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49C93" w14:textId="77777777" w:rsidR="00B651ED" w:rsidRDefault="00B651ED" w:rsidP="00B651ED">
      <w:pPr>
        <w:jc w:val="center"/>
        <w:rPr>
          <w:b/>
          <w:bCs/>
        </w:rPr>
      </w:pPr>
    </w:p>
    <w:p w14:paraId="2497AD50" w14:textId="4318DCB1" w:rsidR="00B651ED" w:rsidRPr="00BC695B" w:rsidRDefault="00B651ED" w:rsidP="00B651ED">
      <w:pPr>
        <w:jc w:val="center"/>
      </w:pPr>
      <w:r w:rsidRPr="00BC695B">
        <w:rPr>
          <w:b/>
          <w:bCs/>
        </w:rPr>
        <w:t xml:space="preserve">Table </w:t>
      </w:r>
      <w:r w:rsidR="004C7C57">
        <w:rPr>
          <w:b/>
          <w:bCs/>
        </w:rPr>
        <w:t>S</w:t>
      </w:r>
      <w:r w:rsidRPr="00BC695B">
        <w:rPr>
          <w:b/>
          <w:bCs/>
        </w:rPr>
        <w:t xml:space="preserve">1. </w:t>
      </w:r>
      <w:r w:rsidRPr="00BC695B">
        <w:t>Survival and persistence of bacteria in various water types/sources</w:t>
      </w:r>
    </w:p>
    <w:tbl>
      <w:tblPr>
        <w:tblStyle w:val="TableGrid"/>
        <w:tblW w:w="13376" w:type="dxa"/>
        <w:tblInd w:w="515" w:type="dxa"/>
        <w:tblLayout w:type="fixed"/>
        <w:tblLook w:val="04A0" w:firstRow="1" w:lastRow="0" w:firstColumn="1" w:lastColumn="0" w:noHBand="0" w:noVBand="1"/>
      </w:tblPr>
      <w:tblGrid>
        <w:gridCol w:w="2630"/>
        <w:gridCol w:w="1890"/>
        <w:gridCol w:w="1620"/>
        <w:gridCol w:w="1980"/>
        <w:gridCol w:w="1206"/>
        <w:gridCol w:w="2304"/>
        <w:gridCol w:w="1746"/>
      </w:tblGrid>
      <w:tr w:rsidR="00B651ED" w:rsidRPr="00541775" w14:paraId="7374C6CF" w14:textId="77777777" w:rsidTr="00C64C14">
        <w:trPr>
          <w:trHeight w:val="285"/>
        </w:trPr>
        <w:tc>
          <w:tcPr>
            <w:tcW w:w="2630" w:type="dxa"/>
            <w:noWrap/>
            <w:hideMark/>
          </w:tcPr>
          <w:p w14:paraId="69E09DEB" w14:textId="77777777" w:rsidR="00B651ED" w:rsidRPr="00541775" w:rsidRDefault="00B651ED" w:rsidP="00C64C14">
            <w:pPr>
              <w:spacing w:after="160" w:line="259" w:lineRule="auto"/>
              <w:jc w:val="center"/>
              <w:rPr>
                <w:b/>
                <w:bCs/>
              </w:rPr>
            </w:pPr>
            <w:r w:rsidRPr="00541775">
              <w:rPr>
                <w:b/>
                <w:bCs/>
              </w:rPr>
              <w:t>Bacteria</w:t>
            </w:r>
          </w:p>
        </w:tc>
        <w:tc>
          <w:tcPr>
            <w:tcW w:w="1890" w:type="dxa"/>
            <w:noWrap/>
            <w:hideMark/>
          </w:tcPr>
          <w:p w14:paraId="691721A0" w14:textId="77777777" w:rsidR="00B651ED" w:rsidRPr="00541775" w:rsidRDefault="00B651ED" w:rsidP="00C64C14">
            <w:pPr>
              <w:spacing w:after="160" w:line="259" w:lineRule="auto"/>
              <w:jc w:val="center"/>
              <w:rPr>
                <w:b/>
                <w:bCs/>
              </w:rPr>
            </w:pPr>
            <w:r w:rsidRPr="00541775">
              <w:rPr>
                <w:b/>
                <w:bCs/>
              </w:rPr>
              <w:t>Water Source</w:t>
            </w:r>
          </w:p>
        </w:tc>
        <w:tc>
          <w:tcPr>
            <w:tcW w:w="1620" w:type="dxa"/>
            <w:noWrap/>
            <w:hideMark/>
          </w:tcPr>
          <w:p w14:paraId="3771EE7D" w14:textId="77777777" w:rsidR="00B651ED" w:rsidRPr="00541775" w:rsidRDefault="00B651ED" w:rsidP="00C64C14">
            <w:pPr>
              <w:spacing w:after="160" w:line="259" w:lineRule="auto"/>
              <w:jc w:val="center"/>
              <w:rPr>
                <w:b/>
                <w:bCs/>
              </w:rPr>
            </w:pPr>
            <w:r w:rsidRPr="00541775">
              <w:rPr>
                <w:b/>
                <w:bCs/>
              </w:rPr>
              <w:t>Duration</w:t>
            </w:r>
          </w:p>
        </w:tc>
        <w:tc>
          <w:tcPr>
            <w:tcW w:w="1980" w:type="dxa"/>
            <w:noWrap/>
            <w:hideMark/>
          </w:tcPr>
          <w:p w14:paraId="28D6F273" w14:textId="77777777" w:rsidR="00B651ED" w:rsidRPr="00541775" w:rsidRDefault="00B651ED" w:rsidP="00C64C14">
            <w:pPr>
              <w:spacing w:after="160" w:line="259" w:lineRule="auto"/>
              <w:jc w:val="center"/>
              <w:rPr>
                <w:b/>
                <w:bCs/>
              </w:rPr>
            </w:pPr>
            <w:r w:rsidRPr="00541775">
              <w:rPr>
                <w:b/>
                <w:bCs/>
              </w:rPr>
              <w:t>Condition</w:t>
            </w:r>
          </w:p>
        </w:tc>
        <w:tc>
          <w:tcPr>
            <w:tcW w:w="1206" w:type="dxa"/>
          </w:tcPr>
          <w:p w14:paraId="591FF2BA" w14:textId="77777777" w:rsidR="00B651ED" w:rsidRPr="00541775" w:rsidRDefault="00B651ED" w:rsidP="00C64C14">
            <w:pPr>
              <w:spacing w:after="160" w:line="259" w:lineRule="auto"/>
              <w:jc w:val="center"/>
              <w:rPr>
                <w:b/>
                <w:bCs/>
              </w:rPr>
            </w:pPr>
            <w:r w:rsidRPr="00541775">
              <w:rPr>
                <w:b/>
                <w:bCs/>
              </w:rPr>
              <w:t>Method of Detection</w:t>
            </w:r>
          </w:p>
        </w:tc>
        <w:tc>
          <w:tcPr>
            <w:tcW w:w="2304" w:type="dxa"/>
          </w:tcPr>
          <w:p w14:paraId="39AFB851" w14:textId="77777777" w:rsidR="00B651ED" w:rsidRPr="00541775" w:rsidRDefault="00B651ED" w:rsidP="00C64C14">
            <w:pPr>
              <w:spacing w:after="160" w:line="259" w:lineRule="auto"/>
              <w:jc w:val="center"/>
              <w:rPr>
                <w:b/>
                <w:bCs/>
              </w:rPr>
            </w:pPr>
            <w:r w:rsidRPr="00541775">
              <w:rPr>
                <w:b/>
                <w:bCs/>
              </w:rPr>
              <w:t>Persistence/Survival</w:t>
            </w:r>
          </w:p>
        </w:tc>
        <w:tc>
          <w:tcPr>
            <w:tcW w:w="1746" w:type="dxa"/>
            <w:noWrap/>
            <w:hideMark/>
          </w:tcPr>
          <w:p w14:paraId="253EC0BD" w14:textId="77777777" w:rsidR="00B651ED" w:rsidRPr="00541775" w:rsidRDefault="00B651ED" w:rsidP="00C64C14">
            <w:pPr>
              <w:spacing w:after="160" w:line="259" w:lineRule="auto"/>
              <w:jc w:val="center"/>
              <w:rPr>
                <w:b/>
                <w:bCs/>
              </w:rPr>
            </w:pPr>
            <w:r w:rsidRPr="00541775">
              <w:rPr>
                <w:b/>
                <w:bCs/>
              </w:rPr>
              <w:t>Reference</w:t>
            </w:r>
          </w:p>
        </w:tc>
      </w:tr>
      <w:tr w:rsidR="00B651ED" w:rsidRPr="00541775" w14:paraId="072CBCC7" w14:textId="77777777" w:rsidTr="00C64C14">
        <w:trPr>
          <w:trHeight w:val="330"/>
        </w:trPr>
        <w:tc>
          <w:tcPr>
            <w:tcW w:w="2630" w:type="dxa"/>
            <w:noWrap/>
            <w:hideMark/>
          </w:tcPr>
          <w:p w14:paraId="61FBDD39" w14:textId="77777777" w:rsidR="00B651ED" w:rsidRPr="00541775" w:rsidRDefault="00B651ED" w:rsidP="00C64C14">
            <w:pPr>
              <w:spacing w:after="160" w:line="259" w:lineRule="auto"/>
              <w:jc w:val="center"/>
              <w:rPr>
                <w:i/>
                <w:iCs/>
              </w:rPr>
            </w:pPr>
            <w:r w:rsidRPr="00541775">
              <w:rPr>
                <w:i/>
                <w:iCs/>
              </w:rPr>
              <w:t>Acinetobacter baumannii</w:t>
            </w:r>
          </w:p>
        </w:tc>
        <w:tc>
          <w:tcPr>
            <w:tcW w:w="1890" w:type="dxa"/>
            <w:noWrap/>
            <w:hideMark/>
          </w:tcPr>
          <w:p w14:paraId="1662AE73" w14:textId="77777777" w:rsidR="00B651ED" w:rsidRPr="00541775" w:rsidRDefault="00B651ED" w:rsidP="00C64C14">
            <w:pPr>
              <w:spacing w:after="160" w:line="259" w:lineRule="auto"/>
              <w:jc w:val="center"/>
            </w:pPr>
            <w:r w:rsidRPr="00541775">
              <w:t>Sterilized effluent wastewater</w:t>
            </w:r>
          </w:p>
        </w:tc>
        <w:tc>
          <w:tcPr>
            <w:tcW w:w="1620" w:type="dxa"/>
            <w:noWrap/>
            <w:hideMark/>
          </w:tcPr>
          <w:p w14:paraId="62CB23FA" w14:textId="77777777" w:rsidR="00B651ED" w:rsidRPr="00541775" w:rsidRDefault="00B651ED" w:rsidP="00C64C14">
            <w:pPr>
              <w:spacing w:after="160" w:line="259" w:lineRule="auto"/>
              <w:jc w:val="center"/>
            </w:pPr>
            <w:r w:rsidRPr="00541775">
              <w:t>50 days</w:t>
            </w:r>
          </w:p>
        </w:tc>
        <w:tc>
          <w:tcPr>
            <w:tcW w:w="1980" w:type="dxa"/>
            <w:noWrap/>
            <w:hideMark/>
          </w:tcPr>
          <w:p w14:paraId="2630227C" w14:textId="77777777" w:rsidR="00B651ED" w:rsidRPr="00541775" w:rsidRDefault="00B651ED" w:rsidP="00C64C14">
            <w:pPr>
              <w:spacing w:after="160" w:line="259" w:lineRule="auto"/>
              <w:jc w:val="center"/>
            </w:pPr>
            <w:r w:rsidRPr="00541775">
              <w:t>_</w:t>
            </w:r>
          </w:p>
        </w:tc>
        <w:tc>
          <w:tcPr>
            <w:tcW w:w="1206" w:type="dxa"/>
          </w:tcPr>
          <w:p w14:paraId="1FA7C1C5" w14:textId="77777777" w:rsidR="00B651ED" w:rsidRPr="00541775" w:rsidRDefault="00B651ED" w:rsidP="00C64C14">
            <w:pPr>
              <w:spacing w:after="160" w:line="259" w:lineRule="auto"/>
              <w:jc w:val="center"/>
            </w:pPr>
            <w:r w:rsidRPr="00541775">
              <w:t>Culture</w:t>
            </w:r>
          </w:p>
        </w:tc>
        <w:tc>
          <w:tcPr>
            <w:tcW w:w="2304" w:type="dxa"/>
          </w:tcPr>
          <w:p w14:paraId="01C16A6D" w14:textId="77777777" w:rsidR="00B651ED" w:rsidRPr="00541775" w:rsidRDefault="00B651ED" w:rsidP="00C64C14">
            <w:pPr>
              <w:spacing w:after="160" w:line="259" w:lineRule="auto"/>
              <w:jc w:val="center"/>
            </w:pPr>
            <w:r w:rsidRPr="00541775">
              <w:t xml:space="preserve">Survival </w:t>
            </w:r>
          </w:p>
        </w:tc>
        <w:tc>
          <w:tcPr>
            <w:tcW w:w="1746" w:type="dxa"/>
            <w:noWrap/>
            <w:hideMark/>
          </w:tcPr>
          <w:p w14:paraId="741C927D" w14:textId="77777777" w:rsidR="00B651ED" w:rsidRPr="00541775" w:rsidRDefault="00B651ED" w:rsidP="00C64C14">
            <w:pPr>
              <w:spacing w:after="160" w:line="259" w:lineRule="auto"/>
              <w:jc w:val="left"/>
            </w:pPr>
            <w:r w:rsidRPr="00541775">
              <w:fldChar w:fldCharType="begin"/>
            </w:r>
            <w:r>
              <w:instrText xml:space="preserve"> ADDIN ZOTERO_ITEM CSL_CITATION {"citationID":"6HiDT2Vv","properties":{"formattedCitation":"(Hrenovic et al., 2016b)","plainCitation":"(Hrenovic et al., 2016b)","dontUpdate":true,"noteIndex":0},"citationItems":[{"id":3638,"uris":["http://zotero.org/users/13651295/items/E3X3DEVB"],"itemData":{"id":3638,"type":"article-journal","abstract":"Acinetobacter baumannii is an emerging hospital pathogen. Whereas A. baumannii isolated from patients or hospitals has been reported, there are few data regarding propagation of viable A. baumannii in the natural environment. This study investigates the occurrence and antimicrobial susceptibility of viable A. baumannii in municipal wastewater and its persistence through the wastewater treatment process. A total of 21 A. baumannii isolates were recovered at a secondary type of municipal wastewater treatment plant in Zagreb, Croatia: 15 from raw influent wastewater and six from final effluent. All isolates were carbapenem- and multidrug-resistant. Among 14 isolates tested for blaOXA genes, all harboured the constitutive blaOXA-51-like gene, while the acquired blaOXA-23-like and blaOXA-40-like genes were found in 10 and three isolates respectively. Six A. baumannii isolates recovered from effluent wastewater multiplied and survived in sterilised effluent wastewater up to 50 days. These findings support the idea that multidrug-resistant A. baumannii can occur and have the ability to survive in the environment. © 2016, European Centre for Disease Prevention and Control (ECDC). All rights reserved.","container-title":"Eurosurveillance","DOI":"10.2807/1560-7917.ES.2016.21.15.30195","ISSN":"1025496X (ISSN)","issue":"15","language":"English","note":"publisher-place: [\"University of Zagreb, Faculty of Science, Department of Biology, Zagreb, Croatia\", \"University Hospital Centre Split, Department of Clinical Microbiology and University of Split School of Medicine, Split, Croatia\", \"Ruđer Boskovic Institute, Division of Physical Chemistry, Zagreb, Croatia\", \"Institute of Public Health of Split and Dalmatia County, Split, Croatia\", \"Zagreb Wastewater - Management and Operation Ltd., Zagreb, Croatia\"]\npublisher: European Centre for Disease Prevention and Control (ECDC)","title":"Carbapenem-resistant isolates of Acinetobacter baumannii in a municipal wastewater treatment plant, Croatia, 2014","URL":"https://www.scopus.com/inward/record.uri?eid=2-s2.0-84964059114&amp;doi=10.2807%2f1560-7917.ES.2016.21.15.30195&amp;partnerID=40&amp;md5=da3da41e66ddd8183fe3f7592f7f7446","volume":"21","author":[{"family":"Hrenovic","given":"J."},{"family":"Goic-Barisic","given":"I."},{"family":"Kazazic","given":"S."},{"family":"Kovacic","given":"A."},{"family":"Ganjto","given":"M."},{"family":"Tonkic","given":"M."}],"issued":{"date-parts":[["2016"]]}}}],"schema":"https://github.com/citation-style-language/schema/raw/master/csl-citation.json"} </w:instrText>
            </w:r>
            <w:r w:rsidRPr="00541775">
              <w:fldChar w:fldCharType="separate"/>
            </w:r>
            <w:r w:rsidRPr="00541775">
              <w:t>(Hrenovic et al., 2016)</w:t>
            </w:r>
            <w:r w:rsidRPr="00541775">
              <w:fldChar w:fldCharType="end"/>
            </w:r>
          </w:p>
        </w:tc>
      </w:tr>
      <w:tr w:rsidR="00B651ED" w:rsidRPr="00541775" w14:paraId="377EF76A" w14:textId="77777777" w:rsidTr="00C64C14">
        <w:trPr>
          <w:trHeight w:val="330"/>
        </w:trPr>
        <w:tc>
          <w:tcPr>
            <w:tcW w:w="2630" w:type="dxa"/>
            <w:noWrap/>
            <w:hideMark/>
          </w:tcPr>
          <w:p w14:paraId="5A52CFF8" w14:textId="77777777" w:rsidR="00B651ED" w:rsidRPr="00541775" w:rsidRDefault="00B651ED" w:rsidP="00C64C14">
            <w:pPr>
              <w:spacing w:after="160" w:line="259" w:lineRule="auto"/>
              <w:jc w:val="center"/>
              <w:rPr>
                <w:i/>
                <w:iCs/>
              </w:rPr>
            </w:pPr>
            <w:r w:rsidRPr="00541775">
              <w:rPr>
                <w:i/>
                <w:iCs/>
              </w:rPr>
              <w:t>Arcobacter butzleri</w:t>
            </w:r>
          </w:p>
        </w:tc>
        <w:tc>
          <w:tcPr>
            <w:tcW w:w="1890" w:type="dxa"/>
            <w:noWrap/>
            <w:hideMark/>
          </w:tcPr>
          <w:p w14:paraId="36014758" w14:textId="77777777" w:rsidR="00B651ED" w:rsidRPr="00541775" w:rsidRDefault="00B651ED" w:rsidP="00C64C14">
            <w:pPr>
              <w:spacing w:after="160" w:line="259" w:lineRule="auto"/>
              <w:jc w:val="center"/>
            </w:pPr>
            <w:r w:rsidRPr="00541775">
              <w:t>Sterile and non-sterile river water</w:t>
            </w:r>
          </w:p>
        </w:tc>
        <w:tc>
          <w:tcPr>
            <w:tcW w:w="1620" w:type="dxa"/>
            <w:noWrap/>
            <w:hideMark/>
          </w:tcPr>
          <w:p w14:paraId="6A1AC42C" w14:textId="77777777" w:rsidR="00B651ED" w:rsidRPr="00541775" w:rsidRDefault="00B651ED" w:rsidP="00C64C14">
            <w:pPr>
              <w:spacing w:after="160" w:line="259" w:lineRule="auto"/>
              <w:jc w:val="center"/>
            </w:pPr>
            <w:r w:rsidRPr="00541775">
              <w:t>28 days</w:t>
            </w:r>
          </w:p>
        </w:tc>
        <w:tc>
          <w:tcPr>
            <w:tcW w:w="1980" w:type="dxa"/>
            <w:noWrap/>
            <w:hideMark/>
          </w:tcPr>
          <w:p w14:paraId="1FE4B795" w14:textId="77777777" w:rsidR="00B651ED" w:rsidRPr="00541775" w:rsidRDefault="00B651ED" w:rsidP="00C64C14">
            <w:pPr>
              <w:spacing w:after="160" w:line="259" w:lineRule="auto"/>
              <w:jc w:val="center"/>
            </w:pPr>
            <w:r w:rsidRPr="00541775">
              <w:t>(15 &amp; 25) °C</w:t>
            </w:r>
          </w:p>
        </w:tc>
        <w:tc>
          <w:tcPr>
            <w:tcW w:w="1206" w:type="dxa"/>
          </w:tcPr>
          <w:p w14:paraId="2463A2AD" w14:textId="77777777" w:rsidR="00B651ED" w:rsidRPr="00541775" w:rsidRDefault="00B651ED" w:rsidP="00C64C14">
            <w:pPr>
              <w:spacing w:after="160" w:line="259" w:lineRule="auto"/>
              <w:jc w:val="center"/>
            </w:pPr>
            <w:r w:rsidRPr="00541775">
              <w:t>qPCR</w:t>
            </w:r>
          </w:p>
        </w:tc>
        <w:tc>
          <w:tcPr>
            <w:tcW w:w="2304" w:type="dxa"/>
          </w:tcPr>
          <w:p w14:paraId="1D648EA2" w14:textId="77777777" w:rsidR="00B651ED" w:rsidRPr="00541775" w:rsidRDefault="00B651ED" w:rsidP="00C64C14">
            <w:pPr>
              <w:spacing w:after="160" w:line="259" w:lineRule="auto"/>
              <w:jc w:val="center"/>
            </w:pPr>
            <w:r w:rsidRPr="00541775">
              <w:t>Survival</w:t>
            </w:r>
          </w:p>
        </w:tc>
        <w:tc>
          <w:tcPr>
            <w:tcW w:w="1746" w:type="dxa"/>
            <w:noWrap/>
            <w:hideMark/>
          </w:tcPr>
          <w:p w14:paraId="35C090C7" w14:textId="77777777" w:rsidR="00B651ED" w:rsidRPr="00541775" w:rsidRDefault="00B651ED" w:rsidP="00C64C14">
            <w:pPr>
              <w:spacing w:after="160" w:line="259" w:lineRule="auto"/>
              <w:jc w:val="left"/>
            </w:pPr>
            <w:r w:rsidRPr="00541775">
              <w:fldChar w:fldCharType="begin"/>
            </w:r>
            <w:r>
              <w:instrText xml:space="preserve"> ADDIN ZOTERO_ITEM CSL_CITATION {"citationID":"IJxtAs22","properties":{"formattedCitation":"(Banihashemi et al., 2017b)","plainCitation":"(Banihashemi et al., 2017b)","dontUpdate":true,"noteIndex":0},"citationItems":[{"id":3635,"uris":["http://zotero.org/users/13651295/items/MZNAYK2B"],"itemData":{"id":3635,"type":"article-journal","abstract":"The decay rates of enteric waterborne pathogens were evaluated following the introduction of Yersinia enterocolitica, Salmonella enterica, Campylobacter jejuni and Arcobacter butzleri into river water at different temperatures (5, 15 and 25WC) for a period of 28 days. To improve the accuracy of the results a molecular viability assay, long amplicon propidium monoazide-polymerase chain reaction (PMA-PCR), was used to quantify the viable cell concentration and results from PCR with and without PMA were compared. As well, the effect of background microbiota was assessed for Y. enterocolitica and S. enterica by inoculating cells into sterile and non-sterile river water. Cell persistence was improved by up to 4 log for Y. enterocolitica and 4.5 log for S. enterica in sterile river water compared to natural river water, showing that the autochthonous biological activity in river water can accelerate the die-off of introduced bacteria. Results also showed that low temperature significantly improved the persistence of all four target bacteria in non-sterile river water. There was a more rapid decline in cell concentration in samples with PMA pretreatment; therefore using PMA-PCR analysis can provide more reliable data on viable/active enteric bacteria in aquatic microcosms and allows for improved assessment of pathogens in the environment. © IWA Publishing 2017.","container-title":"Journal of Water and Health","DOI":"10.2166/wh.2017.161","ISSN":"14778920 (ISSN)","issue":"3","language":"English","note":"publisher-place: NSERC in Water Treatment, Department of Civil and Environmental Engineering, University of Waterloo, 200 University Avenue West, Waterloo, N2L 3G1, ON, Canada\npublisher: IWA Publishing","page":"418-428","title":"Application of long amplicon propidium monoazide-PCR to assess the effects of temperature and background microbiota on pathogens in river water","volume":"15","author":[{"family":"Banihashemi","given":"A."},{"family":"Van Dyke","given":"M.I."},{"family":"Huck","given":"P.M."}],"issued":{"date-parts":[["2017"]]}}}],"schema":"https://github.com/citation-style-language/schema/raw/master/csl-citation.json"} </w:instrText>
            </w:r>
            <w:r w:rsidRPr="00541775">
              <w:fldChar w:fldCharType="separate"/>
            </w:r>
            <w:r w:rsidRPr="00541775">
              <w:t>(Banihashemi et al., 2017)</w:t>
            </w:r>
            <w:r w:rsidRPr="00541775">
              <w:fldChar w:fldCharType="end"/>
            </w:r>
          </w:p>
        </w:tc>
      </w:tr>
      <w:tr w:rsidR="00B651ED" w:rsidRPr="00541775" w14:paraId="4099788B" w14:textId="77777777" w:rsidTr="00C64C14">
        <w:trPr>
          <w:trHeight w:val="285"/>
        </w:trPr>
        <w:tc>
          <w:tcPr>
            <w:tcW w:w="2630" w:type="dxa"/>
            <w:noWrap/>
            <w:hideMark/>
          </w:tcPr>
          <w:p w14:paraId="1CE65E2C" w14:textId="77777777" w:rsidR="00B651ED" w:rsidRPr="00541775" w:rsidRDefault="00B651ED" w:rsidP="00C64C14">
            <w:pPr>
              <w:spacing w:after="160" w:line="259" w:lineRule="auto"/>
              <w:jc w:val="center"/>
              <w:rPr>
                <w:i/>
                <w:iCs/>
              </w:rPr>
            </w:pPr>
            <w:r w:rsidRPr="00541775">
              <w:rPr>
                <w:i/>
                <w:iCs/>
              </w:rPr>
              <w:t xml:space="preserve">Bacillus globigii </w:t>
            </w:r>
            <w:r w:rsidRPr="00541775">
              <w:t xml:space="preserve">(surrogate for </w:t>
            </w:r>
            <w:r w:rsidRPr="00541775">
              <w:rPr>
                <w:i/>
                <w:iCs/>
              </w:rPr>
              <w:t>Bacillus anthracis</w:t>
            </w:r>
            <w:r w:rsidRPr="00541775">
              <w:t>)</w:t>
            </w:r>
          </w:p>
        </w:tc>
        <w:tc>
          <w:tcPr>
            <w:tcW w:w="1890" w:type="dxa"/>
            <w:noWrap/>
            <w:hideMark/>
          </w:tcPr>
          <w:p w14:paraId="4CB78E75" w14:textId="77777777" w:rsidR="00B651ED" w:rsidRPr="00541775" w:rsidRDefault="00B651ED" w:rsidP="00C64C14">
            <w:pPr>
              <w:spacing w:after="160" w:line="259" w:lineRule="auto"/>
              <w:jc w:val="center"/>
            </w:pPr>
            <w:r w:rsidRPr="00541775">
              <w:t>Waste water</w:t>
            </w:r>
          </w:p>
        </w:tc>
        <w:tc>
          <w:tcPr>
            <w:tcW w:w="1620" w:type="dxa"/>
            <w:noWrap/>
            <w:hideMark/>
          </w:tcPr>
          <w:p w14:paraId="38E0FB7E" w14:textId="77777777" w:rsidR="00B651ED" w:rsidRPr="00541775" w:rsidRDefault="00B651ED" w:rsidP="00C64C14">
            <w:pPr>
              <w:spacing w:after="160" w:line="259" w:lineRule="auto"/>
              <w:jc w:val="center"/>
            </w:pPr>
            <w:r w:rsidRPr="00541775">
              <w:t>At least 50 days</w:t>
            </w:r>
          </w:p>
        </w:tc>
        <w:tc>
          <w:tcPr>
            <w:tcW w:w="1980" w:type="dxa"/>
            <w:noWrap/>
            <w:hideMark/>
          </w:tcPr>
          <w:p w14:paraId="2A1CD436" w14:textId="77777777" w:rsidR="00B651ED" w:rsidRPr="00541775" w:rsidRDefault="00B651ED" w:rsidP="00C64C14">
            <w:pPr>
              <w:spacing w:after="160" w:line="259" w:lineRule="auto"/>
              <w:jc w:val="center"/>
            </w:pPr>
            <w:r w:rsidRPr="00541775">
              <w:t>20-27°C</w:t>
            </w:r>
          </w:p>
        </w:tc>
        <w:tc>
          <w:tcPr>
            <w:tcW w:w="1206" w:type="dxa"/>
          </w:tcPr>
          <w:p w14:paraId="2F05E160" w14:textId="77777777" w:rsidR="00B651ED" w:rsidRPr="00541775" w:rsidRDefault="00B651ED" w:rsidP="00C64C14">
            <w:pPr>
              <w:spacing w:after="160" w:line="259" w:lineRule="auto"/>
              <w:jc w:val="center"/>
            </w:pPr>
            <w:r w:rsidRPr="00541775">
              <w:t xml:space="preserve">Culture </w:t>
            </w:r>
          </w:p>
        </w:tc>
        <w:tc>
          <w:tcPr>
            <w:tcW w:w="2304" w:type="dxa"/>
          </w:tcPr>
          <w:p w14:paraId="0FA3FDD7" w14:textId="77777777" w:rsidR="00B651ED" w:rsidRPr="00541775" w:rsidRDefault="00B651ED" w:rsidP="00C64C14">
            <w:pPr>
              <w:spacing w:after="160" w:line="259" w:lineRule="auto"/>
              <w:jc w:val="center"/>
            </w:pPr>
            <w:r w:rsidRPr="00541775">
              <w:t xml:space="preserve">Survival </w:t>
            </w:r>
          </w:p>
        </w:tc>
        <w:tc>
          <w:tcPr>
            <w:tcW w:w="1746" w:type="dxa"/>
            <w:noWrap/>
            <w:hideMark/>
          </w:tcPr>
          <w:p w14:paraId="214DCC0B" w14:textId="77777777" w:rsidR="00B651ED" w:rsidRPr="00541775" w:rsidRDefault="00B651ED" w:rsidP="00C64C14">
            <w:pPr>
              <w:spacing w:after="160" w:line="259" w:lineRule="auto"/>
              <w:jc w:val="left"/>
            </w:pPr>
            <w:r w:rsidRPr="00541775">
              <w:fldChar w:fldCharType="begin"/>
            </w:r>
            <w:r w:rsidRPr="00541775">
              <w:instrText xml:space="preserve"> ADDIN ZOTERO_ITEM CSL_CITATION {"citationID":"GiPNTwQg","properties":{"formattedCitation":"(Schupp et al., 2022b)","plainCitation":"(Schupp et al., 2022b)","dontUpdate":true,"noteIndex":0},"citationItems":[{"id":3546,"uris":["http://zotero.org/users/13651295/items/I3SSFZLY"],"itemData":{"id":3546,"type":"article-journal","abstract":"The persistence of high consequence public health pathogens in a wastewater treatment system can significantly impact worker safety, as well as the public and downstream water bodies, particularly if the system is forced to shut down the treatment processes. This study utilizes organism viability to compare the persistence of three pathogen surrogates in wastewater using a pilot-scale activated sludge treatment (AST) system, operated to mimic treatment processes of large-scale plants. Bacillus globigii spores, surrogate for Bacillus anthracis, persisted in the AST system for at least a 50-day observation period leading to a possible steady condition far beyond the solid retention time for sludge particles. MS2 bacteriophage, surrogate for Poliovirus and other non-enveloped enteric viruses, was observed for up to 35 days after introduction, which largely and expectedly correlated to the measured solid retention time. Phi-6 bacteriophage, a surrogate for Ebola virus and other enveloped viruses, was detected for no more than 4 days after introduction, even though the AST system was operated to provide three times slower solids removal than for the other surrogates. This suggests Phi-6 is subject to inactivation under AST conditions rather than physical removal. These results may suggest similar persistence for the surrogated pathogens, leading to appropriate consequence management actions. This is an open access article, free of all copyright, and may be freely reproduced, distributed, transmitted, modified, built upon, or otherwise used by anyone for any lawful purpose. The work is made available under the Creative Commons CC0 public domain dedication.","container-title":"PLoS ONE","DOI":"10.1371/journal.pone.0275482","issue":"10","journalAbbreviation":"PLoS ONE","title":"Persistence of surrogates for high consequence viral and bacterial pathogens in a pilot-scale activated sludge treatment system","URL":"https://www.scopus.com/inward/record.uri?eid=2-s2.0-85139565262&amp;doi=10.1371%2fjournal.pone.0275482&amp;partnerID=40&amp;md5=1875b58a11d607b9d09fd3f3616fc5fa","volume":"17","author":[{"family":"Schupp","given":"D.A."},{"family":"Burdsall","given":"A.C."},{"family":"Silva","given":"R.G."},{"family":"Heckman","given":"J.L."},{"family":"Krishnan","given":"E.R."},{"family":"Szabo","given":"J.G."},{"family":"Magnuson","given":"M."}],"issued":{"date-parts":[["2022"]]}}}],"schema":"https://github.com/citation-style-language/schema/raw/master/csl-citation.json"} </w:instrText>
            </w:r>
            <w:r w:rsidRPr="00541775">
              <w:fldChar w:fldCharType="separate"/>
            </w:r>
            <w:r w:rsidRPr="00541775">
              <w:t>(Schupp et al., 2022)</w:t>
            </w:r>
            <w:r w:rsidRPr="00541775">
              <w:fldChar w:fldCharType="end"/>
            </w:r>
          </w:p>
        </w:tc>
      </w:tr>
      <w:tr w:rsidR="00B651ED" w:rsidRPr="00541775" w14:paraId="2D0E87AB" w14:textId="77777777" w:rsidTr="00C64C14">
        <w:trPr>
          <w:trHeight w:val="330"/>
        </w:trPr>
        <w:tc>
          <w:tcPr>
            <w:tcW w:w="2630" w:type="dxa"/>
            <w:noWrap/>
            <w:hideMark/>
          </w:tcPr>
          <w:p w14:paraId="5AB24F53" w14:textId="77777777" w:rsidR="00B651ED" w:rsidRPr="00541775" w:rsidRDefault="00B651ED" w:rsidP="00C64C14">
            <w:pPr>
              <w:spacing w:after="160" w:line="259" w:lineRule="auto"/>
              <w:jc w:val="center"/>
              <w:rPr>
                <w:i/>
                <w:iCs/>
              </w:rPr>
            </w:pPr>
            <w:r w:rsidRPr="00541775">
              <w:rPr>
                <w:i/>
                <w:iCs/>
              </w:rPr>
              <w:t>Burkholderia cenocepacia</w:t>
            </w:r>
          </w:p>
        </w:tc>
        <w:tc>
          <w:tcPr>
            <w:tcW w:w="1890" w:type="dxa"/>
            <w:noWrap/>
            <w:hideMark/>
          </w:tcPr>
          <w:p w14:paraId="059A1366" w14:textId="77777777" w:rsidR="00B651ED" w:rsidRPr="00541775" w:rsidRDefault="00B651ED" w:rsidP="00C64C14">
            <w:pPr>
              <w:spacing w:after="160" w:line="259" w:lineRule="auto"/>
              <w:jc w:val="center"/>
            </w:pPr>
            <w:r w:rsidRPr="00541775">
              <w:t>Atlantic Ocean</w:t>
            </w:r>
          </w:p>
        </w:tc>
        <w:tc>
          <w:tcPr>
            <w:tcW w:w="1620" w:type="dxa"/>
            <w:noWrap/>
            <w:hideMark/>
          </w:tcPr>
          <w:p w14:paraId="02E6E748" w14:textId="77777777" w:rsidR="00B651ED" w:rsidRPr="00541775" w:rsidRDefault="00B651ED" w:rsidP="00C64C14">
            <w:pPr>
              <w:spacing w:after="160" w:line="259" w:lineRule="auto"/>
              <w:jc w:val="center"/>
            </w:pPr>
            <w:r w:rsidRPr="00541775">
              <w:t>1 month</w:t>
            </w:r>
          </w:p>
        </w:tc>
        <w:tc>
          <w:tcPr>
            <w:tcW w:w="1980" w:type="dxa"/>
            <w:noWrap/>
            <w:hideMark/>
          </w:tcPr>
          <w:p w14:paraId="6F43639C" w14:textId="77777777" w:rsidR="00B651ED" w:rsidRPr="00541775" w:rsidRDefault="00B651ED" w:rsidP="00C64C14">
            <w:pPr>
              <w:spacing w:after="160" w:line="259" w:lineRule="auto"/>
              <w:jc w:val="center"/>
            </w:pPr>
            <w:r w:rsidRPr="00541775">
              <w:t>20°C</w:t>
            </w:r>
          </w:p>
        </w:tc>
        <w:tc>
          <w:tcPr>
            <w:tcW w:w="1206" w:type="dxa"/>
          </w:tcPr>
          <w:p w14:paraId="07514932" w14:textId="77777777" w:rsidR="00B651ED" w:rsidRPr="00541775" w:rsidRDefault="00B651ED" w:rsidP="00C64C14">
            <w:pPr>
              <w:spacing w:after="160" w:line="259" w:lineRule="auto"/>
              <w:jc w:val="center"/>
            </w:pPr>
            <w:r w:rsidRPr="00541775">
              <w:t>Culture</w:t>
            </w:r>
          </w:p>
        </w:tc>
        <w:tc>
          <w:tcPr>
            <w:tcW w:w="2304" w:type="dxa"/>
          </w:tcPr>
          <w:p w14:paraId="5471AE66" w14:textId="77777777" w:rsidR="00B651ED" w:rsidRPr="00541775" w:rsidRDefault="00B651ED" w:rsidP="00C64C14">
            <w:pPr>
              <w:spacing w:after="160" w:line="259" w:lineRule="auto"/>
              <w:jc w:val="center"/>
            </w:pPr>
            <w:r w:rsidRPr="00541775">
              <w:t>Survival</w:t>
            </w:r>
          </w:p>
        </w:tc>
        <w:tc>
          <w:tcPr>
            <w:tcW w:w="1746" w:type="dxa"/>
            <w:noWrap/>
            <w:hideMark/>
          </w:tcPr>
          <w:p w14:paraId="283C517A" w14:textId="77777777" w:rsidR="00B651ED" w:rsidRPr="00541775" w:rsidRDefault="00B651ED" w:rsidP="00C64C14">
            <w:pPr>
              <w:spacing w:after="160" w:line="259" w:lineRule="auto"/>
              <w:jc w:val="left"/>
            </w:pPr>
            <w:r w:rsidRPr="00541775">
              <w:fldChar w:fldCharType="begin"/>
            </w:r>
            <w:r>
              <w:instrText xml:space="preserve"> ADDIN ZOTERO_ITEM CSL_CITATION {"citationID":"F7LGtS7i","properties":{"formattedCitation":"(Shteinberg et al., 2015)","plainCitation":"(Shteinberg et al., 2015)","noteIndex":0},"citationItems":[{"id":3653,"uris":["http://zotero.org/users/13651295/items/6J6MY6XP"],"itemData":{"id":3653,"type":"article-journal","abstract":"Clinical cystic fibrosis (CF) Pseudomonas aeruginosa (n = 6) and Burkholderia cenocepacia (n = 4) were inoculated in marine brines from the Dead Sea and the Atlantic Ocean and their survival was monitored over a 1 month duration. In Dead Sea samples, all P. aeruginosa and B. cenocepacia isolates were non-detectable by culture following 24 h incubation, including the non-selective enrichment samples. In the Atlantic Ocean brine, over a 1 month period, mean P. aeruginosa counts decreased by only 0.25 log10 units and mean B. cenocepacia counts decreased by approximately 4 log10 units (10,000 cfu/ml). This study demonstrated that Dead Sea brine exerted a lethal effect within 24 h on planktonic P. aeruginosa and B. cenocepacia. Thus, the Dead Sea effectively purges these organisms from its environment on a daily basis. © IWA Publishing 2015.","container-title":"Journal of Water and Health","DOI":"10.2166/wh.2015.157","issue":"3","journalAbbreviation":"Journal of Water and Health","page":"773-776","title":"Survival dynamics of cystic fibrosis-related gram-negative bacterial pathogens (Pseudomonas aeruginosa and Burkholderia cenocepacia) in Dead Sea and Atlantic Ocean waters","volume":"13","author":[{"family":"Shteinberg","given":"M."},{"family":"Kis-Papo","given":"T."},{"family":"Millar","given":"B.C."},{"family":"Rendall","given":"J.C."},{"family":"Downey","given":"D.G."},{"family":"Elborn","given":"J.S."},{"family":"Moore","given":"J.E."}],"issued":{"date-parts":[["2015"]]}}}],"schema":"https://github.com/citation-style-language/schema/raw/master/csl-citation.json"} </w:instrText>
            </w:r>
            <w:r w:rsidRPr="00541775">
              <w:fldChar w:fldCharType="separate"/>
            </w:r>
            <w:r w:rsidRPr="005C4D52">
              <w:t>(Shteinberg et al., 2015)</w:t>
            </w:r>
            <w:r w:rsidRPr="00541775">
              <w:fldChar w:fldCharType="end"/>
            </w:r>
          </w:p>
        </w:tc>
      </w:tr>
      <w:tr w:rsidR="00B651ED" w:rsidRPr="00541775" w14:paraId="21817536" w14:textId="77777777" w:rsidTr="00C64C14">
        <w:trPr>
          <w:trHeight w:val="285"/>
        </w:trPr>
        <w:tc>
          <w:tcPr>
            <w:tcW w:w="2630" w:type="dxa"/>
            <w:noWrap/>
            <w:hideMark/>
          </w:tcPr>
          <w:p w14:paraId="21777680" w14:textId="77777777" w:rsidR="00B651ED" w:rsidRPr="00541775" w:rsidRDefault="00B651ED" w:rsidP="00C64C14">
            <w:pPr>
              <w:spacing w:after="160" w:line="259" w:lineRule="auto"/>
              <w:jc w:val="center"/>
              <w:rPr>
                <w:i/>
                <w:iCs/>
              </w:rPr>
            </w:pPr>
            <w:r w:rsidRPr="00541775">
              <w:rPr>
                <w:i/>
                <w:iCs/>
              </w:rPr>
              <w:t>Burkholderia cenocepacia</w:t>
            </w:r>
          </w:p>
        </w:tc>
        <w:tc>
          <w:tcPr>
            <w:tcW w:w="1890" w:type="dxa"/>
            <w:noWrap/>
            <w:hideMark/>
          </w:tcPr>
          <w:p w14:paraId="7F09DBFF" w14:textId="77777777" w:rsidR="00B651ED" w:rsidRPr="00541775" w:rsidRDefault="00B651ED" w:rsidP="00C64C14">
            <w:pPr>
              <w:spacing w:after="160" w:line="259" w:lineRule="auto"/>
              <w:jc w:val="center"/>
            </w:pPr>
            <w:r w:rsidRPr="00541775">
              <w:t>Dead sea</w:t>
            </w:r>
          </w:p>
        </w:tc>
        <w:tc>
          <w:tcPr>
            <w:tcW w:w="1620" w:type="dxa"/>
            <w:noWrap/>
            <w:hideMark/>
          </w:tcPr>
          <w:p w14:paraId="3849BB20" w14:textId="77777777" w:rsidR="00B651ED" w:rsidRPr="00541775" w:rsidRDefault="00B651ED" w:rsidP="00C64C14">
            <w:pPr>
              <w:spacing w:after="160" w:line="259" w:lineRule="auto"/>
              <w:jc w:val="center"/>
            </w:pPr>
            <w:r w:rsidRPr="00541775">
              <w:t>24 hours</w:t>
            </w:r>
          </w:p>
        </w:tc>
        <w:tc>
          <w:tcPr>
            <w:tcW w:w="1980" w:type="dxa"/>
            <w:noWrap/>
            <w:hideMark/>
          </w:tcPr>
          <w:p w14:paraId="7F9C8D44" w14:textId="77777777" w:rsidR="00B651ED" w:rsidRPr="00541775" w:rsidRDefault="00B651ED" w:rsidP="00C64C14">
            <w:pPr>
              <w:spacing w:after="160" w:line="259" w:lineRule="auto"/>
              <w:jc w:val="center"/>
            </w:pPr>
            <w:r w:rsidRPr="00541775">
              <w:t>20°C</w:t>
            </w:r>
          </w:p>
        </w:tc>
        <w:tc>
          <w:tcPr>
            <w:tcW w:w="1206" w:type="dxa"/>
          </w:tcPr>
          <w:p w14:paraId="33E47752" w14:textId="77777777" w:rsidR="00B651ED" w:rsidRPr="00541775" w:rsidRDefault="00B651ED" w:rsidP="00C64C14">
            <w:pPr>
              <w:spacing w:after="160" w:line="259" w:lineRule="auto"/>
              <w:jc w:val="center"/>
            </w:pPr>
            <w:r w:rsidRPr="00541775">
              <w:t>Culture</w:t>
            </w:r>
          </w:p>
        </w:tc>
        <w:tc>
          <w:tcPr>
            <w:tcW w:w="2304" w:type="dxa"/>
          </w:tcPr>
          <w:p w14:paraId="5EC243F4" w14:textId="77777777" w:rsidR="00B651ED" w:rsidRPr="00541775" w:rsidRDefault="00B651ED" w:rsidP="00C64C14">
            <w:pPr>
              <w:spacing w:after="160" w:line="259" w:lineRule="auto"/>
              <w:jc w:val="center"/>
            </w:pPr>
            <w:r w:rsidRPr="00541775">
              <w:t>Survival</w:t>
            </w:r>
          </w:p>
        </w:tc>
        <w:tc>
          <w:tcPr>
            <w:tcW w:w="1746" w:type="dxa"/>
            <w:noWrap/>
            <w:hideMark/>
          </w:tcPr>
          <w:p w14:paraId="5DB5C633" w14:textId="77777777" w:rsidR="00B651ED" w:rsidRPr="00541775" w:rsidRDefault="00B651ED" w:rsidP="00C64C14">
            <w:pPr>
              <w:spacing w:after="160" w:line="259" w:lineRule="auto"/>
              <w:jc w:val="left"/>
            </w:pPr>
            <w:r w:rsidRPr="00541775">
              <w:fldChar w:fldCharType="begin"/>
            </w:r>
            <w:r>
              <w:instrText xml:space="preserve"> ADDIN ZOTERO_ITEM CSL_CITATION {"citationID":"L7YbTrtR","properties":{"formattedCitation":"(Shteinberg et al., 2015)","plainCitation":"(Shteinberg et al., 2015)","noteIndex":0},"citationItems":[{"id":3653,"uris":["http://zotero.org/users/13651295/items/6J6MY6XP"],"itemData":{"id":3653,"type":"article-journal","abstract":"Clinical cystic fibrosis (CF) Pseudomonas aeruginosa (n = 6) and Burkholderia cenocepacia (n = 4) were inoculated in marine brines from the Dead Sea and the Atlantic Ocean and their survival was monitored over a 1 month duration. In Dead Sea samples, all P. aeruginosa and B. cenocepacia isolates were non-detectable by culture following 24 h incubation, including the non-selective enrichment samples. In the Atlantic Ocean brine, over a 1 month period, mean P. aeruginosa counts decreased by only 0.25 log10 units and mean B. cenocepacia counts decreased by approximately 4 log10 units (10,000 cfu/ml). This study demonstrated that Dead Sea brine exerted a lethal effect within 24 h on planktonic P. aeruginosa and B. cenocepacia. Thus, the Dead Sea effectively purges these organisms from its environment on a daily basis. © IWA Publishing 2015.","container-title":"Journal of Water and Health","DOI":"10.2166/wh.2015.157","issue":"3","journalAbbreviation":"Journal of Water and Health","page":"773-776","title":"Survival dynamics of cystic fibrosis-related gram-negative bacterial pathogens (Pseudomonas aeruginosa and Burkholderia cenocepacia) in Dead Sea and Atlantic Ocean waters","volume":"13","author":[{"family":"Shteinberg","given":"M."},{"family":"Kis-Papo","given":"T."},{"family":"Millar","given":"B.C."},{"family":"Rendall","given":"J.C."},{"family":"Downey","given":"D.G."},{"family":"Elborn","given":"J.S."},{"family":"Moore","given":"J.E."}],"issued":{"date-parts":[["2015"]]}}}],"schema":"https://github.com/citation-style-language/schema/raw/master/csl-citation.json"} </w:instrText>
            </w:r>
            <w:r w:rsidRPr="00541775">
              <w:fldChar w:fldCharType="separate"/>
            </w:r>
            <w:r w:rsidRPr="005C4D52">
              <w:t>(Shteinberg et al., 2015)</w:t>
            </w:r>
            <w:r w:rsidRPr="00541775">
              <w:fldChar w:fldCharType="end"/>
            </w:r>
          </w:p>
        </w:tc>
      </w:tr>
      <w:tr w:rsidR="00B651ED" w:rsidRPr="00541775" w14:paraId="45C56A97" w14:textId="77777777" w:rsidTr="00C64C14">
        <w:trPr>
          <w:trHeight w:val="330"/>
        </w:trPr>
        <w:tc>
          <w:tcPr>
            <w:tcW w:w="2630" w:type="dxa"/>
            <w:noWrap/>
            <w:hideMark/>
          </w:tcPr>
          <w:p w14:paraId="7E7A548E" w14:textId="77777777" w:rsidR="00B651ED" w:rsidRPr="00541775" w:rsidRDefault="00B651ED" w:rsidP="00C64C14">
            <w:pPr>
              <w:spacing w:after="160" w:line="259" w:lineRule="auto"/>
              <w:jc w:val="center"/>
              <w:rPr>
                <w:i/>
                <w:iCs/>
              </w:rPr>
            </w:pPr>
            <w:r w:rsidRPr="00541775">
              <w:rPr>
                <w:i/>
                <w:iCs/>
              </w:rPr>
              <w:t>Campylobacter jejuni</w:t>
            </w:r>
          </w:p>
        </w:tc>
        <w:tc>
          <w:tcPr>
            <w:tcW w:w="1890" w:type="dxa"/>
            <w:noWrap/>
            <w:hideMark/>
          </w:tcPr>
          <w:p w14:paraId="360AD7C7" w14:textId="77777777" w:rsidR="00B651ED" w:rsidRPr="00541775" w:rsidRDefault="00B651ED" w:rsidP="00C64C14">
            <w:pPr>
              <w:spacing w:after="160" w:line="259" w:lineRule="auto"/>
              <w:jc w:val="center"/>
            </w:pPr>
            <w:r w:rsidRPr="00541775">
              <w:t>Sterile and non-sterile river water</w:t>
            </w:r>
          </w:p>
        </w:tc>
        <w:tc>
          <w:tcPr>
            <w:tcW w:w="1620" w:type="dxa"/>
            <w:noWrap/>
            <w:hideMark/>
          </w:tcPr>
          <w:p w14:paraId="5904C170" w14:textId="77777777" w:rsidR="00B651ED" w:rsidRPr="00541775" w:rsidRDefault="00B651ED" w:rsidP="00C64C14">
            <w:pPr>
              <w:spacing w:after="160" w:line="259" w:lineRule="auto"/>
              <w:jc w:val="center"/>
            </w:pPr>
            <w:r w:rsidRPr="00541775">
              <w:t>28 days</w:t>
            </w:r>
          </w:p>
        </w:tc>
        <w:tc>
          <w:tcPr>
            <w:tcW w:w="1980" w:type="dxa"/>
            <w:noWrap/>
            <w:hideMark/>
          </w:tcPr>
          <w:p w14:paraId="267DBEDB" w14:textId="77777777" w:rsidR="00B651ED" w:rsidRPr="00541775" w:rsidRDefault="00B651ED" w:rsidP="00C64C14">
            <w:pPr>
              <w:spacing w:after="160" w:line="259" w:lineRule="auto"/>
              <w:jc w:val="center"/>
            </w:pPr>
            <w:r w:rsidRPr="00541775">
              <w:t>15°C,25°C</w:t>
            </w:r>
          </w:p>
        </w:tc>
        <w:tc>
          <w:tcPr>
            <w:tcW w:w="1206" w:type="dxa"/>
          </w:tcPr>
          <w:p w14:paraId="410F90E1" w14:textId="77777777" w:rsidR="00B651ED" w:rsidRPr="00541775" w:rsidRDefault="00B651ED" w:rsidP="00C64C14">
            <w:pPr>
              <w:spacing w:after="160" w:line="259" w:lineRule="auto"/>
              <w:jc w:val="center"/>
            </w:pPr>
            <w:r w:rsidRPr="00541775">
              <w:t>qPCR</w:t>
            </w:r>
          </w:p>
        </w:tc>
        <w:tc>
          <w:tcPr>
            <w:tcW w:w="2304" w:type="dxa"/>
          </w:tcPr>
          <w:p w14:paraId="0D35DFDB" w14:textId="77777777" w:rsidR="00B651ED" w:rsidRPr="00541775" w:rsidRDefault="00B651ED" w:rsidP="00C64C14">
            <w:pPr>
              <w:spacing w:after="160" w:line="259" w:lineRule="auto"/>
              <w:jc w:val="center"/>
            </w:pPr>
            <w:r w:rsidRPr="00541775">
              <w:t>Survival</w:t>
            </w:r>
          </w:p>
        </w:tc>
        <w:tc>
          <w:tcPr>
            <w:tcW w:w="1746" w:type="dxa"/>
            <w:noWrap/>
            <w:hideMark/>
          </w:tcPr>
          <w:p w14:paraId="66D99F69" w14:textId="77777777" w:rsidR="00B651ED" w:rsidRPr="00541775" w:rsidRDefault="00B651ED" w:rsidP="00C64C14">
            <w:pPr>
              <w:spacing w:after="160" w:line="259" w:lineRule="auto"/>
              <w:jc w:val="left"/>
            </w:pPr>
            <w:r w:rsidRPr="00541775">
              <w:fldChar w:fldCharType="begin"/>
            </w:r>
            <w:r>
              <w:instrText xml:space="preserve"> ADDIN ZOTERO_ITEM CSL_CITATION {"citationID":"WaLYOa91","properties":{"formattedCitation":"(Banihashemi et al., 2017b)","plainCitation":"(Banihashemi et al., 2017b)","dontUpdate":true,"noteIndex":0},"citationItems":[{"id":3635,"uris":["http://zotero.org/users/13651295/items/MZNAYK2B"],"itemData":{"id":3635,"type":"article-journal","abstract":"The decay rates of enteric waterborne pathogens were evaluated following the introduction of Yersinia enterocolitica, Salmonella enterica, Campylobacter jejuni and Arcobacter butzleri into river water at different temperatures (5, 15 and 25WC) for a period of 28 days. To improve the accuracy of the results a molecular viability assay, long amplicon propidium monoazide-polymerase chain reaction (PMA-PCR), was used to quantify the viable cell concentration and results from PCR with and without PMA were compared. As well, the effect of background microbiota was assessed for Y. enterocolitica and S. enterica by inoculating cells into sterile and non-sterile river water. Cell persistence was improved by up to 4 log for Y. enterocolitica and 4.5 log for S. enterica in sterile river water compared to natural river water, showing that the autochthonous biological activity in river water can accelerate the die-off of introduced bacteria. Results also showed that low temperature significantly improved the persistence of all four target bacteria in non-sterile river water. There was a more rapid decline in cell concentration in samples with PMA pretreatment; therefore using PMA-PCR analysis can provide more reliable data on viable/active enteric bacteria in aquatic microcosms and allows for improved assessment of pathogens in the environment. © IWA Publishing 2017.","container-title":"Journal of Water and Health","DOI":"10.2166/wh.2017.161","ISSN":"14778920 (ISSN)","issue":"3","language":"English","note":"publisher-place: NSERC in Water Treatment, Department of Civil and Environmental Engineering, University of Waterloo, 200 University Avenue West, Waterloo, N2L 3G1, ON, Canada\npublisher: IWA Publishing","page":"418-428","title":"Application of long amplicon propidium monoazide-PCR to assess the effects of temperature and background microbiota on pathogens in river water","volume":"15","author":[{"family":"Banihashemi","given":"A."},{"family":"Van Dyke","given":"M.I."},{"family":"Huck","given":"P.M."}],"issued":{"date-parts":[["2017"]]}}}],"schema":"https://github.com/citation-style-language/schema/raw/master/csl-citation.json"} </w:instrText>
            </w:r>
            <w:r w:rsidRPr="00541775">
              <w:fldChar w:fldCharType="separate"/>
            </w:r>
            <w:r w:rsidRPr="00541775">
              <w:t>(Banihashemi et al., 2017)</w:t>
            </w:r>
            <w:r w:rsidRPr="00541775">
              <w:fldChar w:fldCharType="end"/>
            </w:r>
          </w:p>
        </w:tc>
      </w:tr>
      <w:tr w:rsidR="00B651ED" w:rsidRPr="00541775" w14:paraId="231F4D67" w14:textId="77777777" w:rsidTr="00C64C14">
        <w:trPr>
          <w:trHeight w:val="330"/>
        </w:trPr>
        <w:tc>
          <w:tcPr>
            <w:tcW w:w="2630" w:type="dxa"/>
            <w:noWrap/>
            <w:hideMark/>
          </w:tcPr>
          <w:p w14:paraId="41970ED4" w14:textId="77777777" w:rsidR="00B651ED" w:rsidRPr="00541775" w:rsidRDefault="00B651ED" w:rsidP="00C64C14">
            <w:pPr>
              <w:spacing w:after="160" w:line="259" w:lineRule="auto"/>
              <w:jc w:val="center"/>
              <w:rPr>
                <w:i/>
                <w:iCs/>
              </w:rPr>
            </w:pPr>
            <w:r w:rsidRPr="00541775">
              <w:rPr>
                <w:i/>
                <w:iCs/>
              </w:rPr>
              <w:t>Campylobacter jejuni</w:t>
            </w:r>
          </w:p>
        </w:tc>
        <w:tc>
          <w:tcPr>
            <w:tcW w:w="1890" w:type="dxa"/>
            <w:noWrap/>
            <w:hideMark/>
          </w:tcPr>
          <w:p w14:paraId="5B20AB0A" w14:textId="77777777" w:rsidR="00B651ED" w:rsidRPr="00541775" w:rsidRDefault="00B651ED" w:rsidP="00C64C14">
            <w:pPr>
              <w:spacing w:after="160" w:line="259" w:lineRule="auto"/>
              <w:jc w:val="center"/>
            </w:pPr>
            <w:r w:rsidRPr="00541775">
              <w:t>Fresh water and Marine surface water</w:t>
            </w:r>
          </w:p>
        </w:tc>
        <w:tc>
          <w:tcPr>
            <w:tcW w:w="1620" w:type="dxa"/>
            <w:noWrap/>
            <w:hideMark/>
          </w:tcPr>
          <w:p w14:paraId="0F4E782D" w14:textId="77777777" w:rsidR="00B651ED" w:rsidRPr="00541775" w:rsidRDefault="00B651ED" w:rsidP="00C64C14">
            <w:pPr>
              <w:spacing w:after="160" w:line="259" w:lineRule="auto"/>
              <w:jc w:val="center"/>
            </w:pPr>
            <w:r w:rsidRPr="00541775">
              <w:t>2 days</w:t>
            </w:r>
          </w:p>
        </w:tc>
        <w:tc>
          <w:tcPr>
            <w:tcW w:w="1980" w:type="dxa"/>
            <w:noWrap/>
            <w:hideMark/>
          </w:tcPr>
          <w:p w14:paraId="50650C25" w14:textId="77777777" w:rsidR="00B651ED" w:rsidRPr="00541775" w:rsidRDefault="00B651ED" w:rsidP="00C64C14">
            <w:pPr>
              <w:spacing w:after="160" w:line="259" w:lineRule="auto"/>
              <w:jc w:val="center"/>
            </w:pPr>
            <w:r w:rsidRPr="00541775">
              <w:t>22°C and 27°C</w:t>
            </w:r>
          </w:p>
        </w:tc>
        <w:tc>
          <w:tcPr>
            <w:tcW w:w="1206" w:type="dxa"/>
          </w:tcPr>
          <w:p w14:paraId="4F8FD151" w14:textId="77777777" w:rsidR="00B651ED" w:rsidRPr="00541775" w:rsidRDefault="00B651ED" w:rsidP="00C64C14">
            <w:pPr>
              <w:spacing w:after="160" w:line="259" w:lineRule="auto"/>
              <w:jc w:val="center"/>
            </w:pPr>
            <w:r w:rsidRPr="00541775">
              <w:t>qPCR</w:t>
            </w:r>
          </w:p>
        </w:tc>
        <w:tc>
          <w:tcPr>
            <w:tcW w:w="2304" w:type="dxa"/>
          </w:tcPr>
          <w:p w14:paraId="5B5DDD27" w14:textId="77777777" w:rsidR="00B651ED" w:rsidRPr="00541775" w:rsidRDefault="00B651ED" w:rsidP="00C64C14">
            <w:pPr>
              <w:spacing w:after="160" w:line="259" w:lineRule="auto"/>
              <w:jc w:val="center"/>
            </w:pPr>
            <w:r w:rsidRPr="00541775">
              <w:t>Survival</w:t>
            </w:r>
          </w:p>
        </w:tc>
        <w:tc>
          <w:tcPr>
            <w:tcW w:w="1746" w:type="dxa"/>
            <w:noWrap/>
            <w:hideMark/>
          </w:tcPr>
          <w:p w14:paraId="3AF9FB02" w14:textId="77777777" w:rsidR="00B651ED" w:rsidRPr="00541775" w:rsidRDefault="00B651ED" w:rsidP="00C64C14">
            <w:pPr>
              <w:spacing w:after="160" w:line="259" w:lineRule="auto"/>
              <w:jc w:val="left"/>
            </w:pPr>
            <w:r w:rsidRPr="00541775">
              <w:fldChar w:fldCharType="begin"/>
            </w:r>
            <w:r w:rsidRPr="00541775">
              <w:instrText xml:space="preserve"> ADDIN ZOTERO_ITEM CSL_CITATION {"citationID":"5jD0JKif","properties":{"formattedCitation":"(Nayak et al., 2015b)","plainCitation":"(Nayak et al., 2015b)","dontUpdate":true,"noteIndex":0},"citationItems":[{"id":3633,"uris":["http://zotero.org/users/13651295/items/6R39DBWV"],"itemData":{"id":3633,"type":"article-journal","abstract":"Disposal of fecally contaminated poultry litter by land application can deliver pathogens and fecal indicator bacteria (FIB) into receiving waters via runoff. While water quality is regulated by FIB enumeration, FIB testing provides inadequate information about contamination source and health risk. This microbial source tracking (MST) study compared the persistence of the Brevibacterium sp. strain LA35 16S rRNA gene (marker) for poultry litter with that of pathogens and FIB under outdoor, environmentally relevant conditions in freshwater, marine water, and sediments over 7 days. Salmonella enterica, Campylobacter jejuni, Campylobacter coli, Bacteroidales, and LA35 were enumerated by quantitative PCR (qPCR), and Enterococcus spp. and E. coli were quantified by culture and qPCR. Unlike the other bacteria, C. jejuni was not detectable after 48 h. Bacterial levels in the water column consistently declined over time and were highly correlated among species. Survival in sediments ranged from a slow decrease over time to growth, particularly in marine microcosms and for Bacteroidales. S. enterica also grew in marine sediments. Linear decay rates in water (k) ranged from -0.17 day-1 for LA35 to -3.12 day-1 for C. coli. LA35 levels correlated well with those of other bacteria in the water column but not in sediments. These observations suggest that, particularly in the water column, the fate of LA35 in aquatic environments is similar to that of FIB, C. coli, and Salmonella, supporting the hypothesis that the LA35 marker gene can be a useful tool for evaluating the impact of poultry litter on water quality and human health risk. © 2015, American Society for Microbiology.","container-title":"Applied and Environmental Microbiology","DOI":"10.1128/AEM.00444-15","ISSN":"00992240 (ISSN)","issue":"14","language":"English","note":"publisher-place: [\"Department of Integrative Biology, University of South Florida, Tampa, FL, United States\", \"Civil and Environmental Engineering, West Virginia University, Morgantown, WV, United States\"]\npublisher: American Society for Microbiology","page":"4616-4625","title":"LA35 poultry fecal marker persistence is correlated with that of indicators and pathogens in environmental waters","volume":"81","author":[{"family":"Nayak","given":"B."},{"family":"Weidhaas","given":"J."},{"family":"Harwood","given":"V.J."}],"issued":{"date-parts":[["2015"]]}}}],"schema":"https://github.com/citation-style-language/schema/raw/master/csl-citation.json"} </w:instrText>
            </w:r>
            <w:r w:rsidRPr="00541775">
              <w:fldChar w:fldCharType="separate"/>
            </w:r>
            <w:r w:rsidRPr="00541775">
              <w:t>(Nayak et al., 2015)</w:t>
            </w:r>
            <w:r w:rsidRPr="00541775">
              <w:fldChar w:fldCharType="end"/>
            </w:r>
          </w:p>
        </w:tc>
      </w:tr>
      <w:tr w:rsidR="00B651ED" w:rsidRPr="00541775" w14:paraId="59FBAB23" w14:textId="77777777" w:rsidTr="00C64C14">
        <w:trPr>
          <w:trHeight w:val="330"/>
        </w:trPr>
        <w:tc>
          <w:tcPr>
            <w:tcW w:w="2630" w:type="dxa"/>
            <w:noWrap/>
            <w:hideMark/>
          </w:tcPr>
          <w:p w14:paraId="02E91B73" w14:textId="77777777" w:rsidR="00B651ED" w:rsidRPr="00DA36A0" w:rsidRDefault="00B651ED" w:rsidP="00C64C14">
            <w:pPr>
              <w:spacing w:after="160" w:line="259" w:lineRule="auto"/>
              <w:jc w:val="center"/>
              <w:rPr>
                <w:i/>
                <w:iCs/>
              </w:rPr>
            </w:pPr>
            <w:r w:rsidRPr="00DA36A0">
              <w:rPr>
                <w:i/>
                <w:iCs/>
              </w:rPr>
              <w:t>Campylobacter</w:t>
            </w:r>
            <w:r w:rsidRPr="00DA36A0">
              <w:t xml:space="preserve"> spp.</w:t>
            </w:r>
          </w:p>
        </w:tc>
        <w:tc>
          <w:tcPr>
            <w:tcW w:w="1890" w:type="dxa"/>
            <w:noWrap/>
            <w:hideMark/>
          </w:tcPr>
          <w:p w14:paraId="43CEB2A4" w14:textId="77777777" w:rsidR="00B651ED" w:rsidRPr="00DA36A0" w:rsidRDefault="00B651ED" w:rsidP="00C64C14">
            <w:pPr>
              <w:spacing w:after="160" w:line="259" w:lineRule="auto"/>
              <w:jc w:val="center"/>
            </w:pPr>
            <w:r w:rsidRPr="00DA36A0">
              <w:t>Filtered &amp; unfiltered water</w:t>
            </w:r>
          </w:p>
        </w:tc>
        <w:tc>
          <w:tcPr>
            <w:tcW w:w="1620" w:type="dxa"/>
            <w:noWrap/>
            <w:hideMark/>
          </w:tcPr>
          <w:p w14:paraId="6BA80955" w14:textId="77777777" w:rsidR="00B651ED" w:rsidRPr="00DA36A0" w:rsidRDefault="00B651ED" w:rsidP="00C64C14">
            <w:pPr>
              <w:spacing w:after="160" w:line="259" w:lineRule="auto"/>
              <w:jc w:val="center"/>
            </w:pPr>
            <w:r w:rsidRPr="00DA36A0">
              <w:t>28 days</w:t>
            </w:r>
          </w:p>
        </w:tc>
        <w:tc>
          <w:tcPr>
            <w:tcW w:w="1980" w:type="dxa"/>
            <w:noWrap/>
            <w:hideMark/>
          </w:tcPr>
          <w:p w14:paraId="287AE4DC" w14:textId="77777777" w:rsidR="00B651ED" w:rsidRPr="00DA36A0" w:rsidRDefault="00B651ED" w:rsidP="00C64C14">
            <w:pPr>
              <w:spacing w:after="160" w:line="259" w:lineRule="auto"/>
              <w:jc w:val="center"/>
            </w:pPr>
            <w:r w:rsidRPr="00DA36A0">
              <w:t>15°C,25°C</w:t>
            </w:r>
          </w:p>
        </w:tc>
        <w:tc>
          <w:tcPr>
            <w:tcW w:w="1206" w:type="dxa"/>
          </w:tcPr>
          <w:p w14:paraId="0DAAA3D1" w14:textId="77777777" w:rsidR="00B651ED" w:rsidRPr="00DA36A0" w:rsidRDefault="00B651ED" w:rsidP="00C64C14">
            <w:pPr>
              <w:spacing w:after="160" w:line="259" w:lineRule="auto"/>
              <w:jc w:val="center"/>
            </w:pPr>
            <w:r w:rsidRPr="00DA36A0">
              <w:t>qPCR</w:t>
            </w:r>
          </w:p>
        </w:tc>
        <w:tc>
          <w:tcPr>
            <w:tcW w:w="2304" w:type="dxa"/>
          </w:tcPr>
          <w:p w14:paraId="665B3EDF" w14:textId="77777777" w:rsidR="00B651ED" w:rsidRPr="00DA36A0" w:rsidRDefault="00B651ED" w:rsidP="00C64C14">
            <w:pPr>
              <w:spacing w:after="160" w:line="259" w:lineRule="auto"/>
              <w:jc w:val="center"/>
            </w:pPr>
            <w:r w:rsidRPr="00DA36A0">
              <w:t>Survival</w:t>
            </w:r>
          </w:p>
        </w:tc>
        <w:tc>
          <w:tcPr>
            <w:tcW w:w="1746" w:type="dxa"/>
            <w:noWrap/>
            <w:hideMark/>
          </w:tcPr>
          <w:p w14:paraId="5587E8D2" w14:textId="77777777" w:rsidR="00B651ED" w:rsidRPr="00DA36A0" w:rsidRDefault="00B651ED" w:rsidP="00C64C14">
            <w:pPr>
              <w:spacing w:after="160" w:line="259" w:lineRule="auto"/>
              <w:jc w:val="left"/>
            </w:pPr>
            <w:r w:rsidRPr="00DA36A0">
              <w:fldChar w:fldCharType="begin"/>
            </w:r>
            <w:r>
              <w:instrText xml:space="preserve"> ADDIN ZOTERO_ITEM CSL_CITATION {"citationID":"6N03FLUb","properties":{"formattedCitation":"(Ahmed et al., 2021)","plainCitation":"(Ahmed et al., 2021)","noteIndex":0},"citationItems":[{"id":3458,"uris":["http://zotero.org/users/13651295/items/IXPBJ6FM"],"itemData":{"id":3458,"type":"article-journal","abstract":"Enteric pathogens can be present in drinking water catchments due to several point and non-point sources of faecal contamination. Pathogen and contaminant signatures will decay due to environmental stresses, such as temperature, Ultra Violet (UV) radiation, salinity, and predation. In this study, we determined the decay of the culturable faecal indicator bacterium (FIB) Escherichia coli (E. coli), two sewage-associated marker genes (Bacteroides HF183 and crAssphage CPQ_056), and enteric pathogens (Campylobacter spp., human adenovirus 40/41, and Cryptosporidium parvum) in two freshwater laboratory microcosms using culture-based, quantitative PCR (qPCR) and vital dye (determine the fraction of viable Cryptosporidium oocysts) assays. Freshwater samples from the Lake Wappa and Lake Wivenhoe (Australia) were seeded with untreated sewage and C. parvum oocysts, and their declining concentrations were measured over a 28-day period. Moreover, 16S rRNA amplicon sequencing was also undertaken to determine the change/shift in sewage-associated bacterial communities using SourceTracker. Overall, culturable E. coli and the HF183 marker gene decayed significantly (p &lt; 0.05) faster than did the qPCR measured enteric pathogens suggesting that the absence of culturable FIB or qPCR HF183 in water samples may not indicate the absence of pathogens. The decay of crAssphage was similar to that of HAdV 40/41 and other pathogens tested, suggesting crAssphage may be a better surrogate for enteric viruses in sub-tropical catchment waters. The decay rates were greater at 25 °C compared to 15 °C, suggesting that FIB and pathogens persist longer in the winter season compared to summer. Overall decay rates of the tested microorganisms in this microcosm study suggest that sub-tropical conditions, especially temperature, have a negative impact on the persistence of tested microorganisms. Sewage-associated bacterial communities also showed similar patterns. Based on the results, which showed differences in simulated summer and winter temperatures for pathogen decay, corresponding management options and treatment need to be adjusted accordingly to minimize human health risks effectively. © 2020","container-title":"Science of the Total Environment","DOI":"10.1016/j.scitotenv.2020.141475","ISSN":"00489697 (ISSN)","language":"English","note":"publisher-place: [\"CSIRO Land and Water, Ecosciences Precinct, 41 Boggo Road, QLD, Australia\", \"Seqwater, 117 Brisbane Street, Ipswich, QLD, Australia\", \"Department of Soil, Water, and Climate, and the BioTechnology Institute, University of Minnesota, St. Paul, 55108, MN, United States\", \"Department of Surgery, University of Minnesota, 55455, MN, United States\"]\npublisher: Elsevier B.V.","title":"Comparative decay of culturable faecal indicator bacteria, microbial source tracking marker genes, and enteric pathogens in laboratory microcosms that mimic a sub-tropical environment","URL":"https://www.scopus.com/inward/record.uri?eid=2-s2.0-85090114533&amp;doi=10.1016%2fj.scitotenv.2020.141475&amp;partnerID=40&amp;md5=dc8a56930313794ec920081461cd07fd","volume":"751","author":[{"family":"Ahmed","given":"W."},{"family":"Toze","given":"S."},{"family":"Veal","given":"C."},{"family":"Fisher","given":"P."},{"family":"Zhang","given":"Q."},{"family":"Zhu","given":"Z."},{"family":"Staley","given":"C."},{"family":"Sadowsky","given":"M.J."}],"issued":{"date-parts":[["2021"]]}}}],"schema":"https://github.com/citation-style-language/schema/raw/master/csl-citation.json"} </w:instrText>
            </w:r>
            <w:r w:rsidRPr="00DA36A0">
              <w:fldChar w:fldCharType="separate"/>
            </w:r>
            <w:r w:rsidRPr="005C4D52">
              <w:t>(Ahmed et al., 2021)</w:t>
            </w:r>
            <w:r w:rsidRPr="00DA36A0">
              <w:fldChar w:fldCharType="end"/>
            </w:r>
          </w:p>
        </w:tc>
      </w:tr>
      <w:tr w:rsidR="00B651ED" w:rsidRPr="00541775" w14:paraId="7E2B4F48" w14:textId="77777777" w:rsidTr="00C64C14">
        <w:trPr>
          <w:trHeight w:val="330"/>
        </w:trPr>
        <w:tc>
          <w:tcPr>
            <w:tcW w:w="2630" w:type="dxa"/>
            <w:noWrap/>
            <w:hideMark/>
          </w:tcPr>
          <w:p w14:paraId="26E1384E" w14:textId="77777777" w:rsidR="00B651ED" w:rsidRPr="00541775" w:rsidRDefault="00B651ED" w:rsidP="00C64C14">
            <w:pPr>
              <w:spacing w:after="160" w:line="259" w:lineRule="auto"/>
              <w:jc w:val="center"/>
              <w:rPr>
                <w:i/>
                <w:iCs/>
              </w:rPr>
            </w:pPr>
            <w:r w:rsidRPr="00541775">
              <w:rPr>
                <w:i/>
                <w:iCs/>
              </w:rPr>
              <w:lastRenderedPageBreak/>
              <w:t>Campylobacter strain(9752)</w:t>
            </w:r>
          </w:p>
        </w:tc>
        <w:tc>
          <w:tcPr>
            <w:tcW w:w="1890" w:type="dxa"/>
            <w:noWrap/>
            <w:hideMark/>
          </w:tcPr>
          <w:p w14:paraId="2939D2F7" w14:textId="77777777" w:rsidR="00B651ED" w:rsidRPr="00541775" w:rsidRDefault="00B651ED" w:rsidP="00C64C14">
            <w:pPr>
              <w:spacing w:after="160" w:line="259" w:lineRule="auto"/>
              <w:jc w:val="center"/>
            </w:pPr>
            <w:r w:rsidRPr="00541775">
              <w:t>Water microcosm</w:t>
            </w:r>
          </w:p>
        </w:tc>
        <w:tc>
          <w:tcPr>
            <w:tcW w:w="1620" w:type="dxa"/>
            <w:noWrap/>
            <w:hideMark/>
          </w:tcPr>
          <w:p w14:paraId="2A5F2446" w14:textId="77777777" w:rsidR="00B651ED" w:rsidRPr="00541775" w:rsidRDefault="00B651ED" w:rsidP="00C64C14">
            <w:pPr>
              <w:spacing w:after="160" w:line="259" w:lineRule="auto"/>
              <w:jc w:val="center"/>
            </w:pPr>
            <w:r w:rsidRPr="00541775">
              <w:t>157 hours</w:t>
            </w:r>
          </w:p>
        </w:tc>
        <w:tc>
          <w:tcPr>
            <w:tcW w:w="1980" w:type="dxa"/>
            <w:noWrap/>
            <w:hideMark/>
          </w:tcPr>
          <w:p w14:paraId="1EFF6367" w14:textId="77777777" w:rsidR="00B651ED" w:rsidRPr="00541775" w:rsidRDefault="00B651ED" w:rsidP="00C64C14">
            <w:pPr>
              <w:spacing w:after="160" w:line="259" w:lineRule="auto"/>
              <w:jc w:val="center"/>
            </w:pPr>
            <w:r w:rsidRPr="00541775">
              <w:t>4°C</w:t>
            </w:r>
          </w:p>
        </w:tc>
        <w:tc>
          <w:tcPr>
            <w:tcW w:w="1206" w:type="dxa"/>
          </w:tcPr>
          <w:p w14:paraId="46953551" w14:textId="77777777" w:rsidR="00B651ED" w:rsidRPr="00541775" w:rsidRDefault="00B651ED" w:rsidP="00C64C14">
            <w:pPr>
              <w:spacing w:after="160" w:line="259" w:lineRule="auto"/>
              <w:jc w:val="center"/>
            </w:pPr>
            <w:r w:rsidRPr="00541775">
              <w:t>Immunofluorescent- antibody staining</w:t>
            </w:r>
          </w:p>
        </w:tc>
        <w:tc>
          <w:tcPr>
            <w:tcW w:w="2304" w:type="dxa"/>
          </w:tcPr>
          <w:p w14:paraId="652B4887" w14:textId="77777777" w:rsidR="00B651ED" w:rsidRPr="00541775" w:rsidRDefault="00B651ED" w:rsidP="00C64C14">
            <w:pPr>
              <w:spacing w:after="160" w:line="259" w:lineRule="auto"/>
              <w:jc w:val="center"/>
            </w:pPr>
            <w:r w:rsidRPr="00541775">
              <w:t>Survival</w:t>
            </w:r>
          </w:p>
        </w:tc>
        <w:tc>
          <w:tcPr>
            <w:tcW w:w="1746" w:type="dxa"/>
            <w:noWrap/>
            <w:hideMark/>
          </w:tcPr>
          <w:p w14:paraId="488A56A8" w14:textId="77777777" w:rsidR="00B651ED" w:rsidRPr="00541775" w:rsidRDefault="00B651ED" w:rsidP="00C64C14">
            <w:pPr>
              <w:spacing w:after="160" w:line="259" w:lineRule="auto"/>
              <w:jc w:val="left"/>
            </w:pPr>
            <w:r w:rsidRPr="00541775">
              <w:fldChar w:fldCharType="begin"/>
            </w:r>
            <w:r>
              <w:instrText xml:space="preserve"> ADDIN ZOTERO_ITEM CSL_CITATION {"citationID":"By3RTGIG","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7169C2B8" w14:textId="77777777" w:rsidTr="00C64C14">
        <w:trPr>
          <w:trHeight w:val="330"/>
        </w:trPr>
        <w:tc>
          <w:tcPr>
            <w:tcW w:w="2630" w:type="dxa"/>
            <w:noWrap/>
            <w:hideMark/>
          </w:tcPr>
          <w:p w14:paraId="5E8D7EB5" w14:textId="77777777" w:rsidR="00B651ED" w:rsidRPr="00541775" w:rsidRDefault="00B651ED" w:rsidP="00C64C14">
            <w:pPr>
              <w:spacing w:after="160" w:line="259" w:lineRule="auto"/>
              <w:jc w:val="center"/>
              <w:rPr>
                <w:i/>
                <w:iCs/>
              </w:rPr>
            </w:pPr>
            <w:r w:rsidRPr="00541775">
              <w:rPr>
                <w:i/>
                <w:iCs/>
              </w:rPr>
              <w:t>Campylobacter strain(9752)</w:t>
            </w:r>
          </w:p>
        </w:tc>
        <w:tc>
          <w:tcPr>
            <w:tcW w:w="1890" w:type="dxa"/>
            <w:noWrap/>
            <w:hideMark/>
          </w:tcPr>
          <w:p w14:paraId="7542C1D6" w14:textId="77777777" w:rsidR="00B651ED" w:rsidRPr="00541775" w:rsidRDefault="00B651ED" w:rsidP="00C64C14">
            <w:pPr>
              <w:spacing w:after="160" w:line="259" w:lineRule="auto"/>
              <w:jc w:val="center"/>
            </w:pPr>
            <w:r w:rsidRPr="00541775">
              <w:t>Water microcosm</w:t>
            </w:r>
          </w:p>
        </w:tc>
        <w:tc>
          <w:tcPr>
            <w:tcW w:w="1620" w:type="dxa"/>
            <w:noWrap/>
            <w:hideMark/>
          </w:tcPr>
          <w:p w14:paraId="1D133803" w14:textId="77777777" w:rsidR="00B651ED" w:rsidRPr="00541775" w:rsidRDefault="00B651ED" w:rsidP="00C64C14">
            <w:pPr>
              <w:spacing w:after="160" w:line="259" w:lineRule="auto"/>
              <w:jc w:val="center"/>
            </w:pPr>
            <w:r w:rsidRPr="00541775">
              <w:t>108 hours</w:t>
            </w:r>
          </w:p>
        </w:tc>
        <w:tc>
          <w:tcPr>
            <w:tcW w:w="1980" w:type="dxa"/>
            <w:noWrap/>
            <w:hideMark/>
          </w:tcPr>
          <w:p w14:paraId="05589BF1" w14:textId="77777777" w:rsidR="00B651ED" w:rsidRPr="00541775" w:rsidRDefault="00B651ED" w:rsidP="00C64C14">
            <w:pPr>
              <w:spacing w:after="160" w:line="259" w:lineRule="auto"/>
              <w:jc w:val="center"/>
            </w:pPr>
            <w:r w:rsidRPr="00541775">
              <w:t>10°C</w:t>
            </w:r>
          </w:p>
        </w:tc>
        <w:tc>
          <w:tcPr>
            <w:tcW w:w="1206" w:type="dxa"/>
          </w:tcPr>
          <w:p w14:paraId="33631FA7" w14:textId="77777777" w:rsidR="00B651ED" w:rsidRPr="00541775" w:rsidRDefault="00B651ED" w:rsidP="00C64C14">
            <w:pPr>
              <w:spacing w:after="160" w:line="259" w:lineRule="auto"/>
              <w:jc w:val="center"/>
            </w:pPr>
            <w:r w:rsidRPr="00541775">
              <w:t>Immunofluorescent- antibody staining</w:t>
            </w:r>
          </w:p>
        </w:tc>
        <w:tc>
          <w:tcPr>
            <w:tcW w:w="2304" w:type="dxa"/>
          </w:tcPr>
          <w:p w14:paraId="7CC21EDC" w14:textId="77777777" w:rsidR="00B651ED" w:rsidRPr="00541775" w:rsidRDefault="00B651ED" w:rsidP="00C64C14">
            <w:pPr>
              <w:spacing w:after="160" w:line="259" w:lineRule="auto"/>
              <w:jc w:val="center"/>
            </w:pPr>
            <w:r w:rsidRPr="00541775">
              <w:t>Survival</w:t>
            </w:r>
          </w:p>
        </w:tc>
        <w:tc>
          <w:tcPr>
            <w:tcW w:w="1746" w:type="dxa"/>
            <w:noWrap/>
            <w:hideMark/>
          </w:tcPr>
          <w:p w14:paraId="3E26CBEB" w14:textId="77777777" w:rsidR="00B651ED" w:rsidRPr="00541775" w:rsidRDefault="00B651ED" w:rsidP="00C64C14">
            <w:pPr>
              <w:spacing w:after="160" w:line="259" w:lineRule="auto"/>
              <w:jc w:val="left"/>
            </w:pPr>
            <w:r w:rsidRPr="00541775">
              <w:fldChar w:fldCharType="begin"/>
            </w:r>
            <w:r>
              <w:instrText xml:space="preserve"> ADDIN ZOTERO_ITEM CSL_CITATION {"citationID":"5Zh6zdIh","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4102EA8B" w14:textId="77777777" w:rsidTr="00C64C14">
        <w:trPr>
          <w:trHeight w:val="330"/>
        </w:trPr>
        <w:tc>
          <w:tcPr>
            <w:tcW w:w="2630" w:type="dxa"/>
            <w:noWrap/>
            <w:hideMark/>
          </w:tcPr>
          <w:p w14:paraId="01601092" w14:textId="77777777" w:rsidR="00B651ED" w:rsidRPr="00541775" w:rsidRDefault="00B651ED" w:rsidP="00C64C14">
            <w:pPr>
              <w:spacing w:after="160" w:line="259" w:lineRule="auto"/>
              <w:jc w:val="center"/>
              <w:rPr>
                <w:i/>
                <w:iCs/>
              </w:rPr>
            </w:pPr>
            <w:r w:rsidRPr="00541775">
              <w:rPr>
                <w:i/>
                <w:iCs/>
              </w:rPr>
              <w:t>Campylobacter strain(9752)</w:t>
            </w:r>
          </w:p>
        </w:tc>
        <w:tc>
          <w:tcPr>
            <w:tcW w:w="1890" w:type="dxa"/>
            <w:noWrap/>
            <w:hideMark/>
          </w:tcPr>
          <w:p w14:paraId="5D68711A" w14:textId="77777777" w:rsidR="00B651ED" w:rsidRPr="00541775" w:rsidRDefault="00B651ED" w:rsidP="00C64C14">
            <w:pPr>
              <w:spacing w:after="160" w:line="259" w:lineRule="auto"/>
              <w:jc w:val="center"/>
            </w:pPr>
            <w:r w:rsidRPr="00541775">
              <w:t>Two-stage sterilized water biofilm</w:t>
            </w:r>
          </w:p>
        </w:tc>
        <w:tc>
          <w:tcPr>
            <w:tcW w:w="1620" w:type="dxa"/>
            <w:noWrap/>
            <w:hideMark/>
          </w:tcPr>
          <w:p w14:paraId="0AC7D7E7" w14:textId="77777777" w:rsidR="00B651ED" w:rsidRPr="00541775" w:rsidRDefault="00B651ED" w:rsidP="00C64C14">
            <w:pPr>
              <w:spacing w:after="160" w:line="259" w:lineRule="auto"/>
              <w:jc w:val="center"/>
            </w:pPr>
            <w:r w:rsidRPr="00541775">
              <w:t>360 hours</w:t>
            </w:r>
          </w:p>
        </w:tc>
        <w:tc>
          <w:tcPr>
            <w:tcW w:w="1980" w:type="dxa"/>
            <w:noWrap/>
            <w:hideMark/>
          </w:tcPr>
          <w:p w14:paraId="2FB2759C" w14:textId="77777777" w:rsidR="00B651ED" w:rsidRPr="00541775" w:rsidRDefault="00B651ED" w:rsidP="00C64C14">
            <w:pPr>
              <w:spacing w:after="160" w:line="259" w:lineRule="auto"/>
              <w:jc w:val="center"/>
            </w:pPr>
            <w:r w:rsidRPr="00541775">
              <w:t>4°C</w:t>
            </w:r>
          </w:p>
        </w:tc>
        <w:tc>
          <w:tcPr>
            <w:tcW w:w="1206" w:type="dxa"/>
          </w:tcPr>
          <w:p w14:paraId="6C56C074" w14:textId="77777777" w:rsidR="00B651ED" w:rsidRPr="00541775" w:rsidRDefault="00B651ED" w:rsidP="00C64C14">
            <w:pPr>
              <w:spacing w:after="160" w:line="259" w:lineRule="auto"/>
              <w:jc w:val="center"/>
            </w:pPr>
            <w:r w:rsidRPr="00541775">
              <w:t>Immunofluorescent- antibody staining</w:t>
            </w:r>
          </w:p>
        </w:tc>
        <w:tc>
          <w:tcPr>
            <w:tcW w:w="2304" w:type="dxa"/>
          </w:tcPr>
          <w:p w14:paraId="572219BA" w14:textId="77777777" w:rsidR="00B651ED" w:rsidRPr="00541775" w:rsidRDefault="00B651ED" w:rsidP="00C64C14">
            <w:pPr>
              <w:spacing w:after="160" w:line="259" w:lineRule="auto"/>
              <w:jc w:val="center"/>
            </w:pPr>
            <w:r w:rsidRPr="00541775">
              <w:t>Survival</w:t>
            </w:r>
          </w:p>
        </w:tc>
        <w:tc>
          <w:tcPr>
            <w:tcW w:w="1746" w:type="dxa"/>
            <w:noWrap/>
            <w:hideMark/>
          </w:tcPr>
          <w:p w14:paraId="5241CA83" w14:textId="77777777" w:rsidR="00B651ED" w:rsidRPr="00541775" w:rsidRDefault="00B651ED" w:rsidP="00C64C14">
            <w:pPr>
              <w:spacing w:after="160" w:line="259" w:lineRule="auto"/>
              <w:jc w:val="left"/>
            </w:pPr>
            <w:r w:rsidRPr="00541775">
              <w:fldChar w:fldCharType="begin"/>
            </w:r>
            <w:r>
              <w:instrText xml:space="preserve"> ADDIN ZOTERO_ITEM CSL_CITATION {"citationID":"yYWXA3ci","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306BED3A" w14:textId="77777777" w:rsidTr="00C64C14">
        <w:trPr>
          <w:trHeight w:val="330"/>
        </w:trPr>
        <w:tc>
          <w:tcPr>
            <w:tcW w:w="2630" w:type="dxa"/>
            <w:noWrap/>
            <w:hideMark/>
          </w:tcPr>
          <w:p w14:paraId="27ECA001" w14:textId="77777777" w:rsidR="00B651ED" w:rsidRPr="00541775" w:rsidRDefault="00B651ED" w:rsidP="00C64C14">
            <w:pPr>
              <w:spacing w:after="160" w:line="259" w:lineRule="auto"/>
              <w:jc w:val="center"/>
              <w:rPr>
                <w:i/>
                <w:iCs/>
              </w:rPr>
            </w:pPr>
            <w:r w:rsidRPr="00541775">
              <w:rPr>
                <w:i/>
                <w:iCs/>
              </w:rPr>
              <w:t>Campylobacter strain(9752)</w:t>
            </w:r>
          </w:p>
        </w:tc>
        <w:tc>
          <w:tcPr>
            <w:tcW w:w="1890" w:type="dxa"/>
            <w:noWrap/>
            <w:hideMark/>
          </w:tcPr>
          <w:p w14:paraId="3BC3011C" w14:textId="77777777" w:rsidR="00B651ED" w:rsidRPr="00541775" w:rsidRDefault="00B651ED" w:rsidP="00C64C14">
            <w:pPr>
              <w:spacing w:after="160" w:line="259" w:lineRule="auto"/>
              <w:jc w:val="center"/>
            </w:pPr>
            <w:r w:rsidRPr="00541775">
              <w:t>Two-stage sterilized water biofilm</w:t>
            </w:r>
          </w:p>
        </w:tc>
        <w:tc>
          <w:tcPr>
            <w:tcW w:w="1620" w:type="dxa"/>
            <w:noWrap/>
            <w:hideMark/>
          </w:tcPr>
          <w:p w14:paraId="430E523C" w14:textId="77777777" w:rsidR="00B651ED" w:rsidRPr="00541775" w:rsidRDefault="00B651ED" w:rsidP="00C64C14">
            <w:pPr>
              <w:spacing w:after="160" w:line="259" w:lineRule="auto"/>
              <w:jc w:val="center"/>
            </w:pPr>
            <w:r w:rsidRPr="00541775">
              <w:t>72 hours</w:t>
            </w:r>
          </w:p>
        </w:tc>
        <w:tc>
          <w:tcPr>
            <w:tcW w:w="1980" w:type="dxa"/>
            <w:noWrap/>
            <w:hideMark/>
          </w:tcPr>
          <w:p w14:paraId="17759114" w14:textId="77777777" w:rsidR="00B651ED" w:rsidRPr="00541775" w:rsidRDefault="00B651ED" w:rsidP="00C64C14">
            <w:pPr>
              <w:spacing w:after="160" w:line="259" w:lineRule="auto"/>
              <w:jc w:val="center"/>
            </w:pPr>
            <w:r w:rsidRPr="00541775">
              <w:t>30°C(anaerobic)</w:t>
            </w:r>
          </w:p>
        </w:tc>
        <w:tc>
          <w:tcPr>
            <w:tcW w:w="1206" w:type="dxa"/>
          </w:tcPr>
          <w:p w14:paraId="144B7878" w14:textId="77777777" w:rsidR="00B651ED" w:rsidRPr="00541775" w:rsidRDefault="00B651ED" w:rsidP="00C64C14">
            <w:pPr>
              <w:spacing w:after="160" w:line="259" w:lineRule="auto"/>
              <w:jc w:val="center"/>
            </w:pPr>
            <w:r w:rsidRPr="00541775">
              <w:t>Immunofluorescent- antibody staining</w:t>
            </w:r>
          </w:p>
        </w:tc>
        <w:tc>
          <w:tcPr>
            <w:tcW w:w="2304" w:type="dxa"/>
          </w:tcPr>
          <w:p w14:paraId="2E596305" w14:textId="77777777" w:rsidR="00B651ED" w:rsidRPr="00541775" w:rsidRDefault="00B651ED" w:rsidP="00C64C14">
            <w:pPr>
              <w:spacing w:after="160" w:line="259" w:lineRule="auto"/>
              <w:jc w:val="center"/>
            </w:pPr>
            <w:r w:rsidRPr="00541775">
              <w:t>Survival</w:t>
            </w:r>
          </w:p>
        </w:tc>
        <w:tc>
          <w:tcPr>
            <w:tcW w:w="1746" w:type="dxa"/>
            <w:noWrap/>
            <w:hideMark/>
          </w:tcPr>
          <w:p w14:paraId="36387EF9" w14:textId="77777777" w:rsidR="00B651ED" w:rsidRPr="00541775" w:rsidRDefault="00B651ED" w:rsidP="00C64C14">
            <w:pPr>
              <w:spacing w:after="160" w:line="259" w:lineRule="auto"/>
              <w:jc w:val="left"/>
            </w:pPr>
            <w:r w:rsidRPr="00541775">
              <w:fldChar w:fldCharType="begin"/>
            </w:r>
            <w:r>
              <w:instrText xml:space="preserve"> ADDIN ZOTERO_ITEM CSL_CITATION {"citationID":"dtDp77Vb","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4C383683" w14:textId="77777777" w:rsidTr="00C64C14">
        <w:trPr>
          <w:trHeight w:val="330"/>
        </w:trPr>
        <w:tc>
          <w:tcPr>
            <w:tcW w:w="2630" w:type="dxa"/>
            <w:noWrap/>
            <w:hideMark/>
          </w:tcPr>
          <w:p w14:paraId="37788A96" w14:textId="77777777" w:rsidR="00B651ED" w:rsidRPr="00541775" w:rsidRDefault="00B651ED" w:rsidP="00C64C14">
            <w:pPr>
              <w:spacing w:after="160" w:line="259" w:lineRule="auto"/>
              <w:jc w:val="center"/>
              <w:rPr>
                <w:i/>
                <w:iCs/>
              </w:rPr>
            </w:pPr>
            <w:r w:rsidRPr="00541775">
              <w:rPr>
                <w:i/>
                <w:iCs/>
              </w:rPr>
              <w:t>Campylobacter strain(9752)</w:t>
            </w:r>
          </w:p>
        </w:tc>
        <w:tc>
          <w:tcPr>
            <w:tcW w:w="1890" w:type="dxa"/>
            <w:noWrap/>
            <w:hideMark/>
          </w:tcPr>
          <w:p w14:paraId="26695F08" w14:textId="77777777" w:rsidR="00B651ED" w:rsidRPr="00541775" w:rsidRDefault="00B651ED" w:rsidP="00C64C14">
            <w:pPr>
              <w:spacing w:after="160" w:line="259" w:lineRule="auto"/>
              <w:jc w:val="center"/>
            </w:pPr>
            <w:r w:rsidRPr="00541775">
              <w:t>Two-stage sterilized water biofilm</w:t>
            </w:r>
          </w:p>
        </w:tc>
        <w:tc>
          <w:tcPr>
            <w:tcW w:w="1620" w:type="dxa"/>
            <w:noWrap/>
            <w:hideMark/>
          </w:tcPr>
          <w:p w14:paraId="336F74C6" w14:textId="77777777" w:rsidR="00B651ED" w:rsidRPr="00541775" w:rsidRDefault="00B651ED" w:rsidP="00C64C14">
            <w:pPr>
              <w:spacing w:after="160" w:line="259" w:lineRule="auto"/>
              <w:jc w:val="center"/>
            </w:pPr>
            <w:r w:rsidRPr="00541775">
              <w:t>264 hours</w:t>
            </w:r>
          </w:p>
        </w:tc>
        <w:tc>
          <w:tcPr>
            <w:tcW w:w="1980" w:type="dxa"/>
            <w:noWrap/>
            <w:hideMark/>
          </w:tcPr>
          <w:p w14:paraId="55DF929D" w14:textId="77777777" w:rsidR="00B651ED" w:rsidRPr="00541775" w:rsidRDefault="00B651ED" w:rsidP="00C64C14">
            <w:pPr>
              <w:spacing w:after="160" w:line="259" w:lineRule="auto"/>
              <w:jc w:val="center"/>
            </w:pPr>
            <w:r w:rsidRPr="00541775">
              <w:t>30°C(microaerobic)</w:t>
            </w:r>
          </w:p>
        </w:tc>
        <w:tc>
          <w:tcPr>
            <w:tcW w:w="1206" w:type="dxa"/>
          </w:tcPr>
          <w:p w14:paraId="7D088432" w14:textId="77777777" w:rsidR="00B651ED" w:rsidRPr="00541775" w:rsidRDefault="00B651ED" w:rsidP="00C64C14">
            <w:pPr>
              <w:spacing w:after="160" w:line="259" w:lineRule="auto"/>
              <w:jc w:val="center"/>
            </w:pPr>
            <w:r w:rsidRPr="00541775">
              <w:t>Immunofluorescent- antibody staining</w:t>
            </w:r>
          </w:p>
        </w:tc>
        <w:tc>
          <w:tcPr>
            <w:tcW w:w="2304" w:type="dxa"/>
          </w:tcPr>
          <w:p w14:paraId="4AC47956" w14:textId="77777777" w:rsidR="00B651ED" w:rsidRPr="00541775" w:rsidRDefault="00B651ED" w:rsidP="00C64C14">
            <w:pPr>
              <w:spacing w:after="160" w:line="259" w:lineRule="auto"/>
              <w:jc w:val="center"/>
            </w:pPr>
            <w:r w:rsidRPr="00541775">
              <w:t>Survival</w:t>
            </w:r>
          </w:p>
        </w:tc>
        <w:tc>
          <w:tcPr>
            <w:tcW w:w="1746" w:type="dxa"/>
            <w:noWrap/>
            <w:hideMark/>
          </w:tcPr>
          <w:p w14:paraId="6E6FA5CA" w14:textId="77777777" w:rsidR="00B651ED" w:rsidRPr="00541775" w:rsidRDefault="00B651ED" w:rsidP="00C64C14">
            <w:pPr>
              <w:spacing w:after="160" w:line="259" w:lineRule="auto"/>
              <w:jc w:val="left"/>
            </w:pPr>
            <w:r w:rsidRPr="00541775">
              <w:fldChar w:fldCharType="begin"/>
            </w:r>
            <w:r>
              <w:instrText xml:space="preserve"> ADDIN ZOTERO_ITEM CSL_CITATION {"citationID":"Ja3wqWsf","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6D5C1CCE" w14:textId="77777777" w:rsidTr="00C64C14">
        <w:trPr>
          <w:trHeight w:val="330"/>
        </w:trPr>
        <w:tc>
          <w:tcPr>
            <w:tcW w:w="2630" w:type="dxa"/>
            <w:noWrap/>
            <w:hideMark/>
          </w:tcPr>
          <w:p w14:paraId="23900A72" w14:textId="77777777" w:rsidR="00B651ED" w:rsidRPr="00541775" w:rsidRDefault="00B651ED" w:rsidP="00C64C14">
            <w:pPr>
              <w:spacing w:after="160" w:line="259" w:lineRule="auto"/>
              <w:jc w:val="center"/>
              <w:rPr>
                <w:i/>
                <w:iCs/>
              </w:rPr>
            </w:pPr>
            <w:r w:rsidRPr="00541775">
              <w:rPr>
                <w:i/>
                <w:iCs/>
              </w:rPr>
              <w:t>Campylobacter strain(CH1&amp;9752)</w:t>
            </w:r>
          </w:p>
        </w:tc>
        <w:tc>
          <w:tcPr>
            <w:tcW w:w="1890" w:type="dxa"/>
            <w:noWrap/>
            <w:hideMark/>
          </w:tcPr>
          <w:p w14:paraId="67ED7C7F" w14:textId="77777777" w:rsidR="00B651ED" w:rsidRPr="00541775" w:rsidRDefault="00B651ED" w:rsidP="00C64C14">
            <w:pPr>
              <w:spacing w:after="160" w:line="259" w:lineRule="auto"/>
              <w:jc w:val="center"/>
            </w:pPr>
            <w:r w:rsidRPr="00541775">
              <w:t>Water microcosm</w:t>
            </w:r>
          </w:p>
        </w:tc>
        <w:tc>
          <w:tcPr>
            <w:tcW w:w="1620" w:type="dxa"/>
            <w:noWrap/>
            <w:hideMark/>
          </w:tcPr>
          <w:p w14:paraId="1CCE001C" w14:textId="77777777" w:rsidR="00B651ED" w:rsidRPr="00541775" w:rsidRDefault="00B651ED" w:rsidP="00C64C14">
            <w:pPr>
              <w:spacing w:after="160" w:line="259" w:lineRule="auto"/>
              <w:jc w:val="center"/>
            </w:pPr>
            <w:r w:rsidRPr="00541775">
              <w:t>202 hours(mean)</w:t>
            </w:r>
          </w:p>
        </w:tc>
        <w:tc>
          <w:tcPr>
            <w:tcW w:w="1980" w:type="dxa"/>
            <w:noWrap/>
            <w:hideMark/>
          </w:tcPr>
          <w:p w14:paraId="25E70232" w14:textId="77777777" w:rsidR="00B651ED" w:rsidRPr="00541775" w:rsidRDefault="00B651ED" w:rsidP="00C64C14">
            <w:pPr>
              <w:spacing w:after="160" w:line="259" w:lineRule="auto"/>
              <w:jc w:val="center"/>
            </w:pPr>
            <w:r w:rsidRPr="00541775">
              <w:t>4°C</w:t>
            </w:r>
          </w:p>
        </w:tc>
        <w:tc>
          <w:tcPr>
            <w:tcW w:w="1206" w:type="dxa"/>
          </w:tcPr>
          <w:p w14:paraId="2A4C11B4" w14:textId="77777777" w:rsidR="00B651ED" w:rsidRPr="00541775" w:rsidRDefault="00B651ED" w:rsidP="00C64C14">
            <w:pPr>
              <w:spacing w:after="160" w:line="259" w:lineRule="auto"/>
              <w:jc w:val="center"/>
            </w:pPr>
            <w:r w:rsidRPr="00541775">
              <w:t>Immunofluorescent- antibody staining</w:t>
            </w:r>
          </w:p>
        </w:tc>
        <w:tc>
          <w:tcPr>
            <w:tcW w:w="2304" w:type="dxa"/>
          </w:tcPr>
          <w:p w14:paraId="4350028D" w14:textId="77777777" w:rsidR="00B651ED" w:rsidRPr="00541775" w:rsidRDefault="00B651ED" w:rsidP="00C64C14">
            <w:pPr>
              <w:spacing w:after="160" w:line="259" w:lineRule="auto"/>
              <w:jc w:val="center"/>
            </w:pPr>
            <w:r w:rsidRPr="00541775">
              <w:t>Survival</w:t>
            </w:r>
          </w:p>
        </w:tc>
        <w:tc>
          <w:tcPr>
            <w:tcW w:w="1746" w:type="dxa"/>
            <w:noWrap/>
            <w:hideMark/>
          </w:tcPr>
          <w:p w14:paraId="6F7EC518" w14:textId="77777777" w:rsidR="00B651ED" w:rsidRPr="00541775" w:rsidRDefault="00B651ED" w:rsidP="00C64C14">
            <w:pPr>
              <w:spacing w:after="160" w:line="259" w:lineRule="auto"/>
              <w:jc w:val="left"/>
            </w:pPr>
            <w:r w:rsidRPr="00541775">
              <w:fldChar w:fldCharType="begin"/>
            </w:r>
            <w:r>
              <w:instrText xml:space="preserve"> ADDIN ZOTERO_ITEM CSL_CITATION {"citationID":"eYjmY8O2","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65E231A9" w14:textId="77777777" w:rsidTr="00C64C14">
        <w:trPr>
          <w:trHeight w:val="330"/>
        </w:trPr>
        <w:tc>
          <w:tcPr>
            <w:tcW w:w="2630" w:type="dxa"/>
            <w:noWrap/>
            <w:hideMark/>
          </w:tcPr>
          <w:p w14:paraId="01CA0B0B" w14:textId="77777777" w:rsidR="00B651ED" w:rsidRPr="00541775" w:rsidRDefault="00B651ED" w:rsidP="00C64C14">
            <w:pPr>
              <w:spacing w:after="160" w:line="259" w:lineRule="auto"/>
              <w:jc w:val="center"/>
              <w:rPr>
                <w:i/>
                <w:iCs/>
              </w:rPr>
            </w:pPr>
            <w:r w:rsidRPr="00541775">
              <w:rPr>
                <w:i/>
                <w:iCs/>
              </w:rPr>
              <w:t>Campylobacter strain(CH1&amp;9752)</w:t>
            </w:r>
          </w:p>
        </w:tc>
        <w:tc>
          <w:tcPr>
            <w:tcW w:w="1890" w:type="dxa"/>
            <w:noWrap/>
            <w:hideMark/>
          </w:tcPr>
          <w:p w14:paraId="3F165061" w14:textId="77777777" w:rsidR="00B651ED" w:rsidRPr="00541775" w:rsidRDefault="00B651ED" w:rsidP="00C64C14">
            <w:pPr>
              <w:spacing w:after="160" w:line="259" w:lineRule="auto"/>
              <w:jc w:val="center"/>
            </w:pPr>
            <w:r w:rsidRPr="00541775">
              <w:t>Water microcosm</w:t>
            </w:r>
          </w:p>
        </w:tc>
        <w:tc>
          <w:tcPr>
            <w:tcW w:w="1620" w:type="dxa"/>
            <w:noWrap/>
            <w:hideMark/>
          </w:tcPr>
          <w:p w14:paraId="56167999" w14:textId="77777777" w:rsidR="00B651ED" w:rsidRPr="00541775" w:rsidRDefault="00B651ED" w:rsidP="00C64C14">
            <w:pPr>
              <w:spacing w:after="160" w:line="259" w:lineRule="auto"/>
              <w:jc w:val="center"/>
            </w:pPr>
            <w:r w:rsidRPr="00541775">
              <w:t>176 hours(mean)</w:t>
            </w:r>
          </w:p>
        </w:tc>
        <w:tc>
          <w:tcPr>
            <w:tcW w:w="1980" w:type="dxa"/>
            <w:noWrap/>
            <w:hideMark/>
          </w:tcPr>
          <w:p w14:paraId="3743C3B1" w14:textId="77777777" w:rsidR="00B651ED" w:rsidRPr="00541775" w:rsidRDefault="00B651ED" w:rsidP="00C64C14">
            <w:pPr>
              <w:spacing w:after="160" w:line="259" w:lineRule="auto"/>
              <w:jc w:val="center"/>
            </w:pPr>
            <w:r w:rsidRPr="00541775">
              <w:t>10°C</w:t>
            </w:r>
          </w:p>
        </w:tc>
        <w:tc>
          <w:tcPr>
            <w:tcW w:w="1206" w:type="dxa"/>
          </w:tcPr>
          <w:p w14:paraId="3DB7205D" w14:textId="77777777" w:rsidR="00B651ED" w:rsidRPr="00541775" w:rsidRDefault="00B651ED" w:rsidP="00C64C14">
            <w:pPr>
              <w:spacing w:after="160" w:line="259" w:lineRule="auto"/>
              <w:jc w:val="center"/>
            </w:pPr>
            <w:r w:rsidRPr="00541775">
              <w:t>Immunofluorescent</w:t>
            </w:r>
            <w:r w:rsidRPr="00541775">
              <w:lastRenderedPageBreak/>
              <w:t>- antibody staining</w:t>
            </w:r>
          </w:p>
        </w:tc>
        <w:tc>
          <w:tcPr>
            <w:tcW w:w="2304" w:type="dxa"/>
          </w:tcPr>
          <w:p w14:paraId="35615911" w14:textId="77777777" w:rsidR="00B651ED" w:rsidRPr="00541775" w:rsidRDefault="00B651ED" w:rsidP="00C64C14">
            <w:pPr>
              <w:spacing w:after="160" w:line="259" w:lineRule="auto"/>
              <w:jc w:val="center"/>
            </w:pPr>
            <w:r w:rsidRPr="00541775">
              <w:lastRenderedPageBreak/>
              <w:t>Survival</w:t>
            </w:r>
          </w:p>
        </w:tc>
        <w:tc>
          <w:tcPr>
            <w:tcW w:w="1746" w:type="dxa"/>
            <w:noWrap/>
            <w:hideMark/>
          </w:tcPr>
          <w:p w14:paraId="72A2AD60" w14:textId="77777777" w:rsidR="00B651ED" w:rsidRPr="00541775" w:rsidRDefault="00B651ED" w:rsidP="00C64C14">
            <w:pPr>
              <w:spacing w:after="160" w:line="259" w:lineRule="auto"/>
              <w:jc w:val="left"/>
            </w:pPr>
            <w:r w:rsidRPr="00541775">
              <w:fldChar w:fldCharType="begin"/>
            </w:r>
            <w:r>
              <w:instrText xml:space="preserve"> ADDIN ZOTERO_ITEM CSL_CITATION {"citationID":"8YoFd0BS","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788C66D8" w14:textId="77777777" w:rsidTr="00C64C14">
        <w:trPr>
          <w:trHeight w:val="330"/>
        </w:trPr>
        <w:tc>
          <w:tcPr>
            <w:tcW w:w="2630" w:type="dxa"/>
            <w:noWrap/>
            <w:hideMark/>
          </w:tcPr>
          <w:p w14:paraId="31980EEA" w14:textId="77777777" w:rsidR="00B651ED" w:rsidRPr="00541775" w:rsidRDefault="00B651ED" w:rsidP="00C64C14">
            <w:pPr>
              <w:spacing w:after="160" w:line="259" w:lineRule="auto"/>
              <w:jc w:val="center"/>
              <w:rPr>
                <w:i/>
                <w:iCs/>
              </w:rPr>
            </w:pPr>
            <w:r w:rsidRPr="00541775">
              <w:rPr>
                <w:i/>
                <w:iCs/>
              </w:rPr>
              <w:t>Campylobacter strain(CH1&amp;9752)</w:t>
            </w:r>
          </w:p>
        </w:tc>
        <w:tc>
          <w:tcPr>
            <w:tcW w:w="1890" w:type="dxa"/>
            <w:noWrap/>
            <w:hideMark/>
          </w:tcPr>
          <w:p w14:paraId="3180FDC7" w14:textId="77777777" w:rsidR="00B651ED" w:rsidRPr="00541775" w:rsidRDefault="00B651ED" w:rsidP="00C64C14">
            <w:pPr>
              <w:spacing w:after="160" w:line="259" w:lineRule="auto"/>
              <w:jc w:val="center"/>
            </w:pPr>
            <w:r w:rsidRPr="00541775">
              <w:t>Water microcosm</w:t>
            </w:r>
          </w:p>
        </w:tc>
        <w:tc>
          <w:tcPr>
            <w:tcW w:w="1620" w:type="dxa"/>
            <w:noWrap/>
            <w:hideMark/>
          </w:tcPr>
          <w:p w14:paraId="3C947BCF" w14:textId="77777777" w:rsidR="00B651ED" w:rsidRPr="00541775" w:rsidRDefault="00B651ED" w:rsidP="00C64C14">
            <w:pPr>
              <w:spacing w:after="160" w:line="259" w:lineRule="auto"/>
              <w:jc w:val="center"/>
            </w:pPr>
            <w:r w:rsidRPr="00541775">
              <w:t>43 hours</w:t>
            </w:r>
          </w:p>
        </w:tc>
        <w:tc>
          <w:tcPr>
            <w:tcW w:w="1980" w:type="dxa"/>
            <w:noWrap/>
            <w:hideMark/>
          </w:tcPr>
          <w:p w14:paraId="275E76BD" w14:textId="77777777" w:rsidR="00B651ED" w:rsidRPr="00541775" w:rsidRDefault="00B651ED" w:rsidP="00C64C14">
            <w:pPr>
              <w:spacing w:after="160" w:line="259" w:lineRule="auto"/>
              <w:jc w:val="center"/>
            </w:pPr>
            <w:r w:rsidRPr="00541775">
              <w:t>22°C</w:t>
            </w:r>
          </w:p>
        </w:tc>
        <w:tc>
          <w:tcPr>
            <w:tcW w:w="1206" w:type="dxa"/>
          </w:tcPr>
          <w:p w14:paraId="6DFDEF86" w14:textId="77777777" w:rsidR="00B651ED" w:rsidRPr="00541775" w:rsidRDefault="00B651ED" w:rsidP="00C64C14">
            <w:pPr>
              <w:spacing w:after="160" w:line="259" w:lineRule="auto"/>
              <w:jc w:val="center"/>
            </w:pPr>
            <w:r w:rsidRPr="00541775">
              <w:t>Immunofluorescent antibody staining</w:t>
            </w:r>
          </w:p>
        </w:tc>
        <w:tc>
          <w:tcPr>
            <w:tcW w:w="2304" w:type="dxa"/>
          </w:tcPr>
          <w:p w14:paraId="41DAD0BB" w14:textId="77777777" w:rsidR="00B651ED" w:rsidRPr="00541775" w:rsidRDefault="00B651ED" w:rsidP="00C64C14">
            <w:pPr>
              <w:spacing w:after="160" w:line="259" w:lineRule="auto"/>
              <w:jc w:val="center"/>
            </w:pPr>
            <w:r w:rsidRPr="00541775">
              <w:t>Survival</w:t>
            </w:r>
          </w:p>
        </w:tc>
        <w:tc>
          <w:tcPr>
            <w:tcW w:w="1746" w:type="dxa"/>
            <w:noWrap/>
            <w:hideMark/>
          </w:tcPr>
          <w:p w14:paraId="028662E4" w14:textId="77777777" w:rsidR="00B651ED" w:rsidRPr="00541775" w:rsidRDefault="00B651ED" w:rsidP="00C64C14">
            <w:pPr>
              <w:spacing w:after="160" w:line="259" w:lineRule="auto"/>
              <w:jc w:val="left"/>
            </w:pPr>
            <w:r w:rsidRPr="00541775">
              <w:fldChar w:fldCharType="begin"/>
            </w:r>
            <w:r>
              <w:instrText xml:space="preserve"> ADDIN ZOTERO_ITEM CSL_CITATION {"citationID":"rGMq0JUN","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76578600" w14:textId="77777777" w:rsidTr="00C64C14">
        <w:trPr>
          <w:trHeight w:val="330"/>
        </w:trPr>
        <w:tc>
          <w:tcPr>
            <w:tcW w:w="2630" w:type="dxa"/>
            <w:noWrap/>
            <w:hideMark/>
          </w:tcPr>
          <w:p w14:paraId="3D525825" w14:textId="77777777" w:rsidR="00B651ED" w:rsidRPr="00541775" w:rsidRDefault="00B651ED" w:rsidP="00C64C14">
            <w:pPr>
              <w:spacing w:after="160" w:line="259" w:lineRule="auto"/>
              <w:jc w:val="center"/>
              <w:rPr>
                <w:i/>
                <w:iCs/>
              </w:rPr>
            </w:pPr>
            <w:r w:rsidRPr="00541775">
              <w:rPr>
                <w:i/>
                <w:iCs/>
              </w:rPr>
              <w:t>Campylobacter strain(CH1&amp;9752)</w:t>
            </w:r>
          </w:p>
        </w:tc>
        <w:tc>
          <w:tcPr>
            <w:tcW w:w="1890" w:type="dxa"/>
            <w:noWrap/>
            <w:hideMark/>
          </w:tcPr>
          <w:p w14:paraId="1B0C4E99" w14:textId="77777777" w:rsidR="00B651ED" w:rsidRPr="00541775" w:rsidRDefault="00B651ED" w:rsidP="00C64C14">
            <w:pPr>
              <w:spacing w:after="160" w:line="259" w:lineRule="auto"/>
              <w:jc w:val="center"/>
            </w:pPr>
            <w:r w:rsidRPr="00541775">
              <w:t>Water microcosm</w:t>
            </w:r>
          </w:p>
        </w:tc>
        <w:tc>
          <w:tcPr>
            <w:tcW w:w="1620" w:type="dxa"/>
            <w:noWrap/>
            <w:hideMark/>
          </w:tcPr>
          <w:p w14:paraId="422FFE2D" w14:textId="77777777" w:rsidR="00B651ED" w:rsidRPr="00541775" w:rsidRDefault="00B651ED" w:rsidP="00C64C14">
            <w:pPr>
              <w:spacing w:after="160" w:line="259" w:lineRule="auto"/>
              <w:jc w:val="center"/>
            </w:pPr>
            <w:r w:rsidRPr="00541775">
              <w:t>22 hours</w:t>
            </w:r>
          </w:p>
        </w:tc>
        <w:tc>
          <w:tcPr>
            <w:tcW w:w="1980" w:type="dxa"/>
            <w:noWrap/>
            <w:hideMark/>
          </w:tcPr>
          <w:p w14:paraId="4636DFD6" w14:textId="77777777" w:rsidR="00B651ED" w:rsidRPr="00541775" w:rsidRDefault="00B651ED" w:rsidP="00C64C14">
            <w:pPr>
              <w:spacing w:after="160" w:line="259" w:lineRule="auto"/>
              <w:jc w:val="center"/>
            </w:pPr>
            <w:r w:rsidRPr="00541775">
              <w:t>37°C</w:t>
            </w:r>
          </w:p>
        </w:tc>
        <w:tc>
          <w:tcPr>
            <w:tcW w:w="1206" w:type="dxa"/>
          </w:tcPr>
          <w:p w14:paraId="4235E644" w14:textId="77777777" w:rsidR="00B651ED" w:rsidRPr="00541775" w:rsidRDefault="00B651ED" w:rsidP="00C64C14">
            <w:pPr>
              <w:spacing w:after="160" w:line="259" w:lineRule="auto"/>
              <w:jc w:val="center"/>
            </w:pPr>
            <w:r w:rsidRPr="00541775">
              <w:t>Immunofluorescent- antibody staining</w:t>
            </w:r>
          </w:p>
        </w:tc>
        <w:tc>
          <w:tcPr>
            <w:tcW w:w="2304" w:type="dxa"/>
          </w:tcPr>
          <w:p w14:paraId="28CF8A28" w14:textId="77777777" w:rsidR="00B651ED" w:rsidRPr="00541775" w:rsidRDefault="00B651ED" w:rsidP="00C64C14">
            <w:pPr>
              <w:spacing w:after="160" w:line="259" w:lineRule="auto"/>
              <w:jc w:val="center"/>
            </w:pPr>
            <w:r w:rsidRPr="00541775">
              <w:t>Survival</w:t>
            </w:r>
          </w:p>
        </w:tc>
        <w:tc>
          <w:tcPr>
            <w:tcW w:w="1746" w:type="dxa"/>
            <w:noWrap/>
            <w:hideMark/>
          </w:tcPr>
          <w:p w14:paraId="3CF3F700" w14:textId="77777777" w:rsidR="00B651ED" w:rsidRPr="00541775" w:rsidRDefault="00B651ED" w:rsidP="00C64C14">
            <w:pPr>
              <w:spacing w:after="160" w:line="259" w:lineRule="auto"/>
              <w:jc w:val="left"/>
            </w:pPr>
            <w:r w:rsidRPr="00541775">
              <w:fldChar w:fldCharType="begin"/>
            </w:r>
            <w:r>
              <w:instrText xml:space="preserve"> ADDIN ZOTERO_ITEM CSL_CITATION {"citationID":"FvPH2FTd","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309CEB8A" w14:textId="77777777" w:rsidTr="00C64C14">
        <w:trPr>
          <w:trHeight w:val="330"/>
        </w:trPr>
        <w:tc>
          <w:tcPr>
            <w:tcW w:w="2630" w:type="dxa"/>
            <w:noWrap/>
            <w:hideMark/>
          </w:tcPr>
          <w:p w14:paraId="16BCA763" w14:textId="77777777" w:rsidR="00B651ED" w:rsidRPr="00541775" w:rsidRDefault="00B651ED" w:rsidP="00C64C14">
            <w:pPr>
              <w:spacing w:after="160" w:line="259" w:lineRule="auto"/>
              <w:jc w:val="center"/>
              <w:rPr>
                <w:i/>
                <w:iCs/>
              </w:rPr>
            </w:pPr>
            <w:r w:rsidRPr="00541775">
              <w:rPr>
                <w:i/>
                <w:iCs/>
              </w:rPr>
              <w:t>Campylobacter strain(CH1)</w:t>
            </w:r>
          </w:p>
        </w:tc>
        <w:tc>
          <w:tcPr>
            <w:tcW w:w="1890" w:type="dxa"/>
            <w:noWrap/>
            <w:hideMark/>
          </w:tcPr>
          <w:p w14:paraId="5E6E3E54" w14:textId="77777777" w:rsidR="00B651ED" w:rsidRPr="00541775" w:rsidRDefault="00B651ED" w:rsidP="00C64C14">
            <w:pPr>
              <w:spacing w:after="160" w:line="259" w:lineRule="auto"/>
              <w:jc w:val="center"/>
            </w:pPr>
            <w:r w:rsidRPr="00541775">
              <w:t>Water microcosm</w:t>
            </w:r>
          </w:p>
        </w:tc>
        <w:tc>
          <w:tcPr>
            <w:tcW w:w="1620" w:type="dxa"/>
            <w:noWrap/>
            <w:hideMark/>
          </w:tcPr>
          <w:p w14:paraId="465A13A7" w14:textId="77777777" w:rsidR="00B651ED" w:rsidRPr="00541775" w:rsidRDefault="00B651ED" w:rsidP="00C64C14">
            <w:pPr>
              <w:spacing w:after="160" w:line="259" w:lineRule="auto"/>
              <w:jc w:val="center"/>
            </w:pPr>
            <w:r w:rsidRPr="00541775">
              <w:t>230 hours</w:t>
            </w:r>
          </w:p>
        </w:tc>
        <w:tc>
          <w:tcPr>
            <w:tcW w:w="1980" w:type="dxa"/>
            <w:noWrap/>
            <w:hideMark/>
          </w:tcPr>
          <w:p w14:paraId="08B0C02B" w14:textId="77777777" w:rsidR="00B651ED" w:rsidRPr="00541775" w:rsidRDefault="00B651ED" w:rsidP="00C64C14">
            <w:pPr>
              <w:spacing w:after="160" w:line="259" w:lineRule="auto"/>
              <w:jc w:val="center"/>
            </w:pPr>
            <w:r w:rsidRPr="00541775">
              <w:t>4°C</w:t>
            </w:r>
          </w:p>
        </w:tc>
        <w:tc>
          <w:tcPr>
            <w:tcW w:w="1206" w:type="dxa"/>
          </w:tcPr>
          <w:p w14:paraId="7FC8E492" w14:textId="77777777" w:rsidR="00B651ED" w:rsidRPr="00541775" w:rsidRDefault="00B651ED" w:rsidP="00C64C14">
            <w:pPr>
              <w:spacing w:after="160" w:line="259" w:lineRule="auto"/>
              <w:jc w:val="center"/>
            </w:pPr>
            <w:r w:rsidRPr="00541775">
              <w:t>Immunofluorescent antibody staining</w:t>
            </w:r>
          </w:p>
        </w:tc>
        <w:tc>
          <w:tcPr>
            <w:tcW w:w="2304" w:type="dxa"/>
          </w:tcPr>
          <w:p w14:paraId="58F5A2A8" w14:textId="77777777" w:rsidR="00B651ED" w:rsidRPr="00541775" w:rsidRDefault="00B651ED" w:rsidP="00C64C14">
            <w:pPr>
              <w:spacing w:after="160" w:line="259" w:lineRule="auto"/>
              <w:jc w:val="center"/>
            </w:pPr>
            <w:r w:rsidRPr="00541775">
              <w:t>Survival</w:t>
            </w:r>
          </w:p>
        </w:tc>
        <w:tc>
          <w:tcPr>
            <w:tcW w:w="1746" w:type="dxa"/>
            <w:noWrap/>
            <w:hideMark/>
          </w:tcPr>
          <w:p w14:paraId="626DFD57" w14:textId="77777777" w:rsidR="00B651ED" w:rsidRPr="00541775" w:rsidRDefault="00B651ED" w:rsidP="00C64C14">
            <w:pPr>
              <w:spacing w:after="160" w:line="259" w:lineRule="auto"/>
              <w:jc w:val="left"/>
            </w:pPr>
            <w:r w:rsidRPr="00541775">
              <w:fldChar w:fldCharType="begin"/>
            </w:r>
            <w:r>
              <w:instrText xml:space="preserve"> ADDIN ZOTERO_ITEM CSL_CITATION {"citationID":"E526yIgp","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33FAAEA0" w14:textId="77777777" w:rsidTr="00C64C14">
        <w:trPr>
          <w:trHeight w:val="330"/>
        </w:trPr>
        <w:tc>
          <w:tcPr>
            <w:tcW w:w="2630" w:type="dxa"/>
            <w:noWrap/>
            <w:hideMark/>
          </w:tcPr>
          <w:p w14:paraId="0F04ED6B" w14:textId="77777777" w:rsidR="00B651ED" w:rsidRPr="00541775" w:rsidRDefault="00B651ED" w:rsidP="00C64C14">
            <w:pPr>
              <w:spacing w:after="160" w:line="259" w:lineRule="auto"/>
              <w:jc w:val="center"/>
              <w:rPr>
                <w:i/>
                <w:iCs/>
              </w:rPr>
            </w:pPr>
            <w:r w:rsidRPr="00541775">
              <w:rPr>
                <w:i/>
                <w:iCs/>
              </w:rPr>
              <w:t>Campylobacter strain(CH1)</w:t>
            </w:r>
          </w:p>
        </w:tc>
        <w:tc>
          <w:tcPr>
            <w:tcW w:w="1890" w:type="dxa"/>
            <w:noWrap/>
            <w:hideMark/>
          </w:tcPr>
          <w:p w14:paraId="4B14E502" w14:textId="77777777" w:rsidR="00B651ED" w:rsidRPr="00541775" w:rsidRDefault="00B651ED" w:rsidP="00C64C14">
            <w:pPr>
              <w:spacing w:after="160" w:line="259" w:lineRule="auto"/>
              <w:jc w:val="center"/>
            </w:pPr>
            <w:r w:rsidRPr="00541775">
              <w:t>Two-stage sterilised water biofilm</w:t>
            </w:r>
          </w:p>
        </w:tc>
        <w:tc>
          <w:tcPr>
            <w:tcW w:w="1620" w:type="dxa"/>
            <w:noWrap/>
            <w:hideMark/>
          </w:tcPr>
          <w:p w14:paraId="7BA24DF9" w14:textId="77777777" w:rsidR="00B651ED" w:rsidRPr="00541775" w:rsidRDefault="00B651ED" w:rsidP="00C64C14">
            <w:pPr>
              <w:spacing w:after="160" w:line="259" w:lineRule="auto"/>
              <w:jc w:val="center"/>
            </w:pPr>
            <w:r w:rsidRPr="00541775">
              <w:t>700 hours</w:t>
            </w:r>
          </w:p>
        </w:tc>
        <w:tc>
          <w:tcPr>
            <w:tcW w:w="1980" w:type="dxa"/>
            <w:noWrap/>
            <w:hideMark/>
          </w:tcPr>
          <w:p w14:paraId="1C9637E7" w14:textId="77777777" w:rsidR="00B651ED" w:rsidRPr="00541775" w:rsidRDefault="00B651ED" w:rsidP="00C64C14">
            <w:pPr>
              <w:spacing w:after="160" w:line="259" w:lineRule="auto"/>
              <w:jc w:val="center"/>
            </w:pPr>
            <w:r w:rsidRPr="00541775">
              <w:t>4°C</w:t>
            </w:r>
          </w:p>
        </w:tc>
        <w:tc>
          <w:tcPr>
            <w:tcW w:w="1206" w:type="dxa"/>
          </w:tcPr>
          <w:p w14:paraId="49EB68DE" w14:textId="77777777" w:rsidR="00B651ED" w:rsidRPr="00541775" w:rsidRDefault="00B651ED" w:rsidP="00C64C14">
            <w:pPr>
              <w:spacing w:after="160" w:line="259" w:lineRule="auto"/>
              <w:jc w:val="center"/>
            </w:pPr>
            <w:r w:rsidRPr="00541775">
              <w:t>Immunofluorescent antibody staining</w:t>
            </w:r>
          </w:p>
        </w:tc>
        <w:tc>
          <w:tcPr>
            <w:tcW w:w="2304" w:type="dxa"/>
          </w:tcPr>
          <w:p w14:paraId="6722DF38" w14:textId="77777777" w:rsidR="00B651ED" w:rsidRPr="00541775" w:rsidRDefault="00B651ED" w:rsidP="00C64C14">
            <w:pPr>
              <w:spacing w:after="160" w:line="259" w:lineRule="auto"/>
              <w:jc w:val="center"/>
            </w:pPr>
            <w:r w:rsidRPr="00541775">
              <w:t>Survival</w:t>
            </w:r>
          </w:p>
        </w:tc>
        <w:tc>
          <w:tcPr>
            <w:tcW w:w="1746" w:type="dxa"/>
            <w:noWrap/>
            <w:hideMark/>
          </w:tcPr>
          <w:p w14:paraId="3FDA47A0" w14:textId="77777777" w:rsidR="00B651ED" w:rsidRPr="00541775" w:rsidRDefault="00B651ED" w:rsidP="00C64C14">
            <w:pPr>
              <w:spacing w:after="160" w:line="259" w:lineRule="auto"/>
              <w:jc w:val="left"/>
            </w:pPr>
            <w:r w:rsidRPr="00541775">
              <w:fldChar w:fldCharType="begin"/>
            </w:r>
            <w:r>
              <w:instrText xml:space="preserve"> ADDIN ZOTERO_ITEM CSL_CITATION {"citationID":"fIPxJlR2","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257FC183" w14:textId="77777777" w:rsidTr="00C64C14">
        <w:trPr>
          <w:trHeight w:val="330"/>
        </w:trPr>
        <w:tc>
          <w:tcPr>
            <w:tcW w:w="2630" w:type="dxa"/>
            <w:noWrap/>
            <w:hideMark/>
          </w:tcPr>
          <w:p w14:paraId="330A0060" w14:textId="77777777" w:rsidR="00B651ED" w:rsidRPr="00541775" w:rsidRDefault="00B651ED" w:rsidP="00C64C14">
            <w:pPr>
              <w:spacing w:after="160" w:line="259" w:lineRule="auto"/>
              <w:jc w:val="center"/>
              <w:rPr>
                <w:i/>
                <w:iCs/>
              </w:rPr>
            </w:pPr>
            <w:r w:rsidRPr="00541775">
              <w:rPr>
                <w:i/>
                <w:iCs/>
              </w:rPr>
              <w:t>Campylobacter strain(CH1)</w:t>
            </w:r>
          </w:p>
        </w:tc>
        <w:tc>
          <w:tcPr>
            <w:tcW w:w="1890" w:type="dxa"/>
            <w:noWrap/>
            <w:hideMark/>
          </w:tcPr>
          <w:p w14:paraId="21BD2AF5" w14:textId="77777777" w:rsidR="00B651ED" w:rsidRPr="00541775" w:rsidRDefault="00B651ED" w:rsidP="00C64C14">
            <w:pPr>
              <w:spacing w:after="160" w:line="259" w:lineRule="auto"/>
              <w:jc w:val="center"/>
            </w:pPr>
            <w:r w:rsidRPr="00541775">
              <w:t>Two-stage sterilised water biofilm</w:t>
            </w:r>
          </w:p>
        </w:tc>
        <w:tc>
          <w:tcPr>
            <w:tcW w:w="1620" w:type="dxa"/>
            <w:noWrap/>
            <w:hideMark/>
          </w:tcPr>
          <w:p w14:paraId="7125C8CD" w14:textId="77777777" w:rsidR="00B651ED" w:rsidRPr="00541775" w:rsidRDefault="00B651ED" w:rsidP="00C64C14">
            <w:pPr>
              <w:spacing w:after="160" w:line="259" w:lineRule="auto"/>
              <w:jc w:val="center"/>
            </w:pPr>
            <w:r w:rsidRPr="00541775">
              <w:t>144 hours</w:t>
            </w:r>
          </w:p>
        </w:tc>
        <w:tc>
          <w:tcPr>
            <w:tcW w:w="1980" w:type="dxa"/>
            <w:noWrap/>
            <w:hideMark/>
          </w:tcPr>
          <w:p w14:paraId="51954B78" w14:textId="77777777" w:rsidR="00B651ED" w:rsidRPr="00541775" w:rsidRDefault="00B651ED" w:rsidP="00C64C14">
            <w:pPr>
              <w:spacing w:after="160" w:line="259" w:lineRule="auto"/>
              <w:jc w:val="center"/>
            </w:pPr>
            <w:r w:rsidRPr="00541775">
              <w:t>30°C(anaerobic)</w:t>
            </w:r>
          </w:p>
        </w:tc>
        <w:tc>
          <w:tcPr>
            <w:tcW w:w="1206" w:type="dxa"/>
          </w:tcPr>
          <w:p w14:paraId="677D231E" w14:textId="77777777" w:rsidR="00B651ED" w:rsidRPr="00541775" w:rsidRDefault="00B651ED" w:rsidP="00C64C14">
            <w:pPr>
              <w:spacing w:after="160" w:line="259" w:lineRule="auto"/>
              <w:jc w:val="center"/>
            </w:pPr>
            <w:r w:rsidRPr="00541775">
              <w:t>Immunofluorescent antibody staining</w:t>
            </w:r>
          </w:p>
        </w:tc>
        <w:tc>
          <w:tcPr>
            <w:tcW w:w="2304" w:type="dxa"/>
          </w:tcPr>
          <w:p w14:paraId="46B91EA6" w14:textId="77777777" w:rsidR="00B651ED" w:rsidRPr="00541775" w:rsidRDefault="00B651ED" w:rsidP="00C64C14">
            <w:pPr>
              <w:spacing w:after="160" w:line="259" w:lineRule="auto"/>
              <w:jc w:val="center"/>
            </w:pPr>
            <w:r w:rsidRPr="00541775">
              <w:t>Survival</w:t>
            </w:r>
          </w:p>
        </w:tc>
        <w:tc>
          <w:tcPr>
            <w:tcW w:w="1746" w:type="dxa"/>
            <w:noWrap/>
            <w:hideMark/>
          </w:tcPr>
          <w:p w14:paraId="46D99D99" w14:textId="77777777" w:rsidR="00B651ED" w:rsidRPr="00541775" w:rsidRDefault="00B651ED" w:rsidP="00C64C14">
            <w:pPr>
              <w:spacing w:after="160" w:line="259" w:lineRule="auto"/>
              <w:jc w:val="left"/>
            </w:pPr>
            <w:r w:rsidRPr="00541775">
              <w:fldChar w:fldCharType="begin"/>
            </w:r>
            <w:r>
              <w:instrText xml:space="preserve"> ADDIN ZOTERO_ITEM CSL_CITATION {"citationID":"k25js8M1","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749D5693" w14:textId="77777777" w:rsidTr="00C64C14">
        <w:trPr>
          <w:trHeight w:val="330"/>
        </w:trPr>
        <w:tc>
          <w:tcPr>
            <w:tcW w:w="2630" w:type="dxa"/>
            <w:noWrap/>
            <w:hideMark/>
          </w:tcPr>
          <w:p w14:paraId="312F8AA5" w14:textId="77777777" w:rsidR="00B651ED" w:rsidRPr="00541775" w:rsidRDefault="00B651ED" w:rsidP="00C64C14">
            <w:pPr>
              <w:spacing w:after="160" w:line="259" w:lineRule="auto"/>
              <w:jc w:val="center"/>
              <w:rPr>
                <w:i/>
                <w:iCs/>
              </w:rPr>
            </w:pPr>
            <w:r w:rsidRPr="00541775">
              <w:rPr>
                <w:i/>
                <w:iCs/>
              </w:rPr>
              <w:t>Campylobacter strain(CH1)</w:t>
            </w:r>
          </w:p>
        </w:tc>
        <w:tc>
          <w:tcPr>
            <w:tcW w:w="1890" w:type="dxa"/>
            <w:noWrap/>
            <w:hideMark/>
          </w:tcPr>
          <w:p w14:paraId="07E69D6F" w14:textId="77777777" w:rsidR="00B651ED" w:rsidRPr="00541775" w:rsidRDefault="00B651ED" w:rsidP="00C64C14">
            <w:pPr>
              <w:spacing w:after="160" w:line="259" w:lineRule="auto"/>
              <w:jc w:val="center"/>
            </w:pPr>
            <w:r w:rsidRPr="00541775">
              <w:t>Two-stage sterilised water biofilm</w:t>
            </w:r>
          </w:p>
        </w:tc>
        <w:tc>
          <w:tcPr>
            <w:tcW w:w="1620" w:type="dxa"/>
            <w:noWrap/>
            <w:hideMark/>
          </w:tcPr>
          <w:p w14:paraId="3532555C" w14:textId="77777777" w:rsidR="00B651ED" w:rsidRPr="00541775" w:rsidRDefault="00B651ED" w:rsidP="00C64C14">
            <w:pPr>
              <w:spacing w:after="160" w:line="259" w:lineRule="auto"/>
              <w:jc w:val="center"/>
            </w:pPr>
            <w:r w:rsidRPr="00541775">
              <w:t>96 hours</w:t>
            </w:r>
          </w:p>
        </w:tc>
        <w:tc>
          <w:tcPr>
            <w:tcW w:w="1980" w:type="dxa"/>
            <w:noWrap/>
            <w:hideMark/>
          </w:tcPr>
          <w:p w14:paraId="67018070" w14:textId="77777777" w:rsidR="00B651ED" w:rsidRPr="00541775" w:rsidRDefault="00B651ED" w:rsidP="00C64C14">
            <w:pPr>
              <w:spacing w:after="160" w:line="259" w:lineRule="auto"/>
              <w:jc w:val="center"/>
            </w:pPr>
            <w:r w:rsidRPr="00541775">
              <w:t>30°C(microaerobic)</w:t>
            </w:r>
          </w:p>
        </w:tc>
        <w:tc>
          <w:tcPr>
            <w:tcW w:w="1206" w:type="dxa"/>
          </w:tcPr>
          <w:p w14:paraId="3FA9369C" w14:textId="77777777" w:rsidR="00B651ED" w:rsidRPr="00541775" w:rsidRDefault="00B651ED" w:rsidP="00C64C14">
            <w:pPr>
              <w:spacing w:after="160" w:line="259" w:lineRule="auto"/>
              <w:jc w:val="center"/>
            </w:pPr>
            <w:r w:rsidRPr="00541775">
              <w:t>Immunofluorescent antibody staining</w:t>
            </w:r>
          </w:p>
        </w:tc>
        <w:tc>
          <w:tcPr>
            <w:tcW w:w="2304" w:type="dxa"/>
          </w:tcPr>
          <w:p w14:paraId="59A0C40E" w14:textId="77777777" w:rsidR="00B651ED" w:rsidRPr="00541775" w:rsidRDefault="00B651ED" w:rsidP="00C64C14">
            <w:pPr>
              <w:spacing w:after="160" w:line="259" w:lineRule="auto"/>
              <w:jc w:val="center"/>
            </w:pPr>
            <w:r w:rsidRPr="00541775">
              <w:t>Survival</w:t>
            </w:r>
          </w:p>
        </w:tc>
        <w:tc>
          <w:tcPr>
            <w:tcW w:w="1746" w:type="dxa"/>
            <w:noWrap/>
            <w:hideMark/>
          </w:tcPr>
          <w:p w14:paraId="078E2E92" w14:textId="77777777" w:rsidR="00B651ED" w:rsidRPr="00541775" w:rsidRDefault="00B651ED" w:rsidP="00C64C14">
            <w:pPr>
              <w:spacing w:after="160" w:line="259" w:lineRule="auto"/>
              <w:jc w:val="left"/>
            </w:pPr>
            <w:r w:rsidRPr="00541775">
              <w:fldChar w:fldCharType="begin"/>
            </w:r>
            <w:r>
              <w:instrText xml:space="preserve"> ADDIN ZOTERO_ITEM CSL_CITATION {"citationID":"9kcLkeWa","properties":{"formattedCitation":"(Buswell et al., 1998)","plainCitation":"(Buswell et al., 1998)","noteIndex":0},"citationItems":[{"id":3607,"uris":["http://zotero.org/users/13651295/items/LC9IGB7R"],"itemData":{"id":3607,"type":"article-journal","abstract":"In water microcosm experiments, the survival times of Campylobacter isolates differed by up to twofold, as determined by culturing; this difference increased to fourfold when particular combinations of temperature and oxygenation were used. The mean survival times were much longer at 4 and 10°C (202 and 176 h, respectively) than at 22 and 37°C (43 and 22 h, respectively). The influence of anaerobiosis on survival time was less dramatic and differed considerably between isolates. In a two-stage water distribution model preparation containing a biofilm consisting of standardized autochthonous water microflora, Campylobacter isolates continued to differ in survival time. However, the survival times of cultures were considerably longer in the presence of the autochthonous water microflora (strains CH1 and 9752 survived 700 and 360 h, respectively, at 4°C) than in the sterile microcosms (strains CH1 and 9752 survived 230 and 157 h, respectively). Although increased temperature and oxygenation were generally detrimental to culturability, the interaction of these two factors influenced the two strains examined differently. When the organisms were grown aerobically at 30°C, the survival of the two strains was reversed; aerobiosis decreased the survival time of strain CH1 by 30%, but unexpectedly improved the persistence time of strain 9752 by more than threefold. Persistence times within biofilms were much longer when they were determined by detection methods not involving culturing. Immunofluorescent-antibody staining demonstrated that the pathogen persisted up to the termination of the experiments after 28 and 42 days of incubation at 30 and 4°C, respectively. The specificity of detection within intact biofilms was reduced because of high background fluorescence. However, preliminary studies with a Campylobacter-specific rRNA probe revealed the same extended persistence of the pathogen within the biofilms.","container-title":"Applied and Environmental Microbiology","DOI":"10.1128/aem.64.2.733-741.1998","ISSN":"00992240 (ISSN)","issue":"2","language":"English","note":"publisher-place: [\"Ctr. for Appl. Microbiol. and Res., Salisbury, Wiltshire, SP4 0JG, United Kingdom\", \"Dept. of Agric. for Northern Ireland, Belfast, BT9 5PX, United Kingdom\", \"Queen's University of Belfast, Belfast, BT9 5PX, United Kingdom\", \"Department of Medicine, University of Bristol, Bristol, United Kingdom\"]\npublisher: American Society for Microbiology","page":"733-741","title":"Extended survival and persistence of Campylobacter spp. water and aquatic biofilms and their detection by immunofluorescent-antibody and -rRNA staining","volume":"64","author":[{"family":"Buswell","given":"C.M."},{"family":"Herlihy","given":"Y.M."},{"family":"Lawrence","given":"L.M."},{"family":"McGuiggan","given":"J.T.M."},{"family":"Marsh","given":"P.D."},{"family":"Keevil","given":"C.W."},{"family":"Leach","given":"S.A."}],"issued":{"date-parts":[["1998"]]}}}],"schema":"https://github.com/citation-style-language/schema/raw/master/csl-citation.json"} </w:instrText>
            </w:r>
            <w:r w:rsidRPr="00541775">
              <w:fldChar w:fldCharType="separate"/>
            </w:r>
            <w:r w:rsidRPr="005C4D52">
              <w:t>(Buswell et al., 1998)</w:t>
            </w:r>
            <w:r w:rsidRPr="00541775">
              <w:fldChar w:fldCharType="end"/>
            </w:r>
          </w:p>
        </w:tc>
      </w:tr>
      <w:tr w:rsidR="00B651ED" w:rsidRPr="00541775" w14:paraId="2D3B470C" w14:textId="77777777" w:rsidTr="00C64C14">
        <w:trPr>
          <w:trHeight w:val="58"/>
        </w:trPr>
        <w:tc>
          <w:tcPr>
            <w:tcW w:w="2630" w:type="dxa"/>
            <w:noWrap/>
            <w:hideMark/>
          </w:tcPr>
          <w:p w14:paraId="530F46CD" w14:textId="77777777" w:rsidR="00B651ED" w:rsidRPr="00541775" w:rsidRDefault="00B651ED" w:rsidP="00C64C14">
            <w:pPr>
              <w:spacing w:after="160" w:line="259" w:lineRule="auto"/>
              <w:jc w:val="center"/>
              <w:rPr>
                <w:i/>
                <w:iCs/>
              </w:rPr>
            </w:pPr>
            <w:r w:rsidRPr="00541775">
              <w:rPr>
                <w:i/>
                <w:iCs/>
              </w:rPr>
              <w:lastRenderedPageBreak/>
              <w:t>E. coli</w:t>
            </w:r>
          </w:p>
        </w:tc>
        <w:tc>
          <w:tcPr>
            <w:tcW w:w="1890" w:type="dxa"/>
            <w:noWrap/>
            <w:hideMark/>
          </w:tcPr>
          <w:p w14:paraId="0C1C1AFD" w14:textId="77777777" w:rsidR="00B651ED" w:rsidRPr="00541775" w:rsidRDefault="00B651ED" w:rsidP="00C64C14">
            <w:pPr>
              <w:spacing w:after="160" w:line="259" w:lineRule="auto"/>
              <w:jc w:val="center"/>
            </w:pPr>
            <w:r w:rsidRPr="00541775">
              <w:t>Seawater and freshwater are submerged with microplastic and glass particles</w:t>
            </w:r>
          </w:p>
        </w:tc>
        <w:tc>
          <w:tcPr>
            <w:tcW w:w="1620" w:type="dxa"/>
            <w:noWrap/>
            <w:hideMark/>
          </w:tcPr>
          <w:p w14:paraId="2D4420B2" w14:textId="77777777" w:rsidR="00B651ED" w:rsidRPr="00541775" w:rsidRDefault="00B651ED" w:rsidP="00C64C14">
            <w:pPr>
              <w:spacing w:after="160" w:line="259" w:lineRule="auto"/>
              <w:jc w:val="center"/>
            </w:pPr>
            <w:r w:rsidRPr="00541775">
              <w:t>&gt;27 days</w:t>
            </w:r>
          </w:p>
        </w:tc>
        <w:tc>
          <w:tcPr>
            <w:tcW w:w="1980" w:type="dxa"/>
            <w:noWrap/>
            <w:hideMark/>
          </w:tcPr>
          <w:p w14:paraId="29A71CC4" w14:textId="77777777" w:rsidR="00B651ED" w:rsidRPr="00541775" w:rsidRDefault="00B651ED" w:rsidP="00C64C14">
            <w:pPr>
              <w:spacing w:after="160" w:line="259" w:lineRule="auto"/>
              <w:jc w:val="center"/>
            </w:pPr>
            <w:r w:rsidRPr="00541775">
              <w:t>15°C</w:t>
            </w:r>
          </w:p>
        </w:tc>
        <w:tc>
          <w:tcPr>
            <w:tcW w:w="1206" w:type="dxa"/>
          </w:tcPr>
          <w:p w14:paraId="0B07455A" w14:textId="77777777" w:rsidR="00B651ED" w:rsidRPr="00541775" w:rsidRDefault="00B651ED" w:rsidP="00C64C14">
            <w:pPr>
              <w:spacing w:after="160" w:line="259" w:lineRule="auto"/>
              <w:jc w:val="center"/>
            </w:pPr>
            <w:r w:rsidRPr="00541775">
              <w:t>Culture</w:t>
            </w:r>
          </w:p>
        </w:tc>
        <w:tc>
          <w:tcPr>
            <w:tcW w:w="2304" w:type="dxa"/>
          </w:tcPr>
          <w:p w14:paraId="30FC3F60" w14:textId="77777777" w:rsidR="00B651ED" w:rsidRPr="00541775" w:rsidRDefault="00B651ED" w:rsidP="00C64C14">
            <w:pPr>
              <w:spacing w:after="160" w:line="259" w:lineRule="auto"/>
              <w:jc w:val="center"/>
            </w:pPr>
            <w:r w:rsidRPr="00541775">
              <w:t>Survival</w:t>
            </w:r>
          </w:p>
        </w:tc>
        <w:tc>
          <w:tcPr>
            <w:tcW w:w="1746" w:type="dxa"/>
            <w:noWrap/>
            <w:hideMark/>
          </w:tcPr>
          <w:p w14:paraId="581809C2" w14:textId="77777777" w:rsidR="00B651ED" w:rsidRPr="00541775" w:rsidRDefault="00B651ED" w:rsidP="00C64C14">
            <w:pPr>
              <w:spacing w:after="160" w:line="259" w:lineRule="auto"/>
              <w:jc w:val="left"/>
            </w:pPr>
            <w:r w:rsidRPr="00541775">
              <w:fldChar w:fldCharType="begin"/>
            </w:r>
            <w:r w:rsidRPr="00541775">
              <w:instrText xml:space="preserve"> ADDIN ZOTERO_ITEM CSL_CITATION {"citationID":"iWIfnnW9","properties":{"formattedCitation":"(Metcalf et al., 2023b)","plainCitation":"(Metcalf et al., 2023b)","dontUpdate":true,"noteIndex":0},"citationItems":[{"id":3469,"uris":["http://zotero.org/users/13651295/items/UKAP7PKS"],"itemData":{"id":3469,"type":"article-journal","abstract":"Large quantities of microplastics are regularly discharged from wastewater treatment plants (WWTPs) into the aquatic environment. Once released, these plastics can rapidly become colonised by microbial biofilm, forming distinct plastisphere communities which may include potential pathogens. We hypothesised that the protective environment afforded by the plastisphere would facilitate the survival of potential pathogens during transitions between downstream environmental matrices and thus increase persistence and the potential for environmental dissemination of pathogens. The survival of Escherichia coli, Enterococcus faecalis and Pseudomonas aeruginosa colonising polyethylene or glass particles has been quantified in mesocosm incubation experiments designed to simulate, (1) the direct release of microplastics from WWTPs into freshwater and seawater environments; and (2) the movement of microplastics downstream following discharge from the WWTP through the river-estuary-marine-beach continuum. Culturable E. coli, E. faecalis and P. aeruginosa were successfully able to survive and persist on particles whether they remained in one environmental matrix or transitioned between different environmental matrices. All three bacteria were still detectable on both microplastic and glass particles after 25 days, with higher concentrations on microplastic compared to glass particles; however, there were no differences in bacterial die-off rates between the two materials. This potential for environmental survival of pathogens in the plastisphere could facilitate their transition into places where human exposure is greater (e.g., bathing waters and beach environments). Therefore, risks associated with pathogen-microplastic co-pollutants in the environment, emphasises the urgency for updated regulations on wastewater discharge and the management of microplastic generation and release. © 2022 The Authors","container-title":"Environmental Pollution","DOI":"10.1016/j.envpol.2022.120955","ISSN":"02697491 (ISSN)","language":"English","note":"publisher-place: Biological and Environmental Sciences, Faculty of Natural Sciences, University of Stirling, Stirling, FK9 4LA, United Kingdom\npublisher: Elsevier Ltd","title":"From wastewater discharge to the beach: Survival of human pathogens bound to microplastics during transfer through the freshwater-marine continuum","URL":"https://www.scopus.com/inward/record.uri?eid=2-s2.0-85145982571&amp;doi=10.1016%2fj.envpol.2022.120955&amp;partnerID=40&amp;md5=037d406853a14c22283690f607fea66e","volume":"319","author":[{"family":"Metcalf","given":"R."},{"family":"White","given":"H.L."},{"family":"Ormsby","given":"M.J."},{"family":"Oliver","given":"D.M."},{"family":"Quilliam","given":"R.S."}],"issued":{"date-parts":[["2023"]]}}}],"schema":"https://github.com/citation-style-language/schema/raw/master/csl-citation.json"} </w:instrText>
            </w:r>
            <w:r w:rsidRPr="00541775">
              <w:fldChar w:fldCharType="separate"/>
            </w:r>
            <w:r w:rsidRPr="00541775">
              <w:t>(Metcalf et al., 2023)</w:t>
            </w:r>
            <w:r w:rsidRPr="00541775">
              <w:fldChar w:fldCharType="end"/>
            </w:r>
          </w:p>
        </w:tc>
      </w:tr>
      <w:tr w:rsidR="00B651ED" w:rsidRPr="00541775" w14:paraId="2C86232C" w14:textId="77777777" w:rsidTr="00C64C14">
        <w:trPr>
          <w:trHeight w:val="58"/>
        </w:trPr>
        <w:tc>
          <w:tcPr>
            <w:tcW w:w="2630" w:type="dxa"/>
            <w:noWrap/>
          </w:tcPr>
          <w:p w14:paraId="56215C98" w14:textId="77777777" w:rsidR="00B651ED" w:rsidRPr="00541775" w:rsidRDefault="00B651ED" w:rsidP="00C64C14">
            <w:pPr>
              <w:spacing w:after="160" w:line="259" w:lineRule="auto"/>
              <w:jc w:val="center"/>
              <w:rPr>
                <w:i/>
                <w:iCs/>
              </w:rPr>
            </w:pPr>
            <w:r w:rsidRPr="00541775">
              <w:rPr>
                <w:i/>
                <w:iCs/>
              </w:rPr>
              <w:t>E. coli</w:t>
            </w:r>
          </w:p>
        </w:tc>
        <w:tc>
          <w:tcPr>
            <w:tcW w:w="1890" w:type="dxa"/>
            <w:noWrap/>
          </w:tcPr>
          <w:p w14:paraId="58EA06C3" w14:textId="77777777" w:rsidR="00B651ED" w:rsidRPr="00541775" w:rsidRDefault="00B651ED" w:rsidP="00C64C14">
            <w:pPr>
              <w:spacing w:after="160" w:line="259" w:lineRule="auto"/>
              <w:jc w:val="center"/>
            </w:pPr>
            <w:r w:rsidRPr="00541775">
              <w:t>Reverse osmosis water matrix (lime stabilisation)</w:t>
            </w:r>
          </w:p>
        </w:tc>
        <w:tc>
          <w:tcPr>
            <w:tcW w:w="1620" w:type="dxa"/>
            <w:noWrap/>
          </w:tcPr>
          <w:p w14:paraId="251254FD" w14:textId="77777777" w:rsidR="00B651ED" w:rsidRPr="00541775" w:rsidRDefault="00B651ED" w:rsidP="00C64C14">
            <w:pPr>
              <w:spacing w:after="160" w:line="259" w:lineRule="auto"/>
              <w:jc w:val="center"/>
            </w:pPr>
            <w:r w:rsidRPr="00541775">
              <w:t>6 minutes</w:t>
            </w:r>
          </w:p>
        </w:tc>
        <w:tc>
          <w:tcPr>
            <w:tcW w:w="1980" w:type="dxa"/>
            <w:noWrap/>
          </w:tcPr>
          <w:p w14:paraId="4B5321D6" w14:textId="77777777" w:rsidR="00B651ED" w:rsidRPr="00541775" w:rsidRDefault="00B651ED" w:rsidP="00C64C14">
            <w:pPr>
              <w:spacing w:after="160" w:line="259" w:lineRule="auto"/>
              <w:jc w:val="center"/>
            </w:pPr>
            <w:r w:rsidRPr="00541775">
              <w:t>28°C</w:t>
            </w:r>
          </w:p>
          <w:p w14:paraId="4F45E3DC" w14:textId="77777777" w:rsidR="00B651ED" w:rsidRPr="00541775" w:rsidRDefault="00B651ED" w:rsidP="00C64C14">
            <w:pPr>
              <w:spacing w:after="160" w:line="259" w:lineRule="auto"/>
              <w:jc w:val="center"/>
            </w:pPr>
            <w:r w:rsidRPr="00541775">
              <w:t>pH 11.5-12</w:t>
            </w:r>
          </w:p>
        </w:tc>
        <w:tc>
          <w:tcPr>
            <w:tcW w:w="1206" w:type="dxa"/>
          </w:tcPr>
          <w:p w14:paraId="474355F3" w14:textId="77777777" w:rsidR="00B651ED" w:rsidRPr="00541775" w:rsidRDefault="00B651ED" w:rsidP="00C64C14">
            <w:pPr>
              <w:spacing w:after="160" w:line="259" w:lineRule="auto"/>
              <w:jc w:val="center"/>
            </w:pPr>
            <w:r w:rsidRPr="00541775">
              <w:t>Most probable number (Culture)</w:t>
            </w:r>
          </w:p>
        </w:tc>
        <w:tc>
          <w:tcPr>
            <w:tcW w:w="2304" w:type="dxa"/>
          </w:tcPr>
          <w:p w14:paraId="7D451BBF" w14:textId="77777777" w:rsidR="00B651ED" w:rsidRPr="00541775" w:rsidRDefault="00B651ED" w:rsidP="00C64C14">
            <w:pPr>
              <w:spacing w:after="160" w:line="259" w:lineRule="auto"/>
              <w:jc w:val="center"/>
            </w:pPr>
            <w:r w:rsidRPr="00541775">
              <w:t>Survival</w:t>
            </w:r>
          </w:p>
        </w:tc>
        <w:tc>
          <w:tcPr>
            <w:tcW w:w="1746" w:type="dxa"/>
            <w:noWrap/>
          </w:tcPr>
          <w:p w14:paraId="5F4671BC" w14:textId="77777777" w:rsidR="00B651ED" w:rsidRPr="00541775" w:rsidRDefault="00B651ED" w:rsidP="00C64C14">
            <w:pPr>
              <w:spacing w:after="160" w:line="259" w:lineRule="auto"/>
              <w:jc w:val="left"/>
            </w:pPr>
            <w:r w:rsidRPr="00541775">
              <w:fldChar w:fldCharType="begin"/>
            </w:r>
            <w:r>
              <w:instrText xml:space="preserve"> ADDIN ZOTERO_ITEM CSL_CITATION {"citationID":"k6QVXOtm","properties":{"formattedCitation":"(Bean et al., 2007)","plainCitation":"(Bean et al., 2007)","noteIndex":0},"citationItems":[{"id":2297,"uris":["http://zotero.org/users/13651295/items/TVPMDCUF"],"itemData":{"id":2297,"type":"article-journal","abstract":"Liming is a cost-effective treatment currently employed in many Class B biosolids production plants in the United States. A bench scale model of lime stabilization was designed to evaluate the persistence of viral, bacterial and parasitic pathogens. The survival of fecal coliforms, Salmonella, adenovirus type 5, rotavirus Wa, bacteriophage MS-2, Cryptosporidium parvum oocysts, Giardia lamblia cysts, and Ascaris lumbricoides ova was evaluated under lime stabilization conditions in a water matrix. Fecal coliforms and Salmonella were undetectable following 2 hours of lime stabilization, demonstrating a 7-log reduction. Adenovirus, MS-2 and rotavirus were below detectable levels following 2 h of liming, demonstrating a 4-log reduction. G. lamblia cysts were also inactivated. A. lumbricoides ova remained viable following 72 hours of liming as did C. parvum oocysts. While this study confirmed that Ascaris ova are resistant to liming, their scarcity in sludge and low recovery efficiencies limit their use as indicator. The persistence of C. parvum oocysts after exposure to lime, suggests that this parasite would be a better choice as indicator for evaluating biosolids intended for land application. The studies done with adenovirus Type 5, rotavirus Wa and male specific bacteriophage provided preliminary data demonstrating similar inactivation rates. Monitoring anthropogenic viruses is a time consuming, labor intensive and expensive process. If further studies could demonstrate that phage could be used as an indicator of other enteric viruses, enhanced monitoring could result in greater acceptance of land application of biosolids while demonstrating no increased public health threat. © 2007 MDPI. All rights reserved.","archive":"Scopus","container-title":"International Journal of Environmental Research and Public Health","DOI":"10.3390/ijerph2007010009","ISSN":"16604601 (ISSN)","issue":"1","journalAbbreviation":"Int. J. Environ. Res. Public Health","language":"English","note":"publisher: MDPI","page":"53-60","title":"Class B alkaline stabilization to achieve pathogen inactivation","volume":"4","author":[{"family":"Bean","given":"C.L."},{"family":"Hansen","given":"J.J."},{"family":"Margolin","given":"A.B."},{"family":"Balkin","given":"H."},{"family":"Batzer","given":"G."},{"family":"Widmer","given":"G."}],"issued":{"date-parts":[["2007"]]}}}],"schema":"https://github.com/citation-style-language/schema/raw/master/csl-citation.json"} </w:instrText>
            </w:r>
            <w:r w:rsidRPr="00541775">
              <w:fldChar w:fldCharType="separate"/>
            </w:r>
            <w:r w:rsidRPr="005C4D52">
              <w:t>(Bean et al., 2007)</w:t>
            </w:r>
            <w:r w:rsidRPr="00541775">
              <w:fldChar w:fldCharType="end"/>
            </w:r>
          </w:p>
        </w:tc>
      </w:tr>
      <w:tr w:rsidR="00B651ED" w:rsidRPr="00541775" w14:paraId="5D99FCC7" w14:textId="77777777" w:rsidTr="00C64C14">
        <w:trPr>
          <w:trHeight w:val="330"/>
        </w:trPr>
        <w:tc>
          <w:tcPr>
            <w:tcW w:w="2630" w:type="dxa"/>
            <w:noWrap/>
            <w:hideMark/>
          </w:tcPr>
          <w:p w14:paraId="31001BB6" w14:textId="77777777" w:rsidR="00B651ED" w:rsidRPr="00541775" w:rsidRDefault="00B651ED" w:rsidP="00C64C14">
            <w:pPr>
              <w:spacing w:after="160" w:line="259" w:lineRule="auto"/>
              <w:jc w:val="center"/>
              <w:rPr>
                <w:i/>
                <w:iCs/>
              </w:rPr>
            </w:pPr>
            <w:r w:rsidRPr="00541775">
              <w:rPr>
                <w:i/>
                <w:iCs/>
              </w:rPr>
              <w:t>E. coli</w:t>
            </w:r>
          </w:p>
        </w:tc>
        <w:tc>
          <w:tcPr>
            <w:tcW w:w="1890" w:type="dxa"/>
            <w:noWrap/>
            <w:hideMark/>
          </w:tcPr>
          <w:p w14:paraId="6C33EEF4" w14:textId="77777777" w:rsidR="00B651ED" w:rsidRPr="00541775" w:rsidRDefault="00B651ED" w:rsidP="00C64C14">
            <w:pPr>
              <w:spacing w:after="160" w:line="259" w:lineRule="auto"/>
              <w:jc w:val="center"/>
            </w:pPr>
            <w:r w:rsidRPr="00541775">
              <w:t>Sewage water</w:t>
            </w:r>
          </w:p>
        </w:tc>
        <w:tc>
          <w:tcPr>
            <w:tcW w:w="1620" w:type="dxa"/>
            <w:noWrap/>
            <w:hideMark/>
          </w:tcPr>
          <w:p w14:paraId="1F62FEAE" w14:textId="77777777" w:rsidR="00B651ED" w:rsidRPr="00541775" w:rsidRDefault="00B651ED" w:rsidP="00C64C14">
            <w:pPr>
              <w:spacing w:after="160" w:line="259" w:lineRule="auto"/>
              <w:jc w:val="center"/>
            </w:pPr>
            <w:r w:rsidRPr="00541775">
              <w:t>28 days</w:t>
            </w:r>
          </w:p>
        </w:tc>
        <w:tc>
          <w:tcPr>
            <w:tcW w:w="1980" w:type="dxa"/>
            <w:noWrap/>
            <w:hideMark/>
          </w:tcPr>
          <w:p w14:paraId="33D10C63" w14:textId="77777777" w:rsidR="00B651ED" w:rsidRPr="00541775" w:rsidRDefault="00B651ED" w:rsidP="00C64C14">
            <w:pPr>
              <w:spacing w:after="160" w:line="259" w:lineRule="auto"/>
              <w:jc w:val="center"/>
            </w:pPr>
            <w:r w:rsidRPr="00541775">
              <w:t>25 and 35°C</w:t>
            </w:r>
          </w:p>
        </w:tc>
        <w:tc>
          <w:tcPr>
            <w:tcW w:w="1206" w:type="dxa"/>
          </w:tcPr>
          <w:p w14:paraId="75D50E20" w14:textId="77777777" w:rsidR="00B651ED" w:rsidRPr="00541775" w:rsidRDefault="00B651ED" w:rsidP="00C64C14">
            <w:pPr>
              <w:spacing w:after="160" w:line="259" w:lineRule="auto"/>
              <w:jc w:val="center"/>
            </w:pPr>
            <w:r w:rsidRPr="00541775">
              <w:t>qPCR</w:t>
            </w:r>
          </w:p>
        </w:tc>
        <w:tc>
          <w:tcPr>
            <w:tcW w:w="2304" w:type="dxa"/>
          </w:tcPr>
          <w:p w14:paraId="098BCB81" w14:textId="77777777" w:rsidR="00B651ED" w:rsidRPr="00541775" w:rsidRDefault="00B651ED" w:rsidP="00C64C14">
            <w:pPr>
              <w:spacing w:after="160" w:line="259" w:lineRule="auto"/>
              <w:jc w:val="center"/>
            </w:pPr>
            <w:r w:rsidRPr="00541775">
              <w:t>Survival</w:t>
            </w:r>
          </w:p>
        </w:tc>
        <w:tc>
          <w:tcPr>
            <w:tcW w:w="1746" w:type="dxa"/>
            <w:noWrap/>
            <w:hideMark/>
          </w:tcPr>
          <w:p w14:paraId="530ABA4D" w14:textId="77777777" w:rsidR="00B651ED" w:rsidRPr="00541775" w:rsidRDefault="00B651ED" w:rsidP="00C64C14">
            <w:pPr>
              <w:spacing w:after="160" w:line="259" w:lineRule="auto"/>
              <w:jc w:val="left"/>
            </w:pPr>
            <w:r w:rsidRPr="00541775">
              <w:fldChar w:fldCharType="begin"/>
            </w:r>
            <w:r>
              <w:instrText xml:space="preserve"> ADDIN ZOTERO_ITEM CSL_CITATION {"citationID":"W1zTGBVh","properties":{"formattedCitation":"(McQuaig et al., 2009)","plainCitation":"(McQuaig et al., 2009)","noteIndex":0},"citationItems":[{"id":3611,"uris":["http://zotero.org/users/13651295/items/PUX34WLS"],"itemData":{"id":3611,"type":"article-journal","abstract":"In the United States, total maximum daily load standards for bodies of water that do not meet bacterial water quality standards are set by each state. The presence of human polyomaviruses (HPyVs) can be used as an indicator of human-associated sewage pollution in these waters. We have developed and optimized a TaqMan quantitative PCR (QPCR) assay based on the conserved T antigen to both quantify and simultaneously detect two HPyVs; JC virus and BK virus. The QPCR assay was able to consistently quantify &gt;10 gene copies per reaction and is linear over 5 orders of magnitude. HPyVs were consistently detected in human waste samples (57 of 64) and environmental waters with known human fecal contamination (5 of 5) and were not amplified in DNA extracted from 127 animal waste samples from 14 species. HPyV concentrations in sewage decreased 81.2 and 84.2% over 28 days incubation at 25 and 35°C, respectively. HPyVs results were compared to Escherichia coli, fecal coliform, and enterococci concentrations and the presence of three other human-associated microbes: Bacteroidetes, Methanobrevibacter smithii, and adenovirus. HPyVs were the most frequently detected of these in human and contaminated environmental samples and were more human specific than the Bacteroidetes (HF183) or M. smithii. HPyVs and M. smithii more closely mimicked the persistence of adenovirus in sewage than the other microbes. The use of this rapid and quantitative assay in water quality research could help regulatory agencies to identify sources of water pollution for improved remediation of contaminated waters and ultimately protect humans from exposure to pathogens. Copyright © 2009, American Society for Microbiology. All Rights Reserved.","container-title":"Applied and Environmental Microbiology","DOI":"10.1128/AEM.02302-08","ISSN":"10985336 (ISSN)","issue":"11","language":"English","note":"publisher-place: [\"Department of Biology, University of South Florida, Tampa, FL 33620, United States\", \"Biological Consulting Services of North Florida, Gainesville, FL 32609, United States\", \"College of Marine Science, University of South Florida, St. Petersburg FL 33701, United States\", \"Department of Biology, SCA 110, University of South Florida, Tampa, FL 33620, 4202 E. Fowler Ave., United States\"]","page":"3379-3388","title":"Quantification of human polyomaviruses JC virus and BK Virus by TaqMan quantitative PCR and comparison to other water quality indicators in water and fecal samples","volume":"75","author":[{"family":"McQuaig","given":"S.M."},{"family":"Scott","given":"T.M."},{"family":"Lukasik","given":"J.O."},{"family":"Paul","given":"J.H."},{"family":"Harwood","given":"V.J."}],"issued":{"date-parts":[["2009"]]}}}],"schema":"https://github.com/citation-style-language/schema/raw/master/csl-citation.json"} </w:instrText>
            </w:r>
            <w:r w:rsidRPr="00541775">
              <w:fldChar w:fldCharType="separate"/>
            </w:r>
            <w:r w:rsidRPr="005C4D52">
              <w:t>(McQuaig et al., 2009)</w:t>
            </w:r>
            <w:r w:rsidRPr="00541775">
              <w:fldChar w:fldCharType="end"/>
            </w:r>
          </w:p>
        </w:tc>
      </w:tr>
      <w:tr w:rsidR="00B651ED" w:rsidRPr="00541775" w14:paraId="12735280" w14:textId="77777777" w:rsidTr="00C64C14">
        <w:trPr>
          <w:trHeight w:val="330"/>
        </w:trPr>
        <w:tc>
          <w:tcPr>
            <w:tcW w:w="2630" w:type="dxa"/>
            <w:noWrap/>
            <w:hideMark/>
          </w:tcPr>
          <w:p w14:paraId="77835234" w14:textId="77777777" w:rsidR="00B651ED" w:rsidRPr="00541775" w:rsidRDefault="00B651ED" w:rsidP="00C64C14">
            <w:pPr>
              <w:spacing w:after="160" w:line="259" w:lineRule="auto"/>
              <w:jc w:val="center"/>
              <w:rPr>
                <w:i/>
                <w:iCs/>
              </w:rPr>
            </w:pPr>
            <w:r w:rsidRPr="00541775">
              <w:rPr>
                <w:i/>
                <w:iCs/>
              </w:rPr>
              <w:t>E. coli</w:t>
            </w:r>
          </w:p>
        </w:tc>
        <w:tc>
          <w:tcPr>
            <w:tcW w:w="1890" w:type="dxa"/>
            <w:noWrap/>
            <w:hideMark/>
          </w:tcPr>
          <w:p w14:paraId="03F59506" w14:textId="77777777" w:rsidR="00B651ED" w:rsidRPr="00541775" w:rsidRDefault="00B651ED" w:rsidP="00C64C14">
            <w:pPr>
              <w:spacing w:after="160" w:line="259" w:lineRule="auto"/>
              <w:jc w:val="center"/>
            </w:pPr>
            <w:r w:rsidRPr="00541775">
              <w:t>Stored irrigation water</w:t>
            </w:r>
          </w:p>
        </w:tc>
        <w:tc>
          <w:tcPr>
            <w:tcW w:w="1620" w:type="dxa"/>
            <w:noWrap/>
            <w:hideMark/>
          </w:tcPr>
          <w:p w14:paraId="7F62ABAB" w14:textId="77777777" w:rsidR="00B651ED" w:rsidRPr="00541775" w:rsidRDefault="00B651ED" w:rsidP="00C64C14">
            <w:pPr>
              <w:spacing w:after="160" w:line="259" w:lineRule="auto"/>
              <w:jc w:val="center"/>
            </w:pPr>
            <w:r w:rsidRPr="00541775">
              <w:t>7 days</w:t>
            </w:r>
          </w:p>
        </w:tc>
        <w:tc>
          <w:tcPr>
            <w:tcW w:w="1980" w:type="dxa"/>
            <w:noWrap/>
            <w:hideMark/>
          </w:tcPr>
          <w:p w14:paraId="0760AA92" w14:textId="77777777" w:rsidR="00B651ED" w:rsidRPr="00541775" w:rsidRDefault="00B651ED" w:rsidP="00C64C14">
            <w:pPr>
              <w:spacing w:after="160" w:line="259" w:lineRule="auto"/>
              <w:jc w:val="center"/>
            </w:pPr>
            <w:r w:rsidRPr="00541775">
              <w:t>3-11°C</w:t>
            </w:r>
          </w:p>
          <w:p w14:paraId="227C68CD" w14:textId="77777777" w:rsidR="00B651ED" w:rsidRPr="00541775" w:rsidRDefault="00B651ED" w:rsidP="00C64C14">
            <w:pPr>
              <w:spacing w:after="160" w:line="259" w:lineRule="auto"/>
              <w:jc w:val="center"/>
            </w:pPr>
            <w:r w:rsidRPr="00541775">
              <w:t>pH 7.5</w:t>
            </w:r>
          </w:p>
        </w:tc>
        <w:tc>
          <w:tcPr>
            <w:tcW w:w="1206" w:type="dxa"/>
          </w:tcPr>
          <w:p w14:paraId="19CD3812" w14:textId="77777777" w:rsidR="00B651ED" w:rsidRPr="00541775" w:rsidRDefault="00B651ED" w:rsidP="00C64C14">
            <w:pPr>
              <w:spacing w:after="160" w:line="259" w:lineRule="auto"/>
              <w:jc w:val="center"/>
            </w:pPr>
            <w:r w:rsidRPr="00541775">
              <w:t>Culture and qPCR</w:t>
            </w:r>
          </w:p>
        </w:tc>
        <w:tc>
          <w:tcPr>
            <w:tcW w:w="2304" w:type="dxa"/>
          </w:tcPr>
          <w:p w14:paraId="70ECDBD5" w14:textId="77777777" w:rsidR="00B651ED" w:rsidRPr="00541775" w:rsidRDefault="00B651ED" w:rsidP="00C64C14">
            <w:pPr>
              <w:spacing w:after="160" w:line="259" w:lineRule="auto"/>
              <w:jc w:val="center"/>
            </w:pPr>
            <w:r w:rsidRPr="00541775">
              <w:t>Survival</w:t>
            </w:r>
          </w:p>
        </w:tc>
        <w:tc>
          <w:tcPr>
            <w:tcW w:w="1746" w:type="dxa"/>
            <w:noWrap/>
            <w:hideMark/>
          </w:tcPr>
          <w:p w14:paraId="49BA7DA7" w14:textId="77777777" w:rsidR="00B651ED" w:rsidRPr="00541775" w:rsidRDefault="00B651ED" w:rsidP="00C64C14">
            <w:pPr>
              <w:spacing w:after="160" w:line="259" w:lineRule="auto"/>
              <w:jc w:val="left"/>
            </w:pPr>
            <w:r w:rsidRPr="00541775">
              <w:fldChar w:fldCharType="begin"/>
            </w:r>
            <w:r>
              <w:instrText xml:space="preserve"> ADDIN ZOTERO_ITEM CSL_CITATION {"citationID":"Ya54HXwE","properties":{"formattedCitation":"(Machado-Moreira et al., 2021)","plainCitation":"(Machado-Moreira et al., 2021)","noteIndex":0},"citationItems":[{"id":3457,"uris":["http://zotero.org/users/13651295/items/Y5AE4DPZ"],"itemData":{"id":3457,"type":"article-journal","abstract":"Microbial disease outbreaks related to fresh produce consumption, including leafy green vegetables, have increased in recent years. Where contamination occurs, pathogen persistence may represent a risk for consumers’ health. This study analysed the survival of E. coli and L. innocua on lettuce plants watered with contaminated irrigation water via a single irrigation event and within stored irrigation water. Separate lettuce plants (Lactuca sativa var. capitata) were irrigated with water spiked with Log10 7 cfu/mL of each of the two strains and survival assessed via direct enumeration, enrichment and qPCR. In parallel, individual 20 L water microcosms were spiked with Log10 7 cfu/mL of the individual strains and sampled at similar time points. Both strains were observed to survive on lettuce plants up to 28 days after inoculation. Direct quantification by culture methods showed a Log10 4 decrease in the concentration of E. coli 14 days after inoculation, and a Log10 3 decrease in the concentration of L. innocua 10 days after inoculation. E. coli was detected in water samples up to 7 days after inoculation and L. innocua was detected up to 28 days by direct enumeration. Both strains were recovered from enriched samples up to 28 days after inoculation. These results demonstrate that E. coli and L. innocua strains are able to persist on lettuce after a single contamination event up until the plants reach a harvestable state. Furthermore, the persistence of E. coli and L. innocua in water for up to 28 days after inoculation illustrates the potential for multiple plant contamination events from stored irrigation water, emphasising the importance of ensuring that irrigation water is of a high quality. © 2021 by the authors. Licensee MDPI, Basel, Switzerland.","container-title":"Foods","DOI":"10.3390/foods10092072","ISSN":"23048158 (ISSN)","issue":"9","language":"English","note":"publisher-place: [\"Teagasc Food Research Centre Ashtown, Dublin, D15 KN3K, Ireland\", \"School of Natural Sciences, National University of Ireland Galway, Galway, H91 TK33, Ireland\", \"Teagasc Johnstown Castle Environmental Research Centre, Wexford, Y35 Y521, Ireland\"]\npublisher: MDPI","title":"Survival of escherichia coli and listeria innocua on lettuce after irrigation with contaminated water in a temperate climate","URL":"https://www.scopus.com/inward/record.uri?eid=2-s2.0-85114246733&amp;doi=10.3390%2ffoods10092072&amp;partnerID=40&amp;md5=0e366befc6356b3624fb10eb269a7d2e","volume":"10","author":[{"family":"Machado-Moreira","given":"B."},{"family":"Richards","given":"K."},{"family":"Abram","given":"F."},{"family":"Brennan","given":"F."},{"family":"Gaffney","given":"M."},{"family":"Burgess","given":"C.M."}],"issued":{"date-parts":[["2021"]]}}}],"schema":"https://github.com/citation-style-language/schema/raw/master/csl-citation.json"} </w:instrText>
            </w:r>
            <w:r w:rsidRPr="00541775">
              <w:fldChar w:fldCharType="separate"/>
            </w:r>
            <w:r w:rsidRPr="005C4D52">
              <w:t>(Machado-Moreira et al., 2021)</w:t>
            </w:r>
            <w:r w:rsidRPr="00541775">
              <w:fldChar w:fldCharType="end"/>
            </w:r>
          </w:p>
        </w:tc>
      </w:tr>
      <w:tr w:rsidR="00B651ED" w:rsidRPr="00541775" w14:paraId="468BE805" w14:textId="77777777" w:rsidTr="00C64C14">
        <w:trPr>
          <w:trHeight w:val="330"/>
        </w:trPr>
        <w:tc>
          <w:tcPr>
            <w:tcW w:w="2630" w:type="dxa"/>
            <w:noWrap/>
            <w:hideMark/>
          </w:tcPr>
          <w:p w14:paraId="6D30C260" w14:textId="77777777" w:rsidR="00B651ED" w:rsidRPr="00541775" w:rsidRDefault="00B651ED" w:rsidP="00C64C14">
            <w:pPr>
              <w:spacing w:after="160" w:line="259" w:lineRule="auto"/>
              <w:jc w:val="center"/>
              <w:rPr>
                <w:i/>
                <w:iCs/>
              </w:rPr>
            </w:pPr>
            <w:r w:rsidRPr="00541775">
              <w:rPr>
                <w:i/>
                <w:iCs/>
              </w:rPr>
              <w:t>E. coli</w:t>
            </w:r>
          </w:p>
        </w:tc>
        <w:tc>
          <w:tcPr>
            <w:tcW w:w="1890" w:type="dxa"/>
            <w:noWrap/>
            <w:hideMark/>
          </w:tcPr>
          <w:p w14:paraId="029DE0D4" w14:textId="77777777" w:rsidR="00B651ED" w:rsidRPr="00541775" w:rsidRDefault="00B651ED" w:rsidP="00C64C14">
            <w:pPr>
              <w:spacing w:after="160" w:line="259" w:lineRule="auto"/>
              <w:jc w:val="center"/>
            </w:pPr>
            <w:r w:rsidRPr="00541775">
              <w:t>Stream water</w:t>
            </w:r>
          </w:p>
        </w:tc>
        <w:tc>
          <w:tcPr>
            <w:tcW w:w="1620" w:type="dxa"/>
            <w:noWrap/>
            <w:hideMark/>
          </w:tcPr>
          <w:p w14:paraId="7DC6D38B" w14:textId="77777777" w:rsidR="00B651ED" w:rsidRPr="00541775" w:rsidRDefault="00B651ED" w:rsidP="00C64C14">
            <w:pPr>
              <w:spacing w:after="160" w:line="259" w:lineRule="auto"/>
              <w:jc w:val="center"/>
            </w:pPr>
            <w:r w:rsidRPr="00541775">
              <w:t>25 days</w:t>
            </w:r>
          </w:p>
        </w:tc>
        <w:tc>
          <w:tcPr>
            <w:tcW w:w="1980" w:type="dxa"/>
            <w:noWrap/>
            <w:hideMark/>
          </w:tcPr>
          <w:p w14:paraId="4FAE73FC" w14:textId="77777777" w:rsidR="00B651ED" w:rsidRPr="00541775" w:rsidRDefault="00B651ED" w:rsidP="00C64C14">
            <w:pPr>
              <w:spacing w:after="160" w:line="259" w:lineRule="auto"/>
              <w:jc w:val="center"/>
            </w:pPr>
            <w:r w:rsidRPr="00541775">
              <w:t>18°C</w:t>
            </w:r>
          </w:p>
        </w:tc>
        <w:tc>
          <w:tcPr>
            <w:tcW w:w="1206" w:type="dxa"/>
          </w:tcPr>
          <w:p w14:paraId="72A45818" w14:textId="77777777" w:rsidR="00B651ED" w:rsidRPr="00541775" w:rsidRDefault="00B651ED" w:rsidP="00C64C14">
            <w:pPr>
              <w:spacing w:after="160" w:line="259" w:lineRule="auto"/>
              <w:jc w:val="center"/>
            </w:pPr>
            <w:r w:rsidRPr="00541775">
              <w:t>qPCR</w:t>
            </w:r>
          </w:p>
        </w:tc>
        <w:tc>
          <w:tcPr>
            <w:tcW w:w="2304" w:type="dxa"/>
          </w:tcPr>
          <w:p w14:paraId="25D490D9" w14:textId="77777777" w:rsidR="00B651ED" w:rsidRPr="00541775" w:rsidRDefault="00B651ED" w:rsidP="00C64C14">
            <w:pPr>
              <w:spacing w:after="160" w:line="259" w:lineRule="auto"/>
              <w:jc w:val="center"/>
            </w:pPr>
            <w:r w:rsidRPr="00541775">
              <w:t>Survival</w:t>
            </w:r>
          </w:p>
        </w:tc>
        <w:tc>
          <w:tcPr>
            <w:tcW w:w="1746" w:type="dxa"/>
            <w:noWrap/>
            <w:hideMark/>
          </w:tcPr>
          <w:p w14:paraId="66C59FAF" w14:textId="77777777" w:rsidR="00B651ED" w:rsidRPr="00541775" w:rsidRDefault="00B651ED" w:rsidP="00C64C14">
            <w:pPr>
              <w:spacing w:after="160" w:line="259" w:lineRule="auto"/>
              <w:jc w:val="left"/>
            </w:pPr>
            <w:r w:rsidRPr="00541775">
              <w:fldChar w:fldCharType="begin"/>
            </w:r>
            <w:r>
              <w:instrText xml:space="preserve"> ADDIN ZOTERO_ITEM CSL_CITATION {"citationID":"TCjXlNbP","properties":{"formattedCitation":"(Haack et al., 2015a)","plainCitation":"(Haack et al., 2015a)","dontUpdate":true,"noteIndex":0},"citationItems":[{"id":3627,"uris":["http://zotero.org/users/13651295/items/DXQIEHDJ"],"itemData":{"id":3627,"type":"article-journal","abstract":"Manure spills into streams are relatively frequent, but no studies have characterized stream contamination with zoonotic and veterinary pathogens, or fecal chemicals, following a spill. We tested stream water and sediment over 25 days and downstream for 7.6 km for the following: fecal indicator bacteria (FIB), the fecal indicator chemicals cholesterol and coprostanol, 20 genes for zoonotic and swine-specific bacterial pathogens by presence/absence PCR for viable cells, one swine-specific Escherichia coli toxin gene (STII gene) by quantitative PCR (qPCR), and nine human and animal viruses by qPCR or reverse transcription-qPCR. Twelve days postspill, and 4.2 km downstream, water concentrations of FIB, cholesterol, and coprostanol were 1 to 2 orders of magnitude greater than those detected before, or above, the spill, and genes indicating viable zoonotic or swine-infectious Escherichia coli were detected in water or sediment. STII gene levels increased from undetectable before or above the spill to 105 copies/ 100 ml of water 12 days postspill. Thirteen of 14 water (8/9 sediment) samples had viable STII-carrying cells postspill. Eighteen days postspill, porcine adenovirus and teschovirus were detected 5.6 km downstream. FIB concentrations (per gram [wet weight]) in sediment were greater than in water, and sediment was a continuous reservoir of genes and chemicals postspill. Constituent concentrations were much lower, and detections less frequent, in a runoff event (200 days postspill) following manure application, although the swine-associated STII and stx2e genes were detected. Manure spills are an underappreciated pathway for livestock-derived contaminants to enter streams, with persistent environmental outcomes and the potential for human and veterinary health consequences. © 2015, American Society for Microbiology. All Rights Reserved.","container-title":"Applied and Environmental Microbiology","DOI":"10.1128/AEM.04195-14","ISSN":"00992240 (ISSN)","issue":"10","language":"English","note":"publisher-place: [\"U.S. Geological Survey, Lansing, MI, United States\", \"U.S. Geological Survey, Iowa City, IO, United States\", \"Johns Hopkins University, Bloomberg School of Public Health, Baltimore, MD, United States\", \"U.S. Geological Survey, Reston, VA, United States\", \"U.S. Geological Survey, Middleton, WI, United States\", \"U.S. Geological Survey, Denver, CO, United States\", \"Neogen Corporation, Lansing, MI, United States\", \"Department of Food Science, The University of Arkansas, Fayetteville, AR, United States\"]\npublisher: American Society for Microbiology","page":"3430-3441","title":"Genes indicative of zoonotic and swine pathogens are persistent in stream water and sediment following a swine manure spill","volume":"81","author":[{"family":"Haack","given":"S.K."},{"family":"Duris","given":"J.W."},{"family":"Kolpin","given":"D.W."},{"family":"Fogarty","given":"L.R."},{"family":"Johnson","given":"H.E."},{"family":"Gibson","given":"K.E."},{"family":"Focazio","given":"M."},{"family":"Schwab","given":"K.J."},{"family":"Hubbard","given":"L.E."},{"family":"Foreman","given":"W.T."}],"issued":{"date-parts":[["2015"]]}}}],"schema":"https://github.com/citation-style-language/schema/raw/master/csl-citation.json"} </w:instrText>
            </w:r>
            <w:r w:rsidRPr="00541775">
              <w:fldChar w:fldCharType="separate"/>
            </w:r>
            <w:r w:rsidRPr="00541775">
              <w:t>(Haack et al., 2015)</w:t>
            </w:r>
            <w:r w:rsidRPr="00541775">
              <w:fldChar w:fldCharType="end"/>
            </w:r>
          </w:p>
        </w:tc>
      </w:tr>
      <w:tr w:rsidR="00B651ED" w:rsidRPr="00541775" w14:paraId="7F39D830" w14:textId="77777777" w:rsidTr="00C64C14">
        <w:trPr>
          <w:trHeight w:val="330"/>
        </w:trPr>
        <w:tc>
          <w:tcPr>
            <w:tcW w:w="2630" w:type="dxa"/>
            <w:noWrap/>
            <w:hideMark/>
          </w:tcPr>
          <w:p w14:paraId="0050F3CB" w14:textId="77777777" w:rsidR="00B651ED" w:rsidRPr="00541775" w:rsidRDefault="00B651ED" w:rsidP="00C64C14">
            <w:pPr>
              <w:spacing w:after="160" w:line="259" w:lineRule="auto"/>
              <w:jc w:val="center"/>
              <w:rPr>
                <w:i/>
                <w:iCs/>
              </w:rPr>
            </w:pPr>
            <w:r w:rsidRPr="00541775">
              <w:rPr>
                <w:i/>
                <w:iCs/>
              </w:rPr>
              <w:t>E. coli</w:t>
            </w:r>
          </w:p>
        </w:tc>
        <w:tc>
          <w:tcPr>
            <w:tcW w:w="1890" w:type="dxa"/>
            <w:noWrap/>
            <w:hideMark/>
          </w:tcPr>
          <w:p w14:paraId="3CA55C68" w14:textId="77777777" w:rsidR="00B651ED" w:rsidRPr="00541775" w:rsidRDefault="00B651ED" w:rsidP="00C64C14">
            <w:pPr>
              <w:spacing w:after="160" w:line="259" w:lineRule="auto"/>
              <w:jc w:val="center"/>
            </w:pPr>
            <w:r w:rsidRPr="00541775">
              <w:t>Sea water</w:t>
            </w:r>
          </w:p>
        </w:tc>
        <w:tc>
          <w:tcPr>
            <w:tcW w:w="1620" w:type="dxa"/>
            <w:noWrap/>
            <w:hideMark/>
          </w:tcPr>
          <w:p w14:paraId="2ED6DB53" w14:textId="77777777" w:rsidR="00B651ED" w:rsidRPr="00541775" w:rsidRDefault="00B651ED" w:rsidP="00C64C14">
            <w:pPr>
              <w:spacing w:after="160" w:line="259" w:lineRule="auto"/>
              <w:jc w:val="center"/>
            </w:pPr>
            <w:r w:rsidRPr="00541775">
              <w:t>7 days</w:t>
            </w:r>
          </w:p>
        </w:tc>
        <w:tc>
          <w:tcPr>
            <w:tcW w:w="1980" w:type="dxa"/>
            <w:noWrap/>
            <w:hideMark/>
          </w:tcPr>
          <w:p w14:paraId="03A8C357" w14:textId="77777777" w:rsidR="00B651ED" w:rsidRPr="00541775" w:rsidRDefault="00B651ED" w:rsidP="00C64C14">
            <w:pPr>
              <w:spacing w:after="160" w:line="259" w:lineRule="auto"/>
              <w:jc w:val="center"/>
            </w:pPr>
            <w:r w:rsidRPr="00541775">
              <w:t>20 ± 2°C</w:t>
            </w:r>
          </w:p>
          <w:p w14:paraId="7C5A9F51" w14:textId="77777777" w:rsidR="00B651ED" w:rsidRPr="00541775" w:rsidRDefault="00B651ED" w:rsidP="00C64C14">
            <w:pPr>
              <w:spacing w:after="160" w:line="259" w:lineRule="auto"/>
              <w:jc w:val="center"/>
            </w:pPr>
            <w:r w:rsidRPr="00541775">
              <w:t>pH 8.0 ± 0.1.</w:t>
            </w:r>
          </w:p>
        </w:tc>
        <w:tc>
          <w:tcPr>
            <w:tcW w:w="1206" w:type="dxa"/>
          </w:tcPr>
          <w:p w14:paraId="3B9EE7E7" w14:textId="77777777" w:rsidR="00B651ED" w:rsidRPr="00541775" w:rsidRDefault="00B651ED" w:rsidP="00C64C14">
            <w:pPr>
              <w:spacing w:after="160" w:line="259" w:lineRule="auto"/>
              <w:jc w:val="center"/>
            </w:pPr>
            <w:r w:rsidRPr="00541775">
              <w:t>Culture</w:t>
            </w:r>
          </w:p>
        </w:tc>
        <w:tc>
          <w:tcPr>
            <w:tcW w:w="2304" w:type="dxa"/>
          </w:tcPr>
          <w:p w14:paraId="5A335DF6" w14:textId="77777777" w:rsidR="00B651ED" w:rsidRPr="00541775" w:rsidRDefault="00B651ED" w:rsidP="00C64C14">
            <w:pPr>
              <w:spacing w:after="160" w:line="259" w:lineRule="auto"/>
              <w:jc w:val="center"/>
            </w:pPr>
            <w:r w:rsidRPr="00541775">
              <w:t>Survival</w:t>
            </w:r>
          </w:p>
        </w:tc>
        <w:tc>
          <w:tcPr>
            <w:tcW w:w="1746" w:type="dxa"/>
            <w:noWrap/>
            <w:hideMark/>
          </w:tcPr>
          <w:p w14:paraId="7FA8866C" w14:textId="77777777" w:rsidR="00B651ED" w:rsidRPr="00541775" w:rsidRDefault="00B651ED" w:rsidP="00C64C14">
            <w:pPr>
              <w:spacing w:after="160" w:line="259" w:lineRule="auto"/>
              <w:jc w:val="left"/>
            </w:pPr>
            <w:r w:rsidRPr="00541775">
              <w:fldChar w:fldCharType="begin"/>
            </w:r>
            <w:r>
              <w:instrText xml:space="preserve"> ADDIN ZOTERO_ITEM CSL_CITATION {"citationID":"GCg6lRWm","properties":{"formattedCitation":"(Ballest\\uc0\\u233{} et al., 2024)","plainCitation":"(Ballesté et al., 2024)","noteIndex":0},"citationItems":[{"id":3474,"uris":["http://zotero.org/users/13651295/items/GNVP9DH5"],"itemData":{"id":3474,"type":"article-journal","abstract":"Microorganisms, including potential pathogens, can colonise plastic surfaces in aquatic environments. This study investigates the colonisation of plastic pellets by Escherichia coli (E. coli) as a proxy for faecal pathogens in aquatic environments. Plastic pellets from a polluted beach were placed in seawater aquaria spiked with E. coli. Diverse bacteria, primarily from the Proteobacteria phylum, rapidly colonised the pellets within 24 h, with notable species known for plastic or hydrocarbon degradation. Over 26 days, biofilms formed on the plastic surfaces, reaching bacterial populations of up to 6.8·105 gene copies (gc) of the 16S rRNA mm−2. E. coli, was detected in the pellets for up to 7 days using culture methods, exhibiting varying attachment densities regardless of source or environmental factors. The study highlights plastic biofilms as reservoirs for E. coli, contributing to the survival and persistence of faecal bacteria in aquatic systems. These findings deepen our understanding of the risks associated with plastic pollution in marine settings, offering insights into the behaviour of faecal indicators and their implications for water quality assessments, while providing valuable information on potential pathogen dissemination within plastic-associated microbial communities. © 2024 The Author(s). Environmental Microbiology Reports published by John Wiley &amp; Sons Ltd.","container-title":"Environmental Microbiology Reports","DOI":"10.1111/1758-2229.13308","ISSN":"17582229 (ISSN)","issue":"3","language":"English","note":"publisher-place: [\"Departament de Genètica, Microbiologia i Estadística, Facultat de Biologia, Universitat de Barcelona, Barcelona, Spain\", \"College of Resources and Environment, University of Chinese Academy of Sciences, Beijing, China\", \"Beijing Municipal Ecological and Environmental Monitoring Center, Beijing, China\"]\npublisher: John Wiley and Sons Inc","title":"Exploring plastic biofilm formation and Escherichia coli colonisation in marine environments","URL":"https://www.scopus.com/inward/record.uri?eid=2-s2.0-85196747588&amp;doi=10.1111%2f1758-2229.13308&amp;partnerID=40&amp;md5=11417b274ba41b8c672f8c920ee328d1","volume":"16","author":[{"family":"Ballesté","given":"E."},{"family":"Liang","given":"H."},{"family":"Migliorato","given":"L."},{"family":"Sala-Comorera","given":"L."},{"family":"Méndez","given":"J."},{"family":"Garcia-Aljaro","given":"C."}],"issued":{"date-parts":[["2024"]]}}}],"schema":"https://github.com/citation-style-language/schema/raw/master/csl-citation.json"} </w:instrText>
            </w:r>
            <w:r w:rsidRPr="00541775">
              <w:fldChar w:fldCharType="separate"/>
            </w:r>
            <w:r w:rsidRPr="005C4D52">
              <w:t>(Ballesté et al., 2024)</w:t>
            </w:r>
            <w:r w:rsidRPr="00541775">
              <w:fldChar w:fldCharType="end"/>
            </w:r>
          </w:p>
        </w:tc>
      </w:tr>
      <w:tr w:rsidR="00B651ED" w:rsidRPr="00541775" w14:paraId="6CF31F17" w14:textId="77777777" w:rsidTr="00C64C14">
        <w:trPr>
          <w:trHeight w:val="330"/>
        </w:trPr>
        <w:tc>
          <w:tcPr>
            <w:tcW w:w="2630" w:type="dxa"/>
            <w:noWrap/>
            <w:hideMark/>
          </w:tcPr>
          <w:p w14:paraId="6927AC7C"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32110569" w14:textId="77777777" w:rsidR="00B651ED" w:rsidRPr="00541775" w:rsidRDefault="00B651ED" w:rsidP="00C64C14">
            <w:pPr>
              <w:spacing w:after="160" w:line="259" w:lineRule="auto"/>
              <w:jc w:val="center"/>
            </w:pPr>
            <w:r w:rsidRPr="00541775">
              <w:t>Microcosms with stream water</w:t>
            </w:r>
          </w:p>
        </w:tc>
        <w:tc>
          <w:tcPr>
            <w:tcW w:w="1620" w:type="dxa"/>
            <w:noWrap/>
            <w:hideMark/>
          </w:tcPr>
          <w:p w14:paraId="52096A5B" w14:textId="77777777" w:rsidR="00B651ED" w:rsidRPr="00541775" w:rsidRDefault="00B651ED" w:rsidP="00C64C14">
            <w:pPr>
              <w:spacing w:after="160" w:line="259" w:lineRule="auto"/>
              <w:jc w:val="center"/>
            </w:pPr>
            <w:r w:rsidRPr="00541775">
              <w:t>&gt;6 hours</w:t>
            </w:r>
          </w:p>
        </w:tc>
        <w:tc>
          <w:tcPr>
            <w:tcW w:w="1980" w:type="dxa"/>
            <w:noWrap/>
            <w:hideMark/>
          </w:tcPr>
          <w:p w14:paraId="4E41FD66" w14:textId="77777777" w:rsidR="00B651ED" w:rsidRPr="00541775" w:rsidRDefault="00B651ED" w:rsidP="00C64C14">
            <w:pPr>
              <w:spacing w:after="160" w:line="259" w:lineRule="auto"/>
              <w:jc w:val="center"/>
            </w:pPr>
            <w:r w:rsidRPr="00541775">
              <w:t>50°C (free-floating)</w:t>
            </w:r>
          </w:p>
        </w:tc>
        <w:tc>
          <w:tcPr>
            <w:tcW w:w="1206" w:type="dxa"/>
          </w:tcPr>
          <w:p w14:paraId="54A311D0" w14:textId="77777777" w:rsidR="00B651ED" w:rsidRPr="00541775" w:rsidRDefault="00B651ED" w:rsidP="00C64C14">
            <w:pPr>
              <w:spacing w:after="160" w:line="259" w:lineRule="auto"/>
              <w:jc w:val="center"/>
            </w:pPr>
            <w:r w:rsidRPr="00541775">
              <w:t>Culture</w:t>
            </w:r>
          </w:p>
        </w:tc>
        <w:tc>
          <w:tcPr>
            <w:tcW w:w="2304" w:type="dxa"/>
          </w:tcPr>
          <w:p w14:paraId="0EEF37A6" w14:textId="77777777" w:rsidR="00B651ED" w:rsidRPr="00541775" w:rsidRDefault="00B651ED" w:rsidP="00C64C14">
            <w:pPr>
              <w:spacing w:after="160" w:line="259" w:lineRule="auto"/>
              <w:jc w:val="center"/>
            </w:pPr>
            <w:r w:rsidRPr="00541775">
              <w:t>Survival</w:t>
            </w:r>
          </w:p>
        </w:tc>
        <w:tc>
          <w:tcPr>
            <w:tcW w:w="1746" w:type="dxa"/>
            <w:noWrap/>
            <w:hideMark/>
          </w:tcPr>
          <w:p w14:paraId="0A36A20A" w14:textId="77777777" w:rsidR="00B651ED" w:rsidRPr="00541775" w:rsidRDefault="00B651ED" w:rsidP="00C64C14">
            <w:pPr>
              <w:spacing w:after="160" w:line="259" w:lineRule="auto"/>
              <w:jc w:val="left"/>
            </w:pPr>
            <w:r w:rsidRPr="00541775">
              <w:fldChar w:fldCharType="begin"/>
            </w:r>
            <w:r>
              <w:instrText xml:space="preserve"> ADDIN ZOTERO_ITEM CSL_CITATION {"citationID":"tXoJgT3s","properties":{"formattedCitation":"(Wang et al., 2018)","plainCitation":"(Wang et al., 2018)","noteIndex":0},"citationItems":[{"id":3586,"uris":["http://zotero.org/users/13651295/items/FLEYKGN3"],"itemData":{"id":3586,"type":"article-journal","abstract":"Improved understanding of pathogen survival in the stream environment is needed to enhance existing predictive models of stream pathogen populations. Further, the increasing use of thermal springs for bathing necessitates additional studies focused on not only typical streams but also thermal spring conditions, where water temperature is relatively higher than typical streams. This study was conducted to assess the survival of E. coli O157:H7 and Salmonella Typhimurium in stream water under free floating and particle-attached conditions at a range of temperature. A series of microcosm studies were conducted to determine pathogen decay rates. In bench-scale experiments, water circulation and sediment resuspension mimicked natural stream and thermal spring conditions, with continuous air flow providing aeration, constant mixing and turbulent conditions, and improved water circulation. Data on E. coli O157:H7 and Salmonella survival were subsequently used to determine first-order decay equations for calculating the rate constant and decimal reduction time for the modeled experimental conditions. Results showed that at 40 °C, the survival of particle attached E. coli O157:H7 was longer than that of particle attached Salmonella. Under free floating condition, Salmonella survived longer than E. coli O157:H7. At 50 °C, survival of particle attached E. coli O157:H7 and Salmonella was longer than that of free floating E. coli and Salmonella. At 60 °C, survival of particle attached Salmonella was longer than that of free floating Salmonella. Similarly at 60 °C, the survival of E. coli O157:H7 under particle attached condition was longer than that of the free floating condition. The findings of this study suggest that the survival of E. coli O157:H7 differs than the survival of Salmonella in stream water and thermal spring conditions, and the assumption used in previous studies to estimate survival of bacteria in stream environment could result in over/underestimation if the impact of particle attachment on pathogen survival is not accounted for. © 2018, The Author(s).","container-title":"AMB Express","DOI":"10.1186/s13568-018-0626-z","ISSN":"21910855 (ISSN)","issue":"1","language":"English","note":"publisher-place: [\"Department of Biological and Agricultural Engineering, University of California-Davis, Davis, 95616, CA, United States\", \"Department of Population Health and Reproduction, School of Veterinary Medicine, University of California-Davis, 1089 Veterinary Medicine Drive, Davis, 95616, CA, United States\", \"Department of Land, Air and Water Resources, University of California-Davis, Davis, 95616, CA, United States\"]\npublisher: Springer Verlag","title":"Particle attached and free floating pathogens survival kinetics under typical stream and thermal spring temperature conditions","URL":"https://www.scopus.com/inward/record.uri?eid=2-s2.0-85048731278&amp;doi=10.1186%2fs13568-018-0626-z&amp;partnerID=40&amp;md5=5bbe37fc71de5df4bbbaa9ce1a0d87df","volume":"8","author":[{"family":"Wang","given":"Y."},{"family":"Pandey","given":"P."},{"family":"Zheng","given":"Y."},{"family":"Atwill","given":"E.R."},{"family":"Pasternack","given":"G."}],"issued":{"date-parts":[["2018"]]}}}],"schema":"https://github.com/citation-style-language/schema/raw/master/csl-citation.json"} </w:instrText>
            </w:r>
            <w:r w:rsidRPr="00541775">
              <w:fldChar w:fldCharType="separate"/>
            </w:r>
            <w:r w:rsidRPr="005C4D52">
              <w:t>(Wang et al., 2018)</w:t>
            </w:r>
            <w:r w:rsidRPr="00541775">
              <w:fldChar w:fldCharType="end"/>
            </w:r>
          </w:p>
        </w:tc>
      </w:tr>
      <w:tr w:rsidR="00B651ED" w:rsidRPr="00541775" w14:paraId="45F292D2" w14:textId="77777777" w:rsidTr="00C64C14">
        <w:trPr>
          <w:trHeight w:val="330"/>
        </w:trPr>
        <w:tc>
          <w:tcPr>
            <w:tcW w:w="2630" w:type="dxa"/>
            <w:noWrap/>
            <w:hideMark/>
          </w:tcPr>
          <w:p w14:paraId="45FC9DCE"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073EC9C5" w14:textId="77777777" w:rsidR="00B651ED" w:rsidRPr="00541775" w:rsidRDefault="00B651ED" w:rsidP="00C64C14">
            <w:pPr>
              <w:spacing w:after="160" w:line="259" w:lineRule="auto"/>
              <w:jc w:val="center"/>
            </w:pPr>
            <w:r w:rsidRPr="00541775">
              <w:t>Microcosms with stream water</w:t>
            </w:r>
          </w:p>
        </w:tc>
        <w:tc>
          <w:tcPr>
            <w:tcW w:w="1620" w:type="dxa"/>
            <w:noWrap/>
            <w:hideMark/>
          </w:tcPr>
          <w:p w14:paraId="0ECF4D8E" w14:textId="77777777" w:rsidR="00B651ED" w:rsidRPr="00541775" w:rsidRDefault="00B651ED" w:rsidP="00C64C14">
            <w:pPr>
              <w:spacing w:after="160" w:line="259" w:lineRule="auto"/>
              <w:jc w:val="center"/>
            </w:pPr>
            <w:r w:rsidRPr="00541775">
              <w:t>&gt;24hours</w:t>
            </w:r>
          </w:p>
        </w:tc>
        <w:tc>
          <w:tcPr>
            <w:tcW w:w="1980" w:type="dxa"/>
            <w:noWrap/>
            <w:hideMark/>
          </w:tcPr>
          <w:p w14:paraId="41DF02E6" w14:textId="77777777" w:rsidR="00B651ED" w:rsidRPr="00541775" w:rsidRDefault="00B651ED" w:rsidP="00C64C14">
            <w:pPr>
              <w:spacing w:after="160" w:line="259" w:lineRule="auto"/>
              <w:jc w:val="center"/>
            </w:pPr>
            <w:r w:rsidRPr="00541775">
              <w:t>50°C (sediment particle attached)</w:t>
            </w:r>
          </w:p>
        </w:tc>
        <w:tc>
          <w:tcPr>
            <w:tcW w:w="1206" w:type="dxa"/>
          </w:tcPr>
          <w:p w14:paraId="237F01E1" w14:textId="77777777" w:rsidR="00B651ED" w:rsidRPr="00541775" w:rsidRDefault="00B651ED" w:rsidP="00C64C14">
            <w:pPr>
              <w:spacing w:after="160" w:line="259" w:lineRule="auto"/>
              <w:jc w:val="center"/>
            </w:pPr>
            <w:r w:rsidRPr="00541775">
              <w:t>Culture</w:t>
            </w:r>
          </w:p>
        </w:tc>
        <w:tc>
          <w:tcPr>
            <w:tcW w:w="2304" w:type="dxa"/>
          </w:tcPr>
          <w:p w14:paraId="5A77E3C9" w14:textId="77777777" w:rsidR="00B651ED" w:rsidRPr="00541775" w:rsidRDefault="00B651ED" w:rsidP="00C64C14">
            <w:pPr>
              <w:spacing w:after="160" w:line="259" w:lineRule="auto"/>
              <w:jc w:val="center"/>
            </w:pPr>
            <w:r w:rsidRPr="00541775">
              <w:t>Survival</w:t>
            </w:r>
          </w:p>
        </w:tc>
        <w:tc>
          <w:tcPr>
            <w:tcW w:w="1746" w:type="dxa"/>
            <w:noWrap/>
            <w:hideMark/>
          </w:tcPr>
          <w:p w14:paraId="446A880F" w14:textId="77777777" w:rsidR="00B651ED" w:rsidRPr="00541775" w:rsidRDefault="00B651ED" w:rsidP="00C64C14">
            <w:pPr>
              <w:spacing w:after="160" w:line="259" w:lineRule="auto"/>
              <w:jc w:val="left"/>
            </w:pPr>
            <w:r w:rsidRPr="00541775">
              <w:fldChar w:fldCharType="begin"/>
            </w:r>
            <w:r>
              <w:instrText xml:space="preserve"> ADDIN ZOTERO_ITEM CSL_CITATION {"citationID":"wwUJOjAl","properties":{"formattedCitation":"(Wang et al., 2018)","plainCitation":"(Wang et al., 2018)","noteIndex":0},"citationItems":[{"id":3586,"uris":["http://zotero.org/users/13651295/items/FLEYKGN3"],"itemData":{"id":3586,"type":"article-journal","abstract":"Improved understanding of pathogen survival in the stream environment is needed to enhance existing predictive models of stream pathogen populations. Further, the increasing use of thermal springs for bathing necessitates additional studies focused on not only typical streams but also thermal spring conditions, where water temperature is relatively higher than typical streams. This study was conducted to assess the survival of E. coli O157:H7 and Salmonella Typhimurium in stream water under free floating and particle-attached conditions at a range of temperature. A series of microcosm studies were conducted to determine pathogen decay rates. In bench-scale experiments, water circulation and sediment resuspension mimicked natural stream and thermal spring conditions, with continuous air flow providing aeration, constant mixing and turbulent conditions, and improved water circulation. Data on E. coli O157:H7 and Salmonella survival were subsequently used to determine first-order decay equations for calculating the rate constant and decimal reduction time for the modeled experimental conditions. Results showed that at 40 °C, the survival of particle attached E. coli O157:H7 was longer than that of particle attached Salmonella. Under free floating condition, Salmonella survived longer than E. coli O157:H7. At 50 °C, survival of particle attached E. coli O157:H7 and Salmonella was longer than that of free floating E. coli and Salmonella. At 60 °C, survival of particle attached Salmonella was longer than that of free floating Salmonella. Similarly at 60 °C, the survival of E. coli O157:H7 under particle attached condition was longer than that of the free floating condition. The findings of this study suggest that the survival of E. coli O157:H7 differs than the survival of Salmonella in stream water and thermal spring conditions, and the assumption used in previous studies to estimate survival of bacteria in stream environment could result in over/underestimation if the impact of particle attachment on pathogen survival is not accounted for. © 2018, The Author(s).","container-title":"AMB Express","DOI":"10.1186/s13568-018-0626-z","ISSN":"21910855 (ISSN)","issue":"1","language":"English","note":"publisher-place: [\"Department of Biological and Agricultural Engineering, University of California-Davis, Davis, 95616, CA, United States\", \"Department of Population Health and Reproduction, School of Veterinary Medicine, University of California-Davis, 1089 Veterinary Medicine Drive, Davis, 95616, CA, United States\", \"Department of Land, Air and Water Resources, University of California-Davis, Davis, 95616, CA, United States\"]\npublisher: Springer Verlag","title":"Particle attached and free floating pathogens survival kinetics under typical stream and thermal spring temperature conditions","URL":"https://www.scopus.com/inward/record.uri?eid=2-s2.0-85048731278&amp;doi=10.1186%2fs13568-018-0626-z&amp;partnerID=40&amp;md5=5bbe37fc71de5df4bbbaa9ce1a0d87df","volume":"8","author":[{"family":"Wang","given":"Y."},{"family":"Pandey","given":"P."},{"family":"Zheng","given":"Y."},{"family":"Atwill","given":"E.R."},{"family":"Pasternack","given":"G."}],"issued":{"date-parts":[["2018"]]}}}],"schema":"https://github.com/citation-style-language/schema/raw/master/csl-citation.json"} </w:instrText>
            </w:r>
            <w:r w:rsidRPr="00541775">
              <w:fldChar w:fldCharType="separate"/>
            </w:r>
            <w:r w:rsidRPr="005C4D52">
              <w:t>(Wang et al., 2018)</w:t>
            </w:r>
            <w:r w:rsidRPr="00541775">
              <w:fldChar w:fldCharType="end"/>
            </w:r>
          </w:p>
        </w:tc>
      </w:tr>
      <w:tr w:rsidR="00B651ED" w:rsidRPr="00541775" w14:paraId="438A3F65" w14:textId="77777777" w:rsidTr="00C64C14">
        <w:trPr>
          <w:trHeight w:val="330"/>
        </w:trPr>
        <w:tc>
          <w:tcPr>
            <w:tcW w:w="2630" w:type="dxa"/>
            <w:noWrap/>
            <w:hideMark/>
          </w:tcPr>
          <w:p w14:paraId="05F7674C"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7F427C63" w14:textId="77777777" w:rsidR="00B651ED" w:rsidRPr="00541775" w:rsidRDefault="00B651ED" w:rsidP="00C64C14">
            <w:pPr>
              <w:spacing w:after="160" w:line="259" w:lineRule="auto"/>
              <w:jc w:val="center"/>
            </w:pPr>
            <w:r w:rsidRPr="00541775">
              <w:t>Microcosms with stream water</w:t>
            </w:r>
          </w:p>
        </w:tc>
        <w:tc>
          <w:tcPr>
            <w:tcW w:w="1620" w:type="dxa"/>
            <w:noWrap/>
            <w:hideMark/>
          </w:tcPr>
          <w:p w14:paraId="34AAE17E" w14:textId="77777777" w:rsidR="00B651ED" w:rsidRPr="00541775" w:rsidRDefault="00B651ED" w:rsidP="00C64C14">
            <w:pPr>
              <w:spacing w:after="160" w:line="259" w:lineRule="auto"/>
              <w:jc w:val="center"/>
            </w:pPr>
            <w:r w:rsidRPr="00541775">
              <w:t>&gt;1.7 hours</w:t>
            </w:r>
          </w:p>
        </w:tc>
        <w:tc>
          <w:tcPr>
            <w:tcW w:w="1980" w:type="dxa"/>
            <w:noWrap/>
            <w:hideMark/>
          </w:tcPr>
          <w:p w14:paraId="1A997E9C" w14:textId="77777777" w:rsidR="00B651ED" w:rsidRPr="00541775" w:rsidRDefault="00B651ED" w:rsidP="00C64C14">
            <w:pPr>
              <w:spacing w:after="160" w:line="259" w:lineRule="auto"/>
              <w:jc w:val="center"/>
            </w:pPr>
            <w:r w:rsidRPr="00541775">
              <w:t>60°C (sediment particle attached)</w:t>
            </w:r>
          </w:p>
        </w:tc>
        <w:tc>
          <w:tcPr>
            <w:tcW w:w="1206" w:type="dxa"/>
          </w:tcPr>
          <w:p w14:paraId="0D9AE65D" w14:textId="77777777" w:rsidR="00B651ED" w:rsidRPr="00541775" w:rsidRDefault="00B651ED" w:rsidP="00C64C14">
            <w:pPr>
              <w:spacing w:after="160" w:line="259" w:lineRule="auto"/>
              <w:jc w:val="center"/>
            </w:pPr>
            <w:r w:rsidRPr="00541775">
              <w:t>Culture</w:t>
            </w:r>
          </w:p>
        </w:tc>
        <w:tc>
          <w:tcPr>
            <w:tcW w:w="2304" w:type="dxa"/>
          </w:tcPr>
          <w:p w14:paraId="0A844066" w14:textId="77777777" w:rsidR="00B651ED" w:rsidRPr="00541775" w:rsidRDefault="00B651ED" w:rsidP="00C64C14">
            <w:pPr>
              <w:spacing w:after="160" w:line="259" w:lineRule="auto"/>
              <w:jc w:val="center"/>
            </w:pPr>
            <w:r w:rsidRPr="00541775">
              <w:t>Survival</w:t>
            </w:r>
          </w:p>
        </w:tc>
        <w:tc>
          <w:tcPr>
            <w:tcW w:w="1746" w:type="dxa"/>
            <w:noWrap/>
            <w:hideMark/>
          </w:tcPr>
          <w:p w14:paraId="0EA74EE4" w14:textId="77777777" w:rsidR="00B651ED" w:rsidRPr="00541775" w:rsidRDefault="00B651ED" w:rsidP="00C64C14">
            <w:pPr>
              <w:spacing w:after="160" w:line="259" w:lineRule="auto"/>
              <w:jc w:val="left"/>
            </w:pPr>
            <w:r w:rsidRPr="00541775">
              <w:fldChar w:fldCharType="begin"/>
            </w:r>
            <w:r>
              <w:instrText xml:space="preserve"> ADDIN ZOTERO_ITEM CSL_CITATION {"citationID":"0f2Cw1uH","properties":{"formattedCitation":"(Wang et al., 2018)","plainCitation":"(Wang et al., 2018)","noteIndex":0},"citationItems":[{"id":3586,"uris":["http://zotero.org/users/13651295/items/FLEYKGN3"],"itemData":{"id":3586,"type":"article-journal","abstract":"Improved understanding of pathogen survival in the stream environment is needed to enhance existing predictive models of stream pathogen populations. Further, the increasing use of thermal springs for bathing necessitates additional studies focused on not only typical streams but also thermal spring conditions, where water temperature is relatively higher than typical streams. This study was conducted to assess the survival of E. coli O157:H7 and Salmonella Typhimurium in stream water under free floating and particle-attached conditions at a range of temperature. A series of microcosm studies were conducted to determine pathogen decay rates. In bench-scale experiments, water circulation and sediment resuspension mimicked natural stream and thermal spring conditions, with continuous air flow providing aeration, constant mixing and turbulent conditions, and improved water circulation. Data on E. coli O157:H7 and Salmonella survival were subsequently used to determine first-order decay equations for calculating the rate constant and decimal reduction time for the modeled experimental conditions. Results showed that at 40 °C, the survival of particle attached E. coli O157:H7 was longer than that of particle attached Salmonella. Under free floating condition, Salmonella survived longer than E. coli O157:H7. At 50 °C, survival of particle attached E. coli O157:H7 and Salmonella was longer than that of free floating E. coli and Salmonella. At 60 °C, survival of particle attached Salmonella was longer than that of free floating Salmonella. Similarly at 60 °C, the survival of E. coli O157:H7 under particle attached condition was longer than that of the free floating condition. The findings of this study suggest that the survival of E. coli O157:H7 differs than the survival of Salmonella in stream water and thermal spring conditions, and the assumption used in previous studies to estimate survival of bacteria in stream environment could result in over/underestimation if the impact of particle attachment on pathogen survival is not accounted for. © 2018, The Author(s).","container-title":"AMB Express","DOI":"10.1186/s13568-018-0626-z","ISSN":"21910855 (ISSN)","issue":"1","language":"English","note":"publisher-place: [\"Department of Biological and Agricultural Engineering, University of California-Davis, Davis, 95616, CA, United States\", \"Department of Population Health and Reproduction, School of Veterinary Medicine, University of California-Davis, 1089 Veterinary Medicine Drive, Davis, 95616, CA, United States\", \"Department of Land, Air and Water Resources, University of California-Davis, Davis, 95616, CA, United States\"]\npublisher: Springer Verlag","title":"Particle attached and free floating pathogens survival kinetics under typical stream and thermal spring temperature conditions","URL":"https://www.scopus.com/inward/record.uri?eid=2-s2.0-85048731278&amp;doi=10.1186%2fs13568-018-0626-z&amp;partnerID=40&amp;md5=5bbe37fc71de5df4bbbaa9ce1a0d87df","volume":"8","author":[{"family":"Wang","given":"Y."},{"family":"Pandey","given":"P."},{"family":"Zheng","given":"Y."},{"family":"Atwill","given":"E.R."},{"family":"Pasternack","given":"G."}],"issued":{"date-parts":[["2018"]]}}}],"schema":"https://github.com/citation-style-language/schema/raw/master/csl-citation.json"} </w:instrText>
            </w:r>
            <w:r w:rsidRPr="00541775">
              <w:fldChar w:fldCharType="separate"/>
            </w:r>
            <w:r w:rsidRPr="005C4D52">
              <w:t>(Wang et al., 2018)</w:t>
            </w:r>
            <w:r w:rsidRPr="00541775">
              <w:fldChar w:fldCharType="end"/>
            </w:r>
          </w:p>
        </w:tc>
      </w:tr>
      <w:tr w:rsidR="00B651ED" w:rsidRPr="00541775" w14:paraId="3AEA538F" w14:textId="77777777" w:rsidTr="00C64C14">
        <w:trPr>
          <w:trHeight w:val="330"/>
        </w:trPr>
        <w:tc>
          <w:tcPr>
            <w:tcW w:w="2630" w:type="dxa"/>
            <w:noWrap/>
            <w:hideMark/>
          </w:tcPr>
          <w:p w14:paraId="29AED2DF" w14:textId="77777777" w:rsidR="00B651ED" w:rsidRPr="00541775" w:rsidRDefault="00B651ED" w:rsidP="00C64C14">
            <w:pPr>
              <w:spacing w:after="160" w:line="259" w:lineRule="auto"/>
              <w:jc w:val="center"/>
              <w:rPr>
                <w:i/>
                <w:iCs/>
              </w:rPr>
            </w:pPr>
            <w:r w:rsidRPr="00541775">
              <w:rPr>
                <w:i/>
                <w:iCs/>
              </w:rPr>
              <w:lastRenderedPageBreak/>
              <w:t>E. coli O157:H7</w:t>
            </w:r>
          </w:p>
        </w:tc>
        <w:tc>
          <w:tcPr>
            <w:tcW w:w="1890" w:type="dxa"/>
            <w:noWrap/>
            <w:hideMark/>
          </w:tcPr>
          <w:p w14:paraId="32DC6BEF" w14:textId="77777777" w:rsidR="00B651ED" w:rsidRPr="00541775" w:rsidRDefault="00B651ED" w:rsidP="00C64C14">
            <w:pPr>
              <w:spacing w:after="160" w:line="259" w:lineRule="auto"/>
              <w:jc w:val="center"/>
            </w:pPr>
            <w:r w:rsidRPr="00541775">
              <w:t>Microcosms with stream water</w:t>
            </w:r>
          </w:p>
        </w:tc>
        <w:tc>
          <w:tcPr>
            <w:tcW w:w="1620" w:type="dxa"/>
            <w:noWrap/>
            <w:hideMark/>
          </w:tcPr>
          <w:p w14:paraId="4D258F22" w14:textId="77777777" w:rsidR="00B651ED" w:rsidRPr="00541775" w:rsidRDefault="00B651ED" w:rsidP="00C64C14">
            <w:pPr>
              <w:spacing w:after="160" w:line="259" w:lineRule="auto"/>
              <w:jc w:val="center"/>
            </w:pPr>
            <w:r w:rsidRPr="00541775">
              <w:t>&lt;1.5 hours</w:t>
            </w:r>
          </w:p>
        </w:tc>
        <w:tc>
          <w:tcPr>
            <w:tcW w:w="1980" w:type="dxa"/>
            <w:noWrap/>
            <w:hideMark/>
          </w:tcPr>
          <w:p w14:paraId="34F0E6FD" w14:textId="77777777" w:rsidR="00B651ED" w:rsidRPr="00541775" w:rsidRDefault="00B651ED" w:rsidP="00C64C14">
            <w:pPr>
              <w:spacing w:after="160" w:line="259" w:lineRule="auto"/>
              <w:jc w:val="center"/>
            </w:pPr>
            <w:r w:rsidRPr="00541775">
              <w:t>60°C (free-floating)</w:t>
            </w:r>
          </w:p>
        </w:tc>
        <w:tc>
          <w:tcPr>
            <w:tcW w:w="1206" w:type="dxa"/>
          </w:tcPr>
          <w:p w14:paraId="18DA575F" w14:textId="77777777" w:rsidR="00B651ED" w:rsidRPr="00541775" w:rsidRDefault="00B651ED" w:rsidP="00C64C14">
            <w:pPr>
              <w:spacing w:after="160" w:line="259" w:lineRule="auto"/>
              <w:jc w:val="center"/>
            </w:pPr>
            <w:r w:rsidRPr="00541775">
              <w:t>Culture</w:t>
            </w:r>
          </w:p>
        </w:tc>
        <w:tc>
          <w:tcPr>
            <w:tcW w:w="2304" w:type="dxa"/>
          </w:tcPr>
          <w:p w14:paraId="0B569ABA" w14:textId="77777777" w:rsidR="00B651ED" w:rsidRPr="00541775" w:rsidRDefault="00B651ED" w:rsidP="00C64C14">
            <w:pPr>
              <w:spacing w:after="160" w:line="259" w:lineRule="auto"/>
              <w:jc w:val="center"/>
            </w:pPr>
            <w:r w:rsidRPr="00541775">
              <w:t>Survival</w:t>
            </w:r>
          </w:p>
        </w:tc>
        <w:tc>
          <w:tcPr>
            <w:tcW w:w="1746" w:type="dxa"/>
            <w:noWrap/>
            <w:hideMark/>
          </w:tcPr>
          <w:p w14:paraId="147A826D" w14:textId="77777777" w:rsidR="00B651ED" w:rsidRPr="00541775" w:rsidRDefault="00B651ED" w:rsidP="00C64C14">
            <w:pPr>
              <w:spacing w:after="160" w:line="259" w:lineRule="auto"/>
              <w:jc w:val="left"/>
            </w:pPr>
            <w:r w:rsidRPr="00541775">
              <w:fldChar w:fldCharType="begin"/>
            </w:r>
            <w:r>
              <w:instrText xml:space="preserve"> ADDIN ZOTERO_ITEM CSL_CITATION {"citationID":"DHz5fWBg","properties":{"formattedCitation":"(Wang et al., 2018)","plainCitation":"(Wang et al., 2018)","noteIndex":0},"citationItems":[{"id":3586,"uris":["http://zotero.org/users/13651295/items/FLEYKGN3"],"itemData":{"id":3586,"type":"article-journal","abstract":"Improved understanding of pathogen survival in the stream environment is needed to enhance existing predictive models of stream pathogen populations. Further, the increasing use of thermal springs for bathing necessitates additional studies focused on not only typical streams but also thermal spring conditions, where water temperature is relatively higher than typical streams. This study was conducted to assess the survival of E. coli O157:H7 and Salmonella Typhimurium in stream water under free floating and particle-attached conditions at a range of temperature. A series of microcosm studies were conducted to determine pathogen decay rates. In bench-scale experiments, water circulation and sediment resuspension mimicked natural stream and thermal spring conditions, with continuous air flow providing aeration, constant mixing and turbulent conditions, and improved water circulation. Data on E. coli O157:H7 and Salmonella survival were subsequently used to determine first-order decay equations for calculating the rate constant and decimal reduction time for the modeled experimental conditions. Results showed that at 40 °C, the survival of particle attached E. coli O157:H7 was longer than that of particle attached Salmonella. Under free floating condition, Salmonella survived longer than E. coli O157:H7. At 50 °C, survival of particle attached E. coli O157:H7 and Salmonella was longer than that of free floating E. coli and Salmonella. At 60 °C, survival of particle attached Salmonella was longer than that of free floating Salmonella. Similarly at 60 °C, the survival of E. coli O157:H7 under particle attached condition was longer than that of the free floating condition. The findings of this study suggest that the survival of E. coli O157:H7 differs than the survival of Salmonella in stream water and thermal spring conditions, and the assumption used in previous studies to estimate survival of bacteria in stream environment could result in over/underestimation if the impact of particle attachment on pathogen survival is not accounted for. © 2018, The Author(s).","container-title":"AMB Express","DOI":"10.1186/s13568-018-0626-z","ISSN":"21910855 (ISSN)","issue":"1","language":"English","note":"publisher-place: [\"Department of Biological and Agricultural Engineering, University of California-Davis, Davis, 95616, CA, United States\", \"Department of Population Health and Reproduction, School of Veterinary Medicine, University of California-Davis, 1089 Veterinary Medicine Drive, Davis, 95616, CA, United States\", \"Department of Land, Air and Water Resources, University of California-Davis, Davis, 95616, CA, United States\"]\npublisher: Springer Verlag","title":"Particle attached and free floating pathogens survival kinetics under typical stream and thermal spring temperature conditions","URL":"https://www.scopus.com/inward/record.uri?eid=2-s2.0-85048731278&amp;doi=10.1186%2fs13568-018-0626-z&amp;partnerID=40&amp;md5=5bbe37fc71de5df4bbbaa9ce1a0d87df","volume":"8","author":[{"family":"Wang","given":"Y."},{"family":"Pandey","given":"P."},{"family":"Zheng","given":"Y."},{"family":"Atwill","given":"E.R."},{"family":"Pasternack","given":"G."}],"issued":{"date-parts":[["2018"]]}}}],"schema":"https://github.com/citation-style-language/schema/raw/master/csl-citation.json"} </w:instrText>
            </w:r>
            <w:r w:rsidRPr="00541775">
              <w:fldChar w:fldCharType="separate"/>
            </w:r>
            <w:r w:rsidRPr="005C4D52">
              <w:t>(Wang et al., 2018)</w:t>
            </w:r>
            <w:r w:rsidRPr="00541775">
              <w:fldChar w:fldCharType="end"/>
            </w:r>
          </w:p>
        </w:tc>
      </w:tr>
      <w:tr w:rsidR="00B651ED" w:rsidRPr="00541775" w14:paraId="326776E6" w14:textId="77777777" w:rsidTr="00C64C14">
        <w:trPr>
          <w:trHeight w:val="330"/>
        </w:trPr>
        <w:tc>
          <w:tcPr>
            <w:tcW w:w="2630" w:type="dxa"/>
            <w:noWrap/>
            <w:hideMark/>
          </w:tcPr>
          <w:p w14:paraId="4A94651F"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39F83DBD" w14:textId="77777777" w:rsidR="00B651ED" w:rsidRPr="00541775" w:rsidRDefault="00B651ED" w:rsidP="00C64C14">
            <w:pPr>
              <w:spacing w:after="160" w:line="259" w:lineRule="auto"/>
              <w:jc w:val="center"/>
            </w:pPr>
            <w:r w:rsidRPr="00541775">
              <w:t>Untreated irrigation water</w:t>
            </w:r>
          </w:p>
        </w:tc>
        <w:tc>
          <w:tcPr>
            <w:tcW w:w="1620" w:type="dxa"/>
            <w:noWrap/>
            <w:hideMark/>
          </w:tcPr>
          <w:p w14:paraId="03654F95" w14:textId="77777777" w:rsidR="00B651ED" w:rsidRPr="00541775" w:rsidRDefault="00B651ED" w:rsidP="00C64C14">
            <w:pPr>
              <w:spacing w:after="160" w:line="259" w:lineRule="auto"/>
              <w:jc w:val="center"/>
            </w:pPr>
            <w:r w:rsidRPr="00541775">
              <w:t>6 days</w:t>
            </w:r>
          </w:p>
        </w:tc>
        <w:tc>
          <w:tcPr>
            <w:tcW w:w="1980" w:type="dxa"/>
            <w:noWrap/>
            <w:hideMark/>
          </w:tcPr>
          <w:p w14:paraId="60AACB63" w14:textId="77777777" w:rsidR="00B651ED" w:rsidRPr="00541775" w:rsidRDefault="00B651ED" w:rsidP="00C64C14">
            <w:pPr>
              <w:spacing w:after="160" w:line="259" w:lineRule="auto"/>
              <w:jc w:val="center"/>
            </w:pPr>
            <w:r w:rsidRPr="00541775">
              <w:t>20°C</w:t>
            </w:r>
          </w:p>
        </w:tc>
        <w:tc>
          <w:tcPr>
            <w:tcW w:w="1206" w:type="dxa"/>
          </w:tcPr>
          <w:p w14:paraId="13498104" w14:textId="77777777" w:rsidR="00B651ED" w:rsidRPr="00541775" w:rsidRDefault="00B651ED" w:rsidP="00C64C14">
            <w:pPr>
              <w:spacing w:after="160" w:line="259" w:lineRule="auto"/>
              <w:jc w:val="center"/>
            </w:pPr>
            <w:r w:rsidRPr="00541775">
              <w:t>Culture</w:t>
            </w:r>
          </w:p>
        </w:tc>
        <w:tc>
          <w:tcPr>
            <w:tcW w:w="2304" w:type="dxa"/>
          </w:tcPr>
          <w:p w14:paraId="05E72716" w14:textId="77777777" w:rsidR="00B651ED" w:rsidRPr="00541775" w:rsidRDefault="00B651ED" w:rsidP="00C64C14">
            <w:pPr>
              <w:spacing w:after="160" w:line="259" w:lineRule="auto"/>
              <w:jc w:val="center"/>
            </w:pPr>
            <w:r w:rsidRPr="00541775">
              <w:t>Survival</w:t>
            </w:r>
          </w:p>
        </w:tc>
        <w:tc>
          <w:tcPr>
            <w:tcW w:w="1746" w:type="dxa"/>
            <w:noWrap/>
            <w:hideMark/>
          </w:tcPr>
          <w:p w14:paraId="0FD3260D" w14:textId="77777777" w:rsidR="00B651ED" w:rsidRPr="00541775" w:rsidRDefault="00B651ED" w:rsidP="00C64C14">
            <w:pPr>
              <w:spacing w:after="160" w:line="259" w:lineRule="auto"/>
              <w:jc w:val="left"/>
            </w:pPr>
            <w:r w:rsidRPr="00541775">
              <w:fldChar w:fldCharType="begin"/>
            </w:r>
            <w:r>
              <w:instrText xml:space="preserve"> ADDIN ZOTERO_ITEM CSL_CITATION {"citationID":"SOMkQHXF","properties":{"formattedCitation":"(Van Der Linden et al., 2014)","plainCitation":"(Van Der Linden et al., 2014)","noteIndex":0},"citationItems":[{"id":2617,"uris":["http://zotero.org/users/13651295/items/DBGXRBYI"],"itemData":{"id":2617,"type":"article-journal","abstract":"It is accepted that irrigation water is a potential carrier of enteric pathogens, such as Salmonella and E. coli O157:H7 and, therefore, a source for contamination of fresh produce. We tested this by comparing irrigation water samples taken from five different greenhouses in Belgium. The water samples were inoculated with four zoonotic strains, two Salmonella and two E. coli O157:H7 strains, and pathogen survival and growth in the water were monitored up till 14 days. The influence of water temperature and chemical water quality was evaluated, and the survival tests were also performed in water samples from which the resident aquatic microbiota had previously been eliminated by filter sterilization. The pathogen’s survival differed greatly in the different irrigation waters. Three water samples contained nutrients to support important growth of the pathogens, and another enabled weaker growth. However, for all, growth was only observed in the samples that did not contain the resident aquatic microbiota. In the original waters with their specific water biota, pathogen levels declined. The same survival tendencies existed in water of 4 °C and 20 °C, although always more expressed at 20 °C. Low water temperatures resulted in longer pathogen survival. Remarkably, the survival capacity of two E. coli 0157:H7 strains differed, while Salmonella Thompson and Salmonella Typhimurium behaved similarly. The pathogens were also transferred to detached lettuce leaves, while suspended in two of the water samples or in a buffer. The effect of the water sample on the pathogen’s fitness was also reproduced on the leaves when stored at 100% relative humidity. Inoculation of the suspension in buffer or in one of the water samples enabled epiphytic growth and survival, while the pathogen level in the other water sample decreased once loaded on the leaves. Our results show that irrigation waters from different origin may have a different capacity to transmit enteric pathogens and an important impact on the fitness of the pathogens to sustain and even grow on the leaf surface. © 2014 by the authors; licensee MDPI, Basel, Switzerland.","archive":"Scopus","container-title":"International Journal of Environmental Research and Public Health","DOI":"10.3390/ijerph111010105","ISSN":"16617827 (ISSN)","issue":"10","journalAbbreviation":"Int. J. Environ. Res. Public Health","language":"English","note":"publisher: MDPI","page":"10105-10124","title":"Enteric pathogen survival varies substantially in irrigation water from belgian lettuce producers","volume":"11","author":[{"family":"Van Der Linden","given":"I."},{"family":"Cottyn","given":"B."},{"family":"Uyttendaele","given":"M."},{"family":"Berkvens","given":"N."},{"family":"Vlaemynck","given":"G."},{"family":"Heyndrickx","given":"M."},{"family":"Maes","given":"M."}],"issued":{"date-parts":[["2014"]]}}}],"schema":"https://github.com/citation-style-language/schema/raw/master/csl-citation.json"} </w:instrText>
            </w:r>
            <w:r w:rsidRPr="00541775">
              <w:fldChar w:fldCharType="separate"/>
            </w:r>
            <w:r w:rsidRPr="005C4D52">
              <w:t>(Van Der Linden et al., 2014)</w:t>
            </w:r>
            <w:r w:rsidRPr="00541775">
              <w:fldChar w:fldCharType="end"/>
            </w:r>
          </w:p>
        </w:tc>
      </w:tr>
      <w:tr w:rsidR="00B651ED" w:rsidRPr="00541775" w14:paraId="6AF13138" w14:textId="77777777" w:rsidTr="00C64C14">
        <w:trPr>
          <w:trHeight w:val="330"/>
        </w:trPr>
        <w:tc>
          <w:tcPr>
            <w:tcW w:w="2630" w:type="dxa"/>
            <w:noWrap/>
            <w:hideMark/>
          </w:tcPr>
          <w:p w14:paraId="4649158B"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7CCC53FA" w14:textId="77777777" w:rsidR="00B651ED" w:rsidRPr="00541775" w:rsidRDefault="00B651ED" w:rsidP="00C64C14">
            <w:pPr>
              <w:spacing w:after="160" w:line="259" w:lineRule="auto"/>
              <w:jc w:val="center"/>
            </w:pPr>
            <w:r w:rsidRPr="00541775">
              <w:t>Water without faeces or feed</w:t>
            </w:r>
          </w:p>
        </w:tc>
        <w:tc>
          <w:tcPr>
            <w:tcW w:w="1620" w:type="dxa"/>
            <w:noWrap/>
            <w:hideMark/>
          </w:tcPr>
          <w:p w14:paraId="45BE9FE5" w14:textId="77777777" w:rsidR="00B651ED" w:rsidRPr="00541775" w:rsidRDefault="00B651ED" w:rsidP="00C64C14">
            <w:pPr>
              <w:spacing w:after="160" w:line="259" w:lineRule="auto"/>
              <w:jc w:val="center"/>
            </w:pPr>
            <w:r w:rsidRPr="00541775">
              <w:t>14 days</w:t>
            </w:r>
          </w:p>
        </w:tc>
        <w:tc>
          <w:tcPr>
            <w:tcW w:w="1980" w:type="dxa"/>
            <w:noWrap/>
            <w:hideMark/>
          </w:tcPr>
          <w:p w14:paraId="3D08FA9E" w14:textId="77777777" w:rsidR="00B651ED" w:rsidRPr="00541775" w:rsidRDefault="00B651ED" w:rsidP="00C64C14">
            <w:pPr>
              <w:spacing w:after="160" w:line="259" w:lineRule="auto"/>
              <w:jc w:val="center"/>
            </w:pPr>
            <w:r w:rsidRPr="00541775">
              <w:t>21°C (75 mM sodium capyrate)</w:t>
            </w:r>
          </w:p>
        </w:tc>
        <w:tc>
          <w:tcPr>
            <w:tcW w:w="1206" w:type="dxa"/>
          </w:tcPr>
          <w:p w14:paraId="1C8364DB" w14:textId="77777777" w:rsidR="00B651ED" w:rsidRPr="00541775" w:rsidRDefault="00B651ED" w:rsidP="00C64C14">
            <w:pPr>
              <w:spacing w:after="160" w:line="259" w:lineRule="auto"/>
              <w:jc w:val="center"/>
            </w:pPr>
            <w:r w:rsidRPr="00541775">
              <w:t>Culture</w:t>
            </w:r>
          </w:p>
        </w:tc>
        <w:tc>
          <w:tcPr>
            <w:tcW w:w="2304" w:type="dxa"/>
          </w:tcPr>
          <w:p w14:paraId="77C0D6C9" w14:textId="77777777" w:rsidR="00B651ED" w:rsidRPr="00541775" w:rsidRDefault="00B651ED" w:rsidP="00C64C14">
            <w:pPr>
              <w:spacing w:after="160" w:line="259" w:lineRule="auto"/>
              <w:jc w:val="center"/>
            </w:pPr>
            <w:r w:rsidRPr="00541775">
              <w:t>Survival</w:t>
            </w:r>
          </w:p>
        </w:tc>
        <w:tc>
          <w:tcPr>
            <w:tcW w:w="1746" w:type="dxa"/>
            <w:noWrap/>
            <w:hideMark/>
          </w:tcPr>
          <w:p w14:paraId="3BFCC3D2" w14:textId="77777777" w:rsidR="00B651ED" w:rsidRPr="00541775" w:rsidRDefault="00B651ED" w:rsidP="00C64C14">
            <w:pPr>
              <w:spacing w:after="160" w:line="259" w:lineRule="auto"/>
              <w:jc w:val="left"/>
            </w:pPr>
            <w:r w:rsidRPr="00541775">
              <w:fldChar w:fldCharType="begin"/>
            </w:r>
            <w:r>
              <w:instrText xml:space="preserve"> ADDIN ZOTERO_ITEM CSL_CITATION {"citationID":"79cBbrd9","properties":{"formattedCitation":"(Amalaradjou et al., 2006)","plainCitation":"(Amalaradjou et al., 2006)","noteIndex":0},"citationItems":[{"id":1186,"uris":["http://zotero.org/users/13651295/items/FMPB5DSI"],"itemData":{"id":1186,"type":"article-journal","abstract":"Escherichia coli O157:H7 is an important foodborne pathogen. Cattle serve as one of the major reservoirs of E. coli O157:H7, excreting the pathogen in feces. Environmental persistence of E. coli O157:H7 is critical in its epidemiology on farms, and the pathogen has been isolated from cattle water troughs. Thus, there is a need for an effective method for killing E. coli O157:H7 in cattle drinking water. In this study, the efficacy of sodium caprylate for killing E. coli O157:H7 in cattle drinking water was investigated. A four-strain mixture of E. coli O157:H7 was inoculated (6.0 log CFU/ml) into 100-ml samples of well water containing 0, 75, 100, or 120 mM sodium caprylate. Water samples containing 1% (wt/vol) bovine feces or feed also were included. The samples were incubated at 21 or 8°C for 21 days. Water samples were analyzed for viable E. coli O157:H7 on days 0, 1, 3, 5, and 7 and weekly thereafter. Triplicate samples of each treatment and control were included, and the study was repeated twice. The magnitude of E. coli O157:H7 inactivation in water significantly increased (P &lt; 0.01) with increases in caprylate concentration and storage temperature. At 120 mM, sodium caprylate completely inactivated E. coli O157:H7 in all the samples after 1 to 20 days, depending on the treatments. The presence of feces or feed also had a significant effect (P &lt; 0.01) on the antibacterial property of caprylate; the presence of feces decreased the antibacterial effect, whereas addition of feed enhanced the effect. These results indicate that sodium caprylate is effective in killing E. coli O157:H7 in cattle drinking water, but detailed cattle palatability studies of water containing caprylate are necessary. Copyright ©, International Association for Food Protection.","archive":"Scopus","container-title":"Journal of Food Protection","DOI":"10.4315/0362-028X-69.9.2248","ISSN":"0362028X (ISSN)","issue":"9","journalAbbreviation":"J. Food Protection","language":"English","note":"publisher: IAMFES","page":"2248-2252","title":"Inactivation of Escherichia coli O157:H7 in cattle drinking water by sodium caprylate","volume":"69","author":[{"family":"Amalaradjou","given":"M.A.R."},{"family":"Annamalai","given":"T."},{"family":"Marek","given":"P."},{"family":"Rezamand","given":"P."},{"family":"Schreiber","given":"D."},{"family":"Hoagland","given":"T."},{"family":"Venkitanarayanan","given":"K."}],"issued":{"date-parts":[["2006"]]}}}],"schema":"https://github.com/citation-style-language/schema/raw/master/csl-citation.json"} </w:instrText>
            </w:r>
            <w:r w:rsidRPr="00541775">
              <w:fldChar w:fldCharType="separate"/>
            </w:r>
            <w:r w:rsidRPr="005C4D52">
              <w:t>(Amalaradjou et al., 2006)</w:t>
            </w:r>
            <w:r w:rsidRPr="00541775">
              <w:fldChar w:fldCharType="end"/>
            </w:r>
          </w:p>
        </w:tc>
      </w:tr>
      <w:tr w:rsidR="00B651ED" w:rsidRPr="00541775" w14:paraId="333CECA7" w14:textId="77777777" w:rsidTr="00C64C14">
        <w:trPr>
          <w:trHeight w:val="330"/>
        </w:trPr>
        <w:tc>
          <w:tcPr>
            <w:tcW w:w="2630" w:type="dxa"/>
            <w:noWrap/>
            <w:hideMark/>
          </w:tcPr>
          <w:p w14:paraId="41FA1AB1"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32DEE120" w14:textId="77777777" w:rsidR="00B651ED" w:rsidRPr="00541775" w:rsidRDefault="00B651ED" w:rsidP="00C64C14">
            <w:pPr>
              <w:spacing w:after="160" w:line="259" w:lineRule="auto"/>
              <w:jc w:val="center"/>
            </w:pPr>
            <w:r w:rsidRPr="00541775">
              <w:t>Water without faeces or feed</w:t>
            </w:r>
          </w:p>
        </w:tc>
        <w:tc>
          <w:tcPr>
            <w:tcW w:w="1620" w:type="dxa"/>
            <w:noWrap/>
          </w:tcPr>
          <w:p w14:paraId="2B6F66E3" w14:textId="77777777" w:rsidR="00B651ED" w:rsidRPr="00541775" w:rsidRDefault="00B651ED" w:rsidP="00C64C14">
            <w:pPr>
              <w:spacing w:after="160" w:line="259" w:lineRule="auto"/>
              <w:jc w:val="center"/>
            </w:pPr>
            <w:r w:rsidRPr="00541775">
              <w:t>5 days</w:t>
            </w:r>
          </w:p>
        </w:tc>
        <w:tc>
          <w:tcPr>
            <w:tcW w:w="1980" w:type="dxa"/>
            <w:noWrap/>
          </w:tcPr>
          <w:p w14:paraId="6BCAD945" w14:textId="77777777" w:rsidR="00B651ED" w:rsidRPr="00541775" w:rsidRDefault="00B651ED" w:rsidP="00C64C14">
            <w:pPr>
              <w:spacing w:after="160" w:line="259" w:lineRule="auto"/>
              <w:jc w:val="center"/>
            </w:pPr>
            <w:r w:rsidRPr="00541775">
              <w:t>21°C (100 mM sodium capyrate)</w:t>
            </w:r>
          </w:p>
        </w:tc>
        <w:tc>
          <w:tcPr>
            <w:tcW w:w="1206" w:type="dxa"/>
          </w:tcPr>
          <w:p w14:paraId="5FFE1EDB" w14:textId="77777777" w:rsidR="00B651ED" w:rsidRPr="00541775" w:rsidRDefault="00B651ED" w:rsidP="00C64C14">
            <w:pPr>
              <w:spacing w:after="160" w:line="259" w:lineRule="auto"/>
              <w:jc w:val="center"/>
            </w:pPr>
            <w:r w:rsidRPr="00541775">
              <w:t>Culture</w:t>
            </w:r>
          </w:p>
        </w:tc>
        <w:tc>
          <w:tcPr>
            <w:tcW w:w="2304" w:type="dxa"/>
          </w:tcPr>
          <w:p w14:paraId="32F29BE4" w14:textId="77777777" w:rsidR="00B651ED" w:rsidRPr="00541775" w:rsidRDefault="00B651ED" w:rsidP="00C64C14">
            <w:pPr>
              <w:spacing w:after="160" w:line="259" w:lineRule="auto"/>
              <w:jc w:val="center"/>
            </w:pPr>
            <w:r w:rsidRPr="00541775">
              <w:t>Survival</w:t>
            </w:r>
          </w:p>
        </w:tc>
        <w:tc>
          <w:tcPr>
            <w:tcW w:w="1746" w:type="dxa"/>
            <w:noWrap/>
            <w:hideMark/>
          </w:tcPr>
          <w:p w14:paraId="205335A0" w14:textId="77777777" w:rsidR="00B651ED" w:rsidRPr="00541775" w:rsidRDefault="00B651ED" w:rsidP="00C64C14">
            <w:pPr>
              <w:spacing w:after="160" w:line="259" w:lineRule="auto"/>
              <w:jc w:val="left"/>
            </w:pPr>
            <w:r w:rsidRPr="00541775">
              <w:fldChar w:fldCharType="begin"/>
            </w:r>
            <w:r>
              <w:instrText xml:space="preserve"> ADDIN ZOTERO_ITEM CSL_CITATION {"citationID":"1wyMn2Ej","properties":{"formattedCitation":"(Amalaradjou et al., 2006)","plainCitation":"(Amalaradjou et al., 2006)","noteIndex":0},"citationItems":[{"id":1186,"uris":["http://zotero.org/users/13651295/items/FMPB5DSI"],"itemData":{"id":1186,"type":"article-journal","abstract":"Escherichia coli O157:H7 is an important foodborne pathogen. Cattle serve as one of the major reservoirs of E. coli O157:H7, excreting the pathogen in feces. Environmental persistence of E. coli O157:H7 is critical in its epidemiology on farms, and the pathogen has been isolated from cattle water troughs. Thus, there is a need for an effective method for killing E. coli O157:H7 in cattle drinking water. In this study, the efficacy of sodium caprylate for killing E. coli O157:H7 in cattle drinking water was investigated. A four-strain mixture of E. coli O157:H7 was inoculated (6.0 log CFU/ml) into 100-ml samples of well water containing 0, 75, 100, or 120 mM sodium caprylate. Water samples containing 1% (wt/vol) bovine feces or feed also were included. The samples were incubated at 21 or 8°C for 21 days. Water samples were analyzed for viable E. coli O157:H7 on days 0, 1, 3, 5, and 7 and weekly thereafter. Triplicate samples of each treatment and control were included, and the study was repeated twice. The magnitude of E. coli O157:H7 inactivation in water significantly increased (P &lt; 0.01) with increases in caprylate concentration and storage temperature. At 120 mM, sodium caprylate completely inactivated E. coli O157:H7 in all the samples after 1 to 20 days, depending on the treatments. The presence of feces or feed also had a significant effect (P &lt; 0.01) on the antibacterial property of caprylate; the presence of feces decreased the antibacterial effect, whereas addition of feed enhanced the effect. These results indicate that sodium caprylate is effective in killing E. coli O157:H7 in cattle drinking water, but detailed cattle palatability studies of water containing caprylate are necessary. Copyright ©, International Association for Food Protection.","archive":"Scopus","container-title":"Journal of Food Protection","DOI":"10.4315/0362-028X-69.9.2248","ISSN":"0362028X (ISSN)","issue":"9","journalAbbreviation":"J. Food Protection","language":"English","note":"publisher: IAMFES","page":"2248-2252","title":"Inactivation of Escherichia coli O157:H7 in cattle drinking water by sodium caprylate","volume":"69","author":[{"family":"Amalaradjou","given":"M.A.R."},{"family":"Annamalai","given":"T."},{"family":"Marek","given":"P."},{"family":"Rezamand","given":"P."},{"family":"Schreiber","given":"D."},{"family":"Hoagland","given":"T."},{"family":"Venkitanarayanan","given":"K."}],"issued":{"date-parts":[["2006"]]}}}],"schema":"https://github.com/citation-style-language/schema/raw/master/csl-citation.json"} </w:instrText>
            </w:r>
            <w:r w:rsidRPr="00541775">
              <w:fldChar w:fldCharType="separate"/>
            </w:r>
            <w:r w:rsidRPr="005C4D52">
              <w:t>(Amalaradjou et al., 2006)</w:t>
            </w:r>
            <w:r w:rsidRPr="00541775">
              <w:fldChar w:fldCharType="end"/>
            </w:r>
          </w:p>
        </w:tc>
      </w:tr>
      <w:tr w:rsidR="00B651ED" w:rsidRPr="00541775" w14:paraId="3415BCBC" w14:textId="77777777" w:rsidTr="00C64C14">
        <w:trPr>
          <w:trHeight w:val="330"/>
        </w:trPr>
        <w:tc>
          <w:tcPr>
            <w:tcW w:w="2630" w:type="dxa"/>
            <w:noWrap/>
            <w:hideMark/>
          </w:tcPr>
          <w:p w14:paraId="434F9EFB"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6092D4A1" w14:textId="77777777" w:rsidR="00B651ED" w:rsidRPr="00541775" w:rsidRDefault="00B651ED" w:rsidP="00C64C14">
            <w:pPr>
              <w:spacing w:after="160" w:line="259" w:lineRule="auto"/>
              <w:jc w:val="center"/>
            </w:pPr>
            <w:r w:rsidRPr="00541775">
              <w:t>Water without faeces or feed</w:t>
            </w:r>
          </w:p>
        </w:tc>
        <w:tc>
          <w:tcPr>
            <w:tcW w:w="1620" w:type="dxa"/>
            <w:noWrap/>
          </w:tcPr>
          <w:p w14:paraId="7BF40F55" w14:textId="77777777" w:rsidR="00B651ED" w:rsidRPr="00541775" w:rsidRDefault="00B651ED" w:rsidP="00C64C14">
            <w:pPr>
              <w:spacing w:after="160" w:line="259" w:lineRule="auto"/>
              <w:jc w:val="center"/>
            </w:pPr>
            <w:r w:rsidRPr="00541775">
              <w:t>3 days</w:t>
            </w:r>
          </w:p>
        </w:tc>
        <w:tc>
          <w:tcPr>
            <w:tcW w:w="1980" w:type="dxa"/>
            <w:noWrap/>
          </w:tcPr>
          <w:p w14:paraId="5CFD30D4" w14:textId="77777777" w:rsidR="00B651ED" w:rsidRPr="00541775" w:rsidRDefault="00B651ED" w:rsidP="00C64C14">
            <w:pPr>
              <w:spacing w:after="160" w:line="259" w:lineRule="auto"/>
              <w:jc w:val="center"/>
            </w:pPr>
            <w:r w:rsidRPr="00541775">
              <w:t>21°C, 8°C (120 mM sodium capyrate)</w:t>
            </w:r>
          </w:p>
        </w:tc>
        <w:tc>
          <w:tcPr>
            <w:tcW w:w="1206" w:type="dxa"/>
          </w:tcPr>
          <w:p w14:paraId="78472614" w14:textId="77777777" w:rsidR="00B651ED" w:rsidRPr="00541775" w:rsidRDefault="00B651ED" w:rsidP="00C64C14">
            <w:pPr>
              <w:spacing w:after="160" w:line="259" w:lineRule="auto"/>
              <w:jc w:val="center"/>
            </w:pPr>
            <w:r w:rsidRPr="00541775">
              <w:t>Culture</w:t>
            </w:r>
          </w:p>
        </w:tc>
        <w:tc>
          <w:tcPr>
            <w:tcW w:w="2304" w:type="dxa"/>
          </w:tcPr>
          <w:p w14:paraId="5C8CD123" w14:textId="77777777" w:rsidR="00B651ED" w:rsidRPr="00541775" w:rsidRDefault="00B651ED" w:rsidP="00C64C14">
            <w:pPr>
              <w:spacing w:after="160" w:line="259" w:lineRule="auto"/>
              <w:jc w:val="center"/>
            </w:pPr>
            <w:r w:rsidRPr="00541775">
              <w:t>Survival</w:t>
            </w:r>
          </w:p>
        </w:tc>
        <w:tc>
          <w:tcPr>
            <w:tcW w:w="1746" w:type="dxa"/>
            <w:noWrap/>
            <w:hideMark/>
          </w:tcPr>
          <w:p w14:paraId="21401FEE" w14:textId="77777777" w:rsidR="00B651ED" w:rsidRPr="00541775" w:rsidRDefault="00B651ED" w:rsidP="00C64C14">
            <w:pPr>
              <w:spacing w:after="160" w:line="259" w:lineRule="auto"/>
              <w:jc w:val="left"/>
            </w:pPr>
            <w:r w:rsidRPr="00541775">
              <w:fldChar w:fldCharType="begin"/>
            </w:r>
            <w:r>
              <w:instrText xml:space="preserve"> ADDIN ZOTERO_ITEM CSL_CITATION {"citationID":"BEPQ8Dm8","properties":{"formattedCitation":"(Amalaradjou et al., 2006)","plainCitation":"(Amalaradjou et al., 2006)","noteIndex":0},"citationItems":[{"id":1186,"uris":["http://zotero.org/users/13651295/items/FMPB5DSI"],"itemData":{"id":1186,"type":"article-journal","abstract":"Escherichia coli O157:H7 is an important foodborne pathogen. Cattle serve as one of the major reservoirs of E. coli O157:H7, excreting the pathogen in feces. Environmental persistence of E. coli O157:H7 is critical in its epidemiology on farms, and the pathogen has been isolated from cattle water troughs. Thus, there is a need for an effective method for killing E. coli O157:H7 in cattle drinking water. In this study, the efficacy of sodium caprylate for killing E. coli O157:H7 in cattle drinking water was investigated. A four-strain mixture of E. coli O157:H7 was inoculated (6.0 log CFU/ml) into 100-ml samples of well water containing 0, 75, 100, or 120 mM sodium caprylate. Water samples containing 1% (wt/vol) bovine feces or feed also were included. The samples were incubated at 21 or 8°C for 21 days. Water samples were analyzed for viable E. coli O157:H7 on days 0, 1, 3, 5, and 7 and weekly thereafter. Triplicate samples of each treatment and control were included, and the study was repeated twice. The magnitude of E. coli O157:H7 inactivation in water significantly increased (P &lt; 0.01) with increases in caprylate concentration and storage temperature. At 120 mM, sodium caprylate completely inactivated E. coli O157:H7 in all the samples after 1 to 20 days, depending on the treatments. The presence of feces or feed also had a significant effect (P &lt; 0.01) on the antibacterial property of caprylate; the presence of feces decreased the antibacterial effect, whereas addition of feed enhanced the effect. These results indicate that sodium caprylate is effective in killing E. coli O157:H7 in cattle drinking water, but detailed cattle palatability studies of water containing caprylate are necessary. Copyright ©, International Association for Food Protection.","archive":"Scopus","container-title":"Journal of Food Protection","DOI":"10.4315/0362-028X-69.9.2248","ISSN":"0362028X (ISSN)","issue":"9","journalAbbreviation":"J. Food Protection","language":"English","note":"publisher: IAMFES","page":"2248-2252","title":"Inactivation of Escherichia coli O157:H7 in cattle drinking water by sodium caprylate","volume":"69","author":[{"family":"Amalaradjou","given":"M.A.R."},{"family":"Annamalai","given":"T."},{"family":"Marek","given":"P."},{"family":"Rezamand","given":"P."},{"family":"Schreiber","given":"D."},{"family":"Hoagland","given":"T."},{"family":"Venkitanarayanan","given":"K."}],"issued":{"date-parts":[["2006"]]}}}],"schema":"https://github.com/citation-style-language/schema/raw/master/csl-citation.json"} </w:instrText>
            </w:r>
            <w:r w:rsidRPr="00541775">
              <w:fldChar w:fldCharType="separate"/>
            </w:r>
            <w:r w:rsidRPr="005C4D52">
              <w:t>(Amalaradjou et al., 2006)</w:t>
            </w:r>
            <w:r w:rsidRPr="00541775">
              <w:fldChar w:fldCharType="end"/>
            </w:r>
          </w:p>
        </w:tc>
      </w:tr>
      <w:tr w:rsidR="00B651ED" w:rsidRPr="00541775" w14:paraId="481922C3" w14:textId="77777777" w:rsidTr="00C64C14">
        <w:trPr>
          <w:trHeight w:val="330"/>
        </w:trPr>
        <w:tc>
          <w:tcPr>
            <w:tcW w:w="2630" w:type="dxa"/>
            <w:noWrap/>
            <w:hideMark/>
          </w:tcPr>
          <w:p w14:paraId="40F658E1"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45BC8EBF" w14:textId="77777777" w:rsidR="00B651ED" w:rsidRPr="00541775" w:rsidRDefault="00B651ED" w:rsidP="00C64C14">
            <w:pPr>
              <w:spacing w:after="160" w:line="259" w:lineRule="auto"/>
              <w:jc w:val="center"/>
            </w:pPr>
            <w:r w:rsidRPr="00541775">
              <w:t>Water with 1% bovine faeces</w:t>
            </w:r>
          </w:p>
        </w:tc>
        <w:tc>
          <w:tcPr>
            <w:tcW w:w="1620" w:type="dxa"/>
            <w:noWrap/>
          </w:tcPr>
          <w:p w14:paraId="6DBD1B83" w14:textId="77777777" w:rsidR="00B651ED" w:rsidRPr="00541775" w:rsidRDefault="00B651ED" w:rsidP="00C64C14">
            <w:pPr>
              <w:spacing w:after="160" w:line="259" w:lineRule="auto"/>
              <w:jc w:val="center"/>
            </w:pPr>
            <w:r w:rsidRPr="00541775">
              <w:t>5 days</w:t>
            </w:r>
          </w:p>
        </w:tc>
        <w:tc>
          <w:tcPr>
            <w:tcW w:w="1980" w:type="dxa"/>
            <w:noWrap/>
          </w:tcPr>
          <w:p w14:paraId="0AD56089" w14:textId="77777777" w:rsidR="00B651ED" w:rsidRPr="00541775" w:rsidRDefault="00B651ED" w:rsidP="00C64C14">
            <w:pPr>
              <w:spacing w:after="160" w:line="259" w:lineRule="auto"/>
              <w:jc w:val="center"/>
            </w:pPr>
            <w:r w:rsidRPr="00541775">
              <w:t>21°C, (120 mM sodium capyrate)</w:t>
            </w:r>
          </w:p>
        </w:tc>
        <w:tc>
          <w:tcPr>
            <w:tcW w:w="1206" w:type="dxa"/>
          </w:tcPr>
          <w:p w14:paraId="36E529A2" w14:textId="77777777" w:rsidR="00B651ED" w:rsidRPr="00541775" w:rsidRDefault="00B651ED" w:rsidP="00C64C14">
            <w:pPr>
              <w:spacing w:after="160" w:line="259" w:lineRule="auto"/>
              <w:jc w:val="center"/>
            </w:pPr>
            <w:r w:rsidRPr="00541775">
              <w:t>Culture</w:t>
            </w:r>
          </w:p>
        </w:tc>
        <w:tc>
          <w:tcPr>
            <w:tcW w:w="2304" w:type="dxa"/>
          </w:tcPr>
          <w:p w14:paraId="107AF8BB" w14:textId="77777777" w:rsidR="00B651ED" w:rsidRPr="00541775" w:rsidRDefault="00B651ED" w:rsidP="00C64C14">
            <w:pPr>
              <w:spacing w:after="160" w:line="259" w:lineRule="auto"/>
              <w:jc w:val="center"/>
            </w:pPr>
            <w:r w:rsidRPr="00541775">
              <w:t>Survival</w:t>
            </w:r>
          </w:p>
        </w:tc>
        <w:tc>
          <w:tcPr>
            <w:tcW w:w="1746" w:type="dxa"/>
            <w:noWrap/>
            <w:hideMark/>
          </w:tcPr>
          <w:p w14:paraId="58A4DF58" w14:textId="77777777" w:rsidR="00B651ED" w:rsidRPr="00541775" w:rsidRDefault="00B651ED" w:rsidP="00C64C14">
            <w:pPr>
              <w:spacing w:after="160" w:line="259" w:lineRule="auto"/>
              <w:jc w:val="left"/>
            </w:pPr>
            <w:r w:rsidRPr="00541775">
              <w:fldChar w:fldCharType="begin"/>
            </w:r>
            <w:r>
              <w:instrText xml:space="preserve"> ADDIN ZOTERO_ITEM CSL_CITATION {"citationID":"MLRgNyLr","properties":{"formattedCitation":"(Amalaradjou et al., 2006)","plainCitation":"(Amalaradjou et al., 2006)","noteIndex":0},"citationItems":[{"id":1186,"uris":["http://zotero.org/users/13651295/items/FMPB5DSI"],"itemData":{"id":1186,"type":"article-journal","abstract":"Escherichia coli O157:H7 is an important foodborne pathogen. Cattle serve as one of the major reservoirs of E. coli O157:H7, excreting the pathogen in feces. Environmental persistence of E. coli O157:H7 is critical in its epidemiology on farms, and the pathogen has been isolated from cattle water troughs. Thus, there is a need for an effective method for killing E. coli O157:H7 in cattle drinking water. In this study, the efficacy of sodium caprylate for killing E. coli O157:H7 in cattle drinking water was investigated. A four-strain mixture of E. coli O157:H7 was inoculated (6.0 log CFU/ml) into 100-ml samples of well water containing 0, 75, 100, or 120 mM sodium caprylate. Water samples containing 1% (wt/vol) bovine feces or feed also were included. The samples were incubated at 21 or 8°C for 21 days. Water samples were analyzed for viable E. coli O157:H7 on days 0, 1, 3, 5, and 7 and weekly thereafter. Triplicate samples of each treatment and control were included, and the study was repeated twice. The magnitude of E. coli O157:H7 inactivation in water significantly increased (P &lt; 0.01) with increases in caprylate concentration and storage temperature. At 120 mM, sodium caprylate completely inactivated E. coli O157:H7 in all the samples after 1 to 20 days, depending on the treatments. The presence of feces or feed also had a significant effect (P &lt; 0.01) on the antibacterial property of caprylate; the presence of feces decreased the antibacterial effect, whereas addition of feed enhanced the effect. These results indicate that sodium caprylate is effective in killing E. coli O157:H7 in cattle drinking water, but detailed cattle palatability studies of water containing caprylate are necessary. Copyright ©, International Association for Food Protection.","archive":"Scopus","container-title":"Journal of Food Protection","DOI":"10.4315/0362-028X-69.9.2248","ISSN":"0362028X (ISSN)","issue":"9","journalAbbreviation":"J. Food Protection","language":"English","note":"publisher: IAMFES","page":"2248-2252","title":"Inactivation of Escherichia coli O157:H7 in cattle drinking water by sodium caprylate","volume":"69","author":[{"family":"Amalaradjou","given":"M.A.R."},{"family":"Annamalai","given":"T."},{"family":"Marek","given":"P."},{"family":"Rezamand","given":"P."},{"family":"Schreiber","given":"D."},{"family":"Hoagland","given":"T."},{"family":"Venkitanarayanan","given":"K."}],"issued":{"date-parts":[["2006"]]}}}],"schema":"https://github.com/citation-style-language/schema/raw/master/csl-citation.json"} </w:instrText>
            </w:r>
            <w:r w:rsidRPr="00541775">
              <w:fldChar w:fldCharType="separate"/>
            </w:r>
            <w:r w:rsidRPr="005C4D52">
              <w:t>(Amalaradjou et al., 2006)</w:t>
            </w:r>
            <w:r w:rsidRPr="00541775">
              <w:fldChar w:fldCharType="end"/>
            </w:r>
          </w:p>
        </w:tc>
      </w:tr>
      <w:tr w:rsidR="00B651ED" w:rsidRPr="00541775" w14:paraId="4FE47D5F" w14:textId="77777777" w:rsidTr="00C64C14">
        <w:trPr>
          <w:trHeight w:val="330"/>
        </w:trPr>
        <w:tc>
          <w:tcPr>
            <w:tcW w:w="2630" w:type="dxa"/>
            <w:noWrap/>
            <w:hideMark/>
          </w:tcPr>
          <w:p w14:paraId="07576CFB"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3FFCA05E" w14:textId="77777777" w:rsidR="00B651ED" w:rsidRPr="00541775" w:rsidRDefault="00B651ED" w:rsidP="00C64C14">
            <w:pPr>
              <w:spacing w:after="160" w:line="259" w:lineRule="auto"/>
              <w:jc w:val="center"/>
            </w:pPr>
            <w:r w:rsidRPr="00541775">
              <w:t>Water without faeces or feed</w:t>
            </w:r>
          </w:p>
        </w:tc>
        <w:tc>
          <w:tcPr>
            <w:tcW w:w="1620" w:type="dxa"/>
            <w:noWrap/>
          </w:tcPr>
          <w:p w14:paraId="59A0FF0D" w14:textId="77777777" w:rsidR="00B651ED" w:rsidRPr="00541775" w:rsidRDefault="00B651ED" w:rsidP="00C64C14">
            <w:pPr>
              <w:spacing w:after="160" w:line="259" w:lineRule="auto"/>
              <w:jc w:val="center"/>
            </w:pPr>
            <w:r w:rsidRPr="00541775">
              <w:t>14 days</w:t>
            </w:r>
          </w:p>
        </w:tc>
        <w:tc>
          <w:tcPr>
            <w:tcW w:w="1980" w:type="dxa"/>
            <w:noWrap/>
          </w:tcPr>
          <w:p w14:paraId="10658BD0" w14:textId="77777777" w:rsidR="00B651ED" w:rsidRPr="00541775" w:rsidRDefault="00B651ED" w:rsidP="00C64C14">
            <w:pPr>
              <w:spacing w:after="160" w:line="259" w:lineRule="auto"/>
              <w:jc w:val="center"/>
            </w:pPr>
            <w:r w:rsidRPr="00541775">
              <w:t>8°C (100 mM sodium capyrate)</w:t>
            </w:r>
          </w:p>
        </w:tc>
        <w:tc>
          <w:tcPr>
            <w:tcW w:w="1206" w:type="dxa"/>
          </w:tcPr>
          <w:p w14:paraId="22B1683B" w14:textId="77777777" w:rsidR="00B651ED" w:rsidRPr="00541775" w:rsidRDefault="00B651ED" w:rsidP="00C64C14">
            <w:pPr>
              <w:spacing w:after="160" w:line="259" w:lineRule="auto"/>
              <w:jc w:val="center"/>
            </w:pPr>
            <w:r w:rsidRPr="00541775">
              <w:t>Culture</w:t>
            </w:r>
          </w:p>
        </w:tc>
        <w:tc>
          <w:tcPr>
            <w:tcW w:w="2304" w:type="dxa"/>
          </w:tcPr>
          <w:p w14:paraId="0AF865B8" w14:textId="77777777" w:rsidR="00B651ED" w:rsidRPr="00541775" w:rsidRDefault="00B651ED" w:rsidP="00C64C14">
            <w:pPr>
              <w:spacing w:after="160" w:line="259" w:lineRule="auto"/>
              <w:jc w:val="center"/>
            </w:pPr>
            <w:r w:rsidRPr="00541775">
              <w:t>Survival</w:t>
            </w:r>
          </w:p>
        </w:tc>
        <w:tc>
          <w:tcPr>
            <w:tcW w:w="1746" w:type="dxa"/>
            <w:noWrap/>
            <w:hideMark/>
          </w:tcPr>
          <w:p w14:paraId="766305DA" w14:textId="77777777" w:rsidR="00B651ED" w:rsidRPr="00541775" w:rsidRDefault="00B651ED" w:rsidP="00C64C14">
            <w:pPr>
              <w:spacing w:after="160" w:line="259" w:lineRule="auto"/>
              <w:jc w:val="left"/>
            </w:pPr>
            <w:r w:rsidRPr="00541775">
              <w:fldChar w:fldCharType="begin"/>
            </w:r>
            <w:r>
              <w:instrText xml:space="preserve"> ADDIN ZOTERO_ITEM CSL_CITATION {"citationID":"DAXZCTPF","properties":{"formattedCitation":"(Amalaradjou et al., 2006)","plainCitation":"(Amalaradjou et al., 2006)","noteIndex":0},"citationItems":[{"id":1186,"uris":["http://zotero.org/users/13651295/items/FMPB5DSI"],"itemData":{"id":1186,"type":"article-journal","abstract":"Escherichia coli O157:H7 is an important foodborne pathogen. Cattle serve as one of the major reservoirs of E. coli O157:H7, excreting the pathogen in feces. Environmental persistence of E. coli O157:H7 is critical in its epidemiology on farms, and the pathogen has been isolated from cattle water troughs. Thus, there is a need for an effective method for killing E. coli O157:H7 in cattle drinking water. In this study, the efficacy of sodium caprylate for killing E. coli O157:H7 in cattle drinking water was investigated. A four-strain mixture of E. coli O157:H7 was inoculated (6.0 log CFU/ml) into 100-ml samples of well water containing 0, 75, 100, or 120 mM sodium caprylate. Water samples containing 1% (wt/vol) bovine feces or feed also were included. The samples were incubated at 21 or 8°C for 21 days. Water samples were analyzed for viable E. coli O157:H7 on days 0, 1, 3, 5, and 7 and weekly thereafter. Triplicate samples of each treatment and control were included, and the study was repeated twice. The magnitude of E. coli O157:H7 inactivation in water significantly increased (P &lt; 0.01) with increases in caprylate concentration and storage temperature. At 120 mM, sodium caprylate completely inactivated E. coli O157:H7 in all the samples after 1 to 20 days, depending on the treatments. The presence of feces or feed also had a significant effect (P &lt; 0.01) on the antibacterial property of caprylate; the presence of feces decreased the antibacterial effect, whereas addition of feed enhanced the effect. These results indicate that sodium caprylate is effective in killing E. coli O157:H7 in cattle drinking water, but detailed cattle palatability studies of water containing caprylate are necessary. Copyright ©, International Association for Food Protection.","archive":"Scopus","container-title":"Journal of Food Protection","DOI":"10.4315/0362-028X-69.9.2248","ISSN":"0362028X (ISSN)","issue":"9","journalAbbreviation":"J. Food Protection","language":"English","note":"publisher: IAMFES","page":"2248-2252","title":"Inactivation of Escherichia coli O157:H7 in cattle drinking water by sodium caprylate","volume":"69","author":[{"family":"Amalaradjou","given":"M.A.R."},{"family":"Annamalai","given":"T."},{"family":"Marek","given":"P."},{"family":"Rezamand","given":"P."},{"family":"Schreiber","given":"D."},{"family":"Hoagland","given":"T."},{"family":"Venkitanarayanan","given":"K."}],"issued":{"date-parts":[["2006"]]}}}],"schema":"https://github.com/citation-style-language/schema/raw/master/csl-citation.json"} </w:instrText>
            </w:r>
            <w:r w:rsidRPr="00541775">
              <w:fldChar w:fldCharType="separate"/>
            </w:r>
            <w:r w:rsidRPr="005C4D52">
              <w:t>(Amalaradjou et al., 2006)</w:t>
            </w:r>
            <w:r w:rsidRPr="00541775">
              <w:fldChar w:fldCharType="end"/>
            </w:r>
          </w:p>
        </w:tc>
      </w:tr>
      <w:tr w:rsidR="00B651ED" w:rsidRPr="00541775" w14:paraId="3A2725D6" w14:textId="77777777" w:rsidTr="00C64C14">
        <w:trPr>
          <w:trHeight w:val="330"/>
        </w:trPr>
        <w:tc>
          <w:tcPr>
            <w:tcW w:w="2630" w:type="dxa"/>
            <w:noWrap/>
            <w:hideMark/>
          </w:tcPr>
          <w:p w14:paraId="0BAA850C"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27BEE78A" w14:textId="77777777" w:rsidR="00B651ED" w:rsidRPr="00541775" w:rsidRDefault="00B651ED" w:rsidP="00C64C14">
            <w:pPr>
              <w:spacing w:after="160" w:line="259" w:lineRule="auto"/>
              <w:jc w:val="center"/>
            </w:pPr>
            <w:r w:rsidRPr="00541775">
              <w:t>Water with 1% bovine faeces</w:t>
            </w:r>
          </w:p>
        </w:tc>
        <w:tc>
          <w:tcPr>
            <w:tcW w:w="1620" w:type="dxa"/>
            <w:noWrap/>
          </w:tcPr>
          <w:p w14:paraId="61C56C3A" w14:textId="77777777" w:rsidR="00B651ED" w:rsidRPr="00541775" w:rsidRDefault="00B651ED" w:rsidP="00C64C14">
            <w:pPr>
              <w:spacing w:after="160" w:line="259" w:lineRule="auto"/>
              <w:jc w:val="center"/>
            </w:pPr>
            <w:r w:rsidRPr="00541775">
              <w:t>21 days</w:t>
            </w:r>
          </w:p>
        </w:tc>
        <w:tc>
          <w:tcPr>
            <w:tcW w:w="1980" w:type="dxa"/>
            <w:noWrap/>
          </w:tcPr>
          <w:p w14:paraId="6DD5D7C4" w14:textId="77777777" w:rsidR="00B651ED" w:rsidRPr="00541775" w:rsidRDefault="00B651ED" w:rsidP="00C64C14">
            <w:pPr>
              <w:spacing w:after="160" w:line="259" w:lineRule="auto"/>
              <w:jc w:val="center"/>
            </w:pPr>
            <w:r w:rsidRPr="00541775">
              <w:t>8°C and 21°C (75, 100 and 120mM sodium capyrate)</w:t>
            </w:r>
          </w:p>
        </w:tc>
        <w:tc>
          <w:tcPr>
            <w:tcW w:w="1206" w:type="dxa"/>
          </w:tcPr>
          <w:p w14:paraId="3FC36D38" w14:textId="77777777" w:rsidR="00B651ED" w:rsidRPr="00541775" w:rsidRDefault="00B651ED" w:rsidP="00C64C14">
            <w:pPr>
              <w:spacing w:after="160" w:line="259" w:lineRule="auto"/>
              <w:jc w:val="center"/>
            </w:pPr>
            <w:r w:rsidRPr="00541775">
              <w:t>Culture</w:t>
            </w:r>
          </w:p>
        </w:tc>
        <w:tc>
          <w:tcPr>
            <w:tcW w:w="2304" w:type="dxa"/>
          </w:tcPr>
          <w:p w14:paraId="4741D04A" w14:textId="77777777" w:rsidR="00B651ED" w:rsidRPr="00541775" w:rsidRDefault="00B651ED" w:rsidP="00C64C14">
            <w:pPr>
              <w:spacing w:after="160" w:line="259" w:lineRule="auto"/>
              <w:jc w:val="center"/>
            </w:pPr>
            <w:r w:rsidRPr="00541775">
              <w:t>Survival</w:t>
            </w:r>
          </w:p>
        </w:tc>
        <w:tc>
          <w:tcPr>
            <w:tcW w:w="1746" w:type="dxa"/>
            <w:noWrap/>
            <w:hideMark/>
          </w:tcPr>
          <w:p w14:paraId="42E083A5" w14:textId="77777777" w:rsidR="00B651ED" w:rsidRPr="00541775" w:rsidRDefault="00B651ED" w:rsidP="00C64C14">
            <w:pPr>
              <w:spacing w:after="160" w:line="259" w:lineRule="auto"/>
              <w:jc w:val="left"/>
            </w:pPr>
            <w:r w:rsidRPr="00541775">
              <w:fldChar w:fldCharType="begin"/>
            </w:r>
            <w:r>
              <w:instrText xml:space="preserve"> ADDIN ZOTERO_ITEM CSL_CITATION {"citationID":"HCjKLqje","properties":{"formattedCitation":"(Amalaradjou et al., 2006)","plainCitation":"(Amalaradjou et al., 2006)","noteIndex":0},"citationItems":[{"id":1186,"uris":["http://zotero.org/users/13651295/items/FMPB5DSI"],"itemData":{"id":1186,"type":"article-journal","abstract":"Escherichia coli O157:H7 is an important foodborne pathogen. Cattle serve as one of the major reservoirs of E. coli O157:H7, excreting the pathogen in feces. Environmental persistence of E. coli O157:H7 is critical in its epidemiology on farms, and the pathogen has been isolated from cattle water troughs. Thus, there is a need for an effective method for killing E. coli O157:H7 in cattle drinking water. In this study, the efficacy of sodium caprylate for killing E. coli O157:H7 in cattle drinking water was investigated. A four-strain mixture of E. coli O157:H7 was inoculated (6.0 log CFU/ml) into 100-ml samples of well water containing 0, 75, 100, or 120 mM sodium caprylate. Water samples containing 1% (wt/vol) bovine feces or feed also were included. The samples were incubated at 21 or 8°C for 21 days. Water samples were analyzed for viable E. coli O157:H7 on days 0, 1, 3, 5, and 7 and weekly thereafter. Triplicate samples of each treatment and control were included, and the study was repeated twice. The magnitude of E. coli O157:H7 inactivation in water significantly increased (P &lt; 0.01) with increases in caprylate concentration and storage temperature. At 120 mM, sodium caprylate completely inactivated E. coli O157:H7 in all the samples after 1 to 20 days, depending on the treatments. The presence of feces or feed also had a significant effect (P &lt; 0.01) on the antibacterial property of caprylate; the presence of feces decreased the antibacterial effect, whereas addition of feed enhanced the effect. These results indicate that sodium caprylate is effective in killing E. coli O157:H7 in cattle drinking water, but detailed cattle palatability studies of water containing caprylate are necessary. Copyright ©, International Association for Food Protection.","archive":"Scopus","container-title":"Journal of Food Protection","DOI":"10.4315/0362-028X-69.9.2248","ISSN":"0362028X (ISSN)","issue":"9","journalAbbreviation":"J. Food Protection","language":"English","note":"publisher: IAMFES","page":"2248-2252","title":"Inactivation of Escherichia coli O157:H7 in cattle drinking water by sodium caprylate","volume":"69","author":[{"family":"Amalaradjou","given":"M.A.R."},{"family":"Annamalai","given":"T."},{"family":"Marek","given":"P."},{"family":"Rezamand","given":"P."},{"family":"Schreiber","given":"D."},{"family":"Hoagland","given":"T."},{"family":"Venkitanarayanan","given":"K."}],"issued":{"date-parts":[["2006"]]}}}],"schema":"https://github.com/citation-style-language/schema/raw/master/csl-citation.json"} </w:instrText>
            </w:r>
            <w:r w:rsidRPr="00541775">
              <w:fldChar w:fldCharType="separate"/>
            </w:r>
            <w:r w:rsidRPr="005C4D52">
              <w:t>(Amalaradjou et al., 2006)</w:t>
            </w:r>
            <w:r w:rsidRPr="00541775">
              <w:fldChar w:fldCharType="end"/>
            </w:r>
          </w:p>
        </w:tc>
      </w:tr>
      <w:tr w:rsidR="00B651ED" w:rsidRPr="00541775" w14:paraId="5C5A2D8C" w14:textId="77777777" w:rsidTr="00C64C14">
        <w:trPr>
          <w:trHeight w:val="330"/>
        </w:trPr>
        <w:tc>
          <w:tcPr>
            <w:tcW w:w="2630" w:type="dxa"/>
            <w:noWrap/>
            <w:hideMark/>
          </w:tcPr>
          <w:p w14:paraId="0AE354DE"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4E3B7F1F" w14:textId="77777777" w:rsidR="00B651ED" w:rsidRPr="00541775" w:rsidRDefault="00B651ED" w:rsidP="00C64C14">
            <w:pPr>
              <w:spacing w:after="160" w:line="259" w:lineRule="auto"/>
              <w:jc w:val="center"/>
            </w:pPr>
            <w:r w:rsidRPr="00541775">
              <w:t>Water with 1% cattle feed</w:t>
            </w:r>
          </w:p>
        </w:tc>
        <w:tc>
          <w:tcPr>
            <w:tcW w:w="1620" w:type="dxa"/>
            <w:noWrap/>
          </w:tcPr>
          <w:p w14:paraId="5B88A41F" w14:textId="77777777" w:rsidR="00B651ED" w:rsidRPr="00541775" w:rsidRDefault="00B651ED" w:rsidP="00C64C14">
            <w:pPr>
              <w:spacing w:after="160" w:line="259" w:lineRule="auto"/>
              <w:jc w:val="center"/>
            </w:pPr>
            <w:r w:rsidRPr="00541775">
              <w:t>24 hours</w:t>
            </w:r>
          </w:p>
        </w:tc>
        <w:tc>
          <w:tcPr>
            <w:tcW w:w="1980" w:type="dxa"/>
            <w:noWrap/>
          </w:tcPr>
          <w:p w14:paraId="240D2DA1" w14:textId="77777777" w:rsidR="00B651ED" w:rsidRPr="00541775" w:rsidRDefault="00B651ED" w:rsidP="00C64C14">
            <w:pPr>
              <w:spacing w:after="160" w:line="259" w:lineRule="auto"/>
              <w:jc w:val="center"/>
            </w:pPr>
            <w:r w:rsidRPr="00541775">
              <w:t>8°C (75,100 and 120-mM sodium capyrate)</w:t>
            </w:r>
          </w:p>
        </w:tc>
        <w:tc>
          <w:tcPr>
            <w:tcW w:w="1206" w:type="dxa"/>
          </w:tcPr>
          <w:p w14:paraId="289C3056" w14:textId="77777777" w:rsidR="00B651ED" w:rsidRPr="00541775" w:rsidRDefault="00B651ED" w:rsidP="00C64C14">
            <w:pPr>
              <w:spacing w:after="160" w:line="259" w:lineRule="auto"/>
              <w:jc w:val="center"/>
            </w:pPr>
            <w:r w:rsidRPr="00541775">
              <w:t>Culture</w:t>
            </w:r>
          </w:p>
        </w:tc>
        <w:tc>
          <w:tcPr>
            <w:tcW w:w="2304" w:type="dxa"/>
          </w:tcPr>
          <w:p w14:paraId="0AF72B96" w14:textId="77777777" w:rsidR="00B651ED" w:rsidRPr="00541775" w:rsidRDefault="00B651ED" w:rsidP="00C64C14">
            <w:pPr>
              <w:spacing w:after="160" w:line="259" w:lineRule="auto"/>
              <w:jc w:val="center"/>
            </w:pPr>
            <w:r w:rsidRPr="00541775">
              <w:t>Survival</w:t>
            </w:r>
          </w:p>
        </w:tc>
        <w:tc>
          <w:tcPr>
            <w:tcW w:w="1746" w:type="dxa"/>
            <w:noWrap/>
            <w:hideMark/>
          </w:tcPr>
          <w:p w14:paraId="474FD2E3" w14:textId="77777777" w:rsidR="00B651ED" w:rsidRPr="00541775" w:rsidRDefault="00B651ED" w:rsidP="00C64C14">
            <w:pPr>
              <w:spacing w:after="160" w:line="259" w:lineRule="auto"/>
              <w:jc w:val="left"/>
            </w:pPr>
            <w:r w:rsidRPr="00541775">
              <w:fldChar w:fldCharType="begin"/>
            </w:r>
            <w:r>
              <w:instrText xml:space="preserve"> ADDIN ZOTERO_ITEM CSL_CITATION {"citationID":"B03gLwzl","properties":{"formattedCitation":"(Amalaradjou et al., 2006)","plainCitation":"(Amalaradjou et al., 2006)","noteIndex":0},"citationItems":[{"id":1186,"uris":["http://zotero.org/users/13651295/items/FMPB5DSI"],"itemData":{"id":1186,"type":"article-journal","abstract":"Escherichia coli O157:H7 is an important foodborne pathogen. Cattle serve as one of the major reservoirs of E. coli O157:H7, excreting the pathogen in feces. Environmental persistence of E. coli O157:H7 is critical in its epidemiology on farms, and the pathogen has been isolated from cattle water troughs. Thus, there is a need for an effective method for killing E. coli O157:H7 in cattle drinking water. In this study, the efficacy of sodium caprylate for killing E. coli O157:H7 in cattle drinking water was investigated. A four-strain mixture of E. coli O157:H7 was inoculated (6.0 log CFU/ml) into 100-ml samples of well water containing 0, 75, 100, or 120 mM sodium caprylate. Water samples containing 1% (wt/vol) bovine feces or feed also were included. The samples were incubated at 21 or 8°C for 21 days. Water samples were analyzed for viable E. coli O157:H7 on days 0, 1, 3, 5, and 7 and weekly thereafter. Triplicate samples of each treatment and control were included, and the study was repeated twice. The magnitude of E. coli O157:H7 inactivation in water significantly increased (P &lt; 0.01) with increases in caprylate concentration and storage temperature. At 120 mM, sodium caprylate completely inactivated E. coli O157:H7 in all the samples after 1 to 20 days, depending on the treatments. The presence of feces or feed also had a significant effect (P &lt; 0.01) on the antibacterial property of caprylate; the presence of feces decreased the antibacterial effect, whereas addition of feed enhanced the effect. These results indicate that sodium caprylate is effective in killing E. coli O157:H7 in cattle drinking water, but detailed cattle palatability studies of water containing caprylate are necessary. Copyright ©, International Association for Food Protection.","archive":"Scopus","container-title":"Journal of Food Protection","DOI":"10.4315/0362-028X-69.9.2248","ISSN":"0362028X (ISSN)","issue":"9","journalAbbreviation":"J. Food Protection","language":"English","note":"publisher: IAMFES","page":"2248-2252","title":"Inactivation of Escherichia coli O157:H7 in cattle drinking water by sodium caprylate","volume":"69","author":[{"family":"Amalaradjou","given":"M.A.R."},{"family":"Annamalai","given":"T."},{"family":"Marek","given":"P."},{"family":"Rezamand","given":"P."},{"family":"Schreiber","given":"D."},{"family":"Hoagland","given":"T."},{"family":"Venkitanarayanan","given":"K."}],"issued":{"date-parts":[["2006"]]}}}],"schema":"https://github.com/citation-style-language/schema/raw/master/csl-citation.json"} </w:instrText>
            </w:r>
            <w:r w:rsidRPr="00541775">
              <w:fldChar w:fldCharType="separate"/>
            </w:r>
            <w:r w:rsidRPr="005C4D52">
              <w:t>(Amalaradjou et al., 2006)</w:t>
            </w:r>
            <w:r w:rsidRPr="00541775">
              <w:fldChar w:fldCharType="end"/>
            </w:r>
          </w:p>
        </w:tc>
      </w:tr>
      <w:tr w:rsidR="00B651ED" w:rsidRPr="00541775" w14:paraId="3344C354" w14:textId="77777777" w:rsidTr="00C64C14">
        <w:trPr>
          <w:trHeight w:val="330"/>
        </w:trPr>
        <w:tc>
          <w:tcPr>
            <w:tcW w:w="2630" w:type="dxa"/>
            <w:noWrap/>
          </w:tcPr>
          <w:p w14:paraId="0A9240F5" w14:textId="77777777" w:rsidR="00B651ED" w:rsidRPr="00541775" w:rsidRDefault="00B651ED" w:rsidP="00C64C14">
            <w:pPr>
              <w:spacing w:after="160" w:line="259" w:lineRule="auto"/>
              <w:jc w:val="center"/>
              <w:rPr>
                <w:i/>
                <w:iCs/>
              </w:rPr>
            </w:pPr>
            <w:r w:rsidRPr="00541775">
              <w:rPr>
                <w:i/>
                <w:iCs/>
              </w:rPr>
              <w:lastRenderedPageBreak/>
              <w:t>E. coli O157:H7</w:t>
            </w:r>
          </w:p>
        </w:tc>
        <w:tc>
          <w:tcPr>
            <w:tcW w:w="1890" w:type="dxa"/>
            <w:noWrap/>
          </w:tcPr>
          <w:p w14:paraId="27D2BC77" w14:textId="77777777" w:rsidR="00B651ED" w:rsidRPr="00541775" w:rsidRDefault="00B651ED" w:rsidP="00C64C14">
            <w:pPr>
              <w:spacing w:after="160" w:line="259" w:lineRule="auto"/>
              <w:jc w:val="center"/>
            </w:pPr>
            <w:r w:rsidRPr="00541775">
              <w:t>Water with 1% cattle feed</w:t>
            </w:r>
          </w:p>
        </w:tc>
        <w:tc>
          <w:tcPr>
            <w:tcW w:w="1620" w:type="dxa"/>
            <w:noWrap/>
          </w:tcPr>
          <w:p w14:paraId="5A94E351" w14:textId="77777777" w:rsidR="00B651ED" w:rsidRPr="00541775" w:rsidRDefault="00B651ED" w:rsidP="00C64C14">
            <w:pPr>
              <w:spacing w:after="160" w:line="259" w:lineRule="auto"/>
              <w:jc w:val="center"/>
            </w:pPr>
            <w:r w:rsidRPr="00541775">
              <w:t>24 hours</w:t>
            </w:r>
          </w:p>
        </w:tc>
        <w:tc>
          <w:tcPr>
            <w:tcW w:w="1980" w:type="dxa"/>
            <w:noWrap/>
          </w:tcPr>
          <w:p w14:paraId="1CE17C36" w14:textId="77777777" w:rsidR="00B651ED" w:rsidRPr="00541775" w:rsidRDefault="00B651ED" w:rsidP="00C64C14">
            <w:pPr>
              <w:spacing w:after="160" w:line="259" w:lineRule="auto"/>
              <w:jc w:val="center"/>
            </w:pPr>
            <w:r w:rsidRPr="00541775">
              <w:t>21°C (75, 100 and 120nM sodium capyrate)</w:t>
            </w:r>
          </w:p>
        </w:tc>
        <w:tc>
          <w:tcPr>
            <w:tcW w:w="1206" w:type="dxa"/>
          </w:tcPr>
          <w:p w14:paraId="1166D8AB" w14:textId="77777777" w:rsidR="00B651ED" w:rsidRPr="00541775" w:rsidRDefault="00B651ED" w:rsidP="00C64C14">
            <w:pPr>
              <w:spacing w:after="160" w:line="259" w:lineRule="auto"/>
              <w:jc w:val="center"/>
            </w:pPr>
            <w:r w:rsidRPr="00541775">
              <w:t>Culture</w:t>
            </w:r>
          </w:p>
        </w:tc>
        <w:tc>
          <w:tcPr>
            <w:tcW w:w="2304" w:type="dxa"/>
          </w:tcPr>
          <w:p w14:paraId="3192E2AD" w14:textId="77777777" w:rsidR="00B651ED" w:rsidRPr="00541775" w:rsidRDefault="00B651ED" w:rsidP="00C64C14">
            <w:pPr>
              <w:spacing w:after="160" w:line="259" w:lineRule="auto"/>
              <w:jc w:val="center"/>
            </w:pPr>
            <w:r w:rsidRPr="00541775">
              <w:t>Survival</w:t>
            </w:r>
          </w:p>
        </w:tc>
        <w:tc>
          <w:tcPr>
            <w:tcW w:w="1746" w:type="dxa"/>
            <w:noWrap/>
          </w:tcPr>
          <w:p w14:paraId="6B0ED66B" w14:textId="77777777" w:rsidR="00B651ED" w:rsidRPr="00541775" w:rsidRDefault="00B651ED" w:rsidP="00C64C14">
            <w:pPr>
              <w:spacing w:after="160" w:line="259" w:lineRule="auto"/>
              <w:jc w:val="left"/>
            </w:pPr>
            <w:r w:rsidRPr="00541775">
              <w:fldChar w:fldCharType="begin"/>
            </w:r>
            <w:r>
              <w:instrText xml:space="preserve"> ADDIN ZOTERO_ITEM CSL_CITATION {"citationID":"ZMkqEfsJ","properties":{"formattedCitation":"(Amalaradjou et al., 2006)","plainCitation":"(Amalaradjou et al., 2006)","noteIndex":0},"citationItems":[{"id":1186,"uris":["http://zotero.org/users/13651295/items/FMPB5DSI"],"itemData":{"id":1186,"type":"article-journal","abstract":"Escherichia coli O157:H7 is an important foodborne pathogen. Cattle serve as one of the major reservoirs of E. coli O157:H7, excreting the pathogen in feces. Environmental persistence of E. coli O157:H7 is critical in its epidemiology on farms, and the pathogen has been isolated from cattle water troughs. Thus, there is a need for an effective method for killing E. coli O157:H7 in cattle drinking water. In this study, the efficacy of sodium caprylate for killing E. coli O157:H7 in cattle drinking water was investigated. A four-strain mixture of E. coli O157:H7 was inoculated (6.0 log CFU/ml) into 100-ml samples of well water containing 0, 75, 100, or 120 mM sodium caprylate. Water samples containing 1% (wt/vol) bovine feces or feed also were included. The samples were incubated at 21 or 8°C for 21 days. Water samples were analyzed for viable E. coli O157:H7 on days 0, 1, 3, 5, and 7 and weekly thereafter. Triplicate samples of each treatment and control were included, and the study was repeated twice. The magnitude of E. coli O157:H7 inactivation in water significantly increased (P &lt; 0.01) with increases in caprylate concentration and storage temperature. At 120 mM, sodium caprylate completely inactivated E. coli O157:H7 in all the samples after 1 to 20 days, depending on the treatments. The presence of feces or feed also had a significant effect (P &lt; 0.01) on the antibacterial property of caprylate; the presence of feces decreased the antibacterial effect, whereas addition of feed enhanced the effect. These results indicate that sodium caprylate is effective in killing E. coli O157:H7 in cattle drinking water, but detailed cattle palatability studies of water containing caprylate are necessary. Copyright ©, International Association for Food Protection.","archive":"Scopus","container-title":"Journal of Food Protection","DOI":"10.4315/0362-028X-69.9.2248","ISSN":"0362028X (ISSN)","issue":"9","journalAbbreviation":"J. Food Protection","language":"English","note":"publisher: IAMFES","page":"2248-2252","title":"Inactivation of Escherichia coli O157:H7 in cattle drinking water by sodium caprylate","volume":"69","author":[{"family":"Amalaradjou","given":"M.A.R."},{"family":"Annamalai","given":"T."},{"family":"Marek","given":"P."},{"family":"Rezamand","given":"P."},{"family":"Schreiber","given":"D."},{"family":"Hoagland","given":"T."},{"family":"Venkitanarayanan","given":"K."}],"issued":{"date-parts":[["2006"]]}}}],"schema":"https://github.com/citation-style-language/schema/raw/master/csl-citation.json"} </w:instrText>
            </w:r>
            <w:r w:rsidRPr="00541775">
              <w:fldChar w:fldCharType="separate"/>
            </w:r>
            <w:r w:rsidRPr="005C4D52">
              <w:t>(Amalaradjou et al., 2006)</w:t>
            </w:r>
            <w:r w:rsidRPr="00541775">
              <w:fldChar w:fldCharType="end"/>
            </w:r>
          </w:p>
        </w:tc>
      </w:tr>
      <w:tr w:rsidR="00B651ED" w:rsidRPr="00541775" w14:paraId="3B66C6FB" w14:textId="77777777" w:rsidTr="00C64C14">
        <w:trPr>
          <w:trHeight w:val="330"/>
        </w:trPr>
        <w:tc>
          <w:tcPr>
            <w:tcW w:w="2630" w:type="dxa"/>
            <w:noWrap/>
            <w:hideMark/>
          </w:tcPr>
          <w:p w14:paraId="70063C1D" w14:textId="77777777" w:rsidR="00B651ED" w:rsidRPr="00541775" w:rsidRDefault="00B651ED" w:rsidP="00C64C14">
            <w:pPr>
              <w:spacing w:after="160" w:line="259" w:lineRule="auto"/>
              <w:jc w:val="center"/>
              <w:rPr>
                <w:i/>
                <w:iCs/>
              </w:rPr>
            </w:pPr>
            <w:r w:rsidRPr="00541775">
              <w:rPr>
                <w:i/>
                <w:iCs/>
              </w:rPr>
              <w:t>E.coli</w:t>
            </w:r>
          </w:p>
        </w:tc>
        <w:tc>
          <w:tcPr>
            <w:tcW w:w="1890" w:type="dxa"/>
            <w:noWrap/>
            <w:hideMark/>
          </w:tcPr>
          <w:p w14:paraId="3A3D1321" w14:textId="77777777" w:rsidR="00B651ED" w:rsidRPr="00541775" w:rsidRDefault="00B651ED" w:rsidP="00C64C14">
            <w:pPr>
              <w:spacing w:after="160" w:line="259" w:lineRule="auto"/>
              <w:jc w:val="center"/>
            </w:pPr>
            <w:r w:rsidRPr="00541775">
              <w:t>River water</w:t>
            </w:r>
          </w:p>
        </w:tc>
        <w:tc>
          <w:tcPr>
            <w:tcW w:w="1620" w:type="dxa"/>
            <w:noWrap/>
            <w:hideMark/>
          </w:tcPr>
          <w:p w14:paraId="5413B6B9" w14:textId="77777777" w:rsidR="00B651ED" w:rsidRPr="00541775" w:rsidRDefault="00B651ED" w:rsidP="00C64C14">
            <w:pPr>
              <w:spacing w:after="160" w:line="259" w:lineRule="auto"/>
              <w:jc w:val="center"/>
            </w:pPr>
            <w:r w:rsidRPr="00541775">
              <w:t>11 days</w:t>
            </w:r>
          </w:p>
        </w:tc>
        <w:tc>
          <w:tcPr>
            <w:tcW w:w="1980" w:type="dxa"/>
            <w:noWrap/>
            <w:hideMark/>
          </w:tcPr>
          <w:p w14:paraId="1355B9F7" w14:textId="77777777" w:rsidR="00B651ED" w:rsidRPr="00541775" w:rsidRDefault="00B651ED" w:rsidP="00C64C14">
            <w:pPr>
              <w:spacing w:after="160" w:line="259" w:lineRule="auto"/>
              <w:jc w:val="center"/>
            </w:pPr>
            <w:r w:rsidRPr="00541775">
              <w:t>20 ± 2°C</w:t>
            </w:r>
          </w:p>
          <w:p w14:paraId="5ACBFBA4" w14:textId="77777777" w:rsidR="00B651ED" w:rsidRPr="00541775" w:rsidRDefault="00B651ED" w:rsidP="00C64C14">
            <w:pPr>
              <w:spacing w:after="160" w:line="259" w:lineRule="auto"/>
              <w:jc w:val="center"/>
            </w:pPr>
            <w:r w:rsidRPr="00541775">
              <w:t>pH 7.4 - 8.0</w:t>
            </w:r>
          </w:p>
        </w:tc>
        <w:tc>
          <w:tcPr>
            <w:tcW w:w="1206" w:type="dxa"/>
          </w:tcPr>
          <w:p w14:paraId="5E81A448" w14:textId="77777777" w:rsidR="00B651ED" w:rsidRPr="00541775" w:rsidRDefault="00B651ED" w:rsidP="00C64C14">
            <w:pPr>
              <w:spacing w:after="160" w:line="259" w:lineRule="auto"/>
              <w:jc w:val="center"/>
            </w:pPr>
            <w:r w:rsidRPr="00541775">
              <w:t>Culture</w:t>
            </w:r>
          </w:p>
        </w:tc>
        <w:tc>
          <w:tcPr>
            <w:tcW w:w="2304" w:type="dxa"/>
          </w:tcPr>
          <w:p w14:paraId="2E8858F7" w14:textId="77777777" w:rsidR="00B651ED" w:rsidRPr="00541775" w:rsidRDefault="00B651ED" w:rsidP="00C64C14">
            <w:pPr>
              <w:spacing w:after="160" w:line="259" w:lineRule="auto"/>
              <w:jc w:val="center"/>
            </w:pPr>
            <w:r w:rsidRPr="00541775">
              <w:t>Survival</w:t>
            </w:r>
          </w:p>
        </w:tc>
        <w:tc>
          <w:tcPr>
            <w:tcW w:w="1746" w:type="dxa"/>
            <w:noWrap/>
            <w:hideMark/>
          </w:tcPr>
          <w:p w14:paraId="3FC9CA68" w14:textId="77777777" w:rsidR="00B651ED" w:rsidRPr="00541775" w:rsidRDefault="00B651ED" w:rsidP="00C64C14">
            <w:pPr>
              <w:spacing w:after="160" w:line="259" w:lineRule="auto"/>
              <w:jc w:val="left"/>
            </w:pPr>
            <w:r w:rsidRPr="00541775">
              <w:fldChar w:fldCharType="begin"/>
            </w:r>
            <w:r>
              <w:instrText xml:space="preserve"> ADDIN ZOTERO_ITEM CSL_CITATION {"citationID":"Udjt58f2","properties":{"formattedCitation":"(Mart\\uc0\\u237{}n-D\\uc0\\u237{}az et al., 2017)","plainCitation":"(Martín-Díaz et al., 2017)","noteIndex":0},"citationItems":[{"id":3637,"uris":["http://zotero.org/users/13651295/items/XGIL5U9P"],"itemData":{"id":3637,"type":"article-journal","abstract":"Mediterranean rivers, which are subject to long, dry periods and heavy rainfall events, could be particularly useful for understanding future climate scenarios. This study generated microcosms that mimicked riverbank sediment resuspension into the water of a typical Mediterranean river as a consequence of heavy rainfall. The mobilization and inactivation of six fecal pollution indicators and microbial source tracking markers were evaluated. The T90 values in the sediments were: 4 days for sorbitol-fermenting Bifidobacterium, 11 days for culturable E. coli, 36 days for bacteriophages infecting Bacteroides thetaiotaomicron strain GA17 and more than 42 days for qPCR-detected E. coli, somatic coliphages and sulfite-reducing clostridia spores. Bacteriophages and bacteria showed different resuspension and sedimentation patterns. The data obtained could be used in predictive models to assess the effects of climate change on surface water quality. Pathogen mobilization into the water column poses a risk for humans, animals and the natural environment, and breaches the One Health approach. © 2017 Elsevier Ltd","container-title":"Water Research","DOI":"10.1016/j.watres.2017.07.017","ISSN":"00431354 (ISSN)","language":"English","note":"publisher-place: [\"Department of Genetics, Microbiology and Statistics, University of Barcelona, Av. Diagonal 643, Barcelona, 08028, Spain\", \"The Water Research Institute, University of Barcelona, C/ Montalegre 6, Barcelona, 08001, Spain\", \"Aigües de Barcelona, EMGCIA, C/ General Batet 1-7, Barcelona, 08028, Spain\"]\npublisher: Elsevier Ltd","page":"623-631","title":"Microcosms for evaluating microbial indicator persistence and mobilization in fluvial sediments during rainfall events","volume":"123","author":[{"family":"Martín-Díaz","given":"J."},{"family":"García-Aljaro","given":"C."},{"family":"Pascual-Benito","given":"M."},{"family":"Galofré","given":"B."},{"family":"Blanch","given":"A.R."},{"family":"Lucena","given":"F."}],"issued":{"date-parts":[["2017"]]}}}],"schema":"https://github.com/citation-style-language/schema/raw/master/csl-citation.json"} </w:instrText>
            </w:r>
            <w:r w:rsidRPr="00541775">
              <w:fldChar w:fldCharType="separate"/>
            </w:r>
            <w:r w:rsidRPr="005C4D52">
              <w:t>(Martín-Díaz et al., 2017)</w:t>
            </w:r>
            <w:r w:rsidRPr="00541775">
              <w:fldChar w:fldCharType="end"/>
            </w:r>
          </w:p>
        </w:tc>
      </w:tr>
      <w:tr w:rsidR="00B651ED" w:rsidRPr="00541775" w14:paraId="73076BF5" w14:textId="77777777" w:rsidTr="00C64C14">
        <w:trPr>
          <w:trHeight w:val="330"/>
        </w:trPr>
        <w:tc>
          <w:tcPr>
            <w:tcW w:w="2630" w:type="dxa"/>
            <w:noWrap/>
          </w:tcPr>
          <w:p w14:paraId="70EC64CC" w14:textId="77777777" w:rsidR="00B651ED" w:rsidRPr="00541775" w:rsidRDefault="00B651ED" w:rsidP="00C64C14">
            <w:pPr>
              <w:spacing w:after="160" w:line="259" w:lineRule="auto"/>
              <w:jc w:val="center"/>
              <w:rPr>
                <w:i/>
                <w:iCs/>
              </w:rPr>
            </w:pPr>
            <w:r w:rsidRPr="00541775">
              <w:rPr>
                <w:i/>
                <w:iCs/>
              </w:rPr>
              <w:t>E.coli</w:t>
            </w:r>
          </w:p>
        </w:tc>
        <w:tc>
          <w:tcPr>
            <w:tcW w:w="1890" w:type="dxa"/>
            <w:noWrap/>
          </w:tcPr>
          <w:p w14:paraId="37E3C93E" w14:textId="77777777" w:rsidR="00B651ED" w:rsidRPr="00541775" w:rsidRDefault="00B651ED" w:rsidP="00C64C14">
            <w:pPr>
              <w:spacing w:after="160" w:line="259" w:lineRule="auto"/>
              <w:jc w:val="center"/>
            </w:pPr>
            <w:r w:rsidRPr="00541775">
              <w:t>River water</w:t>
            </w:r>
          </w:p>
        </w:tc>
        <w:tc>
          <w:tcPr>
            <w:tcW w:w="1620" w:type="dxa"/>
            <w:noWrap/>
          </w:tcPr>
          <w:p w14:paraId="38AC0EFD" w14:textId="77777777" w:rsidR="00B651ED" w:rsidRPr="00541775" w:rsidRDefault="00B651ED" w:rsidP="00C64C14">
            <w:pPr>
              <w:spacing w:after="160" w:line="259" w:lineRule="auto"/>
              <w:jc w:val="center"/>
            </w:pPr>
            <w:r w:rsidRPr="00541775">
              <w:t>&gt;42 days</w:t>
            </w:r>
          </w:p>
        </w:tc>
        <w:tc>
          <w:tcPr>
            <w:tcW w:w="1980" w:type="dxa"/>
            <w:noWrap/>
          </w:tcPr>
          <w:p w14:paraId="3BC7D3FB" w14:textId="77777777" w:rsidR="00B651ED" w:rsidRPr="00541775" w:rsidRDefault="00B651ED" w:rsidP="00C64C14">
            <w:pPr>
              <w:spacing w:after="160" w:line="259" w:lineRule="auto"/>
              <w:jc w:val="center"/>
            </w:pPr>
            <w:r w:rsidRPr="00541775">
              <w:t>20 ± 2°C</w:t>
            </w:r>
          </w:p>
          <w:p w14:paraId="7C1C1660" w14:textId="77777777" w:rsidR="00B651ED" w:rsidRPr="00541775" w:rsidRDefault="00B651ED" w:rsidP="00C64C14">
            <w:pPr>
              <w:spacing w:after="160" w:line="259" w:lineRule="auto"/>
              <w:jc w:val="center"/>
            </w:pPr>
            <w:r w:rsidRPr="00541775">
              <w:t>pH 7.4 - 8.0</w:t>
            </w:r>
          </w:p>
        </w:tc>
        <w:tc>
          <w:tcPr>
            <w:tcW w:w="1206" w:type="dxa"/>
          </w:tcPr>
          <w:p w14:paraId="5C936B0B" w14:textId="77777777" w:rsidR="00B651ED" w:rsidRPr="00541775" w:rsidRDefault="00B651ED" w:rsidP="00C64C14">
            <w:pPr>
              <w:spacing w:after="160" w:line="259" w:lineRule="auto"/>
              <w:jc w:val="center"/>
            </w:pPr>
            <w:r w:rsidRPr="00541775">
              <w:t>qPCR</w:t>
            </w:r>
          </w:p>
        </w:tc>
        <w:tc>
          <w:tcPr>
            <w:tcW w:w="2304" w:type="dxa"/>
          </w:tcPr>
          <w:p w14:paraId="1E7E5CBD" w14:textId="77777777" w:rsidR="00B651ED" w:rsidRPr="00541775" w:rsidRDefault="00B651ED" w:rsidP="00C64C14">
            <w:pPr>
              <w:spacing w:after="160" w:line="259" w:lineRule="auto"/>
              <w:jc w:val="center"/>
            </w:pPr>
            <w:r w:rsidRPr="00541775">
              <w:t>Survival</w:t>
            </w:r>
          </w:p>
        </w:tc>
        <w:tc>
          <w:tcPr>
            <w:tcW w:w="1746" w:type="dxa"/>
            <w:noWrap/>
          </w:tcPr>
          <w:p w14:paraId="70B88D08" w14:textId="77777777" w:rsidR="00B651ED" w:rsidRPr="00541775" w:rsidRDefault="00B651ED" w:rsidP="00C64C14">
            <w:pPr>
              <w:spacing w:after="160" w:line="259" w:lineRule="auto"/>
              <w:jc w:val="left"/>
            </w:pPr>
            <w:r w:rsidRPr="00541775">
              <w:fldChar w:fldCharType="begin"/>
            </w:r>
            <w:r>
              <w:instrText xml:space="preserve"> ADDIN ZOTERO_ITEM CSL_CITATION {"citationID":"dMNKXGJA","properties":{"formattedCitation":"(Mart\\uc0\\u237{}n-D\\uc0\\u237{}az et al., 2017)","plainCitation":"(Martín-Díaz et al., 2017)","noteIndex":0},"citationItems":[{"id":3637,"uris":["http://zotero.org/users/13651295/items/XGIL5U9P"],"itemData":{"id":3637,"type":"article-journal","abstract":"Mediterranean rivers, which are subject to long, dry periods and heavy rainfall events, could be particularly useful for understanding future climate scenarios. This study generated microcosms that mimicked riverbank sediment resuspension into the water of a typical Mediterranean river as a consequence of heavy rainfall. The mobilization and inactivation of six fecal pollution indicators and microbial source tracking markers were evaluated. The T90 values in the sediments were: 4 days for sorbitol-fermenting Bifidobacterium, 11 days for culturable E. coli, 36 days for bacteriophages infecting Bacteroides thetaiotaomicron strain GA17 and more than 42 days for qPCR-detected E. coli, somatic coliphages and sulfite-reducing clostridia spores. Bacteriophages and bacteria showed different resuspension and sedimentation patterns. The data obtained could be used in predictive models to assess the effects of climate change on surface water quality. Pathogen mobilization into the water column poses a risk for humans, animals and the natural environment, and breaches the One Health approach. © 2017 Elsevier Ltd","container-title":"Water Research","DOI":"10.1016/j.watres.2017.07.017","ISSN":"00431354 (ISSN)","language":"English","note":"publisher-place: [\"Department of Genetics, Microbiology and Statistics, University of Barcelona, Av. Diagonal 643, Barcelona, 08028, Spain\", \"The Water Research Institute, University of Barcelona, C/ Montalegre 6, Barcelona, 08001, Spain\", \"Aigües de Barcelona, EMGCIA, C/ General Batet 1-7, Barcelona, 08028, Spain\"]\npublisher: Elsevier Ltd","page":"623-631","title":"Microcosms for evaluating microbial indicator persistence and mobilization in fluvial sediments during rainfall events","volume":"123","author":[{"family":"Martín-Díaz","given":"J."},{"family":"García-Aljaro","given":"C."},{"family":"Pascual-Benito","given":"M."},{"family":"Galofré","given":"B."},{"family":"Blanch","given":"A.R."},{"family":"Lucena","given":"F."}],"issued":{"date-parts":[["2017"]]}}}],"schema":"https://github.com/citation-style-language/schema/raw/master/csl-citation.json"} </w:instrText>
            </w:r>
            <w:r w:rsidRPr="00541775">
              <w:fldChar w:fldCharType="separate"/>
            </w:r>
            <w:r w:rsidRPr="005C4D52">
              <w:t>(Martín-Díaz et al., 2017)</w:t>
            </w:r>
            <w:r w:rsidRPr="00541775">
              <w:fldChar w:fldCharType="end"/>
            </w:r>
          </w:p>
        </w:tc>
      </w:tr>
      <w:tr w:rsidR="00B651ED" w:rsidRPr="00541775" w14:paraId="671B1DCA" w14:textId="77777777" w:rsidTr="00C64C14">
        <w:trPr>
          <w:trHeight w:val="330"/>
        </w:trPr>
        <w:tc>
          <w:tcPr>
            <w:tcW w:w="2630" w:type="dxa"/>
            <w:noWrap/>
          </w:tcPr>
          <w:p w14:paraId="7EC5802C" w14:textId="77777777" w:rsidR="00B651ED" w:rsidRPr="00541775" w:rsidRDefault="00B651ED" w:rsidP="00C64C14">
            <w:pPr>
              <w:spacing w:after="160" w:line="259" w:lineRule="auto"/>
              <w:jc w:val="center"/>
              <w:rPr>
                <w:i/>
                <w:iCs/>
              </w:rPr>
            </w:pPr>
            <w:r w:rsidRPr="00541775">
              <w:rPr>
                <w:i/>
                <w:iCs/>
              </w:rPr>
              <w:t>E.coli</w:t>
            </w:r>
          </w:p>
        </w:tc>
        <w:tc>
          <w:tcPr>
            <w:tcW w:w="1890" w:type="dxa"/>
            <w:noWrap/>
          </w:tcPr>
          <w:p w14:paraId="79D32705" w14:textId="77777777" w:rsidR="00B651ED" w:rsidRPr="00541775" w:rsidRDefault="00B651ED" w:rsidP="00C64C14">
            <w:pPr>
              <w:spacing w:after="160" w:line="259" w:lineRule="auto"/>
              <w:jc w:val="center"/>
            </w:pPr>
            <w:r w:rsidRPr="00541775">
              <w:t>Sea water and freshwater submerged with microplastic and glass particles</w:t>
            </w:r>
          </w:p>
        </w:tc>
        <w:tc>
          <w:tcPr>
            <w:tcW w:w="1620" w:type="dxa"/>
            <w:noWrap/>
          </w:tcPr>
          <w:p w14:paraId="348CE194" w14:textId="77777777" w:rsidR="00B651ED" w:rsidRPr="00541775" w:rsidRDefault="00B651ED" w:rsidP="00C64C14">
            <w:pPr>
              <w:spacing w:after="160" w:line="259" w:lineRule="auto"/>
              <w:jc w:val="center"/>
            </w:pPr>
            <w:r w:rsidRPr="00541775">
              <w:t>&gt;14 days</w:t>
            </w:r>
          </w:p>
        </w:tc>
        <w:tc>
          <w:tcPr>
            <w:tcW w:w="1980" w:type="dxa"/>
            <w:noWrap/>
          </w:tcPr>
          <w:p w14:paraId="1BB6C0DC" w14:textId="77777777" w:rsidR="00B651ED" w:rsidRPr="00541775" w:rsidRDefault="00B651ED" w:rsidP="00C64C14">
            <w:pPr>
              <w:spacing w:after="160" w:line="259" w:lineRule="auto"/>
              <w:jc w:val="center"/>
            </w:pPr>
            <w:r w:rsidRPr="00541775">
              <w:t>15°C</w:t>
            </w:r>
          </w:p>
        </w:tc>
        <w:tc>
          <w:tcPr>
            <w:tcW w:w="1206" w:type="dxa"/>
          </w:tcPr>
          <w:p w14:paraId="4D118672" w14:textId="77777777" w:rsidR="00B651ED" w:rsidRPr="00541775" w:rsidRDefault="00B651ED" w:rsidP="00C64C14">
            <w:pPr>
              <w:spacing w:after="160" w:line="259" w:lineRule="auto"/>
              <w:jc w:val="center"/>
            </w:pPr>
            <w:r w:rsidRPr="00541775">
              <w:t>Culture</w:t>
            </w:r>
          </w:p>
        </w:tc>
        <w:tc>
          <w:tcPr>
            <w:tcW w:w="2304" w:type="dxa"/>
          </w:tcPr>
          <w:p w14:paraId="345FAB0A" w14:textId="77777777" w:rsidR="00B651ED" w:rsidRPr="00541775" w:rsidRDefault="00B651ED" w:rsidP="00C64C14">
            <w:pPr>
              <w:spacing w:after="160" w:line="259" w:lineRule="auto"/>
              <w:jc w:val="center"/>
            </w:pPr>
            <w:r w:rsidRPr="00541775">
              <w:t>Survival</w:t>
            </w:r>
          </w:p>
        </w:tc>
        <w:tc>
          <w:tcPr>
            <w:tcW w:w="1746" w:type="dxa"/>
            <w:noWrap/>
          </w:tcPr>
          <w:p w14:paraId="5531807D" w14:textId="77777777" w:rsidR="00B651ED" w:rsidRPr="00541775" w:rsidRDefault="00B651ED" w:rsidP="00C64C14">
            <w:pPr>
              <w:spacing w:after="160" w:line="259" w:lineRule="auto"/>
              <w:jc w:val="left"/>
            </w:pPr>
            <w:r w:rsidRPr="00541775">
              <w:fldChar w:fldCharType="begin"/>
            </w:r>
            <w:r w:rsidRPr="00541775">
              <w:instrText xml:space="preserve"> ADDIN ZOTERO_ITEM CSL_CITATION {"citationID":"Cka9QsSE","properties":{"formattedCitation":"(Metcalf et al., 2023b)","plainCitation":"(Metcalf et al., 2023b)","dontUpdate":true,"noteIndex":0},"citationItems":[{"id":3469,"uris":["http://zotero.org/users/13651295/items/UKAP7PKS"],"itemData":{"id":3469,"type":"article-journal","abstract":"Large quantities of microplastics are regularly discharged from wastewater treatment plants (WWTPs) into the aquatic environment. Once released, these plastics can rapidly become colonised by microbial biofilm, forming distinct plastisphere communities which may include potential pathogens. We hypothesised that the protective environment afforded by the plastisphere would facilitate the survival of potential pathogens during transitions between downstream environmental matrices and thus increase persistence and the potential for environmental dissemination of pathogens. The survival of Escherichia coli, Enterococcus faecalis and Pseudomonas aeruginosa colonising polyethylene or glass particles has been quantified in mesocosm incubation experiments designed to simulate, (1) the direct release of microplastics from WWTPs into freshwater and seawater environments; and (2) the movement of microplastics downstream following discharge from the WWTP through the river-estuary-marine-beach continuum. Culturable E. coli, E. faecalis and P. aeruginosa were successfully able to survive and persist on particles whether they remained in one environmental matrix or transitioned between different environmental matrices. All three bacteria were still detectable on both microplastic and glass particles after 25 days, with higher concentrations on microplastic compared to glass particles; however, there were no differences in bacterial die-off rates between the two materials. This potential for environmental survival of pathogens in the plastisphere could facilitate their transition into places where human exposure is greater (e.g., bathing waters and beach environments). Therefore, risks associated with pathogen-microplastic co-pollutants in the environment, emphasises the urgency for updated regulations on wastewater discharge and the management of microplastic generation and release. © 2022 The Authors","container-title":"Environmental Pollution","DOI":"10.1016/j.envpol.2022.120955","ISSN":"02697491 (ISSN)","language":"English","note":"publisher-place: Biological and Environmental Sciences, Faculty of Natural Sciences, University of Stirling, Stirling, FK9 4LA, United Kingdom\npublisher: Elsevier Ltd","title":"From wastewater discharge to the beach: Survival of human pathogens bound to microplastics during transfer through the freshwater-marine continuum","URL":"https://www.scopus.com/inward/record.uri?eid=2-s2.0-85145982571&amp;doi=10.1016%2fj.envpol.2022.120955&amp;partnerID=40&amp;md5=037d406853a14c22283690f607fea66e","volume":"319","author":[{"family":"Metcalf","given":"R."},{"family":"White","given":"H.L."},{"family":"Ormsby","given":"M.J."},{"family":"Oliver","given":"D.M."},{"family":"Quilliam","given":"R.S."}],"issued":{"date-parts":[["2023"]]}}}],"schema":"https://github.com/citation-style-language/schema/raw/master/csl-citation.json"} </w:instrText>
            </w:r>
            <w:r w:rsidRPr="00541775">
              <w:fldChar w:fldCharType="separate"/>
            </w:r>
            <w:r w:rsidRPr="00541775">
              <w:t>(Metcalf et al., 2023)</w:t>
            </w:r>
            <w:r w:rsidRPr="00541775">
              <w:fldChar w:fldCharType="end"/>
            </w:r>
          </w:p>
        </w:tc>
      </w:tr>
      <w:tr w:rsidR="00B651ED" w:rsidRPr="00541775" w14:paraId="47563053" w14:textId="77777777" w:rsidTr="00C64C14">
        <w:trPr>
          <w:trHeight w:val="330"/>
        </w:trPr>
        <w:tc>
          <w:tcPr>
            <w:tcW w:w="2630" w:type="dxa"/>
            <w:noWrap/>
          </w:tcPr>
          <w:p w14:paraId="1652BB2E" w14:textId="77777777" w:rsidR="00B651ED" w:rsidRPr="00541775" w:rsidRDefault="00B651ED" w:rsidP="00C64C14">
            <w:pPr>
              <w:spacing w:after="160" w:line="259" w:lineRule="auto"/>
              <w:jc w:val="center"/>
              <w:rPr>
                <w:i/>
                <w:iCs/>
              </w:rPr>
            </w:pPr>
            <w:r w:rsidRPr="00541775">
              <w:rPr>
                <w:i/>
                <w:iCs/>
              </w:rPr>
              <w:t>E.coli</w:t>
            </w:r>
          </w:p>
        </w:tc>
        <w:tc>
          <w:tcPr>
            <w:tcW w:w="1890" w:type="dxa"/>
            <w:noWrap/>
          </w:tcPr>
          <w:p w14:paraId="7EE3A3A8" w14:textId="77777777" w:rsidR="00B651ED" w:rsidRPr="00541775" w:rsidRDefault="00B651ED" w:rsidP="00C64C14">
            <w:pPr>
              <w:spacing w:after="160" w:line="259" w:lineRule="auto"/>
              <w:jc w:val="center"/>
            </w:pPr>
            <w:r w:rsidRPr="00541775">
              <w:t>Sea water</w:t>
            </w:r>
          </w:p>
        </w:tc>
        <w:tc>
          <w:tcPr>
            <w:tcW w:w="1620" w:type="dxa"/>
            <w:noWrap/>
          </w:tcPr>
          <w:p w14:paraId="7E0A5CF6" w14:textId="77777777" w:rsidR="00B651ED" w:rsidRPr="00541775" w:rsidRDefault="00B651ED" w:rsidP="00C64C14">
            <w:pPr>
              <w:spacing w:after="160" w:line="259" w:lineRule="auto"/>
              <w:jc w:val="center"/>
            </w:pPr>
            <w:r w:rsidRPr="00541775">
              <w:t>26 days</w:t>
            </w:r>
          </w:p>
        </w:tc>
        <w:tc>
          <w:tcPr>
            <w:tcW w:w="1980" w:type="dxa"/>
            <w:noWrap/>
          </w:tcPr>
          <w:p w14:paraId="6E9D5029" w14:textId="77777777" w:rsidR="00B651ED" w:rsidRPr="00541775" w:rsidRDefault="00B651ED" w:rsidP="00C64C14">
            <w:pPr>
              <w:spacing w:after="160" w:line="259" w:lineRule="auto"/>
              <w:jc w:val="center"/>
            </w:pPr>
            <w:r w:rsidRPr="00541775">
              <w:t>20 ± 2°C</w:t>
            </w:r>
          </w:p>
          <w:p w14:paraId="24192C68" w14:textId="77777777" w:rsidR="00B651ED" w:rsidRPr="00541775" w:rsidRDefault="00B651ED" w:rsidP="00C64C14">
            <w:pPr>
              <w:spacing w:after="160" w:line="259" w:lineRule="auto"/>
              <w:jc w:val="center"/>
            </w:pPr>
            <w:r w:rsidRPr="00541775">
              <w:t>pH 8.0 ± 0.1.</w:t>
            </w:r>
          </w:p>
        </w:tc>
        <w:tc>
          <w:tcPr>
            <w:tcW w:w="1206" w:type="dxa"/>
          </w:tcPr>
          <w:p w14:paraId="74C960D4" w14:textId="77777777" w:rsidR="00B651ED" w:rsidRPr="00541775" w:rsidRDefault="00B651ED" w:rsidP="00C64C14">
            <w:pPr>
              <w:spacing w:after="160" w:line="259" w:lineRule="auto"/>
              <w:jc w:val="center"/>
            </w:pPr>
            <w:r w:rsidRPr="00541775">
              <w:t>qPCR</w:t>
            </w:r>
          </w:p>
        </w:tc>
        <w:tc>
          <w:tcPr>
            <w:tcW w:w="2304" w:type="dxa"/>
          </w:tcPr>
          <w:p w14:paraId="6C94970E" w14:textId="77777777" w:rsidR="00B651ED" w:rsidRPr="00541775" w:rsidRDefault="00B651ED" w:rsidP="00C64C14">
            <w:pPr>
              <w:spacing w:after="160" w:line="259" w:lineRule="auto"/>
              <w:jc w:val="center"/>
            </w:pPr>
            <w:r w:rsidRPr="00541775">
              <w:t>Survival</w:t>
            </w:r>
          </w:p>
        </w:tc>
        <w:tc>
          <w:tcPr>
            <w:tcW w:w="1746" w:type="dxa"/>
            <w:noWrap/>
          </w:tcPr>
          <w:p w14:paraId="1B73DF9C" w14:textId="77777777" w:rsidR="00B651ED" w:rsidRPr="00541775" w:rsidRDefault="00B651ED" w:rsidP="00C64C14">
            <w:pPr>
              <w:spacing w:after="160" w:line="259" w:lineRule="auto"/>
              <w:jc w:val="left"/>
            </w:pPr>
            <w:r w:rsidRPr="00541775">
              <w:fldChar w:fldCharType="begin"/>
            </w:r>
            <w:r>
              <w:instrText xml:space="preserve"> ADDIN ZOTERO_ITEM CSL_CITATION {"citationID":"bqYkOktw","properties":{"formattedCitation":"(Ballest\\uc0\\u233{} et al., 2024)","plainCitation":"(Ballesté et al., 2024)","noteIndex":0},"citationItems":[{"id":3474,"uris":["http://zotero.org/users/13651295/items/GNVP9DH5"],"itemData":{"id":3474,"type":"article-journal","abstract":"Microorganisms, including potential pathogens, can colonise plastic surfaces in aquatic environments. This study investigates the colonisation of plastic pellets by Escherichia coli (E. coli) as a proxy for faecal pathogens in aquatic environments. Plastic pellets from a polluted beach were placed in seawater aquaria spiked with E. coli. Diverse bacteria, primarily from the Proteobacteria phylum, rapidly colonised the pellets within 24 h, with notable species known for plastic or hydrocarbon degradation. Over 26 days, biofilms formed on the plastic surfaces, reaching bacterial populations of up to 6.8·105 gene copies (gc) of the 16S rRNA mm−2. E. coli, was detected in the pellets for up to 7 days using culture methods, exhibiting varying attachment densities regardless of source or environmental factors. The study highlights plastic biofilms as reservoirs for E. coli, contributing to the survival and persistence of faecal bacteria in aquatic systems. These findings deepen our understanding of the risks associated with plastic pollution in marine settings, offering insights into the behaviour of faecal indicators and their implications for water quality assessments, while providing valuable information on potential pathogen dissemination within plastic-associated microbial communities. © 2024 The Author(s). Environmental Microbiology Reports published by John Wiley &amp; Sons Ltd.","container-title":"Environmental Microbiology Reports","DOI":"10.1111/1758-2229.13308","ISSN":"17582229 (ISSN)","issue":"3","language":"English","note":"publisher-place: [\"Departament de Genètica, Microbiologia i Estadística, Facultat de Biologia, Universitat de Barcelona, Barcelona, Spain\", \"College of Resources and Environment, University of Chinese Academy of Sciences, Beijing, China\", \"Beijing Municipal Ecological and Environmental Monitoring Center, Beijing, China\"]\npublisher: John Wiley and Sons Inc","title":"Exploring plastic biofilm formation and Escherichia coli colonisation in marine environments","URL":"https://www.scopus.com/inward/record.uri?eid=2-s2.0-85196747588&amp;doi=10.1111%2f1758-2229.13308&amp;partnerID=40&amp;md5=11417b274ba41b8c672f8c920ee328d1","volume":"16","author":[{"family":"Ballesté","given":"E."},{"family":"Liang","given":"H."},{"family":"Migliorato","given":"L."},{"family":"Sala-Comorera","given":"L."},{"family":"Méndez","given":"J."},{"family":"Garcia-Aljaro","given":"C."}],"issued":{"date-parts":[["2024"]]}}}],"schema":"https://github.com/citation-style-language/schema/raw/master/csl-citation.json"} </w:instrText>
            </w:r>
            <w:r w:rsidRPr="00541775">
              <w:fldChar w:fldCharType="separate"/>
            </w:r>
            <w:r w:rsidRPr="005C4D52">
              <w:t>(Ballesté et al., 2024)</w:t>
            </w:r>
            <w:r w:rsidRPr="00541775">
              <w:fldChar w:fldCharType="end"/>
            </w:r>
          </w:p>
        </w:tc>
      </w:tr>
      <w:tr w:rsidR="00B651ED" w:rsidRPr="00541775" w14:paraId="0EDAFF66" w14:textId="77777777" w:rsidTr="00C64C14">
        <w:trPr>
          <w:trHeight w:val="330"/>
        </w:trPr>
        <w:tc>
          <w:tcPr>
            <w:tcW w:w="2630" w:type="dxa"/>
            <w:noWrap/>
          </w:tcPr>
          <w:p w14:paraId="5088B306" w14:textId="77777777" w:rsidR="00B651ED" w:rsidRPr="00541775" w:rsidRDefault="00B651ED" w:rsidP="00C64C14">
            <w:pPr>
              <w:spacing w:after="160" w:line="259" w:lineRule="auto"/>
              <w:jc w:val="center"/>
              <w:rPr>
                <w:i/>
                <w:iCs/>
              </w:rPr>
            </w:pPr>
            <w:r w:rsidRPr="00541775">
              <w:rPr>
                <w:i/>
                <w:iCs/>
              </w:rPr>
              <w:t>E.coli</w:t>
            </w:r>
          </w:p>
        </w:tc>
        <w:tc>
          <w:tcPr>
            <w:tcW w:w="1890" w:type="dxa"/>
            <w:noWrap/>
          </w:tcPr>
          <w:p w14:paraId="2748C2F9" w14:textId="77777777" w:rsidR="00B651ED" w:rsidRPr="00541775" w:rsidRDefault="00B651ED" w:rsidP="00C64C14">
            <w:pPr>
              <w:spacing w:after="160" w:line="259" w:lineRule="auto"/>
              <w:jc w:val="center"/>
            </w:pPr>
            <w:r w:rsidRPr="00541775">
              <w:t>River water</w:t>
            </w:r>
          </w:p>
        </w:tc>
        <w:tc>
          <w:tcPr>
            <w:tcW w:w="1620" w:type="dxa"/>
            <w:noWrap/>
          </w:tcPr>
          <w:p w14:paraId="2D6CA379" w14:textId="77777777" w:rsidR="00B651ED" w:rsidRPr="00541775" w:rsidRDefault="00B651ED" w:rsidP="00C64C14">
            <w:pPr>
              <w:spacing w:after="160" w:line="259" w:lineRule="auto"/>
              <w:jc w:val="center"/>
            </w:pPr>
            <w:r w:rsidRPr="00541775">
              <w:t>&gt; 42 days</w:t>
            </w:r>
          </w:p>
        </w:tc>
        <w:tc>
          <w:tcPr>
            <w:tcW w:w="1980" w:type="dxa"/>
            <w:noWrap/>
          </w:tcPr>
          <w:p w14:paraId="3BC82AB4" w14:textId="77777777" w:rsidR="00B651ED" w:rsidRPr="00541775" w:rsidRDefault="00B651ED" w:rsidP="00C64C14">
            <w:pPr>
              <w:spacing w:after="160" w:line="259" w:lineRule="auto"/>
              <w:jc w:val="center"/>
            </w:pPr>
            <w:r w:rsidRPr="00541775">
              <w:t>20 ± 2°C</w:t>
            </w:r>
          </w:p>
        </w:tc>
        <w:tc>
          <w:tcPr>
            <w:tcW w:w="1206" w:type="dxa"/>
          </w:tcPr>
          <w:p w14:paraId="091B1BC1" w14:textId="77777777" w:rsidR="00B651ED" w:rsidRPr="00541775" w:rsidRDefault="00B651ED" w:rsidP="00C64C14">
            <w:pPr>
              <w:spacing w:after="160" w:line="259" w:lineRule="auto"/>
              <w:jc w:val="center"/>
            </w:pPr>
            <w:r w:rsidRPr="00541775">
              <w:t>qPCR</w:t>
            </w:r>
          </w:p>
        </w:tc>
        <w:tc>
          <w:tcPr>
            <w:tcW w:w="2304" w:type="dxa"/>
          </w:tcPr>
          <w:p w14:paraId="70045EDA" w14:textId="77777777" w:rsidR="00B651ED" w:rsidRPr="00541775" w:rsidRDefault="00B651ED" w:rsidP="00C64C14">
            <w:pPr>
              <w:spacing w:after="160" w:line="259" w:lineRule="auto"/>
              <w:jc w:val="center"/>
            </w:pPr>
            <w:r w:rsidRPr="00541775">
              <w:t>Survival</w:t>
            </w:r>
          </w:p>
        </w:tc>
        <w:tc>
          <w:tcPr>
            <w:tcW w:w="1746" w:type="dxa"/>
            <w:noWrap/>
          </w:tcPr>
          <w:p w14:paraId="72B7C3AF" w14:textId="77777777" w:rsidR="00B651ED" w:rsidRPr="00541775" w:rsidRDefault="00B651ED" w:rsidP="00C64C14">
            <w:pPr>
              <w:spacing w:after="160" w:line="259" w:lineRule="auto"/>
              <w:jc w:val="left"/>
            </w:pPr>
            <w:r w:rsidRPr="00541775">
              <w:fldChar w:fldCharType="begin"/>
            </w:r>
            <w:r>
              <w:instrText xml:space="preserve"> ADDIN ZOTERO_ITEM CSL_CITATION {"citationID":"YxKIz6Uh","properties":{"formattedCitation":"(Mart\\uc0\\u237{}n-D\\uc0\\u237{}az et al., 2017)","plainCitation":"(Martín-Díaz et al., 2017)","noteIndex":0},"citationItems":[{"id":3637,"uris":["http://zotero.org/users/13651295/items/XGIL5U9P"],"itemData":{"id":3637,"type":"article-journal","abstract":"Mediterranean rivers, which are subject to long, dry periods and heavy rainfall events, could be particularly useful for understanding future climate scenarios. This study generated microcosms that mimicked riverbank sediment resuspension into the water of a typical Mediterranean river as a consequence of heavy rainfall. The mobilization and inactivation of six fecal pollution indicators and microbial source tracking markers were evaluated. The T90 values in the sediments were: 4 days for sorbitol-fermenting Bifidobacterium, 11 days for culturable E. coli, 36 days for bacteriophages infecting Bacteroides thetaiotaomicron strain GA17 and more than 42 days for qPCR-detected E. coli, somatic coliphages and sulfite-reducing clostridia spores. Bacteriophages and bacteria showed different resuspension and sedimentation patterns. The data obtained could be used in predictive models to assess the effects of climate change on surface water quality. Pathogen mobilization into the water column poses a risk for humans, animals and the natural environment, and breaches the One Health approach. © 2017 Elsevier Ltd","container-title":"Water Research","DOI":"10.1016/j.watres.2017.07.017","ISSN":"00431354 (ISSN)","language":"English","note":"publisher-place: [\"Department of Genetics, Microbiology and Statistics, University of Barcelona, Av. Diagonal 643, Barcelona, 08028, Spain\", \"The Water Research Institute, University of Barcelona, C/ Montalegre 6, Barcelona, 08001, Spain\", \"Aigües de Barcelona, EMGCIA, C/ General Batet 1-7, Barcelona, 08028, Spain\"]\npublisher: Elsevier Ltd","page":"623-631","title":"Microcosms for evaluating microbial indicator persistence and mobilization in fluvial sediments during rainfall events","volume":"123","author":[{"family":"Martín-Díaz","given":"J."},{"family":"García-Aljaro","given":"C."},{"family":"Pascual-Benito","given":"M."},{"family":"Galofré","given":"B."},{"family":"Blanch","given":"A.R."},{"family":"Lucena","given":"F."}],"issued":{"date-parts":[["2017"]]}}}],"schema":"https://github.com/citation-style-language/schema/raw/master/csl-citation.json"} </w:instrText>
            </w:r>
            <w:r w:rsidRPr="00541775">
              <w:fldChar w:fldCharType="separate"/>
            </w:r>
            <w:r w:rsidRPr="005C4D52">
              <w:t>(Martín-Díaz et al., 2017)</w:t>
            </w:r>
            <w:r w:rsidRPr="00541775">
              <w:fldChar w:fldCharType="end"/>
            </w:r>
          </w:p>
        </w:tc>
      </w:tr>
      <w:tr w:rsidR="00B651ED" w:rsidRPr="00541775" w14:paraId="33E8EBB0" w14:textId="77777777" w:rsidTr="00C64C14">
        <w:trPr>
          <w:trHeight w:val="330"/>
        </w:trPr>
        <w:tc>
          <w:tcPr>
            <w:tcW w:w="2630" w:type="dxa"/>
            <w:noWrap/>
            <w:hideMark/>
          </w:tcPr>
          <w:p w14:paraId="0284920C" w14:textId="77777777" w:rsidR="00B651ED" w:rsidRPr="00541775" w:rsidRDefault="00B651ED" w:rsidP="00C64C14">
            <w:pPr>
              <w:spacing w:after="160" w:line="259" w:lineRule="auto"/>
              <w:jc w:val="center"/>
              <w:rPr>
                <w:i/>
                <w:iCs/>
              </w:rPr>
            </w:pPr>
            <w:r w:rsidRPr="00541775">
              <w:rPr>
                <w:i/>
                <w:iCs/>
              </w:rPr>
              <w:t>E.coli</w:t>
            </w:r>
          </w:p>
        </w:tc>
        <w:tc>
          <w:tcPr>
            <w:tcW w:w="1890" w:type="dxa"/>
            <w:noWrap/>
            <w:hideMark/>
          </w:tcPr>
          <w:p w14:paraId="32E38D5C" w14:textId="77777777" w:rsidR="00B651ED" w:rsidRPr="00541775" w:rsidRDefault="00B651ED" w:rsidP="00C64C14">
            <w:pPr>
              <w:spacing w:after="160" w:line="259" w:lineRule="auto"/>
              <w:jc w:val="center"/>
            </w:pPr>
            <w:r w:rsidRPr="00541775">
              <w:t>Stormwater water</w:t>
            </w:r>
          </w:p>
        </w:tc>
        <w:tc>
          <w:tcPr>
            <w:tcW w:w="1620" w:type="dxa"/>
            <w:noWrap/>
            <w:hideMark/>
          </w:tcPr>
          <w:p w14:paraId="5EB2C256" w14:textId="77777777" w:rsidR="00B651ED" w:rsidRPr="00541775" w:rsidRDefault="00B651ED" w:rsidP="00C64C14">
            <w:pPr>
              <w:spacing w:after="160" w:line="259" w:lineRule="auto"/>
              <w:jc w:val="center"/>
            </w:pPr>
            <w:r w:rsidRPr="00541775">
              <w:t>15 days</w:t>
            </w:r>
          </w:p>
        </w:tc>
        <w:tc>
          <w:tcPr>
            <w:tcW w:w="1980" w:type="dxa"/>
            <w:noWrap/>
            <w:hideMark/>
          </w:tcPr>
          <w:p w14:paraId="0AD64BC4" w14:textId="77777777" w:rsidR="00B651ED" w:rsidRPr="00541775" w:rsidRDefault="00B651ED" w:rsidP="00C64C14">
            <w:pPr>
              <w:spacing w:after="160" w:line="259" w:lineRule="auto"/>
              <w:jc w:val="center"/>
            </w:pPr>
            <w:r w:rsidRPr="00541775">
              <w:t>37°C (wildfire residues)</w:t>
            </w:r>
          </w:p>
        </w:tc>
        <w:tc>
          <w:tcPr>
            <w:tcW w:w="1206" w:type="dxa"/>
          </w:tcPr>
          <w:p w14:paraId="5A254E9B" w14:textId="77777777" w:rsidR="00B651ED" w:rsidRPr="00541775" w:rsidRDefault="00B651ED" w:rsidP="00C64C14">
            <w:pPr>
              <w:spacing w:after="160" w:line="259" w:lineRule="auto"/>
              <w:jc w:val="center"/>
            </w:pPr>
            <w:r w:rsidRPr="00541775">
              <w:t>Culture</w:t>
            </w:r>
          </w:p>
        </w:tc>
        <w:tc>
          <w:tcPr>
            <w:tcW w:w="2304" w:type="dxa"/>
          </w:tcPr>
          <w:p w14:paraId="6445772F" w14:textId="77777777" w:rsidR="00B651ED" w:rsidRPr="00541775" w:rsidRDefault="00B651ED" w:rsidP="00C64C14">
            <w:pPr>
              <w:spacing w:after="160" w:line="259" w:lineRule="auto"/>
              <w:jc w:val="center"/>
            </w:pPr>
            <w:r w:rsidRPr="00541775">
              <w:t>Survival</w:t>
            </w:r>
          </w:p>
        </w:tc>
        <w:tc>
          <w:tcPr>
            <w:tcW w:w="1746" w:type="dxa"/>
            <w:noWrap/>
            <w:hideMark/>
          </w:tcPr>
          <w:p w14:paraId="57FA2EF9" w14:textId="77777777" w:rsidR="00B651ED" w:rsidRPr="00541775" w:rsidRDefault="00B651ED" w:rsidP="00C64C14">
            <w:pPr>
              <w:spacing w:after="160" w:line="259" w:lineRule="auto"/>
              <w:jc w:val="left"/>
            </w:pPr>
            <w:r w:rsidRPr="00541775">
              <w:fldChar w:fldCharType="begin"/>
            </w:r>
            <w:r>
              <w:instrText xml:space="preserve"> ADDIN ZOTERO_ITEM CSL_CITATION {"citationID":"j3xp6JGv","properties":{"formattedCitation":"(Valenca et al., 2020)","plainCitation":"(Valenca et al., 2020)","noteIndex":0},"citationItems":[{"id":1973,"uris":["http://zotero.org/users/13651295/items/9MDIK5L8"],"itemData":{"id":1973,"type":"article-journal","abstract":"Runoff from wildfire affected areas typically carries high concentrations of fine burned residues or eroded sediment and deposits them in surface water bodies or on subsurface soils. Although the role of wildfire residues in increasing the concentration of chemical contaminants in both environments is known, whether and to what degree wildfire residues may affect microbial contaminants is poorly understood. To examine the effect of wildfire residues on growth and die-off of Escherichia coli (E. coli) —a pathogen indicator, we mixed stormwater with E. coli and suspended particles from the pre- and post-wildfire area in batch reactors and monitored E. coli concentration. E. coli grew initially in the presence of all particles, but the relative E. coli concentration was 10 times lower in the presence of wildfire residues than in natural soil from unaffected areas. Wildfire residues also decreased the persistence of E. coli during a 15-day incubation period. These results indicate that the growth or persistence of E. coli in surface water in the presence of wildfire residues was less than that in the presence of unburned soil particles, potentially due to depletion of nutrient concentration and/or loss of viability of bacteria in the presence of wildfire residues. To examine the transport potential of wildfire residues and their ability to facilitate the transport of E. coli in the subsurface system, suspensions containing wildfire residues and/or E. coli were injected through unsaturated sand columns—a model subsurface system. Transport of wildfire residues in sand columns increased with decreases in the depth and increases in the concentration of particles, but increased transport of wildfire residues did not result in the increased transport of E. coli, suggesting wildfire residues do not facilitate the transport of E. coli. Overall, the results indicate that wildfire residues may not increase the risk of the microbial contamination of surface water or groundwater via subsurface infiltration. © 2020 Elsevier Ltd","archive":"Scopus","container-title":"Water Research","DOI":"10.1016/j.watres.2020.115672","ISSN":"00431354 (ISSN)","journalAbbreviation":"Water Res.","language":"English","note":"publisher: Elsevier Ltd","title":"Microbial quality of surface water and subsurface soil after wildfire","URL":"https://www.scopus.com/inward/record.uri?eid=2-s2.0-85080981522&amp;doi=10.1016%2fj.watres.2020.115672&amp;partnerID=40&amp;md5=28638356a978465b96beaec62dfb05b3","volume":"175","author":[{"family":"Valenca","given":"R."},{"family":"Ramnath","given":"K."},{"family":"Dittrich","given":"T.M."},{"family":"Taylor","given":"R.E."},{"family":"Mohanty","given":"S.K."}],"issued":{"date-parts":[["2020"]]}}}],"schema":"https://github.com/citation-style-language/schema/raw/master/csl-citation.json"} </w:instrText>
            </w:r>
            <w:r w:rsidRPr="00541775">
              <w:fldChar w:fldCharType="separate"/>
            </w:r>
            <w:r w:rsidRPr="005C4D52">
              <w:t>(Valenca et al., 2020)</w:t>
            </w:r>
            <w:r w:rsidRPr="00541775">
              <w:fldChar w:fldCharType="end"/>
            </w:r>
          </w:p>
        </w:tc>
      </w:tr>
      <w:tr w:rsidR="00B651ED" w:rsidRPr="00541775" w14:paraId="12E13947" w14:textId="77777777" w:rsidTr="00C64C14">
        <w:trPr>
          <w:trHeight w:val="330"/>
        </w:trPr>
        <w:tc>
          <w:tcPr>
            <w:tcW w:w="2630" w:type="dxa"/>
            <w:noWrap/>
          </w:tcPr>
          <w:p w14:paraId="09A681A1" w14:textId="77777777" w:rsidR="00B651ED" w:rsidRPr="00541775" w:rsidRDefault="00B651ED" w:rsidP="00C64C14">
            <w:pPr>
              <w:spacing w:after="160" w:line="259" w:lineRule="auto"/>
              <w:jc w:val="center"/>
              <w:rPr>
                <w:i/>
                <w:iCs/>
              </w:rPr>
            </w:pPr>
            <w:r w:rsidRPr="00541775">
              <w:rPr>
                <w:i/>
                <w:iCs/>
              </w:rPr>
              <w:t>E.coli</w:t>
            </w:r>
          </w:p>
        </w:tc>
        <w:tc>
          <w:tcPr>
            <w:tcW w:w="1890" w:type="dxa"/>
            <w:noWrap/>
          </w:tcPr>
          <w:p w14:paraId="53C7A3ED" w14:textId="77777777" w:rsidR="00B651ED" w:rsidRPr="00541775" w:rsidRDefault="00B651ED" w:rsidP="00C64C14">
            <w:pPr>
              <w:spacing w:after="160" w:line="259" w:lineRule="auto"/>
              <w:jc w:val="center"/>
            </w:pPr>
            <w:r w:rsidRPr="00541775">
              <w:t>Storm water</w:t>
            </w:r>
          </w:p>
        </w:tc>
        <w:tc>
          <w:tcPr>
            <w:tcW w:w="1620" w:type="dxa"/>
            <w:noWrap/>
          </w:tcPr>
          <w:p w14:paraId="2CE89BE8" w14:textId="77777777" w:rsidR="00B651ED" w:rsidRPr="00541775" w:rsidRDefault="00B651ED" w:rsidP="00C64C14">
            <w:pPr>
              <w:spacing w:after="160" w:line="259" w:lineRule="auto"/>
              <w:jc w:val="center"/>
            </w:pPr>
            <w:r w:rsidRPr="00541775">
              <w:t>&gt;15 days</w:t>
            </w:r>
          </w:p>
        </w:tc>
        <w:tc>
          <w:tcPr>
            <w:tcW w:w="1980" w:type="dxa"/>
            <w:noWrap/>
          </w:tcPr>
          <w:p w14:paraId="72B1E0D4" w14:textId="77777777" w:rsidR="00B651ED" w:rsidRPr="00541775" w:rsidRDefault="00B651ED" w:rsidP="00C64C14">
            <w:pPr>
              <w:spacing w:after="160" w:line="259" w:lineRule="auto"/>
              <w:jc w:val="center"/>
            </w:pPr>
            <w:r w:rsidRPr="00541775">
              <w:t>37°C (unburned soil particles</w:t>
            </w:r>
          </w:p>
        </w:tc>
        <w:tc>
          <w:tcPr>
            <w:tcW w:w="1206" w:type="dxa"/>
          </w:tcPr>
          <w:p w14:paraId="2D0B2525" w14:textId="77777777" w:rsidR="00B651ED" w:rsidRPr="00541775" w:rsidRDefault="00B651ED" w:rsidP="00C64C14">
            <w:pPr>
              <w:spacing w:after="160" w:line="259" w:lineRule="auto"/>
              <w:jc w:val="center"/>
            </w:pPr>
            <w:r w:rsidRPr="00541775">
              <w:t>Culture</w:t>
            </w:r>
          </w:p>
        </w:tc>
        <w:tc>
          <w:tcPr>
            <w:tcW w:w="2304" w:type="dxa"/>
          </w:tcPr>
          <w:p w14:paraId="1F9CC74C" w14:textId="77777777" w:rsidR="00B651ED" w:rsidRPr="00541775" w:rsidRDefault="00B651ED" w:rsidP="00C64C14">
            <w:pPr>
              <w:spacing w:after="160" w:line="259" w:lineRule="auto"/>
              <w:jc w:val="center"/>
            </w:pPr>
            <w:r w:rsidRPr="00541775">
              <w:t>Survival</w:t>
            </w:r>
          </w:p>
        </w:tc>
        <w:tc>
          <w:tcPr>
            <w:tcW w:w="1746" w:type="dxa"/>
            <w:noWrap/>
          </w:tcPr>
          <w:p w14:paraId="5C9673B1" w14:textId="77777777" w:rsidR="00B651ED" w:rsidRPr="00541775" w:rsidRDefault="00B651ED" w:rsidP="00C64C14">
            <w:pPr>
              <w:spacing w:after="160" w:line="259" w:lineRule="auto"/>
              <w:jc w:val="left"/>
            </w:pPr>
            <w:r w:rsidRPr="00541775">
              <w:fldChar w:fldCharType="begin"/>
            </w:r>
            <w:r>
              <w:instrText xml:space="preserve"> ADDIN ZOTERO_ITEM CSL_CITATION {"citationID":"91nJqqzQ","properties":{"formattedCitation":"(Valenca et al., 2020)","plainCitation":"(Valenca et al., 2020)","noteIndex":0},"citationItems":[{"id":1973,"uris":["http://zotero.org/users/13651295/items/9MDIK5L8"],"itemData":{"id":1973,"type":"article-journal","abstract":"Runoff from wildfire affected areas typically carries high concentrations of fine burned residues or eroded sediment and deposits them in surface water bodies or on subsurface soils. Although the role of wildfire residues in increasing the concentration of chemical contaminants in both environments is known, whether and to what degree wildfire residues may affect microbial contaminants is poorly understood. To examine the effect of wildfire residues on growth and die-off of Escherichia coli (E. coli) —a pathogen indicator, we mixed stormwater with E. coli and suspended particles from the pre- and post-wildfire area in batch reactors and monitored E. coli concentration. E. coli grew initially in the presence of all particles, but the relative E. coli concentration was 10 times lower in the presence of wildfire residues than in natural soil from unaffected areas. Wildfire residues also decreased the persistence of E. coli during a 15-day incubation period. These results indicate that the growth or persistence of E. coli in surface water in the presence of wildfire residues was less than that in the presence of unburned soil particles, potentially due to depletion of nutrient concentration and/or loss of viability of bacteria in the presence of wildfire residues. To examine the transport potential of wildfire residues and their ability to facilitate the transport of E. coli in the subsurface system, suspensions containing wildfire residues and/or E. coli were injected through unsaturated sand columns—a model subsurface system. Transport of wildfire residues in sand columns increased with decreases in the depth and increases in the concentration of particles, but increased transport of wildfire residues did not result in the increased transport of E. coli, suggesting wildfire residues do not facilitate the transport of E. coli. Overall, the results indicate that wildfire residues may not increase the risk of the microbial contamination of surface water or groundwater via subsurface infiltration. © 2020 Elsevier Ltd","archive":"Scopus","container-title":"Water Research","DOI":"10.1016/j.watres.2020.115672","ISSN":"00431354 (ISSN)","journalAbbreviation":"Water Res.","language":"English","note":"publisher: Elsevier Ltd","title":"Microbial quality of surface water and subsurface soil after wildfire","URL":"https://www.scopus.com/inward/record.uri?eid=2-s2.0-85080981522&amp;doi=10.1016%2fj.watres.2020.115672&amp;partnerID=40&amp;md5=28638356a978465b96beaec62dfb05b3","volume":"175","author":[{"family":"Valenca","given":"R."},{"family":"Ramnath","given":"K."},{"family":"Dittrich","given":"T.M."},{"family":"Taylor","given":"R.E."},{"family":"Mohanty","given":"S.K."}],"issued":{"date-parts":[["2020"]]}}}],"schema":"https://github.com/citation-style-language/schema/raw/master/csl-citation.json"} </w:instrText>
            </w:r>
            <w:r w:rsidRPr="00541775">
              <w:fldChar w:fldCharType="separate"/>
            </w:r>
            <w:r w:rsidRPr="005C4D52">
              <w:t>(Valenca et al., 2020)</w:t>
            </w:r>
            <w:r w:rsidRPr="00541775">
              <w:fldChar w:fldCharType="end"/>
            </w:r>
          </w:p>
        </w:tc>
      </w:tr>
      <w:tr w:rsidR="00B651ED" w:rsidRPr="00541775" w14:paraId="45FFFD24" w14:textId="77777777" w:rsidTr="00C64C14">
        <w:trPr>
          <w:trHeight w:val="330"/>
        </w:trPr>
        <w:tc>
          <w:tcPr>
            <w:tcW w:w="2630" w:type="dxa"/>
            <w:noWrap/>
            <w:hideMark/>
          </w:tcPr>
          <w:p w14:paraId="655F0273" w14:textId="77777777" w:rsidR="00B651ED" w:rsidRPr="00541775" w:rsidRDefault="00B651ED" w:rsidP="00C64C14">
            <w:pPr>
              <w:spacing w:after="160" w:line="259" w:lineRule="auto"/>
              <w:jc w:val="center"/>
              <w:rPr>
                <w:i/>
                <w:iCs/>
              </w:rPr>
            </w:pPr>
            <w:r w:rsidRPr="00541775">
              <w:rPr>
                <w:i/>
                <w:iCs/>
              </w:rPr>
              <w:t>E.coli</w:t>
            </w:r>
          </w:p>
        </w:tc>
        <w:tc>
          <w:tcPr>
            <w:tcW w:w="1890" w:type="dxa"/>
            <w:noWrap/>
            <w:hideMark/>
          </w:tcPr>
          <w:p w14:paraId="08EDF5AF" w14:textId="77777777" w:rsidR="00B651ED" w:rsidRPr="00541775" w:rsidRDefault="00B651ED" w:rsidP="00C64C14">
            <w:pPr>
              <w:spacing w:after="160" w:line="259" w:lineRule="auto"/>
              <w:jc w:val="center"/>
            </w:pPr>
            <w:r w:rsidRPr="00541775">
              <w:t>Fresh water sediment</w:t>
            </w:r>
          </w:p>
        </w:tc>
        <w:tc>
          <w:tcPr>
            <w:tcW w:w="1620" w:type="dxa"/>
            <w:noWrap/>
            <w:hideMark/>
          </w:tcPr>
          <w:p w14:paraId="2BF6F060" w14:textId="77777777" w:rsidR="00B651ED" w:rsidRPr="00541775" w:rsidRDefault="00B651ED" w:rsidP="00C64C14">
            <w:pPr>
              <w:spacing w:after="160" w:line="259" w:lineRule="auto"/>
              <w:jc w:val="center"/>
            </w:pPr>
            <w:r w:rsidRPr="00541775">
              <w:t>90 days</w:t>
            </w:r>
          </w:p>
        </w:tc>
        <w:tc>
          <w:tcPr>
            <w:tcW w:w="1980" w:type="dxa"/>
            <w:noWrap/>
            <w:hideMark/>
          </w:tcPr>
          <w:p w14:paraId="3B705663" w14:textId="77777777" w:rsidR="00B651ED" w:rsidRPr="00541775" w:rsidRDefault="00B651ED" w:rsidP="00C64C14">
            <w:pPr>
              <w:spacing w:after="160" w:line="259" w:lineRule="auto"/>
              <w:jc w:val="center"/>
            </w:pPr>
            <w:r w:rsidRPr="00541775">
              <w:t>_</w:t>
            </w:r>
          </w:p>
        </w:tc>
        <w:tc>
          <w:tcPr>
            <w:tcW w:w="1206" w:type="dxa"/>
          </w:tcPr>
          <w:p w14:paraId="5FAEE0B1" w14:textId="77777777" w:rsidR="00B651ED" w:rsidRPr="00541775" w:rsidRDefault="00B651ED" w:rsidP="00C64C14">
            <w:pPr>
              <w:spacing w:after="160" w:line="259" w:lineRule="auto"/>
              <w:jc w:val="center"/>
            </w:pPr>
            <w:r w:rsidRPr="00541775">
              <w:t>Culture</w:t>
            </w:r>
          </w:p>
        </w:tc>
        <w:tc>
          <w:tcPr>
            <w:tcW w:w="2304" w:type="dxa"/>
          </w:tcPr>
          <w:p w14:paraId="52EEC024" w14:textId="77777777" w:rsidR="00B651ED" w:rsidRPr="00541775" w:rsidRDefault="00B651ED" w:rsidP="00C64C14">
            <w:pPr>
              <w:spacing w:after="160" w:line="259" w:lineRule="auto"/>
              <w:jc w:val="center"/>
            </w:pPr>
            <w:r w:rsidRPr="00541775">
              <w:t>Survival</w:t>
            </w:r>
          </w:p>
        </w:tc>
        <w:tc>
          <w:tcPr>
            <w:tcW w:w="1746" w:type="dxa"/>
            <w:noWrap/>
            <w:hideMark/>
          </w:tcPr>
          <w:p w14:paraId="2C4DF6C0" w14:textId="77777777" w:rsidR="00B651ED" w:rsidRPr="00541775" w:rsidRDefault="00B651ED" w:rsidP="00C64C14">
            <w:pPr>
              <w:spacing w:after="160" w:line="259" w:lineRule="auto"/>
              <w:jc w:val="left"/>
            </w:pPr>
            <w:r w:rsidRPr="00541775">
              <w:fldChar w:fldCharType="begin"/>
            </w:r>
            <w:r>
              <w:instrText xml:space="preserve"> ADDIN ZOTERO_ITEM CSL_CITATION {"citationID":"Wn7jE6c3","properties":{"formattedCitation":"(Haller et al., 2009)","plainCitation":"(Haller et al., 2009)","noteIndex":0},"citationItems":[{"id":3623,"uris":["http://zotero.org/users/13651295/items/A27KWZYJ"],"itemData":{"id":3623,"type":"article-journal","abstract":"The purpose of this study was to determine the concentrations and the horizontal distribution of faecal indicator bacteria (FIB) including Escherichia coli and Enterococcus sp. in the bottom sediments of the Bay of Vidy, City of Lausanne, Switzerland. A vertical distribution of FIB in sediments near the municipal wastewater treatment plant (WWTP) outlet was evaluated and their persistence in those sediments was monitored for a period of 90 days. High FIB levels were measured in the sediments sampled near the WWTP outlet pipe and the mouth of the Chamberonne River, at concentrations ranging between 105 and 107 CFU 100 g-1. FIB levels at 10 cm depth in the sediments near the WWTP outlet pipe ranged between 104 and 105 CFU 100 g-1, and were still detected in the top 6 cm after 90 days. Results of this study indicate that freshwater sediments of the Bay of Vidy constitute a reservoir of faecal indicator bacteria, which can persist in certain areas of the bay. Possible resuspension of FIB and pathogens may affect water quality and may increase health risks to sensitive populations during recreational activities. FIB survival in sediments for long periods is of considerable significance for the understanding of microbial pollution in water and for the management of risk at specific recreational coastal sites. © 2008 Elsevier Ltd. All rights reserved.","container-title":"Ecological Indicators","DOI":"10.1016/j.ecolind.2008.08.001","ISSN":"1470160X (ISSN)","issue":"3","language":"English","note":"publisher-place: University of Geneva, Institut F.-A. Forel, 1290 Versoix, 10 route de Suisse, Case Postale 416, Switzerland","page":"540-547","title":"Distribution and survival of faecal indicator bacteria in the sediments of the Bay of Vidy, Lake Geneva, Switzerland","volume":"9","author":[{"family":"Haller","given":"L."},{"family":"Poté","given":"J."},{"family":"Loizeau","given":"J.-L."},{"family":"Wildi","given":"W."}],"issued":{"date-parts":[["2009"]]}}}],"schema":"https://github.com/citation-style-language/schema/raw/master/csl-citation.json"} </w:instrText>
            </w:r>
            <w:r w:rsidRPr="00541775">
              <w:fldChar w:fldCharType="separate"/>
            </w:r>
            <w:r w:rsidRPr="005C4D52">
              <w:t>(Haller et al., 2009)</w:t>
            </w:r>
            <w:r w:rsidRPr="00541775">
              <w:fldChar w:fldCharType="end"/>
            </w:r>
          </w:p>
        </w:tc>
      </w:tr>
      <w:tr w:rsidR="00B651ED" w:rsidRPr="00541775" w14:paraId="5252459A" w14:textId="77777777" w:rsidTr="00C64C14">
        <w:trPr>
          <w:trHeight w:val="330"/>
        </w:trPr>
        <w:tc>
          <w:tcPr>
            <w:tcW w:w="2630" w:type="dxa"/>
            <w:noWrap/>
            <w:hideMark/>
          </w:tcPr>
          <w:p w14:paraId="089F1C4F" w14:textId="77777777" w:rsidR="00B651ED" w:rsidRPr="00541775" w:rsidRDefault="00B651ED" w:rsidP="00C64C14">
            <w:pPr>
              <w:spacing w:after="160" w:line="259" w:lineRule="auto"/>
              <w:jc w:val="center"/>
              <w:rPr>
                <w:i/>
                <w:iCs/>
              </w:rPr>
            </w:pPr>
            <w:r w:rsidRPr="00541775">
              <w:rPr>
                <w:i/>
                <w:iCs/>
              </w:rPr>
              <w:t>E.coli</w:t>
            </w:r>
          </w:p>
        </w:tc>
        <w:tc>
          <w:tcPr>
            <w:tcW w:w="1890" w:type="dxa"/>
            <w:noWrap/>
            <w:hideMark/>
          </w:tcPr>
          <w:p w14:paraId="5B0DA816" w14:textId="77777777" w:rsidR="00B651ED" w:rsidRPr="00541775" w:rsidRDefault="00B651ED" w:rsidP="00C64C14">
            <w:pPr>
              <w:spacing w:after="160" w:line="259" w:lineRule="auto"/>
              <w:jc w:val="center"/>
            </w:pPr>
            <w:r w:rsidRPr="00541775">
              <w:t>Lake water microcosm</w:t>
            </w:r>
          </w:p>
        </w:tc>
        <w:tc>
          <w:tcPr>
            <w:tcW w:w="1620" w:type="dxa"/>
            <w:noWrap/>
            <w:hideMark/>
          </w:tcPr>
          <w:p w14:paraId="35F64655" w14:textId="77777777" w:rsidR="00B651ED" w:rsidRPr="00541775" w:rsidRDefault="00B651ED" w:rsidP="00C64C14">
            <w:pPr>
              <w:spacing w:after="160" w:line="259" w:lineRule="auto"/>
              <w:jc w:val="center"/>
            </w:pPr>
            <w:r w:rsidRPr="00541775">
              <w:t>28 days</w:t>
            </w:r>
          </w:p>
        </w:tc>
        <w:tc>
          <w:tcPr>
            <w:tcW w:w="1980" w:type="dxa"/>
            <w:noWrap/>
            <w:hideMark/>
          </w:tcPr>
          <w:p w14:paraId="43F50BC3" w14:textId="77777777" w:rsidR="00B651ED" w:rsidRPr="00541775" w:rsidRDefault="00B651ED" w:rsidP="00C64C14">
            <w:pPr>
              <w:spacing w:after="160" w:line="259" w:lineRule="auto"/>
              <w:jc w:val="center"/>
            </w:pPr>
            <w:r w:rsidRPr="00541775">
              <w:t>15°C,25°C</w:t>
            </w:r>
          </w:p>
        </w:tc>
        <w:tc>
          <w:tcPr>
            <w:tcW w:w="1206" w:type="dxa"/>
          </w:tcPr>
          <w:p w14:paraId="2AD10C5C" w14:textId="77777777" w:rsidR="00B651ED" w:rsidRPr="00541775" w:rsidRDefault="00B651ED" w:rsidP="00C64C14">
            <w:pPr>
              <w:spacing w:after="160" w:line="259" w:lineRule="auto"/>
              <w:jc w:val="center"/>
            </w:pPr>
            <w:r w:rsidRPr="00541775">
              <w:t>Culture</w:t>
            </w:r>
          </w:p>
        </w:tc>
        <w:tc>
          <w:tcPr>
            <w:tcW w:w="2304" w:type="dxa"/>
          </w:tcPr>
          <w:p w14:paraId="30D3FB11" w14:textId="77777777" w:rsidR="00B651ED" w:rsidRPr="00541775" w:rsidRDefault="00B651ED" w:rsidP="00C64C14">
            <w:pPr>
              <w:spacing w:after="160" w:line="259" w:lineRule="auto"/>
              <w:jc w:val="center"/>
            </w:pPr>
            <w:r w:rsidRPr="00541775">
              <w:t>Survival</w:t>
            </w:r>
          </w:p>
        </w:tc>
        <w:tc>
          <w:tcPr>
            <w:tcW w:w="1746" w:type="dxa"/>
            <w:noWrap/>
            <w:hideMark/>
          </w:tcPr>
          <w:p w14:paraId="4F538641" w14:textId="77777777" w:rsidR="00B651ED" w:rsidRPr="00541775" w:rsidRDefault="00B651ED" w:rsidP="00C64C14">
            <w:pPr>
              <w:spacing w:after="160" w:line="259" w:lineRule="auto"/>
              <w:jc w:val="left"/>
            </w:pPr>
            <w:r w:rsidRPr="00541775">
              <w:fldChar w:fldCharType="begin"/>
            </w:r>
            <w:r>
              <w:instrText xml:space="preserve"> ADDIN ZOTERO_ITEM CSL_CITATION {"citationID":"BOuhKRB6","properties":{"formattedCitation":"(Ahmed et al., 2021)","plainCitation":"(Ahmed et al., 2021)","noteIndex":0},"citationItems":[{"id":3458,"uris":["http://zotero.org/users/13651295/items/IXPBJ6FM"],"itemData":{"id":3458,"type":"article-journal","abstract":"Enteric pathogens can be present in drinking water catchments due to several point and non-point sources of faecal contamination. Pathogen and contaminant signatures will decay due to environmental stresses, such as temperature, Ultra Violet (UV) radiation, salinity, and predation. In this study, we determined the decay of the culturable faecal indicator bacterium (FIB) Escherichia coli (E. coli), two sewage-associated marker genes (Bacteroides HF183 and crAssphage CPQ_056), and enteric pathogens (Campylobacter spp., human adenovirus 40/41, and Cryptosporidium parvum) in two freshwater laboratory microcosms using culture-based, quantitative PCR (qPCR) and vital dye (determine the fraction of viable Cryptosporidium oocysts) assays. Freshwater samples from the Lake Wappa and Lake Wivenhoe (Australia) were seeded with untreated sewage and C. parvum oocysts, and their declining concentrations were measured over a 28-day period. Moreover, 16S rRNA amplicon sequencing was also undertaken to determine the change/shift in sewage-associated bacterial communities using SourceTracker. Overall, culturable E. coli and the HF183 marker gene decayed significantly (p &lt; 0.05) faster than did the qPCR measured enteric pathogens suggesting that the absence of culturable FIB or qPCR HF183 in water samples may not indicate the absence of pathogens. The decay of crAssphage was similar to that of HAdV 40/41 and other pathogens tested, suggesting crAssphage may be a better surrogate for enteric viruses in sub-tropical catchment waters. The decay rates were greater at 25 °C compared to 15 °C, suggesting that FIB and pathogens persist longer in the winter season compared to summer. Overall decay rates of the tested microorganisms in this microcosm study suggest that sub-tropical conditions, especially temperature, have a negative impact on the persistence of tested microorganisms. Sewage-associated bacterial communities also showed similar patterns. Based on the results, which showed differences in simulated summer and winter temperatures for pathogen decay, corresponding management options and treatment need to be adjusted accordingly to minimize human health risks effectively. © 2020","container-title":"Science of the Total Environment","DOI":"10.1016/j.scitotenv.2020.141475","ISSN":"00489697 (ISSN)","language":"English","note":"publisher-place: [\"CSIRO Land and Water, Ecosciences Precinct, 41 Boggo Road, QLD, Australia\", \"Seqwater, 117 Brisbane Street, Ipswich, QLD, Australia\", \"Department of Soil, Water, and Climate, and the BioTechnology Institute, University of Minnesota, St. Paul, 55108, MN, United States\", \"Department of Surgery, University of Minnesota, 55455, MN, United States\"]\npublisher: Elsevier B.V.","title":"Comparative decay of culturable faecal indicator bacteria, microbial source tracking marker genes, and enteric pathogens in laboratory microcosms that mimic a sub-tropical environment","URL":"https://www.scopus.com/inward/record.uri?eid=2-s2.0-85090114533&amp;doi=10.1016%2fj.scitotenv.2020.141475&amp;partnerID=40&amp;md5=dc8a56930313794ec920081461cd07fd","volume":"751","author":[{"family":"Ahmed","given":"W."},{"family":"Toze","given":"S."},{"family":"Veal","given":"C."},{"family":"Fisher","given":"P."},{"family":"Zhang","given":"Q."},{"family":"Zhu","given":"Z."},{"family":"Staley","given":"C."},{"family":"Sadowsky","given":"M.J."}],"issued":{"date-parts":[["2021"]]}}}],"schema":"https://github.com/citation-style-language/schema/raw/master/csl-citation.json"} </w:instrText>
            </w:r>
            <w:r w:rsidRPr="00541775">
              <w:fldChar w:fldCharType="separate"/>
            </w:r>
            <w:r w:rsidRPr="005C4D52">
              <w:t>(Ahmed et al., 2021)</w:t>
            </w:r>
            <w:r w:rsidRPr="00541775">
              <w:fldChar w:fldCharType="end"/>
            </w:r>
          </w:p>
        </w:tc>
      </w:tr>
      <w:tr w:rsidR="00B651ED" w:rsidRPr="00541775" w14:paraId="03BC6E2E" w14:textId="77777777" w:rsidTr="00C64C14">
        <w:trPr>
          <w:trHeight w:val="330"/>
        </w:trPr>
        <w:tc>
          <w:tcPr>
            <w:tcW w:w="2630" w:type="dxa"/>
            <w:noWrap/>
            <w:hideMark/>
          </w:tcPr>
          <w:p w14:paraId="3945048E" w14:textId="77777777" w:rsidR="00B651ED" w:rsidRPr="00541775" w:rsidRDefault="00B651ED" w:rsidP="00C64C14">
            <w:pPr>
              <w:spacing w:after="160" w:line="259" w:lineRule="auto"/>
              <w:jc w:val="center"/>
              <w:rPr>
                <w:i/>
                <w:iCs/>
              </w:rPr>
            </w:pPr>
            <w:r w:rsidRPr="00541775">
              <w:rPr>
                <w:i/>
                <w:iCs/>
              </w:rPr>
              <w:lastRenderedPageBreak/>
              <w:t>E.coli (eaeA gene)</w:t>
            </w:r>
          </w:p>
        </w:tc>
        <w:tc>
          <w:tcPr>
            <w:tcW w:w="1890" w:type="dxa"/>
            <w:noWrap/>
            <w:hideMark/>
          </w:tcPr>
          <w:p w14:paraId="27CC8CBC" w14:textId="77777777" w:rsidR="00B651ED" w:rsidRPr="00541775" w:rsidRDefault="00B651ED" w:rsidP="00C64C14">
            <w:pPr>
              <w:spacing w:after="160" w:line="259" w:lineRule="auto"/>
              <w:jc w:val="center"/>
            </w:pPr>
            <w:r w:rsidRPr="00541775">
              <w:t>Tidal creek</w:t>
            </w:r>
          </w:p>
        </w:tc>
        <w:tc>
          <w:tcPr>
            <w:tcW w:w="1620" w:type="dxa"/>
            <w:noWrap/>
            <w:hideMark/>
          </w:tcPr>
          <w:p w14:paraId="6D3FD745" w14:textId="77777777" w:rsidR="00B651ED" w:rsidRPr="00541775" w:rsidRDefault="00B651ED" w:rsidP="00C64C14">
            <w:pPr>
              <w:spacing w:after="160" w:line="259" w:lineRule="auto"/>
              <w:jc w:val="center"/>
            </w:pPr>
            <w:r w:rsidRPr="00541775">
              <w:t>10-17 days</w:t>
            </w:r>
          </w:p>
        </w:tc>
        <w:tc>
          <w:tcPr>
            <w:tcW w:w="1980" w:type="dxa"/>
            <w:noWrap/>
            <w:hideMark/>
          </w:tcPr>
          <w:p w14:paraId="45325D24" w14:textId="77777777" w:rsidR="00B651ED" w:rsidRPr="00541775" w:rsidRDefault="00B651ED" w:rsidP="00C64C14">
            <w:pPr>
              <w:spacing w:after="160" w:line="259" w:lineRule="auto"/>
              <w:jc w:val="center"/>
            </w:pPr>
            <w:r w:rsidRPr="00541775">
              <w:t>4.46-38.56°C</w:t>
            </w:r>
          </w:p>
        </w:tc>
        <w:tc>
          <w:tcPr>
            <w:tcW w:w="1206" w:type="dxa"/>
          </w:tcPr>
          <w:p w14:paraId="382BF749" w14:textId="77777777" w:rsidR="00B651ED" w:rsidRPr="00541775" w:rsidRDefault="00B651ED" w:rsidP="00C64C14">
            <w:pPr>
              <w:spacing w:after="160" w:line="259" w:lineRule="auto"/>
              <w:jc w:val="center"/>
            </w:pPr>
            <w:r w:rsidRPr="00541775">
              <w:t>qPCR</w:t>
            </w:r>
          </w:p>
        </w:tc>
        <w:tc>
          <w:tcPr>
            <w:tcW w:w="2304" w:type="dxa"/>
          </w:tcPr>
          <w:p w14:paraId="09BA70C2" w14:textId="77777777" w:rsidR="00B651ED" w:rsidRPr="00541775" w:rsidRDefault="00B651ED" w:rsidP="00C64C14">
            <w:pPr>
              <w:spacing w:after="160" w:line="259" w:lineRule="auto"/>
              <w:jc w:val="center"/>
            </w:pPr>
            <w:r w:rsidRPr="00541775">
              <w:t>Survival</w:t>
            </w:r>
          </w:p>
        </w:tc>
        <w:tc>
          <w:tcPr>
            <w:tcW w:w="1746" w:type="dxa"/>
            <w:noWrap/>
            <w:hideMark/>
          </w:tcPr>
          <w:p w14:paraId="50846FA8" w14:textId="77777777" w:rsidR="00B651ED" w:rsidRPr="00541775" w:rsidRDefault="00B651ED" w:rsidP="00C64C14">
            <w:pPr>
              <w:spacing w:after="160" w:line="259" w:lineRule="auto"/>
              <w:jc w:val="left"/>
            </w:pPr>
            <w:r w:rsidRPr="00541775">
              <w:fldChar w:fldCharType="begin"/>
            </w:r>
            <w:r>
              <w:instrText xml:space="preserve"> ADDIN ZOTERO_ITEM CSL_CITATION {"citationID":"baK0Yy89","properties":{"formattedCitation":"(Jones et al., 2018)","plainCitation":"(Jones et al., 2018)","noteIndex":0},"citationItems":[{"id":863,"uris":["http://zotero.org/users/13651295/items/ULN58YZ8"],"itemData":{"id":863,"type":"article-journal","abstract":"Intertidal creeks form the primary hydrologic link between estuaries and land-based activities on barrier islands. Fecal indicators Enterococcus spp. (Entero1), pathogens Shigella spp. (ipaH), Salmonella spp. (invA), E. coli of EHEC/EPEC groups (eaeA), E. coli of EAEC, EIEC, and UPEC groups (set1B), E. coli of STEC group (stx1); and tetracycline resistance genes (tet(B), tet(C), tet(D), tet(E), tet(K), tet(Q), tet(W), and tet(X); TRG) were detected in the headwater of Oakdale Creek (Sapelo Island, GA) receiving runoffs from Hog Hammock village. Excavation of drainage ditches around the village caused a high increase in the incidence of the above determinants. Water samples were collected from the headwater, transferred to diffusion chambers, submersed in the headwater, saltmarsh, and mouth of the creek; and the determinants were monitored for 3 winter months. With some exceptions, their persistence decreased in order headwater &gt; saltmarsh &gt; mouth. Genes associated with Enterococcus spp. were the most persistent at all the sites, following in the headwater with determinants for Salmonella spp. and E. coli of EAEC, EIEC, and UPEC groups. In the mouth, the most persistent gene was eaeA indicating EHEC, EPEC, and STEC. Tet(B) and tet(C) persisted the longest in headwater and saltmarsh. No TRG persisted after 11 days in the mouth. Most determinants revealed correlations with temperature and pH, and inverse correlations with dissolved oxygen. Decay rates of the above determinants varied in the range of −0.02 to −0.81/day, and were up to 40 folds higher in the saltmarsh and mouth than in the headwater. Our data demonstrated that water parameters could to some extent predict a general trend in the fate of virulence and antibiotic resistance determinants in tidal creek tributaries but strongly suggested that their persistence in these tributaries cannot be predicted from that of enterococci, or extrapolated from one biological contaminant to another. © 2018 Elsevier Ltd","container-title":"Environmental Pollution","DOI":"10.1016/j.envpol.2018.05.037","ISSN":"02697491 (ISSN)","language":"English","note":"publisher-place: [\"Department of Biological and Environmental Sciences, Georgia College and State University, 221 North Wilkinson St., PO Box 081, Milledgeville, 31061, GA, United States\", \"Sapelo Island National Estuarine Research Reserve, P.O. Box 15, Sapelo Island, 31327, GA, United States\"]\npublisher: Elsevier Ltd","page":"875-883","title":"Persistence of bacterial pathogens, antibiotic resistance genes, and enterococci in tidal creek tributaries","volume":"240","author":[{"family":"Jones","given":"C.E."},{"family":"Maddox","given":"A."},{"family":"Hurley","given":"D."},{"family":"Barkovskii","given":"A.L."}],"issued":{"date-parts":[["2018"]]}}}],"schema":"https://github.com/citation-style-language/schema/raw/master/csl-citation.json"} </w:instrText>
            </w:r>
            <w:r w:rsidRPr="00541775">
              <w:fldChar w:fldCharType="separate"/>
            </w:r>
            <w:r w:rsidRPr="005C4D52">
              <w:t>(Jones et al., 2018)</w:t>
            </w:r>
            <w:r w:rsidRPr="00541775">
              <w:fldChar w:fldCharType="end"/>
            </w:r>
          </w:p>
        </w:tc>
      </w:tr>
      <w:tr w:rsidR="00B651ED" w:rsidRPr="00541775" w14:paraId="43D56C1F" w14:textId="77777777" w:rsidTr="00C64C14">
        <w:trPr>
          <w:trHeight w:val="330"/>
        </w:trPr>
        <w:tc>
          <w:tcPr>
            <w:tcW w:w="2630" w:type="dxa"/>
            <w:noWrap/>
            <w:hideMark/>
          </w:tcPr>
          <w:p w14:paraId="6EDB8EA2" w14:textId="77777777" w:rsidR="00B651ED" w:rsidRPr="00541775" w:rsidRDefault="00B651ED" w:rsidP="00C64C14">
            <w:pPr>
              <w:spacing w:after="160" w:line="259" w:lineRule="auto"/>
              <w:jc w:val="center"/>
              <w:rPr>
                <w:i/>
                <w:iCs/>
              </w:rPr>
            </w:pPr>
            <w:r w:rsidRPr="00541775">
              <w:rPr>
                <w:i/>
                <w:iCs/>
              </w:rPr>
              <w:t>E.coli (set1B gene)</w:t>
            </w:r>
          </w:p>
        </w:tc>
        <w:tc>
          <w:tcPr>
            <w:tcW w:w="1890" w:type="dxa"/>
            <w:noWrap/>
            <w:hideMark/>
          </w:tcPr>
          <w:p w14:paraId="77FBD855" w14:textId="77777777" w:rsidR="00B651ED" w:rsidRPr="00541775" w:rsidRDefault="00B651ED" w:rsidP="00C64C14">
            <w:pPr>
              <w:spacing w:after="160" w:line="259" w:lineRule="auto"/>
              <w:jc w:val="center"/>
            </w:pPr>
            <w:r w:rsidRPr="00541775">
              <w:t>Tidal creek</w:t>
            </w:r>
          </w:p>
        </w:tc>
        <w:tc>
          <w:tcPr>
            <w:tcW w:w="1620" w:type="dxa"/>
            <w:noWrap/>
            <w:hideMark/>
          </w:tcPr>
          <w:p w14:paraId="13A71BE9" w14:textId="77777777" w:rsidR="00B651ED" w:rsidRPr="00541775" w:rsidRDefault="00B651ED" w:rsidP="00C64C14">
            <w:pPr>
              <w:spacing w:after="160" w:line="259" w:lineRule="auto"/>
              <w:jc w:val="center"/>
            </w:pPr>
            <w:r w:rsidRPr="00541775">
              <w:t>3 months</w:t>
            </w:r>
          </w:p>
        </w:tc>
        <w:tc>
          <w:tcPr>
            <w:tcW w:w="1980" w:type="dxa"/>
            <w:noWrap/>
            <w:hideMark/>
          </w:tcPr>
          <w:p w14:paraId="0CE663D5" w14:textId="77777777" w:rsidR="00B651ED" w:rsidRPr="00541775" w:rsidRDefault="00B651ED" w:rsidP="00C64C14">
            <w:pPr>
              <w:spacing w:after="160" w:line="259" w:lineRule="auto"/>
              <w:jc w:val="center"/>
            </w:pPr>
            <w:r w:rsidRPr="00541775">
              <w:t>4.46-38.56°C</w:t>
            </w:r>
          </w:p>
        </w:tc>
        <w:tc>
          <w:tcPr>
            <w:tcW w:w="1206" w:type="dxa"/>
          </w:tcPr>
          <w:p w14:paraId="7D909FF7" w14:textId="77777777" w:rsidR="00B651ED" w:rsidRPr="00541775" w:rsidRDefault="00B651ED" w:rsidP="00C64C14">
            <w:pPr>
              <w:spacing w:after="160" w:line="259" w:lineRule="auto"/>
              <w:jc w:val="center"/>
            </w:pPr>
            <w:r w:rsidRPr="00541775">
              <w:t>qPCR</w:t>
            </w:r>
          </w:p>
        </w:tc>
        <w:tc>
          <w:tcPr>
            <w:tcW w:w="2304" w:type="dxa"/>
          </w:tcPr>
          <w:p w14:paraId="3055D2C6" w14:textId="77777777" w:rsidR="00B651ED" w:rsidRPr="00541775" w:rsidRDefault="00B651ED" w:rsidP="00C64C14">
            <w:pPr>
              <w:spacing w:after="160" w:line="259" w:lineRule="auto"/>
              <w:jc w:val="center"/>
            </w:pPr>
            <w:r w:rsidRPr="00541775">
              <w:t>Survival</w:t>
            </w:r>
          </w:p>
        </w:tc>
        <w:tc>
          <w:tcPr>
            <w:tcW w:w="1746" w:type="dxa"/>
            <w:noWrap/>
            <w:hideMark/>
          </w:tcPr>
          <w:p w14:paraId="6783BC23" w14:textId="77777777" w:rsidR="00B651ED" w:rsidRPr="00541775" w:rsidRDefault="00B651ED" w:rsidP="00C64C14">
            <w:pPr>
              <w:spacing w:after="160" w:line="259" w:lineRule="auto"/>
              <w:jc w:val="left"/>
            </w:pPr>
            <w:r w:rsidRPr="00541775">
              <w:fldChar w:fldCharType="begin"/>
            </w:r>
            <w:r>
              <w:instrText xml:space="preserve"> ADDIN ZOTERO_ITEM CSL_CITATION {"citationID":"cWpmyx9J","properties":{"formattedCitation":"(Jones et al., 2018)","plainCitation":"(Jones et al., 2018)","noteIndex":0},"citationItems":[{"id":863,"uris":["http://zotero.org/users/13651295/items/ULN58YZ8"],"itemData":{"id":863,"type":"article-journal","abstract":"Intertidal creeks form the primary hydrologic link between estuaries and land-based activities on barrier islands. Fecal indicators Enterococcus spp. (Entero1), pathogens Shigella spp. (ipaH), Salmonella spp. (invA), E. coli of EHEC/EPEC groups (eaeA), E. coli of EAEC, EIEC, and UPEC groups (set1B), E. coli of STEC group (stx1); and tetracycline resistance genes (tet(B), tet(C), tet(D), tet(E), tet(K), tet(Q), tet(W), and tet(X); TRG) were detected in the headwater of Oakdale Creek (Sapelo Island, GA) receiving runoffs from Hog Hammock village. Excavation of drainage ditches around the village caused a high increase in the incidence of the above determinants. Water samples were collected from the headwater, transferred to diffusion chambers, submersed in the headwater, saltmarsh, and mouth of the creek; and the determinants were monitored for 3 winter months. With some exceptions, their persistence decreased in order headwater &gt; saltmarsh &gt; mouth. Genes associated with Enterococcus spp. were the most persistent at all the sites, following in the headwater with determinants for Salmonella spp. and E. coli of EAEC, EIEC, and UPEC groups. In the mouth, the most persistent gene was eaeA indicating EHEC, EPEC, and STEC. Tet(B) and tet(C) persisted the longest in headwater and saltmarsh. No TRG persisted after 11 days in the mouth. Most determinants revealed correlations with temperature and pH, and inverse correlations with dissolved oxygen. Decay rates of the above determinants varied in the range of −0.02 to −0.81/day, and were up to 40 folds higher in the saltmarsh and mouth than in the headwater. Our data demonstrated that water parameters could to some extent predict a general trend in the fate of virulence and antibiotic resistance determinants in tidal creek tributaries but strongly suggested that their persistence in these tributaries cannot be predicted from that of enterococci, or extrapolated from one biological contaminant to another. © 2018 Elsevier Ltd","container-title":"Environmental Pollution","DOI":"10.1016/j.envpol.2018.05.037","ISSN":"02697491 (ISSN)","language":"English","note":"publisher-place: [\"Department of Biological and Environmental Sciences, Georgia College and State University, 221 North Wilkinson St., PO Box 081, Milledgeville, 31061, GA, United States\", \"Sapelo Island National Estuarine Research Reserve, P.O. Box 15, Sapelo Island, 31327, GA, United States\"]\npublisher: Elsevier Ltd","page":"875-883","title":"Persistence of bacterial pathogens, antibiotic resistance genes, and enterococci in tidal creek tributaries","volume":"240","author":[{"family":"Jones","given":"C.E."},{"family":"Maddox","given":"A."},{"family":"Hurley","given":"D."},{"family":"Barkovskii","given":"A.L."}],"issued":{"date-parts":[["2018"]]}}}],"schema":"https://github.com/citation-style-language/schema/raw/master/csl-citation.json"} </w:instrText>
            </w:r>
            <w:r w:rsidRPr="00541775">
              <w:fldChar w:fldCharType="separate"/>
            </w:r>
            <w:r w:rsidRPr="005C4D52">
              <w:t>(Jones et al., 2018)</w:t>
            </w:r>
            <w:r w:rsidRPr="00541775">
              <w:fldChar w:fldCharType="end"/>
            </w:r>
          </w:p>
        </w:tc>
      </w:tr>
      <w:tr w:rsidR="00B651ED" w:rsidRPr="00541775" w14:paraId="7F88D87D" w14:textId="77777777" w:rsidTr="00C64C14">
        <w:trPr>
          <w:trHeight w:val="935"/>
        </w:trPr>
        <w:tc>
          <w:tcPr>
            <w:tcW w:w="2630" w:type="dxa"/>
            <w:noWrap/>
            <w:hideMark/>
          </w:tcPr>
          <w:p w14:paraId="6DA1C032" w14:textId="77777777" w:rsidR="00B651ED" w:rsidRPr="00541775" w:rsidRDefault="00B651ED" w:rsidP="00C64C14">
            <w:pPr>
              <w:spacing w:after="160" w:line="259" w:lineRule="auto"/>
              <w:jc w:val="center"/>
              <w:rPr>
                <w:i/>
                <w:iCs/>
              </w:rPr>
            </w:pPr>
            <w:r w:rsidRPr="00541775">
              <w:rPr>
                <w:i/>
                <w:iCs/>
              </w:rPr>
              <w:t>E.coli DNA</w:t>
            </w:r>
          </w:p>
        </w:tc>
        <w:tc>
          <w:tcPr>
            <w:tcW w:w="1890" w:type="dxa"/>
            <w:noWrap/>
            <w:hideMark/>
          </w:tcPr>
          <w:p w14:paraId="71571D52" w14:textId="77777777" w:rsidR="00B651ED" w:rsidRPr="00541775" w:rsidRDefault="00B651ED" w:rsidP="00C64C14">
            <w:pPr>
              <w:spacing w:after="160" w:line="259" w:lineRule="auto"/>
              <w:jc w:val="center"/>
            </w:pPr>
            <w:r w:rsidRPr="00541775">
              <w:t>Sea water</w:t>
            </w:r>
          </w:p>
        </w:tc>
        <w:tc>
          <w:tcPr>
            <w:tcW w:w="1620" w:type="dxa"/>
            <w:noWrap/>
            <w:hideMark/>
          </w:tcPr>
          <w:p w14:paraId="360CC701" w14:textId="77777777" w:rsidR="00B651ED" w:rsidRPr="00541775" w:rsidRDefault="00B651ED" w:rsidP="00C64C14">
            <w:pPr>
              <w:spacing w:after="160" w:line="259" w:lineRule="auto"/>
              <w:jc w:val="center"/>
            </w:pPr>
            <w:r w:rsidRPr="00541775">
              <w:t>26 days</w:t>
            </w:r>
          </w:p>
        </w:tc>
        <w:tc>
          <w:tcPr>
            <w:tcW w:w="1980" w:type="dxa"/>
            <w:noWrap/>
            <w:hideMark/>
          </w:tcPr>
          <w:p w14:paraId="233B40B7" w14:textId="77777777" w:rsidR="00B651ED" w:rsidRPr="00541775" w:rsidRDefault="00B651ED" w:rsidP="00C64C14">
            <w:pPr>
              <w:spacing w:after="160" w:line="259" w:lineRule="auto"/>
              <w:jc w:val="center"/>
            </w:pPr>
            <w:r w:rsidRPr="00541775">
              <w:t>20°C (plastic pellets in seawater)</w:t>
            </w:r>
          </w:p>
        </w:tc>
        <w:tc>
          <w:tcPr>
            <w:tcW w:w="1206" w:type="dxa"/>
          </w:tcPr>
          <w:p w14:paraId="332E6DAB" w14:textId="77777777" w:rsidR="00B651ED" w:rsidRPr="00541775" w:rsidRDefault="00B651ED" w:rsidP="00C64C14">
            <w:pPr>
              <w:spacing w:after="160" w:line="259" w:lineRule="auto"/>
              <w:jc w:val="center"/>
            </w:pPr>
            <w:r w:rsidRPr="00541775">
              <w:t>Culture and qPCR</w:t>
            </w:r>
          </w:p>
        </w:tc>
        <w:tc>
          <w:tcPr>
            <w:tcW w:w="2304" w:type="dxa"/>
          </w:tcPr>
          <w:p w14:paraId="17321403" w14:textId="77777777" w:rsidR="00B651ED" w:rsidRPr="00541775" w:rsidRDefault="00B651ED" w:rsidP="00C64C14">
            <w:pPr>
              <w:spacing w:after="160" w:line="259" w:lineRule="auto"/>
              <w:jc w:val="center"/>
            </w:pPr>
            <w:r w:rsidRPr="00541775">
              <w:t>Survival</w:t>
            </w:r>
          </w:p>
        </w:tc>
        <w:tc>
          <w:tcPr>
            <w:tcW w:w="1746" w:type="dxa"/>
            <w:noWrap/>
            <w:hideMark/>
          </w:tcPr>
          <w:p w14:paraId="7736773A" w14:textId="77777777" w:rsidR="00B651ED" w:rsidRPr="00541775" w:rsidRDefault="00B651ED" w:rsidP="00C64C14">
            <w:pPr>
              <w:spacing w:after="160" w:line="259" w:lineRule="auto"/>
              <w:jc w:val="left"/>
            </w:pPr>
            <w:r w:rsidRPr="00541775">
              <w:fldChar w:fldCharType="begin"/>
            </w:r>
            <w:r>
              <w:instrText xml:space="preserve"> ADDIN ZOTERO_ITEM CSL_CITATION {"citationID":"jFeNjIoi","properties":{"formattedCitation":"(Ballest\\uc0\\u233{} et al., 2024)","plainCitation":"(Ballesté et al., 2024)","noteIndex":0},"citationItems":[{"id":3474,"uris":["http://zotero.org/users/13651295/items/GNVP9DH5"],"itemData":{"id":3474,"type":"article-journal","abstract":"Microorganisms, including potential pathogens, can colonise plastic surfaces in aquatic environments. This study investigates the colonisation of plastic pellets by Escherichia coli (E. coli) as a proxy for faecal pathogens in aquatic environments. Plastic pellets from a polluted beach were placed in seawater aquaria spiked with E. coli. Diverse bacteria, primarily from the Proteobacteria phylum, rapidly colonised the pellets within 24 h, with notable species known for plastic or hydrocarbon degradation. Over 26 days, biofilms formed on the plastic surfaces, reaching bacterial populations of up to 6.8·105 gene copies (gc) of the 16S rRNA mm−2. E. coli, was detected in the pellets for up to 7 days using culture methods, exhibiting varying attachment densities regardless of source or environmental factors. The study highlights plastic biofilms as reservoirs for E. coli, contributing to the survival and persistence of faecal bacteria in aquatic systems. These findings deepen our understanding of the risks associated with plastic pollution in marine settings, offering insights into the behaviour of faecal indicators and their implications for water quality assessments, while providing valuable information on potential pathogen dissemination within plastic-associated microbial communities. © 2024 The Author(s). Environmental Microbiology Reports published by John Wiley &amp; Sons Ltd.","container-title":"Environmental Microbiology Reports","DOI":"10.1111/1758-2229.13308","ISSN":"17582229 (ISSN)","issue":"3","language":"English","note":"publisher-place: [\"Departament de Genètica, Microbiologia i Estadística, Facultat de Biologia, Universitat de Barcelona, Barcelona, Spain\", \"College of Resources and Environment, University of Chinese Academy of Sciences, Beijing, China\", \"Beijing Municipal Ecological and Environmental Monitoring Center, Beijing, China\"]\npublisher: John Wiley and Sons Inc","title":"Exploring plastic biofilm formation and Escherichia coli colonisation in marine environments","URL":"https://www.scopus.com/inward/record.uri?eid=2-s2.0-85196747588&amp;doi=10.1111%2f1758-2229.13308&amp;partnerID=40&amp;md5=11417b274ba41b8c672f8c920ee328d1","volume":"16","author":[{"family":"Ballesté","given":"E."},{"family":"Liang","given":"H."},{"family":"Migliorato","given":"L."},{"family":"Sala-Comorera","given":"L."},{"family":"Méndez","given":"J."},{"family":"Garcia-Aljaro","given":"C."}],"issued":{"date-parts":[["2024"]]}}}],"schema":"https://github.com/citation-style-language/schema/raw/master/csl-citation.json"} </w:instrText>
            </w:r>
            <w:r w:rsidRPr="00541775">
              <w:fldChar w:fldCharType="separate"/>
            </w:r>
            <w:r w:rsidRPr="005C4D52">
              <w:t>(Ballesté et al., 2024)</w:t>
            </w:r>
            <w:r w:rsidRPr="00541775">
              <w:fldChar w:fldCharType="end"/>
            </w:r>
          </w:p>
        </w:tc>
      </w:tr>
      <w:tr w:rsidR="00B651ED" w:rsidRPr="00541775" w14:paraId="7C718DA2" w14:textId="77777777" w:rsidTr="00C64C14">
        <w:trPr>
          <w:trHeight w:val="330"/>
        </w:trPr>
        <w:tc>
          <w:tcPr>
            <w:tcW w:w="2630" w:type="dxa"/>
            <w:noWrap/>
            <w:hideMark/>
          </w:tcPr>
          <w:p w14:paraId="3FE62D52" w14:textId="77777777" w:rsidR="00B651ED" w:rsidRPr="00541775" w:rsidRDefault="00B651ED" w:rsidP="00C64C14">
            <w:pPr>
              <w:spacing w:after="160" w:line="259" w:lineRule="auto"/>
              <w:jc w:val="center"/>
              <w:rPr>
                <w:i/>
                <w:iCs/>
              </w:rPr>
            </w:pPr>
            <w:r w:rsidRPr="00541775">
              <w:rPr>
                <w:i/>
                <w:iCs/>
              </w:rPr>
              <w:t>E.coli O157:H7</w:t>
            </w:r>
          </w:p>
        </w:tc>
        <w:tc>
          <w:tcPr>
            <w:tcW w:w="1890" w:type="dxa"/>
            <w:noWrap/>
            <w:hideMark/>
          </w:tcPr>
          <w:p w14:paraId="7C656AA4" w14:textId="77777777" w:rsidR="00B651ED" w:rsidRPr="00541775" w:rsidRDefault="00B651ED" w:rsidP="00C64C14">
            <w:pPr>
              <w:spacing w:after="160" w:line="259" w:lineRule="auto"/>
              <w:jc w:val="center"/>
            </w:pPr>
            <w:r w:rsidRPr="00541775">
              <w:t>Untreated irrigation water</w:t>
            </w:r>
          </w:p>
        </w:tc>
        <w:tc>
          <w:tcPr>
            <w:tcW w:w="1620" w:type="dxa"/>
            <w:noWrap/>
            <w:hideMark/>
          </w:tcPr>
          <w:p w14:paraId="59B91D32" w14:textId="77777777" w:rsidR="00B651ED" w:rsidRPr="00541775" w:rsidRDefault="00B651ED" w:rsidP="00C64C14">
            <w:pPr>
              <w:spacing w:after="160" w:line="259" w:lineRule="auto"/>
              <w:jc w:val="center"/>
            </w:pPr>
            <w:r w:rsidRPr="00541775">
              <w:t>14 days</w:t>
            </w:r>
          </w:p>
        </w:tc>
        <w:tc>
          <w:tcPr>
            <w:tcW w:w="1980" w:type="dxa"/>
            <w:noWrap/>
            <w:hideMark/>
          </w:tcPr>
          <w:p w14:paraId="2DA1FEAD" w14:textId="77777777" w:rsidR="00B651ED" w:rsidRPr="00541775" w:rsidRDefault="00B651ED" w:rsidP="00C64C14">
            <w:pPr>
              <w:spacing w:after="160" w:line="259" w:lineRule="auto"/>
              <w:jc w:val="center"/>
            </w:pPr>
            <w:r w:rsidRPr="00541775">
              <w:t>4°C</w:t>
            </w:r>
          </w:p>
        </w:tc>
        <w:tc>
          <w:tcPr>
            <w:tcW w:w="1206" w:type="dxa"/>
          </w:tcPr>
          <w:p w14:paraId="3AB401D3" w14:textId="77777777" w:rsidR="00B651ED" w:rsidRPr="00541775" w:rsidRDefault="00B651ED" w:rsidP="00C64C14">
            <w:pPr>
              <w:spacing w:after="160" w:line="259" w:lineRule="auto"/>
              <w:jc w:val="center"/>
            </w:pPr>
            <w:r w:rsidRPr="00541775">
              <w:t>Culture</w:t>
            </w:r>
          </w:p>
        </w:tc>
        <w:tc>
          <w:tcPr>
            <w:tcW w:w="2304" w:type="dxa"/>
          </w:tcPr>
          <w:p w14:paraId="26B6C05D" w14:textId="77777777" w:rsidR="00B651ED" w:rsidRPr="00541775" w:rsidRDefault="00B651ED" w:rsidP="00C64C14">
            <w:pPr>
              <w:spacing w:after="160" w:line="259" w:lineRule="auto"/>
              <w:jc w:val="center"/>
            </w:pPr>
            <w:r w:rsidRPr="00541775">
              <w:t>Survival</w:t>
            </w:r>
          </w:p>
        </w:tc>
        <w:tc>
          <w:tcPr>
            <w:tcW w:w="1746" w:type="dxa"/>
            <w:noWrap/>
            <w:hideMark/>
          </w:tcPr>
          <w:p w14:paraId="4BFE78EA" w14:textId="77777777" w:rsidR="00B651ED" w:rsidRPr="00541775" w:rsidRDefault="00B651ED" w:rsidP="00C64C14">
            <w:pPr>
              <w:spacing w:after="160" w:line="259" w:lineRule="auto"/>
              <w:jc w:val="left"/>
            </w:pPr>
            <w:r w:rsidRPr="00541775">
              <w:fldChar w:fldCharType="begin"/>
            </w:r>
            <w:r>
              <w:instrText xml:space="preserve"> ADDIN ZOTERO_ITEM CSL_CITATION {"citationID":"5TOZbhdn","properties":{"formattedCitation":"(Van Der Linden et al., 2014)","plainCitation":"(Van Der Linden et al., 2014)","noteIndex":0},"citationItems":[{"id":2617,"uris":["http://zotero.org/users/13651295/items/DBGXRBYI"],"itemData":{"id":2617,"type":"article-journal","abstract":"It is accepted that irrigation water is a potential carrier of enteric pathogens, such as Salmonella and E. coli O157:H7 and, therefore, a source for contamination of fresh produce. We tested this by comparing irrigation water samples taken from five different greenhouses in Belgium. The water samples were inoculated with four zoonotic strains, two Salmonella and two E. coli O157:H7 strains, and pathogen survival and growth in the water were monitored up till 14 days. The influence of water temperature and chemical water quality was evaluated, and the survival tests were also performed in water samples from which the resident aquatic microbiota had previously been eliminated by filter sterilization. The pathogen’s survival differed greatly in the different irrigation waters. Three water samples contained nutrients to support important growth of the pathogens, and another enabled weaker growth. However, for all, growth was only observed in the samples that did not contain the resident aquatic microbiota. In the original waters with their specific water biota, pathogen levels declined. The same survival tendencies existed in water of 4 °C and 20 °C, although always more expressed at 20 °C. Low water temperatures resulted in longer pathogen survival. Remarkably, the survival capacity of two E. coli 0157:H7 strains differed, while Salmonella Thompson and Salmonella Typhimurium behaved similarly. The pathogens were also transferred to detached lettuce leaves, while suspended in two of the water samples or in a buffer. The effect of the water sample on the pathogen’s fitness was also reproduced on the leaves when stored at 100% relative humidity. Inoculation of the suspension in buffer or in one of the water samples enabled epiphytic growth and survival, while the pathogen level in the other water sample decreased once loaded on the leaves. Our results show that irrigation waters from different origin may have a different capacity to transmit enteric pathogens and an important impact on the fitness of the pathogens to sustain and even grow on the leaf surface. © 2014 by the authors; licensee MDPI, Basel, Switzerland.","archive":"Scopus","container-title":"International Journal of Environmental Research and Public Health","DOI":"10.3390/ijerph111010105","ISSN":"16617827 (ISSN)","issue":"10","journalAbbreviation":"Int. J. Environ. Res. Public Health","language":"English","note":"publisher: MDPI","page":"10105-10124","title":"Enteric pathogen survival varies substantially in irrigation water from belgian lettuce producers","volume":"11","author":[{"family":"Van Der Linden","given":"I."},{"family":"Cottyn","given":"B."},{"family":"Uyttendaele","given":"M."},{"family":"Berkvens","given":"N."},{"family":"Vlaemynck","given":"G."},{"family":"Heyndrickx","given":"M."},{"family":"Maes","given":"M."}],"issued":{"date-parts":[["2014"]]}}}],"schema":"https://github.com/citation-style-language/schema/raw/master/csl-citation.json"} </w:instrText>
            </w:r>
            <w:r w:rsidRPr="00541775">
              <w:fldChar w:fldCharType="separate"/>
            </w:r>
            <w:r w:rsidRPr="005C4D52">
              <w:t>(Van Der Linden et al., 2014)</w:t>
            </w:r>
            <w:r w:rsidRPr="00541775">
              <w:fldChar w:fldCharType="end"/>
            </w:r>
          </w:p>
        </w:tc>
      </w:tr>
      <w:tr w:rsidR="00B651ED" w:rsidRPr="00541775" w14:paraId="66B0EA17" w14:textId="77777777" w:rsidTr="00C64C14">
        <w:trPr>
          <w:trHeight w:val="330"/>
        </w:trPr>
        <w:tc>
          <w:tcPr>
            <w:tcW w:w="2630" w:type="dxa"/>
            <w:noWrap/>
            <w:hideMark/>
          </w:tcPr>
          <w:p w14:paraId="2B537DE2" w14:textId="77777777" w:rsidR="00B651ED" w:rsidRPr="00541775" w:rsidRDefault="00B651ED" w:rsidP="00C64C14">
            <w:pPr>
              <w:spacing w:after="160" w:line="259" w:lineRule="auto"/>
              <w:jc w:val="center"/>
              <w:rPr>
                <w:i/>
                <w:iCs/>
              </w:rPr>
            </w:pPr>
            <w:r w:rsidRPr="00541775">
              <w:rPr>
                <w:i/>
                <w:iCs/>
              </w:rPr>
              <w:t>E.coli O157:H7</w:t>
            </w:r>
          </w:p>
        </w:tc>
        <w:tc>
          <w:tcPr>
            <w:tcW w:w="1890" w:type="dxa"/>
            <w:noWrap/>
            <w:hideMark/>
          </w:tcPr>
          <w:p w14:paraId="3D110EA9" w14:textId="77777777" w:rsidR="00B651ED" w:rsidRPr="00541775" w:rsidRDefault="00B651ED" w:rsidP="00C64C14">
            <w:pPr>
              <w:spacing w:after="160" w:line="259" w:lineRule="auto"/>
              <w:jc w:val="center"/>
            </w:pPr>
            <w:r w:rsidRPr="00541775">
              <w:t>Sterilized irrigation water</w:t>
            </w:r>
          </w:p>
        </w:tc>
        <w:tc>
          <w:tcPr>
            <w:tcW w:w="1620" w:type="dxa"/>
            <w:noWrap/>
            <w:hideMark/>
          </w:tcPr>
          <w:p w14:paraId="526C2EC7" w14:textId="77777777" w:rsidR="00B651ED" w:rsidRPr="00541775" w:rsidRDefault="00B651ED" w:rsidP="00C64C14">
            <w:pPr>
              <w:spacing w:after="160" w:line="259" w:lineRule="auto"/>
              <w:jc w:val="center"/>
            </w:pPr>
            <w:r w:rsidRPr="00541775">
              <w:t>14 days</w:t>
            </w:r>
          </w:p>
        </w:tc>
        <w:tc>
          <w:tcPr>
            <w:tcW w:w="1980" w:type="dxa"/>
            <w:noWrap/>
            <w:hideMark/>
          </w:tcPr>
          <w:p w14:paraId="1B4B69C7" w14:textId="77777777" w:rsidR="00B651ED" w:rsidRPr="00541775" w:rsidRDefault="00B651ED" w:rsidP="00C64C14">
            <w:pPr>
              <w:spacing w:after="160" w:line="259" w:lineRule="auto"/>
              <w:jc w:val="center"/>
            </w:pPr>
            <w:r w:rsidRPr="00541775">
              <w:t>4°C &amp; 20°C</w:t>
            </w:r>
          </w:p>
        </w:tc>
        <w:tc>
          <w:tcPr>
            <w:tcW w:w="1206" w:type="dxa"/>
          </w:tcPr>
          <w:p w14:paraId="3725B6D5" w14:textId="77777777" w:rsidR="00B651ED" w:rsidRPr="00541775" w:rsidRDefault="00B651ED" w:rsidP="00C64C14">
            <w:pPr>
              <w:spacing w:after="160" w:line="259" w:lineRule="auto"/>
              <w:jc w:val="center"/>
            </w:pPr>
            <w:r w:rsidRPr="00541775">
              <w:t>Culture</w:t>
            </w:r>
          </w:p>
        </w:tc>
        <w:tc>
          <w:tcPr>
            <w:tcW w:w="2304" w:type="dxa"/>
          </w:tcPr>
          <w:p w14:paraId="3CE3E46B" w14:textId="77777777" w:rsidR="00B651ED" w:rsidRPr="00541775" w:rsidRDefault="00B651ED" w:rsidP="00C64C14">
            <w:pPr>
              <w:spacing w:after="160" w:line="259" w:lineRule="auto"/>
              <w:jc w:val="center"/>
            </w:pPr>
            <w:r w:rsidRPr="00541775">
              <w:t>Survival</w:t>
            </w:r>
          </w:p>
        </w:tc>
        <w:tc>
          <w:tcPr>
            <w:tcW w:w="1746" w:type="dxa"/>
            <w:noWrap/>
            <w:hideMark/>
          </w:tcPr>
          <w:p w14:paraId="0DBEAAF3" w14:textId="77777777" w:rsidR="00B651ED" w:rsidRPr="00541775" w:rsidRDefault="00B651ED" w:rsidP="00C64C14">
            <w:pPr>
              <w:spacing w:after="160" w:line="259" w:lineRule="auto"/>
              <w:jc w:val="left"/>
            </w:pPr>
            <w:r w:rsidRPr="00541775">
              <w:fldChar w:fldCharType="begin"/>
            </w:r>
            <w:r>
              <w:instrText xml:space="preserve"> ADDIN ZOTERO_ITEM CSL_CITATION {"citationID":"sRWKpIZs","properties":{"formattedCitation":"(Van Der Linden et al., 2014)","plainCitation":"(Van Der Linden et al., 2014)","noteIndex":0},"citationItems":[{"id":2617,"uris":["http://zotero.org/users/13651295/items/DBGXRBYI"],"itemData":{"id":2617,"type":"article-journal","abstract":"It is accepted that irrigation water is a potential carrier of enteric pathogens, such as Salmonella and E. coli O157:H7 and, therefore, a source for contamination of fresh produce. We tested this by comparing irrigation water samples taken from five different greenhouses in Belgium. The water samples were inoculated with four zoonotic strains, two Salmonella and two E. coli O157:H7 strains, and pathogen survival and growth in the water were monitored up till 14 days. The influence of water temperature and chemical water quality was evaluated, and the survival tests were also performed in water samples from which the resident aquatic microbiota had previously been eliminated by filter sterilization. The pathogen’s survival differed greatly in the different irrigation waters. Three water samples contained nutrients to support important growth of the pathogens, and another enabled weaker growth. However, for all, growth was only observed in the samples that did not contain the resident aquatic microbiota. In the original waters with their specific water biota, pathogen levels declined. The same survival tendencies existed in water of 4 °C and 20 °C, although always more expressed at 20 °C. Low water temperatures resulted in longer pathogen survival. Remarkably, the survival capacity of two E. coli 0157:H7 strains differed, while Salmonella Thompson and Salmonella Typhimurium behaved similarly. The pathogens were also transferred to detached lettuce leaves, while suspended in two of the water samples or in a buffer. The effect of the water sample on the pathogen’s fitness was also reproduced on the leaves when stored at 100% relative humidity. Inoculation of the suspension in buffer or in one of the water samples enabled epiphytic growth and survival, while the pathogen level in the other water sample decreased once loaded on the leaves. Our results show that irrigation waters from different origin may have a different capacity to transmit enteric pathogens and an important impact on the fitness of the pathogens to sustain and even grow on the leaf surface. © 2014 by the authors; licensee MDPI, Basel, Switzerland.","archive":"Scopus","container-title":"International Journal of Environmental Research and Public Health","DOI":"10.3390/ijerph111010105","ISSN":"16617827 (ISSN)","issue":"10","journalAbbreviation":"Int. J. Environ. Res. Public Health","language":"English","note":"publisher: MDPI","page":"10105-10124","title":"Enteric pathogen survival varies substantially in irrigation water from belgian lettuce producers","volume":"11","author":[{"family":"Van Der Linden","given":"I."},{"family":"Cottyn","given":"B."},{"family":"Uyttendaele","given":"M."},{"family":"Berkvens","given":"N."},{"family":"Vlaemynck","given":"G."},{"family":"Heyndrickx","given":"M."},{"family":"Maes","given":"M."}],"issued":{"date-parts":[["2014"]]}}}],"schema":"https://github.com/citation-style-language/schema/raw/master/csl-citation.json"} </w:instrText>
            </w:r>
            <w:r w:rsidRPr="00541775">
              <w:fldChar w:fldCharType="separate"/>
            </w:r>
            <w:r w:rsidRPr="005C4D52">
              <w:t>(Van Der Linden et al., 2014)</w:t>
            </w:r>
            <w:r w:rsidRPr="00541775">
              <w:fldChar w:fldCharType="end"/>
            </w:r>
          </w:p>
        </w:tc>
      </w:tr>
      <w:tr w:rsidR="00B651ED" w:rsidRPr="00541775" w14:paraId="0B4214C7" w14:textId="77777777" w:rsidTr="00C64C14">
        <w:trPr>
          <w:trHeight w:val="330"/>
        </w:trPr>
        <w:tc>
          <w:tcPr>
            <w:tcW w:w="2630" w:type="dxa"/>
            <w:noWrap/>
            <w:hideMark/>
          </w:tcPr>
          <w:p w14:paraId="2C116EF1" w14:textId="77777777" w:rsidR="00B651ED" w:rsidRPr="00541775" w:rsidRDefault="00B651ED" w:rsidP="00C64C14">
            <w:pPr>
              <w:spacing w:after="160" w:line="259" w:lineRule="auto"/>
              <w:jc w:val="center"/>
              <w:rPr>
                <w:i/>
                <w:iCs/>
              </w:rPr>
            </w:pPr>
            <w:r w:rsidRPr="00541775">
              <w:rPr>
                <w:i/>
                <w:iCs/>
              </w:rPr>
              <w:t>E.coli O157:H7</w:t>
            </w:r>
          </w:p>
        </w:tc>
        <w:tc>
          <w:tcPr>
            <w:tcW w:w="1890" w:type="dxa"/>
            <w:noWrap/>
            <w:hideMark/>
          </w:tcPr>
          <w:p w14:paraId="33D9CD52" w14:textId="77777777" w:rsidR="00B651ED" w:rsidRPr="00541775" w:rsidRDefault="00B651ED" w:rsidP="00C64C14">
            <w:pPr>
              <w:spacing w:after="160" w:line="259" w:lineRule="auto"/>
              <w:jc w:val="center"/>
            </w:pPr>
            <w:r w:rsidRPr="00541775">
              <w:t>Sterilized River water</w:t>
            </w:r>
          </w:p>
        </w:tc>
        <w:tc>
          <w:tcPr>
            <w:tcW w:w="1620" w:type="dxa"/>
            <w:noWrap/>
            <w:hideMark/>
          </w:tcPr>
          <w:p w14:paraId="45A69E5A" w14:textId="77777777" w:rsidR="00B651ED" w:rsidRPr="00541775" w:rsidRDefault="00B651ED" w:rsidP="00C64C14">
            <w:pPr>
              <w:spacing w:after="160" w:line="259" w:lineRule="auto"/>
              <w:jc w:val="center"/>
            </w:pPr>
            <w:r w:rsidRPr="00541775">
              <w:t>28 days</w:t>
            </w:r>
          </w:p>
        </w:tc>
        <w:tc>
          <w:tcPr>
            <w:tcW w:w="1980" w:type="dxa"/>
            <w:noWrap/>
            <w:hideMark/>
          </w:tcPr>
          <w:p w14:paraId="2415BB30" w14:textId="77777777" w:rsidR="00B651ED" w:rsidRPr="00541775" w:rsidRDefault="00B651ED" w:rsidP="00C64C14">
            <w:pPr>
              <w:spacing w:after="160" w:line="259" w:lineRule="auto"/>
              <w:jc w:val="center"/>
            </w:pPr>
            <w:r w:rsidRPr="00541775">
              <w:t>5, 25 &amp; 37°C</w:t>
            </w:r>
          </w:p>
        </w:tc>
        <w:tc>
          <w:tcPr>
            <w:tcW w:w="1206" w:type="dxa"/>
          </w:tcPr>
          <w:p w14:paraId="70BAE7C4" w14:textId="77777777" w:rsidR="00B651ED" w:rsidRPr="00541775" w:rsidRDefault="00B651ED" w:rsidP="00C64C14">
            <w:pPr>
              <w:spacing w:after="160" w:line="259" w:lineRule="auto"/>
              <w:jc w:val="center"/>
            </w:pPr>
            <w:r w:rsidRPr="00541775">
              <w:t>Culture</w:t>
            </w:r>
          </w:p>
        </w:tc>
        <w:tc>
          <w:tcPr>
            <w:tcW w:w="2304" w:type="dxa"/>
          </w:tcPr>
          <w:p w14:paraId="4D5A4768" w14:textId="77777777" w:rsidR="00B651ED" w:rsidRPr="00541775" w:rsidRDefault="00B651ED" w:rsidP="00C64C14">
            <w:pPr>
              <w:spacing w:after="160" w:line="259" w:lineRule="auto"/>
              <w:jc w:val="center"/>
            </w:pPr>
            <w:r w:rsidRPr="00541775">
              <w:t>Survival</w:t>
            </w:r>
          </w:p>
        </w:tc>
        <w:tc>
          <w:tcPr>
            <w:tcW w:w="1746" w:type="dxa"/>
            <w:noWrap/>
            <w:hideMark/>
          </w:tcPr>
          <w:p w14:paraId="1B724EB4" w14:textId="77777777" w:rsidR="00B651ED" w:rsidRPr="00541775" w:rsidRDefault="00B651ED" w:rsidP="00C64C14">
            <w:pPr>
              <w:spacing w:after="160" w:line="259" w:lineRule="auto"/>
              <w:jc w:val="center"/>
            </w:pPr>
            <w:r w:rsidRPr="00541775">
              <w:fldChar w:fldCharType="begin"/>
            </w:r>
            <w:r>
              <w:instrText xml:space="preserve"> ADDIN ZOTERO_ITEM CSL_CITATION {"citationID":"q0m0VA4c","properties":{"formattedCitation":"(Kabir et al., 2020)","plainCitation":"(Kabir et al., 2020)","noteIndex":0},"citationItems":[{"id":1232,"uris":["http://zotero.org/users/13651295/items/Y5YNLRQD"],"itemData":{"id":1232,"type":"article-journal","abstract":"Since the historic outbreak near Broad Street in London, which serves as cornerstone of modern epidemiology, infectious diseases spread in surface and sub-surface water has been a persisting public health challenge. The current study investigated persistence of wild-type and pressure-stressed Listeria monocytogenes, Escherichia coli O157:H7, and non-typhoidal Salmonella enterica serovars in surface water stored aerobically for up to 28 days at 5, 25, and 37 °C. Additionally, biofilm formation of wild-type and pressure-stressed non-typhoidal Salmonella serovars were monitored on surface of stainless steel and rubber coupons for 28 days at 25 and 37 °C. While L. monocytogenes exhibited a lower (p &lt; 0.05) survival rate at 5 °C, relative to the two Gram-negative pathogens, at higher temperatures of 25 and 37 °C, all three pathogens exhibited similar (p ≥ 0.05) trends for survival in surface water. Both wild-type and pressure-stressed Salmonella serovars in the vast majority of tested times, temperatures, and surfaces exhibited comparable (p ≥ 0.05) persistence and biofilm formation capability. Our study thus indicates the occurrence of contamination could lead to prolonged survival of these microorganisms in low-nutrient environments and highlights the need for preventive measures such as those articulated under Produce Safety Rule of the U.S. Food Safety Modernization Act.","archive_location":"rayyan-1258723815","container-title":"Microorganisms","DOI":"10.3390/microorganisms8030408","issue":"3","title":"Fate and biofilm formation of wild-type and pressure- stressed pathogens of public health concern in surface water and on abiotic surfaces","volume":"8","author":[{"family":"Kabir","given":"Md Niamul"},{"family":"Aras","given":"Sadiye"},{"family":"Wadood","given":"Sabrina"},{"family":"Chowdhury","given":"Shahid"},{"family":"Fouladkhah","given":"Aliyar Cyrus"}],"issued":{"date-parts":[["2020"]]}}}],"schema":"https://github.com/citation-style-language/schema/raw/master/csl-citation.json"} </w:instrText>
            </w:r>
            <w:r w:rsidRPr="00541775">
              <w:fldChar w:fldCharType="separate"/>
            </w:r>
            <w:r w:rsidRPr="005C4D52">
              <w:t>(Kabir et al., 2020)</w:t>
            </w:r>
            <w:r w:rsidRPr="00541775">
              <w:fldChar w:fldCharType="end"/>
            </w:r>
          </w:p>
        </w:tc>
      </w:tr>
      <w:tr w:rsidR="00B651ED" w:rsidRPr="00541775" w14:paraId="4E4F7362" w14:textId="77777777" w:rsidTr="00C64C14">
        <w:trPr>
          <w:trHeight w:val="330"/>
        </w:trPr>
        <w:tc>
          <w:tcPr>
            <w:tcW w:w="2630" w:type="dxa"/>
            <w:noWrap/>
            <w:hideMark/>
          </w:tcPr>
          <w:p w14:paraId="0123D16A" w14:textId="77777777" w:rsidR="00B651ED" w:rsidRPr="00541775" w:rsidRDefault="00B651ED" w:rsidP="00C64C14">
            <w:pPr>
              <w:spacing w:after="160" w:line="259" w:lineRule="auto"/>
              <w:jc w:val="center"/>
              <w:rPr>
                <w:i/>
                <w:iCs/>
              </w:rPr>
            </w:pPr>
            <w:r w:rsidRPr="00541775">
              <w:rPr>
                <w:i/>
                <w:iCs/>
              </w:rPr>
              <w:t>E.coli O157:H7</w:t>
            </w:r>
          </w:p>
        </w:tc>
        <w:tc>
          <w:tcPr>
            <w:tcW w:w="1890" w:type="dxa"/>
            <w:noWrap/>
            <w:hideMark/>
          </w:tcPr>
          <w:p w14:paraId="56258F0C" w14:textId="77777777" w:rsidR="00B651ED" w:rsidRPr="00541775" w:rsidRDefault="00B651ED" w:rsidP="00C64C14">
            <w:pPr>
              <w:spacing w:after="160" w:line="259" w:lineRule="auto"/>
              <w:jc w:val="center"/>
            </w:pPr>
            <w:r w:rsidRPr="00541775">
              <w:t>Non sterile lake &amp; river microcosm</w:t>
            </w:r>
          </w:p>
        </w:tc>
        <w:tc>
          <w:tcPr>
            <w:tcW w:w="1620" w:type="dxa"/>
            <w:noWrap/>
            <w:hideMark/>
          </w:tcPr>
          <w:p w14:paraId="79ED9A65" w14:textId="77777777" w:rsidR="00B651ED" w:rsidRPr="00541775" w:rsidRDefault="00B651ED" w:rsidP="00C64C14">
            <w:pPr>
              <w:spacing w:after="160" w:line="259" w:lineRule="auto"/>
              <w:jc w:val="center"/>
            </w:pPr>
            <w:r w:rsidRPr="00541775">
              <w:t>64 days</w:t>
            </w:r>
          </w:p>
        </w:tc>
        <w:tc>
          <w:tcPr>
            <w:tcW w:w="1980" w:type="dxa"/>
            <w:noWrap/>
            <w:hideMark/>
          </w:tcPr>
          <w:p w14:paraId="2B491498" w14:textId="77777777" w:rsidR="00B651ED" w:rsidRPr="00541775" w:rsidRDefault="00B651ED" w:rsidP="00C64C14">
            <w:pPr>
              <w:spacing w:after="160" w:line="259" w:lineRule="auto"/>
              <w:jc w:val="center"/>
            </w:pPr>
            <w:r w:rsidRPr="00541775">
              <w:t>10°C</w:t>
            </w:r>
          </w:p>
        </w:tc>
        <w:tc>
          <w:tcPr>
            <w:tcW w:w="1206" w:type="dxa"/>
          </w:tcPr>
          <w:p w14:paraId="2DA7E775" w14:textId="77777777" w:rsidR="00B651ED" w:rsidRPr="00541775" w:rsidRDefault="00B651ED" w:rsidP="00C64C14">
            <w:pPr>
              <w:spacing w:after="160" w:line="259" w:lineRule="auto"/>
              <w:jc w:val="center"/>
            </w:pPr>
            <w:r w:rsidRPr="00541775">
              <w:t>Culture</w:t>
            </w:r>
          </w:p>
        </w:tc>
        <w:tc>
          <w:tcPr>
            <w:tcW w:w="2304" w:type="dxa"/>
          </w:tcPr>
          <w:p w14:paraId="1D673DFC" w14:textId="77777777" w:rsidR="00B651ED" w:rsidRPr="00541775" w:rsidRDefault="00B651ED" w:rsidP="00C64C14">
            <w:pPr>
              <w:spacing w:after="160" w:line="259" w:lineRule="auto"/>
              <w:jc w:val="center"/>
            </w:pPr>
            <w:r w:rsidRPr="00541775">
              <w:t>Survival</w:t>
            </w:r>
          </w:p>
        </w:tc>
        <w:tc>
          <w:tcPr>
            <w:tcW w:w="1746" w:type="dxa"/>
            <w:noWrap/>
            <w:hideMark/>
          </w:tcPr>
          <w:p w14:paraId="1CC1B528" w14:textId="77777777" w:rsidR="00B651ED" w:rsidRPr="00541775" w:rsidRDefault="00B651ED" w:rsidP="00C64C14">
            <w:pPr>
              <w:spacing w:after="160" w:line="259" w:lineRule="auto"/>
              <w:jc w:val="center"/>
            </w:pPr>
            <w:r w:rsidRPr="00541775">
              <w:fldChar w:fldCharType="begin"/>
            </w:r>
            <w:r>
              <w:instrText xml:space="preserve"> ADDIN ZOTERO_ITEM CSL_CITATION {"citationID":"GpKzI9ZT","properties":{"formattedCitation":"(Avery et al., 2008)","plainCitation":"(Avery et al., 2008)","noteIndex":0},"citationItems":[{"id":2344,"uris":["http://zotero.org/users/13651295/items/PPZ55NX2"],"itemData":{"id":2344,"type":"article-journal","abstract":"Survival of Escherichia coli O157:H7 in surface waters may increase the potential for dissipation of the organism to facilitate cycles of livestock re-infection and lead to human infection. Although previous studies have monitored survival of the organism in a range of surface waters, there is limited information on the influence of physico-chemical characteristics on persistence. Microcosms of four different surface water types (n = 31) from the UK were inoculated with E. coli O157:H7 and incubated at 10 °C. The water types studied were: lake, puddle, river, and animal-drinking trough waters. Numbers of E. coli O157:H7 declined over time in all waters, although cells were still detected in 45% of non-sterile samples after 2 months. Persistence of E. coli O157:H7 was enhanced by water aeration and by prior sterilisation; however there was no correlation between water chemistry and mean E. coli O157:H7 die-off times or rates in any water type. Survival of the pathogen was better in lake and puddle waters than in river or drinking trough waters. Further studies are needed to establish the key water quality factors that regulate pathogen survival. © 2007 Elsevier B.V. All rights reserved.","archive":"Scopus","container-title":"Science of the Total Environment","DOI":"10.1016/j.scitotenv.2007.08.049","ISSN":"00489697 (ISSN)","issue":"2-3","journalAbbreviation":"Sci. Total Environ.","language":"English","page":"378-385","title":"Survival of Escherichia coli O157:H7 in waters from lakes, rivers, puddles and animal-drinking troughs","volume":"389","author":[{"family":"Avery","given":"L.M."},{"family":"Williams","given":"A.P."},{"family":"Killham","given":"K."},{"family":"Jones","given":"D.L."}],"issued":{"date-parts":[["2008"]]}}}],"schema":"https://github.com/citation-style-language/schema/raw/master/csl-citation.json"} </w:instrText>
            </w:r>
            <w:r w:rsidRPr="00541775">
              <w:fldChar w:fldCharType="separate"/>
            </w:r>
            <w:r w:rsidRPr="005C4D52">
              <w:t>(Avery et al., 2008)</w:t>
            </w:r>
            <w:r w:rsidRPr="00541775">
              <w:fldChar w:fldCharType="end"/>
            </w:r>
          </w:p>
        </w:tc>
      </w:tr>
      <w:tr w:rsidR="00B651ED" w:rsidRPr="00541775" w14:paraId="712F1D0A" w14:textId="77777777" w:rsidTr="00C64C14">
        <w:trPr>
          <w:trHeight w:val="330"/>
        </w:trPr>
        <w:tc>
          <w:tcPr>
            <w:tcW w:w="2630" w:type="dxa"/>
            <w:noWrap/>
          </w:tcPr>
          <w:p w14:paraId="590A44C0" w14:textId="77777777" w:rsidR="00B651ED" w:rsidRPr="00541775" w:rsidRDefault="00B651ED" w:rsidP="00C64C14">
            <w:pPr>
              <w:spacing w:after="160" w:line="259" w:lineRule="auto"/>
              <w:jc w:val="center"/>
              <w:rPr>
                <w:i/>
                <w:iCs/>
              </w:rPr>
            </w:pPr>
            <w:r w:rsidRPr="00541775">
              <w:rPr>
                <w:i/>
                <w:iCs/>
              </w:rPr>
              <w:t>E.coli O157:H7</w:t>
            </w:r>
          </w:p>
        </w:tc>
        <w:tc>
          <w:tcPr>
            <w:tcW w:w="1890" w:type="dxa"/>
            <w:noWrap/>
          </w:tcPr>
          <w:p w14:paraId="79FC64E5" w14:textId="77777777" w:rsidR="00B651ED" w:rsidRPr="00541775" w:rsidRDefault="00B651ED" w:rsidP="00C64C14">
            <w:pPr>
              <w:spacing w:after="160" w:line="259" w:lineRule="auto"/>
              <w:jc w:val="center"/>
            </w:pPr>
            <w:r w:rsidRPr="00541775">
              <w:t xml:space="preserve">Sterile puddled water </w:t>
            </w:r>
            <w:r w:rsidRPr="00541775">
              <w:rPr>
                <w:lang w:val="en-US"/>
              </w:rPr>
              <w:t> microcosms</w:t>
            </w:r>
          </w:p>
        </w:tc>
        <w:tc>
          <w:tcPr>
            <w:tcW w:w="1620" w:type="dxa"/>
            <w:noWrap/>
          </w:tcPr>
          <w:p w14:paraId="62B79BA7" w14:textId="77777777" w:rsidR="00B651ED" w:rsidRPr="00541775" w:rsidRDefault="00B651ED" w:rsidP="00C64C14">
            <w:pPr>
              <w:spacing w:after="160" w:line="259" w:lineRule="auto"/>
              <w:jc w:val="center"/>
            </w:pPr>
            <w:r w:rsidRPr="00541775">
              <w:t>64 days</w:t>
            </w:r>
          </w:p>
        </w:tc>
        <w:tc>
          <w:tcPr>
            <w:tcW w:w="1980" w:type="dxa"/>
            <w:noWrap/>
          </w:tcPr>
          <w:p w14:paraId="38DB3640" w14:textId="77777777" w:rsidR="00B651ED" w:rsidRPr="00541775" w:rsidRDefault="00B651ED" w:rsidP="00C64C14">
            <w:pPr>
              <w:spacing w:after="160" w:line="259" w:lineRule="auto"/>
              <w:jc w:val="center"/>
            </w:pPr>
            <w:r w:rsidRPr="00541775">
              <w:t>10°C</w:t>
            </w:r>
          </w:p>
        </w:tc>
        <w:tc>
          <w:tcPr>
            <w:tcW w:w="1206" w:type="dxa"/>
          </w:tcPr>
          <w:p w14:paraId="4CBD1442" w14:textId="77777777" w:rsidR="00B651ED" w:rsidRPr="00541775" w:rsidRDefault="00B651ED" w:rsidP="00C64C14">
            <w:pPr>
              <w:spacing w:after="160" w:line="259" w:lineRule="auto"/>
              <w:jc w:val="center"/>
            </w:pPr>
            <w:r w:rsidRPr="00541775">
              <w:t>Culture</w:t>
            </w:r>
          </w:p>
        </w:tc>
        <w:tc>
          <w:tcPr>
            <w:tcW w:w="2304" w:type="dxa"/>
          </w:tcPr>
          <w:p w14:paraId="0CBF0E1B" w14:textId="77777777" w:rsidR="00B651ED" w:rsidRPr="00541775" w:rsidRDefault="00B651ED" w:rsidP="00C64C14">
            <w:pPr>
              <w:spacing w:after="160" w:line="259" w:lineRule="auto"/>
              <w:jc w:val="center"/>
            </w:pPr>
            <w:r w:rsidRPr="00541775">
              <w:t>Survival</w:t>
            </w:r>
          </w:p>
        </w:tc>
        <w:tc>
          <w:tcPr>
            <w:tcW w:w="1746" w:type="dxa"/>
            <w:noWrap/>
          </w:tcPr>
          <w:p w14:paraId="188CEB64" w14:textId="77777777" w:rsidR="00B651ED" w:rsidRPr="00541775" w:rsidRDefault="00B651ED" w:rsidP="00C64C14">
            <w:pPr>
              <w:spacing w:after="160" w:line="259" w:lineRule="auto"/>
              <w:jc w:val="center"/>
            </w:pPr>
            <w:r w:rsidRPr="00541775">
              <w:fldChar w:fldCharType="begin"/>
            </w:r>
            <w:r>
              <w:instrText xml:space="preserve"> ADDIN ZOTERO_ITEM CSL_CITATION {"citationID":"hESMWLGJ","properties":{"formattedCitation":"(Avery et al., 2008)","plainCitation":"(Avery et al., 2008)","noteIndex":0},"citationItems":[{"id":2344,"uris":["http://zotero.org/users/13651295/items/PPZ55NX2"],"itemData":{"id":2344,"type":"article-journal","abstract":"Survival of Escherichia coli O157:H7 in surface waters may increase the potential for dissipation of the organism to facilitate cycles of livestock re-infection and lead to human infection. Although previous studies have monitored survival of the organism in a range of surface waters, there is limited information on the influence of physico-chemical characteristics on persistence. Microcosms of four different surface water types (n = 31) from the UK were inoculated with E. coli O157:H7 and incubated at 10 °C. The water types studied were: lake, puddle, river, and animal-drinking trough waters. Numbers of E. coli O157:H7 declined over time in all waters, although cells were still detected in 45% of non-sterile samples after 2 months. Persistence of E. coli O157:H7 was enhanced by water aeration and by prior sterilisation; however there was no correlation between water chemistry and mean E. coli O157:H7 die-off times or rates in any water type. Survival of the pathogen was better in lake and puddle waters than in river or drinking trough waters. Further studies are needed to establish the key water quality factors that regulate pathogen survival. © 2007 Elsevier B.V. All rights reserved.","archive":"Scopus","container-title":"Science of the Total Environment","DOI":"10.1016/j.scitotenv.2007.08.049","ISSN":"00489697 (ISSN)","issue":"2-3","journalAbbreviation":"Sci. Total Environ.","language":"English","page":"378-385","title":"Survival of Escherichia coli O157:H7 in waters from lakes, rivers, puddles and animal-drinking troughs","volume":"389","author":[{"family":"Avery","given":"L.M."},{"family":"Williams","given":"A.P."},{"family":"Killham","given":"K."},{"family":"Jones","given":"D.L."}],"issued":{"date-parts":[["2008"]]}}}],"schema":"https://github.com/citation-style-language/schema/raw/master/csl-citation.json"} </w:instrText>
            </w:r>
            <w:r w:rsidRPr="00541775">
              <w:fldChar w:fldCharType="separate"/>
            </w:r>
            <w:r w:rsidRPr="005C4D52">
              <w:t>(Avery et al., 2008)</w:t>
            </w:r>
            <w:r w:rsidRPr="00541775">
              <w:fldChar w:fldCharType="end"/>
            </w:r>
          </w:p>
        </w:tc>
      </w:tr>
      <w:tr w:rsidR="00B651ED" w:rsidRPr="00541775" w14:paraId="7DB17190" w14:textId="77777777" w:rsidTr="00C64C14">
        <w:trPr>
          <w:trHeight w:val="330"/>
        </w:trPr>
        <w:tc>
          <w:tcPr>
            <w:tcW w:w="2630" w:type="dxa"/>
            <w:noWrap/>
          </w:tcPr>
          <w:p w14:paraId="3779EDF0" w14:textId="77777777" w:rsidR="00B651ED" w:rsidRPr="00541775" w:rsidRDefault="00B651ED" w:rsidP="00C64C14">
            <w:pPr>
              <w:spacing w:after="160" w:line="259" w:lineRule="auto"/>
              <w:jc w:val="center"/>
              <w:rPr>
                <w:i/>
                <w:iCs/>
              </w:rPr>
            </w:pPr>
            <w:r w:rsidRPr="00541775">
              <w:rPr>
                <w:i/>
                <w:iCs/>
              </w:rPr>
              <w:t>E.coli O157:H7</w:t>
            </w:r>
          </w:p>
        </w:tc>
        <w:tc>
          <w:tcPr>
            <w:tcW w:w="1890" w:type="dxa"/>
            <w:noWrap/>
          </w:tcPr>
          <w:p w14:paraId="5BA9D9D7" w14:textId="77777777" w:rsidR="00B651ED" w:rsidRPr="00541775" w:rsidRDefault="00B651ED" w:rsidP="00C64C14">
            <w:pPr>
              <w:spacing w:after="160" w:line="259" w:lineRule="auto"/>
              <w:jc w:val="center"/>
            </w:pPr>
            <w:r w:rsidRPr="00541775">
              <w:t xml:space="preserve">Non-sterile puddled water </w:t>
            </w:r>
            <w:r w:rsidRPr="00541775">
              <w:rPr>
                <w:lang w:val="en-US"/>
              </w:rPr>
              <w:t> microcosms</w:t>
            </w:r>
          </w:p>
        </w:tc>
        <w:tc>
          <w:tcPr>
            <w:tcW w:w="1620" w:type="dxa"/>
            <w:noWrap/>
          </w:tcPr>
          <w:p w14:paraId="1E16FC27" w14:textId="77777777" w:rsidR="00B651ED" w:rsidRPr="00541775" w:rsidRDefault="00B651ED" w:rsidP="00C64C14">
            <w:pPr>
              <w:spacing w:after="160" w:line="259" w:lineRule="auto"/>
              <w:jc w:val="center"/>
            </w:pPr>
            <w:r w:rsidRPr="00541775">
              <w:t>At least 18 days</w:t>
            </w:r>
          </w:p>
        </w:tc>
        <w:tc>
          <w:tcPr>
            <w:tcW w:w="1980" w:type="dxa"/>
            <w:noWrap/>
          </w:tcPr>
          <w:p w14:paraId="72D41EFC" w14:textId="77777777" w:rsidR="00B651ED" w:rsidRPr="00541775" w:rsidRDefault="00B651ED" w:rsidP="00C64C14">
            <w:pPr>
              <w:spacing w:after="160" w:line="259" w:lineRule="auto"/>
              <w:jc w:val="center"/>
            </w:pPr>
            <w:r w:rsidRPr="00541775">
              <w:t>10°C</w:t>
            </w:r>
          </w:p>
        </w:tc>
        <w:tc>
          <w:tcPr>
            <w:tcW w:w="1206" w:type="dxa"/>
          </w:tcPr>
          <w:p w14:paraId="4EB599F0" w14:textId="77777777" w:rsidR="00B651ED" w:rsidRPr="00541775" w:rsidRDefault="00B651ED" w:rsidP="00C64C14">
            <w:pPr>
              <w:spacing w:after="160" w:line="259" w:lineRule="auto"/>
              <w:jc w:val="center"/>
            </w:pPr>
            <w:r w:rsidRPr="00541775">
              <w:t>Culture</w:t>
            </w:r>
          </w:p>
        </w:tc>
        <w:tc>
          <w:tcPr>
            <w:tcW w:w="2304" w:type="dxa"/>
          </w:tcPr>
          <w:p w14:paraId="27DF77B6" w14:textId="77777777" w:rsidR="00B651ED" w:rsidRPr="00541775" w:rsidRDefault="00B651ED" w:rsidP="00C64C14">
            <w:pPr>
              <w:spacing w:after="160" w:line="259" w:lineRule="auto"/>
              <w:jc w:val="center"/>
            </w:pPr>
            <w:r w:rsidRPr="00541775">
              <w:t>Survival</w:t>
            </w:r>
          </w:p>
        </w:tc>
        <w:tc>
          <w:tcPr>
            <w:tcW w:w="1746" w:type="dxa"/>
            <w:noWrap/>
          </w:tcPr>
          <w:p w14:paraId="43004DB2" w14:textId="77777777" w:rsidR="00B651ED" w:rsidRPr="00541775" w:rsidRDefault="00B651ED" w:rsidP="00C64C14">
            <w:pPr>
              <w:spacing w:after="160" w:line="259" w:lineRule="auto"/>
              <w:jc w:val="center"/>
            </w:pPr>
            <w:r w:rsidRPr="00541775">
              <w:fldChar w:fldCharType="begin"/>
            </w:r>
            <w:r>
              <w:instrText xml:space="preserve"> ADDIN ZOTERO_ITEM CSL_CITATION {"citationID":"fHCI7qv0","properties":{"formattedCitation":"(Avery et al., 2008)","plainCitation":"(Avery et al., 2008)","noteIndex":0},"citationItems":[{"id":2344,"uris":["http://zotero.org/users/13651295/items/PPZ55NX2"],"itemData":{"id":2344,"type":"article-journal","abstract":"Survival of Escherichia coli O157:H7 in surface waters may increase the potential for dissipation of the organism to facilitate cycles of livestock re-infection and lead to human infection. Although previous studies have monitored survival of the organism in a range of surface waters, there is limited information on the influence of physico-chemical characteristics on persistence. Microcosms of four different surface water types (n = 31) from the UK were inoculated with E. coli O157:H7 and incubated at 10 °C. The water types studied were: lake, puddle, river, and animal-drinking trough waters. Numbers of E. coli O157:H7 declined over time in all waters, although cells were still detected in 45% of non-sterile samples after 2 months. Persistence of E. coli O157:H7 was enhanced by water aeration and by prior sterilisation; however there was no correlation between water chemistry and mean E. coli O157:H7 die-off times or rates in any water type. Survival of the pathogen was better in lake and puddle waters than in river or drinking trough waters. Further studies are needed to establish the key water quality factors that regulate pathogen survival. © 2007 Elsevier B.V. All rights reserved.","archive":"Scopus","container-title":"Science of the Total Environment","DOI":"10.1016/j.scitotenv.2007.08.049","ISSN":"00489697 (ISSN)","issue":"2-3","journalAbbreviation":"Sci. Total Environ.","language":"English","page":"378-385","title":"Survival of Escherichia coli O157:H7 in waters from lakes, rivers, puddles and animal-drinking troughs","volume":"389","author":[{"family":"Avery","given":"L.M."},{"family":"Williams","given":"A.P."},{"family":"Killham","given":"K."},{"family":"Jones","given":"D.L."}],"issued":{"date-parts":[["2008"]]}}}],"schema":"https://github.com/citation-style-language/schema/raw/master/csl-citation.json"} </w:instrText>
            </w:r>
            <w:r w:rsidRPr="00541775">
              <w:fldChar w:fldCharType="separate"/>
            </w:r>
            <w:r w:rsidRPr="005C4D52">
              <w:t>(Avery et al., 2008)</w:t>
            </w:r>
            <w:r w:rsidRPr="00541775">
              <w:fldChar w:fldCharType="end"/>
            </w:r>
          </w:p>
        </w:tc>
      </w:tr>
      <w:tr w:rsidR="00B651ED" w:rsidRPr="00541775" w14:paraId="7D9AD627" w14:textId="77777777" w:rsidTr="00C64C14">
        <w:trPr>
          <w:trHeight w:val="330"/>
        </w:trPr>
        <w:tc>
          <w:tcPr>
            <w:tcW w:w="2630" w:type="dxa"/>
            <w:noWrap/>
            <w:hideMark/>
          </w:tcPr>
          <w:p w14:paraId="1B5EA198" w14:textId="77777777" w:rsidR="00B651ED" w:rsidRPr="00541775" w:rsidRDefault="00B651ED" w:rsidP="00C64C14">
            <w:pPr>
              <w:spacing w:after="160" w:line="259" w:lineRule="auto"/>
              <w:jc w:val="center"/>
              <w:rPr>
                <w:i/>
                <w:iCs/>
              </w:rPr>
            </w:pPr>
            <w:r w:rsidRPr="00541775">
              <w:rPr>
                <w:i/>
                <w:iCs/>
              </w:rPr>
              <w:lastRenderedPageBreak/>
              <w:t>E.coli O157:H7</w:t>
            </w:r>
          </w:p>
        </w:tc>
        <w:tc>
          <w:tcPr>
            <w:tcW w:w="1890" w:type="dxa"/>
            <w:noWrap/>
            <w:hideMark/>
          </w:tcPr>
          <w:p w14:paraId="1869F680" w14:textId="77777777" w:rsidR="00B651ED" w:rsidRPr="00541775" w:rsidRDefault="00B651ED" w:rsidP="00C64C14">
            <w:pPr>
              <w:spacing w:after="160" w:line="259" w:lineRule="auto"/>
              <w:jc w:val="center"/>
            </w:pPr>
            <w:r w:rsidRPr="00541775">
              <w:t>Seawater</w:t>
            </w:r>
          </w:p>
        </w:tc>
        <w:tc>
          <w:tcPr>
            <w:tcW w:w="1620" w:type="dxa"/>
            <w:noWrap/>
            <w:hideMark/>
          </w:tcPr>
          <w:p w14:paraId="34223B68" w14:textId="77777777" w:rsidR="00B651ED" w:rsidRPr="00541775" w:rsidRDefault="00B651ED" w:rsidP="00C64C14">
            <w:pPr>
              <w:spacing w:after="160" w:line="259" w:lineRule="auto"/>
              <w:jc w:val="center"/>
            </w:pPr>
            <w:r w:rsidRPr="00541775">
              <w:t>5 days</w:t>
            </w:r>
          </w:p>
        </w:tc>
        <w:tc>
          <w:tcPr>
            <w:tcW w:w="1980" w:type="dxa"/>
            <w:noWrap/>
            <w:hideMark/>
          </w:tcPr>
          <w:p w14:paraId="204DD362" w14:textId="77777777" w:rsidR="00B651ED" w:rsidRPr="00541775" w:rsidRDefault="00B651ED" w:rsidP="00C64C14">
            <w:pPr>
              <w:spacing w:after="160" w:line="259" w:lineRule="auto"/>
              <w:jc w:val="center"/>
            </w:pPr>
            <w:r w:rsidRPr="00541775">
              <w:t>10 ± 0.1 °C</w:t>
            </w:r>
          </w:p>
        </w:tc>
        <w:tc>
          <w:tcPr>
            <w:tcW w:w="1206" w:type="dxa"/>
          </w:tcPr>
          <w:p w14:paraId="64B31ED5" w14:textId="77777777" w:rsidR="00B651ED" w:rsidRPr="00541775" w:rsidRDefault="00B651ED" w:rsidP="00C64C14">
            <w:pPr>
              <w:spacing w:after="160" w:line="259" w:lineRule="auto"/>
              <w:jc w:val="center"/>
            </w:pPr>
            <w:r w:rsidRPr="00541775">
              <w:t>Culture</w:t>
            </w:r>
          </w:p>
        </w:tc>
        <w:tc>
          <w:tcPr>
            <w:tcW w:w="2304" w:type="dxa"/>
          </w:tcPr>
          <w:p w14:paraId="46B2AF1D" w14:textId="77777777" w:rsidR="00B651ED" w:rsidRPr="00541775" w:rsidRDefault="00B651ED" w:rsidP="00C64C14">
            <w:pPr>
              <w:spacing w:after="160" w:line="259" w:lineRule="auto"/>
              <w:jc w:val="center"/>
            </w:pPr>
            <w:r w:rsidRPr="00541775">
              <w:t>Survival</w:t>
            </w:r>
          </w:p>
        </w:tc>
        <w:tc>
          <w:tcPr>
            <w:tcW w:w="1746" w:type="dxa"/>
            <w:noWrap/>
            <w:hideMark/>
          </w:tcPr>
          <w:p w14:paraId="4FF4CE4A" w14:textId="77777777" w:rsidR="00B651ED" w:rsidRPr="00541775" w:rsidRDefault="00B651ED" w:rsidP="00C64C14">
            <w:pPr>
              <w:spacing w:after="160" w:line="259" w:lineRule="auto"/>
              <w:jc w:val="center"/>
            </w:pPr>
            <w:r w:rsidRPr="00541775">
              <w:fldChar w:fldCharType="begin"/>
            </w:r>
            <w:r>
              <w:instrText xml:space="preserve"> ADDIN ZOTERO_ITEM CSL_CITATION {"citationID":"2ikqDKdb","properties":{"formattedCitation":"(Williams et al., 2007)","plainCitation":"(Williams et al., 2007)","noteIndex":0},"citationItems":[{"id":3682,"uris":["http://zotero.org/users/13651295/items/92GICCHX"],"itemData":{"id":3682,"type":"article-journal","abstract":"Runoff from agricultural land into watercourses may transport and deposit animal-derived waste contaminated with Escherichia coli O157:H7 onto beaches, which may in turn lead to human infection. To simulate contamination, freshwater mixed with cattle slurry containing E. coli O157:H7 was added to sand from three recreational beaches. The sand was then maintained in a dry state (nontidal) or subjected to a repeated seawater tidal simulation. The pathogen could still be recovered from all sands by day 5. Although survival of the pathogen did not statistically vary between sands of different origin under nontidal conditions, significant differences in numbers occurred between sands when subject to tidal simulation. In the tidal simulations, a considerable proportion of the E. coli O157:H7 rapidly dissipated from sand into the seawater. In a separate experiment, the activity of bioluminescent (lux-marked) E. coli O157:H7 cells was monitored in various mixtures of contaminated runoff water and seawater over 5 days. Pathogen activity declined with increasing seawater concentration; however, cells remained viable in all treatments over the 5-day period. The addition of nutrients to water rapidly increased pathogen activity in all treatments. Our findings highlight the resilience of E. coli O157:H7 in aquatic and marine environments. © 2007 Federation of European Microbiological Societies.","container-title":"FEMS Microbiology Ecology","DOI":"10.1111/j.1574-6941.2006.00273.x","issue":"1","journalAbbreviation":"FEMS Microbiology Ecology","page":"24-32","title":"Persistence, dissipation, and activity of Escherichia coli O157:H7 within sand and seawater environments","volume":"60","author":[{"family":"Williams","given":"A.P."},{"family":"Avery","given":"L.M."},{"family":"Killham","given":"K."},{"family":"Jones","given":"D.L."}],"issued":{"date-parts":[["2007"]]}}}],"schema":"https://github.com/citation-style-language/schema/raw/master/csl-citation.json"} </w:instrText>
            </w:r>
            <w:r w:rsidRPr="00541775">
              <w:fldChar w:fldCharType="separate"/>
            </w:r>
            <w:r w:rsidRPr="005C4D52">
              <w:t>(Williams et al., 2007)</w:t>
            </w:r>
            <w:r w:rsidRPr="00541775">
              <w:fldChar w:fldCharType="end"/>
            </w:r>
          </w:p>
        </w:tc>
      </w:tr>
      <w:tr w:rsidR="00B651ED" w:rsidRPr="00541775" w14:paraId="1C1FC121" w14:textId="77777777" w:rsidTr="00C64C14">
        <w:trPr>
          <w:trHeight w:val="330"/>
        </w:trPr>
        <w:tc>
          <w:tcPr>
            <w:tcW w:w="2630" w:type="dxa"/>
            <w:noWrap/>
          </w:tcPr>
          <w:p w14:paraId="38169E3D" w14:textId="77777777" w:rsidR="00B651ED" w:rsidRPr="00541775" w:rsidRDefault="00B651ED" w:rsidP="00C64C14">
            <w:pPr>
              <w:spacing w:after="160" w:line="259" w:lineRule="auto"/>
              <w:jc w:val="center"/>
              <w:rPr>
                <w:i/>
                <w:iCs/>
              </w:rPr>
            </w:pPr>
            <w:r w:rsidRPr="00541775">
              <w:rPr>
                <w:i/>
                <w:iCs/>
                <w:lang w:val="en-US"/>
              </w:rPr>
              <w:t> Francisella tularensis subsp. holarctica NY98</w:t>
            </w:r>
          </w:p>
        </w:tc>
        <w:tc>
          <w:tcPr>
            <w:tcW w:w="1890" w:type="dxa"/>
            <w:noWrap/>
          </w:tcPr>
          <w:p w14:paraId="56C15E9A" w14:textId="77777777" w:rsidR="00B651ED" w:rsidRPr="00541775" w:rsidRDefault="00B651ED" w:rsidP="00C64C14">
            <w:pPr>
              <w:spacing w:after="160" w:line="259" w:lineRule="auto"/>
              <w:jc w:val="center"/>
            </w:pPr>
            <w:r w:rsidRPr="00541775">
              <w:rPr>
                <w:lang w:val="en-US"/>
              </w:rPr>
              <w:t>Sterile tap water</w:t>
            </w:r>
          </w:p>
        </w:tc>
        <w:tc>
          <w:tcPr>
            <w:tcW w:w="1620" w:type="dxa"/>
            <w:noWrap/>
          </w:tcPr>
          <w:p w14:paraId="53572EFC" w14:textId="77777777" w:rsidR="00B651ED" w:rsidRPr="00541775" w:rsidRDefault="00B651ED" w:rsidP="00C64C14">
            <w:pPr>
              <w:spacing w:after="160" w:line="259" w:lineRule="auto"/>
              <w:jc w:val="center"/>
            </w:pPr>
            <w:r w:rsidRPr="00541775">
              <w:rPr>
                <w:lang w:val="en-US"/>
              </w:rPr>
              <w:t>28 days</w:t>
            </w:r>
          </w:p>
        </w:tc>
        <w:tc>
          <w:tcPr>
            <w:tcW w:w="1980" w:type="dxa"/>
            <w:noWrap/>
          </w:tcPr>
          <w:p w14:paraId="52B248BF" w14:textId="77777777" w:rsidR="00B651ED" w:rsidRPr="00541775" w:rsidRDefault="00B651ED" w:rsidP="00C64C14">
            <w:pPr>
              <w:spacing w:after="160" w:line="259" w:lineRule="auto"/>
              <w:jc w:val="center"/>
            </w:pPr>
            <w:r w:rsidRPr="00541775">
              <w:t>8°C</w:t>
            </w:r>
          </w:p>
        </w:tc>
        <w:tc>
          <w:tcPr>
            <w:tcW w:w="1206" w:type="dxa"/>
          </w:tcPr>
          <w:p w14:paraId="1C9DA101" w14:textId="77777777" w:rsidR="00B651ED" w:rsidRPr="00541775" w:rsidRDefault="00B651ED" w:rsidP="00C64C14">
            <w:pPr>
              <w:spacing w:after="160" w:line="259" w:lineRule="auto"/>
              <w:jc w:val="center"/>
            </w:pPr>
            <w:r w:rsidRPr="00541775">
              <w:t>Culture</w:t>
            </w:r>
          </w:p>
        </w:tc>
        <w:tc>
          <w:tcPr>
            <w:tcW w:w="2304" w:type="dxa"/>
          </w:tcPr>
          <w:p w14:paraId="66366021" w14:textId="77777777" w:rsidR="00B651ED" w:rsidRPr="00541775" w:rsidRDefault="00B651ED" w:rsidP="00C64C14">
            <w:pPr>
              <w:spacing w:after="160" w:line="259" w:lineRule="auto"/>
              <w:jc w:val="center"/>
            </w:pPr>
            <w:r w:rsidRPr="00541775">
              <w:t>Survival</w:t>
            </w:r>
          </w:p>
        </w:tc>
        <w:tc>
          <w:tcPr>
            <w:tcW w:w="1746" w:type="dxa"/>
            <w:noWrap/>
            <w:hideMark/>
          </w:tcPr>
          <w:p w14:paraId="4F12B7BE" w14:textId="77777777" w:rsidR="00B651ED" w:rsidRPr="00541775" w:rsidRDefault="00B651ED" w:rsidP="00C64C14">
            <w:pPr>
              <w:spacing w:after="160" w:line="259" w:lineRule="auto"/>
              <w:jc w:val="center"/>
            </w:pPr>
            <w:r w:rsidRPr="00541775">
              <w:fldChar w:fldCharType="begin"/>
            </w:r>
            <w:r>
              <w:instrText xml:space="preserve"> ADDIN ZOTERO_ITEM CSL_CITATION {"citationID":"rTh4cOuE","properties":{"formattedCitation":"(Rice, 2015)","plainCitation":"(Rice, 2015)","noteIndex":0},"citationItems":[{"id":1753,"uris":["http://zotero.org/users/13651295/items/5P72WT3M"],"itemData":{"id":1753,"type":"article-journal","abstract":"Francisella tularensis, the causative agent of tularemia, can be spread by a variety of routes. Contaminated drinking water can serve as one of the means of transmission. The organism is of concern both as a cause of naturally occurring disease and as a potential agent of bioterrorism. This review article summarizes i nformati on on dri nki ng water outbreaks, sources of contamination, and the detection and persistence of this bacterial pathogen in the aquatic environment. Information is provided on the adequacy of disinfection processes for controlling the organism in potable water supplies. 2015 © American Water Works Association.","archive":"Scopus","container-title":"Journal - American Water Works Association","DOI":"10.5942/JAWWA.2015.107.0130","ISSN":"0003150X (ISSN)","issue":"10","journalAbbreviation":"J Am Water Works Assoc","language":"English","note":"publisher: John Wiley and Sons Inc","page":"E486-E496","title":"Occurrence and Control of Tularemia in Drinking Water","volume":"107","author":[{"family":"Rice","given":"E.W."}],"issued":{"date-parts":[["2015"]]}}}],"schema":"https://github.com/citation-style-language/schema/raw/master/csl-citation.json"} </w:instrText>
            </w:r>
            <w:r w:rsidRPr="00541775">
              <w:fldChar w:fldCharType="separate"/>
            </w:r>
            <w:r w:rsidRPr="005C4D52">
              <w:t>(Rice, 2015)</w:t>
            </w:r>
            <w:r w:rsidRPr="00541775">
              <w:fldChar w:fldCharType="end"/>
            </w:r>
          </w:p>
        </w:tc>
      </w:tr>
      <w:tr w:rsidR="00B651ED" w:rsidRPr="00541775" w14:paraId="1AE21AC9" w14:textId="77777777" w:rsidTr="00C64C14">
        <w:trPr>
          <w:trHeight w:val="330"/>
        </w:trPr>
        <w:tc>
          <w:tcPr>
            <w:tcW w:w="2630" w:type="dxa"/>
            <w:noWrap/>
          </w:tcPr>
          <w:p w14:paraId="0940BEF2" w14:textId="77777777" w:rsidR="00B651ED" w:rsidRPr="00541775" w:rsidRDefault="00B651ED" w:rsidP="00C64C14">
            <w:pPr>
              <w:spacing w:after="160" w:line="259" w:lineRule="auto"/>
              <w:jc w:val="center"/>
              <w:rPr>
                <w:i/>
                <w:iCs/>
              </w:rPr>
            </w:pPr>
            <w:r w:rsidRPr="00541775">
              <w:rPr>
                <w:i/>
                <w:iCs/>
                <w:lang w:val="en-US"/>
              </w:rPr>
              <w:t> Francisella tularensis subsp. holarctica NY98</w:t>
            </w:r>
          </w:p>
        </w:tc>
        <w:tc>
          <w:tcPr>
            <w:tcW w:w="1890" w:type="dxa"/>
            <w:noWrap/>
          </w:tcPr>
          <w:p w14:paraId="13EA06FC" w14:textId="77777777" w:rsidR="00B651ED" w:rsidRPr="00541775" w:rsidRDefault="00B651ED" w:rsidP="00C64C14">
            <w:pPr>
              <w:spacing w:after="160" w:line="259" w:lineRule="auto"/>
              <w:jc w:val="center"/>
            </w:pPr>
            <w:r w:rsidRPr="00541775">
              <w:rPr>
                <w:lang w:val="en-US"/>
              </w:rPr>
              <w:t>Filter-sterilised brook water</w:t>
            </w:r>
          </w:p>
        </w:tc>
        <w:tc>
          <w:tcPr>
            <w:tcW w:w="1620" w:type="dxa"/>
            <w:noWrap/>
          </w:tcPr>
          <w:p w14:paraId="141AA673" w14:textId="77777777" w:rsidR="00B651ED" w:rsidRPr="00541775" w:rsidRDefault="00B651ED" w:rsidP="00C64C14">
            <w:pPr>
              <w:spacing w:after="160" w:line="259" w:lineRule="auto"/>
              <w:jc w:val="center"/>
            </w:pPr>
            <w:r w:rsidRPr="00541775">
              <w:t>At most 10 days</w:t>
            </w:r>
          </w:p>
        </w:tc>
        <w:tc>
          <w:tcPr>
            <w:tcW w:w="1980" w:type="dxa"/>
            <w:noWrap/>
          </w:tcPr>
          <w:p w14:paraId="5D704665" w14:textId="77777777" w:rsidR="00B651ED" w:rsidRPr="00541775" w:rsidRDefault="00B651ED" w:rsidP="00C64C14">
            <w:pPr>
              <w:spacing w:after="160" w:line="259" w:lineRule="auto"/>
              <w:jc w:val="center"/>
            </w:pPr>
            <w:r w:rsidRPr="00541775">
              <w:rPr>
                <w:lang w:val="en-US"/>
              </w:rPr>
              <w:t>4°C</w:t>
            </w:r>
          </w:p>
        </w:tc>
        <w:tc>
          <w:tcPr>
            <w:tcW w:w="1206" w:type="dxa"/>
          </w:tcPr>
          <w:p w14:paraId="37496882" w14:textId="77777777" w:rsidR="00B651ED" w:rsidRPr="00541775" w:rsidRDefault="00B651ED" w:rsidP="00C64C14">
            <w:pPr>
              <w:spacing w:after="160" w:line="259" w:lineRule="auto"/>
              <w:jc w:val="center"/>
            </w:pPr>
            <w:r w:rsidRPr="00541775">
              <w:t>Culture</w:t>
            </w:r>
          </w:p>
        </w:tc>
        <w:tc>
          <w:tcPr>
            <w:tcW w:w="2304" w:type="dxa"/>
          </w:tcPr>
          <w:p w14:paraId="163B1893" w14:textId="77777777" w:rsidR="00B651ED" w:rsidRPr="00541775" w:rsidRDefault="00B651ED" w:rsidP="00C64C14">
            <w:pPr>
              <w:spacing w:after="160" w:line="259" w:lineRule="auto"/>
              <w:jc w:val="center"/>
            </w:pPr>
            <w:r w:rsidRPr="00541775">
              <w:t>Survival</w:t>
            </w:r>
          </w:p>
        </w:tc>
        <w:tc>
          <w:tcPr>
            <w:tcW w:w="1746" w:type="dxa"/>
            <w:noWrap/>
            <w:hideMark/>
          </w:tcPr>
          <w:p w14:paraId="742A6E9B"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zD0KKPjv","properties":{"formattedCitation":"(Rice, 2015)","plainCitation":"(Rice, 2015)","noteIndex":0},"citationItems":[{"id":1753,"uris":["http://zotero.org/users/13651295/items/5P72WT3M"],"itemData":{"id":1753,"type":"article-journal","abstract":"Francisella tularensis, the causative agent of tularemia, can be spread by a variety of routes. Contaminated drinking water can serve as one of the means of transmission. The organism is of concern both as a cause of naturally occurring disease and as a potential agent of bioterrorism. This review article summarizes i nformati on on dri nki ng water outbreaks, sources of contamination, and the detection and persistence of this bacterial pathogen in the aquatic environment. Information is provided on the adequacy of disinfection processes for controlling the organism in potable water supplies. 2015 © American Water Works Association.","archive":"Scopus","container-title":"Journal - American Water Works Association","DOI":"10.5942/JAWWA.2015.107.0130","ISSN":"0003150X (ISSN)","issue":"10","journalAbbreviation":"J Am Water Works Assoc","language":"English","note":"publisher: John Wiley and Sons Inc","page":"E486-E496","title":"Occurrence and Control of Tularemia in Drinking Water","volume":"107","author":[{"family":"Rice","given":"E.W."}],"issued":{"date-parts":[["2015"]]}}}],"schema":"https://github.com/citation-style-language/schema/raw/master/csl-citation.json"} </w:instrText>
            </w:r>
            <w:r w:rsidRPr="00541775">
              <w:fldChar w:fldCharType="separate"/>
            </w:r>
            <w:r w:rsidRPr="005C4D52">
              <w:t>(Rice, 2015)</w:t>
            </w:r>
            <w:r w:rsidRPr="00541775">
              <w:fldChar w:fldCharType="end"/>
            </w:r>
          </w:p>
        </w:tc>
      </w:tr>
      <w:tr w:rsidR="00B651ED" w:rsidRPr="00541775" w14:paraId="379E1092" w14:textId="77777777" w:rsidTr="00C64C14">
        <w:trPr>
          <w:trHeight w:val="330"/>
        </w:trPr>
        <w:tc>
          <w:tcPr>
            <w:tcW w:w="2630" w:type="dxa"/>
            <w:noWrap/>
          </w:tcPr>
          <w:p w14:paraId="6F2A48D7" w14:textId="77777777" w:rsidR="00B651ED" w:rsidRPr="00541775" w:rsidRDefault="00B651ED" w:rsidP="00C64C14">
            <w:pPr>
              <w:spacing w:after="160" w:line="259" w:lineRule="auto"/>
              <w:jc w:val="center"/>
              <w:rPr>
                <w:i/>
                <w:iCs/>
                <w:lang w:val="en-US"/>
              </w:rPr>
            </w:pPr>
            <w:r w:rsidRPr="00541775">
              <w:rPr>
                <w:i/>
                <w:iCs/>
                <w:lang w:val="en-US"/>
              </w:rPr>
              <w:t> Francisella tularensis subsp. holarctica NY98</w:t>
            </w:r>
          </w:p>
          <w:p w14:paraId="4439464F" w14:textId="77777777" w:rsidR="00B651ED" w:rsidRPr="00541775" w:rsidRDefault="00B651ED" w:rsidP="00C64C14">
            <w:pPr>
              <w:spacing w:after="160" w:line="259" w:lineRule="auto"/>
              <w:jc w:val="center"/>
              <w:rPr>
                <w:i/>
                <w:iCs/>
              </w:rPr>
            </w:pPr>
          </w:p>
        </w:tc>
        <w:tc>
          <w:tcPr>
            <w:tcW w:w="1890" w:type="dxa"/>
            <w:noWrap/>
          </w:tcPr>
          <w:p w14:paraId="644B153F" w14:textId="77777777" w:rsidR="00B651ED" w:rsidRPr="00541775" w:rsidRDefault="00B651ED" w:rsidP="00C64C14">
            <w:pPr>
              <w:spacing w:after="160" w:line="259" w:lineRule="auto"/>
              <w:jc w:val="center"/>
            </w:pPr>
            <w:r w:rsidRPr="00541775">
              <w:t>Pond water</w:t>
            </w:r>
          </w:p>
        </w:tc>
        <w:tc>
          <w:tcPr>
            <w:tcW w:w="1620" w:type="dxa"/>
            <w:noWrap/>
          </w:tcPr>
          <w:p w14:paraId="2F7AF5D8" w14:textId="77777777" w:rsidR="00B651ED" w:rsidRPr="00541775" w:rsidRDefault="00B651ED" w:rsidP="00C64C14">
            <w:pPr>
              <w:spacing w:after="160" w:line="259" w:lineRule="auto"/>
              <w:jc w:val="center"/>
            </w:pPr>
            <w:r w:rsidRPr="00541775">
              <w:rPr>
                <w:lang w:val="en-US"/>
              </w:rPr>
              <w:t>31 days</w:t>
            </w:r>
          </w:p>
        </w:tc>
        <w:tc>
          <w:tcPr>
            <w:tcW w:w="1980" w:type="dxa"/>
            <w:noWrap/>
          </w:tcPr>
          <w:p w14:paraId="1B361EC9" w14:textId="77777777" w:rsidR="00B651ED" w:rsidRPr="00541775" w:rsidRDefault="00B651ED" w:rsidP="00C64C14">
            <w:pPr>
              <w:spacing w:after="160" w:line="259" w:lineRule="auto"/>
              <w:jc w:val="center"/>
            </w:pPr>
            <w:r w:rsidRPr="00541775">
              <w:t>-</w:t>
            </w:r>
          </w:p>
        </w:tc>
        <w:tc>
          <w:tcPr>
            <w:tcW w:w="1206" w:type="dxa"/>
          </w:tcPr>
          <w:p w14:paraId="0647CB28" w14:textId="77777777" w:rsidR="00B651ED" w:rsidRPr="00541775" w:rsidRDefault="00B651ED" w:rsidP="00C64C14">
            <w:pPr>
              <w:spacing w:after="160" w:line="259" w:lineRule="auto"/>
              <w:jc w:val="center"/>
            </w:pPr>
            <w:r w:rsidRPr="00541775">
              <w:rPr>
                <w:lang w:val="en-US"/>
              </w:rPr>
              <w:t>Animal infectivity assays</w:t>
            </w:r>
          </w:p>
        </w:tc>
        <w:tc>
          <w:tcPr>
            <w:tcW w:w="2304" w:type="dxa"/>
          </w:tcPr>
          <w:p w14:paraId="0B49719C" w14:textId="77777777" w:rsidR="00B651ED" w:rsidRPr="00541775" w:rsidRDefault="00B651ED" w:rsidP="00C64C14">
            <w:pPr>
              <w:spacing w:after="160" w:line="259" w:lineRule="auto"/>
              <w:jc w:val="center"/>
            </w:pPr>
            <w:r w:rsidRPr="00541775">
              <w:t>Survival</w:t>
            </w:r>
          </w:p>
        </w:tc>
        <w:tc>
          <w:tcPr>
            <w:tcW w:w="1746" w:type="dxa"/>
            <w:noWrap/>
          </w:tcPr>
          <w:p w14:paraId="1B982A5E" w14:textId="77777777" w:rsidR="00B651ED" w:rsidRPr="00541775" w:rsidRDefault="00B651ED" w:rsidP="00C64C14">
            <w:pPr>
              <w:spacing w:after="160" w:line="259" w:lineRule="auto"/>
              <w:jc w:val="left"/>
            </w:pPr>
            <w:r w:rsidRPr="00541775">
              <w:t xml:space="preserve">     </w:t>
            </w:r>
            <w:r w:rsidRPr="00541775">
              <w:fldChar w:fldCharType="begin"/>
            </w:r>
            <w:r>
              <w:instrText xml:space="preserve"> ADDIN ZOTERO_ITEM CSL_CITATION {"citationID":"Pr71KevM","properties":{"formattedCitation":"(Rice, 2015)","plainCitation":"(Rice, 2015)","noteIndex":0},"citationItems":[{"id":1753,"uris":["http://zotero.org/users/13651295/items/5P72WT3M"],"itemData":{"id":1753,"type":"article-journal","abstract":"Francisella tularensis, the causative agent of tularemia, can be spread by a variety of routes. Contaminated drinking water can serve as one of the means of transmission. The organism is of concern both as a cause of naturally occurring disease and as a potential agent of bioterrorism. This review article summarizes i nformati on on dri nki ng water outbreaks, sources of contamination, and the detection and persistence of this bacterial pathogen in the aquatic environment. Information is provided on the adequacy of disinfection processes for controlling the organism in potable water supplies. 2015 © American Water Works Association.","archive":"Scopus","container-title":"Journal - American Water Works Association","DOI":"10.5942/JAWWA.2015.107.0130","ISSN":"0003150X (ISSN)","issue":"10","journalAbbreviation":"J Am Water Works Assoc","language":"English","note":"publisher: John Wiley and Sons Inc","page":"E486-E496","title":"Occurrence and Control of Tularemia in Drinking Water","volume":"107","author":[{"family":"Rice","given":"E.W."}],"issued":{"date-parts":[["2015"]]}}}],"schema":"https://github.com/citation-style-language/schema/raw/master/csl-citation.json"} </w:instrText>
            </w:r>
            <w:r w:rsidRPr="00541775">
              <w:fldChar w:fldCharType="separate"/>
            </w:r>
            <w:r w:rsidRPr="005C4D52">
              <w:t>(Rice, 2015)</w:t>
            </w:r>
            <w:r w:rsidRPr="00541775">
              <w:fldChar w:fldCharType="end"/>
            </w:r>
          </w:p>
        </w:tc>
      </w:tr>
      <w:tr w:rsidR="00B651ED" w:rsidRPr="00541775" w14:paraId="74D252B4" w14:textId="77777777" w:rsidTr="00C64C14">
        <w:trPr>
          <w:trHeight w:val="330"/>
        </w:trPr>
        <w:tc>
          <w:tcPr>
            <w:tcW w:w="2630" w:type="dxa"/>
            <w:noWrap/>
          </w:tcPr>
          <w:p w14:paraId="45EE8243" w14:textId="77777777" w:rsidR="00B651ED" w:rsidRPr="00541775" w:rsidRDefault="00B651ED" w:rsidP="00C64C14">
            <w:pPr>
              <w:spacing w:after="160" w:line="259" w:lineRule="auto"/>
              <w:jc w:val="center"/>
              <w:rPr>
                <w:i/>
                <w:iCs/>
              </w:rPr>
            </w:pPr>
            <w:r w:rsidRPr="00541775">
              <w:rPr>
                <w:i/>
                <w:iCs/>
                <w:lang w:val="en-US"/>
              </w:rPr>
              <w:t> Francisella tularensis subsp. holarctica  LVS  strain</w:t>
            </w:r>
          </w:p>
        </w:tc>
        <w:tc>
          <w:tcPr>
            <w:tcW w:w="1890" w:type="dxa"/>
            <w:noWrap/>
          </w:tcPr>
          <w:p w14:paraId="6A081A48" w14:textId="77777777" w:rsidR="00B651ED" w:rsidRPr="00541775" w:rsidRDefault="00B651ED" w:rsidP="00C64C14">
            <w:pPr>
              <w:spacing w:after="160" w:line="259" w:lineRule="auto"/>
              <w:jc w:val="center"/>
            </w:pPr>
            <w:r w:rsidRPr="00541775">
              <w:t>Sterile tap water</w:t>
            </w:r>
          </w:p>
        </w:tc>
        <w:tc>
          <w:tcPr>
            <w:tcW w:w="1620" w:type="dxa"/>
            <w:noWrap/>
          </w:tcPr>
          <w:p w14:paraId="53E5231B" w14:textId="77777777" w:rsidR="00B651ED" w:rsidRPr="00541775" w:rsidRDefault="00B651ED" w:rsidP="00C64C14">
            <w:pPr>
              <w:spacing w:after="160" w:line="259" w:lineRule="auto"/>
              <w:jc w:val="center"/>
            </w:pPr>
            <w:r w:rsidRPr="00541775">
              <w:rPr>
                <w:lang w:val="en-US"/>
              </w:rPr>
              <w:t>21 days</w:t>
            </w:r>
          </w:p>
        </w:tc>
        <w:tc>
          <w:tcPr>
            <w:tcW w:w="1980" w:type="dxa"/>
            <w:noWrap/>
          </w:tcPr>
          <w:p w14:paraId="1880B2AE" w14:textId="77777777" w:rsidR="00B651ED" w:rsidRPr="00541775" w:rsidRDefault="00B651ED" w:rsidP="00C64C14">
            <w:pPr>
              <w:spacing w:after="160" w:line="259" w:lineRule="auto"/>
              <w:jc w:val="center"/>
            </w:pPr>
            <w:r w:rsidRPr="00541775">
              <w:rPr>
                <w:lang w:val="en-US"/>
              </w:rPr>
              <w:t>8°C</w:t>
            </w:r>
          </w:p>
        </w:tc>
        <w:tc>
          <w:tcPr>
            <w:tcW w:w="1206" w:type="dxa"/>
          </w:tcPr>
          <w:p w14:paraId="1C5377F5" w14:textId="77777777" w:rsidR="00B651ED" w:rsidRPr="00541775" w:rsidRDefault="00B651ED" w:rsidP="00C64C14">
            <w:pPr>
              <w:spacing w:after="160" w:line="259" w:lineRule="auto"/>
              <w:jc w:val="center"/>
            </w:pPr>
            <w:r w:rsidRPr="00541775">
              <w:t>Culture</w:t>
            </w:r>
          </w:p>
        </w:tc>
        <w:tc>
          <w:tcPr>
            <w:tcW w:w="2304" w:type="dxa"/>
          </w:tcPr>
          <w:p w14:paraId="492DB511" w14:textId="77777777" w:rsidR="00B651ED" w:rsidRPr="00541775" w:rsidRDefault="00B651ED" w:rsidP="00C64C14">
            <w:pPr>
              <w:spacing w:after="160" w:line="259" w:lineRule="auto"/>
              <w:jc w:val="center"/>
            </w:pPr>
            <w:r w:rsidRPr="00541775">
              <w:t>Survival</w:t>
            </w:r>
          </w:p>
        </w:tc>
        <w:tc>
          <w:tcPr>
            <w:tcW w:w="1746" w:type="dxa"/>
            <w:noWrap/>
          </w:tcPr>
          <w:p w14:paraId="79881674" w14:textId="77777777" w:rsidR="00B651ED" w:rsidRPr="00541775" w:rsidRDefault="00B651ED" w:rsidP="00C64C14">
            <w:pPr>
              <w:spacing w:after="160" w:line="259" w:lineRule="auto"/>
              <w:jc w:val="left"/>
            </w:pPr>
            <w:r w:rsidRPr="00541775">
              <w:t xml:space="preserve">  </w:t>
            </w:r>
            <w:r w:rsidRPr="00541775">
              <w:fldChar w:fldCharType="begin"/>
            </w:r>
            <w:r w:rsidRPr="00541775">
              <w:instrText xml:space="preserve"> ADDIN ZOTERO_ITEM CSL_CITATION {"citationID":"vdx3eyoI","properties":{"formattedCitation":"(Rice, 2015)","plainCitation":"(Rice, 2015)","noteIndex":0},"citationItems":[{"id":1753,"uris":["http://zotero.org/users/13651295/items/5P72WT3M"],"itemData":{"id":1753,"type":"article-journal","abstract":"Francisella tularensis, the causative agent of tularemia, can be spread by a variety of routes. Contaminated drinking water can serve as one of the means of transmission. The organism is of concern both as a cause of naturally occurring disease and as a potential agent of bioterrorism. This review article summarizes i nformati on on dri nki ng water outbreaks, sources of contamination, and the detection and persistence of this bacterial pathogen in the aquatic environment. Information is provided on the adequacy of disinfection processes for controlling the organism in potable water supplies. 2015 © American Water Works Association.","archive":"Scopus","container-title":"Journal - American Water Works Association","DOI":"10.5942/JAWWA.2015.107.0130","ISSN":"0003150X (ISSN)","issue":"10","journalAbbreviation":"J Am Water Works Assoc","language":"English","note":"publisher: John Wiley and Sons Inc","page":"E486-E496","title":"Occurrence and Control of Tularemia in Drinking Water","volume":"107","author":[{"family":"Rice","given":"E.W."}],"issued":{"date-parts":[["2015"]]}}}],"schema":"https://github.com/citation-style-language/schema/raw/master/csl-citation.json"} </w:instrText>
            </w:r>
            <w:r w:rsidRPr="00541775">
              <w:fldChar w:fldCharType="separate"/>
            </w:r>
            <w:r w:rsidRPr="005C4D52">
              <w:t>(Rice, 2015)</w:t>
            </w:r>
            <w:r w:rsidRPr="00541775">
              <w:fldChar w:fldCharType="end"/>
            </w:r>
          </w:p>
        </w:tc>
      </w:tr>
      <w:tr w:rsidR="00B651ED" w:rsidRPr="00541775" w14:paraId="0254A9A5" w14:textId="77777777" w:rsidTr="00C64C14">
        <w:trPr>
          <w:trHeight w:val="330"/>
        </w:trPr>
        <w:tc>
          <w:tcPr>
            <w:tcW w:w="2630" w:type="dxa"/>
            <w:noWrap/>
            <w:hideMark/>
          </w:tcPr>
          <w:p w14:paraId="43BBB941" w14:textId="77777777" w:rsidR="00B651ED" w:rsidRPr="004C5F99" w:rsidRDefault="00B651ED" w:rsidP="00C64C14">
            <w:pPr>
              <w:spacing w:after="160" w:line="259" w:lineRule="auto"/>
              <w:jc w:val="center"/>
              <w:rPr>
                <w:i/>
                <w:iCs/>
              </w:rPr>
            </w:pPr>
            <w:r w:rsidRPr="004C5F99">
              <w:rPr>
                <w:i/>
                <w:iCs/>
              </w:rPr>
              <w:t>Edwardsiella ictaluri</w:t>
            </w:r>
          </w:p>
        </w:tc>
        <w:tc>
          <w:tcPr>
            <w:tcW w:w="1890" w:type="dxa"/>
            <w:noWrap/>
            <w:hideMark/>
          </w:tcPr>
          <w:p w14:paraId="13BEC1D1" w14:textId="77777777" w:rsidR="00B651ED" w:rsidRPr="004C5F99" w:rsidRDefault="00B651ED" w:rsidP="00C64C14">
            <w:pPr>
              <w:spacing w:after="160" w:line="259" w:lineRule="auto"/>
              <w:jc w:val="center"/>
            </w:pPr>
            <w:r w:rsidRPr="004C5F99">
              <w:t>Pond sediments</w:t>
            </w:r>
          </w:p>
        </w:tc>
        <w:tc>
          <w:tcPr>
            <w:tcW w:w="1620" w:type="dxa"/>
            <w:noWrap/>
            <w:hideMark/>
          </w:tcPr>
          <w:p w14:paraId="181E222E" w14:textId="77777777" w:rsidR="00B651ED" w:rsidRPr="004C5F99" w:rsidRDefault="00B651ED" w:rsidP="00C64C14">
            <w:pPr>
              <w:spacing w:after="160" w:line="259" w:lineRule="auto"/>
              <w:jc w:val="center"/>
            </w:pPr>
            <w:r w:rsidRPr="004C5F99">
              <w:t>14 days</w:t>
            </w:r>
          </w:p>
        </w:tc>
        <w:tc>
          <w:tcPr>
            <w:tcW w:w="1980" w:type="dxa"/>
            <w:noWrap/>
            <w:hideMark/>
          </w:tcPr>
          <w:p w14:paraId="5711FB7A" w14:textId="77777777" w:rsidR="00B651ED" w:rsidRPr="004C5F99" w:rsidRDefault="00B651ED" w:rsidP="00C64C14">
            <w:pPr>
              <w:spacing w:after="160" w:line="259" w:lineRule="auto"/>
              <w:jc w:val="center"/>
            </w:pPr>
            <w:r w:rsidRPr="004C5F99">
              <w:t>27.5 ± 0.3 °C</w:t>
            </w:r>
          </w:p>
        </w:tc>
        <w:tc>
          <w:tcPr>
            <w:tcW w:w="1206" w:type="dxa"/>
          </w:tcPr>
          <w:p w14:paraId="67E95D12" w14:textId="77777777" w:rsidR="00B651ED" w:rsidRPr="004C5F99" w:rsidRDefault="00B651ED" w:rsidP="00C64C14">
            <w:pPr>
              <w:spacing w:after="160" w:line="259" w:lineRule="auto"/>
              <w:jc w:val="center"/>
            </w:pPr>
            <w:r w:rsidRPr="004C5F99">
              <w:t>Culture</w:t>
            </w:r>
          </w:p>
        </w:tc>
        <w:tc>
          <w:tcPr>
            <w:tcW w:w="2304" w:type="dxa"/>
          </w:tcPr>
          <w:p w14:paraId="7EA46F00" w14:textId="77777777" w:rsidR="00B651ED" w:rsidRPr="004C5F99" w:rsidRDefault="00B651ED" w:rsidP="00C64C14">
            <w:pPr>
              <w:spacing w:after="160" w:line="259" w:lineRule="auto"/>
              <w:jc w:val="center"/>
            </w:pPr>
            <w:r w:rsidRPr="004C5F99">
              <w:t>Survival</w:t>
            </w:r>
          </w:p>
        </w:tc>
        <w:tc>
          <w:tcPr>
            <w:tcW w:w="1746" w:type="dxa"/>
            <w:noWrap/>
            <w:hideMark/>
          </w:tcPr>
          <w:p w14:paraId="05434FAF" w14:textId="77777777" w:rsidR="00B651ED" w:rsidRPr="00541775" w:rsidRDefault="00B651ED" w:rsidP="00C64C14">
            <w:pPr>
              <w:spacing w:after="160" w:line="259" w:lineRule="auto"/>
              <w:jc w:val="center"/>
              <w:rPr>
                <w:color w:val="EE0000"/>
              </w:rPr>
            </w:pPr>
            <w:r w:rsidRPr="00541775">
              <w:rPr>
                <w:color w:val="EE0000"/>
              </w:rPr>
              <w:fldChar w:fldCharType="begin"/>
            </w:r>
            <w:r>
              <w:rPr>
                <w:color w:val="EE0000"/>
              </w:rPr>
              <w:instrText xml:space="preserve"> ADDIN ZOTERO_ITEM CSL_CITATION {"citationID":"mBETqUJs","properties":{"formattedCitation":"(Tuttle et al., 2023)","plainCitation":"(Tuttle et al., 2023)","noteIndex":0},"citationItems":[{"id":1511,"uris":["http://zotero.org/users/13651295/items/A2Y59V6X"],"itemData":{"id":1511,"type":"article-journal","abstract":"Virulent Aeromonas hydrophila (vAh) is a major bacterial pathogen in the U.S. catfish industry and is responsible for large-scale losses within commercial ponds. Administering antibiotic feeds can effectively treat vAh infections, but it is imperative to discern new approaches and better understand the mechanics of infection for this bacterium. As such, the persistence of vAh in pond sediments was determined by conducting laboratory trials using sediment from four commercial catfish ponds. Twelve chambers contained sterilized sediment, vAh isolate ML-09-119, and 8 L of water maintained at 28 °C and were aerated daily. At 1, 2, 4, 6, and 8 days, and every 7th day post-inoculation for 28 days, 1 g of sediment was removed, and vAh colony forming units (CFU) were enumerated on ampicillin dextrin agar. Viable vAh colonies were present in all sediments at all sampling periods. The vAh growth curve peaked (1.33 ± 0.26 × 109 CFU g−1) at 96 h post-inoculation. The population plateaued between days 14 and 28. No correlations were found between CFU g−1 and physiochemical sediment variables. This study validated the ability of vAh to persist within pond sediments in a laboratory setting. Further research on environmental factors influencing vAh survivability and population dynamics in ponds is needed. © 2023 by the authors.","archive":"Scopus","container-title":"Veterinary Sciences","DOI":"10.3390/vetsci10030236","ISSN":"23067381 (ISSN)","issue":"3","journalAbbreviation":"Vet. Sci.","language":"English","note":"publisher: MDPI","title":"Persistence of a Wild-Type Virulent Aeromonas hydrophila Isolate in Pond Sediments from Commercial Catfish Ponds: A Laboratory Study","URL":"https://www.scopus.com/inward/record.uri?eid=2-s2.0-85151148423&amp;doi=10.3390%2fvetsci10030236&amp;partnerID=40&amp;md5=368173302c51f4ae379a1e05afd513ba","volume":"10","author":[{"family":"Tuttle","given":"J.T."},{"family":"Bruce","given":"T.J."},{"family":"Abdelrahman","given":"H.A."},{"family":"Roy","given":"L.A."},{"family":"Butts","given":"I.A.E."},{"family":"Beck","given":"B.H."},{"family":"Kelly","given":"A.M."}],"issued":{"date-parts":[["2023"]]}}}],"schema":"https://github.com/citation-style-language/schema/raw/master/csl-citation.json"} </w:instrText>
            </w:r>
            <w:r w:rsidRPr="00541775">
              <w:rPr>
                <w:color w:val="EE0000"/>
              </w:rPr>
              <w:fldChar w:fldCharType="separate"/>
            </w:r>
            <w:r w:rsidRPr="005C4D52">
              <w:t>(Tuttle et al., 2023)</w:t>
            </w:r>
            <w:r w:rsidRPr="00541775">
              <w:rPr>
                <w:color w:val="EE0000"/>
              </w:rPr>
              <w:fldChar w:fldCharType="end"/>
            </w:r>
          </w:p>
        </w:tc>
      </w:tr>
      <w:tr w:rsidR="00B651ED" w:rsidRPr="00541775" w14:paraId="4000453E" w14:textId="77777777" w:rsidTr="00C64C14">
        <w:trPr>
          <w:trHeight w:val="330"/>
        </w:trPr>
        <w:tc>
          <w:tcPr>
            <w:tcW w:w="2630" w:type="dxa"/>
            <w:noWrap/>
            <w:hideMark/>
          </w:tcPr>
          <w:p w14:paraId="04FCD3D8" w14:textId="77777777" w:rsidR="00B651ED" w:rsidRPr="00541775" w:rsidRDefault="00B651ED" w:rsidP="00C64C14">
            <w:pPr>
              <w:spacing w:after="160" w:line="259" w:lineRule="auto"/>
              <w:jc w:val="center"/>
              <w:rPr>
                <w:i/>
                <w:iCs/>
              </w:rPr>
            </w:pPr>
            <w:r w:rsidRPr="00541775">
              <w:rPr>
                <w:i/>
                <w:iCs/>
              </w:rPr>
              <w:t>Enterococci</w:t>
            </w:r>
          </w:p>
        </w:tc>
        <w:tc>
          <w:tcPr>
            <w:tcW w:w="1890" w:type="dxa"/>
            <w:noWrap/>
            <w:hideMark/>
          </w:tcPr>
          <w:p w14:paraId="7257C216" w14:textId="77777777" w:rsidR="00B651ED" w:rsidRPr="00541775" w:rsidRDefault="00B651ED" w:rsidP="00C64C14">
            <w:pPr>
              <w:spacing w:after="160" w:line="259" w:lineRule="auto"/>
              <w:jc w:val="center"/>
            </w:pPr>
            <w:r w:rsidRPr="00541775">
              <w:t>Sewage water</w:t>
            </w:r>
          </w:p>
        </w:tc>
        <w:tc>
          <w:tcPr>
            <w:tcW w:w="1620" w:type="dxa"/>
            <w:noWrap/>
            <w:hideMark/>
          </w:tcPr>
          <w:p w14:paraId="2BBDB4CE" w14:textId="77777777" w:rsidR="00B651ED" w:rsidRPr="00541775" w:rsidRDefault="00B651ED" w:rsidP="00C64C14">
            <w:pPr>
              <w:spacing w:after="160" w:line="259" w:lineRule="auto"/>
              <w:jc w:val="center"/>
            </w:pPr>
            <w:r w:rsidRPr="00541775">
              <w:t>28 days</w:t>
            </w:r>
          </w:p>
        </w:tc>
        <w:tc>
          <w:tcPr>
            <w:tcW w:w="1980" w:type="dxa"/>
            <w:noWrap/>
            <w:hideMark/>
          </w:tcPr>
          <w:p w14:paraId="27CDFFE8" w14:textId="77777777" w:rsidR="00B651ED" w:rsidRPr="00541775" w:rsidRDefault="00B651ED" w:rsidP="00C64C14">
            <w:pPr>
              <w:spacing w:after="160" w:line="259" w:lineRule="auto"/>
              <w:jc w:val="center"/>
            </w:pPr>
            <w:r w:rsidRPr="00541775">
              <w:t>25 and 35°C</w:t>
            </w:r>
          </w:p>
        </w:tc>
        <w:tc>
          <w:tcPr>
            <w:tcW w:w="1206" w:type="dxa"/>
          </w:tcPr>
          <w:p w14:paraId="24DF1C2F" w14:textId="77777777" w:rsidR="00B651ED" w:rsidRPr="00541775" w:rsidRDefault="00B651ED" w:rsidP="00C64C14">
            <w:pPr>
              <w:spacing w:after="160" w:line="259" w:lineRule="auto"/>
              <w:jc w:val="center"/>
            </w:pPr>
            <w:r w:rsidRPr="00541775">
              <w:t>qPCR</w:t>
            </w:r>
          </w:p>
        </w:tc>
        <w:tc>
          <w:tcPr>
            <w:tcW w:w="2304" w:type="dxa"/>
          </w:tcPr>
          <w:p w14:paraId="1E48F3B2" w14:textId="77777777" w:rsidR="00B651ED" w:rsidRPr="00541775" w:rsidRDefault="00B651ED" w:rsidP="00C64C14">
            <w:pPr>
              <w:spacing w:after="160" w:line="259" w:lineRule="auto"/>
              <w:jc w:val="center"/>
            </w:pPr>
            <w:r w:rsidRPr="00541775">
              <w:t>Survival</w:t>
            </w:r>
          </w:p>
        </w:tc>
        <w:tc>
          <w:tcPr>
            <w:tcW w:w="1746" w:type="dxa"/>
            <w:noWrap/>
            <w:hideMark/>
          </w:tcPr>
          <w:p w14:paraId="6FB9A51D" w14:textId="77777777" w:rsidR="00B651ED" w:rsidRPr="00541775" w:rsidRDefault="00B651ED" w:rsidP="00C64C14">
            <w:pPr>
              <w:spacing w:after="160" w:line="259" w:lineRule="auto"/>
              <w:jc w:val="center"/>
            </w:pPr>
            <w:r w:rsidRPr="00541775">
              <w:fldChar w:fldCharType="begin"/>
            </w:r>
            <w:r>
              <w:instrText xml:space="preserve"> ADDIN ZOTERO_ITEM CSL_CITATION {"citationID":"Sqjwptc9","properties":{"formattedCitation":"(McQuaig et al., 2009)","plainCitation":"(McQuaig et al., 2009)","noteIndex":0},"citationItems":[{"id":3611,"uris":["http://zotero.org/users/13651295/items/PUX34WLS"],"itemData":{"id":3611,"type":"article-journal","abstract":"In the United States, total maximum daily load standards for bodies of water that do not meet bacterial water quality standards are set by each state. The presence of human polyomaviruses (HPyVs) can be used as an indicator of human-associated sewage pollution in these waters. We have developed and optimized a TaqMan quantitative PCR (QPCR) assay based on the conserved T antigen to both quantify and simultaneously detect two HPyVs; JC virus and BK virus. The QPCR assay was able to consistently quantify &gt;10 gene copies per reaction and is linear over 5 orders of magnitude. HPyVs were consistently detected in human waste samples (57 of 64) and environmental waters with known human fecal contamination (5 of 5) and were not amplified in DNA extracted from 127 animal waste samples from 14 species. HPyV concentrations in sewage decreased 81.2 and 84.2% over 28 days incubation at 25 and 35°C, respectively. HPyVs results were compared to Escherichia coli, fecal coliform, and enterococci concentrations and the presence of three other human-associated microbes: Bacteroidetes, Methanobrevibacter smithii, and adenovirus. HPyVs were the most frequently detected of these in human and contaminated environmental samples and were more human specific than the Bacteroidetes (HF183) or M. smithii. HPyVs and M. smithii more closely mimicked the persistence of adenovirus in sewage than the other microbes. The use of this rapid and quantitative assay in water quality research could help regulatory agencies to identify sources of water pollution for improved remediation of contaminated waters and ultimately protect humans from exposure to pathogens. Copyright © 2009, American Society for Microbiology. All Rights Reserved.","container-title":"Applied and Environmental Microbiology","DOI":"10.1128/AEM.02302-08","ISSN":"10985336 (ISSN)","issue":"11","language":"English","note":"publisher-place: [\"Department of Biology, University of South Florida, Tampa, FL 33620, United States\", \"Biological Consulting Services of North Florida, Gainesville, FL 32609, United States\", \"College of Marine Science, University of South Florida, St. Petersburg FL 33701, United States\", \"Department of Biology, SCA 110, University of South Florida, Tampa, FL 33620, 4202 E. Fowler Ave., United States\"]","page":"3379-3388","title":"Quantification of human polyomaviruses JC virus and BK Virus by TaqMan quantitative PCR and comparison to other water quality indicators in water and fecal samples","volume":"75","author":[{"family":"McQuaig","given":"S.M."},{"family":"Scott","given":"T.M."},{"family":"Lukasik","given":"J.O."},{"family":"Paul","given":"J.H."},{"family":"Harwood","given":"V.J."}],"issued":{"date-parts":[["2009"]]}}}],"schema":"https://github.com/citation-style-language/schema/raw/master/csl-citation.json"} </w:instrText>
            </w:r>
            <w:r w:rsidRPr="00541775">
              <w:fldChar w:fldCharType="separate"/>
            </w:r>
            <w:r w:rsidRPr="005C4D52">
              <w:t>(McQuaig et al., 2009)</w:t>
            </w:r>
            <w:r w:rsidRPr="00541775">
              <w:fldChar w:fldCharType="end"/>
            </w:r>
          </w:p>
        </w:tc>
      </w:tr>
      <w:tr w:rsidR="00B651ED" w:rsidRPr="00541775" w14:paraId="07752D17" w14:textId="77777777" w:rsidTr="00C64C14">
        <w:trPr>
          <w:trHeight w:val="330"/>
        </w:trPr>
        <w:tc>
          <w:tcPr>
            <w:tcW w:w="2630" w:type="dxa"/>
            <w:noWrap/>
            <w:hideMark/>
          </w:tcPr>
          <w:p w14:paraId="656D312A" w14:textId="77777777" w:rsidR="00B651ED" w:rsidRPr="00541775" w:rsidRDefault="00B651ED" w:rsidP="00C64C14">
            <w:pPr>
              <w:spacing w:after="160" w:line="259" w:lineRule="auto"/>
              <w:jc w:val="center"/>
              <w:rPr>
                <w:i/>
                <w:iCs/>
              </w:rPr>
            </w:pPr>
            <w:r w:rsidRPr="00541775">
              <w:rPr>
                <w:i/>
                <w:iCs/>
              </w:rPr>
              <w:t>Enterococcus faecalis</w:t>
            </w:r>
          </w:p>
        </w:tc>
        <w:tc>
          <w:tcPr>
            <w:tcW w:w="1890" w:type="dxa"/>
            <w:noWrap/>
            <w:hideMark/>
          </w:tcPr>
          <w:p w14:paraId="290409B3" w14:textId="77777777" w:rsidR="00B651ED" w:rsidRPr="00541775" w:rsidRDefault="00B651ED" w:rsidP="00C64C14">
            <w:pPr>
              <w:spacing w:after="160" w:line="259" w:lineRule="auto"/>
              <w:jc w:val="center"/>
            </w:pPr>
            <w:r w:rsidRPr="00541775">
              <w:t>Sea water and freshwater submerged with microplastic and glass particles</w:t>
            </w:r>
          </w:p>
        </w:tc>
        <w:tc>
          <w:tcPr>
            <w:tcW w:w="1620" w:type="dxa"/>
            <w:noWrap/>
            <w:hideMark/>
          </w:tcPr>
          <w:p w14:paraId="1AF4F205" w14:textId="77777777" w:rsidR="00B651ED" w:rsidRPr="00541775" w:rsidRDefault="00B651ED" w:rsidP="00C64C14">
            <w:pPr>
              <w:spacing w:after="160" w:line="259" w:lineRule="auto"/>
              <w:jc w:val="center"/>
            </w:pPr>
            <w:r w:rsidRPr="00541775">
              <w:t>&gt;27 days</w:t>
            </w:r>
          </w:p>
        </w:tc>
        <w:tc>
          <w:tcPr>
            <w:tcW w:w="1980" w:type="dxa"/>
            <w:noWrap/>
            <w:hideMark/>
          </w:tcPr>
          <w:p w14:paraId="41F56310" w14:textId="77777777" w:rsidR="00B651ED" w:rsidRPr="00541775" w:rsidRDefault="00B651ED" w:rsidP="00C64C14">
            <w:pPr>
              <w:spacing w:after="160" w:line="259" w:lineRule="auto"/>
              <w:jc w:val="center"/>
            </w:pPr>
            <w:r w:rsidRPr="00541775">
              <w:t>15°C</w:t>
            </w:r>
          </w:p>
        </w:tc>
        <w:tc>
          <w:tcPr>
            <w:tcW w:w="1206" w:type="dxa"/>
          </w:tcPr>
          <w:p w14:paraId="7DE62DF5" w14:textId="77777777" w:rsidR="00B651ED" w:rsidRPr="00541775" w:rsidRDefault="00B651ED" w:rsidP="00C64C14">
            <w:pPr>
              <w:spacing w:after="160" w:line="259" w:lineRule="auto"/>
              <w:jc w:val="center"/>
            </w:pPr>
            <w:r w:rsidRPr="00541775">
              <w:t>Culture</w:t>
            </w:r>
          </w:p>
        </w:tc>
        <w:tc>
          <w:tcPr>
            <w:tcW w:w="2304" w:type="dxa"/>
          </w:tcPr>
          <w:p w14:paraId="027E0559" w14:textId="77777777" w:rsidR="00B651ED" w:rsidRPr="00541775" w:rsidRDefault="00B651ED" w:rsidP="00C64C14">
            <w:pPr>
              <w:spacing w:after="160" w:line="259" w:lineRule="auto"/>
              <w:jc w:val="center"/>
            </w:pPr>
            <w:r w:rsidRPr="00541775">
              <w:t>Survival</w:t>
            </w:r>
          </w:p>
        </w:tc>
        <w:tc>
          <w:tcPr>
            <w:tcW w:w="1746" w:type="dxa"/>
            <w:noWrap/>
            <w:hideMark/>
          </w:tcPr>
          <w:p w14:paraId="379FC5D4"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8gw3k8hb","properties":{"formattedCitation":"(Metcalf et al., 2023b)","plainCitation":"(Metcalf et al., 2023b)","dontUpdate":true,"noteIndex":0},"citationItems":[{"id":3469,"uris":["http://zotero.org/users/13651295/items/UKAP7PKS"],"itemData":{"id":3469,"type":"article-journal","abstract":"Large quantities of microplastics are regularly discharged from wastewater treatment plants (WWTPs) into the aquatic environment. Once released, these plastics can rapidly become colonised by microbial biofilm, forming distinct plastisphere communities which may include potential pathogens. We hypothesised that the protective environment afforded by the plastisphere would facilitate the survival of potential pathogens during transitions between downstream environmental matrices and thus increase persistence and the potential for environmental dissemination of pathogens. The survival of Escherichia coli, Enterococcus faecalis and Pseudomonas aeruginosa colonising polyethylene or glass particles has been quantified in mesocosm incubation experiments designed to simulate, (1) the direct release of microplastics from WWTPs into freshwater and seawater environments; and (2) the movement of microplastics downstream following discharge from the WWTP through the river-estuary-marine-beach continuum. Culturable E. coli, E. faecalis and P. aeruginosa were successfully able to survive and persist on particles whether they remained in one environmental matrix or transitioned between different environmental matrices. All three bacteria were still detectable on both microplastic and glass particles after 25 days, with higher concentrations on microplastic compared to glass particles; however, there were no differences in bacterial die-off rates between the two materials. This potential for environmental survival of pathogens in the plastisphere could facilitate their transition into places where human exposure is greater (e.g., bathing waters and beach environments). Therefore, risks associated with pathogen-microplastic co-pollutants in the environment, emphasises the urgency for updated regulations on wastewater discharge and the management of microplastic generation and release. © 2022 The Authors","container-title":"Environmental Pollution","DOI":"10.1016/j.envpol.2022.120955","ISSN":"02697491 (ISSN)","language":"English","note":"publisher-place: Biological and Environmental Sciences, Faculty of Natural Sciences, University of Stirling, Stirling, FK9 4LA, United Kingdom\npublisher: Elsevier Ltd","title":"From wastewater discharge to the beach: Survival of human pathogens bound to microplastics during transfer through the freshwater-marine continuum","URL":"https://www.scopus.com/inward/record.uri?eid=2-s2.0-85145982571&amp;doi=10.1016%2fj.envpol.2022.120955&amp;partnerID=40&amp;md5=037d406853a14c22283690f607fea66e","volume":"319","author":[{"family":"Metcalf","given":"R."},{"family":"White","given":"H.L."},{"family":"Ormsby","given":"M.J."},{"family":"Oliver","given":"D.M."},{"family":"Quilliam","given":"R.S."}],"issued":{"date-parts":[["2023"]]}}}],"schema":"https://github.com/citation-style-language/schema/raw/master/csl-citation.json"} </w:instrText>
            </w:r>
            <w:r w:rsidRPr="00541775">
              <w:fldChar w:fldCharType="separate"/>
            </w:r>
            <w:r w:rsidRPr="00541775">
              <w:t>(Metcalf et al., 2023)</w:t>
            </w:r>
            <w:r w:rsidRPr="00541775">
              <w:fldChar w:fldCharType="end"/>
            </w:r>
          </w:p>
        </w:tc>
      </w:tr>
      <w:tr w:rsidR="00B651ED" w:rsidRPr="00541775" w14:paraId="64178A33" w14:textId="77777777" w:rsidTr="00C64C14">
        <w:trPr>
          <w:trHeight w:val="330"/>
        </w:trPr>
        <w:tc>
          <w:tcPr>
            <w:tcW w:w="2630" w:type="dxa"/>
            <w:noWrap/>
            <w:hideMark/>
          </w:tcPr>
          <w:p w14:paraId="354F7205" w14:textId="77777777" w:rsidR="00B651ED" w:rsidRPr="00541775" w:rsidRDefault="00B651ED" w:rsidP="00C64C14">
            <w:pPr>
              <w:spacing w:after="160" w:line="259" w:lineRule="auto"/>
              <w:jc w:val="center"/>
              <w:rPr>
                <w:i/>
                <w:iCs/>
              </w:rPr>
            </w:pPr>
            <w:r w:rsidRPr="00541775">
              <w:rPr>
                <w:i/>
                <w:iCs/>
              </w:rPr>
              <w:t>Enterococcus faecalis</w:t>
            </w:r>
          </w:p>
        </w:tc>
        <w:tc>
          <w:tcPr>
            <w:tcW w:w="1890" w:type="dxa"/>
            <w:noWrap/>
            <w:hideMark/>
          </w:tcPr>
          <w:p w14:paraId="43D5F92A" w14:textId="77777777" w:rsidR="00B651ED" w:rsidRPr="00541775" w:rsidRDefault="00B651ED" w:rsidP="00C64C14">
            <w:pPr>
              <w:spacing w:after="160" w:line="259" w:lineRule="auto"/>
              <w:jc w:val="center"/>
            </w:pPr>
            <w:r w:rsidRPr="00541775">
              <w:t xml:space="preserve">Sea water and freshwater submerged with </w:t>
            </w:r>
            <w:r w:rsidRPr="00541775">
              <w:lastRenderedPageBreak/>
              <w:t>microplastic and glass particles</w:t>
            </w:r>
          </w:p>
        </w:tc>
        <w:tc>
          <w:tcPr>
            <w:tcW w:w="1620" w:type="dxa"/>
            <w:noWrap/>
            <w:hideMark/>
          </w:tcPr>
          <w:p w14:paraId="02C4A7D0" w14:textId="77777777" w:rsidR="00B651ED" w:rsidRPr="00541775" w:rsidRDefault="00B651ED" w:rsidP="00C64C14">
            <w:pPr>
              <w:spacing w:after="160" w:line="259" w:lineRule="auto"/>
              <w:jc w:val="center"/>
            </w:pPr>
            <w:r w:rsidRPr="00541775">
              <w:lastRenderedPageBreak/>
              <w:t>14 days</w:t>
            </w:r>
          </w:p>
        </w:tc>
        <w:tc>
          <w:tcPr>
            <w:tcW w:w="1980" w:type="dxa"/>
            <w:noWrap/>
            <w:hideMark/>
          </w:tcPr>
          <w:p w14:paraId="4D668B16" w14:textId="77777777" w:rsidR="00B651ED" w:rsidRPr="00541775" w:rsidRDefault="00B651ED" w:rsidP="00C64C14">
            <w:pPr>
              <w:spacing w:after="160" w:line="259" w:lineRule="auto"/>
              <w:jc w:val="center"/>
            </w:pPr>
            <w:r w:rsidRPr="00541775">
              <w:t>15°C (move sequentially from fresh water-</w:t>
            </w:r>
            <w:r w:rsidRPr="00541775">
              <w:lastRenderedPageBreak/>
              <w:t>estuary-marine-beach continuum)</w:t>
            </w:r>
          </w:p>
        </w:tc>
        <w:tc>
          <w:tcPr>
            <w:tcW w:w="1206" w:type="dxa"/>
          </w:tcPr>
          <w:p w14:paraId="71F2B17E" w14:textId="77777777" w:rsidR="00B651ED" w:rsidRPr="00541775" w:rsidRDefault="00B651ED" w:rsidP="00C64C14">
            <w:pPr>
              <w:spacing w:after="160" w:line="259" w:lineRule="auto"/>
              <w:jc w:val="center"/>
            </w:pPr>
            <w:r w:rsidRPr="00541775">
              <w:lastRenderedPageBreak/>
              <w:t>Culture</w:t>
            </w:r>
          </w:p>
        </w:tc>
        <w:tc>
          <w:tcPr>
            <w:tcW w:w="2304" w:type="dxa"/>
          </w:tcPr>
          <w:p w14:paraId="06903234" w14:textId="77777777" w:rsidR="00B651ED" w:rsidRPr="00541775" w:rsidRDefault="00B651ED" w:rsidP="00C64C14">
            <w:pPr>
              <w:spacing w:after="160" w:line="259" w:lineRule="auto"/>
              <w:jc w:val="center"/>
            </w:pPr>
            <w:r w:rsidRPr="00541775">
              <w:t>Survival</w:t>
            </w:r>
          </w:p>
        </w:tc>
        <w:tc>
          <w:tcPr>
            <w:tcW w:w="1746" w:type="dxa"/>
            <w:noWrap/>
            <w:hideMark/>
          </w:tcPr>
          <w:p w14:paraId="64E29914"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K59OAnJg","properties":{"formattedCitation":"(Metcalf et al., 2023b)","plainCitation":"(Metcalf et al., 2023b)","dontUpdate":true,"noteIndex":0},"citationItems":[{"id":3469,"uris":["http://zotero.org/users/13651295/items/UKAP7PKS"],"itemData":{"id":3469,"type":"article-journal","abstract":"Large quantities of microplastics are regularly discharged from wastewater treatment plants (WWTPs) into the aquatic environment. Once released, these plastics can rapidly become colonised by microbial biofilm, forming distinct plastisphere communities which may include potential pathogens. We hypothesised that the protective environment afforded by the plastisphere would facilitate the survival of potential pathogens during transitions between downstream environmental matrices and thus increase persistence and the potential for environmental dissemination of pathogens. The survival of Escherichia coli, Enterococcus faecalis and Pseudomonas aeruginosa colonising polyethylene or glass particles has been quantified in mesocosm incubation experiments designed to simulate, (1) the direct release of microplastics from WWTPs into freshwater and seawater environments; and (2) the movement of microplastics downstream following discharge from the WWTP through the river-estuary-marine-beach continuum. Culturable E. coli, E. faecalis and P. aeruginosa were successfully able to survive and persist on particles whether they remained in one environmental matrix or transitioned between different environmental matrices. All three bacteria were still detectable on both microplastic and glass particles after 25 days, with higher concentrations on microplastic compared to glass particles; however, there were no differences in bacterial die-off rates between the two materials. This potential for environmental survival of pathogens in the plastisphere could facilitate their transition into places where human exposure is greater (e.g., bathing waters and beach environments). Therefore, risks associated with pathogen-microplastic co-pollutants in the environment, emphasises the urgency for updated regulations on wastewater discharge and the management of microplastic generation and release. © 2022 The Authors","container-title":"Environmental Pollution","DOI":"10.1016/j.envpol.2022.120955","ISSN":"02697491 (ISSN)","language":"English","note":"publisher-place: Biological and Environmental Sciences, Faculty of Natural Sciences, University of Stirling, Stirling, FK9 4LA, United Kingdom\npublisher: Elsevier Ltd","title":"From wastewater discharge to the beach: Survival of human pathogens bound to microplastics during transfer through the freshwater-marine continuum","URL":"https://www.scopus.com/inward/record.uri?eid=2-s2.0-85145982571&amp;doi=10.1016%2fj.envpol.2022.120955&amp;partnerID=40&amp;md5=037d406853a14c22283690f607fea66e","volume":"319","author":[{"family":"Metcalf","given":"R."},{"family":"White","given":"H.L."},{"family":"Ormsby","given":"M.J."},{"family":"Oliver","given":"D.M."},{"family":"Quilliam","given":"R.S."}],"issued":{"date-parts":[["2023"]]}}}],"schema":"https://github.com/citation-style-language/schema/raw/master/csl-citation.json"} </w:instrText>
            </w:r>
            <w:r w:rsidRPr="00541775">
              <w:fldChar w:fldCharType="separate"/>
            </w:r>
            <w:r w:rsidRPr="00541775">
              <w:t>(Metcalf et al., 2023)</w:t>
            </w:r>
            <w:r w:rsidRPr="00541775">
              <w:fldChar w:fldCharType="end"/>
            </w:r>
          </w:p>
        </w:tc>
      </w:tr>
      <w:tr w:rsidR="00B651ED" w:rsidRPr="00541775" w14:paraId="6C1850FA" w14:textId="77777777" w:rsidTr="00C64C14">
        <w:trPr>
          <w:trHeight w:val="330"/>
        </w:trPr>
        <w:tc>
          <w:tcPr>
            <w:tcW w:w="2630" w:type="dxa"/>
            <w:noWrap/>
            <w:hideMark/>
          </w:tcPr>
          <w:p w14:paraId="761DC2FB" w14:textId="77777777" w:rsidR="00B651ED" w:rsidRPr="00541775" w:rsidRDefault="00B651ED" w:rsidP="00C64C14">
            <w:pPr>
              <w:spacing w:after="160" w:line="259" w:lineRule="auto"/>
              <w:jc w:val="center"/>
              <w:rPr>
                <w:i/>
                <w:iCs/>
              </w:rPr>
            </w:pPr>
            <w:r w:rsidRPr="00541775">
              <w:rPr>
                <w:i/>
                <w:iCs/>
              </w:rPr>
              <w:t>Enterococcus faecium</w:t>
            </w:r>
          </w:p>
        </w:tc>
        <w:tc>
          <w:tcPr>
            <w:tcW w:w="1890" w:type="dxa"/>
            <w:noWrap/>
            <w:hideMark/>
          </w:tcPr>
          <w:p w14:paraId="6ECE0C12" w14:textId="77777777" w:rsidR="00B651ED" w:rsidRPr="00541775" w:rsidRDefault="00B651ED" w:rsidP="00C64C14">
            <w:pPr>
              <w:spacing w:after="160" w:line="259" w:lineRule="auto"/>
              <w:jc w:val="center"/>
            </w:pPr>
            <w:r w:rsidRPr="00541775">
              <w:t>Water sediment</w:t>
            </w:r>
          </w:p>
        </w:tc>
        <w:tc>
          <w:tcPr>
            <w:tcW w:w="1620" w:type="dxa"/>
            <w:noWrap/>
            <w:hideMark/>
          </w:tcPr>
          <w:p w14:paraId="71B1F62A" w14:textId="77777777" w:rsidR="00B651ED" w:rsidRPr="00541775" w:rsidRDefault="00B651ED" w:rsidP="00C64C14">
            <w:pPr>
              <w:spacing w:after="160" w:line="259" w:lineRule="auto"/>
              <w:jc w:val="center"/>
            </w:pPr>
            <w:r w:rsidRPr="00541775">
              <w:t>3 days</w:t>
            </w:r>
          </w:p>
        </w:tc>
        <w:tc>
          <w:tcPr>
            <w:tcW w:w="1980" w:type="dxa"/>
            <w:noWrap/>
            <w:hideMark/>
          </w:tcPr>
          <w:p w14:paraId="533D8B30" w14:textId="77777777" w:rsidR="00B651ED" w:rsidRPr="00541775" w:rsidRDefault="00B651ED" w:rsidP="00C64C14">
            <w:pPr>
              <w:spacing w:after="160" w:line="259" w:lineRule="auto"/>
              <w:jc w:val="center"/>
            </w:pPr>
            <w:r w:rsidRPr="00541775">
              <w:t>_</w:t>
            </w:r>
          </w:p>
        </w:tc>
        <w:tc>
          <w:tcPr>
            <w:tcW w:w="1206" w:type="dxa"/>
          </w:tcPr>
          <w:p w14:paraId="7B1199DC" w14:textId="77777777" w:rsidR="00B651ED" w:rsidRPr="00541775" w:rsidRDefault="00B651ED" w:rsidP="00C64C14">
            <w:pPr>
              <w:spacing w:after="160" w:line="259" w:lineRule="auto"/>
              <w:jc w:val="center"/>
            </w:pPr>
            <w:r w:rsidRPr="00541775">
              <w:t>Culture</w:t>
            </w:r>
          </w:p>
        </w:tc>
        <w:tc>
          <w:tcPr>
            <w:tcW w:w="2304" w:type="dxa"/>
          </w:tcPr>
          <w:p w14:paraId="6D487C90" w14:textId="77777777" w:rsidR="00B651ED" w:rsidRPr="00541775" w:rsidRDefault="00B651ED" w:rsidP="00C64C14">
            <w:pPr>
              <w:spacing w:after="160" w:line="259" w:lineRule="auto"/>
              <w:jc w:val="center"/>
            </w:pPr>
            <w:r w:rsidRPr="00541775">
              <w:t>Survival</w:t>
            </w:r>
          </w:p>
        </w:tc>
        <w:tc>
          <w:tcPr>
            <w:tcW w:w="1746" w:type="dxa"/>
            <w:noWrap/>
            <w:hideMark/>
          </w:tcPr>
          <w:p w14:paraId="10DF9308"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b3TQA3lx","properties":{"formattedCitation":"(Young et al., 2019a)","plainCitation":"(Young et al., 2019a)","dontUpdate":true,"noteIndex":0},"citationItems":[{"id":1958,"uris":["http://zotero.org/users/13651295/items/94N43JNP"],"itemData":{"id":1958,"type":"article-journal","abstract":"Vancomycin resistant enterococci (VRE) cause 20,000 infections annually in the United States, most of which are nosocomial. Recent findings of VRE in sewage-contaminated surface waters demonstrate an alternate route of human exposure, and a possible setting for horizontal gene exchange facilitated by plasmids and other mobile genetic elements. Maintenance of antibiotic resistance genes and proteins may, however, present a fitness cost in the absence of selective pressure, particularly in habitats such as environmental waters that are not optimal for gut-associated bacteria. Nutrient levels, which are transiently elevated following sewage spills, may also affect survival. We tested the hypotheses that nutrients and/or plasmids conferring vancomycin resistance affect Enterococcus faecium survival in river water by measuring decay of strains that differed only by their plasmid, under natural and augmented nutrient conditions. In natural river water, decay rate (log10 reduction) correlated directly with plasmid size; however, plasmid presence and size had no effect on decay rate when nutrients levels were augmented. Under natural nutrient levels, the vancomycin-resistant strain with the largest plasmid (200 kb) decayed significantly more rapidly than the plasmid-less, susceptible parent strain, in contrast to similar decay rates among strains under augmented nutrient conditions. This work is among the first to show that plasmids conferring antibiotic resistance affect fitness of Enterococcus species in secondary habitats such as surface water. The nutrient-dependent nature of the fitness cost suggests that conveyance of VRE to environmental waters in nutrient-rich sewage may prolong survival of these pathogens, providing greater opportunity for host infection and/or horizontal gene transfer. © 2019","archive":"Scopus","container-title":"Water Research","DOI":"10.1016/j.watres.2019.115069","ISSN":"00431354 (ISSN)","journalAbbreviation":"Water Res.","language":"English","note":"publisher: Elsevier Ltd","title":"Vancomycin resistance plasmids affect persistence of Enterococcus faecium in water","URL":"https://www.scopus.com/inward/record.uri?eid=2-s2.0-85072227759&amp;doi=10.1016%2fj.watres.2019.115069&amp;partnerID=40&amp;md5=e346b8b0f0561f65c2c2aca3d99f07a5","volume":"166","author":[{"family":"Young","given":"S."},{"family":"Rohr","given":"J.R."},{"family":"Harwood","given":"V.J."}],"issued":{"date-parts":[["2019"]]}}}],"schema":"https://github.com/citation-style-language/schema/raw/master/csl-citation.json"} </w:instrText>
            </w:r>
            <w:r w:rsidRPr="00541775">
              <w:fldChar w:fldCharType="separate"/>
            </w:r>
            <w:r w:rsidRPr="00541775">
              <w:t>(Young et al., 2019)</w:t>
            </w:r>
            <w:r w:rsidRPr="00541775">
              <w:fldChar w:fldCharType="end"/>
            </w:r>
          </w:p>
        </w:tc>
      </w:tr>
      <w:tr w:rsidR="00B651ED" w:rsidRPr="00541775" w14:paraId="09982025" w14:textId="77777777" w:rsidTr="00C64C14">
        <w:trPr>
          <w:trHeight w:val="330"/>
        </w:trPr>
        <w:tc>
          <w:tcPr>
            <w:tcW w:w="2630" w:type="dxa"/>
            <w:noWrap/>
            <w:hideMark/>
          </w:tcPr>
          <w:p w14:paraId="7BE77410" w14:textId="77777777" w:rsidR="00B651ED" w:rsidRPr="00541775" w:rsidRDefault="00B651ED" w:rsidP="00C64C14">
            <w:pPr>
              <w:spacing w:after="160" w:line="259" w:lineRule="auto"/>
              <w:jc w:val="center"/>
              <w:rPr>
                <w:i/>
                <w:iCs/>
              </w:rPr>
            </w:pPr>
            <w:r w:rsidRPr="00541775">
              <w:rPr>
                <w:i/>
                <w:iCs/>
              </w:rPr>
              <w:t>Enterococcus</w:t>
            </w:r>
            <w:r w:rsidRPr="00541775">
              <w:t xml:space="preserve"> spp.</w:t>
            </w:r>
          </w:p>
        </w:tc>
        <w:tc>
          <w:tcPr>
            <w:tcW w:w="1890" w:type="dxa"/>
            <w:noWrap/>
            <w:hideMark/>
          </w:tcPr>
          <w:p w14:paraId="795C83B8" w14:textId="77777777" w:rsidR="00B651ED" w:rsidRPr="00541775" w:rsidRDefault="00B651ED" w:rsidP="00C64C14">
            <w:pPr>
              <w:spacing w:after="160" w:line="259" w:lineRule="auto"/>
              <w:jc w:val="center"/>
            </w:pPr>
            <w:r w:rsidRPr="00541775">
              <w:t>Fresh water sediment</w:t>
            </w:r>
          </w:p>
        </w:tc>
        <w:tc>
          <w:tcPr>
            <w:tcW w:w="1620" w:type="dxa"/>
            <w:noWrap/>
            <w:hideMark/>
          </w:tcPr>
          <w:p w14:paraId="6D361810" w14:textId="77777777" w:rsidR="00B651ED" w:rsidRPr="00541775" w:rsidRDefault="00B651ED" w:rsidP="00C64C14">
            <w:pPr>
              <w:spacing w:after="160" w:line="259" w:lineRule="auto"/>
              <w:jc w:val="center"/>
            </w:pPr>
            <w:r w:rsidRPr="00541775">
              <w:t>90 days</w:t>
            </w:r>
          </w:p>
        </w:tc>
        <w:tc>
          <w:tcPr>
            <w:tcW w:w="1980" w:type="dxa"/>
            <w:noWrap/>
            <w:hideMark/>
          </w:tcPr>
          <w:p w14:paraId="4F45FF25" w14:textId="77777777" w:rsidR="00B651ED" w:rsidRPr="00541775" w:rsidRDefault="00B651ED" w:rsidP="00C64C14">
            <w:pPr>
              <w:spacing w:after="160" w:line="259" w:lineRule="auto"/>
              <w:jc w:val="center"/>
            </w:pPr>
            <w:r w:rsidRPr="00541775">
              <w:t>_</w:t>
            </w:r>
          </w:p>
        </w:tc>
        <w:tc>
          <w:tcPr>
            <w:tcW w:w="1206" w:type="dxa"/>
          </w:tcPr>
          <w:p w14:paraId="4B5A067B" w14:textId="77777777" w:rsidR="00B651ED" w:rsidRPr="00541775" w:rsidRDefault="00B651ED" w:rsidP="00C64C14">
            <w:pPr>
              <w:spacing w:after="160" w:line="259" w:lineRule="auto"/>
              <w:jc w:val="center"/>
            </w:pPr>
            <w:r w:rsidRPr="00541775">
              <w:t>Culture</w:t>
            </w:r>
          </w:p>
        </w:tc>
        <w:tc>
          <w:tcPr>
            <w:tcW w:w="2304" w:type="dxa"/>
          </w:tcPr>
          <w:p w14:paraId="57B786EE" w14:textId="77777777" w:rsidR="00B651ED" w:rsidRPr="00541775" w:rsidRDefault="00B651ED" w:rsidP="00C64C14">
            <w:pPr>
              <w:spacing w:after="160" w:line="259" w:lineRule="auto"/>
              <w:jc w:val="center"/>
            </w:pPr>
            <w:r w:rsidRPr="00541775">
              <w:t>Survival</w:t>
            </w:r>
          </w:p>
        </w:tc>
        <w:tc>
          <w:tcPr>
            <w:tcW w:w="1746" w:type="dxa"/>
            <w:noWrap/>
            <w:hideMark/>
          </w:tcPr>
          <w:p w14:paraId="36C04808" w14:textId="77777777" w:rsidR="00B651ED" w:rsidRPr="00541775" w:rsidRDefault="00B651ED" w:rsidP="00C64C14">
            <w:pPr>
              <w:spacing w:after="160" w:line="259" w:lineRule="auto"/>
              <w:jc w:val="center"/>
            </w:pPr>
            <w:r w:rsidRPr="00541775">
              <w:fldChar w:fldCharType="begin"/>
            </w:r>
            <w:r>
              <w:instrText xml:space="preserve"> ADDIN ZOTERO_ITEM CSL_CITATION {"citationID":"iqJlHl3O","properties":{"formattedCitation":"(Haller et al., 2009)","plainCitation":"(Haller et al., 2009)","noteIndex":0},"citationItems":[{"id":3623,"uris":["http://zotero.org/users/13651295/items/A27KWZYJ"],"itemData":{"id":3623,"type":"article-journal","abstract":"The purpose of this study was to determine the concentrations and the horizontal distribution of faecal indicator bacteria (FIB) including Escherichia coli and Enterococcus sp. in the bottom sediments of the Bay of Vidy, City of Lausanne, Switzerland. A vertical distribution of FIB in sediments near the municipal wastewater treatment plant (WWTP) outlet was evaluated and their persistence in those sediments was monitored for a period of 90 days. High FIB levels were measured in the sediments sampled near the WWTP outlet pipe and the mouth of the Chamberonne River, at concentrations ranging between 105 and 107 CFU 100 g-1. FIB levels at 10 cm depth in the sediments near the WWTP outlet pipe ranged between 104 and 105 CFU 100 g-1, and were still detected in the top 6 cm after 90 days. Results of this study indicate that freshwater sediments of the Bay of Vidy constitute a reservoir of faecal indicator bacteria, which can persist in certain areas of the bay. Possible resuspension of FIB and pathogens may affect water quality and may increase health risks to sensitive populations during recreational activities. FIB survival in sediments for long periods is of considerable significance for the understanding of microbial pollution in water and for the management of risk at specific recreational coastal sites. © 2008 Elsevier Ltd. All rights reserved.","container-title":"Ecological Indicators","DOI":"10.1016/j.ecolind.2008.08.001","ISSN":"1470160X (ISSN)","issue":"3","language":"English","note":"publisher-place: University of Geneva, Institut F.-A. Forel, 1290 Versoix, 10 route de Suisse, Case Postale 416, Switzerland","page":"540-547","title":"Distribution and survival of faecal indicator bacteria in the sediments of the Bay of Vidy, Lake Geneva, Switzerland","volume":"9","author":[{"family":"Haller","given":"L."},{"family":"Poté","given":"J."},{"family":"Loizeau","given":"J.-L."},{"family":"Wildi","given":"W."}],"issued":{"date-parts":[["2009"]]}}}],"schema":"https://github.com/citation-style-language/schema/raw/master/csl-citation.json"} </w:instrText>
            </w:r>
            <w:r w:rsidRPr="00541775">
              <w:fldChar w:fldCharType="separate"/>
            </w:r>
            <w:r w:rsidRPr="005C4D52">
              <w:t>(Haller et al., 2009)</w:t>
            </w:r>
            <w:r w:rsidRPr="00541775">
              <w:fldChar w:fldCharType="end"/>
            </w:r>
          </w:p>
        </w:tc>
      </w:tr>
      <w:tr w:rsidR="00B651ED" w:rsidRPr="00541775" w14:paraId="1D27A809" w14:textId="77777777" w:rsidTr="00C64C14">
        <w:trPr>
          <w:trHeight w:val="330"/>
        </w:trPr>
        <w:tc>
          <w:tcPr>
            <w:tcW w:w="2630" w:type="dxa"/>
            <w:noWrap/>
            <w:hideMark/>
          </w:tcPr>
          <w:p w14:paraId="2C15D8A0" w14:textId="77777777" w:rsidR="00B651ED" w:rsidRPr="00541775" w:rsidRDefault="00B651ED" w:rsidP="00C64C14">
            <w:pPr>
              <w:spacing w:after="160" w:line="259" w:lineRule="auto"/>
              <w:jc w:val="center"/>
              <w:rPr>
                <w:i/>
                <w:iCs/>
              </w:rPr>
            </w:pPr>
            <w:r w:rsidRPr="00541775">
              <w:rPr>
                <w:i/>
                <w:iCs/>
              </w:rPr>
              <w:t>Enterococcus</w:t>
            </w:r>
            <w:r w:rsidRPr="00541775">
              <w:t xml:space="preserve"> spp.</w:t>
            </w:r>
            <w:r w:rsidRPr="00541775">
              <w:rPr>
                <w:i/>
                <w:iCs/>
              </w:rPr>
              <w:t xml:space="preserve"> (Entero 1 gene)</w:t>
            </w:r>
          </w:p>
        </w:tc>
        <w:tc>
          <w:tcPr>
            <w:tcW w:w="1890" w:type="dxa"/>
            <w:noWrap/>
            <w:hideMark/>
          </w:tcPr>
          <w:p w14:paraId="5D2439E8" w14:textId="77777777" w:rsidR="00B651ED" w:rsidRPr="00541775" w:rsidRDefault="00B651ED" w:rsidP="00C64C14">
            <w:pPr>
              <w:spacing w:after="160" w:line="259" w:lineRule="auto"/>
              <w:jc w:val="center"/>
            </w:pPr>
            <w:r w:rsidRPr="00541775">
              <w:t>Tidal creek</w:t>
            </w:r>
          </w:p>
        </w:tc>
        <w:tc>
          <w:tcPr>
            <w:tcW w:w="1620" w:type="dxa"/>
            <w:noWrap/>
            <w:hideMark/>
          </w:tcPr>
          <w:p w14:paraId="51CE5392" w14:textId="77777777" w:rsidR="00B651ED" w:rsidRPr="00541775" w:rsidRDefault="00B651ED" w:rsidP="00C64C14">
            <w:pPr>
              <w:spacing w:after="160" w:line="259" w:lineRule="auto"/>
              <w:jc w:val="center"/>
            </w:pPr>
            <w:r w:rsidRPr="00541775">
              <w:t>3 months</w:t>
            </w:r>
          </w:p>
        </w:tc>
        <w:tc>
          <w:tcPr>
            <w:tcW w:w="1980" w:type="dxa"/>
            <w:noWrap/>
            <w:hideMark/>
          </w:tcPr>
          <w:p w14:paraId="7368DD28" w14:textId="77777777" w:rsidR="00B651ED" w:rsidRPr="00541775" w:rsidRDefault="00B651ED" w:rsidP="00C64C14">
            <w:pPr>
              <w:spacing w:after="160" w:line="259" w:lineRule="auto"/>
              <w:jc w:val="center"/>
            </w:pPr>
            <w:r w:rsidRPr="00541775">
              <w:t>4.46-38.56°C</w:t>
            </w:r>
          </w:p>
        </w:tc>
        <w:tc>
          <w:tcPr>
            <w:tcW w:w="1206" w:type="dxa"/>
          </w:tcPr>
          <w:p w14:paraId="18F92E8F" w14:textId="77777777" w:rsidR="00B651ED" w:rsidRPr="00541775" w:rsidRDefault="00B651ED" w:rsidP="00C64C14">
            <w:pPr>
              <w:spacing w:after="160" w:line="259" w:lineRule="auto"/>
              <w:jc w:val="center"/>
            </w:pPr>
            <w:r w:rsidRPr="00541775">
              <w:t>qPCR</w:t>
            </w:r>
          </w:p>
        </w:tc>
        <w:tc>
          <w:tcPr>
            <w:tcW w:w="2304" w:type="dxa"/>
          </w:tcPr>
          <w:p w14:paraId="2A7BF480" w14:textId="77777777" w:rsidR="00B651ED" w:rsidRPr="00541775" w:rsidRDefault="00B651ED" w:rsidP="00C64C14">
            <w:pPr>
              <w:spacing w:after="160" w:line="259" w:lineRule="auto"/>
              <w:jc w:val="center"/>
            </w:pPr>
            <w:r w:rsidRPr="00541775">
              <w:t>Survival</w:t>
            </w:r>
          </w:p>
        </w:tc>
        <w:tc>
          <w:tcPr>
            <w:tcW w:w="1746" w:type="dxa"/>
            <w:noWrap/>
            <w:hideMark/>
          </w:tcPr>
          <w:p w14:paraId="705F9017" w14:textId="77777777" w:rsidR="00B651ED" w:rsidRPr="00541775" w:rsidRDefault="00B651ED" w:rsidP="00C64C14">
            <w:pPr>
              <w:spacing w:after="160" w:line="259" w:lineRule="auto"/>
              <w:jc w:val="center"/>
            </w:pPr>
            <w:r w:rsidRPr="00541775">
              <w:fldChar w:fldCharType="begin"/>
            </w:r>
            <w:r>
              <w:instrText xml:space="preserve"> ADDIN ZOTERO_ITEM CSL_CITATION {"citationID":"4XtQxZhV","properties":{"formattedCitation":"(Jones et al., 2018)","plainCitation":"(Jones et al., 2018)","noteIndex":0},"citationItems":[{"id":863,"uris":["http://zotero.org/users/13651295/items/ULN58YZ8"],"itemData":{"id":863,"type":"article-journal","abstract":"Intertidal creeks form the primary hydrologic link between estuaries and land-based activities on barrier islands. Fecal indicators Enterococcus spp. (Entero1), pathogens Shigella spp. (ipaH), Salmonella spp. (invA), E. coli of EHEC/EPEC groups (eaeA), E. coli of EAEC, EIEC, and UPEC groups (set1B), E. coli of STEC group (stx1); and tetracycline resistance genes (tet(B), tet(C), tet(D), tet(E), tet(K), tet(Q), tet(W), and tet(X); TRG) were detected in the headwater of Oakdale Creek (Sapelo Island, GA) receiving runoffs from Hog Hammock village. Excavation of drainage ditches around the village caused a high increase in the incidence of the above determinants. Water samples were collected from the headwater, transferred to diffusion chambers, submersed in the headwater, saltmarsh, and mouth of the creek; and the determinants were monitored for 3 winter months. With some exceptions, their persistence decreased in order headwater &gt; saltmarsh &gt; mouth. Genes associated with Enterococcus spp. were the most persistent at all the sites, following in the headwater with determinants for Salmonella spp. and E. coli of EAEC, EIEC, and UPEC groups. In the mouth, the most persistent gene was eaeA indicating EHEC, EPEC, and STEC. Tet(B) and tet(C) persisted the longest in headwater and saltmarsh. No TRG persisted after 11 days in the mouth. Most determinants revealed correlations with temperature and pH, and inverse correlations with dissolved oxygen. Decay rates of the above determinants varied in the range of −0.02 to −0.81/day, and were up to 40 folds higher in the saltmarsh and mouth than in the headwater. Our data demonstrated that water parameters could to some extent predict a general trend in the fate of virulence and antibiotic resistance determinants in tidal creek tributaries but strongly suggested that their persistence in these tributaries cannot be predicted from that of enterococci, or extrapolated from one biological contaminant to another. © 2018 Elsevier Ltd","container-title":"Environmental Pollution","DOI":"10.1016/j.envpol.2018.05.037","ISSN":"02697491 (ISSN)","language":"English","note":"publisher-place: [\"Department of Biological and Environmental Sciences, Georgia College and State University, 221 North Wilkinson St., PO Box 081, Milledgeville, 31061, GA, United States\", \"Sapelo Island National Estuarine Research Reserve, P.O. Box 15, Sapelo Island, 31327, GA, United States\"]\npublisher: Elsevier Ltd","page":"875-883","title":"Persistence of bacterial pathogens, antibiotic resistance genes, and enterococci in tidal creek tributaries","volume":"240","author":[{"family":"Jones","given":"C.E."},{"family":"Maddox","given":"A."},{"family":"Hurley","given":"D."},{"family":"Barkovskii","given":"A.L."}],"issued":{"date-parts":[["2018"]]}}}],"schema":"https://github.com/citation-style-language/schema/raw/master/csl-citation.json"} </w:instrText>
            </w:r>
            <w:r w:rsidRPr="00541775">
              <w:fldChar w:fldCharType="separate"/>
            </w:r>
            <w:r w:rsidRPr="005C4D52">
              <w:t>(Jones et al., 2018)</w:t>
            </w:r>
            <w:r w:rsidRPr="00541775">
              <w:fldChar w:fldCharType="end"/>
            </w:r>
          </w:p>
        </w:tc>
      </w:tr>
      <w:tr w:rsidR="00B651ED" w:rsidRPr="00541775" w14:paraId="5F85B0EC" w14:textId="77777777" w:rsidTr="00C64C14">
        <w:trPr>
          <w:trHeight w:val="285"/>
        </w:trPr>
        <w:tc>
          <w:tcPr>
            <w:tcW w:w="2630" w:type="dxa"/>
            <w:noWrap/>
            <w:hideMark/>
          </w:tcPr>
          <w:p w14:paraId="1566277B" w14:textId="77777777" w:rsidR="00B651ED" w:rsidRPr="00541775" w:rsidRDefault="00B651ED" w:rsidP="00C64C14">
            <w:pPr>
              <w:spacing w:after="160" w:line="259" w:lineRule="auto"/>
              <w:jc w:val="center"/>
              <w:rPr>
                <w:i/>
                <w:iCs/>
              </w:rPr>
            </w:pPr>
            <w:r w:rsidRPr="00541775">
              <w:rPr>
                <w:i/>
                <w:iCs/>
              </w:rPr>
              <w:t>E. coli</w:t>
            </w:r>
          </w:p>
        </w:tc>
        <w:tc>
          <w:tcPr>
            <w:tcW w:w="1890" w:type="dxa"/>
            <w:noWrap/>
            <w:hideMark/>
          </w:tcPr>
          <w:p w14:paraId="0B0554BB" w14:textId="77777777" w:rsidR="00B651ED" w:rsidRPr="00541775" w:rsidRDefault="00B651ED" w:rsidP="00C64C14">
            <w:pPr>
              <w:spacing w:after="160" w:line="259" w:lineRule="auto"/>
              <w:jc w:val="center"/>
            </w:pPr>
            <w:r w:rsidRPr="00541775">
              <w:t>River water</w:t>
            </w:r>
          </w:p>
        </w:tc>
        <w:tc>
          <w:tcPr>
            <w:tcW w:w="1620" w:type="dxa"/>
            <w:noWrap/>
            <w:hideMark/>
          </w:tcPr>
          <w:p w14:paraId="66904281" w14:textId="77777777" w:rsidR="00B651ED" w:rsidRPr="00541775" w:rsidRDefault="00B651ED" w:rsidP="00C64C14">
            <w:pPr>
              <w:spacing w:after="160" w:line="259" w:lineRule="auto"/>
              <w:jc w:val="center"/>
            </w:pPr>
            <w:r w:rsidRPr="00541775">
              <w:t>37 days</w:t>
            </w:r>
          </w:p>
        </w:tc>
        <w:tc>
          <w:tcPr>
            <w:tcW w:w="1980" w:type="dxa"/>
            <w:noWrap/>
            <w:hideMark/>
          </w:tcPr>
          <w:p w14:paraId="47542E06" w14:textId="77777777" w:rsidR="00B651ED" w:rsidRPr="00541775" w:rsidRDefault="00B651ED" w:rsidP="00C64C14">
            <w:pPr>
              <w:spacing w:after="160" w:line="259" w:lineRule="auto"/>
              <w:jc w:val="center"/>
            </w:pPr>
            <w:r w:rsidRPr="00541775">
              <w:t>8°C, 18°C</w:t>
            </w:r>
          </w:p>
        </w:tc>
        <w:tc>
          <w:tcPr>
            <w:tcW w:w="1206" w:type="dxa"/>
          </w:tcPr>
          <w:p w14:paraId="037669E2" w14:textId="77777777" w:rsidR="00B651ED" w:rsidRPr="00541775" w:rsidRDefault="00B651ED" w:rsidP="00C64C14">
            <w:pPr>
              <w:spacing w:after="160" w:line="259" w:lineRule="auto"/>
              <w:jc w:val="center"/>
            </w:pPr>
            <w:r w:rsidRPr="00541775">
              <w:t>Culture</w:t>
            </w:r>
          </w:p>
        </w:tc>
        <w:tc>
          <w:tcPr>
            <w:tcW w:w="2304" w:type="dxa"/>
          </w:tcPr>
          <w:p w14:paraId="70C8C470" w14:textId="77777777" w:rsidR="00B651ED" w:rsidRPr="00541775" w:rsidRDefault="00B651ED" w:rsidP="00C64C14">
            <w:pPr>
              <w:spacing w:after="160" w:line="259" w:lineRule="auto"/>
              <w:jc w:val="center"/>
            </w:pPr>
            <w:r w:rsidRPr="00541775">
              <w:t>Survival</w:t>
            </w:r>
          </w:p>
        </w:tc>
        <w:tc>
          <w:tcPr>
            <w:tcW w:w="1746" w:type="dxa"/>
            <w:noWrap/>
            <w:hideMark/>
          </w:tcPr>
          <w:p w14:paraId="6124E583" w14:textId="77777777" w:rsidR="00B651ED" w:rsidRPr="00541775" w:rsidRDefault="00B651ED" w:rsidP="00C64C14">
            <w:pPr>
              <w:spacing w:after="160" w:line="259" w:lineRule="auto"/>
              <w:jc w:val="center"/>
            </w:pPr>
            <w:r w:rsidRPr="00541775">
              <w:fldChar w:fldCharType="begin"/>
            </w:r>
            <w:r>
              <w:instrText xml:space="preserve"> ADDIN ZOTERO_ITEM CSL_CITATION {"citationID":"2mYpfuVo","properties":{"formattedCitation":"(Essert et al., 2023)","plainCitation":"(Essert et al., 2023)","noteIndex":0},"citationItems":[{"id":1535,"uris":["http://zotero.org/users/13651295/items/I6Z4GV7T"],"itemData":{"id":1535,"type":"article-journal","abstract":"Due to climate change precipitation patterns are changing in terms of frequency and quantity in Germany. As a result, prolonged dry weather can lead to extremely low flow rates in river systems with large portions of treated wastewater. However, storm events and heavy rainfall events are increasing too, which may lead to higher frequencies of combined sewer overflows. Increased microbial pollution (e.g. coliform bacteria, clostridia, faecal streptococci) of waterbodies after heavy precipitation events was demonstrated in several studies. Pathogenic multi-resistant bacteria enter waterbodies via sewer systems. The persistence potential of such pathogens in aquatic environments is mainly still unknown. This study investigated the growth behaviour of Gram-negative extended spectrum beta-Lactamase-producing Klebsiella oxytoca and Escherichia coli and Gram-positive methicillin-resistant Staphylococcus aureus in river water. The concentrations of these antibiotic-resistant bacteria were monitored in batch experiments using river water differently impacted by wastewater. Staphylococcus aureus persisted for at least 3 days at incubation temperatures of 8 and 18 °C. The persistence of K. oxytoca and E. coli was shown for at least 37 days at both temperatures. In the river water at 8 °C, bacteria concentrations decreased slower, suggesting diminished persistence of ARB (antibiotic-resistant bacteria) with increasing temperatures. Initial concentrations of ARB and other pathogens in river water corresponded to the impact of wastewater. However, significant effects on the persistence itself by wastewater impact could not be shown for the bacteria species tested. Further studies should pursue our approaches concerning the persistence of pathogenic ARB in freshwater to assess the health risk for humans and animals. © 2023","archive":"Scopus","container-title":"Hygiene and Environmental Health Advances","DOI":"10.1016/j.heha.2023.100072","ISSN":"27730492 (ISSN)","journalAbbreviation":"Hyg. Environ. Heal. Adv.","language":"English","note":"publisher: Elsevier B.V.","title":"Persistence of MRSA and ESBL-producing E. coli and K. oxytoca in river water","URL":"https://www.scopus.com/inward/record.uri?eid=2-s2.0-85174417392&amp;doi=10.1016%2fj.heha.2023.100072&amp;partnerID=40&amp;md5=1bed7d1d3a8ad47b95d26088780eae25","volume":"7","author":[{"family":"Essert","given":"S.M."},{"family":"Zacharias","given":"N."},{"family":"Precht","given":"T."},{"family":"Pankratz","given":"D."},{"family":"Funken","given":"K."},{"family":"Mutters","given":"N.T."},{"family":"Kistemann","given":"T."},{"family":"Schreiber","given":"C."}],"issued":{"date-parts":[["2023"]]}}}],"schema":"https://github.com/citation-style-language/schema/raw/master/csl-citation.json"} </w:instrText>
            </w:r>
            <w:r w:rsidRPr="00541775">
              <w:fldChar w:fldCharType="separate"/>
            </w:r>
            <w:r w:rsidRPr="005C4D52">
              <w:t>(Essert et al., 2023)</w:t>
            </w:r>
            <w:r w:rsidRPr="00541775">
              <w:fldChar w:fldCharType="end"/>
            </w:r>
          </w:p>
        </w:tc>
      </w:tr>
      <w:tr w:rsidR="00B651ED" w:rsidRPr="00541775" w14:paraId="449CE179" w14:textId="77777777" w:rsidTr="00C64C14">
        <w:trPr>
          <w:trHeight w:val="845"/>
        </w:trPr>
        <w:tc>
          <w:tcPr>
            <w:tcW w:w="2630" w:type="dxa"/>
            <w:noWrap/>
            <w:hideMark/>
          </w:tcPr>
          <w:p w14:paraId="26E141E0" w14:textId="77777777" w:rsidR="00B651ED" w:rsidRPr="00541775" w:rsidRDefault="00B651ED" w:rsidP="00C64C14">
            <w:pPr>
              <w:spacing w:after="160" w:line="259" w:lineRule="auto"/>
              <w:jc w:val="center"/>
              <w:rPr>
                <w:i/>
                <w:iCs/>
              </w:rPr>
            </w:pPr>
            <w:r w:rsidRPr="00541775">
              <w:rPr>
                <w:i/>
                <w:iCs/>
              </w:rPr>
              <w:t>E. coli O157:H7</w:t>
            </w:r>
          </w:p>
        </w:tc>
        <w:tc>
          <w:tcPr>
            <w:tcW w:w="1890" w:type="dxa"/>
            <w:noWrap/>
            <w:hideMark/>
          </w:tcPr>
          <w:p w14:paraId="2AA8F6AF" w14:textId="77777777" w:rsidR="00B651ED" w:rsidRPr="00541775" w:rsidRDefault="00B651ED" w:rsidP="00C64C14">
            <w:pPr>
              <w:spacing w:after="160" w:line="259" w:lineRule="auto"/>
              <w:jc w:val="center"/>
            </w:pPr>
            <w:r w:rsidRPr="00541775">
              <w:t>Untreated river water</w:t>
            </w:r>
          </w:p>
        </w:tc>
        <w:tc>
          <w:tcPr>
            <w:tcW w:w="1620" w:type="dxa"/>
            <w:noWrap/>
            <w:hideMark/>
          </w:tcPr>
          <w:p w14:paraId="2F0C55EA" w14:textId="77777777" w:rsidR="00B651ED" w:rsidRPr="00541775" w:rsidRDefault="00B651ED" w:rsidP="00C64C14">
            <w:pPr>
              <w:spacing w:after="160" w:line="259" w:lineRule="auto"/>
              <w:jc w:val="center"/>
            </w:pPr>
            <w:r w:rsidRPr="00541775">
              <w:t>109 days</w:t>
            </w:r>
          </w:p>
        </w:tc>
        <w:tc>
          <w:tcPr>
            <w:tcW w:w="1980" w:type="dxa"/>
            <w:noWrap/>
            <w:hideMark/>
          </w:tcPr>
          <w:p w14:paraId="0748D0A5" w14:textId="77777777" w:rsidR="00B651ED" w:rsidRPr="00541775" w:rsidRDefault="00B651ED" w:rsidP="00C64C14">
            <w:pPr>
              <w:spacing w:after="160" w:line="259" w:lineRule="auto"/>
              <w:jc w:val="center"/>
            </w:pPr>
            <w:r w:rsidRPr="00541775">
              <w:t>37°C, pH 2.5 - 3.0</w:t>
            </w:r>
          </w:p>
        </w:tc>
        <w:tc>
          <w:tcPr>
            <w:tcW w:w="1206" w:type="dxa"/>
          </w:tcPr>
          <w:p w14:paraId="0F790D3B" w14:textId="77777777" w:rsidR="00B651ED" w:rsidRPr="00541775" w:rsidRDefault="00B651ED" w:rsidP="00C64C14">
            <w:pPr>
              <w:spacing w:after="160" w:line="259" w:lineRule="auto"/>
              <w:jc w:val="center"/>
            </w:pPr>
            <w:r w:rsidRPr="00541775">
              <w:t>Culture</w:t>
            </w:r>
          </w:p>
        </w:tc>
        <w:tc>
          <w:tcPr>
            <w:tcW w:w="2304" w:type="dxa"/>
          </w:tcPr>
          <w:p w14:paraId="31FD4842" w14:textId="77777777" w:rsidR="00B651ED" w:rsidRPr="00541775" w:rsidRDefault="00B651ED" w:rsidP="00C64C14">
            <w:pPr>
              <w:spacing w:after="160" w:line="259" w:lineRule="auto"/>
              <w:jc w:val="center"/>
            </w:pPr>
            <w:r w:rsidRPr="00541775">
              <w:t>Survival</w:t>
            </w:r>
          </w:p>
        </w:tc>
        <w:tc>
          <w:tcPr>
            <w:tcW w:w="1746" w:type="dxa"/>
            <w:noWrap/>
            <w:hideMark/>
          </w:tcPr>
          <w:p w14:paraId="5CC9CBD0" w14:textId="77777777" w:rsidR="00B651ED" w:rsidRPr="00541775" w:rsidRDefault="00B651ED" w:rsidP="00C64C14">
            <w:pPr>
              <w:spacing w:after="160" w:line="259" w:lineRule="auto"/>
              <w:jc w:val="center"/>
            </w:pPr>
            <w:r w:rsidRPr="00541775">
              <w:fldChar w:fldCharType="begin"/>
            </w:r>
            <w:r>
              <w:instrText xml:space="preserve"> ADDIN ZOTERO_ITEM CSL_CITATION {"citationID":"Zql3FBnu","properties":{"formattedCitation":"(Scott et al., 2006)","plainCitation":"(Scott et al., 2006)","noteIndex":0},"citationItems":[{"id":2621,"uris":["http://zotero.org/users/13651295/items/QK2NCGVN"],"itemData":{"id":2621,"type":"article-journal","abstract":"Escherichia coli O157:H7 is an important foodborne pathogen that can cause hemorrhagic colitis and hemolytic uremic syndrome. Cattle feces and fecally contaminated water are important in the transmission of this organism on the farm. In this study, the survival of E. coli O157:H7 in feces and water was compared following passage through the animal digestive tract or preparation in the laboratory. Feces were collected from steers before and after oral inoculation with a marked strain of E. coli O157:H7. Fecal samples collected before cattle inoculation were subsequently inoculated with the marked strain of E. coli O157:H7 prepared in the laboratory. Subsamples were taken from both animal and laboratory-inoculated feces to inoculate 5-liter volumes of water. E. coli O157:H7 in feces survived up to 97 days, and survival was not affected by the method used to prepare the inoculating strain. E. coli O157:H7 survived up to 109 days in water, and the bacteria collected from inoculated cattle were detected up to 10 weeks longer than the laboratory-prepared culture. This study suggests that pathogen survival in low-nutrient conditions may be enhanced by passage through the gastrointestinal tract. Copyright ©, International Association for Food Protection.","archive":"Scopus","container-title":"Journal of Food Protection","DOI":"10.4315/0362-028X-69.1.6","ISSN":"0362028X (ISSN)","issue":"1","journalAbbreviation":"J. Food Protection","language":"English","note":"publisher: IAMFES","page":"6-11","title":"A comparison of the survival in feces and water of Escherichia coli O157:H7 grown under laboratory conditions or obtained from cattle feces","volume":"69","author":[{"family":"Scott","given":"L."},{"family":"McGee","given":"P."},{"family":"Sheridan","given":"J.J."},{"family":"Earley","given":"B."},{"family":"Leonard","given":"N."}],"issued":{"date-parts":[["2006"]]}}}],"schema":"https://github.com/citation-style-language/schema/raw/master/csl-citation.json"} </w:instrText>
            </w:r>
            <w:r w:rsidRPr="00541775">
              <w:fldChar w:fldCharType="separate"/>
            </w:r>
            <w:r w:rsidRPr="005C4D52">
              <w:t>(Scott et al., 2006)</w:t>
            </w:r>
            <w:r w:rsidRPr="00541775">
              <w:fldChar w:fldCharType="end"/>
            </w:r>
          </w:p>
        </w:tc>
      </w:tr>
      <w:tr w:rsidR="00B651ED" w:rsidRPr="00541775" w14:paraId="07F47AC3" w14:textId="77777777" w:rsidTr="00C64C14">
        <w:trPr>
          <w:trHeight w:val="405"/>
        </w:trPr>
        <w:tc>
          <w:tcPr>
            <w:tcW w:w="2630" w:type="dxa"/>
            <w:noWrap/>
            <w:hideMark/>
          </w:tcPr>
          <w:p w14:paraId="5182C2E9" w14:textId="77777777" w:rsidR="00B651ED" w:rsidRPr="00541775" w:rsidRDefault="00B651ED" w:rsidP="00C64C14">
            <w:pPr>
              <w:spacing w:after="160" w:line="259" w:lineRule="auto"/>
              <w:jc w:val="center"/>
              <w:rPr>
                <w:i/>
                <w:iCs/>
              </w:rPr>
            </w:pPr>
            <w:r w:rsidRPr="00541775">
              <w:rPr>
                <w:i/>
                <w:iCs/>
              </w:rPr>
              <w:t>Fecal Coliforms &amp; Enterococci</w:t>
            </w:r>
          </w:p>
        </w:tc>
        <w:tc>
          <w:tcPr>
            <w:tcW w:w="1890" w:type="dxa"/>
            <w:noWrap/>
            <w:hideMark/>
          </w:tcPr>
          <w:p w14:paraId="207C4A53" w14:textId="77777777" w:rsidR="00B651ED" w:rsidRPr="00541775" w:rsidRDefault="00B651ED" w:rsidP="00C64C14">
            <w:pPr>
              <w:spacing w:after="160" w:line="259" w:lineRule="auto"/>
              <w:jc w:val="center"/>
            </w:pPr>
            <w:r w:rsidRPr="00541775">
              <w:t>Surface water (Terrieu Creek) and the groundwater</w:t>
            </w:r>
          </w:p>
        </w:tc>
        <w:tc>
          <w:tcPr>
            <w:tcW w:w="1620" w:type="dxa"/>
            <w:noWrap/>
            <w:hideMark/>
          </w:tcPr>
          <w:p w14:paraId="5B3C1849" w14:textId="77777777" w:rsidR="00B651ED" w:rsidRPr="00541775" w:rsidRDefault="00B651ED" w:rsidP="00C64C14">
            <w:pPr>
              <w:spacing w:after="160" w:line="259" w:lineRule="auto"/>
              <w:jc w:val="center"/>
            </w:pPr>
            <w:r w:rsidRPr="00541775">
              <w:t>4-5 days</w:t>
            </w:r>
          </w:p>
        </w:tc>
        <w:tc>
          <w:tcPr>
            <w:tcW w:w="1980" w:type="dxa"/>
            <w:noWrap/>
            <w:hideMark/>
          </w:tcPr>
          <w:p w14:paraId="2B7C82F6" w14:textId="77777777" w:rsidR="00B651ED" w:rsidRPr="00541775" w:rsidRDefault="00B651ED" w:rsidP="00C64C14">
            <w:pPr>
              <w:spacing w:after="160" w:line="259" w:lineRule="auto"/>
              <w:jc w:val="center"/>
            </w:pPr>
            <w:r w:rsidRPr="00541775">
              <w:t>25°C (After rainfall)</w:t>
            </w:r>
          </w:p>
        </w:tc>
        <w:tc>
          <w:tcPr>
            <w:tcW w:w="1206" w:type="dxa"/>
          </w:tcPr>
          <w:p w14:paraId="62B8D40F" w14:textId="77777777" w:rsidR="00B651ED" w:rsidRPr="00541775" w:rsidRDefault="00B651ED" w:rsidP="00C64C14">
            <w:pPr>
              <w:spacing w:after="160" w:line="259" w:lineRule="auto"/>
              <w:jc w:val="center"/>
            </w:pPr>
            <w:r w:rsidRPr="00541775">
              <w:t>Culture</w:t>
            </w:r>
          </w:p>
        </w:tc>
        <w:tc>
          <w:tcPr>
            <w:tcW w:w="2304" w:type="dxa"/>
          </w:tcPr>
          <w:p w14:paraId="67AC223B" w14:textId="77777777" w:rsidR="00B651ED" w:rsidRPr="00541775" w:rsidRDefault="00B651ED" w:rsidP="00C64C14">
            <w:pPr>
              <w:spacing w:after="160" w:line="259" w:lineRule="auto"/>
              <w:jc w:val="center"/>
            </w:pPr>
            <w:r w:rsidRPr="00541775">
              <w:t>Survival</w:t>
            </w:r>
          </w:p>
        </w:tc>
        <w:tc>
          <w:tcPr>
            <w:tcW w:w="1746" w:type="dxa"/>
            <w:noWrap/>
            <w:hideMark/>
          </w:tcPr>
          <w:p w14:paraId="51AA2905" w14:textId="77777777" w:rsidR="00B651ED" w:rsidRPr="00541775" w:rsidRDefault="00B651ED" w:rsidP="00C64C14">
            <w:pPr>
              <w:spacing w:after="160" w:line="259" w:lineRule="auto"/>
              <w:jc w:val="center"/>
            </w:pPr>
            <w:r w:rsidRPr="00541775">
              <w:fldChar w:fldCharType="begin"/>
            </w:r>
            <w:r>
              <w:instrText xml:space="preserve"> ADDIN ZOTERO_ITEM CSL_CITATION {"citationID":"2xqszI4w","properties":{"formattedCitation":"(Mahler et al., 2000)","plainCitation":"(Mahler et al., 2000)","noteIndex":0},"citationItems":[{"id":1429,"uris":["http://zotero.org/users/13651295/items/R4CVZ7K8"],"itemData":{"id":1429,"type":"article-journal","abstract":"Karst aquifers, because of their unique hydrogeologic characteristics, are extremely susceptible to contamination by pathogens. Here we present the results of an investigation of contamination of a karst aquifer by fecal indicator bacteria. Two wells intercepting zones with contrasting effective hydraulic conductivities, as determined by pump test, were monitored both during the dry season and in response to a rain event. Samples were also collected from the adjacent ephemeral surface Stream, which is known to be impacted by an upstream wastewater treatment plant after rainfall. Whole water and suspended sediment samples were analyzed for fecal coliforms and enterococci. During the dry season, pumping over a 2-day period resulted in increases in concentrations of fecal coliforms to greater than 10,000 CFU/100 ml in the high-conductivity well; enterococci and total suspended solids also increased, to a lesser degree. Toward the end of the pumping period, as much as 50% of the fecal coliforms were associated with suspended sediment. Irrigation of an up-gradient pine plantation with primary-treated wastewater is the probable source of the bacterial contamination. Sampling after a rain event revealed the strong influence of water quality of the adjacent Terrieu Creek on the ground water. Bacterial concentrations in the wells showed a rapid response to increased concentrations in the surface water, with fecal coliform concentrations in ground water ultimately reaching 60,000 CFU/100 ml. Up to 100% of the bacteria in the ground water was associated with suspended sediment at various times. The results of this investigation are evidence of the strong influence of surface water on ground water in karst terrain, including that of irrigation water. The large proportion of bacteria associated with particulates in the ground Water has important implications for public health, as bacteria associated with particulates may be more persistent and more difficult to inactivate. The high bacterial concentrations found in both wells, despite the difference in hydraulic conductivity, demonstrates the difficulty of predicting vulnerability of individual wells to bacterial contamination in karst. The extreme temporal variability in bacterial concentrations underscores the importance of event-based monitoring of the bacterial quality of public water supplies in karst. (C) 2000 Elsevier Science B.V.; Karst aquifers, because of their unique hydrogeologic characteristics, are extremely susceptible to contamination by pathogens. Here we present the results of an investigation of contamination of a karst aquifer by fecal indicator bacteria. Two wells intercepting zones with contrasting effective hydraulic conductivities, as determined by pump test, were monitored both during the dry season and in response to a rain event. Samples were also collected from the adjacent ephemeral surface stream, which is known to be impacted by an upstream wastewater treatment plant after rainfall. Whole water and suspended sediment samples were analyzed for fecal coliforms and enterococci. During the dry season, pumping over a 2-day period resulted in increases in concentrations of fecal coliforms to greater than 10,000 CFU/100 ml in the high-conductivity well; enterococci and total suspended solids also increased, to a lesser degree. Toward the end of the pumping period, as much as 50% of the fecal coliforms were associated with suspended sediment. Irrigation of an up-gradient pine plantation with primary-treated wastewater is the probable source of the bacterial contamination. Sampling after a rain event revealed the strong influence of water quality of the adjacent Terrieu Creek on the ground water. Bacterial concentrations in the wells showed a rapid response to increased concentrations in the surface water, with fecal coliform concentrations in ground water ultimately reaching 60,000 CFU/100 ml. Up to 100% of the bacteria in the ground water was associated with suspended sediment at various times. The results of this investigation are evidence of the strong influence of surface water on ground water in karst terrain, including that of irrigation water. The large proportion of bacteria associated with particulates in the ground water has important implications for public health, as bacteria associated with particulates may be more persistent and more difficult to inactivate. The high bacterial concentrations found in both wells, despite the difference in hydraulic conductivity, demonstrates the difficulty of predicting vulnerability of individual wells to bacterial contamination in karst. The extreme temporal variability in bacterial concentrations underscores the importance of event-based monitoring of the bacterial quality of public water supplies in karst.","archive":"Scopus","container-title":"Journal of Hydrology","DOI":"10.1016/S0022-1694(00)00324-3","ISSN":"00221694 (ISSN)","issue":"3-4","journalAbbreviation":"J. Hydrol.","language":"English","note":"publisher: Elsevier Science B.V.","page":"179-193","title":"Transport of free and particulate-associated bacteria in karst","volume":"238","author":[{"family":"Mahler","given":"B.J."},{"family":"Personné","given":"J.-C."},{"family":"Lods","given":"G.F."},{"family":"Drogue","given":"C."}],"issued":{"date-parts":[["2000"]]}}}],"schema":"https://github.com/citation-style-language/schema/raw/master/csl-citation.json"} </w:instrText>
            </w:r>
            <w:r w:rsidRPr="00541775">
              <w:fldChar w:fldCharType="separate"/>
            </w:r>
            <w:r w:rsidRPr="005C4D52">
              <w:t>(Mahler et al., 2000)</w:t>
            </w:r>
            <w:r w:rsidRPr="00541775">
              <w:fldChar w:fldCharType="end"/>
            </w:r>
          </w:p>
        </w:tc>
      </w:tr>
      <w:tr w:rsidR="00B651ED" w:rsidRPr="00541775" w14:paraId="27357E98" w14:textId="77777777" w:rsidTr="00C64C14">
        <w:trPr>
          <w:trHeight w:val="330"/>
        </w:trPr>
        <w:tc>
          <w:tcPr>
            <w:tcW w:w="2630" w:type="dxa"/>
            <w:noWrap/>
            <w:hideMark/>
          </w:tcPr>
          <w:p w14:paraId="49164B6E" w14:textId="77777777" w:rsidR="00B651ED" w:rsidRPr="00541775" w:rsidRDefault="00B651ED" w:rsidP="00C64C14">
            <w:pPr>
              <w:spacing w:after="160" w:line="259" w:lineRule="auto"/>
              <w:jc w:val="center"/>
              <w:rPr>
                <w:i/>
                <w:iCs/>
              </w:rPr>
            </w:pPr>
            <w:r w:rsidRPr="00541775">
              <w:rPr>
                <w:i/>
                <w:iCs/>
              </w:rPr>
              <w:t>Fecal indicators bacteria (FIB)</w:t>
            </w:r>
          </w:p>
        </w:tc>
        <w:tc>
          <w:tcPr>
            <w:tcW w:w="1890" w:type="dxa"/>
            <w:noWrap/>
            <w:hideMark/>
          </w:tcPr>
          <w:p w14:paraId="77588476" w14:textId="77777777" w:rsidR="00B651ED" w:rsidRPr="00541775" w:rsidRDefault="00B651ED" w:rsidP="00C64C14">
            <w:pPr>
              <w:spacing w:after="160" w:line="259" w:lineRule="auto"/>
              <w:jc w:val="center"/>
            </w:pPr>
            <w:r w:rsidRPr="00541775">
              <w:t>Stream water</w:t>
            </w:r>
          </w:p>
        </w:tc>
        <w:tc>
          <w:tcPr>
            <w:tcW w:w="1620" w:type="dxa"/>
            <w:noWrap/>
            <w:hideMark/>
          </w:tcPr>
          <w:p w14:paraId="19DEAA57" w14:textId="77777777" w:rsidR="00B651ED" w:rsidRPr="00541775" w:rsidRDefault="00B651ED" w:rsidP="00C64C14">
            <w:pPr>
              <w:spacing w:after="160" w:line="259" w:lineRule="auto"/>
              <w:jc w:val="center"/>
            </w:pPr>
            <w:r w:rsidRPr="00541775">
              <w:t>25 days</w:t>
            </w:r>
          </w:p>
        </w:tc>
        <w:tc>
          <w:tcPr>
            <w:tcW w:w="1980" w:type="dxa"/>
            <w:noWrap/>
            <w:hideMark/>
          </w:tcPr>
          <w:p w14:paraId="0E398EAB" w14:textId="77777777" w:rsidR="00B651ED" w:rsidRPr="00541775" w:rsidRDefault="00B651ED" w:rsidP="00C64C14">
            <w:pPr>
              <w:spacing w:after="160" w:line="259" w:lineRule="auto"/>
              <w:jc w:val="center"/>
            </w:pPr>
            <w:r w:rsidRPr="00541775">
              <w:t>18°C</w:t>
            </w:r>
          </w:p>
        </w:tc>
        <w:tc>
          <w:tcPr>
            <w:tcW w:w="1206" w:type="dxa"/>
          </w:tcPr>
          <w:p w14:paraId="5122FF66" w14:textId="77777777" w:rsidR="00B651ED" w:rsidRPr="00541775" w:rsidRDefault="00B651ED" w:rsidP="00C64C14">
            <w:pPr>
              <w:spacing w:after="160" w:line="259" w:lineRule="auto"/>
              <w:jc w:val="center"/>
            </w:pPr>
            <w:r w:rsidRPr="00541775">
              <w:t>qPCR</w:t>
            </w:r>
          </w:p>
        </w:tc>
        <w:tc>
          <w:tcPr>
            <w:tcW w:w="2304" w:type="dxa"/>
          </w:tcPr>
          <w:p w14:paraId="46ACDE9F" w14:textId="77777777" w:rsidR="00B651ED" w:rsidRPr="00541775" w:rsidRDefault="00B651ED" w:rsidP="00C64C14">
            <w:pPr>
              <w:spacing w:after="160" w:line="259" w:lineRule="auto"/>
              <w:jc w:val="center"/>
            </w:pPr>
            <w:r w:rsidRPr="00541775">
              <w:t>Survival</w:t>
            </w:r>
          </w:p>
        </w:tc>
        <w:tc>
          <w:tcPr>
            <w:tcW w:w="1746" w:type="dxa"/>
            <w:noWrap/>
            <w:hideMark/>
          </w:tcPr>
          <w:p w14:paraId="70E5492F"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m8RUQJzz","properties":{"formattedCitation":"(Haack et al., 2015b)","plainCitation":"(Haack et al., 2015b)","dontUpdate":true,"noteIndex":0},"citationItems":[{"id":3627,"uris":["http://zotero.org/users/13651295/items/DXQIEHDJ"],"itemData":{"id":3627,"type":"article-journal","abstract":"Manure spills into streams are relatively frequent, but no studies have characterized stream contamination with zoonotic and veterinary pathogens, or fecal chemicals, following a spill. We tested stream water and sediment over 25 days and downstream for 7.6 km for the following: fecal indicator bacteria (FIB), the fecal indicator chemicals cholesterol and coprostanol, 20 genes for zoonotic and swine-specific bacterial pathogens by presence/absence PCR for viable cells, one swine-specific Escherichia coli toxin gene (STII gene) by quantitative PCR (qPCR), and nine human and animal viruses by qPCR or reverse transcription-qPCR. Twelve days postspill, and 4.2 km downstream, water concentrations of FIB, cholesterol, and coprostanol were 1 to 2 orders of magnitude greater than those detected before, or above, the spill, and genes indicating viable zoonotic or swine-infectious Escherichia coli were detected in water or sediment. STII gene levels increased from undetectable before or above the spill to 105 copies/ 100 ml of water 12 days postspill. Thirteen of 14 water (8/9 sediment) samples had viable STII-carrying cells postspill. Eighteen days postspill, porcine adenovirus and teschovirus were detected 5.6 km downstream. FIB concentrations (per gram [wet weight]) in sediment were greater than in water, and sediment was a continuous reservoir of genes and chemicals postspill. Constituent concentrations were much lower, and detections less frequent, in a runoff event (200 days postspill) following manure application, although the swine-associated STII and stx2e genes were detected. Manure spills are an underappreciated pathway for livestock-derived contaminants to enter streams, with persistent environmental outcomes and the potential for human and veterinary health consequences. © 2015, American Society for Microbiology. All Rights Reserved.","container-title":"Applied and Environmental Microbiology","DOI":"10.1128/AEM.04195-14","ISSN":"00992240 (ISSN)","issue":"10","language":"English","note":"publisher-place: [\"U.S. Geological Survey, Lansing, MI, United States\", \"U.S. Geological Survey, Iowa City, IO, United States\", \"Johns Hopkins University, Bloomberg School of Public Health, Baltimore, MD, United States\", \"U.S. Geological Survey, Reston, VA, United States\", \"U.S. Geological Survey, Middleton, WI, United States\", \"U.S. Geological Survey, Denver, CO, United States\", \"Neogen Corporation, Lansing, MI, United States\", \"Department of Food Science, The University of Arkansas, Fayetteville, AR, United States\"]\npublisher: American Society for Microbiology","page":"3430-3441","title":"Genes indicative of zoonotic and swine pathogens are persistent in stream water and sediment following a swine manure spill","volume":"81","author":[{"family":"Haack","given":"S.K."},{"family":"Duris","given":"J.W."},{"family":"Kolpin","given":"D.W."},{"family":"Fogarty","given":"L.R."},{"family":"Johnson","given":"H.E."},{"family":"Gibson","given":"K.E."},{"family":"Focazio","given":"M."},{"family":"Schwab","given":"K.J."},{"family":"Hubbard","given":"L.E."},{"family":"Foreman","given":"W.T."}],"issued":{"date-parts":[["2015"]]}}}],"schema":"https://github.com/citation-style-language/schema/raw/master/csl-citation.json"} </w:instrText>
            </w:r>
            <w:r w:rsidRPr="00541775">
              <w:fldChar w:fldCharType="separate"/>
            </w:r>
            <w:r w:rsidRPr="00541775">
              <w:t>(Haack et al., 2015)</w:t>
            </w:r>
            <w:r w:rsidRPr="00541775">
              <w:fldChar w:fldCharType="end"/>
            </w:r>
          </w:p>
        </w:tc>
      </w:tr>
      <w:tr w:rsidR="00B651ED" w:rsidRPr="00541775" w14:paraId="4DD7A79A" w14:textId="77777777" w:rsidTr="00C64C14">
        <w:trPr>
          <w:trHeight w:val="330"/>
        </w:trPr>
        <w:tc>
          <w:tcPr>
            <w:tcW w:w="2630" w:type="dxa"/>
            <w:noWrap/>
            <w:hideMark/>
          </w:tcPr>
          <w:p w14:paraId="4A46640F" w14:textId="77777777" w:rsidR="00B651ED" w:rsidRPr="00541775" w:rsidRDefault="00B651ED" w:rsidP="00C64C14">
            <w:pPr>
              <w:spacing w:after="160" w:line="259" w:lineRule="auto"/>
              <w:jc w:val="center"/>
              <w:rPr>
                <w:i/>
                <w:iCs/>
              </w:rPr>
            </w:pPr>
            <w:r w:rsidRPr="00541775">
              <w:rPr>
                <w:i/>
                <w:iCs/>
              </w:rPr>
              <w:t>Francisella tularensis (subsp.halarctica &amp; subsp. Tularensis)</w:t>
            </w:r>
          </w:p>
        </w:tc>
        <w:tc>
          <w:tcPr>
            <w:tcW w:w="1890" w:type="dxa"/>
            <w:noWrap/>
            <w:hideMark/>
          </w:tcPr>
          <w:p w14:paraId="0979814C" w14:textId="77777777" w:rsidR="00B651ED" w:rsidRPr="00541775" w:rsidRDefault="00B651ED" w:rsidP="00C64C14">
            <w:pPr>
              <w:spacing w:after="160" w:line="259" w:lineRule="auto"/>
              <w:jc w:val="center"/>
            </w:pPr>
            <w:r w:rsidRPr="00541775">
              <w:t>Saline solution</w:t>
            </w:r>
          </w:p>
        </w:tc>
        <w:tc>
          <w:tcPr>
            <w:tcW w:w="1620" w:type="dxa"/>
            <w:noWrap/>
            <w:hideMark/>
          </w:tcPr>
          <w:p w14:paraId="1561FF07" w14:textId="77777777" w:rsidR="00B651ED" w:rsidRPr="00541775" w:rsidRDefault="00B651ED" w:rsidP="00C64C14">
            <w:pPr>
              <w:spacing w:after="160" w:line="259" w:lineRule="auto"/>
              <w:jc w:val="center"/>
            </w:pPr>
            <w:r w:rsidRPr="00541775">
              <w:t>24 weeks</w:t>
            </w:r>
          </w:p>
        </w:tc>
        <w:tc>
          <w:tcPr>
            <w:tcW w:w="1980" w:type="dxa"/>
            <w:noWrap/>
            <w:hideMark/>
          </w:tcPr>
          <w:p w14:paraId="6B816EC8" w14:textId="77777777" w:rsidR="00B651ED" w:rsidRPr="00541775" w:rsidRDefault="00B651ED" w:rsidP="00C64C14">
            <w:pPr>
              <w:spacing w:after="160" w:line="259" w:lineRule="auto"/>
              <w:jc w:val="center"/>
            </w:pPr>
            <w:r w:rsidRPr="00541775">
              <w:t>4°C</w:t>
            </w:r>
          </w:p>
        </w:tc>
        <w:tc>
          <w:tcPr>
            <w:tcW w:w="1206" w:type="dxa"/>
          </w:tcPr>
          <w:p w14:paraId="5F83D42F" w14:textId="77777777" w:rsidR="00B651ED" w:rsidRPr="00541775" w:rsidRDefault="00B651ED" w:rsidP="00C64C14">
            <w:pPr>
              <w:spacing w:after="160" w:line="259" w:lineRule="auto"/>
              <w:jc w:val="center"/>
            </w:pPr>
            <w:r w:rsidRPr="00541775">
              <w:t>Culture</w:t>
            </w:r>
          </w:p>
        </w:tc>
        <w:tc>
          <w:tcPr>
            <w:tcW w:w="2304" w:type="dxa"/>
          </w:tcPr>
          <w:p w14:paraId="5F6FEDB5" w14:textId="77777777" w:rsidR="00B651ED" w:rsidRPr="00541775" w:rsidRDefault="00B651ED" w:rsidP="00C64C14">
            <w:pPr>
              <w:spacing w:after="160" w:line="259" w:lineRule="auto"/>
              <w:jc w:val="center"/>
            </w:pPr>
            <w:r w:rsidRPr="00541775">
              <w:t>Survival</w:t>
            </w:r>
          </w:p>
        </w:tc>
        <w:tc>
          <w:tcPr>
            <w:tcW w:w="1746" w:type="dxa"/>
            <w:noWrap/>
            <w:hideMark/>
          </w:tcPr>
          <w:p w14:paraId="63FF2267" w14:textId="77777777" w:rsidR="00B651ED" w:rsidRPr="00541775" w:rsidRDefault="00B651ED" w:rsidP="00C64C14">
            <w:pPr>
              <w:spacing w:after="160" w:line="259" w:lineRule="auto"/>
              <w:jc w:val="center"/>
            </w:pPr>
            <w:r w:rsidRPr="00541775">
              <w:fldChar w:fldCharType="begin"/>
            </w:r>
            <w:r>
              <w:instrText xml:space="preserve"> ADDIN ZOTERO_ITEM CSL_CITATION {"citationID":"UWnzXGhm","properties":{"formattedCitation":"(Golovliov et al., 2021)","plainCitation":"(Golovliov et al., 2021)","noteIndex":0},"citationItems":[{"id":1660,"uris":["http://zotero.org/users/13651295/items/Q7YNENL3"],"itemData":{"id":1660,"type":"article-journal","abstract":"Francisella tularensis, the causative agent of the zoonotic disease tularemia, can cause seasonal outbreaks of acute febrile illness in humans with disease peaks in late summer to autumn. Interestingly, its mechanisms for environmental persistence between outbreaks are poorly understood. One hypothesis is that F. tularensis forms biofilms in aquatic environments. We utilized two fully virulent wild-type strains: FSC200 (Francisella tularensis subsp. holarctica) and Schu S4 (Francisella tularensis subsp. tularensis) and three control strains, the attenuated live vaccine strain (LVS; F. tularensis subsp. holarctica), a Schu S4 DwbtI mutant that is documented to form biofilms, and the low-virulence strain U112 of the closely related species Francisella novicida. Strains were incubated in saline solution (0.9% NaCl) microcosms for 24 weeks at both 4°C and 20°C, whereupon viability and biofilm formation were measured. These temperatures were selected to approximate winter and summer temperatures of fresh water in Scandinavia, respectively. U112 and Schu S4 DwbtI formed biofilms, but F. tularensis strains FSC200 and Schu S4 and the LVS did not. All strains exhibited prolonged viability at 4°C compared to 20°C. U112 and FSC200 displayed remarkable long-term persistence at 4°C, with only 1- and 2-fold log reductions, respectively, of viable cells after 24weeks. Schu S4 exhibited lower survival, yielding no viable cells by week 20. At 24weeks, cells from FSC200, but not from Schu S4, were still fully virulent in mice. Taken together, these results demonstrate biofilm-independent, long-term survival of pathogenic F. tularensis subsp. holarctica in conditions that mimic overwinter survival in aquatic environments. © 2021 Golovliov et al. This is an open-access article distributed under the terms of the Creative Commons Attribution 4.0 International license.","archive":"Scopus","container-title":"Applied and Environmental Microbiology","DOI":"10.1128/AEM.02713-20","ISSN":"00992240 (ISSN)","issue":"6","journalAbbreviation":"Appl. Environ. Microbiol.","language":"English","note":"publisher: American Society for Microbiology","page":"1-11","title":"Long-Term Survival of Virulent Tularemia Pathogens outside a Host in Conditions That Mimic Natural Aquatic Environments","volume":"87","author":[{"family":"Golovliov","given":"I."},{"family":"Bäckman","given":"S."},{"family":"Granberg","given":"M."},{"family":"Salomonsson","given":"E."},{"family":"Lundmark","given":"E."},{"family":"Näslund","given":"J."},{"family":"Busch","given":"J.D."},{"family":"Birdsell","given":"D."},{"family":"Sahl","given":"J.W."},{"family":"Wagner","given":"D.M."},{"family":"Johansson","given":"A."},{"family":"Forsman","given":"M."},{"family":"Thelaus","given":"J."}],"issued":{"date-parts":[["2021"]]}}}],"schema":"https://github.com/citation-style-language/schema/raw/master/csl-citation.json"} </w:instrText>
            </w:r>
            <w:r w:rsidRPr="00541775">
              <w:fldChar w:fldCharType="separate"/>
            </w:r>
            <w:r w:rsidRPr="005C4D52">
              <w:t>(Golovliov et al., 2021)</w:t>
            </w:r>
            <w:r w:rsidRPr="00541775">
              <w:fldChar w:fldCharType="end"/>
            </w:r>
            <w:r w:rsidRPr="00541775">
              <w:t>.</w:t>
            </w:r>
          </w:p>
        </w:tc>
      </w:tr>
      <w:tr w:rsidR="00B651ED" w:rsidRPr="00541775" w14:paraId="19663135" w14:textId="77777777" w:rsidTr="00C64C14">
        <w:trPr>
          <w:trHeight w:val="330"/>
        </w:trPr>
        <w:tc>
          <w:tcPr>
            <w:tcW w:w="2630" w:type="dxa"/>
            <w:noWrap/>
          </w:tcPr>
          <w:p w14:paraId="6545A525" w14:textId="77777777" w:rsidR="00B651ED" w:rsidRPr="00541775" w:rsidRDefault="00B651ED" w:rsidP="00C64C14">
            <w:pPr>
              <w:spacing w:after="160" w:line="259" w:lineRule="auto"/>
              <w:jc w:val="center"/>
              <w:rPr>
                <w:i/>
                <w:iCs/>
              </w:rPr>
            </w:pPr>
            <w:r w:rsidRPr="00541775">
              <w:rPr>
                <w:i/>
                <w:iCs/>
              </w:rPr>
              <w:t>Francisella tularensis (subsp.halarctica &amp; subsp. Tularensis)</w:t>
            </w:r>
          </w:p>
        </w:tc>
        <w:tc>
          <w:tcPr>
            <w:tcW w:w="1890" w:type="dxa"/>
            <w:noWrap/>
          </w:tcPr>
          <w:p w14:paraId="3BDD735A" w14:textId="77777777" w:rsidR="00B651ED" w:rsidRPr="00541775" w:rsidRDefault="00B651ED" w:rsidP="00C64C14">
            <w:pPr>
              <w:spacing w:after="160" w:line="259" w:lineRule="auto"/>
              <w:jc w:val="center"/>
            </w:pPr>
            <w:r w:rsidRPr="00541775">
              <w:t>Saline solution</w:t>
            </w:r>
          </w:p>
        </w:tc>
        <w:tc>
          <w:tcPr>
            <w:tcW w:w="1620" w:type="dxa"/>
            <w:noWrap/>
          </w:tcPr>
          <w:p w14:paraId="399F27A6" w14:textId="77777777" w:rsidR="00B651ED" w:rsidRPr="00541775" w:rsidRDefault="00B651ED" w:rsidP="00C64C14">
            <w:pPr>
              <w:spacing w:after="160" w:line="259" w:lineRule="auto"/>
              <w:jc w:val="center"/>
            </w:pPr>
            <w:r w:rsidRPr="00541775">
              <w:t>14 weeks</w:t>
            </w:r>
          </w:p>
        </w:tc>
        <w:tc>
          <w:tcPr>
            <w:tcW w:w="1980" w:type="dxa"/>
            <w:noWrap/>
          </w:tcPr>
          <w:p w14:paraId="29C0F0FC" w14:textId="77777777" w:rsidR="00B651ED" w:rsidRPr="00541775" w:rsidRDefault="00B651ED" w:rsidP="00C64C14">
            <w:pPr>
              <w:spacing w:after="160" w:line="259" w:lineRule="auto"/>
              <w:jc w:val="center"/>
            </w:pPr>
            <w:r w:rsidRPr="00541775">
              <w:t>20°C</w:t>
            </w:r>
          </w:p>
        </w:tc>
        <w:tc>
          <w:tcPr>
            <w:tcW w:w="1206" w:type="dxa"/>
          </w:tcPr>
          <w:p w14:paraId="69E9B9AD" w14:textId="77777777" w:rsidR="00B651ED" w:rsidRPr="00541775" w:rsidRDefault="00B651ED" w:rsidP="00C64C14">
            <w:pPr>
              <w:spacing w:after="160" w:line="259" w:lineRule="auto"/>
              <w:jc w:val="center"/>
            </w:pPr>
            <w:r w:rsidRPr="00541775">
              <w:t>Culture</w:t>
            </w:r>
          </w:p>
        </w:tc>
        <w:tc>
          <w:tcPr>
            <w:tcW w:w="2304" w:type="dxa"/>
          </w:tcPr>
          <w:p w14:paraId="468522A6" w14:textId="77777777" w:rsidR="00B651ED" w:rsidRPr="00541775" w:rsidRDefault="00B651ED" w:rsidP="00C64C14">
            <w:pPr>
              <w:spacing w:after="160" w:line="259" w:lineRule="auto"/>
              <w:jc w:val="center"/>
            </w:pPr>
            <w:r w:rsidRPr="00541775">
              <w:t>Survival</w:t>
            </w:r>
          </w:p>
        </w:tc>
        <w:tc>
          <w:tcPr>
            <w:tcW w:w="1746" w:type="dxa"/>
            <w:noWrap/>
          </w:tcPr>
          <w:p w14:paraId="7C8F1D5B" w14:textId="77777777" w:rsidR="00B651ED" w:rsidRPr="00541775" w:rsidRDefault="00B651ED" w:rsidP="00C64C14">
            <w:pPr>
              <w:spacing w:after="160" w:line="259" w:lineRule="auto"/>
              <w:jc w:val="center"/>
            </w:pPr>
            <w:r w:rsidRPr="00541775">
              <w:fldChar w:fldCharType="begin"/>
            </w:r>
            <w:r>
              <w:instrText xml:space="preserve"> ADDIN ZOTERO_ITEM CSL_CITATION {"citationID":"7TV7fDa3","properties":{"formattedCitation":"(Golovliov et al., 2021)","plainCitation":"(Golovliov et al., 2021)","noteIndex":0},"citationItems":[{"id":1660,"uris":["http://zotero.org/users/13651295/items/Q7YNENL3"],"itemData":{"id":1660,"type":"article-journal","abstract":"Francisella tularensis, the causative agent of the zoonotic disease tularemia, can cause seasonal outbreaks of acute febrile illness in humans with disease peaks in late summer to autumn. Interestingly, its mechanisms for environmental persistence between outbreaks are poorly understood. One hypothesis is that F. tularensis forms biofilms in aquatic environments. We utilized two fully virulent wild-type strains: FSC200 (Francisella tularensis subsp. holarctica) and Schu S4 (Francisella tularensis subsp. tularensis) and three control strains, the attenuated live vaccine strain (LVS; F. tularensis subsp. holarctica), a Schu S4 DwbtI mutant that is documented to form biofilms, and the low-virulence strain U112 of the closely related species Francisella novicida. Strains were incubated in saline solution (0.9% NaCl) microcosms for 24 weeks at both 4°C and 20°C, whereupon viability and biofilm formation were measured. These temperatures were selected to approximate winter and summer temperatures of fresh water in Scandinavia, respectively. U112 and Schu S4 DwbtI formed biofilms, but F. tularensis strains FSC200 and Schu S4 and the LVS did not. All strains exhibited prolonged viability at 4°C compared to 20°C. U112 and FSC200 displayed remarkable long-term persistence at 4°C, with only 1- and 2-fold log reductions, respectively, of viable cells after 24weeks. Schu S4 exhibited lower survival, yielding no viable cells by week 20. At 24weeks, cells from FSC200, but not from Schu S4, were still fully virulent in mice. Taken together, these results demonstrate biofilm-independent, long-term survival of pathogenic F. tularensis subsp. holarctica in conditions that mimic overwinter survival in aquatic environments. © 2021 Golovliov et al. This is an open-access article distributed under the terms of the Creative Commons Attribution 4.0 International license.","archive":"Scopus","container-title":"Applied and Environmental Microbiology","DOI":"10.1128/AEM.02713-20","ISSN":"00992240 (ISSN)","issue":"6","journalAbbreviation":"Appl. Environ. Microbiol.","language":"English","note":"publisher: American Society for Microbiology","page":"1-11","title":"Long-Term Survival of Virulent Tularemia Pathogens outside a Host in Conditions That Mimic Natural Aquatic Environments","volume":"87","author":[{"family":"Golovliov","given":"I."},{"family":"Bäckman","given":"S."},{"family":"Granberg","given":"M."},{"family":"Salomonsson","given":"E."},{"family":"Lundmark","given":"E."},{"family":"Näslund","given":"J."},{"family":"Busch","given":"J.D."},{"family":"Birdsell","given":"D."},{"family":"Sahl","given":"J.W."},{"family":"Wagner","given":"D.M."},{"family":"Johansson","given":"A."},{"family":"Forsman","given":"M."},{"family":"Thelaus","given":"J."}],"issued":{"date-parts":[["2021"]]}}}],"schema":"https://github.com/citation-style-language/schema/raw/master/csl-citation.json"} </w:instrText>
            </w:r>
            <w:r w:rsidRPr="00541775">
              <w:fldChar w:fldCharType="separate"/>
            </w:r>
            <w:r w:rsidRPr="005C4D52">
              <w:t>(Golovliov et al., 2021)</w:t>
            </w:r>
            <w:r w:rsidRPr="00541775">
              <w:fldChar w:fldCharType="end"/>
            </w:r>
            <w:r w:rsidRPr="00541775">
              <w:t>.</w:t>
            </w:r>
          </w:p>
        </w:tc>
      </w:tr>
      <w:tr w:rsidR="00B651ED" w:rsidRPr="00541775" w14:paraId="33557456" w14:textId="77777777" w:rsidTr="00C64C14">
        <w:trPr>
          <w:trHeight w:val="330"/>
        </w:trPr>
        <w:tc>
          <w:tcPr>
            <w:tcW w:w="2630" w:type="dxa"/>
            <w:noWrap/>
            <w:hideMark/>
          </w:tcPr>
          <w:p w14:paraId="007A8F8E" w14:textId="77777777" w:rsidR="00B651ED" w:rsidRPr="00541775" w:rsidRDefault="00B651ED" w:rsidP="00C64C14">
            <w:pPr>
              <w:spacing w:after="160" w:line="259" w:lineRule="auto"/>
              <w:jc w:val="center"/>
              <w:rPr>
                <w:i/>
                <w:iCs/>
              </w:rPr>
            </w:pPr>
            <w:r w:rsidRPr="00541775">
              <w:rPr>
                <w:i/>
                <w:iCs/>
              </w:rPr>
              <w:lastRenderedPageBreak/>
              <w:t>Helicobacter pylori</w:t>
            </w:r>
          </w:p>
        </w:tc>
        <w:tc>
          <w:tcPr>
            <w:tcW w:w="1890" w:type="dxa"/>
            <w:noWrap/>
            <w:hideMark/>
          </w:tcPr>
          <w:p w14:paraId="78E1F121" w14:textId="77777777" w:rsidR="00B651ED" w:rsidRPr="00541775" w:rsidRDefault="00B651ED" w:rsidP="00C64C14">
            <w:pPr>
              <w:spacing w:after="160" w:line="259" w:lineRule="auto"/>
              <w:jc w:val="center"/>
            </w:pPr>
            <w:r w:rsidRPr="00541775">
              <w:t>Drinking water biofilm</w:t>
            </w:r>
          </w:p>
        </w:tc>
        <w:tc>
          <w:tcPr>
            <w:tcW w:w="1620" w:type="dxa"/>
            <w:noWrap/>
            <w:hideMark/>
          </w:tcPr>
          <w:p w14:paraId="0EEC8830" w14:textId="77777777" w:rsidR="00B651ED" w:rsidRPr="00541775" w:rsidRDefault="00B651ED" w:rsidP="00C64C14">
            <w:pPr>
              <w:spacing w:after="160" w:line="259" w:lineRule="auto"/>
              <w:jc w:val="center"/>
            </w:pPr>
            <w:r w:rsidRPr="00541775">
              <w:t>31 days</w:t>
            </w:r>
          </w:p>
        </w:tc>
        <w:tc>
          <w:tcPr>
            <w:tcW w:w="1980" w:type="dxa"/>
            <w:noWrap/>
            <w:hideMark/>
          </w:tcPr>
          <w:p w14:paraId="23314892" w14:textId="77777777" w:rsidR="00B651ED" w:rsidRPr="00541775" w:rsidRDefault="00B651ED" w:rsidP="00C64C14">
            <w:pPr>
              <w:spacing w:after="160" w:line="259" w:lineRule="auto"/>
              <w:jc w:val="center"/>
            </w:pPr>
            <w:r w:rsidRPr="00541775">
              <w:t>15 and 20°C</w:t>
            </w:r>
          </w:p>
        </w:tc>
        <w:tc>
          <w:tcPr>
            <w:tcW w:w="1206" w:type="dxa"/>
          </w:tcPr>
          <w:p w14:paraId="34B9C62E" w14:textId="77777777" w:rsidR="00B651ED" w:rsidRPr="00541775" w:rsidRDefault="00B651ED" w:rsidP="00C64C14">
            <w:pPr>
              <w:spacing w:after="160" w:line="259" w:lineRule="auto"/>
              <w:jc w:val="center"/>
            </w:pPr>
            <w:r w:rsidRPr="00541775">
              <w:t>Culture and qPCR</w:t>
            </w:r>
          </w:p>
        </w:tc>
        <w:tc>
          <w:tcPr>
            <w:tcW w:w="2304" w:type="dxa"/>
          </w:tcPr>
          <w:p w14:paraId="55F4B4F1" w14:textId="77777777" w:rsidR="00B651ED" w:rsidRPr="00541775" w:rsidRDefault="00B651ED" w:rsidP="00C64C14">
            <w:pPr>
              <w:spacing w:after="160" w:line="259" w:lineRule="auto"/>
              <w:jc w:val="center"/>
            </w:pPr>
            <w:r w:rsidRPr="00541775">
              <w:t>Survival</w:t>
            </w:r>
          </w:p>
        </w:tc>
        <w:tc>
          <w:tcPr>
            <w:tcW w:w="1746" w:type="dxa"/>
            <w:noWrap/>
            <w:hideMark/>
          </w:tcPr>
          <w:p w14:paraId="27CE6069" w14:textId="77777777" w:rsidR="00B651ED" w:rsidRPr="00541775" w:rsidRDefault="00B651ED" w:rsidP="00C64C14">
            <w:pPr>
              <w:spacing w:after="160" w:line="259" w:lineRule="auto"/>
              <w:jc w:val="center"/>
            </w:pPr>
            <w:r w:rsidRPr="00541775">
              <w:fldChar w:fldCharType="begin"/>
            </w:r>
            <w:r>
              <w:instrText xml:space="preserve"> ADDIN ZOTERO_ITEM CSL_CITATION {"citationID":"GnQHW5Zz","properties":{"formattedCitation":"(Gi\\uc0\\u227{}o et al., 2008a)","plainCitation":"(Gião et al., 2008a)","dontUpdate":true,"noteIndex":0},"citationItems":[{"id":3612,"uris":["http://zotero.org/users/13651295/items/TXUX3B83"],"itemData":{"id":3612,"type":"article-journal","abstract":"Although the route of transmission of Helicobacter pylori remains unknown, drinking water has been considered a possible transmission vector. It has been shown previously that, in water, biofilms are a protective niche for several pathogens, protecting them from stressful conditions, such as low carbon concentration, shear stress, and less-than-optimal temperatures. In this work, the influence of these three parameters on the persistence and cultivability of H. pylori in drinking-water biofilms was studied. Autochthonous biofilm consortia were formed in a two-stage chemostat system and then inoculated with the pathogen. Total numbers of H. pylori cells were determined by microscopy using a specific H. pylori 16S rRNA peptide nucleic acid probe, whereas cultivable cells were assessed by standard plating onto selective H. pylori medium. Cultivable H. pylori could not be detected at any time point, but the ability of H. pylori cells to incorporate, undergo morphological transformations, persist, and even agglomerate in biofilms for at least 31 days without a noticeable decrease in the total cell number (on average, the concentration was between 1.54 × 106 and 2.25 × 10 6 cells cm-2) or in the intracellular rRNA content may indicate that the loss of cultivability was due to entry into a viable but noncultivable state. Unlike previous results obtained for pure-culture H. pylori biofilms, shear stress did not negatively influence the numbers of H. pylori cells attached, suggesting that the autochthonous aquatic bacteria have an important role in retaining this pathogen in the sessile state, possibly by providing suitable microaerophilic environments or linking biomolecules to which the pathogen adheres. Therefore, biofilms appear to provide not only a safe haven for H. pylori but also a concentration mechanism so that subsequent sloughing releases a concentrated bolus of cells that might be infectious and that could escape routine grab sample microbiological analyses and be a cause of concern for public health. Copyright © 2008, American Society for Microbiology. All Rights Reserved.","container-title":"Applied and Environmental Microbiology","DOI":"10.1128/AEM.00827-08","ISSN":"00992240 (ISSN)","issue":"19","language":"English","note":"publisher-place: [\"Institute for Biotechnology and Bioengineering, Centre of Biological Engineering, Universidade do Minho, 4710-057, Braga, Portugal\", \"School of Biological Sciences, Biomedical Sciences Building, University of Southampton, Southampton SO16 7PX, Bassett Crescent East, United Kingdom\", \"Departamento de Engenharia Biológica, Campus de Gualtar, 4710-057 Braga, Portugal\"]","page":"5898-5904","title":"Persistence of Helicobacter pylori in heterotrophic drinking-water biofilms","volume":"74","author":[{"family":"Gião","given":"M.S."},{"family":"Azevedo","given":"N.F."},{"family":"Wilks","given":"S.A."},{"family":"Vieira","given":"M.J."},{"family":"Keevil","given":"C.W."}],"issued":{"date-parts":[["2008"]]}}}],"schema":"https://github.com/citation-style-language/schema/raw/master/csl-citation.json"} </w:instrText>
            </w:r>
            <w:r w:rsidRPr="00541775">
              <w:fldChar w:fldCharType="separate"/>
            </w:r>
            <w:r w:rsidRPr="00541775">
              <w:t>(Gião et al., 2008)</w:t>
            </w:r>
            <w:r w:rsidRPr="00541775">
              <w:fldChar w:fldCharType="end"/>
            </w:r>
          </w:p>
        </w:tc>
      </w:tr>
      <w:tr w:rsidR="00B651ED" w:rsidRPr="00541775" w14:paraId="0B5D1B44" w14:textId="77777777" w:rsidTr="00C64C14">
        <w:trPr>
          <w:trHeight w:val="330"/>
        </w:trPr>
        <w:tc>
          <w:tcPr>
            <w:tcW w:w="2630" w:type="dxa"/>
            <w:noWrap/>
            <w:hideMark/>
          </w:tcPr>
          <w:p w14:paraId="705CD910" w14:textId="77777777" w:rsidR="00B651ED" w:rsidRPr="00541775" w:rsidRDefault="00B651ED" w:rsidP="00C64C14">
            <w:pPr>
              <w:spacing w:after="160" w:line="259" w:lineRule="auto"/>
              <w:jc w:val="center"/>
              <w:rPr>
                <w:i/>
                <w:iCs/>
              </w:rPr>
            </w:pPr>
            <w:r w:rsidRPr="00541775">
              <w:rPr>
                <w:i/>
                <w:iCs/>
              </w:rPr>
              <w:t>Human associated bacteroidates</w:t>
            </w:r>
          </w:p>
        </w:tc>
        <w:tc>
          <w:tcPr>
            <w:tcW w:w="1890" w:type="dxa"/>
            <w:noWrap/>
            <w:hideMark/>
          </w:tcPr>
          <w:p w14:paraId="35002224" w14:textId="77777777" w:rsidR="00B651ED" w:rsidRPr="00541775" w:rsidRDefault="00B651ED" w:rsidP="00C64C14">
            <w:pPr>
              <w:spacing w:after="160" w:line="259" w:lineRule="auto"/>
              <w:jc w:val="center"/>
            </w:pPr>
            <w:r w:rsidRPr="00541775">
              <w:t>Sewage water</w:t>
            </w:r>
          </w:p>
        </w:tc>
        <w:tc>
          <w:tcPr>
            <w:tcW w:w="1620" w:type="dxa"/>
            <w:noWrap/>
            <w:hideMark/>
          </w:tcPr>
          <w:p w14:paraId="612A8522" w14:textId="77777777" w:rsidR="00B651ED" w:rsidRPr="00541775" w:rsidRDefault="00B651ED" w:rsidP="00C64C14">
            <w:pPr>
              <w:spacing w:after="160" w:line="259" w:lineRule="auto"/>
              <w:jc w:val="center"/>
            </w:pPr>
            <w:r w:rsidRPr="00541775">
              <w:t>28 days</w:t>
            </w:r>
          </w:p>
        </w:tc>
        <w:tc>
          <w:tcPr>
            <w:tcW w:w="1980" w:type="dxa"/>
            <w:noWrap/>
            <w:hideMark/>
          </w:tcPr>
          <w:p w14:paraId="37426330" w14:textId="77777777" w:rsidR="00B651ED" w:rsidRPr="00541775" w:rsidRDefault="00B651ED" w:rsidP="00C64C14">
            <w:pPr>
              <w:spacing w:after="160" w:line="259" w:lineRule="auto"/>
              <w:jc w:val="center"/>
            </w:pPr>
            <w:r w:rsidRPr="00541775">
              <w:t>25°C</w:t>
            </w:r>
          </w:p>
        </w:tc>
        <w:tc>
          <w:tcPr>
            <w:tcW w:w="1206" w:type="dxa"/>
          </w:tcPr>
          <w:p w14:paraId="08E3E941" w14:textId="77777777" w:rsidR="00B651ED" w:rsidRPr="00541775" w:rsidRDefault="00B651ED" w:rsidP="00C64C14">
            <w:pPr>
              <w:spacing w:after="160" w:line="259" w:lineRule="auto"/>
              <w:jc w:val="center"/>
            </w:pPr>
            <w:r w:rsidRPr="00541775">
              <w:t>qPCR</w:t>
            </w:r>
          </w:p>
        </w:tc>
        <w:tc>
          <w:tcPr>
            <w:tcW w:w="2304" w:type="dxa"/>
          </w:tcPr>
          <w:p w14:paraId="2A781AA9" w14:textId="77777777" w:rsidR="00B651ED" w:rsidRPr="00541775" w:rsidRDefault="00B651ED" w:rsidP="00C64C14">
            <w:pPr>
              <w:spacing w:after="160" w:line="259" w:lineRule="auto"/>
              <w:jc w:val="center"/>
            </w:pPr>
            <w:r w:rsidRPr="00541775">
              <w:t>Survival</w:t>
            </w:r>
          </w:p>
        </w:tc>
        <w:tc>
          <w:tcPr>
            <w:tcW w:w="1746" w:type="dxa"/>
            <w:noWrap/>
            <w:hideMark/>
          </w:tcPr>
          <w:p w14:paraId="5CA39A23" w14:textId="77777777" w:rsidR="00B651ED" w:rsidRPr="00541775" w:rsidRDefault="00B651ED" w:rsidP="00C64C14">
            <w:pPr>
              <w:spacing w:after="160" w:line="259" w:lineRule="auto"/>
              <w:jc w:val="center"/>
            </w:pPr>
            <w:r w:rsidRPr="00541775">
              <w:fldChar w:fldCharType="begin"/>
            </w:r>
            <w:r>
              <w:instrText xml:space="preserve"> ADDIN ZOTERO_ITEM CSL_CITATION {"citationID":"BbyzEDVd","properties":{"formattedCitation":"(McQuaig et al., 2009)","plainCitation":"(McQuaig et al., 2009)","noteIndex":0},"citationItems":[{"id":3611,"uris":["http://zotero.org/users/13651295/items/PUX34WLS"],"itemData":{"id":3611,"type":"article-journal","abstract":"In the United States, total maximum daily load standards for bodies of water that do not meet bacterial water quality standards are set by each state. The presence of human polyomaviruses (HPyVs) can be used as an indicator of human-associated sewage pollution in these waters. We have developed and optimized a TaqMan quantitative PCR (QPCR) assay based on the conserved T antigen to both quantify and simultaneously detect two HPyVs; JC virus and BK virus. The QPCR assay was able to consistently quantify &gt;10 gene copies per reaction and is linear over 5 orders of magnitude. HPyVs were consistently detected in human waste samples (57 of 64) and environmental waters with known human fecal contamination (5 of 5) and were not amplified in DNA extracted from 127 animal waste samples from 14 species. HPyV concentrations in sewage decreased 81.2 and 84.2% over 28 days incubation at 25 and 35°C, respectively. HPyVs results were compared to Escherichia coli, fecal coliform, and enterococci concentrations and the presence of three other human-associated microbes: Bacteroidetes, Methanobrevibacter smithii, and adenovirus. HPyVs were the most frequently detected of these in human and contaminated environmental samples and were more human specific than the Bacteroidetes (HF183) or M. smithii. HPyVs and M. smithii more closely mimicked the persistence of adenovirus in sewage than the other microbes. The use of this rapid and quantitative assay in water quality research could help regulatory agencies to identify sources of water pollution for improved remediation of contaminated waters and ultimately protect humans from exposure to pathogens. Copyright © 2009, American Society for Microbiology. All Rights Reserved.","container-title":"Applied and Environmental Microbiology","DOI":"10.1128/AEM.02302-08","ISSN":"10985336 (ISSN)","issue":"11","language":"English","note":"publisher-place: [\"Department of Biology, University of South Florida, Tampa, FL 33620, United States\", \"Biological Consulting Services of North Florida, Gainesville, FL 32609, United States\", \"College of Marine Science, University of South Florida, St. Petersburg FL 33701, United States\", \"Department of Biology, SCA 110, University of South Florida, Tampa, FL 33620, 4202 E. Fowler Ave., United States\"]","page":"3379-3388","title":"Quantification of human polyomaviruses JC virus and BK Virus by TaqMan quantitative PCR and comparison to other water quality indicators in water and fecal samples","volume":"75","author":[{"family":"McQuaig","given":"S.M."},{"family":"Scott","given":"T.M."},{"family":"Lukasik","given":"J.O."},{"family":"Paul","given":"J.H."},{"family":"Harwood","given":"V.J."}],"issued":{"date-parts":[["2009"]]}}}],"schema":"https://github.com/citation-style-language/schema/raw/master/csl-citation.json"} </w:instrText>
            </w:r>
            <w:r w:rsidRPr="00541775">
              <w:fldChar w:fldCharType="separate"/>
            </w:r>
            <w:r w:rsidRPr="005C4D52">
              <w:t>(McQuaig et al., 2009)</w:t>
            </w:r>
            <w:r w:rsidRPr="00541775">
              <w:fldChar w:fldCharType="end"/>
            </w:r>
          </w:p>
        </w:tc>
      </w:tr>
      <w:tr w:rsidR="00B651ED" w:rsidRPr="00541775" w14:paraId="31591C0E" w14:textId="77777777" w:rsidTr="00C64C14">
        <w:trPr>
          <w:trHeight w:val="285"/>
        </w:trPr>
        <w:tc>
          <w:tcPr>
            <w:tcW w:w="2630" w:type="dxa"/>
            <w:noWrap/>
            <w:hideMark/>
          </w:tcPr>
          <w:p w14:paraId="0DEBBE6C" w14:textId="77777777" w:rsidR="00B651ED" w:rsidRPr="00541775" w:rsidRDefault="00B651ED" w:rsidP="00C64C14">
            <w:pPr>
              <w:spacing w:after="160" w:line="259" w:lineRule="auto"/>
              <w:jc w:val="center"/>
              <w:rPr>
                <w:i/>
                <w:iCs/>
              </w:rPr>
            </w:pPr>
            <w:r w:rsidRPr="00541775">
              <w:rPr>
                <w:i/>
                <w:iCs/>
              </w:rPr>
              <w:t>Klebsiella oxytoca</w:t>
            </w:r>
          </w:p>
        </w:tc>
        <w:tc>
          <w:tcPr>
            <w:tcW w:w="1890" w:type="dxa"/>
            <w:noWrap/>
            <w:hideMark/>
          </w:tcPr>
          <w:p w14:paraId="27F4E9FC" w14:textId="77777777" w:rsidR="00B651ED" w:rsidRPr="00541775" w:rsidRDefault="00B651ED" w:rsidP="00C64C14">
            <w:pPr>
              <w:spacing w:after="160" w:line="259" w:lineRule="auto"/>
              <w:jc w:val="center"/>
            </w:pPr>
            <w:r w:rsidRPr="00541775">
              <w:t>River water</w:t>
            </w:r>
          </w:p>
        </w:tc>
        <w:tc>
          <w:tcPr>
            <w:tcW w:w="1620" w:type="dxa"/>
            <w:noWrap/>
            <w:hideMark/>
          </w:tcPr>
          <w:p w14:paraId="79C13D96" w14:textId="77777777" w:rsidR="00B651ED" w:rsidRPr="00541775" w:rsidRDefault="00B651ED" w:rsidP="00C64C14">
            <w:pPr>
              <w:spacing w:after="160" w:line="259" w:lineRule="auto"/>
              <w:jc w:val="center"/>
            </w:pPr>
            <w:r w:rsidRPr="00541775">
              <w:t>37 days</w:t>
            </w:r>
          </w:p>
        </w:tc>
        <w:tc>
          <w:tcPr>
            <w:tcW w:w="1980" w:type="dxa"/>
            <w:noWrap/>
            <w:hideMark/>
          </w:tcPr>
          <w:p w14:paraId="0564A9EB" w14:textId="77777777" w:rsidR="00B651ED" w:rsidRPr="00541775" w:rsidRDefault="00B651ED" w:rsidP="00C64C14">
            <w:pPr>
              <w:spacing w:after="160" w:line="259" w:lineRule="auto"/>
              <w:jc w:val="center"/>
            </w:pPr>
            <w:r w:rsidRPr="00541775">
              <w:t>8°C</w:t>
            </w:r>
          </w:p>
        </w:tc>
        <w:tc>
          <w:tcPr>
            <w:tcW w:w="1206" w:type="dxa"/>
          </w:tcPr>
          <w:p w14:paraId="01D74AC1" w14:textId="77777777" w:rsidR="00B651ED" w:rsidRPr="00541775" w:rsidRDefault="00B651ED" w:rsidP="00C64C14">
            <w:pPr>
              <w:spacing w:after="160" w:line="259" w:lineRule="auto"/>
              <w:jc w:val="center"/>
            </w:pPr>
            <w:r w:rsidRPr="00541775">
              <w:t>Culture</w:t>
            </w:r>
          </w:p>
        </w:tc>
        <w:tc>
          <w:tcPr>
            <w:tcW w:w="2304" w:type="dxa"/>
          </w:tcPr>
          <w:p w14:paraId="3B5B924C" w14:textId="77777777" w:rsidR="00B651ED" w:rsidRPr="00541775" w:rsidRDefault="00B651ED" w:rsidP="00C64C14">
            <w:pPr>
              <w:spacing w:after="160" w:line="259" w:lineRule="auto"/>
              <w:jc w:val="center"/>
            </w:pPr>
            <w:r w:rsidRPr="00541775">
              <w:t>Survival</w:t>
            </w:r>
          </w:p>
        </w:tc>
        <w:tc>
          <w:tcPr>
            <w:tcW w:w="1746" w:type="dxa"/>
            <w:noWrap/>
            <w:hideMark/>
          </w:tcPr>
          <w:p w14:paraId="430852B1" w14:textId="77777777" w:rsidR="00B651ED" w:rsidRPr="00541775" w:rsidRDefault="00B651ED" w:rsidP="00C64C14">
            <w:pPr>
              <w:spacing w:after="160" w:line="259" w:lineRule="auto"/>
              <w:jc w:val="center"/>
            </w:pPr>
            <w:r w:rsidRPr="00541775">
              <w:fldChar w:fldCharType="begin"/>
            </w:r>
            <w:r>
              <w:instrText xml:space="preserve"> ADDIN ZOTERO_ITEM CSL_CITATION {"citationID":"e6rXyiws","properties":{"formattedCitation":"(Essert et al., 2023)","plainCitation":"(Essert et al., 2023)","noteIndex":0},"citationItems":[{"id":1535,"uris":["http://zotero.org/users/13651295/items/I6Z4GV7T"],"itemData":{"id":1535,"type":"article-journal","abstract":"Due to climate change precipitation patterns are changing in terms of frequency and quantity in Germany. As a result, prolonged dry weather can lead to extremely low flow rates in river systems with large portions of treated wastewater. However, storm events and heavy rainfall events are increasing too, which may lead to higher frequencies of combined sewer overflows. Increased microbial pollution (e.g. coliform bacteria, clostridia, faecal streptococci) of waterbodies after heavy precipitation events was demonstrated in several studies. Pathogenic multi-resistant bacteria enter waterbodies via sewer systems. The persistence potential of such pathogens in aquatic environments is mainly still unknown. This study investigated the growth behaviour of Gram-negative extended spectrum beta-Lactamase-producing Klebsiella oxytoca and Escherichia coli and Gram-positive methicillin-resistant Staphylococcus aureus in river water. The concentrations of these antibiotic-resistant bacteria were monitored in batch experiments using river water differently impacted by wastewater. Staphylococcus aureus persisted for at least 3 days at incubation temperatures of 8 and 18 °C. The persistence of K. oxytoca and E. coli was shown for at least 37 days at both temperatures. In the river water at 8 °C, bacteria concentrations decreased slower, suggesting diminished persistence of ARB (antibiotic-resistant bacteria) with increasing temperatures. Initial concentrations of ARB and other pathogens in river water corresponded to the impact of wastewater. However, significant effects on the persistence itself by wastewater impact could not be shown for the bacteria species tested. Further studies should pursue our approaches concerning the persistence of pathogenic ARB in freshwater to assess the health risk for humans and animals. © 2023","archive":"Scopus","container-title":"Hygiene and Environmental Health Advances","DOI":"10.1016/j.heha.2023.100072","ISSN":"27730492 (ISSN)","journalAbbreviation":"Hyg. Environ. Heal. Adv.","language":"English","note":"publisher: Elsevier B.V.","title":"Persistence of MRSA and ESBL-producing E. coli and K. oxytoca in river water","URL":"https://www.scopus.com/inward/record.uri?eid=2-s2.0-85174417392&amp;doi=10.1016%2fj.heha.2023.100072&amp;partnerID=40&amp;md5=1bed7d1d3a8ad47b95d26088780eae25","volume":"7","author":[{"family":"Essert","given":"S.M."},{"family":"Zacharias","given":"N."},{"family":"Precht","given":"T."},{"family":"Pankratz","given":"D."},{"family":"Funken","given":"K."},{"family":"Mutters","given":"N.T."},{"family":"Kistemann","given":"T."},{"family":"Schreiber","given":"C."}],"issued":{"date-parts":[["2023"]]}}}],"schema":"https://github.com/citation-style-language/schema/raw/master/csl-citation.json"} </w:instrText>
            </w:r>
            <w:r w:rsidRPr="00541775">
              <w:fldChar w:fldCharType="separate"/>
            </w:r>
            <w:r w:rsidRPr="005C4D52">
              <w:t>(Essert et al., 2023)</w:t>
            </w:r>
            <w:r w:rsidRPr="00541775">
              <w:fldChar w:fldCharType="end"/>
            </w:r>
          </w:p>
        </w:tc>
      </w:tr>
      <w:tr w:rsidR="00B651ED" w:rsidRPr="00541775" w14:paraId="54443346" w14:textId="77777777" w:rsidTr="00C64C14">
        <w:trPr>
          <w:trHeight w:val="330"/>
        </w:trPr>
        <w:tc>
          <w:tcPr>
            <w:tcW w:w="2630" w:type="dxa"/>
            <w:noWrap/>
            <w:hideMark/>
          </w:tcPr>
          <w:p w14:paraId="42961110" w14:textId="77777777" w:rsidR="00B651ED" w:rsidRPr="00541775" w:rsidRDefault="00B651ED" w:rsidP="00C64C14">
            <w:pPr>
              <w:spacing w:after="160" w:line="259" w:lineRule="auto"/>
              <w:jc w:val="center"/>
              <w:rPr>
                <w:i/>
                <w:iCs/>
              </w:rPr>
            </w:pPr>
            <w:r w:rsidRPr="00541775">
              <w:rPr>
                <w:i/>
                <w:iCs/>
              </w:rPr>
              <w:t>Klebsiella pneumoniae (hypermucoviscous)</w:t>
            </w:r>
          </w:p>
        </w:tc>
        <w:tc>
          <w:tcPr>
            <w:tcW w:w="1890" w:type="dxa"/>
            <w:noWrap/>
            <w:hideMark/>
          </w:tcPr>
          <w:p w14:paraId="121973B3" w14:textId="77777777" w:rsidR="00B651ED" w:rsidRPr="00541775" w:rsidRDefault="00B651ED" w:rsidP="00C64C14">
            <w:pPr>
              <w:spacing w:after="160" w:line="259" w:lineRule="auto"/>
              <w:jc w:val="center"/>
            </w:pPr>
            <w:r w:rsidRPr="00541775">
              <w:t>Fresh water microcosms</w:t>
            </w:r>
          </w:p>
        </w:tc>
        <w:tc>
          <w:tcPr>
            <w:tcW w:w="1620" w:type="dxa"/>
            <w:noWrap/>
            <w:hideMark/>
          </w:tcPr>
          <w:p w14:paraId="7578482E" w14:textId="77777777" w:rsidR="00B651ED" w:rsidRPr="00541775" w:rsidRDefault="00B651ED" w:rsidP="00C64C14">
            <w:pPr>
              <w:spacing w:after="160" w:line="259" w:lineRule="auto"/>
              <w:jc w:val="center"/>
            </w:pPr>
            <w:r w:rsidRPr="00541775">
              <w:t>44 days</w:t>
            </w:r>
          </w:p>
        </w:tc>
        <w:tc>
          <w:tcPr>
            <w:tcW w:w="1980" w:type="dxa"/>
            <w:noWrap/>
            <w:hideMark/>
          </w:tcPr>
          <w:p w14:paraId="227608B8" w14:textId="77777777" w:rsidR="00B651ED" w:rsidRPr="00541775" w:rsidRDefault="00B651ED" w:rsidP="00C64C14">
            <w:pPr>
              <w:spacing w:after="160" w:line="259" w:lineRule="auto"/>
              <w:jc w:val="center"/>
            </w:pPr>
            <w:r w:rsidRPr="00541775">
              <w:t>10°C &amp; 20°C</w:t>
            </w:r>
          </w:p>
        </w:tc>
        <w:tc>
          <w:tcPr>
            <w:tcW w:w="1206" w:type="dxa"/>
          </w:tcPr>
          <w:p w14:paraId="25394600" w14:textId="77777777" w:rsidR="00B651ED" w:rsidRPr="00541775" w:rsidRDefault="00B651ED" w:rsidP="00C64C14">
            <w:pPr>
              <w:spacing w:after="160" w:line="259" w:lineRule="auto"/>
              <w:jc w:val="center"/>
            </w:pPr>
            <w:r w:rsidRPr="00541775">
              <w:t>Culture</w:t>
            </w:r>
          </w:p>
        </w:tc>
        <w:tc>
          <w:tcPr>
            <w:tcW w:w="2304" w:type="dxa"/>
          </w:tcPr>
          <w:p w14:paraId="213F2899" w14:textId="77777777" w:rsidR="00B651ED" w:rsidRPr="00541775" w:rsidRDefault="00B651ED" w:rsidP="00C64C14">
            <w:pPr>
              <w:spacing w:after="160" w:line="259" w:lineRule="auto"/>
              <w:jc w:val="center"/>
            </w:pPr>
            <w:r w:rsidRPr="00541775">
              <w:t>Survival</w:t>
            </w:r>
          </w:p>
        </w:tc>
        <w:tc>
          <w:tcPr>
            <w:tcW w:w="1746" w:type="dxa"/>
            <w:noWrap/>
            <w:hideMark/>
          </w:tcPr>
          <w:p w14:paraId="0F052AB6" w14:textId="77777777" w:rsidR="00B651ED" w:rsidRPr="00541775" w:rsidRDefault="00B651ED" w:rsidP="00C64C14">
            <w:pPr>
              <w:spacing w:after="160" w:line="259" w:lineRule="auto"/>
              <w:jc w:val="center"/>
            </w:pPr>
            <w:r w:rsidRPr="00541775">
              <w:fldChar w:fldCharType="begin"/>
            </w:r>
            <w:r>
              <w:instrText xml:space="preserve"> ADDIN ZOTERO_ITEM CSL_CITATION {"citationID":"uuMQhqbZ","properties":{"formattedCitation":"(Soto et al., 2020)","plainCitation":"(Soto et al., 2020)","noteIndex":0},"citationItems":[{"id":1967,"uris":["http://zotero.org/users/13651295/items/N2BGYW7P"],"itemData":{"id":1967,"type":"article-journal","abstract":"Hypermucoviscous K. pneumoniae (HMV) are emergent zoonotic pathogens associated with increased invasiveness and pathogenicity in terrestrial and marine mammals. In this study, HMV and non-HMV isolates recovered from stranded pinnipeds were used to investigate: 1) their persistence in sea and fresh water microcosms at 10 and 20°C, 2) their capacity to form biofilms, and 3) the biocide efficacy of four disinfectants on their planktonic and biofilm phenotypes. Results indicated that although HMV isolates were significantly more mucoviscous, non-HMV isolates displayed significantly greater capacity to form biofilms (p &lt; 0.05). Additionally, non-HMV isolates persisted in greater numbers in both sea- and freshwater, particularly at 20°C. These two phenomena could be associated with the greater growth observed for non-HMV isolates in in-vitro growth-curve assays (p &lt; 0.05). Similar susceptibility to disinfectants was detected in HMV and non-HMV isolates when exposed for 24 h; however, the minimal biofilm disinfectant eradication concentration for HMV isolates was significantly higher than that for non-HMV when exposed to disinfectants for 0.5 h. This information should be taken into consideration when developing biosecurity protocols in facilities holding marine mammals in captivity. © 2019 Elsevier B.V.","archive":"Scopus","container-title":"Veterinary Microbiology","DOI":"10.1016/j.vetmic.2019.108554","ISSN":"03781135 (ISSN)","journalAbbreviation":"Vet. Microbiol.","language":"English","note":"publisher: Elsevier B.V.","title":"Environmental persistence and disinfectant susceptibility of Klebsiella pneumoniae recovered from pinnipeds stranded on the California Coast","URL":"https://www.scopus.com/inward/record.uri?eid=2-s2.0-85076557465&amp;doi=10.1016%2fj.vetmic.2019.108554&amp;partnerID=40&amp;md5=b37d9e4558991af77a9c4aef1db9b3a4","volume":"241","author":[{"family":"Soto","given":"E."},{"family":"Abdelrazek","given":"S.M.R."},{"family":"Basbas","given":"C."},{"family":"Duignan","given":"P.J."},{"family":"Rios","given":"C."},{"family":"Byrne","given":"B.A."}],"issued":{"date-parts":[["2020"]]}}}],"schema":"https://github.com/citation-style-language/schema/raw/master/csl-citation.json"} </w:instrText>
            </w:r>
            <w:r w:rsidRPr="00541775">
              <w:fldChar w:fldCharType="separate"/>
            </w:r>
            <w:r w:rsidRPr="005C4D52">
              <w:t>(Soto et al., 2020)</w:t>
            </w:r>
            <w:r w:rsidRPr="00541775">
              <w:fldChar w:fldCharType="end"/>
            </w:r>
          </w:p>
        </w:tc>
      </w:tr>
      <w:tr w:rsidR="00B651ED" w:rsidRPr="00541775" w14:paraId="156DB2FB" w14:textId="77777777" w:rsidTr="00C64C14">
        <w:trPr>
          <w:trHeight w:val="330"/>
        </w:trPr>
        <w:tc>
          <w:tcPr>
            <w:tcW w:w="2630" w:type="dxa"/>
            <w:noWrap/>
            <w:hideMark/>
          </w:tcPr>
          <w:p w14:paraId="576FF63F" w14:textId="77777777" w:rsidR="00B651ED" w:rsidRPr="00541775" w:rsidRDefault="00B651ED" w:rsidP="00C64C14">
            <w:pPr>
              <w:spacing w:after="160" w:line="259" w:lineRule="auto"/>
              <w:jc w:val="center"/>
              <w:rPr>
                <w:i/>
                <w:iCs/>
              </w:rPr>
            </w:pPr>
            <w:r w:rsidRPr="00541775">
              <w:rPr>
                <w:i/>
                <w:iCs/>
              </w:rPr>
              <w:t>Klebsiella pneumoniae (nonhypermucoviscous)</w:t>
            </w:r>
          </w:p>
        </w:tc>
        <w:tc>
          <w:tcPr>
            <w:tcW w:w="1890" w:type="dxa"/>
            <w:noWrap/>
            <w:hideMark/>
          </w:tcPr>
          <w:p w14:paraId="7D46A55A" w14:textId="77777777" w:rsidR="00B651ED" w:rsidRPr="00541775" w:rsidRDefault="00B651ED" w:rsidP="00C64C14">
            <w:pPr>
              <w:spacing w:after="160" w:line="259" w:lineRule="auto"/>
              <w:jc w:val="center"/>
            </w:pPr>
            <w:r w:rsidRPr="00541775">
              <w:t>Fresh water microcosms</w:t>
            </w:r>
          </w:p>
        </w:tc>
        <w:tc>
          <w:tcPr>
            <w:tcW w:w="1620" w:type="dxa"/>
            <w:noWrap/>
            <w:hideMark/>
          </w:tcPr>
          <w:p w14:paraId="1A425F10" w14:textId="77777777" w:rsidR="00B651ED" w:rsidRPr="00541775" w:rsidRDefault="00B651ED" w:rsidP="00C64C14">
            <w:pPr>
              <w:spacing w:after="160" w:line="259" w:lineRule="auto"/>
              <w:jc w:val="center"/>
            </w:pPr>
            <w:r w:rsidRPr="00541775">
              <w:t>14 days</w:t>
            </w:r>
          </w:p>
        </w:tc>
        <w:tc>
          <w:tcPr>
            <w:tcW w:w="1980" w:type="dxa"/>
            <w:noWrap/>
            <w:hideMark/>
          </w:tcPr>
          <w:p w14:paraId="7F45BBE8" w14:textId="77777777" w:rsidR="00B651ED" w:rsidRPr="00541775" w:rsidRDefault="00B651ED" w:rsidP="00C64C14">
            <w:pPr>
              <w:spacing w:after="160" w:line="259" w:lineRule="auto"/>
              <w:jc w:val="center"/>
            </w:pPr>
            <w:r w:rsidRPr="00541775">
              <w:t>10°C &amp; 20°C</w:t>
            </w:r>
          </w:p>
        </w:tc>
        <w:tc>
          <w:tcPr>
            <w:tcW w:w="1206" w:type="dxa"/>
          </w:tcPr>
          <w:p w14:paraId="31469DFB" w14:textId="77777777" w:rsidR="00B651ED" w:rsidRPr="00541775" w:rsidRDefault="00B651ED" w:rsidP="00C64C14">
            <w:pPr>
              <w:spacing w:after="160" w:line="259" w:lineRule="auto"/>
              <w:jc w:val="center"/>
            </w:pPr>
            <w:r w:rsidRPr="00541775">
              <w:t>Culture</w:t>
            </w:r>
          </w:p>
        </w:tc>
        <w:tc>
          <w:tcPr>
            <w:tcW w:w="2304" w:type="dxa"/>
          </w:tcPr>
          <w:p w14:paraId="7D2772D5" w14:textId="77777777" w:rsidR="00B651ED" w:rsidRPr="00541775" w:rsidRDefault="00B651ED" w:rsidP="00C64C14">
            <w:pPr>
              <w:spacing w:after="160" w:line="259" w:lineRule="auto"/>
              <w:jc w:val="center"/>
            </w:pPr>
            <w:r w:rsidRPr="00541775">
              <w:t>Survival</w:t>
            </w:r>
          </w:p>
        </w:tc>
        <w:tc>
          <w:tcPr>
            <w:tcW w:w="1746" w:type="dxa"/>
            <w:noWrap/>
            <w:hideMark/>
          </w:tcPr>
          <w:p w14:paraId="6D6D4E9C" w14:textId="77777777" w:rsidR="00B651ED" w:rsidRPr="00541775" w:rsidRDefault="00B651ED" w:rsidP="00C64C14">
            <w:pPr>
              <w:spacing w:after="160" w:line="259" w:lineRule="auto"/>
              <w:jc w:val="center"/>
            </w:pPr>
            <w:r w:rsidRPr="00541775">
              <w:fldChar w:fldCharType="begin"/>
            </w:r>
            <w:r>
              <w:instrText xml:space="preserve"> ADDIN ZOTERO_ITEM CSL_CITATION {"citationID":"hGHQn8u2","properties":{"formattedCitation":"(Soto et al., 2020)","plainCitation":"(Soto et al., 2020)","noteIndex":0},"citationItems":[{"id":1967,"uris":["http://zotero.org/users/13651295/items/N2BGYW7P"],"itemData":{"id":1967,"type":"article-journal","abstract":"Hypermucoviscous K. pneumoniae (HMV) are emergent zoonotic pathogens associated with increased invasiveness and pathogenicity in terrestrial and marine mammals. In this study, HMV and non-HMV isolates recovered from stranded pinnipeds were used to investigate: 1) their persistence in sea and fresh water microcosms at 10 and 20°C, 2) their capacity to form biofilms, and 3) the biocide efficacy of four disinfectants on their planktonic and biofilm phenotypes. Results indicated that although HMV isolates were significantly more mucoviscous, non-HMV isolates displayed significantly greater capacity to form biofilms (p &lt; 0.05). Additionally, non-HMV isolates persisted in greater numbers in both sea- and freshwater, particularly at 20°C. These two phenomena could be associated with the greater growth observed for non-HMV isolates in in-vitro growth-curve assays (p &lt; 0.05). Similar susceptibility to disinfectants was detected in HMV and non-HMV isolates when exposed for 24 h; however, the minimal biofilm disinfectant eradication concentration for HMV isolates was significantly higher than that for non-HMV when exposed to disinfectants for 0.5 h. This information should be taken into consideration when developing biosecurity protocols in facilities holding marine mammals in captivity. © 2019 Elsevier B.V.","archive":"Scopus","container-title":"Veterinary Microbiology","DOI":"10.1016/j.vetmic.2019.108554","ISSN":"03781135 (ISSN)","journalAbbreviation":"Vet. Microbiol.","language":"English","note":"publisher: Elsevier B.V.","title":"Environmental persistence and disinfectant susceptibility of Klebsiella pneumoniae recovered from pinnipeds stranded on the California Coast","URL":"https://www.scopus.com/inward/record.uri?eid=2-s2.0-85076557465&amp;doi=10.1016%2fj.vetmic.2019.108554&amp;partnerID=40&amp;md5=b37d9e4558991af77a9c4aef1db9b3a4","volume":"241","author":[{"family":"Soto","given":"E."},{"family":"Abdelrazek","given":"S.M.R."},{"family":"Basbas","given":"C."},{"family":"Duignan","given":"P.J."},{"family":"Rios","given":"C."},{"family":"Byrne","given":"B.A."}],"issued":{"date-parts":[["2020"]]}}}],"schema":"https://github.com/citation-style-language/schema/raw/master/csl-citation.json"} </w:instrText>
            </w:r>
            <w:r w:rsidRPr="00541775">
              <w:fldChar w:fldCharType="separate"/>
            </w:r>
            <w:r w:rsidRPr="005C4D52">
              <w:t>(Soto et al., 2020)</w:t>
            </w:r>
            <w:r w:rsidRPr="00541775">
              <w:fldChar w:fldCharType="end"/>
            </w:r>
          </w:p>
        </w:tc>
      </w:tr>
      <w:tr w:rsidR="00B651ED" w:rsidRPr="00541775" w14:paraId="0668C6BD" w14:textId="77777777" w:rsidTr="00C64C14">
        <w:trPr>
          <w:trHeight w:val="330"/>
        </w:trPr>
        <w:tc>
          <w:tcPr>
            <w:tcW w:w="2630" w:type="dxa"/>
            <w:noWrap/>
            <w:hideMark/>
          </w:tcPr>
          <w:p w14:paraId="2C7807D9" w14:textId="77777777" w:rsidR="00B651ED" w:rsidRPr="00541775" w:rsidRDefault="00B651ED" w:rsidP="00C64C14">
            <w:pPr>
              <w:spacing w:after="160" w:line="259" w:lineRule="auto"/>
              <w:jc w:val="center"/>
              <w:rPr>
                <w:i/>
                <w:iCs/>
              </w:rPr>
            </w:pPr>
            <w:r w:rsidRPr="00541775">
              <w:rPr>
                <w:i/>
                <w:iCs/>
              </w:rPr>
              <w:t>Klebsiella pneumoniae(hypermucoviscous and nonhypermucoviscous)</w:t>
            </w:r>
          </w:p>
        </w:tc>
        <w:tc>
          <w:tcPr>
            <w:tcW w:w="1890" w:type="dxa"/>
            <w:noWrap/>
            <w:hideMark/>
          </w:tcPr>
          <w:p w14:paraId="13D1E04F" w14:textId="77777777" w:rsidR="00B651ED" w:rsidRPr="00541775" w:rsidRDefault="00B651ED" w:rsidP="00C64C14">
            <w:pPr>
              <w:spacing w:after="160" w:line="259" w:lineRule="auto"/>
              <w:jc w:val="center"/>
            </w:pPr>
            <w:r w:rsidRPr="00541775">
              <w:t>Sea water</w:t>
            </w:r>
          </w:p>
        </w:tc>
        <w:tc>
          <w:tcPr>
            <w:tcW w:w="1620" w:type="dxa"/>
            <w:noWrap/>
            <w:hideMark/>
          </w:tcPr>
          <w:p w14:paraId="7596ED52" w14:textId="77777777" w:rsidR="00B651ED" w:rsidRPr="00541775" w:rsidRDefault="00B651ED" w:rsidP="00C64C14">
            <w:pPr>
              <w:spacing w:after="160" w:line="259" w:lineRule="auto"/>
              <w:jc w:val="center"/>
            </w:pPr>
            <w:r w:rsidRPr="00541775">
              <w:t>7 days</w:t>
            </w:r>
          </w:p>
        </w:tc>
        <w:tc>
          <w:tcPr>
            <w:tcW w:w="1980" w:type="dxa"/>
            <w:noWrap/>
            <w:hideMark/>
          </w:tcPr>
          <w:p w14:paraId="3A1B4C97" w14:textId="77777777" w:rsidR="00B651ED" w:rsidRPr="00541775" w:rsidRDefault="00B651ED" w:rsidP="00C64C14">
            <w:pPr>
              <w:spacing w:after="160" w:line="259" w:lineRule="auto"/>
              <w:jc w:val="center"/>
            </w:pPr>
            <w:r w:rsidRPr="00541775">
              <w:t>10°C &amp; 20°C</w:t>
            </w:r>
          </w:p>
        </w:tc>
        <w:tc>
          <w:tcPr>
            <w:tcW w:w="1206" w:type="dxa"/>
          </w:tcPr>
          <w:p w14:paraId="4456029D" w14:textId="77777777" w:rsidR="00B651ED" w:rsidRPr="00541775" w:rsidRDefault="00B651ED" w:rsidP="00C64C14">
            <w:pPr>
              <w:spacing w:after="160" w:line="259" w:lineRule="auto"/>
              <w:jc w:val="center"/>
            </w:pPr>
            <w:r w:rsidRPr="00541775">
              <w:t>Culture</w:t>
            </w:r>
          </w:p>
        </w:tc>
        <w:tc>
          <w:tcPr>
            <w:tcW w:w="2304" w:type="dxa"/>
          </w:tcPr>
          <w:p w14:paraId="32AF1EFF" w14:textId="77777777" w:rsidR="00B651ED" w:rsidRPr="00541775" w:rsidRDefault="00B651ED" w:rsidP="00C64C14">
            <w:pPr>
              <w:spacing w:after="160" w:line="259" w:lineRule="auto"/>
              <w:jc w:val="center"/>
            </w:pPr>
            <w:r w:rsidRPr="00541775">
              <w:t>Survival</w:t>
            </w:r>
          </w:p>
        </w:tc>
        <w:tc>
          <w:tcPr>
            <w:tcW w:w="1746" w:type="dxa"/>
            <w:noWrap/>
            <w:hideMark/>
          </w:tcPr>
          <w:p w14:paraId="0344EDF0" w14:textId="77777777" w:rsidR="00B651ED" w:rsidRPr="00541775" w:rsidRDefault="00B651ED" w:rsidP="00C64C14">
            <w:pPr>
              <w:spacing w:after="160" w:line="259" w:lineRule="auto"/>
              <w:jc w:val="center"/>
            </w:pPr>
            <w:r w:rsidRPr="00541775">
              <w:fldChar w:fldCharType="begin"/>
            </w:r>
            <w:r>
              <w:instrText xml:space="preserve"> ADDIN ZOTERO_ITEM CSL_CITATION {"citationID":"6kWq7OLE","properties":{"formattedCitation":"(Soto et al., 2020)","plainCitation":"(Soto et al., 2020)","noteIndex":0},"citationItems":[{"id":1967,"uris":["http://zotero.org/users/13651295/items/N2BGYW7P"],"itemData":{"id":1967,"type":"article-journal","abstract":"Hypermucoviscous K. pneumoniae (HMV) are emergent zoonotic pathogens associated with increased invasiveness and pathogenicity in terrestrial and marine mammals. In this study, HMV and non-HMV isolates recovered from stranded pinnipeds were used to investigate: 1) their persistence in sea and fresh water microcosms at 10 and 20°C, 2) their capacity to form biofilms, and 3) the biocide efficacy of four disinfectants on their planktonic and biofilm phenotypes. Results indicated that although HMV isolates were significantly more mucoviscous, non-HMV isolates displayed significantly greater capacity to form biofilms (p &lt; 0.05). Additionally, non-HMV isolates persisted in greater numbers in both sea- and freshwater, particularly at 20°C. These two phenomena could be associated with the greater growth observed for non-HMV isolates in in-vitro growth-curve assays (p &lt; 0.05). Similar susceptibility to disinfectants was detected in HMV and non-HMV isolates when exposed for 24 h; however, the minimal biofilm disinfectant eradication concentration for HMV isolates was significantly higher than that for non-HMV when exposed to disinfectants for 0.5 h. This information should be taken into consideration when developing biosecurity protocols in facilities holding marine mammals in captivity. © 2019 Elsevier B.V.","archive":"Scopus","container-title":"Veterinary Microbiology","DOI":"10.1016/j.vetmic.2019.108554","ISSN":"03781135 (ISSN)","journalAbbreviation":"Vet. Microbiol.","language":"English","note":"publisher: Elsevier B.V.","title":"Environmental persistence and disinfectant susceptibility of Klebsiella pneumoniae recovered from pinnipeds stranded on the California Coast","URL":"https://www.scopus.com/inward/record.uri?eid=2-s2.0-85076557465&amp;doi=10.1016%2fj.vetmic.2019.108554&amp;partnerID=40&amp;md5=b37d9e4558991af77a9c4aef1db9b3a4","volume":"241","author":[{"family":"Soto","given":"E."},{"family":"Abdelrazek","given":"S.M.R."},{"family":"Basbas","given":"C."},{"family":"Duignan","given":"P.J."},{"family":"Rios","given":"C."},{"family":"Byrne","given":"B.A."}],"issued":{"date-parts":[["2020"]]}}}],"schema":"https://github.com/citation-style-language/schema/raw/master/csl-citation.json"} </w:instrText>
            </w:r>
            <w:r w:rsidRPr="00541775">
              <w:fldChar w:fldCharType="separate"/>
            </w:r>
            <w:r w:rsidRPr="005C4D52">
              <w:t>(Soto et al., 2020)</w:t>
            </w:r>
            <w:r w:rsidRPr="00541775">
              <w:fldChar w:fldCharType="end"/>
            </w:r>
          </w:p>
        </w:tc>
      </w:tr>
      <w:tr w:rsidR="00B651ED" w:rsidRPr="00541775" w14:paraId="64063B27" w14:textId="77777777" w:rsidTr="00C64C14">
        <w:trPr>
          <w:trHeight w:val="285"/>
        </w:trPr>
        <w:tc>
          <w:tcPr>
            <w:tcW w:w="2630" w:type="dxa"/>
            <w:noWrap/>
            <w:hideMark/>
          </w:tcPr>
          <w:p w14:paraId="7C9CFD20" w14:textId="77777777" w:rsidR="00B651ED" w:rsidRPr="00541775" w:rsidRDefault="00B651ED" w:rsidP="00C64C14">
            <w:pPr>
              <w:spacing w:after="160" w:line="259" w:lineRule="auto"/>
              <w:jc w:val="center"/>
              <w:rPr>
                <w:i/>
                <w:iCs/>
              </w:rPr>
            </w:pPr>
            <w:r w:rsidRPr="00541775">
              <w:rPr>
                <w:i/>
                <w:iCs/>
              </w:rPr>
              <w:t>Legionella pneumophila</w:t>
            </w:r>
          </w:p>
        </w:tc>
        <w:tc>
          <w:tcPr>
            <w:tcW w:w="1890" w:type="dxa"/>
            <w:noWrap/>
            <w:hideMark/>
          </w:tcPr>
          <w:p w14:paraId="2DA7BBDD" w14:textId="77777777" w:rsidR="00B651ED" w:rsidRPr="00541775" w:rsidRDefault="00B651ED" w:rsidP="00C64C14">
            <w:pPr>
              <w:spacing w:after="160" w:line="259" w:lineRule="auto"/>
              <w:jc w:val="center"/>
            </w:pPr>
            <w:r w:rsidRPr="00541775">
              <w:t>Drinking water</w:t>
            </w:r>
          </w:p>
        </w:tc>
        <w:tc>
          <w:tcPr>
            <w:tcW w:w="1620" w:type="dxa"/>
            <w:noWrap/>
            <w:hideMark/>
          </w:tcPr>
          <w:p w14:paraId="16DED299" w14:textId="77777777" w:rsidR="00B651ED" w:rsidRPr="00541775" w:rsidRDefault="00B651ED" w:rsidP="00C64C14">
            <w:pPr>
              <w:spacing w:after="160" w:line="259" w:lineRule="auto"/>
              <w:jc w:val="center"/>
            </w:pPr>
            <w:r w:rsidRPr="00541775">
              <w:t>850 days</w:t>
            </w:r>
          </w:p>
        </w:tc>
        <w:tc>
          <w:tcPr>
            <w:tcW w:w="1980" w:type="dxa"/>
            <w:noWrap/>
            <w:hideMark/>
          </w:tcPr>
          <w:p w14:paraId="7D41EBBB" w14:textId="77777777" w:rsidR="00B651ED" w:rsidRPr="00541775" w:rsidRDefault="00B651ED" w:rsidP="00C64C14">
            <w:pPr>
              <w:spacing w:after="160" w:line="259" w:lineRule="auto"/>
              <w:jc w:val="center"/>
            </w:pPr>
            <w:r w:rsidRPr="00541775">
              <w:t>22 ± 1°C (room temperature)</w:t>
            </w:r>
          </w:p>
        </w:tc>
        <w:tc>
          <w:tcPr>
            <w:tcW w:w="1206" w:type="dxa"/>
          </w:tcPr>
          <w:p w14:paraId="64FD4EF5" w14:textId="77777777" w:rsidR="00B651ED" w:rsidRPr="00541775" w:rsidRDefault="00B651ED" w:rsidP="00C64C14">
            <w:pPr>
              <w:spacing w:after="160" w:line="259" w:lineRule="auto"/>
              <w:jc w:val="center"/>
            </w:pPr>
            <w:r w:rsidRPr="00541775">
              <w:t>Culture and qPCR</w:t>
            </w:r>
          </w:p>
        </w:tc>
        <w:tc>
          <w:tcPr>
            <w:tcW w:w="2304" w:type="dxa"/>
          </w:tcPr>
          <w:p w14:paraId="64CAE7BD" w14:textId="77777777" w:rsidR="00B651ED" w:rsidRPr="00541775" w:rsidRDefault="00B651ED" w:rsidP="00C64C14">
            <w:pPr>
              <w:spacing w:after="160" w:line="259" w:lineRule="auto"/>
              <w:jc w:val="center"/>
            </w:pPr>
            <w:r w:rsidRPr="00541775">
              <w:t>Persistence</w:t>
            </w:r>
          </w:p>
        </w:tc>
        <w:tc>
          <w:tcPr>
            <w:tcW w:w="1746" w:type="dxa"/>
            <w:noWrap/>
            <w:hideMark/>
          </w:tcPr>
          <w:p w14:paraId="57293C96" w14:textId="77777777" w:rsidR="00B651ED" w:rsidRPr="00541775" w:rsidRDefault="00B651ED" w:rsidP="00C64C14">
            <w:pPr>
              <w:spacing w:after="160" w:line="259" w:lineRule="auto"/>
              <w:jc w:val="center"/>
            </w:pPr>
            <w:r w:rsidRPr="00541775">
              <w:fldChar w:fldCharType="begin"/>
            </w:r>
            <w:r>
              <w:instrText xml:space="preserve"> ADDIN ZOTERO_ITEM CSL_CITATION {"citationID":"1lhzrodm","properties":{"formattedCitation":"(Shaheen {\\i{}et al.}, 2019a)","plainCitation":"(Shaheen et al., 2019a)","dontUpdate":true,"noteIndex":0},"citationItems":[{"id":869,"uris":["http://zotero.org/users/13651295/items/H6FLBM5Y"],"itemData":{"id":869,"type":"article-journal","abstract":"Prolific growth of pathogenic Legionella pneumophila within engineered water systems and premise plumbing, and human exposure to aerosols containing this bacterium results in the leading health burden of any water-related pathogen in developed regions. Ecologically, free-living amoebae (FLA) are an important group of the microbial community that influence biofilm bacterial diversity in the piped-water environment. Using fluorescent microscopy, we studied in-situ the colonization of L. pneumophila in the presence of two water-related FLA species, Willaertia magna and Acanthamoeba polyphaga in drinking water biofilms. During water flow as well as after periods of long-stagnation, the attachment and colonization of L. pneumophila to predeveloped water-biofilm was limited. Furthermore, W. magna and A. polyphaga showed no immediate interactions with L. pneumophila when introduced to the same natural biofilm environment. A. polyphaga encysted within 5–7 d after introduction to the tap-water biofilms and mostly persisted in cysts till the end of the study period (850 d). W. magna trophozoites, however, exhibited a time delay in feeding on Legionella and were observed with internalized L. pneumophila cells after 3 weeks from their introduction to the end of the study period and supported putative (yet limited) intracellular growth. The culturable L. pneumophila in the bulk water was reduced by 2-log over 2 years at room temperature but increased (without a change in mip gene copies by qPCR) when the temperature was elevated to 40 °C within the same closed-loop tap-water system without the addition of nutrients or fresh water. The overall results suggest that L. pneumophila maintains an ecological balance with FLA within the biofilm environment, and higher temperature improve the viability of L. pneumophila cells, and intracellular growth of Legionella is possibly cell-concentration dependent. Observing the preferential feeding behavior, we hypothesize that an initial increase of FLA numbers through feeding on a range of other available bacteria could lead to an enrichment of L. pneumophila, and later force predation of Legionella by the amoeba trophozoites results in rapid intracellular replication, leading to problematic concentration of L. pneumophila in water. In order to find sustainable control options for legionellae and various other saprozoic, amoeba-resisting bacterial pathogens, this work emphasizes the need for better understanding of the FLA feeding behavior and the range of ecological interactions impacting microbial population dynamics within engineered water systems. © 2019 The Authors","container-title":"International Journal of Hygiene and Environmental Health","DOI":"10.1016/j.ijheh.2019.04.007","ISSN":"14384639 (ISSN)","issue":"4","language":"English","note":"publisher-place: School of Public Health, University of Alberta, Edmonton, Alberta, Canada\npublisher: Elsevier GmbH","page":"678-686","title":"Long-term persistence of infectious Legionella with free-living amoebae in drinking water biofilms","volume":"222","author":[{"family":"Shaheen","given":"M."},{"family":"Scott","given":"C."},{"family":"Ashbolt","given":"N.J."}],"issued":{"date-parts":[["2019"]]}}}],"schema":"https://github.com/citation-style-language/schema/raw/master/csl-citation.json"} </w:instrText>
            </w:r>
            <w:r w:rsidRPr="00541775">
              <w:fldChar w:fldCharType="separate"/>
            </w:r>
            <w:r w:rsidRPr="00541775">
              <w:t xml:space="preserve">(Shaheen </w:t>
            </w:r>
            <w:r w:rsidRPr="00541775">
              <w:rPr>
                <w:i/>
                <w:iCs/>
              </w:rPr>
              <w:t>et al.</w:t>
            </w:r>
            <w:r w:rsidRPr="00541775">
              <w:t>, 2019)</w:t>
            </w:r>
            <w:r w:rsidRPr="00541775">
              <w:fldChar w:fldCharType="end"/>
            </w:r>
          </w:p>
        </w:tc>
      </w:tr>
      <w:tr w:rsidR="00B651ED" w:rsidRPr="00541775" w14:paraId="1BA32D82" w14:textId="77777777" w:rsidTr="00C64C14">
        <w:trPr>
          <w:trHeight w:val="330"/>
        </w:trPr>
        <w:tc>
          <w:tcPr>
            <w:tcW w:w="2630" w:type="dxa"/>
            <w:noWrap/>
            <w:hideMark/>
          </w:tcPr>
          <w:p w14:paraId="5E184040" w14:textId="77777777" w:rsidR="00B651ED" w:rsidRPr="00541775" w:rsidRDefault="00B651ED" w:rsidP="00C64C14">
            <w:pPr>
              <w:spacing w:after="160" w:line="259" w:lineRule="auto"/>
              <w:jc w:val="center"/>
              <w:rPr>
                <w:i/>
                <w:iCs/>
              </w:rPr>
            </w:pPr>
            <w:r w:rsidRPr="00541775">
              <w:rPr>
                <w:i/>
                <w:iCs/>
              </w:rPr>
              <w:t>Leptospira interrogans serovar</w:t>
            </w:r>
          </w:p>
        </w:tc>
        <w:tc>
          <w:tcPr>
            <w:tcW w:w="1890" w:type="dxa"/>
            <w:noWrap/>
            <w:hideMark/>
          </w:tcPr>
          <w:p w14:paraId="6365C578" w14:textId="77777777" w:rsidR="00B651ED" w:rsidRPr="00541775" w:rsidRDefault="00B651ED" w:rsidP="00C64C14">
            <w:pPr>
              <w:spacing w:after="160" w:line="259" w:lineRule="auto"/>
              <w:jc w:val="center"/>
            </w:pPr>
            <w:r w:rsidRPr="00541775">
              <w:t>Spring water</w:t>
            </w:r>
          </w:p>
        </w:tc>
        <w:tc>
          <w:tcPr>
            <w:tcW w:w="1620" w:type="dxa"/>
            <w:noWrap/>
            <w:hideMark/>
          </w:tcPr>
          <w:p w14:paraId="52556DDA" w14:textId="77777777" w:rsidR="00B651ED" w:rsidRPr="00541775" w:rsidRDefault="00B651ED" w:rsidP="00C64C14">
            <w:pPr>
              <w:spacing w:after="160" w:line="259" w:lineRule="auto"/>
              <w:jc w:val="center"/>
            </w:pPr>
            <w:r w:rsidRPr="00541775">
              <w:t>28 days</w:t>
            </w:r>
          </w:p>
        </w:tc>
        <w:tc>
          <w:tcPr>
            <w:tcW w:w="1980" w:type="dxa"/>
            <w:noWrap/>
            <w:hideMark/>
          </w:tcPr>
          <w:p w14:paraId="32641532" w14:textId="77777777" w:rsidR="00B651ED" w:rsidRPr="00541775" w:rsidRDefault="00B651ED" w:rsidP="00C64C14">
            <w:pPr>
              <w:spacing w:after="160" w:line="259" w:lineRule="auto"/>
              <w:jc w:val="center"/>
            </w:pPr>
            <w:r w:rsidRPr="00541775">
              <w:t>29°C</w:t>
            </w:r>
          </w:p>
        </w:tc>
        <w:tc>
          <w:tcPr>
            <w:tcW w:w="1206" w:type="dxa"/>
          </w:tcPr>
          <w:p w14:paraId="448DE034" w14:textId="77777777" w:rsidR="00B651ED" w:rsidRPr="00541775" w:rsidRDefault="00B651ED" w:rsidP="00C64C14">
            <w:pPr>
              <w:spacing w:after="160" w:line="259" w:lineRule="auto"/>
              <w:jc w:val="center"/>
            </w:pPr>
            <w:r w:rsidRPr="00541775">
              <w:t>Culture and qPCR</w:t>
            </w:r>
          </w:p>
        </w:tc>
        <w:tc>
          <w:tcPr>
            <w:tcW w:w="2304" w:type="dxa"/>
          </w:tcPr>
          <w:p w14:paraId="11DEF7D8" w14:textId="77777777" w:rsidR="00B651ED" w:rsidRPr="00541775" w:rsidRDefault="00B651ED" w:rsidP="00C64C14">
            <w:pPr>
              <w:spacing w:after="160" w:line="259" w:lineRule="auto"/>
              <w:jc w:val="center"/>
            </w:pPr>
            <w:r w:rsidRPr="00541775">
              <w:t>Survival</w:t>
            </w:r>
          </w:p>
        </w:tc>
        <w:tc>
          <w:tcPr>
            <w:tcW w:w="1746" w:type="dxa"/>
            <w:noWrap/>
            <w:hideMark/>
          </w:tcPr>
          <w:p w14:paraId="31D6E1DA" w14:textId="77777777" w:rsidR="00B651ED" w:rsidRPr="00541775" w:rsidRDefault="00B651ED" w:rsidP="00C64C14">
            <w:pPr>
              <w:spacing w:after="160" w:line="259" w:lineRule="auto"/>
              <w:jc w:val="center"/>
            </w:pPr>
            <w:r w:rsidRPr="00541775">
              <w:fldChar w:fldCharType="begin"/>
            </w:r>
            <w:r>
              <w:instrText xml:space="preserve"> ADDIN ZOTERO_ITEM CSL_CITATION {"citationID":"g882qWfl","properties":{"formattedCitation":"(Casanovas-Massana et al., 2018)","plainCitation":"(Casanovas-Massana et al., 2018)","noteIndex":0},"citationItems":[{"id":1807,"uris":["http://zotero.org/users/13651295/items/CR58ZWGA"],"itemData":{"id":1807,"type":"article-journal","abstract":"Leptospira interrogans is the etiological agent of leptospirosis, a globally distributed zoonotic disease. Human infection usually occurs through skin exposure with water and soil contaminated with the urine of chronically infected animals. In this study, we aimed to quantitatively characterize the survival of Leptospira interrogans serovar Copenhageni in environmental matrices. We constructed laboratory microcosms to simulate natural conditions and determined the persistence of DNA markers in soil, mud, spring water and sewage using a quantitative PCR (qPCR) and a propidium monoazide (PMA)-qPCR assay. We found that L. interrogans does not survive at high concentrations in the tested matrices. No net growth was detected in any of the experimental conditions and in all cases the concentration of the DNA markers targeted decreased from the beginning of the experiment following an exponential decay with a decreasing decay rate over time. After 12 and 21 days of incubation the spiked concentration of 106 L. interrogans cells/ml or g decreased to approximately 100 cells/ml or g in soil and spring water microcosms, respectively. Furthermore, culturable L. interrogans persisted at concentrations under the limit of detection by PMA-qPCR or qPCR for at least 16 days in soil and 28 days in spring water. Altogether, our findings suggest that the environment is not a multiplication reservoir but a temporary carrier of L. interrogans Copenhageni, although the observed prolonged persistence at low concentrations may still enable the transmission of the disease. © 2018 American Society for Microbiology.","archive":"Scopus","container-title":"Applied and Environmental Microbiology","DOI":"10.1128/AEM.00507-18","ISSN":"00992240 (ISSN)","issue":"13","journalAbbreviation":"Appl. Environ. Microbiol.","language":"English","note":"publisher: American Society for Microbiology","title":"Quantification of Leptospira interrogans survival in soil and water microcosms","URL":"https://www.scopus.com/inward/record.uri?eid=2-s2.0-85049378330&amp;doi=10.1128%2fAEM.00507-18&amp;partnerID=40&amp;md5=67191f62d17838d35c5686ef30ab3c57","volume":"84","author":[{"family":"Casanovas-Massana","given":"A."},{"family":"Pedra","given":"G.G."},{"family":"Wunder","given":"E.A."},{"family":"Diggle","given":"P.J."},{"family":"Begon","given":"M."},{"family":"Ko","given":"A.I."}],"issued":{"date-parts":[["2018"]]}}}],"schema":"https://github.com/citation-style-language/schema/raw/master/csl-citation.json"} </w:instrText>
            </w:r>
            <w:r w:rsidRPr="00541775">
              <w:fldChar w:fldCharType="separate"/>
            </w:r>
            <w:r w:rsidRPr="005C4D52">
              <w:t>(Casanovas-Massana et al., 2018)</w:t>
            </w:r>
            <w:r w:rsidRPr="00541775">
              <w:fldChar w:fldCharType="end"/>
            </w:r>
          </w:p>
        </w:tc>
      </w:tr>
      <w:tr w:rsidR="00B651ED" w:rsidRPr="00541775" w14:paraId="15639E38" w14:textId="77777777" w:rsidTr="00C64C14">
        <w:trPr>
          <w:trHeight w:val="330"/>
        </w:trPr>
        <w:tc>
          <w:tcPr>
            <w:tcW w:w="2630" w:type="dxa"/>
            <w:noWrap/>
            <w:hideMark/>
          </w:tcPr>
          <w:p w14:paraId="5E158860" w14:textId="77777777" w:rsidR="00B651ED" w:rsidRPr="00541775" w:rsidRDefault="00B651ED" w:rsidP="00C64C14">
            <w:pPr>
              <w:spacing w:after="160" w:line="259" w:lineRule="auto"/>
              <w:jc w:val="center"/>
              <w:rPr>
                <w:i/>
                <w:iCs/>
              </w:rPr>
            </w:pPr>
            <w:r w:rsidRPr="00541775">
              <w:rPr>
                <w:i/>
                <w:iCs/>
              </w:rPr>
              <w:t>Leptospira interrogans serovar</w:t>
            </w:r>
          </w:p>
        </w:tc>
        <w:tc>
          <w:tcPr>
            <w:tcW w:w="1890" w:type="dxa"/>
            <w:noWrap/>
            <w:hideMark/>
          </w:tcPr>
          <w:p w14:paraId="7B1DB4E5" w14:textId="77777777" w:rsidR="00B651ED" w:rsidRPr="00541775" w:rsidRDefault="00B651ED" w:rsidP="00C64C14">
            <w:pPr>
              <w:spacing w:after="160" w:line="259" w:lineRule="auto"/>
              <w:jc w:val="center"/>
            </w:pPr>
            <w:r w:rsidRPr="00541775">
              <w:t>Sewage water</w:t>
            </w:r>
          </w:p>
        </w:tc>
        <w:tc>
          <w:tcPr>
            <w:tcW w:w="1620" w:type="dxa"/>
            <w:noWrap/>
            <w:hideMark/>
          </w:tcPr>
          <w:p w14:paraId="3DB1B638" w14:textId="77777777" w:rsidR="00B651ED" w:rsidRPr="00541775" w:rsidRDefault="00B651ED" w:rsidP="00C64C14">
            <w:pPr>
              <w:spacing w:after="160" w:line="259" w:lineRule="auto"/>
              <w:jc w:val="center"/>
            </w:pPr>
            <w:r w:rsidRPr="00541775">
              <w:t>8 days</w:t>
            </w:r>
          </w:p>
        </w:tc>
        <w:tc>
          <w:tcPr>
            <w:tcW w:w="1980" w:type="dxa"/>
            <w:noWrap/>
            <w:hideMark/>
          </w:tcPr>
          <w:p w14:paraId="65A85417" w14:textId="77777777" w:rsidR="00B651ED" w:rsidRPr="00541775" w:rsidRDefault="00B651ED" w:rsidP="00C64C14">
            <w:pPr>
              <w:spacing w:after="160" w:line="259" w:lineRule="auto"/>
              <w:jc w:val="center"/>
            </w:pPr>
            <w:r w:rsidRPr="00541775">
              <w:t>29°C</w:t>
            </w:r>
          </w:p>
        </w:tc>
        <w:tc>
          <w:tcPr>
            <w:tcW w:w="1206" w:type="dxa"/>
          </w:tcPr>
          <w:p w14:paraId="05AED6B8" w14:textId="77777777" w:rsidR="00B651ED" w:rsidRPr="00541775" w:rsidRDefault="00B651ED" w:rsidP="00C64C14">
            <w:pPr>
              <w:spacing w:after="160" w:line="259" w:lineRule="auto"/>
              <w:jc w:val="center"/>
            </w:pPr>
            <w:r w:rsidRPr="00541775">
              <w:t>Culture and qPCR</w:t>
            </w:r>
          </w:p>
        </w:tc>
        <w:tc>
          <w:tcPr>
            <w:tcW w:w="2304" w:type="dxa"/>
          </w:tcPr>
          <w:p w14:paraId="1F6FF496" w14:textId="77777777" w:rsidR="00B651ED" w:rsidRPr="00541775" w:rsidRDefault="00B651ED" w:rsidP="00C64C14">
            <w:pPr>
              <w:spacing w:after="160" w:line="259" w:lineRule="auto"/>
              <w:jc w:val="center"/>
            </w:pPr>
            <w:r w:rsidRPr="00541775">
              <w:t>Survival</w:t>
            </w:r>
          </w:p>
        </w:tc>
        <w:tc>
          <w:tcPr>
            <w:tcW w:w="1746" w:type="dxa"/>
            <w:noWrap/>
            <w:hideMark/>
          </w:tcPr>
          <w:p w14:paraId="2506EA9F" w14:textId="77777777" w:rsidR="00B651ED" w:rsidRPr="00541775" w:rsidRDefault="00B651ED" w:rsidP="00C64C14">
            <w:pPr>
              <w:spacing w:after="160" w:line="259" w:lineRule="auto"/>
              <w:jc w:val="center"/>
            </w:pPr>
            <w:r w:rsidRPr="00541775">
              <w:fldChar w:fldCharType="begin"/>
            </w:r>
            <w:r>
              <w:instrText xml:space="preserve"> ADDIN ZOTERO_ITEM CSL_CITATION {"citationID":"fCmJGDwV","properties":{"formattedCitation":"(Casanovas-Massana et al., 2018)","plainCitation":"(Casanovas-Massana et al., 2018)","noteIndex":0},"citationItems":[{"id":1807,"uris":["http://zotero.org/users/13651295/items/CR58ZWGA"],"itemData":{"id":1807,"type":"article-journal","abstract":"Leptospira interrogans is the etiological agent of leptospirosis, a globally distributed zoonotic disease. Human infection usually occurs through skin exposure with water and soil contaminated with the urine of chronically infected animals. In this study, we aimed to quantitatively characterize the survival of Leptospira interrogans serovar Copenhageni in environmental matrices. We constructed laboratory microcosms to simulate natural conditions and determined the persistence of DNA markers in soil, mud, spring water and sewage using a quantitative PCR (qPCR) and a propidium monoazide (PMA)-qPCR assay. We found that L. interrogans does not survive at high concentrations in the tested matrices. No net growth was detected in any of the experimental conditions and in all cases the concentration of the DNA markers targeted decreased from the beginning of the experiment following an exponential decay with a decreasing decay rate over time. After 12 and 21 days of incubation the spiked concentration of 106 L. interrogans cells/ml or g decreased to approximately 100 cells/ml or g in soil and spring water microcosms, respectively. Furthermore, culturable L. interrogans persisted at concentrations under the limit of detection by PMA-qPCR or qPCR for at least 16 days in soil and 28 days in spring water. Altogether, our findings suggest that the environment is not a multiplication reservoir but a temporary carrier of L. interrogans Copenhageni, although the observed prolonged persistence at low concentrations may still enable the transmission of the disease. © 2018 American Society for Microbiology.","archive":"Scopus","container-title":"Applied and Environmental Microbiology","DOI":"10.1128/AEM.00507-18","ISSN":"00992240 (ISSN)","issue":"13","journalAbbreviation":"Appl. Environ. Microbiol.","language":"English","note":"publisher: American Society for Microbiology","title":"Quantification of Leptospira interrogans survival in soil and water microcosms","URL":"https://www.scopus.com/inward/record.uri?eid=2-s2.0-85049378330&amp;doi=10.1128%2fAEM.00507-18&amp;partnerID=40&amp;md5=67191f62d17838d35c5686ef30ab3c57","volume":"84","author":[{"family":"Casanovas-Massana","given":"A."},{"family":"Pedra","given":"G.G."},{"family":"Wunder","given":"E.A."},{"family":"Diggle","given":"P.J."},{"family":"Begon","given":"M."},{"family":"Ko","given":"A.I."}],"issued":{"date-parts":[["2018"]]}}}],"schema":"https://github.com/citation-style-language/schema/raw/master/csl-citation.json"} </w:instrText>
            </w:r>
            <w:r w:rsidRPr="00541775">
              <w:fldChar w:fldCharType="separate"/>
            </w:r>
            <w:r w:rsidRPr="005C4D52">
              <w:t>(Casanovas-Massana et al., 2018)</w:t>
            </w:r>
            <w:r w:rsidRPr="00541775">
              <w:fldChar w:fldCharType="end"/>
            </w:r>
          </w:p>
        </w:tc>
      </w:tr>
      <w:tr w:rsidR="00B651ED" w:rsidRPr="00541775" w14:paraId="59FB3493" w14:textId="77777777" w:rsidTr="00C64C14">
        <w:trPr>
          <w:trHeight w:val="330"/>
        </w:trPr>
        <w:tc>
          <w:tcPr>
            <w:tcW w:w="2630" w:type="dxa"/>
            <w:noWrap/>
            <w:hideMark/>
          </w:tcPr>
          <w:p w14:paraId="29B9969F" w14:textId="77777777" w:rsidR="00B651ED" w:rsidRPr="00541775" w:rsidRDefault="00B651ED" w:rsidP="00C64C14">
            <w:pPr>
              <w:spacing w:after="160" w:line="259" w:lineRule="auto"/>
              <w:jc w:val="center"/>
              <w:rPr>
                <w:i/>
                <w:iCs/>
              </w:rPr>
            </w:pPr>
            <w:r w:rsidRPr="00541775">
              <w:rPr>
                <w:i/>
                <w:iCs/>
              </w:rPr>
              <w:t>Listeria innocua</w:t>
            </w:r>
          </w:p>
        </w:tc>
        <w:tc>
          <w:tcPr>
            <w:tcW w:w="1890" w:type="dxa"/>
            <w:noWrap/>
            <w:hideMark/>
          </w:tcPr>
          <w:p w14:paraId="4FD42827" w14:textId="77777777" w:rsidR="00B651ED" w:rsidRPr="00541775" w:rsidRDefault="00B651ED" w:rsidP="00C64C14">
            <w:pPr>
              <w:spacing w:after="160" w:line="259" w:lineRule="auto"/>
              <w:jc w:val="center"/>
            </w:pPr>
            <w:r w:rsidRPr="00541775">
              <w:t>Stored irrigation water</w:t>
            </w:r>
          </w:p>
        </w:tc>
        <w:tc>
          <w:tcPr>
            <w:tcW w:w="1620" w:type="dxa"/>
            <w:noWrap/>
            <w:hideMark/>
          </w:tcPr>
          <w:p w14:paraId="19154A92" w14:textId="77777777" w:rsidR="00B651ED" w:rsidRPr="00541775" w:rsidRDefault="00B651ED" w:rsidP="00C64C14">
            <w:pPr>
              <w:spacing w:after="160" w:line="259" w:lineRule="auto"/>
              <w:jc w:val="center"/>
            </w:pPr>
            <w:r w:rsidRPr="00541775">
              <w:t>28 days</w:t>
            </w:r>
          </w:p>
        </w:tc>
        <w:tc>
          <w:tcPr>
            <w:tcW w:w="1980" w:type="dxa"/>
            <w:noWrap/>
            <w:hideMark/>
          </w:tcPr>
          <w:p w14:paraId="60DA73D1" w14:textId="77777777" w:rsidR="00B651ED" w:rsidRPr="00541775" w:rsidRDefault="00B651ED" w:rsidP="00C64C14">
            <w:pPr>
              <w:spacing w:after="160" w:line="259" w:lineRule="auto"/>
              <w:jc w:val="center"/>
            </w:pPr>
            <w:r w:rsidRPr="00541775">
              <w:t>3-11°C</w:t>
            </w:r>
          </w:p>
          <w:p w14:paraId="3799FC48" w14:textId="77777777" w:rsidR="00B651ED" w:rsidRPr="00541775" w:rsidRDefault="00B651ED" w:rsidP="00C64C14">
            <w:pPr>
              <w:spacing w:after="160" w:line="259" w:lineRule="auto"/>
              <w:jc w:val="center"/>
            </w:pPr>
            <w:r w:rsidRPr="00541775">
              <w:t>pH 7.5</w:t>
            </w:r>
          </w:p>
        </w:tc>
        <w:tc>
          <w:tcPr>
            <w:tcW w:w="1206" w:type="dxa"/>
          </w:tcPr>
          <w:p w14:paraId="29702A74" w14:textId="77777777" w:rsidR="00B651ED" w:rsidRPr="00541775" w:rsidRDefault="00B651ED" w:rsidP="00C64C14">
            <w:pPr>
              <w:spacing w:after="160" w:line="259" w:lineRule="auto"/>
              <w:jc w:val="center"/>
            </w:pPr>
            <w:r w:rsidRPr="00541775">
              <w:t>Culture and qPCR</w:t>
            </w:r>
          </w:p>
        </w:tc>
        <w:tc>
          <w:tcPr>
            <w:tcW w:w="2304" w:type="dxa"/>
          </w:tcPr>
          <w:p w14:paraId="4F1964E1" w14:textId="77777777" w:rsidR="00B651ED" w:rsidRPr="00541775" w:rsidRDefault="00B651ED" w:rsidP="00C64C14">
            <w:pPr>
              <w:spacing w:after="160" w:line="259" w:lineRule="auto"/>
              <w:jc w:val="center"/>
            </w:pPr>
            <w:r w:rsidRPr="00541775">
              <w:t>Survival</w:t>
            </w:r>
          </w:p>
        </w:tc>
        <w:tc>
          <w:tcPr>
            <w:tcW w:w="1746" w:type="dxa"/>
            <w:noWrap/>
            <w:hideMark/>
          </w:tcPr>
          <w:p w14:paraId="1C3FE32F" w14:textId="77777777" w:rsidR="00B651ED" w:rsidRPr="00541775" w:rsidRDefault="00B651ED" w:rsidP="00C64C14">
            <w:pPr>
              <w:spacing w:after="160" w:line="259" w:lineRule="auto"/>
              <w:jc w:val="center"/>
            </w:pPr>
            <w:r w:rsidRPr="00541775">
              <w:fldChar w:fldCharType="begin"/>
            </w:r>
            <w:r>
              <w:instrText xml:space="preserve"> ADDIN ZOTERO_ITEM CSL_CITATION {"citationID":"sKsYpR18","properties":{"formattedCitation":"(Machado-Moreira et al., 2021)","plainCitation":"(Machado-Moreira et al., 2021)","noteIndex":0},"citationItems":[{"id":3457,"uris":["http://zotero.org/users/13651295/items/Y5AE4DPZ"],"itemData":{"id":3457,"type":"article-journal","abstract":"Microbial disease outbreaks related to fresh produce consumption, including leafy green vegetables, have increased in recent years. Where contamination occurs, pathogen persistence may represent a risk for consumers’ health. This study analysed the survival of E. coli and L. innocua on lettuce plants watered with contaminated irrigation water via a single irrigation event and within stored irrigation water. Separate lettuce plants (Lactuca sativa var. capitata) were irrigated with water spiked with Log10 7 cfu/mL of each of the two strains and survival assessed via direct enumeration, enrichment and qPCR. In parallel, individual 20 L water microcosms were spiked with Log10 7 cfu/mL of the individual strains and sampled at similar time points. Both strains were observed to survive on lettuce plants up to 28 days after inoculation. Direct quantification by culture methods showed a Log10 4 decrease in the concentration of E. coli 14 days after inoculation, and a Log10 3 decrease in the concentration of L. innocua 10 days after inoculation. E. coli was detected in water samples up to 7 days after inoculation and L. innocua was detected up to 28 days by direct enumeration. Both strains were recovered from enriched samples up to 28 days after inoculation. These results demonstrate that E. coli and L. innocua strains are able to persist on lettuce after a single contamination event up until the plants reach a harvestable state. Furthermore, the persistence of E. coli and L. innocua in water for up to 28 days after inoculation illustrates the potential for multiple plant contamination events from stored irrigation water, emphasising the importance of ensuring that irrigation water is of a high quality. © 2021 by the authors. Licensee MDPI, Basel, Switzerland.","container-title":"Foods","DOI":"10.3390/foods10092072","ISSN":"23048158 (ISSN)","issue":"9","language":"English","note":"publisher-place: [\"Teagasc Food Research Centre Ashtown, Dublin, D15 KN3K, Ireland\", \"School of Natural Sciences, National University of Ireland Galway, Galway, H91 TK33, Ireland\", \"Teagasc Johnstown Castle Environmental Research Centre, Wexford, Y35 Y521, Ireland\"]\npublisher: MDPI","title":"Survival of escherichia coli and listeria innocua on lettuce after irrigation with contaminated water in a temperate climate","URL":"https://www.scopus.com/inward/record.uri?eid=2-s2.0-85114246733&amp;doi=10.3390%2ffoods10092072&amp;partnerID=40&amp;md5=0e366befc6356b3624fb10eb269a7d2e","volume":"10","author":[{"family":"Machado-Moreira","given":"B."},{"family":"Richards","given":"K."},{"family":"Abram","given":"F."},{"family":"Brennan","given":"F."},{"family":"Gaffney","given":"M."},{"family":"Burgess","given":"C.M."}],"issued":{"date-parts":[["2021"]]}}}],"schema":"https://github.com/citation-style-language/schema/raw/master/csl-citation.json"} </w:instrText>
            </w:r>
            <w:r w:rsidRPr="00541775">
              <w:fldChar w:fldCharType="separate"/>
            </w:r>
            <w:r w:rsidRPr="005C4D52">
              <w:t>(Machado-Moreira et al., 2021)</w:t>
            </w:r>
            <w:r w:rsidRPr="00541775">
              <w:fldChar w:fldCharType="end"/>
            </w:r>
          </w:p>
        </w:tc>
      </w:tr>
      <w:tr w:rsidR="00B651ED" w:rsidRPr="00541775" w14:paraId="788ED76D" w14:textId="77777777" w:rsidTr="00C64C14">
        <w:trPr>
          <w:trHeight w:val="330"/>
        </w:trPr>
        <w:tc>
          <w:tcPr>
            <w:tcW w:w="2630" w:type="dxa"/>
            <w:noWrap/>
            <w:hideMark/>
          </w:tcPr>
          <w:p w14:paraId="151CD594" w14:textId="77777777" w:rsidR="00B651ED" w:rsidRPr="00541775" w:rsidRDefault="00B651ED" w:rsidP="00C64C14">
            <w:pPr>
              <w:spacing w:after="160" w:line="259" w:lineRule="auto"/>
              <w:jc w:val="center"/>
              <w:rPr>
                <w:i/>
                <w:iCs/>
              </w:rPr>
            </w:pPr>
            <w:r w:rsidRPr="00541775">
              <w:rPr>
                <w:i/>
                <w:iCs/>
              </w:rPr>
              <w:lastRenderedPageBreak/>
              <w:t>Listeria monocytogenes</w:t>
            </w:r>
          </w:p>
        </w:tc>
        <w:tc>
          <w:tcPr>
            <w:tcW w:w="1890" w:type="dxa"/>
            <w:noWrap/>
            <w:hideMark/>
          </w:tcPr>
          <w:p w14:paraId="0E3A5101" w14:textId="77777777" w:rsidR="00B651ED" w:rsidRPr="00541775" w:rsidRDefault="00B651ED" w:rsidP="00C64C14">
            <w:pPr>
              <w:spacing w:after="160" w:line="259" w:lineRule="auto"/>
              <w:jc w:val="center"/>
            </w:pPr>
            <w:r w:rsidRPr="00541775">
              <w:t>River water</w:t>
            </w:r>
          </w:p>
        </w:tc>
        <w:tc>
          <w:tcPr>
            <w:tcW w:w="1620" w:type="dxa"/>
            <w:noWrap/>
            <w:hideMark/>
          </w:tcPr>
          <w:p w14:paraId="6E425CB7" w14:textId="77777777" w:rsidR="00B651ED" w:rsidRPr="00541775" w:rsidRDefault="00B651ED" w:rsidP="00C64C14">
            <w:pPr>
              <w:spacing w:after="160" w:line="259" w:lineRule="auto"/>
              <w:jc w:val="center"/>
            </w:pPr>
            <w:r w:rsidRPr="00541775">
              <w:t>28 days</w:t>
            </w:r>
          </w:p>
        </w:tc>
        <w:tc>
          <w:tcPr>
            <w:tcW w:w="1980" w:type="dxa"/>
            <w:noWrap/>
            <w:hideMark/>
          </w:tcPr>
          <w:p w14:paraId="02EBD205" w14:textId="77777777" w:rsidR="00B651ED" w:rsidRPr="00541775" w:rsidRDefault="00B651ED" w:rsidP="00C64C14">
            <w:pPr>
              <w:spacing w:after="160" w:line="259" w:lineRule="auto"/>
              <w:jc w:val="center"/>
            </w:pPr>
            <w:r w:rsidRPr="00541775">
              <w:t>5, 25 &amp; 37°C</w:t>
            </w:r>
          </w:p>
        </w:tc>
        <w:tc>
          <w:tcPr>
            <w:tcW w:w="1206" w:type="dxa"/>
          </w:tcPr>
          <w:p w14:paraId="2BE4AEE8" w14:textId="77777777" w:rsidR="00B651ED" w:rsidRPr="00541775" w:rsidRDefault="00B651ED" w:rsidP="00C64C14">
            <w:pPr>
              <w:spacing w:after="160" w:line="259" w:lineRule="auto"/>
              <w:jc w:val="center"/>
            </w:pPr>
            <w:r w:rsidRPr="00541775">
              <w:t>Culture</w:t>
            </w:r>
          </w:p>
        </w:tc>
        <w:tc>
          <w:tcPr>
            <w:tcW w:w="2304" w:type="dxa"/>
          </w:tcPr>
          <w:p w14:paraId="7F16D0BF" w14:textId="77777777" w:rsidR="00B651ED" w:rsidRPr="00541775" w:rsidRDefault="00B651ED" w:rsidP="00C64C14">
            <w:pPr>
              <w:spacing w:after="160" w:line="259" w:lineRule="auto"/>
              <w:jc w:val="center"/>
            </w:pPr>
            <w:r w:rsidRPr="00541775">
              <w:t>Survival</w:t>
            </w:r>
          </w:p>
        </w:tc>
        <w:tc>
          <w:tcPr>
            <w:tcW w:w="1746" w:type="dxa"/>
            <w:noWrap/>
            <w:hideMark/>
          </w:tcPr>
          <w:p w14:paraId="295337C2" w14:textId="77777777" w:rsidR="00B651ED" w:rsidRPr="00541775" w:rsidRDefault="00B651ED" w:rsidP="00C64C14">
            <w:pPr>
              <w:spacing w:after="160" w:line="259" w:lineRule="auto"/>
              <w:jc w:val="center"/>
            </w:pPr>
            <w:r w:rsidRPr="00541775">
              <w:fldChar w:fldCharType="begin"/>
            </w:r>
            <w:r>
              <w:instrText xml:space="preserve"> ADDIN ZOTERO_ITEM CSL_CITATION {"citationID":"MCz5dfdb","properties":{"formattedCitation":"(Kabir et al., 2020)","plainCitation":"(Kabir et al., 2020)","noteIndex":0},"citationItems":[{"id":1232,"uris":["http://zotero.org/users/13651295/items/Y5YNLRQD"],"itemData":{"id":1232,"type":"article-journal","abstract":"Since the historic outbreak near Broad Street in London, which serves as cornerstone of modern epidemiology, infectious diseases spread in surface and sub-surface water has been a persisting public health challenge. The current study investigated persistence of wild-type and pressure-stressed Listeria monocytogenes, Escherichia coli O157:H7, and non-typhoidal Salmonella enterica serovars in surface water stored aerobically for up to 28 days at 5, 25, and 37 °C. Additionally, biofilm formation of wild-type and pressure-stressed non-typhoidal Salmonella serovars were monitored on surface of stainless steel and rubber coupons for 28 days at 25 and 37 °C. While L. monocytogenes exhibited a lower (p &lt; 0.05) survival rate at 5 °C, relative to the two Gram-negative pathogens, at higher temperatures of 25 and 37 °C, all three pathogens exhibited similar (p ≥ 0.05) trends for survival in surface water. Both wild-type and pressure-stressed Salmonella serovars in the vast majority of tested times, temperatures, and surfaces exhibited comparable (p ≥ 0.05) persistence and biofilm formation capability. Our study thus indicates the occurrence of contamination could lead to prolonged survival of these microorganisms in low-nutrient environments and highlights the need for preventive measures such as those articulated under Produce Safety Rule of the U.S. Food Safety Modernization Act.","archive_location":"rayyan-1258723815","container-title":"Microorganisms","DOI":"10.3390/microorganisms8030408","issue":"3","title":"Fate and biofilm formation of wild-type and pressure- stressed pathogens of public health concern in surface water and on abiotic surfaces","volume":"8","author":[{"family":"Kabir","given":"Md Niamul"},{"family":"Aras","given":"Sadiye"},{"family":"Wadood","given":"Sabrina"},{"family":"Chowdhury","given":"Shahid"},{"family":"Fouladkhah","given":"Aliyar Cyrus"}],"issued":{"date-parts":[["2020"]]}}}],"schema":"https://github.com/citation-style-language/schema/raw/master/csl-citation.json"} </w:instrText>
            </w:r>
            <w:r w:rsidRPr="00541775">
              <w:fldChar w:fldCharType="separate"/>
            </w:r>
            <w:r w:rsidRPr="005C4D52">
              <w:t>(Kabir et al., 2020)</w:t>
            </w:r>
            <w:r w:rsidRPr="00541775">
              <w:fldChar w:fldCharType="end"/>
            </w:r>
          </w:p>
        </w:tc>
      </w:tr>
      <w:tr w:rsidR="00B651ED" w:rsidRPr="00541775" w14:paraId="567AC989" w14:textId="77777777" w:rsidTr="00C64C14">
        <w:trPr>
          <w:trHeight w:val="330"/>
        </w:trPr>
        <w:tc>
          <w:tcPr>
            <w:tcW w:w="2630" w:type="dxa"/>
            <w:noWrap/>
            <w:hideMark/>
          </w:tcPr>
          <w:p w14:paraId="1AEB7B84" w14:textId="77777777" w:rsidR="00B651ED" w:rsidRPr="00541775" w:rsidRDefault="00B651ED" w:rsidP="00C64C14">
            <w:pPr>
              <w:spacing w:after="160" w:line="259" w:lineRule="auto"/>
              <w:jc w:val="center"/>
              <w:rPr>
                <w:i/>
                <w:iCs/>
              </w:rPr>
            </w:pPr>
            <w:r w:rsidRPr="00541775">
              <w:rPr>
                <w:i/>
                <w:iCs/>
              </w:rPr>
              <w:t>Listeria monocytogenes</w:t>
            </w:r>
          </w:p>
        </w:tc>
        <w:tc>
          <w:tcPr>
            <w:tcW w:w="1890" w:type="dxa"/>
            <w:noWrap/>
            <w:hideMark/>
          </w:tcPr>
          <w:p w14:paraId="56EE47CD" w14:textId="77777777" w:rsidR="00B651ED" w:rsidRPr="00541775" w:rsidRDefault="00B651ED" w:rsidP="00C64C14">
            <w:pPr>
              <w:spacing w:after="160" w:line="259" w:lineRule="auto"/>
              <w:jc w:val="center"/>
            </w:pPr>
            <w:r w:rsidRPr="00541775">
              <w:t>Drinking water &amp; biofilm</w:t>
            </w:r>
          </w:p>
        </w:tc>
        <w:tc>
          <w:tcPr>
            <w:tcW w:w="1620" w:type="dxa"/>
            <w:noWrap/>
            <w:hideMark/>
          </w:tcPr>
          <w:p w14:paraId="0E455CF1" w14:textId="77777777" w:rsidR="00B651ED" w:rsidRPr="00541775" w:rsidRDefault="00B651ED" w:rsidP="00C64C14">
            <w:pPr>
              <w:spacing w:after="160" w:line="259" w:lineRule="auto"/>
              <w:jc w:val="center"/>
            </w:pPr>
            <w:r w:rsidRPr="00541775">
              <w:t>35 - 47 days</w:t>
            </w:r>
          </w:p>
        </w:tc>
        <w:tc>
          <w:tcPr>
            <w:tcW w:w="1980" w:type="dxa"/>
            <w:noWrap/>
            <w:hideMark/>
          </w:tcPr>
          <w:p w14:paraId="160B3862" w14:textId="77777777" w:rsidR="00B651ED" w:rsidRPr="00541775" w:rsidRDefault="00B651ED" w:rsidP="00C64C14">
            <w:pPr>
              <w:spacing w:after="160" w:line="259" w:lineRule="auto"/>
              <w:jc w:val="center"/>
            </w:pPr>
            <w:r w:rsidRPr="00541775">
              <w:t>10°C</w:t>
            </w:r>
          </w:p>
        </w:tc>
        <w:tc>
          <w:tcPr>
            <w:tcW w:w="1206" w:type="dxa"/>
          </w:tcPr>
          <w:p w14:paraId="477ECF3C" w14:textId="77777777" w:rsidR="00B651ED" w:rsidRPr="00541775" w:rsidRDefault="00B651ED" w:rsidP="00C64C14">
            <w:pPr>
              <w:spacing w:after="160" w:line="259" w:lineRule="auto"/>
              <w:jc w:val="center"/>
            </w:pPr>
            <w:r w:rsidRPr="00541775">
              <w:t>Culture</w:t>
            </w:r>
          </w:p>
        </w:tc>
        <w:tc>
          <w:tcPr>
            <w:tcW w:w="2304" w:type="dxa"/>
          </w:tcPr>
          <w:p w14:paraId="66E0FD26" w14:textId="77777777" w:rsidR="00B651ED" w:rsidRPr="00541775" w:rsidRDefault="00B651ED" w:rsidP="00C64C14">
            <w:pPr>
              <w:spacing w:after="160" w:line="259" w:lineRule="auto"/>
              <w:jc w:val="center"/>
            </w:pPr>
            <w:r w:rsidRPr="00541775">
              <w:t>Survival</w:t>
            </w:r>
          </w:p>
        </w:tc>
        <w:tc>
          <w:tcPr>
            <w:tcW w:w="1746" w:type="dxa"/>
            <w:noWrap/>
            <w:hideMark/>
          </w:tcPr>
          <w:p w14:paraId="605C782A" w14:textId="77777777" w:rsidR="00B651ED" w:rsidRPr="00541775" w:rsidRDefault="00B651ED" w:rsidP="00C64C14">
            <w:pPr>
              <w:spacing w:after="160" w:line="259" w:lineRule="auto"/>
              <w:jc w:val="center"/>
            </w:pPr>
            <w:r w:rsidRPr="00541775">
              <w:fldChar w:fldCharType="begin"/>
            </w:r>
            <w:r>
              <w:instrText xml:space="preserve"> ADDIN ZOTERO_ITEM CSL_CITATION {"citationID":"OG3oWQ28","properties":{"formattedCitation":"(Bjergb\\uc0\\u230{}k et al., 2021)","plainCitation":"(Bjergbæk et al., 2021)","noteIndex":0},"citationItems":[{"id":2044,"uris":["http://zotero.org/users/13651295/items/TXNEXEPT"],"itemData":{"id":2044,"type":"article-journal","abstract":"Land slugs are occasionally observed as contaminants in groundwater wells and drinking water treatment plants including storage tanks. Slugs may feed on carrion and feces, and they are potential vectors of pathogens such as Listeria monocytogenes. We isolated L monocytogenes from the pest slug Arion vulgaris and examined the persistence and survival of human- and slug-derived L. monocytogenes in groundwater-based drinking water and biofilms. L monocytogenes survival was evaluated using cultivation and cultivation-independent techniques. L monocytogenes remained culturable for 35-47 days in drinking water with first-order decay rates between 0.314 and 0.457 hr1 (T99 &gt;10 days). Attachment of L monocytogenes to filter sand delayed washout from drinking water filters and increased persistence 2-3-fold. Indigenous biofilms stimulated initial surface attachment 10-100-fold butL. monocytogenes declined more rapidly in drinking water biofilms compared with virgin filters not colonized by microorganisms. Grazing by protozoa likely attenuated L monocytogenes survival in some drinking water biofilms. A comparable survival pattern was observed for L monocytogenes and the fecal indicator bacterium E. coli. The study suggests that live L monocytogenes can persist for weeks as sessile organisms in groundwater-based drinking water supplies and may subsequently be released to the drinking water. © 2021 The Authors","archive":"Scopus","container-title":"Water Supply","DOI":"10.2166/ws.2021.116","ISSN":"16069749 (ISSN)","issue":"7","journalAbbreviation":"Water Supply","language":"English","note":"publisher: IWA Publishing","page":"3515-3525","title":"Survival of animal and human-associated Listeria monocytogenes in drinking water and biofilms","volume":"21","author":[{"family":"Bjergbæk","given":"L.A."},{"family":"Hesselsoe","given":"M."},{"family":"Pagh","given":"S."},{"family":"Roslev","given":"P."}],"issued":{"date-parts":[["2021"]]}}}],"schema":"https://github.com/citation-style-language/schema/raw/master/csl-citation.json"} </w:instrText>
            </w:r>
            <w:r w:rsidRPr="00541775">
              <w:fldChar w:fldCharType="separate"/>
            </w:r>
            <w:r w:rsidRPr="005C4D52">
              <w:t>(Bjergbæk et al., 2021)</w:t>
            </w:r>
            <w:r w:rsidRPr="00541775">
              <w:fldChar w:fldCharType="end"/>
            </w:r>
          </w:p>
        </w:tc>
      </w:tr>
      <w:tr w:rsidR="00B651ED" w:rsidRPr="00541775" w14:paraId="5B854E1B" w14:textId="77777777" w:rsidTr="00C64C14">
        <w:trPr>
          <w:trHeight w:val="330"/>
        </w:trPr>
        <w:tc>
          <w:tcPr>
            <w:tcW w:w="2630" w:type="dxa"/>
            <w:noWrap/>
            <w:hideMark/>
          </w:tcPr>
          <w:p w14:paraId="3F926449" w14:textId="77777777" w:rsidR="00B651ED" w:rsidRPr="00541775" w:rsidRDefault="00B651ED" w:rsidP="00C64C14">
            <w:pPr>
              <w:spacing w:after="160" w:line="259" w:lineRule="auto"/>
              <w:jc w:val="center"/>
              <w:rPr>
                <w:i/>
                <w:iCs/>
              </w:rPr>
            </w:pPr>
            <w:r w:rsidRPr="00541775">
              <w:rPr>
                <w:i/>
                <w:iCs/>
              </w:rPr>
              <w:t>Listeria monocytogenes</w:t>
            </w:r>
          </w:p>
        </w:tc>
        <w:tc>
          <w:tcPr>
            <w:tcW w:w="1890" w:type="dxa"/>
            <w:noWrap/>
            <w:hideMark/>
          </w:tcPr>
          <w:p w14:paraId="6E1E245A" w14:textId="77777777" w:rsidR="00B651ED" w:rsidRPr="00541775" w:rsidRDefault="00B651ED" w:rsidP="00C64C14">
            <w:pPr>
              <w:spacing w:after="160" w:line="259" w:lineRule="auto"/>
              <w:jc w:val="center"/>
            </w:pPr>
            <w:r w:rsidRPr="00541775">
              <w:t>Seaweed associated water</w:t>
            </w:r>
          </w:p>
        </w:tc>
        <w:tc>
          <w:tcPr>
            <w:tcW w:w="1620" w:type="dxa"/>
            <w:noWrap/>
            <w:hideMark/>
          </w:tcPr>
          <w:p w14:paraId="156576C0" w14:textId="77777777" w:rsidR="00B651ED" w:rsidRPr="00541775" w:rsidRDefault="00B651ED" w:rsidP="00C64C14">
            <w:pPr>
              <w:spacing w:after="160" w:line="259" w:lineRule="auto"/>
              <w:jc w:val="center"/>
            </w:pPr>
            <w:r w:rsidRPr="00541775">
              <w:t>7 days</w:t>
            </w:r>
          </w:p>
        </w:tc>
        <w:tc>
          <w:tcPr>
            <w:tcW w:w="1980" w:type="dxa"/>
            <w:noWrap/>
            <w:hideMark/>
          </w:tcPr>
          <w:p w14:paraId="70896682" w14:textId="77777777" w:rsidR="00B651ED" w:rsidRPr="00541775" w:rsidRDefault="00B651ED" w:rsidP="00C64C14">
            <w:pPr>
              <w:spacing w:after="160" w:line="259" w:lineRule="auto"/>
              <w:jc w:val="center"/>
            </w:pPr>
            <w:r w:rsidRPr="00541775">
              <w:t>4°C,10°C</w:t>
            </w:r>
          </w:p>
        </w:tc>
        <w:tc>
          <w:tcPr>
            <w:tcW w:w="1206" w:type="dxa"/>
          </w:tcPr>
          <w:p w14:paraId="622E835C" w14:textId="77777777" w:rsidR="00B651ED" w:rsidRPr="00541775" w:rsidRDefault="00B651ED" w:rsidP="00C64C14">
            <w:pPr>
              <w:spacing w:after="160" w:line="259" w:lineRule="auto"/>
              <w:jc w:val="center"/>
            </w:pPr>
            <w:r w:rsidRPr="00541775">
              <w:t>Culture</w:t>
            </w:r>
          </w:p>
        </w:tc>
        <w:tc>
          <w:tcPr>
            <w:tcW w:w="2304" w:type="dxa"/>
          </w:tcPr>
          <w:p w14:paraId="2D723D42" w14:textId="77777777" w:rsidR="00B651ED" w:rsidRPr="00541775" w:rsidRDefault="00B651ED" w:rsidP="00C64C14">
            <w:pPr>
              <w:spacing w:after="160" w:line="259" w:lineRule="auto"/>
              <w:jc w:val="center"/>
            </w:pPr>
            <w:r w:rsidRPr="00541775">
              <w:t>Survival</w:t>
            </w:r>
          </w:p>
        </w:tc>
        <w:tc>
          <w:tcPr>
            <w:tcW w:w="1746" w:type="dxa"/>
            <w:noWrap/>
            <w:hideMark/>
          </w:tcPr>
          <w:p w14:paraId="12A4E8D7" w14:textId="77777777" w:rsidR="00B651ED" w:rsidRPr="00541775" w:rsidRDefault="00B651ED" w:rsidP="00C64C14">
            <w:pPr>
              <w:spacing w:after="160" w:line="259" w:lineRule="auto"/>
              <w:jc w:val="center"/>
            </w:pPr>
            <w:r w:rsidRPr="00541775">
              <w:fldChar w:fldCharType="begin"/>
            </w:r>
            <w:r>
              <w:instrText xml:space="preserve"> ADDIN ZOTERO_ITEM CSL_CITATION {"citationID":"u0fAwvfw","properties":{"formattedCitation":"(Akomea-Frempong et al., 2023)","plainCitation":"(Akomea-Frempong et al., 2023)","noteIndex":0},"citationItems":[{"id":2570,"uris":["http://zotero.org/users/13651295/items/4P5EYAMD"],"itemData":{"id":2570,"type":"article-journal","abstract":"Bacteria including Vibrio spp. persist in coastal waters and can contaminate edible seaweeds. Pathogens such as Listeria monocytogenes, shigatoxigenic Escherichia coli (STEC), and Salmonella have been associated with and present serious health risks in minimally processed vegetables including seaweeds. This study evaluated the survival of four pathogens inoculated onto two product forms of sugar kelp subjected to different storage temperatures. The inoculation comprised of a cocktail of two Listeria monocytogenes and STEC strains, two Salmonella serovars, and two Vibrio species. STEC and Vibrio were grown and applied in salt-containing media to simulate preharvest contamination, whereas L. monocytogenes and Salmonella inocula were prepared to simulate postharvest contamination. Samples were stored at 4°C and 10°C for 7 days, and 22°C for 8 h. Microbiological analyses were performed periodically (1, 4, 8, 24 h, etc.) to evaluate the effects of storage temperature on pathogen survival. Pathogen populations decreased under all storage conditions, but survival was greatest for all species at 22°C, with STEC exhibiting significantly less reduction (1.8 log CFU/g) than Salmonella, L. monocytogenes, and Vibrio (3.1, 2.7, and 2.7 log CFU/g, respectively) after storage. The largest population reduction (5.3 log CFU/g) was observed in Vibrio stored at 4°C for 7 days. Regardless of storage temperature, all pathogens remained detectable at the end of the study duration. Results emphasize the need for strict adherence to temperature control for kelp as temperature abuse may support pathogen survival, especially STEC, during storage, and the need for prevention of postharvest contamination, particularly with Salmonella. © 2023 The Authors","archive":"Scopus","container-title":"Journal of Food Protection","DOI":"10.1016/j.jfp.2023.100096","ISSN":"0362028X (ISSN)","issue":"7","journalAbbreviation":"J. Food Protection","language":"English","note":"publisher: Elsevier B.V.","title":"Survival of Inoculated Vibrio spp., Shigatoxigenic Escherichia coli, Listeria monocytogenes, and Salmonella spp. on Seaweed (Sugar Kelp) During Storage","URL":"https://www.scopus.com/inward/record.uri?eid=2-s2.0-85160512202&amp;doi=10.1016%2fj.jfp.2023.100096&amp;partnerID=40&amp;md5=40de8f918811173243cc3ade32f805c5","volume":"86","author":[{"family":"Akomea-Frempong","given":"S."},{"family":"Skonberg","given":"D.I."},{"family":"Arya","given":"R."},{"family":"Perry","given":"J.J."}],"issued":{"date-parts":[["2023"]]}}}],"schema":"https://github.com/citation-style-language/schema/raw/master/csl-citation.json"} </w:instrText>
            </w:r>
            <w:r w:rsidRPr="00541775">
              <w:fldChar w:fldCharType="separate"/>
            </w:r>
            <w:r w:rsidRPr="005C4D52">
              <w:t>(Akomea-Frempong et al., 2023)</w:t>
            </w:r>
            <w:r w:rsidRPr="00541775">
              <w:fldChar w:fldCharType="end"/>
            </w:r>
          </w:p>
        </w:tc>
      </w:tr>
      <w:tr w:rsidR="00B651ED" w:rsidRPr="00541775" w14:paraId="17DD4040" w14:textId="77777777" w:rsidTr="00C64C14">
        <w:trPr>
          <w:trHeight w:val="330"/>
        </w:trPr>
        <w:tc>
          <w:tcPr>
            <w:tcW w:w="2630" w:type="dxa"/>
            <w:noWrap/>
            <w:hideMark/>
          </w:tcPr>
          <w:p w14:paraId="24123F05" w14:textId="77777777" w:rsidR="00B651ED" w:rsidRPr="00541775" w:rsidRDefault="00B651ED" w:rsidP="00C64C14">
            <w:pPr>
              <w:spacing w:after="160" w:line="259" w:lineRule="auto"/>
              <w:jc w:val="center"/>
              <w:rPr>
                <w:i/>
                <w:iCs/>
              </w:rPr>
            </w:pPr>
            <w:r w:rsidRPr="00541775">
              <w:rPr>
                <w:i/>
                <w:iCs/>
              </w:rPr>
              <w:t>Listeria monocytogenes</w:t>
            </w:r>
          </w:p>
        </w:tc>
        <w:tc>
          <w:tcPr>
            <w:tcW w:w="1890" w:type="dxa"/>
            <w:noWrap/>
            <w:hideMark/>
          </w:tcPr>
          <w:p w14:paraId="6B087B28" w14:textId="77777777" w:rsidR="00B651ED" w:rsidRPr="00541775" w:rsidRDefault="00B651ED" w:rsidP="00C64C14">
            <w:pPr>
              <w:spacing w:after="160" w:line="259" w:lineRule="auto"/>
              <w:jc w:val="center"/>
            </w:pPr>
            <w:r w:rsidRPr="00541775">
              <w:t>Seaweed associated water</w:t>
            </w:r>
          </w:p>
        </w:tc>
        <w:tc>
          <w:tcPr>
            <w:tcW w:w="1620" w:type="dxa"/>
            <w:noWrap/>
            <w:hideMark/>
          </w:tcPr>
          <w:p w14:paraId="3F698D4A" w14:textId="77777777" w:rsidR="00B651ED" w:rsidRPr="00541775" w:rsidRDefault="00B651ED" w:rsidP="00C64C14">
            <w:pPr>
              <w:spacing w:after="160" w:line="259" w:lineRule="auto"/>
              <w:jc w:val="center"/>
            </w:pPr>
            <w:r w:rsidRPr="00541775">
              <w:t>8 hours</w:t>
            </w:r>
          </w:p>
        </w:tc>
        <w:tc>
          <w:tcPr>
            <w:tcW w:w="1980" w:type="dxa"/>
            <w:noWrap/>
            <w:hideMark/>
          </w:tcPr>
          <w:p w14:paraId="4F5E2F1E" w14:textId="77777777" w:rsidR="00B651ED" w:rsidRPr="00541775" w:rsidRDefault="00B651ED" w:rsidP="00C64C14">
            <w:pPr>
              <w:spacing w:after="160" w:line="259" w:lineRule="auto"/>
              <w:jc w:val="center"/>
            </w:pPr>
            <w:r w:rsidRPr="00541775">
              <w:t>22°C</w:t>
            </w:r>
          </w:p>
        </w:tc>
        <w:tc>
          <w:tcPr>
            <w:tcW w:w="1206" w:type="dxa"/>
          </w:tcPr>
          <w:p w14:paraId="6B426691" w14:textId="77777777" w:rsidR="00B651ED" w:rsidRPr="00541775" w:rsidRDefault="00B651ED" w:rsidP="00C64C14">
            <w:pPr>
              <w:spacing w:after="160" w:line="259" w:lineRule="auto"/>
              <w:jc w:val="center"/>
            </w:pPr>
            <w:r w:rsidRPr="00541775">
              <w:t>Culture</w:t>
            </w:r>
          </w:p>
        </w:tc>
        <w:tc>
          <w:tcPr>
            <w:tcW w:w="2304" w:type="dxa"/>
          </w:tcPr>
          <w:p w14:paraId="6D65AC41" w14:textId="77777777" w:rsidR="00B651ED" w:rsidRPr="00541775" w:rsidRDefault="00B651ED" w:rsidP="00C64C14">
            <w:pPr>
              <w:spacing w:after="160" w:line="259" w:lineRule="auto"/>
              <w:jc w:val="center"/>
            </w:pPr>
            <w:r w:rsidRPr="00541775">
              <w:t>Survival</w:t>
            </w:r>
          </w:p>
        </w:tc>
        <w:tc>
          <w:tcPr>
            <w:tcW w:w="1746" w:type="dxa"/>
            <w:noWrap/>
            <w:hideMark/>
          </w:tcPr>
          <w:p w14:paraId="708E22E3" w14:textId="77777777" w:rsidR="00B651ED" w:rsidRPr="00541775" w:rsidRDefault="00B651ED" w:rsidP="00C64C14">
            <w:pPr>
              <w:spacing w:after="160" w:line="259" w:lineRule="auto"/>
              <w:jc w:val="center"/>
            </w:pPr>
            <w:r w:rsidRPr="00541775">
              <w:fldChar w:fldCharType="begin"/>
            </w:r>
            <w:r>
              <w:instrText xml:space="preserve"> ADDIN ZOTERO_ITEM CSL_CITATION {"citationID":"LT2hCpBb","properties":{"formattedCitation":"(Akomea-Frempong et al., 2023)","plainCitation":"(Akomea-Frempong et al., 2023)","noteIndex":0},"citationItems":[{"id":2570,"uris":["http://zotero.org/users/13651295/items/4P5EYAMD"],"itemData":{"id":2570,"type":"article-journal","abstract":"Bacteria including Vibrio spp. persist in coastal waters and can contaminate edible seaweeds. Pathogens such as Listeria monocytogenes, shigatoxigenic Escherichia coli (STEC), and Salmonella have been associated with and present serious health risks in minimally processed vegetables including seaweeds. This study evaluated the survival of four pathogens inoculated onto two product forms of sugar kelp subjected to different storage temperatures. The inoculation comprised of a cocktail of two Listeria monocytogenes and STEC strains, two Salmonella serovars, and two Vibrio species. STEC and Vibrio were grown and applied in salt-containing media to simulate preharvest contamination, whereas L. monocytogenes and Salmonella inocula were prepared to simulate postharvest contamination. Samples were stored at 4°C and 10°C for 7 days, and 22°C for 8 h. Microbiological analyses were performed periodically (1, 4, 8, 24 h, etc.) to evaluate the effects of storage temperature on pathogen survival. Pathogen populations decreased under all storage conditions, but survival was greatest for all species at 22°C, with STEC exhibiting significantly less reduction (1.8 log CFU/g) than Salmonella, L. monocytogenes, and Vibrio (3.1, 2.7, and 2.7 log CFU/g, respectively) after storage. The largest population reduction (5.3 log CFU/g) was observed in Vibrio stored at 4°C for 7 days. Regardless of storage temperature, all pathogens remained detectable at the end of the study duration. Results emphasize the need for strict adherence to temperature control for kelp as temperature abuse may support pathogen survival, especially STEC, during storage, and the need for prevention of postharvest contamination, particularly with Salmonella. © 2023 The Authors","archive":"Scopus","container-title":"Journal of Food Protection","DOI":"10.1016/j.jfp.2023.100096","ISSN":"0362028X (ISSN)","issue":"7","journalAbbreviation":"J. Food Protection","language":"English","note":"publisher: Elsevier B.V.","title":"Survival of Inoculated Vibrio spp., Shigatoxigenic Escherichia coli, Listeria monocytogenes, and Salmonella spp. on Seaweed (Sugar Kelp) During Storage","URL":"https://www.scopus.com/inward/record.uri?eid=2-s2.0-85160512202&amp;doi=10.1016%2fj.jfp.2023.100096&amp;partnerID=40&amp;md5=40de8f918811173243cc3ade32f805c5","volume":"86","author":[{"family":"Akomea-Frempong","given":"S."},{"family":"Skonberg","given":"D.I."},{"family":"Arya","given":"R."},{"family":"Perry","given":"J.J."}],"issued":{"date-parts":[["2023"]]}}}],"schema":"https://github.com/citation-style-language/schema/raw/master/csl-citation.json"} </w:instrText>
            </w:r>
            <w:r w:rsidRPr="00541775">
              <w:fldChar w:fldCharType="separate"/>
            </w:r>
            <w:r w:rsidRPr="005C4D52">
              <w:t>(Akomea-Frempong et al., 2023)</w:t>
            </w:r>
            <w:r w:rsidRPr="00541775">
              <w:fldChar w:fldCharType="end"/>
            </w:r>
          </w:p>
        </w:tc>
      </w:tr>
      <w:tr w:rsidR="00B651ED" w:rsidRPr="00541775" w14:paraId="04F0311F" w14:textId="77777777" w:rsidTr="00C64C14">
        <w:trPr>
          <w:trHeight w:val="330"/>
        </w:trPr>
        <w:tc>
          <w:tcPr>
            <w:tcW w:w="2630" w:type="dxa"/>
            <w:noWrap/>
            <w:hideMark/>
          </w:tcPr>
          <w:p w14:paraId="1DF68C60" w14:textId="77777777" w:rsidR="00B651ED" w:rsidRPr="00541775" w:rsidRDefault="00B651ED" w:rsidP="00C64C14">
            <w:pPr>
              <w:spacing w:after="160" w:line="259" w:lineRule="auto"/>
              <w:jc w:val="center"/>
              <w:rPr>
                <w:i/>
                <w:iCs/>
              </w:rPr>
            </w:pPr>
            <w:r w:rsidRPr="00541775">
              <w:rPr>
                <w:i/>
                <w:iCs/>
              </w:rPr>
              <w:t>Listeria monocytogenes</w:t>
            </w:r>
          </w:p>
        </w:tc>
        <w:tc>
          <w:tcPr>
            <w:tcW w:w="1890" w:type="dxa"/>
            <w:noWrap/>
            <w:hideMark/>
          </w:tcPr>
          <w:p w14:paraId="16741066" w14:textId="77777777" w:rsidR="00B651ED" w:rsidRPr="00541775" w:rsidRDefault="00B651ED" w:rsidP="00C64C14">
            <w:pPr>
              <w:spacing w:after="160" w:line="259" w:lineRule="auto"/>
              <w:jc w:val="center"/>
            </w:pPr>
            <w:r w:rsidRPr="00541775">
              <w:t>Drinking water</w:t>
            </w:r>
          </w:p>
        </w:tc>
        <w:tc>
          <w:tcPr>
            <w:tcW w:w="1620" w:type="dxa"/>
            <w:noWrap/>
            <w:hideMark/>
          </w:tcPr>
          <w:p w14:paraId="7DA5E481" w14:textId="77777777" w:rsidR="00B651ED" w:rsidRPr="00541775" w:rsidRDefault="00B651ED" w:rsidP="00C64C14">
            <w:pPr>
              <w:spacing w:after="160" w:line="259" w:lineRule="auto"/>
              <w:jc w:val="center"/>
            </w:pPr>
            <w:r w:rsidRPr="00541775">
              <w:t>At least 28 days</w:t>
            </w:r>
          </w:p>
        </w:tc>
        <w:tc>
          <w:tcPr>
            <w:tcW w:w="1980" w:type="dxa"/>
            <w:noWrap/>
            <w:hideMark/>
          </w:tcPr>
          <w:p w14:paraId="603C25B1" w14:textId="77777777" w:rsidR="00B651ED" w:rsidRPr="00541775" w:rsidRDefault="00B651ED" w:rsidP="00C64C14">
            <w:pPr>
              <w:spacing w:after="160" w:line="259" w:lineRule="auto"/>
              <w:jc w:val="center"/>
            </w:pPr>
            <w:r w:rsidRPr="00541775">
              <w:t>10°C</w:t>
            </w:r>
          </w:p>
        </w:tc>
        <w:tc>
          <w:tcPr>
            <w:tcW w:w="1206" w:type="dxa"/>
          </w:tcPr>
          <w:p w14:paraId="7E7EE8D0" w14:textId="77777777" w:rsidR="00B651ED" w:rsidRPr="00541775" w:rsidRDefault="00B651ED" w:rsidP="00C64C14">
            <w:pPr>
              <w:spacing w:after="160" w:line="259" w:lineRule="auto"/>
              <w:jc w:val="center"/>
            </w:pPr>
            <w:r w:rsidRPr="00541775">
              <w:t>Culture</w:t>
            </w:r>
          </w:p>
        </w:tc>
        <w:tc>
          <w:tcPr>
            <w:tcW w:w="2304" w:type="dxa"/>
          </w:tcPr>
          <w:p w14:paraId="65B67AE2" w14:textId="77777777" w:rsidR="00B651ED" w:rsidRPr="00541775" w:rsidRDefault="00B651ED" w:rsidP="00C64C14">
            <w:pPr>
              <w:spacing w:after="160" w:line="259" w:lineRule="auto"/>
              <w:jc w:val="center"/>
            </w:pPr>
            <w:r w:rsidRPr="00541775">
              <w:t>Survival</w:t>
            </w:r>
          </w:p>
        </w:tc>
        <w:tc>
          <w:tcPr>
            <w:tcW w:w="1746" w:type="dxa"/>
            <w:noWrap/>
            <w:hideMark/>
          </w:tcPr>
          <w:p w14:paraId="24950BBE" w14:textId="77777777" w:rsidR="00B651ED" w:rsidRPr="00541775" w:rsidRDefault="00B651ED" w:rsidP="00C64C14">
            <w:pPr>
              <w:spacing w:after="160" w:line="259" w:lineRule="auto"/>
              <w:jc w:val="center"/>
            </w:pPr>
            <w:r w:rsidRPr="00541775">
              <w:fldChar w:fldCharType="begin"/>
            </w:r>
            <w:r>
              <w:instrText xml:space="preserve"> ADDIN ZOTERO_ITEM CSL_CITATION {"citationID":"wrtGSMJc","properties":{"formattedCitation":"(Bjergb\\uc0\\u230{}k et al., 2021)","plainCitation":"(Bjergbæk et al., 2021)","noteIndex":0},"citationItems":[{"id":2044,"uris":["http://zotero.org/users/13651295/items/TXNEXEPT"],"itemData":{"id":2044,"type":"article-journal","abstract":"Land slugs are occasionally observed as contaminants in groundwater wells and drinking water treatment plants including storage tanks. Slugs may feed on carrion and feces, and they are potential vectors of pathogens such as Listeria monocytogenes. We isolated L monocytogenes from the pest slug Arion vulgaris and examined the persistence and survival of human- and slug-derived L. monocytogenes in groundwater-based drinking water and biofilms. L monocytogenes survival was evaluated using cultivation and cultivation-independent techniques. L monocytogenes remained culturable for 35-47 days in drinking water with first-order decay rates between 0.314 and 0.457 hr1 (T99 &gt;10 days). Attachment of L monocytogenes to filter sand delayed washout from drinking water filters and increased persistence 2-3-fold. Indigenous biofilms stimulated initial surface attachment 10-100-fold butL. monocytogenes declined more rapidly in drinking water biofilms compared with virgin filters not colonized by microorganisms. Grazing by protozoa likely attenuated L monocytogenes survival in some drinking water biofilms. A comparable survival pattern was observed for L monocytogenes and the fecal indicator bacterium E. coli. The study suggests that live L monocytogenes can persist for weeks as sessile organisms in groundwater-based drinking water supplies and may subsequently be released to the drinking water. © 2021 The Authors","archive":"Scopus","container-title":"Water Supply","DOI":"10.2166/ws.2021.116","ISSN":"16069749 (ISSN)","issue":"7","journalAbbreviation":"Water Supply","language":"English","note":"publisher: IWA Publishing","page":"3515-3525","title":"Survival of animal and human-associated Listeria monocytogenes in drinking water and biofilms","volume":"21","author":[{"family":"Bjergbæk","given":"L.A."},{"family":"Hesselsoe","given":"M."},{"family":"Pagh","given":"S."},{"family":"Roslev","given":"P."}],"issued":{"date-parts":[["2021"]]}}}],"schema":"https://github.com/citation-style-language/schema/raw/master/csl-citation.json"} </w:instrText>
            </w:r>
            <w:r w:rsidRPr="00541775">
              <w:fldChar w:fldCharType="separate"/>
            </w:r>
            <w:r w:rsidRPr="005C4D52">
              <w:t>(Bjergbæk et al., 2021)</w:t>
            </w:r>
            <w:r w:rsidRPr="00541775">
              <w:fldChar w:fldCharType="end"/>
            </w:r>
          </w:p>
        </w:tc>
      </w:tr>
      <w:tr w:rsidR="00B651ED" w:rsidRPr="00541775" w14:paraId="5EC7DCA7" w14:textId="77777777" w:rsidTr="00C64C14">
        <w:trPr>
          <w:trHeight w:val="330"/>
        </w:trPr>
        <w:tc>
          <w:tcPr>
            <w:tcW w:w="2630" w:type="dxa"/>
            <w:noWrap/>
            <w:hideMark/>
          </w:tcPr>
          <w:p w14:paraId="0D99357A" w14:textId="77777777" w:rsidR="00B651ED" w:rsidRPr="00541775" w:rsidRDefault="00B651ED" w:rsidP="00C64C14">
            <w:pPr>
              <w:spacing w:after="160" w:line="259" w:lineRule="auto"/>
              <w:jc w:val="center"/>
              <w:rPr>
                <w:i/>
                <w:iCs/>
              </w:rPr>
            </w:pPr>
            <w:r w:rsidRPr="00541775">
              <w:rPr>
                <w:i/>
                <w:iCs/>
              </w:rPr>
              <w:t>Methanobrevibacter smithii</w:t>
            </w:r>
          </w:p>
        </w:tc>
        <w:tc>
          <w:tcPr>
            <w:tcW w:w="1890" w:type="dxa"/>
            <w:noWrap/>
            <w:hideMark/>
          </w:tcPr>
          <w:p w14:paraId="49A53A2C" w14:textId="77777777" w:rsidR="00B651ED" w:rsidRPr="00541775" w:rsidRDefault="00B651ED" w:rsidP="00C64C14">
            <w:pPr>
              <w:spacing w:after="160" w:line="259" w:lineRule="auto"/>
              <w:jc w:val="center"/>
            </w:pPr>
            <w:r w:rsidRPr="00541775">
              <w:t>Sewage water</w:t>
            </w:r>
          </w:p>
        </w:tc>
        <w:tc>
          <w:tcPr>
            <w:tcW w:w="1620" w:type="dxa"/>
            <w:noWrap/>
            <w:hideMark/>
          </w:tcPr>
          <w:p w14:paraId="62B5944E" w14:textId="77777777" w:rsidR="00B651ED" w:rsidRPr="00541775" w:rsidRDefault="00B651ED" w:rsidP="00C64C14">
            <w:pPr>
              <w:spacing w:after="160" w:line="259" w:lineRule="auto"/>
              <w:jc w:val="center"/>
            </w:pPr>
            <w:r w:rsidRPr="00541775">
              <w:t>28 days</w:t>
            </w:r>
          </w:p>
        </w:tc>
        <w:tc>
          <w:tcPr>
            <w:tcW w:w="1980" w:type="dxa"/>
            <w:noWrap/>
            <w:hideMark/>
          </w:tcPr>
          <w:p w14:paraId="6B076ADF" w14:textId="77777777" w:rsidR="00B651ED" w:rsidRPr="00541775" w:rsidRDefault="00B651ED" w:rsidP="00C64C14">
            <w:pPr>
              <w:spacing w:after="160" w:line="259" w:lineRule="auto"/>
              <w:jc w:val="center"/>
            </w:pPr>
            <w:r w:rsidRPr="00541775">
              <w:t>25 and 35°C</w:t>
            </w:r>
          </w:p>
        </w:tc>
        <w:tc>
          <w:tcPr>
            <w:tcW w:w="1206" w:type="dxa"/>
          </w:tcPr>
          <w:p w14:paraId="169BD47E" w14:textId="77777777" w:rsidR="00B651ED" w:rsidRPr="00541775" w:rsidRDefault="00B651ED" w:rsidP="00C64C14">
            <w:pPr>
              <w:spacing w:after="160" w:line="259" w:lineRule="auto"/>
              <w:jc w:val="center"/>
            </w:pPr>
            <w:r w:rsidRPr="00541775">
              <w:t>qPCR</w:t>
            </w:r>
          </w:p>
        </w:tc>
        <w:tc>
          <w:tcPr>
            <w:tcW w:w="2304" w:type="dxa"/>
          </w:tcPr>
          <w:p w14:paraId="73339367" w14:textId="77777777" w:rsidR="00B651ED" w:rsidRPr="00541775" w:rsidRDefault="00B651ED" w:rsidP="00C64C14">
            <w:pPr>
              <w:spacing w:after="160" w:line="259" w:lineRule="auto"/>
              <w:jc w:val="center"/>
            </w:pPr>
            <w:r w:rsidRPr="00541775">
              <w:t>Survival</w:t>
            </w:r>
          </w:p>
        </w:tc>
        <w:tc>
          <w:tcPr>
            <w:tcW w:w="1746" w:type="dxa"/>
            <w:noWrap/>
            <w:hideMark/>
          </w:tcPr>
          <w:p w14:paraId="1CAAC803" w14:textId="77777777" w:rsidR="00B651ED" w:rsidRPr="00541775" w:rsidRDefault="00B651ED" w:rsidP="00C64C14">
            <w:pPr>
              <w:spacing w:after="160" w:line="259" w:lineRule="auto"/>
              <w:jc w:val="center"/>
            </w:pPr>
            <w:r w:rsidRPr="00541775">
              <w:fldChar w:fldCharType="begin"/>
            </w:r>
            <w:r>
              <w:instrText xml:space="preserve"> ADDIN ZOTERO_ITEM CSL_CITATION {"citationID":"oJqpYl5D","properties":{"formattedCitation":"(McQuaig et al., 2009)","plainCitation":"(McQuaig et al., 2009)","noteIndex":0},"citationItems":[{"id":3611,"uris":["http://zotero.org/users/13651295/items/PUX34WLS"],"itemData":{"id":3611,"type":"article-journal","abstract":"In the United States, total maximum daily load standards for bodies of water that do not meet bacterial water quality standards are set by each state. The presence of human polyomaviruses (HPyVs) can be used as an indicator of human-associated sewage pollution in these waters. We have developed and optimized a TaqMan quantitative PCR (QPCR) assay based on the conserved T antigen to both quantify and simultaneously detect two HPyVs; JC virus and BK virus. The QPCR assay was able to consistently quantify &gt;10 gene copies per reaction and is linear over 5 orders of magnitude. HPyVs were consistently detected in human waste samples (57 of 64) and environmental waters with known human fecal contamination (5 of 5) and were not amplified in DNA extracted from 127 animal waste samples from 14 species. HPyV concentrations in sewage decreased 81.2 and 84.2% over 28 days incubation at 25 and 35°C, respectively. HPyVs results were compared to Escherichia coli, fecal coliform, and enterococci concentrations and the presence of three other human-associated microbes: Bacteroidetes, Methanobrevibacter smithii, and adenovirus. HPyVs were the most frequently detected of these in human and contaminated environmental samples and were more human specific than the Bacteroidetes (HF183) or M. smithii. HPyVs and M. smithii more closely mimicked the persistence of adenovirus in sewage than the other microbes. The use of this rapid and quantitative assay in water quality research could help regulatory agencies to identify sources of water pollution for improved remediation of contaminated waters and ultimately protect humans from exposure to pathogens. Copyright © 2009, American Society for Microbiology. All Rights Reserved.","container-title":"Applied and Environmental Microbiology","DOI":"10.1128/AEM.02302-08","ISSN":"10985336 (ISSN)","issue":"11","language":"English","note":"publisher-place: [\"Department of Biology, University of South Florida, Tampa, FL 33620, United States\", \"Biological Consulting Services of North Florida, Gainesville, FL 32609, United States\", \"College of Marine Science, University of South Florida, St. Petersburg FL 33701, United States\", \"Department of Biology, SCA 110, University of South Florida, Tampa, FL 33620, 4202 E. Fowler Ave., United States\"]","page":"3379-3388","title":"Quantification of human polyomaviruses JC virus and BK Virus by TaqMan quantitative PCR and comparison to other water quality indicators in water and fecal samples","volume":"75","author":[{"family":"McQuaig","given":"S.M."},{"family":"Scott","given":"T.M."},{"family":"Lukasik","given":"J.O."},{"family":"Paul","given":"J.H."},{"family":"Harwood","given":"V.J."}],"issued":{"date-parts":[["2009"]]}}}],"schema":"https://github.com/citation-style-language/schema/raw/master/csl-citation.json"} </w:instrText>
            </w:r>
            <w:r w:rsidRPr="00541775">
              <w:fldChar w:fldCharType="separate"/>
            </w:r>
            <w:r w:rsidRPr="005C4D52">
              <w:t>(McQuaig et al., 2009)</w:t>
            </w:r>
            <w:r w:rsidRPr="00541775">
              <w:fldChar w:fldCharType="end"/>
            </w:r>
          </w:p>
        </w:tc>
      </w:tr>
      <w:tr w:rsidR="00B651ED" w:rsidRPr="00541775" w14:paraId="402C9B64" w14:textId="77777777" w:rsidTr="00C64C14">
        <w:trPr>
          <w:trHeight w:val="330"/>
        </w:trPr>
        <w:tc>
          <w:tcPr>
            <w:tcW w:w="2630" w:type="dxa"/>
            <w:noWrap/>
            <w:hideMark/>
          </w:tcPr>
          <w:p w14:paraId="3468CA09" w14:textId="77777777" w:rsidR="00B651ED" w:rsidRPr="00541775" w:rsidRDefault="00B651ED" w:rsidP="00C64C14">
            <w:pPr>
              <w:spacing w:after="160" w:line="259" w:lineRule="auto"/>
              <w:jc w:val="center"/>
              <w:rPr>
                <w:i/>
                <w:iCs/>
              </w:rPr>
            </w:pPr>
            <w:r w:rsidRPr="00541775">
              <w:rPr>
                <w:i/>
                <w:iCs/>
              </w:rPr>
              <w:t>Mycobacteria avium(non tuberculosis mycobacteria)</w:t>
            </w:r>
          </w:p>
        </w:tc>
        <w:tc>
          <w:tcPr>
            <w:tcW w:w="1890" w:type="dxa"/>
            <w:noWrap/>
            <w:hideMark/>
          </w:tcPr>
          <w:p w14:paraId="331B8D2B" w14:textId="77777777" w:rsidR="00B651ED" w:rsidRPr="00541775" w:rsidRDefault="00B651ED" w:rsidP="00C64C14">
            <w:pPr>
              <w:spacing w:after="160" w:line="259" w:lineRule="auto"/>
              <w:jc w:val="center"/>
            </w:pPr>
            <w:r w:rsidRPr="00541775">
              <w:t>Drinking water</w:t>
            </w:r>
          </w:p>
        </w:tc>
        <w:tc>
          <w:tcPr>
            <w:tcW w:w="1620" w:type="dxa"/>
            <w:noWrap/>
            <w:hideMark/>
          </w:tcPr>
          <w:p w14:paraId="4303728D" w14:textId="77777777" w:rsidR="00B651ED" w:rsidRPr="00541775" w:rsidRDefault="00B651ED" w:rsidP="00C64C14">
            <w:pPr>
              <w:spacing w:after="160" w:line="259" w:lineRule="auto"/>
              <w:jc w:val="center"/>
            </w:pPr>
            <w:r w:rsidRPr="00541775">
              <w:t>26 months</w:t>
            </w:r>
          </w:p>
        </w:tc>
        <w:tc>
          <w:tcPr>
            <w:tcW w:w="1980" w:type="dxa"/>
            <w:noWrap/>
            <w:hideMark/>
          </w:tcPr>
          <w:p w14:paraId="764E7372" w14:textId="77777777" w:rsidR="00B651ED" w:rsidRPr="00541775" w:rsidRDefault="00B651ED" w:rsidP="00C64C14">
            <w:pPr>
              <w:spacing w:after="160" w:line="259" w:lineRule="auto"/>
              <w:jc w:val="center"/>
            </w:pPr>
            <w:r w:rsidRPr="00541775">
              <w:rPr>
                <w:lang w:val="en-US"/>
              </w:rPr>
              <w:t> 9.9-21.5°C</w:t>
            </w:r>
          </w:p>
        </w:tc>
        <w:tc>
          <w:tcPr>
            <w:tcW w:w="1206" w:type="dxa"/>
          </w:tcPr>
          <w:p w14:paraId="3AAFCFA8" w14:textId="77777777" w:rsidR="00B651ED" w:rsidRPr="00541775" w:rsidRDefault="00B651ED" w:rsidP="00C64C14">
            <w:pPr>
              <w:spacing w:after="160" w:line="259" w:lineRule="auto"/>
              <w:jc w:val="center"/>
            </w:pPr>
            <w:r w:rsidRPr="00541775">
              <w:t>qPCR</w:t>
            </w:r>
          </w:p>
        </w:tc>
        <w:tc>
          <w:tcPr>
            <w:tcW w:w="2304" w:type="dxa"/>
          </w:tcPr>
          <w:p w14:paraId="05BE2199" w14:textId="77777777" w:rsidR="00B651ED" w:rsidRPr="00541775" w:rsidRDefault="00B651ED" w:rsidP="00C64C14">
            <w:pPr>
              <w:spacing w:after="160" w:line="259" w:lineRule="auto"/>
              <w:jc w:val="center"/>
            </w:pPr>
            <w:r w:rsidRPr="00541775">
              <w:t>Persistence</w:t>
            </w:r>
          </w:p>
        </w:tc>
        <w:tc>
          <w:tcPr>
            <w:tcW w:w="1746" w:type="dxa"/>
            <w:noWrap/>
            <w:hideMark/>
          </w:tcPr>
          <w:p w14:paraId="6A1B9B95" w14:textId="77777777" w:rsidR="00B651ED" w:rsidRPr="00541775" w:rsidRDefault="00B651ED" w:rsidP="00C64C14">
            <w:pPr>
              <w:spacing w:after="160" w:line="259" w:lineRule="auto"/>
              <w:jc w:val="center"/>
            </w:pPr>
            <w:r w:rsidRPr="00541775">
              <w:fldChar w:fldCharType="begin"/>
            </w:r>
            <w:r>
              <w:instrText xml:space="preserve"> ADDIN ZOTERO_ITEM CSL_CITATION {"citationID":"1h5K4sHN","properties":{"formattedCitation":"(Hilborn et al., 2006)","plainCitation":"(Hilborn et al., 2006)","noteIndex":0},"citationItems":[{"id":2702,"uris":["http://zotero.org/users/13651295/items/RD2NVB4J"],"itemData":{"id":2702,"type":"article-journal","abstract":"There is evidence that drinking water may be a source of infections with pathogenic nontuberculous mycobacteria (NTM) in humans. One method by which NTM are believed to enter drinking water distribution systems is by their intracellular colonization of protozoa. Our goal was to determine whether we could detect a reduction in the prevalence of NTM recovered from an unfiltered surface drinking water system after the addition of ozonation and filtration treatment and to characterize NTM isolates by using molecular methods. We sampled water from two initially unfiltered surface drinking water treatment plants over a 29-month period. One plant received the addition of filtration and ozonation after 6 months of sampling. Sample sites included those at treatment plant effluents, distributed water, and cold water taps (point-of-use [POU] sites) in public or commercial buildings located within each distribution system. NTM were recovered from 27% of the sites. POU sites yielded the majority of NTM, with &gt;50% recovery despite the addition of ozonation and filtration. Closely related electrophoretic groups of Mycobacterium avium were found to persist at POU sites for up to 26 months. Water collected from POU cold water outlets was persistently colonized with NTM despite the addition of ozonation and filtration to a drinking water system. This suggests that cold water POU outlets need to be considered as a potential source of chronic human exposure to NTM.","archive":"Scopus","container-title":"Applied and Environmental Microbiology","DOI":"10.1128/AEM.00759-06","ISSN":"00992240 (ISSN)","issue":"9","journalAbbreviation":"Appl. Environ. Microbiol.","language":"English","page":"5864-5869","title":"Persistence of nontuberculous mycobacteria in a drinking water system after addition of filtration treatment","volume":"72","author":[{"family":"Hilborn","given":"E.D."},{"family":"Covert","given":"T.C."},{"family":"Yakrus","given":"M.A."},{"family":"Harris","given":"S.I."},{"family":"Donnelly","given":"S.F."},{"family":"Rice","given":"E.W."},{"family":"Toney","given":"S."},{"family":"Bailey","given":"S.A."},{"family":"Stelma Jr.","given":"G.N."}],"issued":{"date-parts":[["2006"]]}}}],"schema":"https://github.com/citation-style-language/schema/raw/master/csl-citation.json"} </w:instrText>
            </w:r>
            <w:r w:rsidRPr="00541775">
              <w:fldChar w:fldCharType="separate"/>
            </w:r>
            <w:r w:rsidRPr="005C4D52">
              <w:t>(Hilborn et al., 2006)</w:t>
            </w:r>
            <w:r w:rsidRPr="00541775">
              <w:fldChar w:fldCharType="end"/>
            </w:r>
          </w:p>
        </w:tc>
      </w:tr>
      <w:tr w:rsidR="00B651ED" w:rsidRPr="00541775" w14:paraId="71030E4F" w14:textId="77777777" w:rsidTr="00C64C14">
        <w:trPr>
          <w:trHeight w:val="330"/>
        </w:trPr>
        <w:tc>
          <w:tcPr>
            <w:tcW w:w="2630" w:type="dxa"/>
            <w:noWrap/>
            <w:hideMark/>
          </w:tcPr>
          <w:p w14:paraId="0A521343" w14:textId="77777777" w:rsidR="00B651ED" w:rsidRPr="00541775" w:rsidRDefault="00B651ED" w:rsidP="00C64C14">
            <w:pPr>
              <w:spacing w:after="160" w:line="259" w:lineRule="auto"/>
              <w:jc w:val="center"/>
              <w:rPr>
                <w:i/>
                <w:iCs/>
              </w:rPr>
            </w:pPr>
            <w:r w:rsidRPr="00541775">
              <w:rPr>
                <w:i/>
                <w:iCs/>
              </w:rPr>
              <w:t>Mycobacterium ulcerans DNA</w:t>
            </w:r>
          </w:p>
        </w:tc>
        <w:tc>
          <w:tcPr>
            <w:tcW w:w="1890" w:type="dxa"/>
            <w:noWrap/>
            <w:hideMark/>
          </w:tcPr>
          <w:p w14:paraId="09B9B335" w14:textId="77777777" w:rsidR="00B651ED" w:rsidRPr="00541775" w:rsidRDefault="00B651ED" w:rsidP="00C64C14">
            <w:pPr>
              <w:spacing w:after="160" w:line="259" w:lineRule="auto"/>
              <w:jc w:val="center"/>
            </w:pPr>
            <w:r w:rsidRPr="00541775">
              <w:t>Water detritus</w:t>
            </w:r>
          </w:p>
        </w:tc>
        <w:tc>
          <w:tcPr>
            <w:tcW w:w="1620" w:type="dxa"/>
            <w:noWrap/>
            <w:hideMark/>
          </w:tcPr>
          <w:p w14:paraId="341C9EC5" w14:textId="77777777" w:rsidR="00B651ED" w:rsidRPr="00541775" w:rsidRDefault="00B651ED" w:rsidP="00C64C14">
            <w:pPr>
              <w:spacing w:after="160" w:line="259" w:lineRule="auto"/>
              <w:jc w:val="center"/>
            </w:pPr>
            <w:r w:rsidRPr="00541775">
              <w:t>above 27 months</w:t>
            </w:r>
          </w:p>
        </w:tc>
        <w:tc>
          <w:tcPr>
            <w:tcW w:w="1980" w:type="dxa"/>
            <w:noWrap/>
            <w:hideMark/>
          </w:tcPr>
          <w:p w14:paraId="4903ACFB" w14:textId="77777777" w:rsidR="00B651ED" w:rsidRPr="00541775" w:rsidRDefault="00B651ED" w:rsidP="00C64C14">
            <w:pPr>
              <w:spacing w:after="160" w:line="259" w:lineRule="auto"/>
              <w:jc w:val="center"/>
            </w:pPr>
            <w:r w:rsidRPr="00541775">
              <w:t>8°C</w:t>
            </w:r>
          </w:p>
        </w:tc>
        <w:tc>
          <w:tcPr>
            <w:tcW w:w="1206" w:type="dxa"/>
          </w:tcPr>
          <w:p w14:paraId="2D0FE29D" w14:textId="77777777" w:rsidR="00B651ED" w:rsidRPr="00541775" w:rsidRDefault="00B651ED" w:rsidP="00C64C14">
            <w:pPr>
              <w:spacing w:after="160" w:line="259" w:lineRule="auto"/>
              <w:jc w:val="center"/>
            </w:pPr>
            <w:r w:rsidRPr="00541775">
              <w:t>qPCR</w:t>
            </w:r>
          </w:p>
        </w:tc>
        <w:tc>
          <w:tcPr>
            <w:tcW w:w="2304" w:type="dxa"/>
          </w:tcPr>
          <w:p w14:paraId="55757B2C" w14:textId="77777777" w:rsidR="00B651ED" w:rsidRPr="00541775" w:rsidRDefault="00B651ED" w:rsidP="00C64C14">
            <w:pPr>
              <w:spacing w:after="160" w:line="259" w:lineRule="auto"/>
              <w:jc w:val="center"/>
            </w:pPr>
            <w:r w:rsidRPr="00541775">
              <w:t>Persistence</w:t>
            </w:r>
          </w:p>
        </w:tc>
        <w:tc>
          <w:tcPr>
            <w:tcW w:w="1746" w:type="dxa"/>
            <w:noWrap/>
            <w:hideMark/>
          </w:tcPr>
          <w:p w14:paraId="17033488" w14:textId="77777777" w:rsidR="00B651ED" w:rsidRPr="00541775" w:rsidRDefault="00B651ED" w:rsidP="00C64C14">
            <w:pPr>
              <w:spacing w:after="160" w:line="259" w:lineRule="auto"/>
              <w:jc w:val="center"/>
            </w:pPr>
            <w:r w:rsidRPr="00541775">
              <w:fldChar w:fldCharType="begin"/>
            </w:r>
            <w:r>
              <w:instrText xml:space="preserve"> ADDIN ZOTERO_ITEM CSL_CITATION {"citationID":"3KFSYEjN","properties":{"formattedCitation":"(Bratschi et al., 2014)","plainCitation":"(Bratschi et al., 2014)","noteIndex":0},"citationItems":[{"id":2121,"uris":["http://zotero.org/users/13651295/items/YZBNT837"],"itemData":{"id":2121,"type":"article-journal","abstract":"Buruli ulcer (BU), a neglected tropical disease of the skin and subcutaneous tissue, is caused by Mycobacterium ulcerans and is the third most common mycobacterial disease after tuberculosis and leprosy. While there is a strong association of the occurrence of the disease with stagnant or slow flowing water bodies, the exact mode of transmission of BU is not clear. M. ulcerans has emerged from the environmental fish pathogen M. marinum by acquisition of a virulence plasmid encoding the enzymes required for the production of the cytotoxic macrolide toxin mycolactone, which is a key factor in the pathogenesis of BU. Comparative genomic studies have further shown extensive pseudogene formation and downsizing of the M. ulcerans genome, indicative for an adaptation to a more stable ecological niche. This has raised the question whether this pathogen is still present in water-associated environmental reservoirs. Here we show persistence of M. ulcerans specific DNA sequences over a period of more than two years at a water contact location of BU patients in an endemic village of Cameroon. At defined positions in a shallow water hole used by the villagers for washing and bathing, detritus remained consistently positive for M. ulcerans DNA. The observed mean real-time PCR Ct difference of 1.45 between the insertion sequences IS2606 and IS2404 indicated that lineage 3 M. ulcerans, which cause human disease, persisted in this environment after successful treatment of all local patients. Underwater decaying organic matter may therefore represent a reservoir of M. ulcerans for direct infection of skin lesions or vector-associated transmission. © 2014 Bratschi et al.","archive":"Scopus","container-title":"PLoS Neglected Tropical Diseases","DOI":"10.1371/journal.pntd.0002756","ISSN":"19352727 (ISSN)","issue":"3","journalAbbreviation":"PLoS. Negl. Trop. Dis.","language":"English","note":"publisher: Public Library of Science","title":"Mycobacterium ulcerans Persistence at a Village Water Source of Buruli Ulcer Patients","URL":"https://www.scopus.com/inward/record.uri?eid=2-s2.0-84897448977&amp;doi=10.1371%2fjournal.pntd.0002756&amp;partnerID=40&amp;md5=dae4d5a13d8756aea3a195e037788297","volume":"8","author":[{"family":"Bratschi","given":"M.W."},{"family":"Ruf","given":"M.-T."},{"family":"Andreoli","given":"A."},{"family":"Minyem","given":"J.C."},{"family":"Kerber","given":"S."},{"family":"Wantong","given":"F.G."},{"family":"Pritchard","given":"J."},{"family":"Chakwera","given":"V."},{"family":"Beuret","given":"C."},{"family":"Wittwer","given":"M."},{"family":"Noumen","given":"D."},{"family":"Schürch","given":"N."},{"family":"Um Book","given":"A."},{"family":"Pluschke","given":"G."}],"issued":{"date-parts":[["2014"]]}}}],"schema":"https://github.com/citation-style-language/schema/raw/master/csl-citation.json"} </w:instrText>
            </w:r>
            <w:r w:rsidRPr="00541775">
              <w:fldChar w:fldCharType="separate"/>
            </w:r>
            <w:r w:rsidRPr="005C4D52">
              <w:t>(Bratschi et al., 2014)</w:t>
            </w:r>
            <w:r w:rsidRPr="00541775">
              <w:fldChar w:fldCharType="end"/>
            </w:r>
          </w:p>
        </w:tc>
      </w:tr>
      <w:tr w:rsidR="00B651ED" w:rsidRPr="00541775" w14:paraId="1F42B4BD" w14:textId="77777777" w:rsidTr="00C64C14">
        <w:trPr>
          <w:trHeight w:val="330"/>
        </w:trPr>
        <w:tc>
          <w:tcPr>
            <w:tcW w:w="2630" w:type="dxa"/>
            <w:noWrap/>
            <w:hideMark/>
          </w:tcPr>
          <w:p w14:paraId="1D48E2CA" w14:textId="77777777" w:rsidR="00B651ED" w:rsidRPr="00541775" w:rsidRDefault="00B651ED" w:rsidP="00C64C14">
            <w:pPr>
              <w:spacing w:after="160" w:line="259" w:lineRule="auto"/>
              <w:jc w:val="center"/>
              <w:rPr>
                <w:i/>
                <w:iCs/>
              </w:rPr>
            </w:pPr>
            <w:r w:rsidRPr="00541775">
              <w:rPr>
                <w:i/>
                <w:iCs/>
              </w:rPr>
              <w:t>Mycoplasma bovis</w:t>
            </w:r>
          </w:p>
        </w:tc>
        <w:tc>
          <w:tcPr>
            <w:tcW w:w="1890" w:type="dxa"/>
            <w:noWrap/>
            <w:hideMark/>
          </w:tcPr>
          <w:p w14:paraId="10311D0D" w14:textId="77777777" w:rsidR="00B651ED" w:rsidRPr="00541775" w:rsidRDefault="00B651ED" w:rsidP="00C64C14">
            <w:pPr>
              <w:spacing w:after="160" w:line="259" w:lineRule="auto"/>
              <w:jc w:val="center"/>
            </w:pPr>
            <w:r w:rsidRPr="00541775">
              <w:t>Shaded water</w:t>
            </w:r>
          </w:p>
        </w:tc>
        <w:tc>
          <w:tcPr>
            <w:tcW w:w="1620" w:type="dxa"/>
            <w:noWrap/>
            <w:hideMark/>
          </w:tcPr>
          <w:p w14:paraId="47344201" w14:textId="77777777" w:rsidR="00B651ED" w:rsidRPr="00541775" w:rsidRDefault="00B651ED" w:rsidP="00C64C14">
            <w:pPr>
              <w:spacing w:after="160" w:line="259" w:lineRule="auto"/>
              <w:jc w:val="center"/>
            </w:pPr>
            <w:r w:rsidRPr="00541775">
              <w:t>6 hours</w:t>
            </w:r>
          </w:p>
        </w:tc>
        <w:tc>
          <w:tcPr>
            <w:tcW w:w="1980" w:type="dxa"/>
            <w:noWrap/>
            <w:hideMark/>
          </w:tcPr>
          <w:p w14:paraId="3AD508BD" w14:textId="77777777" w:rsidR="00B651ED" w:rsidRPr="00541775" w:rsidRDefault="00B651ED" w:rsidP="00C64C14">
            <w:pPr>
              <w:spacing w:after="160" w:line="259" w:lineRule="auto"/>
              <w:jc w:val="center"/>
            </w:pPr>
            <w:r w:rsidRPr="00541775">
              <w:t>15.17°C</w:t>
            </w:r>
          </w:p>
        </w:tc>
        <w:tc>
          <w:tcPr>
            <w:tcW w:w="1206" w:type="dxa"/>
          </w:tcPr>
          <w:p w14:paraId="19BD157A" w14:textId="77777777" w:rsidR="00B651ED" w:rsidRPr="00541775" w:rsidRDefault="00B651ED" w:rsidP="00C64C14">
            <w:pPr>
              <w:spacing w:after="160" w:line="259" w:lineRule="auto"/>
              <w:jc w:val="center"/>
            </w:pPr>
            <w:r w:rsidRPr="00541775">
              <w:t>qPCR</w:t>
            </w:r>
          </w:p>
        </w:tc>
        <w:tc>
          <w:tcPr>
            <w:tcW w:w="2304" w:type="dxa"/>
          </w:tcPr>
          <w:p w14:paraId="05EDA27F" w14:textId="77777777" w:rsidR="00B651ED" w:rsidRPr="00541775" w:rsidRDefault="00B651ED" w:rsidP="00C64C14">
            <w:pPr>
              <w:spacing w:after="160" w:line="259" w:lineRule="auto"/>
              <w:jc w:val="center"/>
            </w:pPr>
            <w:r w:rsidRPr="00541775">
              <w:t>Survival</w:t>
            </w:r>
          </w:p>
        </w:tc>
        <w:tc>
          <w:tcPr>
            <w:tcW w:w="1746" w:type="dxa"/>
            <w:noWrap/>
            <w:hideMark/>
          </w:tcPr>
          <w:p w14:paraId="087F85F5" w14:textId="77777777" w:rsidR="00B651ED" w:rsidRPr="00541775" w:rsidRDefault="00B651ED" w:rsidP="00C64C14">
            <w:pPr>
              <w:spacing w:after="160" w:line="259" w:lineRule="auto"/>
              <w:jc w:val="center"/>
            </w:pPr>
            <w:r w:rsidRPr="00541775">
              <w:fldChar w:fldCharType="begin"/>
            </w:r>
            <w:r>
              <w:instrText xml:space="preserve"> ADDIN ZOTERO_ITEM CSL_CITATION {"citationID":"jFUeB8rn","properties":{"formattedCitation":"(Johnson et al., 2022)","plainCitation":"(Johnson et al., 2022)","noteIndex":0},"citationItems":[{"id":1466,"uris":["http://zotero.org/users/13651295/items/MQLRSD5W"],"itemData":{"id":1466,"type":"article-journal","abstract":"Mycoplasma bovis is an economically important bacterial pathogen of cattle (Bos taurus) and bison (Bison bison) that most commonly causes pneumonia, polyarthritis, and mastitis. It is prevalent in cattle and ranched bison; however, infections in other species are rare. In early 2019, we identified M. bovis in free-ranging pronghorn (Antilocapra americana) in northeastern Wyoming. Here, we report on additional pronghorn mortalities caused by M. bovis, in the same approximately 120-km2 geographic region 1 yr later. Genetic analysis by multilocus sequence typing revealed that the mortalities were caused by the same M. bovis sequence type, which is unique among all sequence types documented thus far in North America. To explore whether pronghorn maintain chronic infections and begin assessing M. bovis status in other sympatric species, we used PCR testing of nasal swabs to opportunistically survey select free-ranging ungulates. We found no evidence of subclinical infections in 13 pronghorn sampled from the outbreak area (upper 95% binomial confidence limit [bCL], ~24.7%) or among 217 additional pronghorn (upper 95% bCL, ~1.7%) sampled from eight additional counties in Wyoming and 10 in Montana. All mule deer (Odocoileus hemionus; n¼231; upper 95% bCL, ~1.6%) sampled from 11 counties in Wyoming also were PCR negative. To assess the potential for environmental transmission, we examined persistence of M. bovis in various substrates and conditions. Controlled experiments revealed that M. bovis can remain viable for 6 h in shaded water and 2 h in direct sunlight. Our results indicate that environmental transmission of M. bovis from livestock to pronghorn is possible and that seasonality of infection could be due to shared resources during late winter. Further investigations to better understand transmission dynamics, to assess population level impacts to pronghorn, and to determine disease risks among pronghorn and other ungulate taxa appear warranted. © Wildlife Disease Association 2022.","archive":"Scopus","container-title":"Journal of Wildlife Diseases","DOI":"10.7589/JWD-D-21-00117","ISSN":"00903558 (ISSN)","issue":"3","journalAbbreviation":"J. Wildl. Dis.","language":"English","note":"publisher: Wildlife Disease Association, Inc.","page":"524-536","title":"SOURCE AND SEASONALITY OF EPIZOOTIC MYCOPLASMOSIS IN FREE-RANGING PRONGHORN (ANTILOCAPRA AMERICANA)","volume":"58","author":[{"family":"Johnson","given":"M."},{"family":"Macglover","given":"C."},{"family":"Peckham","given":"E."},{"family":"Killion","given":"H."},{"family":"Allen","given":"S.E."},{"family":"Creekmore","given":"T."},{"family":"Edwards","given":"W.H."},{"family":"Blaeser","given":"M."},{"family":"Davison","given":"M."},{"family":"Schwalbe","given":"E."},{"family":"Wray","given":"A.K."},{"family":"Bragg","given":"T.K."},{"family":"Sondgeroth","given":"K.S."},{"family":"Malmberg","given":"J.L."}],"issued":{"date-parts":[["2022"]]}}}],"schema":"https://github.com/citation-style-language/schema/raw/master/csl-citation.json"} </w:instrText>
            </w:r>
            <w:r w:rsidRPr="00541775">
              <w:fldChar w:fldCharType="separate"/>
            </w:r>
            <w:r w:rsidRPr="005C4D52">
              <w:t>(Johnson et al., 2022)</w:t>
            </w:r>
            <w:r w:rsidRPr="00541775">
              <w:fldChar w:fldCharType="end"/>
            </w:r>
          </w:p>
        </w:tc>
      </w:tr>
      <w:tr w:rsidR="00B651ED" w:rsidRPr="00541775" w14:paraId="674CAAF9" w14:textId="77777777" w:rsidTr="00C64C14">
        <w:trPr>
          <w:trHeight w:val="330"/>
        </w:trPr>
        <w:tc>
          <w:tcPr>
            <w:tcW w:w="2630" w:type="dxa"/>
            <w:noWrap/>
            <w:hideMark/>
          </w:tcPr>
          <w:p w14:paraId="5D1C7AFE" w14:textId="77777777" w:rsidR="00B651ED" w:rsidRPr="00541775" w:rsidRDefault="00B651ED" w:rsidP="00C64C14">
            <w:pPr>
              <w:spacing w:after="160" w:line="259" w:lineRule="auto"/>
              <w:jc w:val="center"/>
              <w:rPr>
                <w:i/>
                <w:iCs/>
              </w:rPr>
            </w:pPr>
            <w:r w:rsidRPr="00541775">
              <w:rPr>
                <w:i/>
                <w:iCs/>
              </w:rPr>
              <w:t>Mycoplasma bovis</w:t>
            </w:r>
          </w:p>
        </w:tc>
        <w:tc>
          <w:tcPr>
            <w:tcW w:w="1890" w:type="dxa"/>
            <w:noWrap/>
            <w:hideMark/>
          </w:tcPr>
          <w:p w14:paraId="28A7554A" w14:textId="77777777" w:rsidR="00B651ED" w:rsidRPr="00541775" w:rsidRDefault="00B651ED" w:rsidP="00C64C14">
            <w:pPr>
              <w:spacing w:after="160" w:line="259" w:lineRule="auto"/>
              <w:jc w:val="center"/>
            </w:pPr>
            <w:r w:rsidRPr="00541775">
              <w:t>Water exposed to sunlight</w:t>
            </w:r>
          </w:p>
        </w:tc>
        <w:tc>
          <w:tcPr>
            <w:tcW w:w="1620" w:type="dxa"/>
            <w:noWrap/>
            <w:hideMark/>
          </w:tcPr>
          <w:p w14:paraId="367FCAC1" w14:textId="77777777" w:rsidR="00B651ED" w:rsidRPr="00541775" w:rsidRDefault="00B651ED" w:rsidP="00C64C14">
            <w:pPr>
              <w:spacing w:after="160" w:line="259" w:lineRule="auto"/>
              <w:jc w:val="center"/>
            </w:pPr>
            <w:r w:rsidRPr="00541775">
              <w:t>2 hours</w:t>
            </w:r>
          </w:p>
        </w:tc>
        <w:tc>
          <w:tcPr>
            <w:tcW w:w="1980" w:type="dxa"/>
            <w:noWrap/>
            <w:hideMark/>
          </w:tcPr>
          <w:p w14:paraId="5F9223E8" w14:textId="77777777" w:rsidR="00B651ED" w:rsidRPr="00541775" w:rsidRDefault="00B651ED" w:rsidP="00C64C14">
            <w:pPr>
              <w:spacing w:after="160" w:line="259" w:lineRule="auto"/>
              <w:jc w:val="center"/>
            </w:pPr>
            <w:r w:rsidRPr="00541775">
              <w:t>19.09°C</w:t>
            </w:r>
          </w:p>
        </w:tc>
        <w:tc>
          <w:tcPr>
            <w:tcW w:w="1206" w:type="dxa"/>
          </w:tcPr>
          <w:p w14:paraId="0478544D" w14:textId="77777777" w:rsidR="00B651ED" w:rsidRPr="00541775" w:rsidRDefault="00B651ED" w:rsidP="00C64C14">
            <w:pPr>
              <w:spacing w:after="160" w:line="259" w:lineRule="auto"/>
              <w:jc w:val="center"/>
            </w:pPr>
            <w:r w:rsidRPr="00541775">
              <w:t>qPCR</w:t>
            </w:r>
          </w:p>
        </w:tc>
        <w:tc>
          <w:tcPr>
            <w:tcW w:w="2304" w:type="dxa"/>
          </w:tcPr>
          <w:p w14:paraId="1746B95C" w14:textId="77777777" w:rsidR="00B651ED" w:rsidRPr="00541775" w:rsidRDefault="00B651ED" w:rsidP="00C64C14">
            <w:pPr>
              <w:spacing w:after="160" w:line="259" w:lineRule="auto"/>
              <w:jc w:val="center"/>
            </w:pPr>
            <w:r w:rsidRPr="00541775">
              <w:t>Survival</w:t>
            </w:r>
          </w:p>
        </w:tc>
        <w:tc>
          <w:tcPr>
            <w:tcW w:w="1746" w:type="dxa"/>
            <w:noWrap/>
            <w:hideMark/>
          </w:tcPr>
          <w:p w14:paraId="0F41B86B" w14:textId="77777777" w:rsidR="00B651ED" w:rsidRPr="00541775" w:rsidRDefault="00B651ED" w:rsidP="00C64C14">
            <w:pPr>
              <w:spacing w:after="160" w:line="259" w:lineRule="auto"/>
              <w:jc w:val="center"/>
            </w:pPr>
            <w:r w:rsidRPr="00541775">
              <w:fldChar w:fldCharType="begin"/>
            </w:r>
            <w:r>
              <w:instrText xml:space="preserve"> ADDIN ZOTERO_ITEM CSL_CITATION {"citationID":"tBeDWfnL","properties":{"formattedCitation":"(Johnson et al., 2022)","plainCitation":"(Johnson et al., 2022)","noteIndex":0},"citationItems":[{"id":1466,"uris":["http://zotero.org/users/13651295/items/MQLRSD5W"],"itemData":{"id":1466,"type":"article-journal","abstract":"Mycoplasma bovis is an economically important bacterial pathogen of cattle (Bos taurus) and bison (Bison bison) that most commonly causes pneumonia, polyarthritis, and mastitis. It is prevalent in cattle and ranched bison; however, infections in other species are rare. In early 2019, we identified M. bovis in free-ranging pronghorn (Antilocapra americana) in northeastern Wyoming. Here, we report on additional pronghorn mortalities caused by M. bovis, in the same approximately 120-km2 geographic region 1 yr later. Genetic analysis by multilocus sequence typing revealed that the mortalities were caused by the same M. bovis sequence type, which is unique among all sequence types documented thus far in North America. To explore whether pronghorn maintain chronic infections and begin assessing M. bovis status in other sympatric species, we used PCR testing of nasal swabs to opportunistically survey select free-ranging ungulates. We found no evidence of subclinical infections in 13 pronghorn sampled from the outbreak area (upper 95% binomial confidence limit [bCL], ~24.7%) or among 217 additional pronghorn (upper 95% bCL, ~1.7%) sampled from eight additional counties in Wyoming and 10 in Montana. All mule deer (Odocoileus hemionus; n¼231; upper 95% bCL, ~1.6%) sampled from 11 counties in Wyoming also were PCR negative. To assess the potential for environmental transmission, we examined persistence of M. bovis in various substrates and conditions. Controlled experiments revealed that M. bovis can remain viable for 6 h in shaded water and 2 h in direct sunlight. Our results indicate that environmental transmission of M. bovis from livestock to pronghorn is possible and that seasonality of infection could be due to shared resources during late winter. Further investigations to better understand transmission dynamics, to assess population level impacts to pronghorn, and to determine disease risks among pronghorn and other ungulate taxa appear warranted. © Wildlife Disease Association 2022.","archive":"Scopus","container-title":"Journal of Wildlife Diseases","DOI":"10.7589/JWD-D-21-00117","ISSN":"00903558 (ISSN)","issue":"3","journalAbbreviation":"J. Wildl. Dis.","language":"English","note":"publisher: Wildlife Disease Association, Inc.","page":"524-536","title":"SOURCE AND SEASONALITY OF EPIZOOTIC MYCOPLASMOSIS IN FREE-RANGING PRONGHORN (ANTILOCAPRA AMERICANA)","volume":"58","author":[{"family":"Johnson","given":"M."},{"family":"Macglover","given":"C."},{"family":"Peckham","given":"E."},{"family":"Killion","given":"H."},{"family":"Allen","given":"S.E."},{"family":"Creekmore","given":"T."},{"family":"Edwards","given":"W.H."},{"family":"Blaeser","given":"M."},{"family":"Davison","given":"M."},{"family":"Schwalbe","given":"E."},{"family":"Wray","given":"A.K."},{"family":"Bragg","given":"T.K."},{"family":"Sondgeroth","given":"K.S."},{"family":"Malmberg","given":"J.L."}],"issued":{"date-parts":[["2022"]]}}}],"schema":"https://github.com/citation-style-language/schema/raw/master/csl-citation.json"} </w:instrText>
            </w:r>
            <w:r w:rsidRPr="00541775">
              <w:fldChar w:fldCharType="separate"/>
            </w:r>
            <w:r w:rsidRPr="005C4D52">
              <w:t>(Johnson et al., 2022)</w:t>
            </w:r>
            <w:r w:rsidRPr="00541775">
              <w:fldChar w:fldCharType="end"/>
            </w:r>
          </w:p>
        </w:tc>
      </w:tr>
      <w:tr w:rsidR="00B651ED" w:rsidRPr="00541775" w14:paraId="136A5CFF" w14:textId="77777777" w:rsidTr="00C64C14">
        <w:trPr>
          <w:trHeight w:val="285"/>
        </w:trPr>
        <w:tc>
          <w:tcPr>
            <w:tcW w:w="2630" w:type="dxa"/>
            <w:noWrap/>
            <w:hideMark/>
          </w:tcPr>
          <w:p w14:paraId="034804F4" w14:textId="77777777" w:rsidR="00B651ED" w:rsidRPr="00541775" w:rsidRDefault="00B651ED" w:rsidP="00C64C14">
            <w:pPr>
              <w:spacing w:after="160" w:line="259" w:lineRule="auto"/>
              <w:jc w:val="center"/>
              <w:rPr>
                <w:i/>
                <w:iCs/>
              </w:rPr>
            </w:pPr>
            <w:r w:rsidRPr="00541775">
              <w:rPr>
                <w:i/>
                <w:iCs/>
              </w:rPr>
              <w:t>Non HMV Klebsiella pneumoniae</w:t>
            </w:r>
          </w:p>
        </w:tc>
        <w:tc>
          <w:tcPr>
            <w:tcW w:w="1890" w:type="dxa"/>
            <w:noWrap/>
            <w:hideMark/>
          </w:tcPr>
          <w:p w14:paraId="7CF2A6BB" w14:textId="77777777" w:rsidR="00B651ED" w:rsidRPr="00541775" w:rsidRDefault="00B651ED" w:rsidP="00C64C14">
            <w:pPr>
              <w:spacing w:after="160" w:line="259" w:lineRule="auto"/>
              <w:jc w:val="center"/>
            </w:pPr>
            <w:r w:rsidRPr="00541775">
              <w:t>Fresh water microcosms</w:t>
            </w:r>
          </w:p>
        </w:tc>
        <w:tc>
          <w:tcPr>
            <w:tcW w:w="1620" w:type="dxa"/>
            <w:noWrap/>
            <w:hideMark/>
          </w:tcPr>
          <w:p w14:paraId="03F34695" w14:textId="77777777" w:rsidR="00B651ED" w:rsidRPr="00541775" w:rsidRDefault="00B651ED" w:rsidP="00C64C14">
            <w:pPr>
              <w:spacing w:after="160" w:line="259" w:lineRule="auto"/>
              <w:jc w:val="center"/>
            </w:pPr>
            <w:r w:rsidRPr="00541775">
              <w:t>14 days</w:t>
            </w:r>
          </w:p>
        </w:tc>
        <w:tc>
          <w:tcPr>
            <w:tcW w:w="1980" w:type="dxa"/>
            <w:noWrap/>
            <w:hideMark/>
          </w:tcPr>
          <w:p w14:paraId="26E762E0" w14:textId="77777777" w:rsidR="00B651ED" w:rsidRPr="00541775" w:rsidRDefault="00B651ED" w:rsidP="00C64C14">
            <w:pPr>
              <w:spacing w:after="160" w:line="259" w:lineRule="auto"/>
              <w:jc w:val="center"/>
            </w:pPr>
            <w:r w:rsidRPr="00541775">
              <w:t>20°C</w:t>
            </w:r>
          </w:p>
        </w:tc>
        <w:tc>
          <w:tcPr>
            <w:tcW w:w="1206" w:type="dxa"/>
          </w:tcPr>
          <w:p w14:paraId="15C8ED51" w14:textId="77777777" w:rsidR="00B651ED" w:rsidRPr="00541775" w:rsidRDefault="00B651ED" w:rsidP="00C64C14">
            <w:pPr>
              <w:spacing w:after="160" w:line="259" w:lineRule="auto"/>
              <w:jc w:val="center"/>
            </w:pPr>
            <w:r w:rsidRPr="00541775">
              <w:t>Culture</w:t>
            </w:r>
          </w:p>
        </w:tc>
        <w:tc>
          <w:tcPr>
            <w:tcW w:w="2304" w:type="dxa"/>
          </w:tcPr>
          <w:p w14:paraId="5844E9E8" w14:textId="77777777" w:rsidR="00B651ED" w:rsidRPr="00541775" w:rsidRDefault="00B651ED" w:rsidP="00C64C14">
            <w:pPr>
              <w:spacing w:after="160" w:line="259" w:lineRule="auto"/>
              <w:jc w:val="center"/>
            </w:pPr>
            <w:r w:rsidRPr="00541775">
              <w:t>Survival</w:t>
            </w:r>
          </w:p>
        </w:tc>
        <w:tc>
          <w:tcPr>
            <w:tcW w:w="1746" w:type="dxa"/>
            <w:noWrap/>
            <w:hideMark/>
          </w:tcPr>
          <w:p w14:paraId="66CE4CEF" w14:textId="77777777" w:rsidR="00B651ED" w:rsidRPr="00541775" w:rsidRDefault="00B651ED" w:rsidP="00C64C14">
            <w:pPr>
              <w:spacing w:after="160" w:line="259" w:lineRule="auto"/>
              <w:jc w:val="center"/>
            </w:pPr>
            <w:r w:rsidRPr="00541775">
              <w:fldChar w:fldCharType="begin"/>
            </w:r>
            <w:r>
              <w:instrText xml:space="preserve"> ADDIN ZOTERO_ITEM CSL_CITATION {"citationID":"1pTU5Lal","properties":{"formattedCitation":"(Soto et al., 2020)","plainCitation":"(Soto et al., 2020)","noteIndex":0},"citationItems":[{"id":1967,"uris":["http://zotero.org/users/13651295/items/N2BGYW7P"],"itemData":{"id":1967,"type":"article-journal","abstract":"Hypermucoviscous K. pneumoniae (HMV) are emergent zoonotic pathogens associated with increased invasiveness and pathogenicity in terrestrial and marine mammals. In this study, HMV and non-HMV isolates recovered from stranded pinnipeds were used to investigate: 1) their persistence in sea and fresh water microcosms at 10 and 20°C, 2) their capacity to form biofilms, and 3) the biocide efficacy of four disinfectants on their planktonic and biofilm phenotypes. Results indicated that although HMV isolates were significantly more mucoviscous, non-HMV isolates displayed significantly greater capacity to form biofilms (p &lt; 0.05). Additionally, non-HMV isolates persisted in greater numbers in both sea- and freshwater, particularly at 20°C. These two phenomena could be associated with the greater growth observed for non-HMV isolates in in-vitro growth-curve assays (p &lt; 0.05). Similar susceptibility to disinfectants was detected in HMV and non-HMV isolates when exposed for 24 h; however, the minimal biofilm disinfectant eradication concentration for HMV isolates was significantly higher than that for non-HMV when exposed to disinfectants for 0.5 h. This information should be taken into consideration when developing biosecurity protocols in facilities holding marine mammals in captivity. © 2019 Elsevier B.V.","archive":"Scopus","container-title":"Veterinary Microbiology","DOI":"10.1016/j.vetmic.2019.108554","ISSN":"03781135 (ISSN)","journalAbbreviation":"Vet. Microbiol.","language":"English","note":"publisher: Elsevier B.V.","title":"Environmental persistence and disinfectant susceptibility of Klebsiella pneumoniae recovered from pinnipeds stranded on the California Coast","URL":"https://www.scopus.com/inward/record.uri?eid=2-s2.0-85076557465&amp;doi=10.1016%2fj.vetmic.2019.108554&amp;partnerID=40&amp;md5=b37d9e4558991af77a9c4aef1db9b3a4","volume":"241","author":[{"family":"Soto","given":"E."},{"family":"Abdelrazek","given":"S.M.R."},{"family":"Basbas","given":"C."},{"family":"Duignan","given":"P.J."},{"family":"Rios","given":"C."},{"family":"Byrne","given":"B.A."}],"issued":{"date-parts":[["2020"]]}}}],"schema":"https://github.com/citation-style-language/schema/raw/master/csl-citation.json"} </w:instrText>
            </w:r>
            <w:r w:rsidRPr="00541775">
              <w:fldChar w:fldCharType="separate"/>
            </w:r>
            <w:r w:rsidRPr="005C4D52">
              <w:t>(Soto et al., 2020)</w:t>
            </w:r>
            <w:r w:rsidRPr="00541775">
              <w:fldChar w:fldCharType="end"/>
            </w:r>
          </w:p>
        </w:tc>
      </w:tr>
      <w:tr w:rsidR="00B651ED" w:rsidRPr="00541775" w14:paraId="21C53F5E" w14:textId="77777777" w:rsidTr="00C64C14">
        <w:trPr>
          <w:trHeight w:val="285"/>
        </w:trPr>
        <w:tc>
          <w:tcPr>
            <w:tcW w:w="2630" w:type="dxa"/>
            <w:noWrap/>
            <w:hideMark/>
          </w:tcPr>
          <w:p w14:paraId="727E52E3" w14:textId="77777777" w:rsidR="00B651ED" w:rsidRPr="00541775" w:rsidRDefault="00B651ED" w:rsidP="00C64C14">
            <w:pPr>
              <w:spacing w:after="160" w:line="259" w:lineRule="auto"/>
              <w:jc w:val="center"/>
              <w:rPr>
                <w:i/>
                <w:iCs/>
              </w:rPr>
            </w:pPr>
            <w:r w:rsidRPr="00541775">
              <w:rPr>
                <w:i/>
                <w:iCs/>
              </w:rPr>
              <w:lastRenderedPageBreak/>
              <w:t>Non HMV Klebsiella pneumoniae</w:t>
            </w:r>
          </w:p>
        </w:tc>
        <w:tc>
          <w:tcPr>
            <w:tcW w:w="1890" w:type="dxa"/>
            <w:noWrap/>
            <w:hideMark/>
          </w:tcPr>
          <w:p w14:paraId="733ECDC4" w14:textId="77777777" w:rsidR="00B651ED" w:rsidRPr="00541775" w:rsidRDefault="00B651ED" w:rsidP="00C64C14">
            <w:pPr>
              <w:spacing w:after="160" w:line="259" w:lineRule="auto"/>
              <w:jc w:val="center"/>
            </w:pPr>
            <w:r w:rsidRPr="00541775">
              <w:t>Marine water</w:t>
            </w:r>
          </w:p>
        </w:tc>
        <w:tc>
          <w:tcPr>
            <w:tcW w:w="1620" w:type="dxa"/>
            <w:noWrap/>
            <w:hideMark/>
          </w:tcPr>
          <w:p w14:paraId="4B68C96B" w14:textId="77777777" w:rsidR="00B651ED" w:rsidRPr="00541775" w:rsidRDefault="00B651ED" w:rsidP="00C64C14">
            <w:pPr>
              <w:spacing w:after="160" w:line="259" w:lineRule="auto"/>
              <w:jc w:val="center"/>
            </w:pPr>
            <w:r w:rsidRPr="00541775">
              <w:t>7 days</w:t>
            </w:r>
          </w:p>
        </w:tc>
        <w:tc>
          <w:tcPr>
            <w:tcW w:w="1980" w:type="dxa"/>
            <w:noWrap/>
            <w:hideMark/>
          </w:tcPr>
          <w:p w14:paraId="0E03F966" w14:textId="77777777" w:rsidR="00B651ED" w:rsidRPr="00541775" w:rsidRDefault="00B651ED" w:rsidP="00C64C14">
            <w:pPr>
              <w:spacing w:after="160" w:line="259" w:lineRule="auto"/>
              <w:jc w:val="center"/>
            </w:pPr>
            <w:r w:rsidRPr="00541775">
              <w:t>20°C</w:t>
            </w:r>
          </w:p>
        </w:tc>
        <w:tc>
          <w:tcPr>
            <w:tcW w:w="1206" w:type="dxa"/>
          </w:tcPr>
          <w:p w14:paraId="49836445" w14:textId="77777777" w:rsidR="00B651ED" w:rsidRPr="00541775" w:rsidRDefault="00B651ED" w:rsidP="00C64C14">
            <w:pPr>
              <w:spacing w:after="160" w:line="259" w:lineRule="auto"/>
              <w:jc w:val="center"/>
            </w:pPr>
            <w:r w:rsidRPr="00541775">
              <w:t>Culture</w:t>
            </w:r>
          </w:p>
        </w:tc>
        <w:tc>
          <w:tcPr>
            <w:tcW w:w="2304" w:type="dxa"/>
          </w:tcPr>
          <w:p w14:paraId="50AA76F8" w14:textId="77777777" w:rsidR="00B651ED" w:rsidRPr="00541775" w:rsidRDefault="00B651ED" w:rsidP="00C64C14">
            <w:pPr>
              <w:spacing w:after="160" w:line="259" w:lineRule="auto"/>
              <w:jc w:val="center"/>
            </w:pPr>
            <w:r w:rsidRPr="00541775">
              <w:t>Survival</w:t>
            </w:r>
          </w:p>
        </w:tc>
        <w:tc>
          <w:tcPr>
            <w:tcW w:w="1746" w:type="dxa"/>
            <w:noWrap/>
            <w:hideMark/>
          </w:tcPr>
          <w:p w14:paraId="36A2E202" w14:textId="77777777" w:rsidR="00B651ED" w:rsidRPr="00541775" w:rsidRDefault="00B651ED" w:rsidP="00C64C14">
            <w:pPr>
              <w:spacing w:after="160" w:line="259" w:lineRule="auto"/>
              <w:jc w:val="center"/>
            </w:pPr>
            <w:r w:rsidRPr="00541775">
              <w:fldChar w:fldCharType="begin"/>
            </w:r>
            <w:r>
              <w:instrText xml:space="preserve"> ADDIN ZOTERO_ITEM CSL_CITATION {"citationID":"zBcr4hKO","properties":{"formattedCitation":"(Soto et al., 2020)","plainCitation":"(Soto et al., 2020)","noteIndex":0},"citationItems":[{"id":1967,"uris":["http://zotero.org/users/13651295/items/N2BGYW7P"],"itemData":{"id":1967,"type":"article-journal","abstract":"Hypermucoviscous K. pneumoniae (HMV) are emergent zoonotic pathogens associated with increased invasiveness and pathogenicity in terrestrial and marine mammals. In this study, HMV and non-HMV isolates recovered from stranded pinnipeds were used to investigate: 1) their persistence in sea and fresh water microcosms at 10 and 20°C, 2) their capacity to form biofilms, and 3) the biocide efficacy of four disinfectants on their planktonic and biofilm phenotypes. Results indicated that although HMV isolates were significantly more mucoviscous, non-HMV isolates displayed significantly greater capacity to form biofilms (p &lt; 0.05). Additionally, non-HMV isolates persisted in greater numbers in both sea- and freshwater, particularly at 20°C. These two phenomena could be associated with the greater growth observed for non-HMV isolates in in-vitro growth-curve assays (p &lt; 0.05). Similar susceptibility to disinfectants was detected in HMV and non-HMV isolates when exposed for 24 h; however, the minimal biofilm disinfectant eradication concentration for HMV isolates was significantly higher than that for non-HMV when exposed to disinfectants for 0.5 h. This information should be taken into consideration when developing biosecurity protocols in facilities holding marine mammals in captivity. © 2019 Elsevier B.V.","archive":"Scopus","container-title":"Veterinary Microbiology","DOI":"10.1016/j.vetmic.2019.108554","ISSN":"03781135 (ISSN)","journalAbbreviation":"Vet. Microbiol.","language":"English","note":"publisher: Elsevier B.V.","title":"Environmental persistence and disinfectant susceptibility of Klebsiella pneumoniae recovered from pinnipeds stranded on the California Coast","URL":"https://www.scopus.com/inward/record.uri?eid=2-s2.0-85076557465&amp;doi=10.1016%2fj.vetmic.2019.108554&amp;partnerID=40&amp;md5=b37d9e4558991af77a9c4aef1db9b3a4","volume":"241","author":[{"family":"Soto","given":"E."},{"family":"Abdelrazek","given":"S.M.R."},{"family":"Basbas","given":"C."},{"family":"Duignan","given":"P.J."},{"family":"Rios","given":"C."},{"family":"Byrne","given":"B.A."}],"issued":{"date-parts":[["2020"]]}}}],"schema":"https://github.com/citation-style-language/schema/raw/master/csl-citation.json"} </w:instrText>
            </w:r>
            <w:r w:rsidRPr="00541775">
              <w:fldChar w:fldCharType="separate"/>
            </w:r>
            <w:r w:rsidRPr="005C4D52">
              <w:t>(Soto et al., 2020)</w:t>
            </w:r>
            <w:r w:rsidRPr="00541775">
              <w:fldChar w:fldCharType="end"/>
            </w:r>
          </w:p>
        </w:tc>
      </w:tr>
      <w:tr w:rsidR="00B651ED" w:rsidRPr="00541775" w14:paraId="152D5ADA" w14:textId="77777777" w:rsidTr="00C64C14">
        <w:trPr>
          <w:trHeight w:val="330"/>
        </w:trPr>
        <w:tc>
          <w:tcPr>
            <w:tcW w:w="2630" w:type="dxa"/>
            <w:noWrap/>
          </w:tcPr>
          <w:p w14:paraId="271CCE6B" w14:textId="77777777" w:rsidR="00B651ED" w:rsidRPr="00541775" w:rsidRDefault="00B651ED" w:rsidP="00C64C14">
            <w:pPr>
              <w:spacing w:after="160" w:line="259" w:lineRule="auto"/>
              <w:jc w:val="center"/>
              <w:rPr>
                <w:i/>
                <w:iCs/>
              </w:rPr>
            </w:pPr>
            <w:r w:rsidRPr="00541775">
              <w:rPr>
                <w:i/>
                <w:iCs/>
              </w:rPr>
              <w:t>Non-typhoidal Salmonella enterica serovars</w:t>
            </w:r>
          </w:p>
        </w:tc>
        <w:tc>
          <w:tcPr>
            <w:tcW w:w="1890" w:type="dxa"/>
            <w:noWrap/>
          </w:tcPr>
          <w:p w14:paraId="1727AD79" w14:textId="77777777" w:rsidR="00B651ED" w:rsidRPr="00541775" w:rsidRDefault="00B651ED" w:rsidP="00C64C14">
            <w:pPr>
              <w:spacing w:after="160" w:line="259" w:lineRule="auto"/>
              <w:jc w:val="center"/>
            </w:pPr>
            <w:r w:rsidRPr="00541775">
              <w:t>River water</w:t>
            </w:r>
          </w:p>
        </w:tc>
        <w:tc>
          <w:tcPr>
            <w:tcW w:w="1620" w:type="dxa"/>
            <w:noWrap/>
          </w:tcPr>
          <w:p w14:paraId="6836C330" w14:textId="77777777" w:rsidR="00B651ED" w:rsidRPr="00541775" w:rsidRDefault="00B651ED" w:rsidP="00C64C14">
            <w:pPr>
              <w:spacing w:after="160" w:line="259" w:lineRule="auto"/>
              <w:jc w:val="center"/>
            </w:pPr>
            <w:r w:rsidRPr="00541775">
              <w:t>28 days</w:t>
            </w:r>
          </w:p>
        </w:tc>
        <w:tc>
          <w:tcPr>
            <w:tcW w:w="1980" w:type="dxa"/>
            <w:noWrap/>
          </w:tcPr>
          <w:p w14:paraId="17EAE62D" w14:textId="77777777" w:rsidR="00B651ED" w:rsidRPr="00541775" w:rsidRDefault="00B651ED" w:rsidP="00C64C14">
            <w:pPr>
              <w:spacing w:after="160" w:line="259" w:lineRule="auto"/>
              <w:jc w:val="center"/>
            </w:pPr>
            <w:r w:rsidRPr="00541775">
              <w:t>5, 25 &amp; 37°C</w:t>
            </w:r>
          </w:p>
        </w:tc>
        <w:tc>
          <w:tcPr>
            <w:tcW w:w="1206" w:type="dxa"/>
          </w:tcPr>
          <w:p w14:paraId="298D08BE" w14:textId="77777777" w:rsidR="00B651ED" w:rsidRPr="00541775" w:rsidRDefault="00B651ED" w:rsidP="00C64C14">
            <w:pPr>
              <w:spacing w:after="160" w:line="259" w:lineRule="auto"/>
              <w:jc w:val="center"/>
            </w:pPr>
            <w:r w:rsidRPr="00541775">
              <w:t>Culture</w:t>
            </w:r>
          </w:p>
        </w:tc>
        <w:tc>
          <w:tcPr>
            <w:tcW w:w="2304" w:type="dxa"/>
          </w:tcPr>
          <w:p w14:paraId="229523F0" w14:textId="77777777" w:rsidR="00B651ED" w:rsidRPr="00541775" w:rsidRDefault="00B651ED" w:rsidP="00C64C14">
            <w:pPr>
              <w:spacing w:after="160" w:line="259" w:lineRule="auto"/>
              <w:jc w:val="center"/>
            </w:pPr>
            <w:r w:rsidRPr="00541775">
              <w:t>Survival</w:t>
            </w:r>
          </w:p>
        </w:tc>
        <w:tc>
          <w:tcPr>
            <w:tcW w:w="1746" w:type="dxa"/>
            <w:noWrap/>
          </w:tcPr>
          <w:p w14:paraId="4E906988" w14:textId="77777777" w:rsidR="00B651ED" w:rsidRPr="00541775" w:rsidRDefault="00B651ED" w:rsidP="00C64C14">
            <w:pPr>
              <w:spacing w:after="160" w:line="259" w:lineRule="auto"/>
              <w:jc w:val="center"/>
            </w:pPr>
            <w:r w:rsidRPr="00541775">
              <w:fldChar w:fldCharType="begin"/>
            </w:r>
            <w:r>
              <w:instrText xml:space="preserve"> ADDIN ZOTERO_ITEM CSL_CITATION {"citationID":"OFx3bCDG","properties":{"formattedCitation":"(Kabir et al., 2020)","plainCitation":"(Kabir et al., 2020)","noteIndex":0},"citationItems":[{"id":1232,"uris":["http://zotero.org/users/13651295/items/Y5YNLRQD"],"itemData":{"id":1232,"type":"article-journal","abstract":"Since the historic outbreak near Broad Street in London, which serves as cornerstone of modern epidemiology, infectious diseases spread in surface and sub-surface water has been a persisting public health challenge. The current study investigated persistence of wild-type and pressure-stressed Listeria monocytogenes, Escherichia coli O157:H7, and non-typhoidal Salmonella enterica serovars in surface water stored aerobically for up to 28 days at 5, 25, and 37 °C. Additionally, biofilm formation of wild-type and pressure-stressed non-typhoidal Salmonella serovars were monitored on surface of stainless steel and rubber coupons for 28 days at 25 and 37 °C. While L. monocytogenes exhibited a lower (p &lt; 0.05) survival rate at 5 °C, relative to the two Gram-negative pathogens, at higher temperatures of 25 and 37 °C, all three pathogens exhibited similar (p ≥ 0.05) trends for survival in surface water. Both wild-type and pressure-stressed Salmonella serovars in the vast majority of tested times, temperatures, and surfaces exhibited comparable (p ≥ 0.05) persistence and biofilm formation capability. Our study thus indicates the occurrence of contamination could lead to prolonged survival of these microorganisms in low-nutrient environments and highlights the need for preventive measures such as those articulated under Produce Safety Rule of the U.S. Food Safety Modernization Act.","archive_location":"rayyan-1258723815","container-title":"Microorganisms","DOI":"10.3390/microorganisms8030408","issue":"3","title":"Fate and biofilm formation of wild-type and pressure- stressed pathogens of public health concern in surface water and on abiotic surfaces","volume":"8","author":[{"family":"Kabir","given":"Md Niamul"},{"family":"Aras","given":"Sadiye"},{"family":"Wadood","given":"Sabrina"},{"family":"Chowdhury","given":"Shahid"},{"family":"Fouladkhah","given":"Aliyar Cyrus"}],"issued":{"date-parts":[["2020"]]}}}],"schema":"https://github.com/citation-style-language/schema/raw/master/csl-citation.json"} </w:instrText>
            </w:r>
            <w:r w:rsidRPr="00541775">
              <w:fldChar w:fldCharType="separate"/>
            </w:r>
            <w:r w:rsidRPr="005C4D52">
              <w:t>(Kabir et al., 2020)</w:t>
            </w:r>
            <w:r w:rsidRPr="00541775">
              <w:fldChar w:fldCharType="end"/>
            </w:r>
          </w:p>
        </w:tc>
      </w:tr>
      <w:tr w:rsidR="00B651ED" w:rsidRPr="00541775" w14:paraId="458FD29A" w14:textId="77777777" w:rsidTr="00C64C14">
        <w:trPr>
          <w:trHeight w:val="330"/>
        </w:trPr>
        <w:tc>
          <w:tcPr>
            <w:tcW w:w="2630" w:type="dxa"/>
            <w:hideMark/>
          </w:tcPr>
          <w:p w14:paraId="08032BE0" w14:textId="77777777" w:rsidR="00B651ED" w:rsidRPr="00541775" w:rsidRDefault="00B651ED" w:rsidP="00C64C14">
            <w:pPr>
              <w:spacing w:after="160" w:line="259" w:lineRule="auto"/>
              <w:jc w:val="center"/>
              <w:rPr>
                <w:i/>
                <w:iCs/>
              </w:rPr>
            </w:pPr>
            <w:r w:rsidRPr="00541775">
              <w:rPr>
                <w:i/>
                <w:iCs/>
              </w:rPr>
              <w:t>Pseudomonas aeruginosa</w:t>
            </w:r>
          </w:p>
        </w:tc>
        <w:tc>
          <w:tcPr>
            <w:tcW w:w="1890" w:type="dxa"/>
            <w:noWrap/>
            <w:hideMark/>
          </w:tcPr>
          <w:p w14:paraId="7CB6D935" w14:textId="77777777" w:rsidR="00B651ED" w:rsidRPr="00541775" w:rsidRDefault="00B651ED" w:rsidP="00C64C14">
            <w:pPr>
              <w:spacing w:after="160" w:line="259" w:lineRule="auto"/>
              <w:jc w:val="center"/>
            </w:pPr>
            <w:r w:rsidRPr="00541775">
              <w:t>Sink drain water (Boiling water)</w:t>
            </w:r>
          </w:p>
        </w:tc>
        <w:tc>
          <w:tcPr>
            <w:tcW w:w="1620" w:type="dxa"/>
            <w:noWrap/>
            <w:hideMark/>
          </w:tcPr>
          <w:p w14:paraId="0DB7C63C" w14:textId="77777777" w:rsidR="00B651ED" w:rsidRPr="00541775" w:rsidRDefault="00B651ED" w:rsidP="00C64C14">
            <w:pPr>
              <w:spacing w:after="160" w:line="259" w:lineRule="auto"/>
              <w:jc w:val="center"/>
            </w:pPr>
            <w:r w:rsidRPr="00541775">
              <w:t>2 -4 weeks</w:t>
            </w:r>
          </w:p>
        </w:tc>
        <w:tc>
          <w:tcPr>
            <w:tcW w:w="1980" w:type="dxa"/>
            <w:noWrap/>
            <w:hideMark/>
          </w:tcPr>
          <w:p w14:paraId="5E3CA890" w14:textId="77777777" w:rsidR="00B651ED" w:rsidRPr="00541775" w:rsidRDefault="00B651ED" w:rsidP="00C64C14">
            <w:pPr>
              <w:spacing w:after="160" w:line="259" w:lineRule="auto"/>
              <w:jc w:val="center"/>
            </w:pPr>
            <w:r w:rsidRPr="00541775">
              <w:t>_</w:t>
            </w:r>
          </w:p>
        </w:tc>
        <w:tc>
          <w:tcPr>
            <w:tcW w:w="1206" w:type="dxa"/>
          </w:tcPr>
          <w:p w14:paraId="581B8210" w14:textId="77777777" w:rsidR="00B651ED" w:rsidRPr="00541775" w:rsidRDefault="00B651ED" w:rsidP="00C64C14">
            <w:pPr>
              <w:spacing w:after="160" w:line="259" w:lineRule="auto"/>
              <w:jc w:val="center"/>
            </w:pPr>
            <w:r w:rsidRPr="00541775">
              <w:t>Culture and qPCR</w:t>
            </w:r>
          </w:p>
        </w:tc>
        <w:tc>
          <w:tcPr>
            <w:tcW w:w="2304" w:type="dxa"/>
          </w:tcPr>
          <w:p w14:paraId="32599347" w14:textId="77777777" w:rsidR="00B651ED" w:rsidRPr="00541775" w:rsidRDefault="00B651ED" w:rsidP="00C64C14">
            <w:pPr>
              <w:spacing w:after="160" w:line="259" w:lineRule="auto"/>
              <w:jc w:val="center"/>
            </w:pPr>
            <w:r w:rsidRPr="00541775">
              <w:t>Survival</w:t>
            </w:r>
          </w:p>
        </w:tc>
        <w:tc>
          <w:tcPr>
            <w:tcW w:w="1746" w:type="dxa"/>
            <w:noWrap/>
            <w:hideMark/>
          </w:tcPr>
          <w:p w14:paraId="3173E11D" w14:textId="77777777" w:rsidR="00B651ED" w:rsidRPr="00541775" w:rsidRDefault="00B651ED" w:rsidP="00C64C14">
            <w:pPr>
              <w:spacing w:after="160" w:line="259" w:lineRule="auto"/>
              <w:jc w:val="center"/>
            </w:pPr>
            <w:r w:rsidRPr="00541775">
              <w:fldChar w:fldCharType="begin"/>
            </w:r>
            <w:r>
              <w:instrText xml:space="preserve"> ADDIN ZOTERO_ITEM CSL_CITATION {"citationID":"UuhjKMeF","properties":{"formattedCitation":"(Bourdin et al., 2024)","plainCitation":"(Bourdin et al., 2024)","noteIndex":0},"citationItems":[{"id":1523,"uris":["http://zotero.org/users/13651295/items/T68LAMFY"],"itemData":{"id":1523,"type":"article-journal","abstract":"Objective Evaluate the effects of five disinfection methods on bacterial concentrations in hospital sink drains, focusing on three opportunistic pathogens (OPs): Serratia marcescens, Pseudomonas aeruginosa and Stenotrophomonas maltophilia. Design Over two years, three sampling campaigns were conducted in a neonatal intensive care unit (NICU). Samples from 19 sink drains were taken at three time points: before, during, and after disinfection. Bacterial concentration was measured using culture-based and flow cytometry methods. High-throughput short sequence typing was performed to identify the three OPs and assess S. marcescens persistence after disinfection at the genotypic level. Setting This study was conducted in a pediatric hospitals NICU in Montréal, Canada, which is divided in an intensive and intermediate care side, with individual rooms equipped with a sink. Interventions Five treatments were compared: self-disinfecting drains, chlorine disinfection, boiling water disinfection, hot tap water flushing, and steam disinfection. Results This study highlights significant differences in the effectiveness of disinfection methods. Chlorine treatment proved ineffective in reducing bacterial concentration, including the three OPs. In contrast, all other drain interventions resulted in an immediate reduction in culturable bacteria (4-8 log) and intact cells (2-3 log). Thermal methods, particularly boiling water and steam treatments, exhibited superior effectiveness in reducing bacterial loads, including OPs. However, in drains with well-established bacterial biofilms, clonal strains of S. marcescens recolonized the drains after heat treatments. Conclusions Our study supports thermal disinfection (&gt;80°C) for pathogen reduction in drains but highlights the need for additional trials and the implementation of specific measures to limit biofilm formation.  © 2024 Bourdin et al. This is an open access article distributed under the terms of the Creative Commons Attribution License, which permits unrestricted use, distribution, and reproduction in any medium, provided the original author and source are credited.","archive":"Scopus","container-title":"PLoS ONE","DOI":"10.1371/journal.pone.0304378","ISSN":"19326203 (ISSN)","issue":"6 June","journalAbbreviation":"PLoS ONE","language":"English","note":"publisher: Public Library of Science","title":"Disinfection of sink drains to reduce a source of three opportunistic pathogens, during Serratia marcescens clusters in a neonatal intensive care unit","URL":"https://www.scopus.com/inward/record.uri?eid=2-s2.0-85195808167&amp;doi=10.1371%2fjournal.pone.0304378&amp;partnerID=40&amp;md5=7ab1906508e988c5972c721e1b796938","volume":"19","author":[{"family":"Bourdin","given":"T."},{"family":"Benoit","given":"M.-É."},{"family":"Prévost","given":"M."},{"family":"Charron","given":"D."},{"family":"Quach","given":"C."},{"family":"Déziel","given":"E."},{"family":"Constant","given":"P."},{"family":"Bédard","given":"E."}],"issued":{"date-parts":[["2024"]]}}}],"schema":"https://github.com/citation-style-language/schema/raw/master/csl-citation.json"} </w:instrText>
            </w:r>
            <w:r w:rsidRPr="00541775">
              <w:fldChar w:fldCharType="separate"/>
            </w:r>
            <w:r w:rsidRPr="005C4D52">
              <w:t>(Bourdin et al., 2024)</w:t>
            </w:r>
            <w:r w:rsidRPr="00541775">
              <w:fldChar w:fldCharType="end"/>
            </w:r>
          </w:p>
        </w:tc>
      </w:tr>
      <w:tr w:rsidR="00B651ED" w:rsidRPr="00541775" w14:paraId="5E263765" w14:textId="77777777" w:rsidTr="00C64C14">
        <w:trPr>
          <w:trHeight w:val="330"/>
        </w:trPr>
        <w:tc>
          <w:tcPr>
            <w:tcW w:w="2630" w:type="dxa"/>
            <w:noWrap/>
            <w:hideMark/>
          </w:tcPr>
          <w:p w14:paraId="398F3935" w14:textId="77777777" w:rsidR="00B651ED" w:rsidRPr="00541775" w:rsidRDefault="00B651ED" w:rsidP="00C64C14">
            <w:pPr>
              <w:spacing w:after="160" w:line="259" w:lineRule="auto"/>
              <w:jc w:val="center"/>
              <w:rPr>
                <w:i/>
                <w:iCs/>
              </w:rPr>
            </w:pPr>
            <w:r w:rsidRPr="00541775">
              <w:rPr>
                <w:i/>
                <w:iCs/>
              </w:rPr>
              <w:t>Pseudomonas aeruginosa</w:t>
            </w:r>
          </w:p>
        </w:tc>
        <w:tc>
          <w:tcPr>
            <w:tcW w:w="1890" w:type="dxa"/>
            <w:noWrap/>
            <w:hideMark/>
          </w:tcPr>
          <w:p w14:paraId="4692893C" w14:textId="77777777" w:rsidR="00B651ED" w:rsidRPr="00541775" w:rsidRDefault="00B651ED" w:rsidP="00C64C14">
            <w:pPr>
              <w:spacing w:after="160" w:line="259" w:lineRule="auto"/>
              <w:jc w:val="center"/>
            </w:pPr>
            <w:r w:rsidRPr="00541775">
              <w:t>Sea water and freshwater submerged with microplastic and glass particles</w:t>
            </w:r>
          </w:p>
        </w:tc>
        <w:tc>
          <w:tcPr>
            <w:tcW w:w="1620" w:type="dxa"/>
            <w:noWrap/>
            <w:hideMark/>
          </w:tcPr>
          <w:p w14:paraId="7EA79A9C" w14:textId="77777777" w:rsidR="00B651ED" w:rsidRPr="00541775" w:rsidRDefault="00B651ED" w:rsidP="00C64C14">
            <w:pPr>
              <w:spacing w:after="160" w:line="259" w:lineRule="auto"/>
              <w:jc w:val="center"/>
            </w:pPr>
            <w:r w:rsidRPr="00541775">
              <w:t>&gt;27 days</w:t>
            </w:r>
          </w:p>
        </w:tc>
        <w:tc>
          <w:tcPr>
            <w:tcW w:w="1980" w:type="dxa"/>
            <w:noWrap/>
            <w:hideMark/>
          </w:tcPr>
          <w:p w14:paraId="7EE34E60" w14:textId="77777777" w:rsidR="00B651ED" w:rsidRPr="00541775" w:rsidRDefault="00B651ED" w:rsidP="00C64C14">
            <w:pPr>
              <w:spacing w:after="160" w:line="259" w:lineRule="auto"/>
              <w:jc w:val="center"/>
            </w:pPr>
            <w:r w:rsidRPr="00541775">
              <w:t>15°C</w:t>
            </w:r>
          </w:p>
        </w:tc>
        <w:tc>
          <w:tcPr>
            <w:tcW w:w="1206" w:type="dxa"/>
          </w:tcPr>
          <w:p w14:paraId="7142B4E1" w14:textId="77777777" w:rsidR="00B651ED" w:rsidRPr="00541775" w:rsidRDefault="00B651ED" w:rsidP="00C64C14">
            <w:pPr>
              <w:spacing w:after="160" w:line="259" w:lineRule="auto"/>
              <w:jc w:val="center"/>
            </w:pPr>
            <w:r w:rsidRPr="00541775">
              <w:t>Culture</w:t>
            </w:r>
          </w:p>
        </w:tc>
        <w:tc>
          <w:tcPr>
            <w:tcW w:w="2304" w:type="dxa"/>
          </w:tcPr>
          <w:p w14:paraId="27220D42" w14:textId="77777777" w:rsidR="00B651ED" w:rsidRPr="00541775" w:rsidRDefault="00B651ED" w:rsidP="00C64C14">
            <w:pPr>
              <w:spacing w:after="160" w:line="259" w:lineRule="auto"/>
              <w:jc w:val="center"/>
            </w:pPr>
            <w:r w:rsidRPr="00541775">
              <w:t>Survival</w:t>
            </w:r>
          </w:p>
        </w:tc>
        <w:tc>
          <w:tcPr>
            <w:tcW w:w="1746" w:type="dxa"/>
            <w:noWrap/>
            <w:hideMark/>
          </w:tcPr>
          <w:p w14:paraId="606357A5" w14:textId="77777777" w:rsidR="00B651ED" w:rsidRPr="00541775" w:rsidRDefault="00B651ED" w:rsidP="00C64C14">
            <w:pPr>
              <w:spacing w:after="160" w:line="259" w:lineRule="auto"/>
              <w:jc w:val="center"/>
            </w:pPr>
            <w:r w:rsidRPr="00541775">
              <w:fldChar w:fldCharType="begin"/>
            </w:r>
            <w:r>
              <w:instrText xml:space="preserve"> ADDIN ZOTERO_ITEM CSL_CITATION {"citationID":"uNxPAzfy","properties":{"formattedCitation":"(Metcalf et al., 2023)","plainCitation":"(Metcalf et al., 2023)","noteIndex":0},"citationItems":[{"id":3469,"uris":["http://zotero.org/users/13651295/items/UKAP7PKS"],"itemData":{"id":3469,"type":"article-journal","abstract":"Large quantities of microplastics are regularly discharged from wastewater treatment plants (WWTPs) into the aquatic environment. Once released, these plastics can rapidly become colonised by microbial biofilm, forming distinct plastisphere communities which may include potential pathogens. We hypothesised that the protective environment afforded by the plastisphere would facilitate the survival of potential pathogens during transitions between downstream environmental matrices and thus increase persistence and the potential for environmental dissemination of pathogens. The survival of Escherichia coli, Enterococcus faecalis and Pseudomonas aeruginosa colonising polyethylene or glass particles has been quantified in mesocosm incubation experiments designed to simulate, (1) the direct release of microplastics from WWTPs into freshwater and seawater environments; and (2) the movement of microplastics downstream following discharge from the WWTP through the river-estuary-marine-beach continuum. Culturable E. coli, E. faecalis and P. aeruginosa were successfully able to survive and persist on particles whether they remained in one environmental matrix or transitioned between different environmental matrices. All three bacteria were still detectable on both microplastic and glass particles after 25 days, with higher concentrations on microplastic compared to glass particles; however, there were no differences in bacterial die-off rates between the two materials. This potential for environmental survival of pathogens in the plastisphere could facilitate their transition into places where human exposure is greater (e.g., bathing waters and beach environments). Therefore, risks associated with pathogen-microplastic co-pollutants in the environment, emphasises the urgency for updated regulations on wastewater discharge and the management of microplastic generation and release. © 2022 The Authors","container-title":"Environmental Pollution","DOI":"10.1016/j.envpol.2022.120955","ISSN":"02697491 (ISSN)","language":"English","note":"publisher-place: Biological and Environmental Sciences, Faculty of Natural Sciences, University of Stirling, Stirling, FK9 4LA, United Kingdom\npublisher: Elsevier Ltd","title":"From wastewater discharge to the beach: Survival of human pathogens bound to microplastics during transfer through the freshwater-marine continuum","URL":"https://www.scopus.com/inward/record.uri?eid=2-s2.0-85145982571&amp;doi=10.1016%2fj.envpol.2022.120955&amp;partnerID=40&amp;md5=037d406853a14c22283690f607fea66e","volume":"319","author":[{"family":"Metcalf","given":"R."},{"family":"White","given":"H.L."},{"family":"Ormsby","given":"M.J."},{"family":"Oliver","given":"D.M."},{"family":"Quilliam","given":"R.S."}],"issued":{"date-parts":[["2023"]]}}}],"schema":"https://github.com/citation-style-language/schema/raw/master/csl-citation.json"} </w:instrText>
            </w:r>
            <w:r w:rsidRPr="00541775">
              <w:fldChar w:fldCharType="separate"/>
            </w:r>
            <w:r w:rsidRPr="00775242">
              <w:t>(Metcalf et al., 2023)</w:t>
            </w:r>
            <w:r w:rsidRPr="00541775">
              <w:fldChar w:fldCharType="end"/>
            </w:r>
          </w:p>
        </w:tc>
      </w:tr>
      <w:tr w:rsidR="00B651ED" w:rsidRPr="00541775" w14:paraId="1C2075BF" w14:textId="77777777" w:rsidTr="00C64C14">
        <w:trPr>
          <w:trHeight w:val="330"/>
        </w:trPr>
        <w:tc>
          <w:tcPr>
            <w:tcW w:w="2630" w:type="dxa"/>
            <w:noWrap/>
            <w:hideMark/>
          </w:tcPr>
          <w:p w14:paraId="7B281174" w14:textId="77777777" w:rsidR="00B651ED" w:rsidRPr="00541775" w:rsidRDefault="00B651ED" w:rsidP="00C64C14">
            <w:pPr>
              <w:spacing w:after="160" w:line="259" w:lineRule="auto"/>
              <w:jc w:val="center"/>
              <w:rPr>
                <w:i/>
                <w:iCs/>
              </w:rPr>
            </w:pPr>
            <w:r w:rsidRPr="00541775">
              <w:rPr>
                <w:i/>
                <w:iCs/>
              </w:rPr>
              <w:t>Pseudomonas aeruginosa</w:t>
            </w:r>
          </w:p>
        </w:tc>
        <w:tc>
          <w:tcPr>
            <w:tcW w:w="1890" w:type="dxa"/>
            <w:noWrap/>
            <w:hideMark/>
          </w:tcPr>
          <w:p w14:paraId="4B328155" w14:textId="77777777" w:rsidR="00B651ED" w:rsidRPr="00541775" w:rsidRDefault="00B651ED" w:rsidP="00C64C14">
            <w:pPr>
              <w:spacing w:after="160" w:line="259" w:lineRule="auto"/>
              <w:jc w:val="center"/>
            </w:pPr>
            <w:r w:rsidRPr="00541775">
              <w:t>Sea water and freshwater submerged with microplastic and glass particles</w:t>
            </w:r>
          </w:p>
        </w:tc>
        <w:tc>
          <w:tcPr>
            <w:tcW w:w="1620" w:type="dxa"/>
            <w:noWrap/>
            <w:hideMark/>
          </w:tcPr>
          <w:p w14:paraId="6B986CD2" w14:textId="77777777" w:rsidR="00B651ED" w:rsidRPr="00541775" w:rsidRDefault="00B651ED" w:rsidP="00C64C14">
            <w:pPr>
              <w:spacing w:after="160" w:line="259" w:lineRule="auto"/>
              <w:jc w:val="center"/>
            </w:pPr>
            <w:r w:rsidRPr="00541775">
              <w:t>&gt;14 days</w:t>
            </w:r>
          </w:p>
        </w:tc>
        <w:tc>
          <w:tcPr>
            <w:tcW w:w="1980" w:type="dxa"/>
            <w:noWrap/>
            <w:hideMark/>
          </w:tcPr>
          <w:p w14:paraId="5193B76A" w14:textId="77777777" w:rsidR="00B651ED" w:rsidRPr="00541775" w:rsidRDefault="00B651ED" w:rsidP="00C64C14">
            <w:pPr>
              <w:spacing w:after="160" w:line="259" w:lineRule="auto"/>
              <w:jc w:val="center"/>
            </w:pPr>
            <w:r w:rsidRPr="00541775">
              <w:t>15°C(move sequentially from fresh water -estuary-marine-beach continuum)</w:t>
            </w:r>
          </w:p>
        </w:tc>
        <w:tc>
          <w:tcPr>
            <w:tcW w:w="1206" w:type="dxa"/>
          </w:tcPr>
          <w:p w14:paraId="2AF0328E" w14:textId="77777777" w:rsidR="00B651ED" w:rsidRPr="00541775" w:rsidRDefault="00B651ED" w:rsidP="00C64C14">
            <w:pPr>
              <w:spacing w:after="160" w:line="259" w:lineRule="auto"/>
              <w:jc w:val="center"/>
            </w:pPr>
            <w:r w:rsidRPr="00541775">
              <w:t>Culture</w:t>
            </w:r>
          </w:p>
        </w:tc>
        <w:tc>
          <w:tcPr>
            <w:tcW w:w="2304" w:type="dxa"/>
          </w:tcPr>
          <w:p w14:paraId="5BD02B48" w14:textId="77777777" w:rsidR="00B651ED" w:rsidRPr="00541775" w:rsidRDefault="00B651ED" w:rsidP="00C64C14">
            <w:pPr>
              <w:spacing w:after="160" w:line="259" w:lineRule="auto"/>
              <w:jc w:val="center"/>
            </w:pPr>
            <w:r w:rsidRPr="00541775">
              <w:t>Survival</w:t>
            </w:r>
          </w:p>
        </w:tc>
        <w:tc>
          <w:tcPr>
            <w:tcW w:w="1746" w:type="dxa"/>
            <w:noWrap/>
            <w:hideMark/>
          </w:tcPr>
          <w:p w14:paraId="5C193DC0"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xG2Y7bLU","properties":{"formattedCitation":"(Metcalf {\\i{}et al.}, 2023b)","plainCitation":"(Metcalf et al., 2023b)","dontUpdate":true,"noteIndex":0},"citationItems":[{"id":3469,"uris":["http://zotero.org/users/13651295/items/UKAP7PKS"],"itemData":{"id":3469,"type":"article-journal","abstract":"Large quantities of microplastics are regularly discharged from wastewater treatment plants (WWTPs) into the aquatic environment. Once released, these plastics can rapidly become colonised by microbial biofilm, forming distinct plastisphere communities which may include potential pathogens. We hypothesised that the protective environment afforded by the plastisphere would facilitate the survival of potential pathogens during transitions between downstream environmental matrices and thus increase persistence and the potential for environmental dissemination of pathogens. The survival of Escherichia coli, Enterococcus faecalis and Pseudomonas aeruginosa colonising polyethylene or glass particles has been quantified in mesocosm incubation experiments designed to simulate, (1) the direct release of microplastics from WWTPs into freshwater and seawater environments; and (2) the movement of microplastics downstream following discharge from the WWTP through the river-estuary-marine-beach continuum. Culturable E. coli, E. faecalis and P. aeruginosa were successfully able to survive and persist on particles whether they remained in one environmental matrix or transitioned between different environmental matrices. All three bacteria were still detectable on both microplastic and glass particles after 25 days, with higher concentrations on microplastic compared to glass particles; however, there were no differences in bacterial die-off rates between the two materials. This potential for environmental survival of pathogens in the plastisphere could facilitate their transition into places where human exposure is greater (e.g., bathing waters and beach environments). Therefore, risks associated with pathogen-microplastic co-pollutants in the environment, emphasises the urgency for updated regulations on wastewater discharge and the management of microplastic generation and release. © 2022 The Authors","container-title":"Environmental Pollution","DOI":"10.1016/j.envpol.2022.120955","ISSN":"02697491 (ISSN)","language":"English","note":"publisher-place: Biological and Environmental Sciences, Faculty of Natural Sciences, University of Stirling, Stirling, FK9 4LA, United Kingdom\npublisher: Elsevier Ltd","title":"From wastewater discharge to the beach: Survival of human pathogens bound to microplastics during transfer through the freshwater-marine continuum","URL":"https://www.scopus.com/inward/record.uri?eid=2-s2.0-85145982571&amp;doi=10.1016%2fj.envpol.2022.120955&amp;partnerID=40&amp;md5=037d406853a14c22283690f607fea66e","volume":"319","author":[{"family":"Metcalf","given":"R."},{"family":"White","given":"H.L."},{"family":"Ormsby","given":"M.J."},{"family":"Oliver","given":"D.M."},{"family":"Quilliam","given":"R.S."}],"issued":{"date-parts":[["2023"]]}}}],"schema":"https://github.com/citation-style-language/schema/raw/master/csl-citation.json"} </w:instrText>
            </w:r>
            <w:r w:rsidRPr="00541775">
              <w:fldChar w:fldCharType="separate"/>
            </w:r>
            <w:r w:rsidRPr="00541775">
              <w:t xml:space="preserve">(Metcalf </w:t>
            </w:r>
            <w:r w:rsidRPr="00541775">
              <w:rPr>
                <w:i/>
                <w:iCs/>
              </w:rPr>
              <w:t>et al.</w:t>
            </w:r>
            <w:r w:rsidRPr="00541775">
              <w:t>, 2023)</w:t>
            </w:r>
            <w:r w:rsidRPr="00541775">
              <w:fldChar w:fldCharType="end"/>
            </w:r>
          </w:p>
          <w:p w14:paraId="4F62CB5C" w14:textId="77777777" w:rsidR="00B651ED" w:rsidRPr="00541775" w:rsidRDefault="00B651ED" w:rsidP="00C64C14">
            <w:pPr>
              <w:spacing w:after="160" w:line="259" w:lineRule="auto"/>
              <w:jc w:val="center"/>
            </w:pPr>
          </w:p>
        </w:tc>
      </w:tr>
      <w:tr w:rsidR="00B651ED" w:rsidRPr="00541775" w14:paraId="75F57BFE" w14:textId="77777777" w:rsidTr="00C64C14">
        <w:trPr>
          <w:trHeight w:val="330"/>
        </w:trPr>
        <w:tc>
          <w:tcPr>
            <w:tcW w:w="2630" w:type="dxa"/>
            <w:noWrap/>
            <w:hideMark/>
          </w:tcPr>
          <w:p w14:paraId="2451D464" w14:textId="77777777" w:rsidR="00B651ED" w:rsidRPr="00541775" w:rsidRDefault="00B651ED" w:rsidP="00C64C14">
            <w:pPr>
              <w:spacing w:after="160" w:line="259" w:lineRule="auto"/>
              <w:jc w:val="center"/>
              <w:rPr>
                <w:i/>
                <w:iCs/>
              </w:rPr>
            </w:pPr>
            <w:r w:rsidRPr="00541775">
              <w:rPr>
                <w:i/>
                <w:iCs/>
              </w:rPr>
              <w:t>Pseudomonas aeruginosa</w:t>
            </w:r>
          </w:p>
        </w:tc>
        <w:tc>
          <w:tcPr>
            <w:tcW w:w="1890" w:type="dxa"/>
            <w:noWrap/>
            <w:hideMark/>
          </w:tcPr>
          <w:p w14:paraId="724DB60D" w14:textId="77777777" w:rsidR="00B651ED" w:rsidRPr="00541775" w:rsidRDefault="00B651ED" w:rsidP="00C64C14">
            <w:pPr>
              <w:spacing w:after="160" w:line="259" w:lineRule="auto"/>
              <w:jc w:val="center"/>
            </w:pPr>
            <w:r w:rsidRPr="00541775">
              <w:t>Atlantic Ocean</w:t>
            </w:r>
          </w:p>
        </w:tc>
        <w:tc>
          <w:tcPr>
            <w:tcW w:w="1620" w:type="dxa"/>
            <w:noWrap/>
            <w:hideMark/>
          </w:tcPr>
          <w:p w14:paraId="2A4DF3A1" w14:textId="77777777" w:rsidR="00B651ED" w:rsidRPr="00541775" w:rsidRDefault="00B651ED" w:rsidP="00C64C14">
            <w:pPr>
              <w:spacing w:after="160" w:line="259" w:lineRule="auto"/>
              <w:jc w:val="center"/>
            </w:pPr>
            <w:r w:rsidRPr="00541775">
              <w:t>1 month</w:t>
            </w:r>
          </w:p>
        </w:tc>
        <w:tc>
          <w:tcPr>
            <w:tcW w:w="1980" w:type="dxa"/>
            <w:noWrap/>
            <w:hideMark/>
          </w:tcPr>
          <w:p w14:paraId="0B883857" w14:textId="77777777" w:rsidR="00B651ED" w:rsidRPr="00541775" w:rsidRDefault="00B651ED" w:rsidP="00C64C14">
            <w:pPr>
              <w:spacing w:after="160" w:line="259" w:lineRule="auto"/>
              <w:jc w:val="center"/>
            </w:pPr>
            <w:r w:rsidRPr="00541775">
              <w:t>20°C</w:t>
            </w:r>
          </w:p>
        </w:tc>
        <w:tc>
          <w:tcPr>
            <w:tcW w:w="1206" w:type="dxa"/>
          </w:tcPr>
          <w:p w14:paraId="03E614B6" w14:textId="77777777" w:rsidR="00B651ED" w:rsidRPr="00541775" w:rsidRDefault="00B651ED" w:rsidP="00C64C14">
            <w:pPr>
              <w:spacing w:after="160" w:line="259" w:lineRule="auto"/>
              <w:jc w:val="center"/>
            </w:pPr>
            <w:r w:rsidRPr="00541775">
              <w:t>Culture</w:t>
            </w:r>
          </w:p>
        </w:tc>
        <w:tc>
          <w:tcPr>
            <w:tcW w:w="2304" w:type="dxa"/>
          </w:tcPr>
          <w:p w14:paraId="2CB538F3" w14:textId="77777777" w:rsidR="00B651ED" w:rsidRPr="00541775" w:rsidRDefault="00B651ED" w:rsidP="00C64C14">
            <w:pPr>
              <w:spacing w:after="160" w:line="259" w:lineRule="auto"/>
              <w:jc w:val="center"/>
            </w:pPr>
            <w:r w:rsidRPr="00541775">
              <w:t>Survival</w:t>
            </w:r>
          </w:p>
        </w:tc>
        <w:tc>
          <w:tcPr>
            <w:tcW w:w="1746" w:type="dxa"/>
            <w:noWrap/>
            <w:hideMark/>
          </w:tcPr>
          <w:p w14:paraId="3F5689E9" w14:textId="77777777" w:rsidR="00B651ED" w:rsidRPr="00541775" w:rsidRDefault="00B651ED" w:rsidP="00C64C14">
            <w:pPr>
              <w:spacing w:after="160" w:line="259" w:lineRule="auto"/>
              <w:jc w:val="center"/>
            </w:pPr>
            <w:r w:rsidRPr="00541775">
              <w:fldChar w:fldCharType="begin"/>
            </w:r>
            <w:r>
              <w:instrText xml:space="preserve"> ADDIN ZOTERO_ITEM CSL_CITATION {"citationID":"ahX6azHy","properties":{"formattedCitation":"(Shteinberg et al., 2015)","plainCitation":"(Shteinberg et al., 2015)","noteIndex":0},"citationItems":[{"id":3653,"uris":["http://zotero.org/users/13651295/items/6J6MY6XP"],"itemData":{"id":3653,"type":"article-journal","abstract":"Clinical cystic fibrosis (CF) Pseudomonas aeruginosa (n = 6) and Burkholderia cenocepacia (n = 4) were inoculated in marine brines from the Dead Sea and the Atlantic Ocean and their survival was monitored over a 1 month duration. In Dead Sea samples, all P. aeruginosa and B. cenocepacia isolates were non-detectable by culture following 24 h incubation, including the non-selective enrichment samples. In the Atlantic Ocean brine, over a 1 month period, mean P. aeruginosa counts decreased by only 0.25 log10 units and mean B. cenocepacia counts decreased by approximately 4 log10 units (10,000 cfu/ml). This study demonstrated that Dead Sea brine exerted a lethal effect within 24 h on planktonic P. aeruginosa and B. cenocepacia. Thus, the Dead Sea effectively purges these organisms from its environment on a daily basis. © IWA Publishing 2015.","container-title":"Journal of Water and Health","DOI":"10.2166/wh.2015.157","issue":"3","journalAbbreviation":"Journal of Water and Health","page":"773-776","title":"Survival dynamics of cystic fibrosis-related gram-negative bacterial pathogens (Pseudomonas aeruginosa and Burkholderia cenocepacia) in Dead Sea and Atlantic Ocean waters","volume":"13","author":[{"family":"Shteinberg","given":"M."},{"family":"Kis-Papo","given":"T."},{"family":"Millar","given":"B.C."},{"family":"Rendall","given":"J.C."},{"family":"Downey","given":"D.G."},{"family":"Elborn","given":"J.S."},{"family":"Moore","given":"J.E."}],"issued":{"date-parts":[["2015"]]}}}],"schema":"https://github.com/citation-style-language/schema/raw/master/csl-citation.json"} </w:instrText>
            </w:r>
            <w:r w:rsidRPr="00541775">
              <w:fldChar w:fldCharType="separate"/>
            </w:r>
            <w:r w:rsidRPr="005C4D52">
              <w:t>(Shteinberg et al., 2015)</w:t>
            </w:r>
            <w:r w:rsidRPr="00541775">
              <w:fldChar w:fldCharType="end"/>
            </w:r>
          </w:p>
        </w:tc>
      </w:tr>
      <w:tr w:rsidR="00B651ED" w:rsidRPr="00541775" w14:paraId="6E6DA80D" w14:textId="77777777" w:rsidTr="00C64C14">
        <w:trPr>
          <w:trHeight w:val="330"/>
        </w:trPr>
        <w:tc>
          <w:tcPr>
            <w:tcW w:w="2630" w:type="dxa"/>
            <w:noWrap/>
            <w:hideMark/>
          </w:tcPr>
          <w:p w14:paraId="65A2C2FF" w14:textId="77777777" w:rsidR="00B651ED" w:rsidRPr="00541775" w:rsidRDefault="00B651ED" w:rsidP="00C64C14">
            <w:pPr>
              <w:spacing w:after="160" w:line="259" w:lineRule="auto"/>
              <w:jc w:val="center"/>
              <w:rPr>
                <w:i/>
                <w:iCs/>
              </w:rPr>
            </w:pPr>
            <w:r w:rsidRPr="00541775">
              <w:rPr>
                <w:i/>
                <w:iCs/>
              </w:rPr>
              <w:t>Pseudomonas aeruginosa</w:t>
            </w:r>
          </w:p>
        </w:tc>
        <w:tc>
          <w:tcPr>
            <w:tcW w:w="1890" w:type="dxa"/>
            <w:noWrap/>
            <w:hideMark/>
          </w:tcPr>
          <w:p w14:paraId="301F9711" w14:textId="77777777" w:rsidR="00B651ED" w:rsidRPr="00541775" w:rsidRDefault="00B651ED" w:rsidP="00C64C14">
            <w:pPr>
              <w:spacing w:after="160" w:line="259" w:lineRule="auto"/>
              <w:jc w:val="center"/>
            </w:pPr>
            <w:r w:rsidRPr="00541775">
              <w:t>Dead sea</w:t>
            </w:r>
          </w:p>
        </w:tc>
        <w:tc>
          <w:tcPr>
            <w:tcW w:w="1620" w:type="dxa"/>
            <w:noWrap/>
            <w:hideMark/>
          </w:tcPr>
          <w:p w14:paraId="46F32644" w14:textId="77777777" w:rsidR="00B651ED" w:rsidRPr="00541775" w:rsidRDefault="00B651ED" w:rsidP="00C64C14">
            <w:pPr>
              <w:spacing w:after="160" w:line="259" w:lineRule="auto"/>
              <w:jc w:val="center"/>
            </w:pPr>
            <w:r w:rsidRPr="00541775">
              <w:t>24 hours</w:t>
            </w:r>
          </w:p>
        </w:tc>
        <w:tc>
          <w:tcPr>
            <w:tcW w:w="1980" w:type="dxa"/>
            <w:noWrap/>
            <w:hideMark/>
          </w:tcPr>
          <w:p w14:paraId="790FD64B" w14:textId="77777777" w:rsidR="00B651ED" w:rsidRPr="00541775" w:rsidRDefault="00B651ED" w:rsidP="00C64C14">
            <w:pPr>
              <w:spacing w:after="160" w:line="259" w:lineRule="auto"/>
              <w:jc w:val="center"/>
            </w:pPr>
            <w:r w:rsidRPr="00541775">
              <w:t>20°C</w:t>
            </w:r>
          </w:p>
        </w:tc>
        <w:tc>
          <w:tcPr>
            <w:tcW w:w="1206" w:type="dxa"/>
          </w:tcPr>
          <w:p w14:paraId="6F9CE20C" w14:textId="77777777" w:rsidR="00B651ED" w:rsidRPr="00541775" w:rsidRDefault="00B651ED" w:rsidP="00C64C14">
            <w:pPr>
              <w:spacing w:after="160" w:line="259" w:lineRule="auto"/>
              <w:jc w:val="center"/>
            </w:pPr>
            <w:r w:rsidRPr="00541775">
              <w:t>Culture</w:t>
            </w:r>
          </w:p>
        </w:tc>
        <w:tc>
          <w:tcPr>
            <w:tcW w:w="2304" w:type="dxa"/>
          </w:tcPr>
          <w:p w14:paraId="7098C84A" w14:textId="77777777" w:rsidR="00B651ED" w:rsidRPr="00541775" w:rsidRDefault="00B651ED" w:rsidP="00C64C14">
            <w:pPr>
              <w:spacing w:after="160" w:line="259" w:lineRule="auto"/>
              <w:jc w:val="center"/>
            </w:pPr>
            <w:r w:rsidRPr="00541775">
              <w:t>Survival</w:t>
            </w:r>
          </w:p>
        </w:tc>
        <w:tc>
          <w:tcPr>
            <w:tcW w:w="1746" w:type="dxa"/>
            <w:noWrap/>
            <w:hideMark/>
          </w:tcPr>
          <w:p w14:paraId="3048A84F" w14:textId="77777777" w:rsidR="00B651ED" w:rsidRPr="00541775" w:rsidRDefault="00B651ED" w:rsidP="00C64C14">
            <w:pPr>
              <w:spacing w:after="160" w:line="259" w:lineRule="auto"/>
              <w:jc w:val="center"/>
            </w:pPr>
            <w:r w:rsidRPr="00541775">
              <w:fldChar w:fldCharType="begin"/>
            </w:r>
            <w:r>
              <w:instrText xml:space="preserve"> ADDIN ZOTERO_ITEM CSL_CITATION {"citationID":"jKPwSZXp","properties":{"formattedCitation":"(Shteinberg et al., 2015)","plainCitation":"(Shteinberg et al., 2015)","noteIndex":0},"citationItems":[{"id":3653,"uris":["http://zotero.org/users/13651295/items/6J6MY6XP"],"itemData":{"id":3653,"type":"article-journal","abstract":"Clinical cystic fibrosis (CF) Pseudomonas aeruginosa (n = 6) and Burkholderia cenocepacia (n = 4) were inoculated in marine brines from the Dead Sea and the Atlantic Ocean and their survival was monitored over a 1 month duration. In Dead Sea samples, all P. aeruginosa and B. cenocepacia isolates were non-detectable by culture following 24 h incubation, including the non-selective enrichment samples. In the Atlantic Ocean brine, over a 1 month period, mean P. aeruginosa counts decreased by only 0.25 log10 units and mean B. cenocepacia counts decreased by approximately 4 log10 units (10,000 cfu/ml). This study demonstrated that Dead Sea brine exerted a lethal effect within 24 h on planktonic P. aeruginosa and B. cenocepacia. Thus, the Dead Sea effectively purges these organisms from its environment on a daily basis. © IWA Publishing 2015.","container-title":"Journal of Water and Health","DOI":"10.2166/wh.2015.157","issue":"3","journalAbbreviation":"Journal of Water and Health","page":"773-776","title":"Survival dynamics of cystic fibrosis-related gram-negative bacterial pathogens (Pseudomonas aeruginosa and Burkholderia cenocepacia) in Dead Sea and Atlantic Ocean waters","volume":"13","author":[{"family":"Shteinberg","given":"M."},{"family":"Kis-Papo","given":"T."},{"family":"Millar","given":"B.C."},{"family":"Rendall","given":"J.C."},{"family":"Downey","given":"D.G."},{"family":"Elborn","given":"J.S."},{"family":"Moore","given":"J.E."}],"issued":{"date-parts":[["2015"]]}}}],"schema":"https://github.com/citation-style-language/schema/raw/master/csl-citation.json"} </w:instrText>
            </w:r>
            <w:r w:rsidRPr="00541775">
              <w:fldChar w:fldCharType="separate"/>
            </w:r>
            <w:r w:rsidRPr="005C4D52">
              <w:t>(Shteinberg et al., 2015)</w:t>
            </w:r>
            <w:r w:rsidRPr="00541775">
              <w:fldChar w:fldCharType="end"/>
            </w:r>
          </w:p>
        </w:tc>
      </w:tr>
      <w:tr w:rsidR="00B651ED" w:rsidRPr="00541775" w14:paraId="280D2B50" w14:textId="77777777" w:rsidTr="00C64C14">
        <w:trPr>
          <w:trHeight w:val="330"/>
        </w:trPr>
        <w:tc>
          <w:tcPr>
            <w:tcW w:w="2630" w:type="dxa"/>
            <w:noWrap/>
            <w:hideMark/>
          </w:tcPr>
          <w:p w14:paraId="7FD4F441" w14:textId="77777777" w:rsidR="00B651ED" w:rsidRPr="00541775" w:rsidRDefault="00B651ED" w:rsidP="00C64C14">
            <w:pPr>
              <w:spacing w:after="160" w:line="259" w:lineRule="auto"/>
              <w:jc w:val="center"/>
              <w:rPr>
                <w:i/>
                <w:iCs/>
              </w:rPr>
            </w:pPr>
            <w:r w:rsidRPr="00541775">
              <w:rPr>
                <w:i/>
                <w:iCs/>
              </w:rPr>
              <w:t>Salmonella</w:t>
            </w:r>
          </w:p>
        </w:tc>
        <w:tc>
          <w:tcPr>
            <w:tcW w:w="1890" w:type="dxa"/>
            <w:noWrap/>
            <w:hideMark/>
          </w:tcPr>
          <w:p w14:paraId="27AB536E" w14:textId="77777777" w:rsidR="00B651ED" w:rsidRPr="00541775" w:rsidRDefault="00B651ED" w:rsidP="00C64C14">
            <w:pPr>
              <w:spacing w:after="160" w:line="259" w:lineRule="auto"/>
              <w:jc w:val="center"/>
            </w:pPr>
            <w:r w:rsidRPr="00541775">
              <w:t>Spring lake water</w:t>
            </w:r>
          </w:p>
        </w:tc>
        <w:tc>
          <w:tcPr>
            <w:tcW w:w="1620" w:type="dxa"/>
            <w:noWrap/>
            <w:hideMark/>
          </w:tcPr>
          <w:p w14:paraId="72AC7980" w14:textId="77777777" w:rsidR="00B651ED" w:rsidRPr="00541775" w:rsidRDefault="00B651ED" w:rsidP="00C64C14">
            <w:pPr>
              <w:spacing w:after="160" w:line="259" w:lineRule="auto"/>
              <w:jc w:val="center"/>
            </w:pPr>
            <w:r w:rsidRPr="00541775">
              <w:t>1-7 days</w:t>
            </w:r>
          </w:p>
        </w:tc>
        <w:tc>
          <w:tcPr>
            <w:tcW w:w="1980" w:type="dxa"/>
            <w:noWrap/>
            <w:hideMark/>
          </w:tcPr>
          <w:p w14:paraId="5DBE1BD5" w14:textId="77777777" w:rsidR="00B651ED" w:rsidRPr="00541775" w:rsidRDefault="00B651ED" w:rsidP="00C64C14">
            <w:pPr>
              <w:spacing w:after="160" w:line="259" w:lineRule="auto"/>
              <w:jc w:val="center"/>
            </w:pPr>
            <w:r w:rsidRPr="00541775">
              <w:t>-</w:t>
            </w:r>
          </w:p>
        </w:tc>
        <w:tc>
          <w:tcPr>
            <w:tcW w:w="1206" w:type="dxa"/>
          </w:tcPr>
          <w:p w14:paraId="613EAFCA" w14:textId="77777777" w:rsidR="00B651ED" w:rsidRPr="00541775" w:rsidRDefault="00B651ED" w:rsidP="00C64C14">
            <w:pPr>
              <w:spacing w:after="160" w:line="259" w:lineRule="auto"/>
              <w:jc w:val="center"/>
            </w:pPr>
            <w:r w:rsidRPr="00541775">
              <w:t>qPCR</w:t>
            </w:r>
          </w:p>
        </w:tc>
        <w:tc>
          <w:tcPr>
            <w:tcW w:w="2304" w:type="dxa"/>
          </w:tcPr>
          <w:p w14:paraId="3CEACA6D" w14:textId="77777777" w:rsidR="00B651ED" w:rsidRPr="00541775" w:rsidRDefault="00B651ED" w:rsidP="00C64C14">
            <w:pPr>
              <w:spacing w:after="160" w:line="259" w:lineRule="auto"/>
              <w:jc w:val="center"/>
            </w:pPr>
            <w:r w:rsidRPr="00541775">
              <w:t>Survival</w:t>
            </w:r>
          </w:p>
        </w:tc>
        <w:tc>
          <w:tcPr>
            <w:tcW w:w="1746" w:type="dxa"/>
            <w:noWrap/>
            <w:hideMark/>
          </w:tcPr>
          <w:p w14:paraId="16647C9C" w14:textId="77777777" w:rsidR="00B651ED" w:rsidRPr="00541775" w:rsidRDefault="00B651ED" w:rsidP="00C64C14">
            <w:pPr>
              <w:spacing w:after="160" w:line="259" w:lineRule="auto"/>
              <w:jc w:val="center"/>
            </w:pPr>
            <w:r w:rsidRPr="00541775">
              <w:fldChar w:fldCharType="begin"/>
            </w:r>
            <w:r>
              <w:instrText xml:space="preserve"> ADDIN ZOTERO_ITEM CSL_CITATION {"citationID":"ti17Zkhb","properties":{"formattedCitation":"(Gaertner et al., 2011)","plainCitation":"(Gaertner et al., 2011)","noteIndex":0},"citationItems":[{"id":2053,"uris":["http://zotero.org/users/13651295/items/VJX5RRBC"],"itemData":{"id":2053,"type":"article-journal","abstract":"Salmonellae are pathogenic bacteria often detected in waters impacted by human or animal wastes. In order to assess the fate of salmonellae in supposedly pristine environments, water and natural biofilm samples along with snails (Tarebia granifera) and crayfish (Procambarus clarkia) were collected before and up to 7 days following four precipitation events from sites within the headwater springs of Spring Lake, San Marcos, TX. The samples were analyzed for the presence of salmonellae by polymerase chain reaction (PCR) after semi-selective enrichment. Salmonellae were detected in one water sample directly after precipitation only, while detection in ten biofilm and two crayfish samples was not related to precipitation. Salmonellae were not detected in snails. Characterization of isolates by rep-PCR revealed shared profiles in water and biofilm samples, biofilm and crayfish samples, and biofilm samples collected 23 days apart. These results suggest that salmonellae are infrequently washed into this aquatic ecosystem during precipitation runoff and can potentially take up residency in biofilms which can help facilitate subsequent long-term persistence and eventual transfer through the food chain. © IWA Publishing 2011.","archive":"Scopus","container-title":"Journal of Water and Health","DOI":"10.2166/wh.2011.173","ISSN":"14778920 (ISSN)","issue":"3","journalAbbreviation":"J. Water Health","language":"English","page":"458-466","title":"Recovery of Salmonella from biofilms in a headwater spring ecosystem","volume":"9","author":[{"family":"Gaertner","given":"J.P."},{"family":"Mendoza","given":"J.A."},{"family":"Forstner","given":"M.R.J."},{"family":"Hahn","given":"D."}],"issued":{"date-parts":[["2011"]]}}}],"schema":"https://github.com/citation-style-language/schema/raw/master/csl-citation.json"} </w:instrText>
            </w:r>
            <w:r w:rsidRPr="00541775">
              <w:fldChar w:fldCharType="separate"/>
            </w:r>
            <w:r w:rsidRPr="005C4D52">
              <w:t>(Gaertner et al., 2011)</w:t>
            </w:r>
            <w:r w:rsidRPr="00541775">
              <w:fldChar w:fldCharType="end"/>
            </w:r>
          </w:p>
        </w:tc>
      </w:tr>
      <w:tr w:rsidR="00B651ED" w:rsidRPr="00541775" w14:paraId="26B3CC33" w14:textId="77777777" w:rsidTr="00C64C14">
        <w:trPr>
          <w:trHeight w:val="330"/>
        </w:trPr>
        <w:tc>
          <w:tcPr>
            <w:tcW w:w="2630" w:type="dxa"/>
            <w:noWrap/>
            <w:hideMark/>
          </w:tcPr>
          <w:p w14:paraId="1C437036" w14:textId="77777777" w:rsidR="00B651ED" w:rsidRPr="00541775" w:rsidRDefault="00B651ED" w:rsidP="00C64C14">
            <w:pPr>
              <w:spacing w:after="160" w:line="259" w:lineRule="auto"/>
              <w:jc w:val="center"/>
              <w:rPr>
                <w:i/>
                <w:iCs/>
              </w:rPr>
            </w:pPr>
            <w:r w:rsidRPr="00541775">
              <w:rPr>
                <w:i/>
                <w:iCs/>
              </w:rPr>
              <w:t>Salmonella</w:t>
            </w:r>
          </w:p>
        </w:tc>
        <w:tc>
          <w:tcPr>
            <w:tcW w:w="1890" w:type="dxa"/>
            <w:noWrap/>
            <w:hideMark/>
          </w:tcPr>
          <w:p w14:paraId="62347A6B" w14:textId="77777777" w:rsidR="00B651ED" w:rsidRPr="00541775" w:rsidRDefault="00B651ED" w:rsidP="00C64C14">
            <w:pPr>
              <w:spacing w:after="160" w:line="259" w:lineRule="auto"/>
              <w:jc w:val="center"/>
            </w:pPr>
            <w:r w:rsidRPr="00541775">
              <w:t>Spring lake water</w:t>
            </w:r>
          </w:p>
        </w:tc>
        <w:tc>
          <w:tcPr>
            <w:tcW w:w="1620" w:type="dxa"/>
            <w:noWrap/>
            <w:hideMark/>
          </w:tcPr>
          <w:p w14:paraId="12493A8F" w14:textId="77777777" w:rsidR="00B651ED" w:rsidRPr="00541775" w:rsidRDefault="00B651ED" w:rsidP="00C64C14">
            <w:pPr>
              <w:spacing w:after="160" w:line="259" w:lineRule="auto"/>
              <w:jc w:val="center"/>
            </w:pPr>
            <w:r w:rsidRPr="00541775">
              <w:t>23 days</w:t>
            </w:r>
          </w:p>
        </w:tc>
        <w:tc>
          <w:tcPr>
            <w:tcW w:w="1980" w:type="dxa"/>
            <w:noWrap/>
            <w:hideMark/>
          </w:tcPr>
          <w:p w14:paraId="1E5831B4" w14:textId="77777777" w:rsidR="00B651ED" w:rsidRPr="00541775" w:rsidRDefault="00B651ED" w:rsidP="00C64C14">
            <w:pPr>
              <w:spacing w:after="160" w:line="259" w:lineRule="auto"/>
              <w:jc w:val="center"/>
            </w:pPr>
            <w:r w:rsidRPr="00541775">
              <w:t>_</w:t>
            </w:r>
          </w:p>
        </w:tc>
        <w:tc>
          <w:tcPr>
            <w:tcW w:w="1206" w:type="dxa"/>
          </w:tcPr>
          <w:p w14:paraId="3877913F" w14:textId="77777777" w:rsidR="00B651ED" w:rsidRPr="00541775" w:rsidRDefault="00B651ED" w:rsidP="00C64C14">
            <w:pPr>
              <w:spacing w:after="160" w:line="259" w:lineRule="auto"/>
              <w:jc w:val="center"/>
            </w:pPr>
            <w:r w:rsidRPr="00541775">
              <w:t>qPCR</w:t>
            </w:r>
          </w:p>
        </w:tc>
        <w:tc>
          <w:tcPr>
            <w:tcW w:w="2304" w:type="dxa"/>
          </w:tcPr>
          <w:p w14:paraId="5E0BE2F8" w14:textId="77777777" w:rsidR="00B651ED" w:rsidRPr="00541775" w:rsidRDefault="00B651ED" w:rsidP="00C64C14">
            <w:pPr>
              <w:spacing w:after="160" w:line="259" w:lineRule="auto"/>
              <w:jc w:val="center"/>
            </w:pPr>
            <w:r w:rsidRPr="00541775">
              <w:t>Survival</w:t>
            </w:r>
          </w:p>
        </w:tc>
        <w:tc>
          <w:tcPr>
            <w:tcW w:w="1746" w:type="dxa"/>
            <w:noWrap/>
            <w:hideMark/>
          </w:tcPr>
          <w:p w14:paraId="090F3012" w14:textId="77777777" w:rsidR="00B651ED" w:rsidRPr="00541775" w:rsidRDefault="00B651ED" w:rsidP="00C64C14">
            <w:pPr>
              <w:spacing w:after="160" w:line="259" w:lineRule="auto"/>
              <w:jc w:val="center"/>
            </w:pPr>
            <w:r w:rsidRPr="00541775">
              <w:fldChar w:fldCharType="begin"/>
            </w:r>
            <w:r>
              <w:instrText xml:space="preserve"> ADDIN ZOTERO_ITEM CSL_CITATION {"citationID":"4L7vcFB3","properties":{"formattedCitation":"(Gaertner et al., 2011)","plainCitation":"(Gaertner et al., 2011)","noteIndex":0},"citationItems":[{"id":2053,"uris":["http://zotero.org/users/13651295/items/VJX5RRBC"],"itemData":{"id":2053,"type":"article-journal","abstract":"Salmonellae are pathogenic bacteria often detected in waters impacted by human or animal wastes. In order to assess the fate of salmonellae in supposedly pristine environments, water and natural biofilm samples along with snails (Tarebia granifera) and crayfish (Procambarus clarkia) were collected before and up to 7 days following four precipitation events from sites within the headwater springs of Spring Lake, San Marcos, TX. The samples were analyzed for the presence of salmonellae by polymerase chain reaction (PCR) after semi-selective enrichment. Salmonellae were detected in one water sample directly after precipitation only, while detection in ten biofilm and two crayfish samples was not related to precipitation. Salmonellae were not detected in snails. Characterization of isolates by rep-PCR revealed shared profiles in water and biofilm samples, biofilm and crayfish samples, and biofilm samples collected 23 days apart. These results suggest that salmonellae are infrequently washed into this aquatic ecosystem during precipitation runoff and can potentially take up residency in biofilms which can help facilitate subsequent long-term persistence and eventual transfer through the food chain. © IWA Publishing 2011.","archive":"Scopus","container-title":"Journal of Water and Health","DOI":"10.2166/wh.2011.173","ISSN":"14778920 (ISSN)","issue":"3","journalAbbreviation":"J. Water Health","language":"English","page":"458-466","title":"Recovery of Salmonella from biofilms in a headwater spring ecosystem","volume":"9","author":[{"family":"Gaertner","given":"J.P."},{"family":"Mendoza","given":"J.A."},{"family":"Forstner","given":"M.R.J."},{"family":"Hahn","given":"D."}],"issued":{"date-parts":[["2011"]]}}}],"schema":"https://github.com/citation-style-language/schema/raw/master/csl-citation.json"} </w:instrText>
            </w:r>
            <w:r w:rsidRPr="00541775">
              <w:fldChar w:fldCharType="separate"/>
            </w:r>
            <w:r w:rsidRPr="005C4D52">
              <w:t>(Gaertner et al., 2011)</w:t>
            </w:r>
            <w:r w:rsidRPr="00541775">
              <w:fldChar w:fldCharType="end"/>
            </w:r>
          </w:p>
        </w:tc>
      </w:tr>
      <w:tr w:rsidR="00B651ED" w:rsidRPr="00541775" w14:paraId="1AB57239" w14:textId="77777777" w:rsidTr="00C64C14">
        <w:trPr>
          <w:trHeight w:val="330"/>
        </w:trPr>
        <w:tc>
          <w:tcPr>
            <w:tcW w:w="2630" w:type="dxa"/>
            <w:noWrap/>
            <w:hideMark/>
          </w:tcPr>
          <w:p w14:paraId="5AAD9A11" w14:textId="77777777" w:rsidR="00B651ED" w:rsidRPr="00541775" w:rsidRDefault="00B651ED" w:rsidP="00C64C14">
            <w:pPr>
              <w:spacing w:after="160" w:line="259" w:lineRule="auto"/>
              <w:jc w:val="center"/>
              <w:rPr>
                <w:i/>
                <w:iCs/>
              </w:rPr>
            </w:pPr>
            <w:r w:rsidRPr="00541775">
              <w:rPr>
                <w:i/>
                <w:iCs/>
              </w:rPr>
              <w:lastRenderedPageBreak/>
              <w:t>Salmonella</w:t>
            </w:r>
          </w:p>
        </w:tc>
        <w:tc>
          <w:tcPr>
            <w:tcW w:w="1890" w:type="dxa"/>
            <w:noWrap/>
            <w:hideMark/>
          </w:tcPr>
          <w:p w14:paraId="50FC5A56" w14:textId="77777777" w:rsidR="00B651ED" w:rsidRPr="00541775" w:rsidRDefault="00B651ED" w:rsidP="00C64C14">
            <w:pPr>
              <w:spacing w:after="160" w:line="259" w:lineRule="auto"/>
              <w:jc w:val="center"/>
            </w:pPr>
            <w:r w:rsidRPr="00541775">
              <w:t>Reverse osmosis water matrix (lime stabilization)</w:t>
            </w:r>
          </w:p>
        </w:tc>
        <w:tc>
          <w:tcPr>
            <w:tcW w:w="1620" w:type="dxa"/>
            <w:noWrap/>
            <w:hideMark/>
          </w:tcPr>
          <w:p w14:paraId="7C227F1D" w14:textId="77777777" w:rsidR="00B651ED" w:rsidRPr="00541775" w:rsidRDefault="00B651ED" w:rsidP="00C64C14">
            <w:pPr>
              <w:spacing w:after="160" w:line="259" w:lineRule="auto"/>
              <w:jc w:val="center"/>
            </w:pPr>
            <w:r w:rsidRPr="00541775">
              <w:t>6 minutes</w:t>
            </w:r>
          </w:p>
        </w:tc>
        <w:tc>
          <w:tcPr>
            <w:tcW w:w="1980" w:type="dxa"/>
            <w:noWrap/>
            <w:hideMark/>
          </w:tcPr>
          <w:p w14:paraId="52736EA0" w14:textId="77777777" w:rsidR="00B651ED" w:rsidRPr="00541775" w:rsidRDefault="00B651ED" w:rsidP="00C64C14">
            <w:pPr>
              <w:spacing w:after="160" w:line="259" w:lineRule="auto"/>
              <w:jc w:val="center"/>
            </w:pPr>
            <w:r w:rsidRPr="00541775">
              <w:t>28°C</w:t>
            </w:r>
          </w:p>
          <w:p w14:paraId="3167C9F7" w14:textId="77777777" w:rsidR="00B651ED" w:rsidRPr="00541775" w:rsidRDefault="00B651ED" w:rsidP="00C64C14">
            <w:pPr>
              <w:spacing w:after="160" w:line="259" w:lineRule="auto"/>
              <w:jc w:val="center"/>
            </w:pPr>
            <w:r w:rsidRPr="00541775">
              <w:t>pH 11.5-12.0</w:t>
            </w:r>
          </w:p>
        </w:tc>
        <w:tc>
          <w:tcPr>
            <w:tcW w:w="1206" w:type="dxa"/>
          </w:tcPr>
          <w:p w14:paraId="75BBDA66" w14:textId="77777777" w:rsidR="00B651ED" w:rsidRPr="00541775" w:rsidRDefault="00B651ED" w:rsidP="00C64C14">
            <w:pPr>
              <w:spacing w:after="160" w:line="259" w:lineRule="auto"/>
              <w:jc w:val="center"/>
            </w:pPr>
            <w:r w:rsidRPr="00541775">
              <w:t>Most probable number</w:t>
            </w:r>
          </w:p>
        </w:tc>
        <w:tc>
          <w:tcPr>
            <w:tcW w:w="2304" w:type="dxa"/>
          </w:tcPr>
          <w:p w14:paraId="42B67ACF" w14:textId="77777777" w:rsidR="00B651ED" w:rsidRPr="00541775" w:rsidRDefault="00B651ED" w:rsidP="00C64C14">
            <w:pPr>
              <w:spacing w:after="160" w:line="259" w:lineRule="auto"/>
              <w:jc w:val="center"/>
            </w:pPr>
            <w:r w:rsidRPr="00541775">
              <w:t>Survival</w:t>
            </w:r>
          </w:p>
        </w:tc>
        <w:tc>
          <w:tcPr>
            <w:tcW w:w="1746" w:type="dxa"/>
            <w:noWrap/>
            <w:hideMark/>
          </w:tcPr>
          <w:p w14:paraId="6D92257F" w14:textId="77777777" w:rsidR="00B651ED" w:rsidRPr="00541775" w:rsidRDefault="00B651ED" w:rsidP="00C64C14">
            <w:pPr>
              <w:spacing w:after="160" w:line="259" w:lineRule="auto"/>
              <w:jc w:val="center"/>
            </w:pPr>
            <w:r w:rsidRPr="00541775">
              <w:fldChar w:fldCharType="begin"/>
            </w:r>
            <w:r>
              <w:instrText xml:space="preserve"> ADDIN ZOTERO_ITEM CSL_CITATION {"citationID":"Q8RpkgVK","properties":{"formattedCitation":"(Bean et al., 2007)","plainCitation":"(Bean et al., 2007)","noteIndex":0},"citationItems":[{"id":2297,"uris":["http://zotero.org/users/13651295/items/TVPMDCUF"],"itemData":{"id":2297,"type":"article-journal","abstract":"Liming is a cost-effective treatment currently employed in many Class B biosolids production plants in the United States. A bench scale model of lime stabilization was designed to evaluate the persistence of viral, bacterial and parasitic pathogens. The survival of fecal coliforms, Salmonella, adenovirus type 5, rotavirus Wa, bacteriophage MS-2, Cryptosporidium parvum oocysts, Giardia lamblia cysts, and Ascaris lumbricoides ova was evaluated under lime stabilization conditions in a water matrix. Fecal coliforms and Salmonella were undetectable following 2 hours of lime stabilization, demonstrating a 7-log reduction. Adenovirus, MS-2 and rotavirus were below detectable levels following 2 h of liming, demonstrating a 4-log reduction. G. lamblia cysts were also inactivated. A. lumbricoides ova remained viable following 72 hours of liming as did C. parvum oocysts. While this study confirmed that Ascaris ova are resistant to liming, their scarcity in sludge and low recovery efficiencies limit their use as indicator. The persistence of C. parvum oocysts after exposure to lime, suggests that this parasite would be a better choice as indicator for evaluating biosolids intended for land application. The studies done with adenovirus Type 5, rotavirus Wa and male specific bacteriophage provided preliminary data demonstrating similar inactivation rates. Monitoring anthropogenic viruses is a time consuming, labor intensive and expensive process. If further studies could demonstrate that phage could be used as an indicator of other enteric viruses, enhanced monitoring could result in greater acceptance of land application of biosolids while demonstrating no increased public health threat. © 2007 MDPI. All rights reserved.","archive":"Scopus","container-title":"International Journal of Environmental Research and Public Health","DOI":"10.3390/ijerph2007010009","ISSN":"16604601 (ISSN)","issue":"1","journalAbbreviation":"Int. J. Environ. Res. Public Health","language":"English","note":"publisher: MDPI","page":"53-60","title":"Class B alkaline stabilization to achieve pathogen inactivation","volume":"4","author":[{"family":"Bean","given":"C.L."},{"family":"Hansen","given":"J.J."},{"family":"Margolin","given":"A.B."},{"family":"Balkin","given":"H."},{"family":"Batzer","given":"G."},{"family":"Widmer","given":"G."}],"issued":{"date-parts":[["2007"]]}}}],"schema":"https://github.com/citation-style-language/schema/raw/master/csl-citation.json"} </w:instrText>
            </w:r>
            <w:r w:rsidRPr="00541775">
              <w:fldChar w:fldCharType="separate"/>
            </w:r>
            <w:r w:rsidRPr="005C4D52">
              <w:t>(Bean et al., 2007)</w:t>
            </w:r>
            <w:r w:rsidRPr="00541775">
              <w:fldChar w:fldCharType="end"/>
            </w:r>
          </w:p>
        </w:tc>
      </w:tr>
      <w:tr w:rsidR="00B651ED" w:rsidRPr="00541775" w14:paraId="74999F62" w14:textId="77777777" w:rsidTr="00C64C14">
        <w:trPr>
          <w:trHeight w:val="330"/>
        </w:trPr>
        <w:tc>
          <w:tcPr>
            <w:tcW w:w="2630" w:type="dxa"/>
            <w:noWrap/>
            <w:hideMark/>
          </w:tcPr>
          <w:p w14:paraId="3DEBBC90" w14:textId="77777777" w:rsidR="00B651ED" w:rsidRPr="00541775" w:rsidRDefault="00B651ED" w:rsidP="00C64C14">
            <w:pPr>
              <w:spacing w:after="160" w:line="259" w:lineRule="auto"/>
              <w:jc w:val="center"/>
              <w:rPr>
                <w:i/>
                <w:iCs/>
              </w:rPr>
            </w:pPr>
            <w:r w:rsidRPr="00541775">
              <w:rPr>
                <w:i/>
                <w:iCs/>
              </w:rPr>
              <w:t>Salmonella enterica</w:t>
            </w:r>
          </w:p>
        </w:tc>
        <w:tc>
          <w:tcPr>
            <w:tcW w:w="1890" w:type="dxa"/>
            <w:noWrap/>
            <w:hideMark/>
          </w:tcPr>
          <w:p w14:paraId="17ADC192" w14:textId="77777777" w:rsidR="00B651ED" w:rsidRPr="00541775" w:rsidRDefault="00B651ED" w:rsidP="00C64C14">
            <w:pPr>
              <w:spacing w:after="160" w:line="259" w:lineRule="auto"/>
              <w:jc w:val="center"/>
            </w:pPr>
            <w:r w:rsidRPr="00541775">
              <w:t>Sterile and nonsterile water</w:t>
            </w:r>
          </w:p>
        </w:tc>
        <w:tc>
          <w:tcPr>
            <w:tcW w:w="1620" w:type="dxa"/>
            <w:noWrap/>
            <w:hideMark/>
          </w:tcPr>
          <w:p w14:paraId="7FE7CF08" w14:textId="77777777" w:rsidR="00B651ED" w:rsidRPr="00541775" w:rsidRDefault="00B651ED" w:rsidP="00C64C14">
            <w:pPr>
              <w:spacing w:after="160" w:line="259" w:lineRule="auto"/>
              <w:jc w:val="center"/>
            </w:pPr>
            <w:r w:rsidRPr="00541775">
              <w:t>28 days</w:t>
            </w:r>
          </w:p>
        </w:tc>
        <w:tc>
          <w:tcPr>
            <w:tcW w:w="1980" w:type="dxa"/>
            <w:noWrap/>
            <w:hideMark/>
          </w:tcPr>
          <w:p w14:paraId="7AFE73AB" w14:textId="77777777" w:rsidR="00B651ED" w:rsidRPr="00541775" w:rsidRDefault="00B651ED" w:rsidP="00C64C14">
            <w:pPr>
              <w:spacing w:after="160" w:line="259" w:lineRule="auto"/>
              <w:jc w:val="center"/>
            </w:pPr>
            <w:r w:rsidRPr="00541775">
              <w:t>15°C</w:t>
            </w:r>
          </w:p>
        </w:tc>
        <w:tc>
          <w:tcPr>
            <w:tcW w:w="1206" w:type="dxa"/>
          </w:tcPr>
          <w:p w14:paraId="0EA85A70" w14:textId="77777777" w:rsidR="00B651ED" w:rsidRPr="00541775" w:rsidRDefault="00B651ED" w:rsidP="00C64C14">
            <w:pPr>
              <w:spacing w:after="160" w:line="259" w:lineRule="auto"/>
              <w:jc w:val="center"/>
            </w:pPr>
            <w:r w:rsidRPr="00541775">
              <w:t>qPCR</w:t>
            </w:r>
          </w:p>
        </w:tc>
        <w:tc>
          <w:tcPr>
            <w:tcW w:w="2304" w:type="dxa"/>
          </w:tcPr>
          <w:p w14:paraId="6BA24324" w14:textId="77777777" w:rsidR="00B651ED" w:rsidRPr="00541775" w:rsidRDefault="00B651ED" w:rsidP="00C64C14">
            <w:pPr>
              <w:spacing w:after="160" w:line="259" w:lineRule="auto"/>
              <w:jc w:val="center"/>
            </w:pPr>
            <w:r w:rsidRPr="00541775">
              <w:t>Survival</w:t>
            </w:r>
          </w:p>
        </w:tc>
        <w:tc>
          <w:tcPr>
            <w:tcW w:w="1746" w:type="dxa"/>
            <w:noWrap/>
            <w:hideMark/>
          </w:tcPr>
          <w:p w14:paraId="4AF6AEB8" w14:textId="77777777" w:rsidR="00B651ED" w:rsidRPr="00541775" w:rsidRDefault="00B651ED" w:rsidP="00C64C14">
            <w:pPr>
              <w:spacing w:after="160" w:line="259" w:lineRule="auto"/>
              <w:jc w:val="center"/>
            </w:pPr>
            <w:r w:rsidRPr="00541775">
              <w:fldChar w:fldCharType="begin"/>
            </w:r>
            <w:r>
              <w:instrText xml:space="preserve"> ADDIN ZOTERO_ITEM CSL_CITATION {"citationID":"qNIDzgdc","properties":{"formattedCitation":"(Banihashemi {\\i{}et al.}, 2017b)","plainCitation":"(Banihashemi et al., 2017b)","dontUpdate":true,"noteIndex":0},"citationItems":[{"id":3635,"uris":["http://zotero.org/users/13651295/items/MZNAYK2B"],"itemData":{"id":3635,"type":"article-journal","abstract":"The decay rates of enteric waterborne pathogens were evaluated following the introduction of Yersinia enterocolitica, Salmonella enterica, Campylobacter jejuni and Arcobacter butzleri into river water at different temperatures (5, 15 and 25WC) for a period of 28 days. To improve the accuracy of the results a molecular viability assay, long amplicon propidium monoazide-polymerase chain reaction (PMA-PCR), was used to quantify the viable cell concentration and results from PCR with and without PMA were compared. As well, the effect of background microbiota was assessed for Y. enterocolitica and S. enterica by inoculating cells into sterile and non-sterile river water. Cell persistence was improved by up to 4 log for Y. enterocolitica and 4.5 log for S. enterica in sterile river water compared to natural river water, showing that the autochthonous biological activity in river water can accelerate the die-off of introduced bacteria. Results also showed that low temperature significantly improved the persistence of all four target bacteria in non-sterile river water. There was a more rapid decline in cell concentration in samples with PMA pretreatment; therefore using PMA-PCR analysis can provide more reliable data on viable/active enteric bacteria in aquatic microcosms and allows for improved assessment of pathogens in the environment. © IWA Publishing 2017.","container-title":"Journal of Water and Health","DOI":"10.2166/wh.2017.161","ISSN":"14778920 (ISSN)","issue":"3","language":"English","note":"publisher-place: NSERC in Water Treatment, Department of Civil and Environmental Engineering, University of Waterloo, 200 University Avenue West, Waterloo, N2L 3G1, ON, Canada\npublisher: IWA Publishing","page":"418-428","title":"Application of long amplicon propidium monoazide-PCR to assess the effects of temperature and background microbiota on pathogens in river water","volume":"15","author":[{"family":"Banihashemi","given":"A."},{"family":"Van Dyke","given":"M.I."},{"family":"Huck","given":"P.M."}],"issued":{"date-parts":[["2017"]]}}}],"schema":"https://github.com/citation-style-language/schema/raw/master/csl-citation.json"} </w:instrText>
            </w:r>
            <w:r w:rsidRPr="00541775">
              <w:fldChar w:fldCharType="separate"/>
            </w:r>
            <w:r w:rsidRPr="00541775">
              <w:t xml:space="preserve">(Banihashemi </w:t>
            </w:r>
            <w:r w:rsidRPr="00541775">
              <w:rPr>
                <w:i/>
                <w:iCs/>
              </w:rPr>
              <w:t>et al.</w:t>
            </w:r>
            <w:r w:rsidRPr="00541775">
              <w:t>, 2017)</w:t>
            </w:r>
            <w:r w:rsidRPr="00541775">
              <w:fldChar w:fldCharType="end"/>
            </w:r>
          </w:p>
        </w:tc>
      </w:tr>
      <w:tr w:rsidR="00B651ED" w:rsidRPr="00541775" w14:paraId="69F6BDAF" w14:textId="77777777" w:rsidTr="00C64C14">
        <w:trPr>
          <w:trHeight w:val="330"/>
        </w:trPr>
        <w:tc>
          <w:tcPr>
            <w:tcW w:w="2630" w:type="dxa"/>
            <w:noWrap/>
            <w:hideMark/>
          </w:tcPr>
          <w:p w14:paraId="44846AF0" w14:textId="77777777" w:rsidR="00B651ED" w:rsidRPr="00541775" w:rsidRDefault="00B651ED" w:rsidP="00C64C14">
            <w:pPr>
              <w:spacing w:after="160" w:line="259" w:lineRule="auto"/>
              <w:jc w:val="center"/>
              <w:rPr>
                <w:i/>
                <w:iCs/>
              </w:rPr>
            </w:pPr>
            <w:r w:rsidRPr="00541775">
              <w:rPr>
                <w:i/>
                <w:iCs/>
              </w:rPr>
              <w:t>Salmonella enterica subsp. enterica serotypes</w:t>
            </w:r>
          </w:p>
        </w:tc>
        <w:tc>
          <w:tcPr>
            <w:tcW w:w="1890" w:type="dxa"/>
            <w:noWrap/>
            <w:hideMark/>
          </w:tcPr>
          <w:p w14:paraId="2707483D" w14:textId="77777777" w:rsidR="00B651ED" w:rsidRPr="00541775" w:rsidRDefault="00B651ED" w:rsidP="00C64C14">
            <w:pPr>
              <w:spacing w:after="160" w:line="259" w:lineRule="auto"/>
              <w:jc w:val="center"/>
            </w:pPr>
            <w:r w:rsidRPr="00541775">
              <w:t>Nuclease-free water</w:t>
            </w:r>
          </w:p>
        </w:tc>
        <w:tc>
          <w:tcPr>
            <w:tcW w:w="1620" w:type="dxa"/>
            <w:noWrap/>
            <w:hideMark/>
          </w:tcPr>
          <w:p w14:paraId="5D6B17D6" w14:textId="77777777" w:rsidR="00B651ED" w:rsidRPr="00541775" w:rsidRDefault="00B651ED" w:rsidP="00C64C14">
            <w:pPr>
              <w:spacing w:after="160" w:line="259" w:lineRule="auto"/>
              <w:jc w:val="center"/>
            </w:pPr>
            <w:r w:rsidRPr="00541775">
              <w:t>160 days</w:t>
            </w:r>
          </w:p>
        </w:tc>
        <w:tc>
          <w:tcPr>
            <w:tcW w:w="1980" w:type="dxa"/>
            <w:noWrap/>
            <w:hideMark/>
          </w:tcPr>
          <w:p w14:paraId="707E581D" w14:textId="77777777" w:rsidR="00B651ED" w:rsidRPr="00541775" w:rsidRDefault="00B651ED" w:rsidP="00C64C14">
            <w:pPr>
              <w:spacing w:after="160" w:line="259" w:lineRule="auto"/>
              <w:jc w:val="center"/>
            </w:pPr>
            <w:r w:rsidRPr="00541775">
              <w:t>4°C, 25°C</w:t>
            </w:r>
          </w:p>
        </w:tc>
        <w:tc>
          <w:tcPr>
            <w:tcW w:w="1206" w:type="dxa"/>
          </w:tcPr>
          <w:p w14:paraId="3A07358A" w14:textId="77777777" w:rsidR="00B651ED" w:rsidRPr="00541775" w:rsidRDefault="00B651ED" w:rsidP="00C64C14">
            <w:pPr>
              <w:spacing w:after="160" w:line="259" w:lineRule="auto"/>
              <w:jc w:val="center"/>
            </w:pPr>
            <w:r w:rsidRPr="00541775">
              <w:t>Culture</w:t>
            </w:r>
          </w:p>
        </w:tc>
        <w:tc>
          <w:tcPr>
            <w:tcW w:w="2304" w:type="dxa"/>
          </w:tcPr>
          <w:p w14:paraId="419DC347" w14:textId="77777777" w:rsidR="00B651ED" w:rsidRPr="00541775" w:rsidRDefault="00B651ED" w:rsidP="00C64C14">
            <w:pPr>
              <w:spacing w:after="160" w:line="259" w:lineRule="auto"/>
              <w:jc w:val="center"/>
            </w:pPr>
            <w:r w:rsidRPr="00541775">
              <w:t>Survival</w:t>
            </w:r>
          </w:p>
        </w:tc>
        <w:tc>
          <w:tcPr>
            <w:tcW w:w="1746" w:type="dxa"/>
            <w:noWrap/>
            <w:hideMark/>
          </w:tcPr>
          <w:p w14:paraId="5C5953F5" w14:textId="77777777" w:rsidR="00B651ED" w:rsidRPr="00541775" w:rsidRDefault="00B651ED" w:rsidP="00C64C14">
            <w:pPr>
              <w:spacing w:after="160" w:line="259" w:lineRule="auto"/>
              <w:jc w:val="center"/>
            </w:pPr>
            <w:r w:rsidRPr="00541775">
              <w:fldChar w:fldCharType="begin"/>
            </w:r>
            <w:r>
              <w:instrText xml:space="preserve"> ADDIN ZOTERO_ITEM CSL_CITATION {"citationID":"LRizxL3Y","properties":{"formattedCitation":"(Williams et al., 2024)","plainCitation":"(Williams et al., 2024)","noteIndex":0},"citationItems":[{"id":3052,"uris":["http://zotero.org/users/13651295/items/PNKMLWVL"],"itemData":{"id":3052,"type":"article-journal","abstract":"Salmonella spp. is one of the most isolated microorganisms reported to be responsible for human foodborne diseases and death. Water constitutes a major reservoir where the Salmonella spp. can persist and go undetected when present in low numbers. In this study, we assessed the viability of 12 serotypes of Salmonella enterica subsp. enterica for 160 days in nuclease-free water at 4 and 25°C using flow cytometry and Tryptic Soy Agar (TSA) plate counts. The results show that all 12 serotypes remain viable after 160 days in distilled water using flow cytometry, whereas traditional plate counts failed to detect ten serotypes incubated at 25°C. Moreover, the findings demonstrate that 4°C constitutes a more favorable environment where Salmonella can remain viable for prolonged periods without nutrients. Under such conditions, however, Salmonella exhibits a higher susceptibility to all tested antibiotics and benzalkonium chloride (BZK). The pre-enrichment with Universal Pre-enrichment Broth (UP) and 1/10 × Tryptic Soy broth (1/10 × TSB) resuscitated all tested serotypes on TSA plates, nevertheless cell size decreased after 160 days. Furthermore, phenotype microarray (PM) analysis of S. Inverness and S. Enteritidis combined with principal component analysis (PCA) revealed an inter-individual variability in serotypes with their phenotype characteristics, and the impact of long-term storage at 4 and 25°C for 160 days in nuclease-free water. This study provides an insight to Salmonella spp. long-term survivability at different temperatures and highlights the need for powerful tools to detect this microorganism to reduce the risk of disease transmission of foodborne pathogens via nuclease-free water. Copyright © 2024 Williams, Daddy Gaoh, Savenka, Paredes, Alusta, Ahn and Buzatu.","container-title":"Frontiers in Microbiology","DOI":"10.3389/fmicb.2024.1342478","ISSN":"1664302X (ISSN)","language":"English","note":"publisher-place: [\"Division of Systems Biology, National Center for Toxicological Research, U.S. Food and Drug Administration, Jefferson, AR, United States\", \"Division of Microbiology, National Center for Toxicological Research, U.S. Food and Drug Administration, Jefferson, AR, United States\", \"Office of Scientific Research, Nanotechnology Branch, National Center for Toxicological Research, U.S. Food and Drug Administration, Jefferson, AR, United States\"]\npublisher: Frontiers Media SA","title":"A flow cytometric assay to detect viability and persistence of Salmonella enterica subsp. enterica serotypes in nuclease-free water at 4 and 25°C","URL":"https://www.scopus.com/inward/record.uri?eid=2-s2.0-85186894095&amp;doi=10.3389%2ffmicb.2024.1342478&amp;partnerID=40&amp;md5=70721de2d0828d87d1a7385698565887","volume":"15","author":[{"family":"Williams","given":"A."},{"family":"Gaoh","given":"S.D."},{"family":"Savenka","given":"A."},{"family":"Paredes","given":"A."},{"family":"Alusta","given":"P."},{"family":"Ahn","given":"Y."},{"family":"Buzatu","given":"D.A."}],"issued":{"date-parts":[["2024"]]}}}],"schema":"https://github.com/citation-style-language/schema/raw/master/csl-citation.json"} </w:instrText>
            </w:r>
            <w:r w:rsidRPr="00541775">
              <w:fldChar w:fldCharType="separate"/>
            </w:r>
            <w:r w:rsidRPr="005C4D52">
              <w:t>(Williams et al., 2024)</w:t>
            </w:r>
            <w:r w:rsidRPr="00541775">
              <w:fldChar w:fldCharType="end"/>
            </w:r>
            <w:r w:rsidRPr="00541775">
              <w:t>.</w:t>
            </w:r>
          </w:p>
        </w:tc>
      </w:tr>
      <w:tr w:rsidR="00B651ED" w:rsidRPr="00541775" w14:paraId="3BB8BE81" w14:textId="77777777" w:rsidTr="00C64C14">
        <w:trPr>
          <w:trHeight w:val="330"/>
        </w:trPr>
        <w:tc>
          <w:tcPr>
            <w:tcW w:w="2630" w:type="dxa"/>
            <w:noWrap/>
            <w:hideMark/>
          </w:tcPr>
          <w:p w14:paraId="39D7E10E" w14:textId="77777777" w:rsidR="00B651ED" w:rsidRPr="00541775" w:rsidRDefault="00B651ED" w:rsidP="00C64C14">
            <w:pPr>
              <w:spacing w:after="160" w:line="259" w:lineRule="auto"/>
              <w:jc w:val="center"/>
              <w:rPr>
                <w:i/>
                <w:iCs/>
              </w:rPr>
            </w:pPr>
            <w:r w:rsidRPr="00541775">
              <w:rPr>
                <w:i/>
                <w:iCs/>
              </w:rPr>
              <w:t>Salmonella entrica serovar typhimurium</w:t>
            </w:r>
          </w:p>
        </w:tc>
        <w:tc>
          <w:tcPr>
            <w:tcW w:w="1890" w:type="dxa"/>
            <w:noWrap/>
            <w:hideMark/>
          </w:tcPr>
          <w:p w14:paraId="29E1A0F1" w14:textId="77777777" w:rsidR="00B651ED" w:rsidRPr="00541775" w:rsidRDefault="00B651ED" w:rsidP="00C64C14">
            <w:pPr>
              <w:spacing w:after="160" w:line="259" w:lineRule="auto"/>
              <w:jc w:val="center"/>
            </w:pPr>
            <w:r w:rsidRPr="00541775">
              <w:t>Filtered sea water</w:t>
            </w:r>
          </w:p>
        </w:tc>
        <w:tc>
          <w:tcPr>
            <w:tcW w:w="1620" w:type="dxa"/>
            <w:noWrap/>
            <w:hideMark/>
          </w:tcPr>
          <w:p w14:paraId="4FE802A2" w14:textId="77777777" w:rsidR="00B651ED" w:rsidRPr="00541775" w:rsidRDefault="00B651ED" w:rsidP="00C64C14">
            <w:pPr>
              <w:spacing w:after="160" w:line="259" w:lineRule="auto"/>
              <w:jc w:val="center"/>
            </w:pPr>
            <w:r w:rsidRPr="00541775">
              <w:t>74 weeks</w:t>
            </w:r>
          </w:p>
        </w:tc>
        <w:tc>
          <w:tcPr>
            <w:tcW w:w="1980" w:type="dxa"/>
            <w:noWrap/>
            <w:hideMark/>
          </w:tcPr>
          <w:p w14:paraId="12B9ECD4" w14:textId="77777777" w:rsidR="00B651ED" w:rsidRPr="00541775" w:rsidRDefault="00B651ED" w:rsidP="00C64C14">
            <w:pPr>
              <w:spacing w:after="160" w:line="259" w:lineRule="auto"/>
              <w:jc w:val="center"/>
            </w:pPr>
            <w:r w:rsidRPr="00541775">
              <w:t>12°C</w:t>
            </w:r>
          </w:p>
        </w:tc>
        <w:tc>
          <w:tcPr>
            <w:tcW w:w="1206" w:type="dxa"/>
          </w:tcPr>
          <w:p w14:paraId="01BF2AAE" w14:textId="77777777" w:rsidR="00B651ED" w:rsidRPr="00541775" w:rsidRDefault="00B651ED" w:rsidP="00C64C14">
            <w:pPr>
              <w:spacing w:after="160" w:line="259" w:lineRule="auto"/>
              <w:jc w:val="center"/>
            </w:pPr>
            <w:r w:rsidRPr="00541775">
              <w:t>Culture</w:t>
            </w:r>
          </w:p>
        </w:tc>
        <w:tc>
          <w:tcPr>
            <w:tcW w:w="2304" w:type="dxa"/>
          </w:tcPr>
          <w:p w14:paraId="1DD50864" w14:textId="77777777" w:rsidR="00B651ED" w:rsidRPr="00541775" w:rsidRDefault="00B651ED" w:rsidP="00C64C14">
            <w:pPr>
              <w:spacing w:after="160" w:line="259" w:lineRule="auto"/>
              <w:jc w:val="center"/>
            </w:pPr>
            <w:r w:rsidRPr="00541775">
              <w:t>Persistence</w:t>
            </w:r>
          </w:p>
        </w:tc>
        <w:tc>
          <w:tcPr>
            <w:tcW w:w="1746" w:type="dxa"/>
            <w:noWrap/>
            <w:hideMark/>
          </w:tcPr>
          <w:p w14:paraId="10AF9A22" w14:textId="77777777" w:rsidR="00B651ED" w:rsidRPr="00541775" w:rsidRDefault="00B651ED" w:rsidP="00C64C14">
            <w:pPr>
              <w:spacing w:after="160" w:line="259" w:lineRule="auto"/>
              <w:jc w:val="center"/>
            </w:pPr>
            <w:r w:rsidRPr="00541775">
              <w:fldChar w:fldCharType="begin"/>
            </w:r>
            <w:r>
              <w:instrText xml:space="preserve"> ADDIN ZOTERO_ITEM CSL_CITATION {"citationID":"Pvs404Mn","properties":{"formattedCitation":"(Davidson et al., 2015)","plainCitation":"(Davidson et al., 2015)","noteIndex":0},"citationItems":[{"id":2136,"uris":["http://zotero.org/users/13651295/items/ZYYF5MS9"],"itemData":{"id":2136,"type":"article-journal","abstract":"The bacterium Salmonella enterica can infect marine mammals and has been increasingly implicated in seafood-borne disease outbreaks in humans. Despite the risk this zoonotic agent poses to animals and people, little is known regarding the environmental factors that affect its persistence in the sea. The goal of this study was to evaluate the impact of two constituents on the survival of Salmonella in the marine environment: transparent exopolymer particles (TEP) and suspended particles. A decay experiment was conducted by spiking Salmonella into bottles containing seawater, seawater with alginic acid as a source of TEP, filtered seawater or filtered seawater with alginic acid. Survival of Salmonella was monitored using culture followed by enrichment assays to evaluate if the bacteria entered a viable but non-cultivable (VBNC) state. Salmonella cell counts dropped significantly faster (P ≤ 0.05) in the unfiltered seawater samples with and without TEP. The slowest decay occurred in filtered seawater containing alginic acid, with VBNC Salmonella persisting for 17 months. These findings suggest that TEP may favor Salmonella survival while suspended particles facilitate its decay. Insight on the survival of allochthonous, zoonotic pathogens in seawater can guide monitoring, management and policy decisions relevant to wildlife and human public health. © FEMS 2014. All rights reserved.","archive":"Scopus","container-title":"FEMS Microbiology Ecology","DOI":"10.1093/femsec/fiv005","ISSN":"01686496 (ISSN)","issue":"3","journalAbbreviation":"FEMS Microbiol. Ecol.","language":"English","note":"publisher: Oxford University Press","title":"Effects of transparent exopolymer particles and suspended particles on the survival of Salmonella enterica serovar Typhimurium in seawater","URL":"https://www.scopus.com/inward/record.uri?eid=2-s2.0-84942309598&amp;doi=10.1093%2ffemsec%2ffiv005&amp;partnerID=40&amp;md5=033f4785666a171641e20b1f56519b48","volume":"91","author":[{"family":"Davidson","given":"M.C.F."},{"family":"Berardi","given":"T."},{"family":"Aguilar","given":"B."},{"family":"Byrne","given":"B.A."},{"family":"Shapiro","given":"K."}],"issued":{"date-parts":[["2015"]]}}}],"schema":"https://github.com/citation-style-language/schema/raw/master/csl-citation.json"} </w:instrText>
            </w:r>
            <w:r w:rsidRPr="00541775">
              <w:fldChar w:fldCharType="separate"/>
            </w:r>
            <w:r w:rsidRPr="005C4D52">
              <w:t>(Davidson et al., 2015)</w:t>
            </w:r>
            <w:r w:rsidRPr="00541775">
              <w:fldChar w:fldCharType="end"/>
            </w:r>
          </w:p>
        </w:tc>
      </w:tr>
      <w:tr w:rsidR="00B651ED" w:rsidRPr="00541775" w14:paraId="51A384F9" w14:textId="77777777" w:rsidTr="00C64C14">
        <w:trPr>
          <w:trHeight w:val="330"/>
        </w:trPr>
        <w:tc>
          <w:tcPr>
            <w:tcW w:w="2630" w:type="dxa"/>
            <w:noWrap/>
            <w:hideMark/>
          </w:tcPr>
          <w:p w14:paraId="39711E86" w14:textId="77777777" w:rsidR="00B651ED" w:rsidRPr="00541775" w:rsidRDefault="00B651ED" w:rsidP="00C64C14">
            <w:pPr>
              <w:spacing w:after="160" w:line="259" w:lineRule="auto"/>
              <w:jc w:val="center"/>
              <w:rPr>
                <w:i/>
                <w:iCs/>
              </w:rPr>
            </w:pPr>
            <w:r w:rsidRPr="00541775">
              <w:rPr>
                <w:i/>
                <w:iCs/>
              </w:rPr>
              <w:t>Salmonella</w:t>
            </w:r>
            <w:r w:rsidRPr="00541775">
              <w:t xml:space="preserve"> sp.</w:t>
            </w:r>
          </w:p>
        </w:tc>
        <w:tc>
          <w:tcPr>
            <w:tcW w:w="1890" w:type="dxa"/>
            <w:noWrap/>
            <w:hideMark/>
          </w:tcPr>
          <w:p w14:paraId="43ACD558" w14:textId="77777777" w:rsidR="00B651ED" w:rsidRPr="00541775" w:rsidRDefault="00B651ED" w:rsidP="00C64C14">
            <w:pPr>
              <w:spacing w:after="160" w:line="259" w:lineRule="auto"/>
              <w:jc w:val="center"/>
            </w:pPr>
            <w:r w:rsidRPr="00541775">
              <w:t>Tidal creek</w:t>
            </w:r>
          </w:p>
        </w:tc>
        <w:tc>
          <w:tcPr>
            <w:tcW w:w="1620" w:type="dxa"/>
            <w:noWrap/>
            <w:hideMark/>
          </w:tcPr>
          <w:p w14:paraId="58816291" w14:textId="77777777" w:rsidR="00B651ED" w:rsidRPr="00541775" w:rsidRDefault="00B651ED" w:rsidP="00C64C14">
            <w:pPr>
              <w:spacing w:after="160" w:line="259" w:lineRule="auto"/>
              <w:jc w:val="center"/>
            </w:pPr>
            <w:r w:rsidRPr="00541775">
              <w:t>3 months</w:t>
            </w:r>
          </w:p>
        </w:tc>
        <w:tc>
          <w:tcPr>
            <w:tcW w:w="1980" w:type="dxa"/>
            <w:noWrap/>
            <w:hideMark/>
          </w:tcPr>
          <w:p w14:paraId="76AF2718" w14:textId="77777777" w:rsidR="00B651ED" w:rsidRPr="00541775" w:rsidRDefault="00B651ED" w:rsidP="00C64C14">
            <w:pPr>
              <w:spacing w:after="160" w:line="259" w:lineRule="auto"/>
              <w:jc w:val="center"/>
            </w:pPr>
            <w:r w:rsidRPr="00541775">
              <w:t>4.46-38.56°C</w:t>
            </w:r>
          </w:p>
        </w:tc>
        <w:tc>
          <w:tcPr>
            <w:tcW w:w="1206" w:type="dxa"/>
          </w:tcPr>
          <w:p w14:paraId="387BBC6E" w14:textId="77777777" w:rsidR="00B651ED" w:rsidRPr="00541775" w:rsidRDefault="00B651ED" w:rsidP="00C64C14">
            <w:pPr>
              <w:spacing w:after="160" w:line="259" w:lineRule="auto"/>
              <w:jc w:val="center"/>
            </w:pPr>
            <w:r w:rsidRPr="00541775">
              <w:t>qPCR</w:t>
            </w:r>
          </w:p>
        </w:tc>
        <w:tc>
          <w:tcPr>
            <w:tcW w:w="2304" w:type="dxa"/>
          </w:tcPr>
          <w:p w14:paraId="7DF89369" w14:textId="77777777" w:rsidR="00B651ED" w:rsidRPr="00541775" w:rsidRDefault="00B651ED" w:rsidP="00C64C14">
            <w:pPr>
              <w:spacing w:after="160" w:line="259" w:lineRule="auto"/>
              <w:jc w:val="center"/>
            </w:pPr>
            <w:r w:rsidRPr="00541775">
              <w:t>Survival</w:t>
            </w:r>
          </w:p>
        </w:tc>
        <w:tc>
          <w:tcPr>
            <w:tcW w:w="1746" w:type="dxa"/>
            <w:noWrap/>
            <w:hideMark/>
          </w:tcPr>
          <w:p w14:paraId="443C1FFA" w14:textId="77777777" w:rsidR="00B651ED" w:rsidRPr="00541775" w:rsidRDefault="00B651ED" w:rsidP="00C64C14">
            <w:pPr>
              <w:spacing w:after="160" w:line="259" w:lineRule="auto"/>
              <w:jc w:val="center"/>
            </w:pPr>
            <w:r w:rsidRPr="00541775">
              <w:fldChar w:fldCharType="begin"/>
            </w:r>
            <w:r>
              <w:instrText xml:space="preserve"> ADDIN ZOTERO_ITEM CSL_CITATION {"citationID":"HMVw6wpe","properties":{"formattedCitation":"(Jones et al., 2018)","plainCitation":"(Jones et al., 2018)","noteIndex":0},"citationItems":[{"id":863,"uris":["http://zotero.org/users/13651295/items/ULN58YZ8"],"itemData":{"id":863,"type":"article-journal","abstract":"Intertidal creeks form the primary hydrologic link between estuaries and land-based activities on barrier islands. Fecal indicators Enterococcus spp. (Entero1), pathogens Shigella spp. (ipaH), Salmonella spp. (invA), E. coli of EHEC/EPEC groups (eaeA), E. coli of EAEC, EIEC, and UPEC groups (set1B), E. coli of STEC group (stx1); and tetracycline resistance genes (tet(B), tet(C), tet(D), tet(E), tet(K), tet(Q), tet(W), and tet(X); TRG) were detected in the headwater of Oakdale Creek (Sapelo Island, GA) receiving runoffs from Hog Hammock village. Excavation of drainage ditches around the village caused a high increase in the incidence of the above determinants. Water samples were collected from the headwater, transferred to diffusion chambers, submersed in the headwater, saltmarsh, and mouth of the creek; and the determinants were monitored for 3 winter months. With some exceptions, their persistence decreased in order headwater &gt; saltmarsh &gt; mouth. Genes associated with Enterococcus spp. were the most persistent at all the sites, following in the headwater with determinants for Salmonella spp. and E. coli of EAEC, EIEC, and UPEC groups. In the mouth, the most persistent gene was eaeA indicating EHEC, EPEC, and STEC. Tet(B) and tet(C) persisted the longest in headwater and saltmarsh. No TRG persisted after 11 days in the mouth. Most determinants revealed correlations with temperature and pH, and inverse correlations with dissolved oxygen. Decay rates of the above determinants varied in the range of −0.02 to −0.81/day, and were up to 40 folds higher in the saltmarsh and mouth than in the headwater. Our data demonstrated that water parameters could to some extent predict a general trend in the fate of virulence and antibiotic resistance determinants in tidal creek tributaries but strongly suggested that their persistence in these tributaries cannot be predicted from that of enterococci, or extrapolated from one biological contaminant to another. © 2018 Elsevier Ltd","container-title":"Environmental Pollution","DOI":"10.1016/j.envpol.2018.05.037","ISSN":"02697491 (ISSN)","language":"English","note":"publisher-place: [\"Department of Biological and Environmental Sciences, Georgia College and State University, 221 North Wilkinson St., PO Box 081, Milledgeville, 31061, GA, United States\", \"Sapelo Island National Estuarine Research Reserve, P.O. Box 15, Sapelo Island, 31327, GA, United States\"]\npublisher: Elsevier Ltd","page":"875-883","title":"Persistence of bacterial pathogens, antibiotic resistance genes, and enterococci in tidal creek tributaries","volume":"240","author":[{"family":"Jones","given":"C.E."},{"family":"Maddox","given":"A."},{"family":"Hurley","given":"D."},{"family":"Barkovskii","given":"A.L."}],"issued":{"date-parts":[["2018"]]}}}],"schema":"https://github.com/citation-style-language/schema/raw/master/csl-citation.json"} </w:instrText>
            </w:r>
            <w:r w:rsidRPr="00541775">
              <w:fldChar w:fldCharType="separate"/>
            </w:r>
            <w:r w:rsidRPr="005C4D52">
              <w:t>(Jones et al., 2018)</w:t>
            </w:r>
            <w:r w:rsidRPr="00541775">
              <w:fldChar w:fldCharType="end"/>
            </w:r>
          </w:p>
        </w:tc>
      </w:tr>
      <w:tr w:rsidR="00B651ED" w:rsidRPr="00541775" w14:paraId="70224955" w14:textId="77777777" w:rsidTr="00C64C14">
        <w:trPr>
          <w:trHeight w:val="330"/>
        </w:trPr>
        <w:tc>
          <w:tcPr>
            <w:tcW w:w="2630" w:type="dxa"/>
            <w:noWrap/>
            <w:hideMark/>
          </w:tcPr>
          <w:p w14:paraId="0931256B" w14:textId="77777777" w:rsidR="00B651ED" w:rsidRPr="00541775" w:rsidRDefault="00B651ED" w:rsidP="00C64C14">
            <w:pPr>
              <w:spacing w:after="160" w:line="259" w:lineRule="auto"/>
              <w:jc w:val="center"/>
              <w:rPr>
                <w:i/>
                <w:iCs/>
              </w:rPr>
            </w:pPr>
            <w:r w:rsidRPr="00541775">
              <w:rPr>
                <w:i/>
                <w:iCs/>
              </w:rPr>
              <w:t>Salmonella</w:t>
            </w:r>
            <w:r w:rsidRPr="00541775">
              <w:t xml:space="preserve"> spp.</w:t>
            </w:r>
          </w:p>
        </w:tc>
        <w:tc>
          <w:tcPr>
            <w:tcW w:w="1890" w:type="dxa"/>
            <w:noWrap/>
            <w:hideMark/>
          </w:tcPr>
          <w:p w14:paraId="3D752EFF" w14:textId="77777777" w:rsidR="00B651ED" w:rsidRPr="00541775" w:rsidRDefault="00B651ED" w:rsidP="00C64C14">
            <w:pPr>
              <w:spacing w:after="160" w:line="259" w:lineRule="auto"/>
              <w:jc w:val="center"/>
            </w:pPr>
            <w:r w:rsidRPr="00541775">
              <w:t>Seaweed associated water</w:t>
            </w:r>
          </w:p>
        </w:tc>
        <w:tc>
          <w:tcPr>
            <w:tcW w:w="1620" w:type="dxa"/>
            <w:noWrap/>
            <w:hideMark/>
          </w:tcPr>
          <w:p w14:paraId="5398BE28" w14:textId="77777777" w:rsidR="00B651ED" w:rsidRPr="00541775" w:rsidRDefault="00B651ED" w:rsidP="00C64C14">
            <w:pPr>
              <w:spacing w:after="160" w:line="259" w:lineRule="auto"/>
              <w:jc w:val="center"/>
            </w:pPr>
            <w:r w:rsidRPr="00541775">
              <w:t>7 days</w:t>
            </w:r>
          </w:p>
        </w:tc>
        <w:tc>
          <w:tcPr>
            <w:tcW w:w="1980" w:type="dxa"/>
            <w:noWrap/>
            <w:hideMark/>
          </w:tcPr>
          <w:p w14:paraId="25C3F659" w14:textId="77777777" w:rsidR="00B651ED" w:rsidRPr="00541775" w:rsidRDefault="00B651ED" w:rsidP="00C64C14">
            <w:pPr>
              <w:spacing w:after="160" w:line="259" w:lineRule="auto"/>
              <w:jc w:val="center"/>
            </w:pPr>
            <w:r w:rsidRPr="00541775">
              <w:t>4°C,10°C</w:t>
            </w:r>
          </w:p>
        </w:tc>
        <w:tc>
          <w:tcPr>
            <w:tcW w:w="1206" w:type="dxa"/>
          </w:tcPr>
          <w:p w14:paraId="69CE8ACC" w14:textId="77777777" w:rsidR="00B651ED" w:rsidRPr="00541775" w:rsidRDefault="00B651ED" w:rsidP="00C64C14">
            <w:pPr>
              <w:spacing w:after="160" w:line="259" w:lineRule="auto"/>
              <w:jc w:val="center"/>
            </w:pPr>
            <w:r w:rsidRPr="00541775">
              <w:t>Culture</w:t>
            </w:r>
          </w:p>
        </w:tc>
        <w:tc>
          <w:tcPr>
            <w:tcW w:w="2304" w:type="dxa"/>
          </w:tcPr>
          <w:p w14:paraId="33AFA57A" w14:textId="77777777" w:rsidR="00B651ED" w:rsidRPr="00541775" w:rsidRDefault="00B651ED" w:rsidP="00C64C14">
            <w:pPr>
              <w:spacing w:after="160" w:line="259" w:lineRule="auto"/>
              <w:jc w:val="center"/>
            </w:pPr>
            <w:r w:rsidRPr="00541775">
              <w:t>Survival</w:t>
            </w:r>
          </w:p>
        </w:tc>
        <w:tc>
          <w:tcPr>
            <w:tcW w:w="1746" w:type="dxa"/>
            <w:noWrap/>
            <w:hideMark/>
          </w:tcPr>
          <w:p w14:paraId="746C0C57" w14:textId="77777777" w:rsidR="00B651ED" w:rsidRPr="00541775" w:rsidRDefault="00B651ED" w:rsidP="00C64C14">
            <w:pPr>
              <w:spacing w:after="160" w:line="259" w:lineRule="auto"/>
              <w:jc w:val="center"/>
            </w:pPr>
            <w:r w:rsidRPr="00541775">
              <w:fldChar w:fldCharType="begin"/>
            </w:r>
            <w:r>
              <w:instrText xml:space="preserve"> ADDIN ZOTERO_ITEM CSL_CITATION {"citationID":"uaZA3Svs","properties":{"formattedCitation":"(Akomea-Frempong et al., 2023)","plainCitation":"(Akomea-Frempong et al., 2023)","noteIndex":0},"citationItems":[{"id":2570,"uris":["http://zotero.org/users/13651295/items/4P5EYAMD"],"itemData":{"id":2570,"type":"article-journal","abstract":"Bacteria including Vibrio spp. persist in coastal waters and can contaminate edible seaweeds. Pathogens such as Listeria monocytogenes, shigatoxigenic Escherichia coli (STEC), and Salmonella have been associated with and present serious health risks in minimally processed vegetables including seaweeds. This study evaluated the survival of four pathogens inoculated onto two product forms of sugar kelp subjected to different storage temperatures. The inoculation comprised of a cocktail of two Listeria monocytogenes and STEC strains, two Salmonella serovars, and two Vibrio species. STEC and Vibrio were grown and applied in salt-containing media to simulate preharvest contamination, whereas L. monocytogenes and Salmonella inocula were prepared to simulate postharvest contamination. Samples were stored at 4°C and 10°C for 7 days, and 22°C for 8 h. Microbiological analyses were performed periodically (1, 4, 8, 24 h, etc.) to evaluate the effects of storage temperature on pathogen survival. Pathogen populations decreased under all storage conditions, but survival was greatest for all species at 22°C, with STEC exhibiting significantly less reduction (1.8 log CFU/g) than Salmonella, L. monocytogenes, and Vibrio (3.1, 2.7, and 2.7 log CFU/g, respectively) after storage. The largest population reduction (5.3 log CFU/g) was observed in Vibrio stored at 4°C for 7 days. Regardless of storage temperature, all pathogens remained detectable at the end of the study duration. Results emphasize the need for strict adherence to temperature control for kelp as temperature abuse may support pathogen survival, especially STEC, during storage, and the need for prevention of postharvest contamination, particularly with Salmonella. © 2023 The Authors","archive":"Scopus","container-title":"Journal of Food Protection","DOI":"10.1016/j.jfp.2023.100096","ISSN":"0362028X (ISSN)","issue":"7","journalAbbreviation":"J. Food Protection","language":"English","note":"publisher: Elsevier B.V.","title":"Survival of Inoculated Vibrio spp., Shigatoxigenic Escherichia coli, Listeria monocytogenes, and Salmonella spp. on Seaweed (Sugar Kelp) During Storage","URL":"https://www.scopus.com/inward/record.uri?eid=2-s2.0-85160512202&amp;doi=10.1016%2fj.jfp.2023.100096&amp;partnerID=40&amp;md5=40de8f918811173243cc3ade32f805c5","volume":"86","author":[{"family":"Akomea-Frempong","given":"S."},{"family":"Skonberg","given":"D.I."},{"family":"Arya","given":"R."},{"family":"Perry","given":"J.J."}],"issued":{"date-parts":[["2023"]]}}}],"schema":"https://github.com/citation-style-language/schema/raw/master/csl-citation.json"} </w:instrText>
            </w:r>
            <w:r w:rsidRPr="00541775">
              <w:fldChar w:fldCharType="separate"/>
            </w:r>
            <w:r w:rsidRPr="005C4D52">
              <w:t>(Akomea-Frempong et al., 2023)</w:t>
            </w:r>
            <w:r w:rsidRPr="00541775">
              <w:fldChar w:fldCharType="end"/>
            </w:r>
          </w:p>
        </w:tc>
      </w:tr>
      <w:tr w:rsidR="00B651ED" w:rsidRPr="00541775" w14:paraId="5430086B" w14:textId="77777777" w:rsidTr="00C64C14">
        <w:trPr>
          <w:trHeight w:val="330"/>
        </w:trPr>
        <w:tc>
          <w:tcPr>
            <w:tcW w:w="2630" w:type="dxa"/>
            <w:noWrap/>
            <w:hideMark/>
          </w:tcPr>
          <w:p w14:paraId="6E643916" w14:textId="77777777" w:rsidR="00B651ED" w:rsidRPr="00541775" w:rsidRDefault="00B651ED" w:rsidP="00C64C14">
            <w:pPr>
              <w:spacing w:after="160" w:line="259" w:lineRule="auto"/>
              <w:jc w:val="center"/>
              <w:rPr>
                <w:i/>
                <w:iCs/>
              </w:rPr>
            </w:pPr>
            <w:r w:rsidRPr="00541775">
              <w:rPr>
                <w:i/>
                <w:iCs/>
              </w:rPr>
              <w:t>Salmonella</w:t>
            </w:r>
            <w:r w:rsidRPr="00541775">
              <w:t xml:space="preserve"> spp.</w:t>
            </w:r>
          </w:p>
        </w:tc>
        <w:tc>
          <w:tcPr>
            <w:tcW w:w="1890" w:type="dxa"/>
            <w:noWrap/>
            <w:hideMark/>
          </w:tcPr>
          <w:p w14:paraId="15EF00E6" w14:textId="77777777" w:rsidR="00B651ED" w:rsidRPr="00541775" w:rsidRDefault="00B651ED" w:rsidP="00C64C14">
            <w:pPr>
              <w:spacing w:after="160" w:line="259" w:lineRule="auto"/>
              <w:jc w:val="center"/>
            </w:pPr>
            <w:r w:rsidRPr="00541775">
              <w:t>Seaweed associated water</w:t>
            </w:r>
          </w:p>
        </w:tc>
        <w:tc>
          <w:tcPr>
            <w:tcW w:w="1620" w:type="dxa"/>
            <w:noWrap/>
            <w:hideMark/>
          </w:tcPr>
          <w:p w14:paraId="0D022D6E" w14:textId="77777777" w:rsidR="00B651ED" w:rsidRPr="00541775" w:rsidRDefault="00B651ED" w:rsidP="00C64C14">
            <w:pPr>
              <w:spacing w:after="160" w:line="259" w:lineRule="auto"/>
              <w:jc w:val="center"/>
            </w:pPr>
            <w:r w:rsidRPr="00541775">
              <w:t>8 hours</w:t>
            </w:r>
          </w:p>
        </w:tc>
        <w:tc>
          <w:tcPr>
            <w:tcW w:w="1980" w:type="dxa"/>
            <w:noWrap/>
            <w:hideMark/>
          </w:tcPr>
          <w:p w14:paraId="27959F71" w14:textId="77777777" w:rsidR="00B651ED" w:rsidRPr="00541775" w:rsidRDefault="00B651ED" w:rsidP="00C64C14">
            <w:pPr>
              <w:spacing w:after="160" w:line="259" w:lineRule="auto"/>
              <w:jc w:val="center"/>
            </w:pPr>
            <w:r w:rsidRPr="00541775">
              <w:t>22°C</w:t>
            </w:r>
          </w:p>
        </w:tc>
        <w:tc>
          <w:tcPr>
            <w:tcW w:w="1206" w:type="dxa"/>
          </w:tcPr>
          <w:p w14:paraId="32127AA8" w14:textId="77777777" w:rsidR="00B651ED" w:rsidRPr="00541775" w:rsidRDefault="00B651ED" w:rsidP="00C64C14">
            <w:pPr>
              <w:spacing w:after="160" w:line="259" w:lineRule="auto"/>
              <w:jc w:val="center"/>
            </w:pPr>
            <w:r w:rsidRPr="00541775">
              <w:t>Culture</w:t>
            </w:r>
          </w:p>
        </w:tc>
        <w:tc>
          <w:tcPr>
            <w:tcW w:w="2304" w:type="dxa"/>
          </w:tcPr>
          <w:p w14:paraId="09F85940" w14:textId="77777777" w:rsidR="00B651ED" w:rsidRPr="00541775" w:rsidRDefault="00B651ED" w:rsidP="00C64C14">
            <w:pPr>
              <w:spacing w:after="160" w:line="259" w:lineRule="auto"/>
              <w:jc w:val="center"/>
            </w:pPr>
            <w:r w:rsidRPr="00541775">
              <w:t>Survival</w:t>
            </w:r>
          </w:p>
        </w:tc>
        <w:tc>
          <w:tcPr>
            <w:tcW w:w="1746" w:type="dxa"/>
            <w:noWrap/>
            <w:hideMark/>
          </w:tcPr>
          <w:p w14:paraId="1784940A" w14:textId="77777777" w:rsidR="00B651ED" w:rsidRPr="00541775" w:rsidRDefault="00B651ED" w:rsidP="00C64C14">
            <w:pPr>
              <w:spacing w:after="160" w:line="259" w:lineRule="auto"/>
              <w:jc w:val="center"/>
            </w:pPr>
            <w:r w:rsidRPr="00541775">
              <w:fldChar w:fldCharType="begin"/>
            </w:r>
            <w:r>
              <w:instrText xml:space="preserve"> ADDIN ZOTERO_ITEM CSL_CITATION {"citationID":"MLuQQoNM","properties":{"formattedCitation":"(Akomea-Frempong et al., 2023)","plainCitation":"(Akomea-Frempong et al., 2023)","noteIndex":0},"citationItems":[{"id":2570,"uris":["http://zotero.org/users/13651295/items/4P5EYAMD"],"itemData":{"id":2570,"type":"article-journal","abstract":"Bacteria including Vibrio spp. persist in coastal waters and can contaminate edible seaweeds. Pathogens such as Listeria monocytogenes, shigatoxigenic Escherichia coli (STEC), and Salmonella have been associated with and present serious health risks in minimally processed vegetables including seaweeds. This study evaluated the survival of four pathogens inoculated onto two product forms of sugar kelp subjected to different storage temperatures. The inoculation comprised of a cocktail of two Listeria monocytogenes and STEC strains, two Salmonella serovars, and two Vibrio species. STEC and Vibrio were grown and applied in salt-containing media to simulate preharvest contamination, whereas L. monocytogenes and Salmonella inocula were prepared to simulate postharvest contamination. Samples were stored at 4°C and 10°C for 7 days, and 22°C for 8 h. Microbiological analyses were performed periodically (1, 4, 8, 24 h, etc.) to evaluate the effects of storage temperature on pathogen survival. Pathogen populations decreased under all storage conditions, but survival was greatest for all species at 22°C, with STEC exhibiting significantly less reduction (1.8 log CFU/g) than Salmonella, L. monocytogenes, and Vibrio (3.1, 2.7, and 2.7 log CFU/g, respectively) after storage. The largest population reduction (5.3 log CFU/g) was observed in Vibrio stored at 4°C for 7 days. Regardless of storage temperature, all pathogens remained detectable at the end of the study duration. Results emphasize the need for strict adherence to temperature control for kelp as temperature abuse may support pathogen survival, especially STEC, during storage, and the need for prevention of postharvest contamination, particularly with Salmonella. © 2023 The Authors","archive":"Scopus","container-title":"Journal of Food Protection","DOI":"10.1016/j.jfp.2023.100096","ISSN":"0362028X (ISSN)","issue":"7","journalAbbreviation":"J. Food Protection","language":"English","note":"publisher: Elsevier B.V.","title":"Survival of Inoculated Vibrio spp., Shigatoxigenic Escherichia coli, Listeria monocytogenes, and Salmonella spp. on Seaweed (Sugar Kelp) During Storage","URL":"https://www.scopus.com/inward/record.uri?eid=2-s2.0-85160512202&amp;doi=10.1016%2fj.jfp.2023.100096&amp;partnerID=40&amp;md5=40de8f918811173243cc3ade32f805c5","volume":"86","author":[{"family":"Akomea-Frempong","given":"S."},{"family":"Skonberg","given":"D.I."},{"family":"Arya","given":"R."},{"family":"Perry","given":"J.J."}],"issued":{"date-parts":[["2023"]]}}}],"schema":"https://github.com/citation-style-language/schema/raw/master/csl-citation.json"} </w:instrText>
            </w:r>
            <w:r w:rsidRPr="00541775">
              <w:fldChar w:fldCharType="separate"/>
            </w:r>
            <w:r w:rsidRPr="005C4D52">
              <w:t>(Akomea-Frempong et al., 2023)</w:t>
            </w:r>
            <w:r w:rsidRPr="00541775">
              <w:fldChar w:fldCharType="end"/>
            </w:r>
          </w:p>
        </w:tc>
      </w:tr>
      <w:tr w:rsidR="00B651ED" w:rsidRPr="00541775" w14:paraId="21442856" w14:textId="77777777" w:rsidTr="00C64C14">
        <w:trPr>
          <w:trHeight w:val="330"/>
        </w:trPr>
        <w:tc>
          <w:tcPr>
            <w:tcW w:w="2630" w:type="dxa"/>
            <w:noWrap/>
            <w:hideMark/>
          </w:tcPr>
          <w:p w14:paraId="51BFC0F8" w14:textId="77777777" w:rsidR="00B651ED" w:rsidRPr="00541775" w:rsidRDefault="00B651ED" w:rsidP="00C64C14">
            <w:pPr>
              <w:spacing w:after="160" w:line="259" w:lineRule="auto"/>
              <w:jc w:val="center"/>
              <w:rPr>
                <w:i/>
                <w:iCs/>
              </w:rPr>
            </w:pPr>
            <w:r w:rsidRPr="00541775">
              <w:rPr>
                <w:i/>
                <w:iCs/>
              </w:rPr>
              <w:t xml:space="preserve">Salmonella </w:t>
            </w:r>
            <w:r w:rsidRPr="00541775">
              <w:t>spp.</w:t>
            </w:r>
          </w:p>
        </w:tc>
        <w:tc>
          <w:tcPr>
            <w:tcW w:w="1890" w:type="dxa"/>
            <w:noWrap/>
            <w:hideMark/>
          </w:tcPr>
          <w:p w14:paraId="445ACA9A" w14:textId="77777777" w:rsidR="00B651ED" w:rsidRPr="00541775" w:rsidRDefault="00B651ED" w:rsidP="00C64C14">
            <w:pPr>
              <w:spacing w:after="160" w:line="259" w:lineRule="auto"/>
              <w:jc w:val="center"/>
            </w:pPr>
            <w:r w:rsidRPr="00541775">
              <w:t>Untreated irrigation water</w:t>
            </w:r>
          </w:p>
        </w:tc>
        <w:tc>
          <w:tcPr>
            <w:tcW w:w="1620" w:type="dxa"/>
            <w:noWrap/>
            <w:hideMark/>
          </w:tcPr>
          <w:p w14:paraId="6A1B4DFC" w14:textId="77777777" w:rsidR="00B651ED" w:rsidRPr="00541775" w:rsidRDefault="00B651ED" w:rsidP="00C64C14">
            <w:pPr>
              <w:spacing w:after="160" w:line="259" w:lineRule="auto"/>
              <w:jc w:val="center"/>
            </w:pPr>
            <w:r w:rsidRPr="00541775">
              <w:t>6 days</w:t>
            </w:r>
          </w:p>
        </w:tc>
        <w:tc>
          <w:tcPr>
            <w:tcW w:w="1980" w:type="dxa"/>
            <w:noWrap/>
            <w:hideMark/>
          </w:tcPr>
          <w:p w14:paraId="348BA6CC" w14:textId="77777777" w:rsidR="00B651ED" w:rsidRPr="00541775" w:rsidRDefault="00B651ED" w:rsidP="00C64C14">
            <w:pPr>
              <w:spacing w:after="160" w:line="259" w:lineRule="auto"/>
              <w:jc w:val="center"/>
            </w:pPr>
            <w:r w:rsidRPr="00541775">
              <w:t>20°C</w:t>
            </w:r>
          </w:p>
        </w:tc>
        <w:tc>
          <w:tcPr>
            <w:tcW w:w="1206" w:type="dxa"/>
          </w:tcPr>
          <w:p w14:paraId="6C8AA950" w14:textId="77777777" w:rsidR="00B651ED" w:rsidRPr="00541775" w:rsidRDefault="00B651ED" w:rsidP="00C64C14">
            <w:pPr>
              <w:spacing w:after="160" w:line="259" w:lineRule="auto"/>
              <w:jc w:val="center"/>
            </w:pPr>
            <w:r w:rsidRPr="00541775">
              <w:t>Culture</w:t>
            </w:r>
          </w:p>
        </w:tc>
        <w:tc>
          <w:tcPr>
            <w:tcW w:w="2304" w:type="dxa"/>
          </w:tcPr>
          <w:p w14:paraId="1E8E4DA9" w14:textId="77777777" w:rsidR="00B651ED" w:rsidRPr="00541775" w:rsidRDefault="00B651ED" w:rsidP="00C64C14">
            <w:pPr>
              <w:spacing w:after="160" w:line="259" w:lineRule="auto"/>
              <w:jc w:val="center"/>
            </w:pPr>
            <w:r w:rsidRPr="00541775">
              <w:t>Survival</w:t>
            </w:r>
          </w:p>
        </w:tc>
        <w:tc>
          <w:tcPr>
            <w:tcW w:w="1746" w:type="dxa"/>
            <w:noWrap/>
            <w:hideMark/>
          </w:tcPr>
          <w:p w14:paraId="54461FF0" w14:textId="77777777" w:rsidR="00B651ED" w:rsidRPr="00541775" w:rsidRDefault="00B651ED" w:rsidP="00C64C14">
            <w:pPr>
              <w:spacing w:after="160" w:line="259" w:lineRule="auto"/>
              <w:jc w:val="center"/>
            </w:pPr>
            <w:r w:rsidRPr="00541775">
              <w:fldChar w:fldCharType="begin"/>
            </w:r>
            <w:r>
              <w:instrText xml:space="preserve"> ADDIN ZOTERO_ITEM CSL_CITATION {"citationID":"ohkflE5U","properties":{"formattedCitation":"(Van Der Linden et al., 2014)","plainCitation":"(Van Der Linden et al., 2014)","noteIndex":0},"citationItems":[{"id":2617,"uris":["http://zotero.org/users/13651295/items/DBGXRBYI"],"itemData":{"id":2617,"type":"article-journal","abstract":"It is accepted that irrigation water is a potential carrier of enteric pathogens, such as Salmonella and E. coli O157:H7 and, therefore, a source for contamination of fresh produce. We tested this by comparing irrigation water samples taken from five different greenhouses in Belgium. The water samples were inoculated with four zoonotic strains, two Salmonella and two E. coli O157:H7 strains, and pathogen survival and growth in the water were monitored up till 14 days. The influence of water temperature and chemical water quality was evaluated, and the survival tests were also performed in water samples from which the resident aquatic microbiota had previously been eliminated by filter sterilization. The pathogen’s survival differed greatly in the different irrigation waters. Three water samples contained nutrients to support important growth of the pathogens, and another enabled weaker growth. However, for all, growth was only observed in the samples that did not contain the resident aquatic microbiota. In the original waters with their specific water biota, pathogen levels declined. The same survival tendencies existed in water of 4 °C and 20 °C, although always more expressed at 20 °C. Low water temperatures resulted in longer pathogen survival. Remarkably, the survival capacity of two E. coli 0157:H7 strains differed, while Salmonella Thompson and Salmonella Typhimurium behaved similarly. The pathogens were also transferred to detached lettuce leaves, while suspended in two of the water samples or in a buffer. The effect of the water sample on the pathogen’s fitness was also reproduced on the leaves when stored at 100% relative humidity. Inoculation of the suspension in buffer or in one of the water samples enabled epiphytic growth and survival, while the pathogen level in the other water sample decreased once loaded on the leaves. Our results show that irrigation waters from different origin may have a different capacity to transmit enteric pathogens and an important impact on the fitness of the pathogens to sustain and even grow on the leaf surface. © 2014 by the authors; licensee MDPI, Basel, Switzerland.","archive":"Scopus","container-title":"International Journal of Environmental Research and Public Health","DOI":"10.3390/ijerph111010105","ISSN":"16617827 (ISSN)","issue":"10","journalAbbreviation":"Int. J. Environ. Res. Public Health","language":"English","note":"publisher: MDPI","page":"10105-10124","title":"Enteric pathogen survival varies substantially in irrigation water from belgian lettuce producers","volume":"11","author":[{"family":"Van Der Linden","given":"I."},{"family":"Cottyn","given":"B."},{"family":"Uyttendaele","given":"M."},{"family":"Berkvens","given":"N."},{"family":"Vlaemynck","given":"G."},{"family":"Heyndrickx","given":"M."},{"family":"Maes","given":"M."}],"issued":{"date-parts":[["2014"]]}}}],"schema":"https://github.com/citation-style-language/schema/raw/master/csl-citation.json"} </w:instrText>
            </w:r>
            <w:r w:rsidRPr="00541775">
              <w:fldChar w:fldCharType="separate"/>
            </w:r>
            <w:r w:rsidRPr="005C4D52">
              <w:t>(Van Der Linden et al., 2014)</w:t>
            </w:r>
            <w:r w:rsidRPr="00541775">
              <w:fldChar w:fldCharType="end"/>
            </w:r>
          </w:p>
        </w:tc>
      </w:tr>
      <w:tr w:rsidR="00B651ED" w:rsidRPr="00541775" w14:paraId="6B202872" w14:textId="77777777" w:rsidTr="00C64C14">
        <w:trPr>
          <w:trHeight w:val="330"/>
        </w:trPr>
        <w:tc>
          <w:tcPr>
            <w:tcW w:w="2630" w:type="dxa"/>
            <w:noWrap/>
            <w:hideMark/>
          </w:tcPr>
          <w:p w14:paraId="4ECC1F2B" w14:textId="77777777" w:rsidR="00B651ED" w:rsidRPr="00541775" w:rsidRDefault="00B651ED" w:rsidP="00C64C14">
            <w:pPr>
              <w:spacing w:after="160" w:line="259" w:lineRule="auto"/>
              <w:jc w:val="center"/>
              <w:rPr>
                <w:i/>
                <w:iCs/>
              </w:rPr>
            </w:pPr>
            <w:r w:rsidRPr="00541775">
              <w:rPr>
                <w:i/>
                <w:iCs/>
              </w:rPr>
              <w:t xml:space="preserve">Salmonella </w:t>
            </w:r>
            <w:r w:rsidRPr="00541775">
              <w:t>spp.</w:t>
            </w:r>
          </w:p>
        </w:tc>
        <w:tc>
          <w:tcPr>
            <w:tcW w:w="1890" w:type="dxa"/>
            <w:noWrap/>
            <w:hideMark/>
          </w:tcPr>
          <w:p w14:paraId="07D489BE" w14:textId="77777777" w:rsidR="00B651ED" w:rsidRPr="00541775" w:rsidRDefault="00B651ED" w:rsidP="00C64C14">
            <w:pPr>
              <w:spacing w:after="160" w:line="259" w:lineRule="auto"/>
              <w:jc w:val="center"/>
            </w:pPr>
            <w:r w:rsidRPr="00541775">
              <w:t>Untreated irrigation water</w:t>
            </w:r>
          </w:p>
        </w:tc>
        <w:tc>
          <w:tcPr>
            <w:tcW w:w="1620" w:type="dxa"/>
            <w:noWrap/>
            <w:hideMark/>
          </w:tcPr>
          <w:p w14:paraId="7FB4FEAF" w14:textId="77777777" w:rsidR="00B651ED" w:rsidRPr="00541775" w:rsidRDefault="00B651ED" w:rsidP="00C64C14">
            <w:pPr>
              <w:spacing w:after="160" w:line="259" w:lineRule="auto"/>
              <w:jc w:val="center"/>
            </w:pPr>
            <w:r w:rsidRPr="00541775">
              <w:t>14 days</w:t>
            </w:r>
          </w:p>
        </w:tc>
        <w:tc>
          <w:tcPr>
            <w:tcW w:w="1980" w:type="dxa"/>
            <w:noWrap/>
            <w:hideMark/>
          </w:tcPr>
          <w:p w14:paraId="5D9B7669" w14:textId="77777777" w:rsidR="00B651ED" w:rsidRPr="00541775" w:rsidRDefault="00B651ED" w:rsidP="00C64C14">
            <w:pPr>
              <w:spacing w:after="160" w:line="259" w:lineRule="auto"/>
              <w:jc w:val="center"/>
            </w:pPr>
            <w:r w:rsidRPr="00541775">
              <w:t>4°C</w:t>
            </w:r>
          </w:p>
        </w:tc>
        <w:tc>
          <w:tcPr>
            <w:tcW w:w="1206" w:type="dxa"/>
          </w:tcPr>
          <w:p w14:paraId="301A7748" w14:textId="77777777" w:rsidR="00B651ED" w:rsidRPr="00541775" w:rsidRDefault="00B651ED" w:rsidP="00C64C14">
            <w:pPr>
              <w:spacing w:after="160" w:line="259" w:lineRule="auto"/>
              <w:jc w:val="center"/>
            </w:pPr>
            <w:r w:rsidRPr="00541775">
              <w:t>Culture</w:t>
            </w:r>
          </w:p>
        </w:tc>
        <w:tc>
          <w:tcPr>
            <w:tcW w:w="2304" w:type="dxa"/>
          </w:tcPr>
          <w:p w14:paraId="025ED688" w14:textId="77777777" w:rsidR="00B651ED" w:rsidRPr="00541775" w:rsidRDefault="00B651ED" w:rsidP="00C64C14">
            <w:pPr>
              <w:spacing w:after="160" w:line="259" w:lineRule="auto"/>
              <w:jc w:val="center"/>
            </w:pPr>
            <w:r w:rsidRPr="00541775">
              <w:t>Survival</w:t>
            </w:r>
          </w:p>
        </w:tc>
        <w:tc>
          <w:tcPr>
            <w:tcW w:w="1746" w:type="dxa"/>
            <w:noWrap/>
            <w:hideMark/>
          </w:tcPr>
          <w:p w14:paraId="0B58DCED" w14:textId="77777777" w:rsidR="00B651ED" w:rsidRPr="00541775" w:rsidRDefault="00B651ED" w:rsidP="00C64C14">
            <w:pPr>
              <w:spacing w:after="160" w:line="259" w:lineRule="auto"/>
              <w:jc w:val="center"/>
            </w:pPr>
            <w:r w:rsidRPr="00541775">
              <w:fldChar w:fldCharType="begin"/>
            </w:r>
            <w:r>
              <w:instrText xml:space="preserve"> ADDIN ZOTERO_ITEM CSL_CITATION {"citationID":"j2lxouvJ","properties":{"formattedCitation":"(Van Der Linden et al., 2014)","plainCitation":"(Van Der Linden et al., 2014)","noteIndex":0},"citationItems":[{"id":2617,"uris":["http://zotero.org/users/13651295/items/DBGXRBYI"],"itemData":{"id":2617,"type":"article-journal","abstract":"It is accepted that irrigation water is a potential carrier of enteric pathogens, such as Salmonella and E. coli O157:H7 and, therefore, a source for contamination of fresh produce. We tested this by comparing irrigation water samples taken from five different greenhouses in Belgium. The water samples were inoculated with four zoonotic strains, two Salmonella and two E. coli O157:H7 strains, and pathogen survival and growth in the water were monitored up till 14 days. The influence of water temperature and chemical water quality was evaluated, and the survival tests were also performed in water samples from which the resident aquatic microbiota had previously been eliminated by filter sterilization. The pathogen’s survival differed greatly in the different irrigation waters. Three water samples contained nutrients to support important growth of the pathogens, and another enabled weaker growth. However, for all, growth was only observed in the samples that did not contain the resident aquatic microbiota. In the original waters with their specific water biota, pathogen levels declined. The same survival tendencies existed in water of 4 °C and 20 °C, although always more expressed at 20 °C. Low water temperatures resulted in longer pathogen survival. Remarkably, the survival capacity of two E. coli 0157:H7 strains differed, while Salmonella Thompson and Salmonella Typhimurium behaved similarly. The pathogens were also transferred to detached lettuce leaves, while suspended in two of the water samples or in a buffer. The effect of the water sample on the pathogen’s fitness was also reproduced on the leaves when stored at 100% relative humidity. Inoculation of the suspension in buffer or in one of the water samples enabled epiphytic growth and survival, while the pathogen level in the other water sample decreased once loaded on the leaves. Our results show that irrigation waters from different origin may have a different capacity to transmit enteric pathogens and an important impact on the fitness of the pathogens to sustain and even grow on the leaf surface. © 2014 by the authors; licensee MDPI, Basel, Switzerland.","archive":"Scopus","container-title":"International Journal of Environmental Research and Public Health","DOI":"10.3390/ijerph111010105","ISSN":"16617827 (ISSN)","issue":"10","journalAbbreviation":"Int. J. Environ. Res. Public Health","language":"English","note":"publisher: MDPI","page":"10105-10124","title":"Enteric pathogen survival varies substantially in irrigation water from belgian lettuce producers","volume":"11","author":[{"family":"Van Der Linden","given":"I."},{"family":"Cottyn","given":"B."},{"family":"Uyttendaele","given":"M."},{"family":"Berkvens","given":"N."},{"family":"Vlaemynck","given":"G."},{"family":"Heyndrickx","given":"M."},{"family":"Maes","given":"M."}],"issued":{"date-parts":[["2014"]]}}}],"schema":"https://github.com/citation-style-language/schema/raw/master/csl-citation.json"} </w:instrText>
            </w:r>
            <w:r w:rsidRPr="00541775">
              <w:fldChar w:fldCharType="separate"/>
            </w:r>
            <w:r w:rsidRPr="005C4D52">
              <w:t>(Van Der Linden et al., 2014)</w:t>
            </w:r>
            <w:r w:rsidRPr="00541775">
              <w:fldChar w:fldCharType="end"/>
            </w:r>
          </w:p>
        </w:tc>
      </w:tr>
      <w:tr w:rsidR="00B651ED" w:rsidRPr="00541775" w14:paraId="5862A6C2" w14:textId="77777777" w:rsidTr="00C64C14">
        <w:trPr>
          <w:trHeight w:val="330"/>
        </w:trPr>
        <w:tc>
          <w:tcPr>
            <w:tcW w:w="2630" w:type="dxa"/>
            <w:noWrap/>
          </w:tcPr>
          <w:p w14:paraId="4BBC7EA9" w14:textId="77777777" w:rsidR="00B651ED" w:rsidRPr="00541775" w:rsidRDefault="00B651ED" w:rsidP="00C64C14">
            <w:pPr>
              <w:spacing w:after="160" w:line="259" w:lineRule="auto"/>
              <w:jc w:val="center"/>
              <w:rPr>
                <w:i/>
                <w:iCs/>
              </w:rPr>
            </w:pPr>
            <w:r w:rsidRPr="00541775">
              <w:rPr>
                <w:i/>
                <w:iCs/>
              </w:rPr>
              <w:lastRenderedPageBreak/>
              <w:t>Salmonella typhimurium</w:t>
            </w:r>
          </w:p>
        </w:tc>
        <w:tc>
          <w:tcPr>
            <w:tcW w:w="1890" w:type="dxa"/>
            <w:noWrap/>
          </w:tcPr>
          <w:p w14:paraId="1954019F" w14:textId="77777777" w:rsidR="00B651ED" w:rsidRPr="00541775" w:rsidRDefault="00B651ED" w:rsidP="00C64C14">
            <w:pPr>
              <w:spacing w:after="160" w:line="259" w:lineRule="auto"/>
              <w:jc w:val="center"/>
            </w:pPr>
            <w:r w:rsidRPr="00541775">
              <w:t>Microcosm with stream water</w:t>
            </w:r>
          </w:p>
        </w:tc>
        <w:tc>
          <w:tcPr>
            <w:tcW w:w="1620" w:type="dxa"/>
            <w:noWrap/>
          </w:tcPr>
          <w:p w14:paraId="46CEFDA3" w14:textId="77777777" w:rsidR="00B651ED" w:rsidRPr="00541775" w:rsidRDefault="00B651ED" w:rsidP="00C64C14">
            <w:pPr>
              <w:spacing w:after="160" w:line="259" w:lineRule="auto"/>
              <w:jc w:val="center"/>
            </w:pPr>
            <w:r w:rsidRPr="00541775">
              <w:t>&gt;142 hours</w:t>
            </w:r>
          </w:p>
        </w:tc>
        <w:tc>
          <w:tcPr>
            <w:tcW w:w="1980" w:type="dxa"/>
            <w:noWrap/>
          </w:tcPr>
          <w:p w14:paraId="0DE53DFE" w14:textId="77777777" w:rsidR="00B651ED" w:rsidRPr="00541775" w:rsidRDefault="00B651ED" w:rsidP="00C64C14">
            <w:pPr>
              <w:spacing w:after="160" w:line="259" w:lineRule="auto"/>
              <w:jc w:val="center"/>
            </w:pPr>
            <w:r w:rsidRPr="00541775">
              <w:t>30°C (free floating &amp; particle)</w:t>
            </w:r>
          </w:p>
        </w:tc>
        <w:tc>
          <w:tcPr>
            <w:tcW w:w="1206" w:type="dxa"/>
          </w:tcPr>
          <w:p w14:paraId="2E8802B4" w14:textId="77777777" w:rsidR="00B651ED" w:rsidRPr="00541775" w:rsidRDefault="00B651ED" w:rsidP="00C64C14">
            <w:pPr>
              <w:spacing w:after="160" w:line="259" w:lineRule="auto"/>
              <w:jc w:val="center"/>
            </w:pPr>
            <w:r w:rsidRPr="00541775">
              <w:t>Culture</w:t>
            </w:r>
          </w:p>
        </w:tc>
        <w:tc>
          <w:tcPr>
            <w:tcW w:w="2304" w:type="dxa"/>
          </w:tcPr>
          <w:p w14:paraId="32DC8D88" w14:textId="77777777" w:rsidR="00B651ED" w:rsidRPr="00541775" w:rsidRDefault="00B651ED" w:rsidP="00C64C14">
            <w:pPr>
              <w:spacing w:after="160" w:line="259" w:lineRule="auto"/>
              <w:jc w:val="center"/>
            </w:pPr>
            <w:r w:rsidRPr="00541775">
              <w:t>Survival</w:t>
            </w:r>
          </w:p>
        </w:tc>
        <w:tc>
          <w:tcPr>
            <w:tcW w:w="1746" w:type="dxa"/>
            <w:noWrap/>
          </w:tcPr>
          <w:p w14:paraId="522E6196" w14:textId="77777777" w:rsidR="00B651ED" w:rsidRPr="00541775" w:rsidRDefault="00B651ED" w:rsidP="00C64C14">
            <w:pPr>
              <w:spacing w:after="160" w:line="259" w:lineRule="auto"/>
              <w:jc w:val="center"/>
            </w:pPr>
            <w:r w:rsidRPr="00541775">
              <w:fldChar w:fldCharType="begin"/>
            </w:r>
            <w:r>
              <w:instrText xml:space="preserve"> ADDIN ZOTERO_ITEM CSL_CITATION {"citationID":"90exyIsL","properties":{"formattedCitation":"(Wang et al., 2018)","plainCitation":"(Wang et al., 2018)","noteIndex":0},"citationItems":[{"id":3586,"uris":["http://zotero.org/users/13651295/items/FLEYKGN3"],"itemData":{"id":3586,"type":"article-journal","abstract":"Improved understanding of pathogen survival in the stream environment is needed to enhance existing predictive models of stream pathogen populations. Further, the increasing use of thermal springs for bathing necessitates additional studies focused on not only typical streams but also thermal spring conditions, where water temperature is relatively higher than typical streams. This study was conducted to assess the survival of E. coli O157:H7 and Salmonella Typhimurium in stream water under free floating and particle-attached conditions at a range of temperature. A series of microcosm studies were conducted to determine pathogen decay rates. In bench-scale experiments, water circulation and sediment resuspension mimicked natural stream and thermal spring conditions, with continuous air flow providing aeration, constant mixing and turbulent conditions, and improved water circulation. Data on E. coli O157:H7 and Salmonella survival were subsequently used to determine first-order decay equations for calculating the rate constant and decimal reduction time for the modeled experimental conditions. Results showed that at 40 °C, the survival of particle attached E. coli O157:H7 was longer than that of particle attached Salmonella. Under free floating condition, Salmonella survived longer than E. coli O157:H7. At 50 °C, survival of particle attached E. coli O157:H7 and Salmonella was longer than that of free floating E. coli and Salmonella. At 60 °C, survival of particle attached Salmonella was longer than that of free floating Salmonella. Similarly at 60 °C, the survival of E. coli O157:H7 under particle attached condition was longer than that of the free floating condition. The findings of this study suggest that the survival of E. coli O157:H7 differs than the survival of Salmonella in stream water and thermal spring conditions, and the assumption used in previous studies to estimate survival of bacteria in stream environment could result in over/underestimation if the impact of particle attachment on pathogen survival is not accounted for. © 2018, The Author(s).","container-title":"AMB Express","DOI":"10.1186/s13568-018-0626-z","ISSN":"21910855 (ISSN)","issue":"1","language":"English","note":"publisher-place: [\"Department of Biological and Agricultural Engineering, University of California-Davis, Davis, 95616, CA, United States\", \"Department of Population Health and Reproduction, School of Veterinary Medicine, University of California-Davis, 1089 Veterinary Medicine Drive, Davis, 95616, CA, United States\", \"Department of Land, Air and Water Resources, University of California-Davis, Davis, 95616, CA, United States\"]\npublisher: Springer Verlag","title":"Particle attached and free floating pathogens survival kinetics under typical stream and thermal spring temperature conditions","URL":"https://www.scopus.com/inward/record.uri?eid=2-s2.0-85048731278&amp;doi=10.1186%2fs13568-018-0626-z&amp;partnerID=40&amp;md5=5bbe37fc71de5df4bbbaa9ce1a0d87df","volume":"8","author":[{"family":"Wang","given":"Y."},{"family":"Pandey","given":"P."},{"family":"Zheng","given":"Y."},{"family":"Atwill","given":"E.R."},{"family":"Pasternack","given":"G."}],"issued":{"date-parts":[["2018"]]}}}],"schema":"https://github.com/citation-style-language/schema/raw/master/csl-citation.json"} </w:instrText>
            </w:r>
            <w:r w:rsidRPr="00541775">
              <w:fldChar w:fldCharType="separate"/>
            </w:r>
            <w:r w:rsidRPr="005C4D52">
              <w:t>(Wang et al., 2018)</w:t>
            </w:r>
            <w:r w:rsidRPr="00541775">
              <w:fldChar w:fldCharType="end"/>
            </w:r>
          </w:p>
        </w:tc>
      </w:tr>
      <w:tr w:rsidR="00B651ED" w:rsidRPr="00541775" w14:paraId="177F3326" w14:textId="77777777" w:rsidTr="00C64C14">
        <w:trPr>
          <w:trHeight w:val="330"/>
        </w:trPr>
        <w:tc>
          <w:tcPr>
            <w:tcW w:w="2630" w:type="dxa"/>
            <w:noWrap/>
          </w:tcPr>
          <w:p w14:paraId="5BA45690" w14:textId="77777777" w:rsidR="00B651ED" w:rsidRPr="00541775" w:rsidRDefault="00B651ED" w:rsidP="00C64C14">
            <w:pPr>
              <w:spacing w:after="160" w:line="259" w:lineRule="auto"/>
              <w:jc w:val="center"/>
              <w:rPr>
                <w:i/>
                <w:iCs/>
              </w:rPr>
            </w:pPr>
            <w:r w:rsidRPr="00541775">
              <w:rPr>
                <w:i/>
                <w:iCs/>
              </w:rPr>
              <w:t>Salmonella typhimurium</w:t>
            </w:r>
          </w:p>
          <w:p w14:paraId="4A99B657" w14:textId="77777777" w:rsidR="00B651ED" w:rsidRPr="00541775" w:rsidRDefault="00B651ED" w:rsidP="00C64C14">
            <w:pPr>
              <w:spacing w:after="160" w:line="259" w:lineRule="auto"/>
              <w:jc w:val="center"/>
              <w:rPr>
                <w:i/>
                <w:iCs/>
              </w:rPr>
            </w:pPr>
          </w:p>
        </w:tc>
        <w:tc>
          <w:tcPr>
            <w:tcW w:w="1890" w:type="dxa"/>
            <w:noWrap/>
          </w:tcPr>
          <w:p w14:paraId="05F51441" w14:textId="77777777" w:rsidR="00B651ED" w:rsidRPr="00541775" w:rsidRDefault="00B651ED" w:rsidP="00C64C14">
            <w:pPr>
              <w:spacing w:after="160" w:line="259" w:lineRule="auto"/>
              <w:jc w:val="center"/>
            </w:pPr>
            <w:r w:rsidRPr="00541775">
              <w:t>Microcosm with stream water</w:t>
            </w:r>
          </w:p>
        </w:tc>
        <w:tc>
          <w:tcPr>
            <w:tcW w:w="1620" w:type="dxa"/>
            <w:noWrap/>
          </w:tcPr>
          <w:p w14:paraId="2616C3A1" w14:textId="77777777" w:rsidR="00B651ED" w:rsidRPr="00541775" w:rsidRDefault="00B651ED" w:rsidP="00C64C14">
            <w:pPr>
              <w:spacing w:after="160" w:line="259" w:lineRule="auto"/>
              <w:jc w:val="center"/>
            </w:pPr>
            <w:r w:rsidRPr="00541775">
              <w:t>&gt;120 hours</w:t>
            </w:r>
          </w:p>
        </w:tc>
        <w:tc>
          <w:tcPr>
            <w:tcW w:w="1980" w:type="dxa"/>
            <w:noWrap/>
          </w:tcPr>
          <w:p w14:paraId="525BABF0" w14:textId="77777777" w:rsidR="00B651ED" w:rsidRPr="00541775" w:rsidRDefault="00B651ED" w:rsidP="00C64C14">
            <w:pPr>
              <w:spacing w:after="160" w:line="259" w:lineRule="auto"/>
              <w:jc w:val="center"/>
            </w:pPr>
            <w:r w:rsidRPr="00541775">
              <w:t>40°C (free floating)</w:t>
            </w:r>
          </w:p>
        </w:tc>
        <w:tc>
          <w:tcPr>
            <w:tcW w:w="1206" w:type="dxa"/>
          </w:tcPr>
          <w:p w14:paraId="21DFF5B9" w14:textId="77777777" w:rsidR="00B651ED" w:rsidRPr="00541775" w:rsidRDefault="00B651ED" w:rsidP="00C64C14">
            <w:pPr>
              <w:spacing w:after="160" w:line="259" w:lineRule="auto"/>
              <w:jc w:val="center"/>
            </w:pPr>
            <w:r w:rsidRPr="00541775">
              <w:t>Culture</w:t>
            </w:r>
          </w:p>
        </w:tc>
        <w:tc>
          <w:tcPr>
            <w:tcW w:w="2304" w:type="dxa"/>
          </w:tcPr>
          <w:p w14:paraId="27E28463" w14:textId="77777777" w:rsidR="00B651ED" w:rsidRPr="00541775" w:rsidRDefault="00B651ED" w:rsidP="00C64C14">
            <w:pPr>
              <w:spacing w:after="160" w:line="259" w:lineRule="auto"/>
              <w:jc w:val="center"/>
            </w:pPr>
            <w:r w:rsidRPr="00541775">
              <w:t>Survival</w:t>
            </w:r>
          </w:p>
        </w:tc>
        <w:tc>
          <w:tcPr>
            <w:tcW w:w="1746" w:type="dxa"/>
            <w:noWrap/>
          </w:tcPr>
          <w:p w14:paraId="37FD9D10" w14:textId="77777777" w:rsidR="00B651ED" w:rsidRPr="00541775" w:rsidRDefault="00B651ED" w:rsidP="00C64C14">
            <w:pPr>
              <w:spacing w:after="160" w:line="259" w:lineRule="auto"/>
              <w:jc w:val="center"/>
            </w:pPr>
            <w:r w:rsidRPr="00541775">
              <w:fldChar w:fldCharType="begin"/>
            </w:r>
            <w:r>
              <w:instrText xml:space="preserve"> ADDIN ZOTERO_ITEM CSL_CITATION {"citationID":"Kk4OWu8u","properties":{"formattedCitation":"(Wang et al., 2018)","plainCitation":"(Wang et al., 2018)","noteIndex":0},"citationItems":[{"id":3586,"uris":["http://zotero.org/users/13651295/items/FLEYKGN3"],"itemData":{"id":3586,"type":"article-journal","abstract":"Improved understanding of pathogen survival in the stream environment is needed to enhance existing predictive models of stream pathogen populations. Further, the increasing use of thermal springs for bathing necessitates additional studies focused on not only typical streams but also thermal spring conditions, where water temperature is relatively higher than typical streams. This study was conducted to assess the survival of E. coli O157:H7 and Salmonella Typhimurium in stream water under free floating and particle-attached conditions at a range of temperature. A series of microcosm studies were conducted to determine pathogen decay rates. In bench-scale experiments, water circulation and sediment resuspension mimicked natural stream and thermal spring conditions, with continuous air flow providing aeration, constant mixing and turbulent conditions, and improved water circulation. Data on E. coli O157:H7 and Salmonella survival were subsequently used to determine first-order decay equations for calculating the rate constant and decimal reduction time for the modeled experimental conditions. Results showed that at 40 °C, the survival of particle attached E. coli O157:H7 was longer than that of particle attached Salmonella. Under free floating condition, Salmonella survived longer than E. coli O157:H7. At 50 °C, survival of particle attached E. coli O157:H7 and Salmonella was longer than that of free floating E. coli and Salmonella. At 60 °C, survival of particle attached Salmonella was longer than that of free floating Salmonella. Similarly at 60 °C, the survival of E. coli O157:H7 under particle attached condition was longer than that of the free floating condition. The findings of this study suggest that the survival of E. coli O157:H7 differs than the survival of Salmonella in stream water and thermal spring conditions, and the assumption used in previous studies to estimate survival of bacteria in stream environment could result in over/underestimation if the impact of particle attachment on pathogen survival is not accounted for. © 2018, The Author(s).","container-title":"AMB Express","DOI":"10.1186/s13568-018-0626-z","ISSN":"21910855 (ISSN)","issue":"1","language":"English","note":"publisher-place: [\"Department of Biological and Agricultural Engineering, University of California-Davis, Davis, 95616, CA, United States\", \"Department of Population Health and Reproduction, School of Veterinary Medicine, University of California-Davis, 1089 Veterinary Medicine Drive, Davis, 95616, CA, United States\", \"Department of Land, Air and Water Resources, University of California-Davis, Davis, 95616, CA, United States\"]\npublisher: Springer Verlag","title":"Particle attached and free floating pathogens survival kinetics under typical stream and thermal spring temperature conditions","URL":"https://www.scopus.com/inward/record.uri?eid=2-s2.0-85048731278&amp;doi=10.1186%2fs13568-018-0626-z&amp;partnerID=40&amp;md5=5bbe37fc71de5df4bbbaa9ce1a0d87df","volume":"8","author":[{"family":"Wang","given":"Y."},{"family":"Pandey","given":"P."},{"family":"Zheng","given":"Y."},{"family":"Atwill","given":"E.R."},{"family":"Pasternack","given":"G."}],"issued":{"date-parts":[["2018"]]}}}],"schema":"https://github.com/citation-style-language/schema/raw/master/csl-citation.json"} </w:instrText>
            </w:r>
            <w:r w:rsidRPr="00541775">
              <w:fldChar w:fldCharType="separate"/>
            </w:r>
            <w:r w:rsidRPr="005C4D52">
              <w:t>(Wang et al., 2018)</w:t>
            </w:r>
            <w:r w:rsidRPr="00541775">
              <w:fldChar w:fldCharType="end"/>
            </w:r>
          </w:p>
        </w:tc>
      </w:tr>
      <w:tr w:rsidR="00B651ED" w:rsidRPr="00541775" w14:paraId="526AB9C6" w14:textId="77777777" w:rsidTr="00C64C14">
        <w:trPr>
          <w:trHeight w:val="330"/>
        </w:trPr>
        <w:tc>
          <w:tcPr>
            <w:tcW w:w="2630" w:type="dxa"/>
            <w:noWrap/>
          </w:tcPr>
          <w:p w14:paraId="05DA0576" w14:textId="77777777" w:rsidR="00B651ED" w:rsidRPr="00541775" w:rsidRDefault="00B651ED" w:rsidP="00C64C14">
            <w:pPr>
              <w:spacing w:after="160" w:line="259" w:lineRule="auto"/>
              <w:jc w:val="center"/>
              <w:rPr>
                <w:i/>
                <w:iCs/>
              </w:rPr>
            </w:pPr>
            <w:r w:rsidRPr="00541775">
              <w:rPr>
                <w:i/>
                <w:iCs/>
              </w:rPr>
              <w:t>Salmonella typhimurium</w:t>
            </w:r>
          </w:p>
          <w:p w14:paraId="18102C61" w14:textId="77777777" w:rsidR="00B651ED" w:rsidRPr="00541775" w:rsidRDefault="00B651ED" w:rsidP="00C64C14">
            <w:pPr>
              <w:spacing w:after="160" w:line="259" w:lineRule="auto"/>
              <w:jc w:val="center"/>
              <w:rPr>
                <w:i/>
                <w:iCs/>
              </w:rPr>
            </w:pPr>
          </w:p>
        </w:tc>
        <w:tc>
          <w:tcPr>
            <w:tcW w:w="1890" w:type="dxa"/>
            <w:noWrap/>
          </w:tcPr>
          <w:p w14:paraId="3F8334AB" w14:textId="77777777" w:rsidR="00B651ED" w:rsidRPr="00541775" w:rsidRDefault="00B651ED" w:rsidP="00C64C14">
            <w:pPr>
              <w:spacing w:after="160" w:line="259" w:lineRule="auto"/>
              <w:jc w:val="center"/>
            </w:pPr>
            <w:r w:rsidRPr="00541775">
              <w:t>Microcosm with stream water</w:t>
            </w:r>
          </w:p>
        </w:tc>
        <w:tc>
          <w:tcPr>
            <w:tcW w:w="1620" w:type="dxa"/>
            <w:noWrap/>
          </w:tcPr>
          <w:p w14:paraId="27885D23" w14:textId="77777777" w:rsidR="00B651ED" w:rsidRPr="00541775" w:rsidRDefault="00B651ED" w:rsidP="00C64C14">
            <w:pPr>
              <w:spacing w:after="160" w:line="259" w:lineRule="auto"/>
              <w:jc w:val="center"/>
            </w:pPr>
            <w:r w:rsidRPr="00541775">
              <w:t>&gt;164 hours</w:t>
            </w:r>
          </w:p>
        </w:tc>
        <w:tc>
          <w:tcPr>
            <w:tcW w:w="1980" w:type="dxa"/>
            <w:noWrap/>
          </w:tcPr>
          <w:p w14:paraId="3569D976" w14:textId="77777777" w:rsidR="00B651ED" w:rsidRPr="00541775" w:rsidRDefault="00B651ED" w:rsidP="00C64C14">
            <w:pPr>
              <w:spacing w:after="160" w:line="259" w:lineRule="auto"/>
              <w:jc w:val="center"/>
            </w:pPr>
            <w:r w:rsidRPr="00541775">
              <w:t>40°C (sediment particle attached)</w:t>
            </w:r>
          </w:p>
        </w:tc>
        <w:tc>
          <w:tcPr>
            <w:tcW w:w="1206" w:type="dxa"/>
          </w:tcPr>
          <w:p w14:paraId="38C8643A" w14:textId="77777777" w:rsidR="00B651ED" w:rsidRPr="00541775" w:rsidRDefault="00B651ED" w:rsidP="00C64C14">
            <w:pPr>
              <w:spacing w:after="160" w:line="259" w:lineRule="auto"/>
              <w:jc w:val="center"/>
            </w:pPr>
            <w:r w:rsidRPr="00541775">
              <w:t>Culture</w:t>
            </w:r>
          </w:p>
        </w:tc>
        <w:tc>
          <w:tcPr>
            <w:tcW w:w="2304" w:type="dxa"/>
          </w:tcPr>
          <w:p w14:paraId="7AB9CF2C" w14:textId="77777777" w:rsidR="00B651ED" w:rsidRPr="00541775" w:rsidRDefault="00B651ED" w:rsidP="00C64C14">
            <w:pPr>
              <w:spacing w:after="160" w:line="259" w:lineRule="auto"/>
              <w:jc w:val="center"/>
            </w:pPr>
            <w:r w:rsidRPr="00541775">
              <w:t>Survival</w:t>
            </w:r>
          </w:p>
        </w:tc>
        <w:tc>
          <w:tcPr>
            <w:tcW w:w="1746" w:type="dxa"/>
            <w:noWrap/>
          </w:tcPr>
          <w:p w14:paraId="454DBD7A" w14:textId="77777777" w:rsidR="00B651ED" w:rsidRPr="00541775" w:rsidRDefault="00B651ED" w:rsidP="00C64C14">
            <w:pPr>
              <w:spacing w:after="160" w:line="259" w:lineRule="auto"/>
              <w:jc w:val="center"/>
            </w:pPr>
            <w:r w:rsidRPr="00541775">
              <w:fldChar w:fldCharType="begin"/>
            </w:r>
            <w:r>
              <w:instrText xml:space="preserve"> ADDIN ZOTERO_ITEM CSL_CITATION {"citationID":"m28a9Ec6","properties":{"formattedCitation":"(Wang et al., 2018)","plainCitation":"(Wang et al., 2018)","noteIndex":0},"citationItems":[{"id":3586,"uris":["http://zotero.org/users/13651295/items/FLEYKGN3"],"itemData":{"id":3586,"type":"article-journal","abstract":"Improved understanding of pathogen survival in the stream environment is needed to enhance existing predictive models of stream pathogen populations. Further, the increasing use of thermal springs for bathing necessitates additional studies focused on not only typical streams but also thermal spring conditions, where water temperature is relatively higher than typical streams. This study was conducted to assess the survival of E. coli O157:H7 and Salmonella Typhimurium in stream water under free floating and particle-attached conditions at a range of temperature. A series of microcosm studies were conducted to determine pathogen decay rates. In bench-scale experiments, water circulation and sediment resuspension mimicked natural stream and thermal spring conditions, with continuous air flow providing aeration, constant mixing and turbulent conditions, and improved water circulation. Data on E. coli O157:H7 and Salmonella survival were subsequently used to determine first-order decay equations for calculating the rate constant and decimal reduction time for the modeled experimental conditions. Results showed that at 40 °C, the survival of particle attached E. coli O157:H7 was longer than that of particle attached Salmonella. Under free floating condition, Salmonella survived longer than E. coli O157:H7. At 50 °C, survival of particle attached E. coli O157:H7 and Salmonella was longer than that of free floating E. coli and Salmonella. At 60 °C, survival of particle attached Salmonella was longer than that of free floating Salmonella. Similarly at 60 °C, the survival of E. coli O157:H7 under particle attached condition was longer than that of the free floating condition. The findings of this study suggest that the survival of E. coli O157:H7 differs than the survival of Salmonella in stream water and thermal spring conditions, and the assumption used in previous studies to estimate survival of bacteria in stream environment could result in over/underestimation if the impact of particle attachment on pathogen survival is not accounted for. © 2018, The Author(s).","container-title":"AMB Express","DOI":"10.1186/s13568-018-0626-z","ISSN":"21910855 (ISSN)","issue":"1","language":"English","note":"publisher-place: [\"Department of Biological and Agricultural Engineering, University of California-Davis, Davis, 95616, CA, United States\", \"Department of Population Health and Reproduction, School of Veterinary Medicine, University of California-Davis, 1089 Veterinary Medicine Drive, Davis, 95616, CA, United States\", \"Department of Land, Air and Water Resources, University of California-Davis, Davis, 95616, CA, United States\"]\npublisher: Springer Verlag","title":"Particle attached and free floating pathogens survival kinetics under typical stream and thermal spring temperature conditions","URL":"https://www.scopus.com/inward/record.uri?eid=2-s2.0-85048731278&amp;doi=10.1186%2fs13568-018-0626-z&amp;partnerID=40&amp;md5=5bbe37fc71de5df4bbbaa9ce1a0d87df","volume":"8","author":[{"family":"Wang","given":"Y."},{"family":"Pandey","given":"P."},{"family":"Zheng","given":"Y."},{"family":"Atwill","given":"E.R."},{"family":"Pasternack","given":"G."}],"issued":{"date-parts":[["2018"]]}}}],"schema":"https://github.com/citation-style-language/schema/raw/master/csl-citation.json"} </w:instrText>
            </w:r>
            <w:r w:rsidRPr="00541775">
              <w:fldChar w:fldCharType="separate"/>
            </w:r>
            <w:r w:rsidRPr="005C4D52">
              <w:t>(Wang et al., 2018)</w:t>
            </w:r>
            <w:r w:rsidRPr="00541775">
              <w:fldChar w:fldCharType="end"/>
            </w:r>
          </w:p>
        </w:tc>
      </w:tr>
      <w:tr w:rsidR="00B651ED" w:rsidRPr="00541775" w14:paraId="62B2BFFB" w14:textId="77777777" w:rsidTr="00C64C14">
        <w:trPr>
          <w:trHeight w:val="330"/>
        </w:trPr>
        <w:tc>
          <w:tcPr>
            <w:tcW w:w="2630" w:type="dxa"/>
            <w:noWrap/>
          </w:tcPr>
          <w:p w14:paraId="6365D391" w14:textId="77777777" w:rsidR="00B651ED" w:rsidRPr="00541775" w:rsidRDefault="00B651ED" w:rsidP="00C64C14">
            <w:pPr>
              <w:spacing w:after="160" w:line="259" w:lineRule="auto"/>
              <w:jc w:val="center"/>
              <w:rPr>
                <w:i/>
                <w:iCs/>
              </w:rPr>
            </w:pPr>
            <w:r w:rsidRPr="00541775">
              <w:rPr>
                <w:i/>
                <w:iCs/>
              </w:rPr>
              <w:t>Salmonella typhimurium</w:t>
            </w:r>
          </w:p>
        </w:tc>
        <w:tc>
          <w:tcPr>
            <w:tcW w:w="1890" w:type="dxa"/>
            <w:noWrap/>
          </w:tcPr>
          <w:p w14:paraId="54725E6E" w14:textId="77777777" w:rsidR="00B651ED" w:rsidRPr="00541775" w:rsidRDefault="00B651ED" w:rsidP="00C64C14">
            <w:pPr>
              <w:spacing w:after="160" w:line="259" w:lineRule="auto"/>
              <w:jc w:val="center"/>
            </w:pPr>
            <w:r w:rsidRPr="00541775">
              <w:t>Microcosm with stream water</w:t>
            </w:r>
          </w:p>
        </w:tc>
        <w:tc>
          <w:tcPr>
            <w:tcW w:w="1620" w:type="dxa"/>
            <w:noWrap/>
          </w:tcPr>
          <w:p w14:paraId="429D8C5C" w14:textId="77777777" w:rsidR="00B651ED" w:rsidRPr="00541775" w:rsidRDefault="00B651ED" w:rsidP="00C64C14">
            <w:pPr>
              <w:spacing w:after="160" w:line="259" w:lineRule="auto"/>
              <w:jc w:val="center"/>
            </w:pPr>
            <w:r w:rsidRPr="00541775">
              <w:t>5 hours</w:t>
            </w:r>
          </w:p>
        </w:tc>
        <w:tc>
          <w:tcPr>
            <w:tcW w:w="1980" w:type="dxa"/>
            <w:noWrap/>
          </w:tcPr>
          <w:p w14:paraId="311E7C91" w14:textId="77777777" w:rsidR="00B651ED" w:rsidRPr="00541775" w:rsidRDefault="00B651ED" w:rsidP="00C64C14">
            <w:pPr>
              <w:spacing w:after="160" w:line="259" w:lineRule="auto"/>
              <w:jc w:val="center"/>
            </w:pPr>
            <w:r w:rsidRPr="00541775">
              <w:t>50°C (free floating)</w:t>
            </w:r>
          </w:p>
        </w:tc>
        <w:tc>
          <w:tcPr>
            <w:tcW w:w="1206" w:type="dxa"/>
          </w:tcPr>
          <w:p w14:paraId="799D83AA" w14:textId="77777777" w:rsidR="00B651ED" w:rsidRPr="00541775" w:rsidRDefault="00B651ED" w:rsidP="00C64C14">
            <w:pPr>
              <w:spacing w:after="160" w:line="259" w:lineRule="auto"/>
              <w:jc w:val="center"/>
            </w:pPr>
            <w:r w:rsidRPr="00541775">
              <w:t>Culture</w:t>
            </w:r>
          </w:p>
        </w:tc>
        <w:tc>
          <w:tcPr>
            <w:tcW w:w="2304" w:type="dxa"/>
          </w:tcPr>
          <w:p w14:paraId="2AD10B6B" w14:textId="77777777" w:rsidR="00B651ED" w:rsidRPr="00541775" w:rsidRDefault="00B651ED" w:rsidP="00C64C14">
            <w:pPr>
              <w:spacing w:after="160" w:line="259" w:lineRule="auto"/>
              <w:jc w:val="center"/>
            </w:pPr>
            <w:r w:rsidRPr="00541775">
              <w:t>Survival</w:t>
            </w:r>
          </w:p>
        </w:tc>
        <w:tc>
          <w:tcPr>
            <w:tcW w:w="1746" w:type="dxa"/>
            <w:noWrap/>
          </w:tcPr>
          <w:p w14:paraId="30AFC8AF" w14:textId="77777777" w:rsidR="00B651ED" w:rsidRPr="00541775" w:rsidRDefault="00B651ED" w:rsidP="00C64C14">
            <w:pPr>
              <w:spacing w:after="160" w:line="259" w:lineRule="auto"/>
              <w:jc w:val="center"/>
            </w:pPr>
            <w:r w:rsidRPr="00541775">
              <w:fldChar w:fldCharType="begin"/>
            </w:r>
            <w:r>
              <w:instrText xml:space="preserve"> ADDIN ZOTERO_ITEM CSL_CITATION {"citationID":"59d7AKw4","properties":{"formattedCitation":"(Wang et al., 2018)","plainCitation":"(Wang et al., 2018)","noteIndex":0},"citationItems":[{"id":3586,"uris":["http://zotero.org/users/13651295/items/FLEYKGN3"],"itemData":{"id":3586,"type":"article-journal","abstract":"Improved understanding of pathogen survival in the stream environment is needed to enhance existing predictive models of stream pathogen populations. Further, the increasing use of thermal springs for bathing necessitates additional studies focused on not only typical streams but also thermal spring conditions, where water temperature is relatively higher than typical streams. This study was conducted to assess the survival of E. coli O157:H7 and Salmonella Typhimurium in stream water under free floating and particle-attached conditions at a range of temperature. A series of microcosm studies were conducted to determine pathogen decay rates. In bench-scale experiments, water circulation and sediment resuspension mimicked natural stream and thermal spring conditions, with continuous air flow providing aeration, constant mixing and turbulent conditions, and improved water circulation. Data on E. coli O157:H7 and Salmonella survival were subsequently used to determine first-order decay equations for calculating the rate constant and decimal reduction time for the modeled experimental conditions. Results showed that at 40 °C, the survival of particle attached E. coli O157:H7 was longer than that of particle attached Salmonella. Under free floating condition, Salmonella survived longer than E. coli O157:H7. At 50 °C, survival of particle attached E. coli O157:H7 and Salmonella was longer than that of free floating E. coli and Salmonella. At 60 °C, survival of particle attached Salmonella was longer than that of free floating Salmonella. Similarly at 60 °C, the survival of E. coli O157:H7 under particle attached condition was longer than that of the free floating condition. The findings of this study suggest that the survival of E. coli O157:H7 differs than the survival of Salmonella in stream water and thermal spring conditions, and the assumption used in previous studies to estimate survival of bacteria in stream environment could result in over/underestimation if the impact of particle attachment on pathogen survival is not accounted for. © 2018, The Author(s).","container-title":"AMB Express","DOI":"10.1186/s13568-018-0626-z","ISSN":"21910855 (ISSN)","issue":"1","language":"English","note":"publisher-place: [\"Department of Biological and Agricultural Engineering, University of California-Davis, Davis, 95616, CA, United States\", \"Department of Population Health and Reproduction, School of Veterinary Medicine, University of California-Davis, 1089 Veterinary Medicine Drive, Davis, 95616, CA, United States\", \"Department of Land, Air and Water Resources, University of California-Davis, Davis, 95616, CA, United States\"]\npublisher: Springer Verlag","title":"Particle attached and free floating pathogens survival kinetics under typical stream and thermal spring temperature conditions","URL":"https://www.scopus.com/inward/record.uri?eid=2-s2.0-85048731278&amp;doi=10.1186%2fs13568-018-0626-z&amp;partnerID=40&amp;md5=5bbe37fc71de5df4bbbaa9ce1a0d87df","volume":"8","author":[{"family":"Wang","given":"Y."},{"family":"Pandey","given":"P."},{"family":"Zheng","given":"Y."},{"family":"Atwill","given":"E.R."},{"family":"Pasternack","given":"G."}],"issued":{"date-parts":[["2018"]]}}}],"schema":"https://github.com/citation-style-language/schema/raw/master/csl-citation.json"} </w:instrText>
            </w:r>
            <w:r w:rsidRPr="00541775">
              <w:fldChar w:fldCharType="separate"/>
            </w:r>
            <w:r w:rsidRPr="005C4D52">
              <w:t>(Wang et al., 2018)</w:t>
            </w:r>
            <w:r w:rsidRPr="00541775">
              <w:fldChar w:fldCharType="end"/>
            </w:r>
          </w:p>
        </w:tc>
      </w:tr>
      <w:tr w:rsidR="00B651ED" w:rsidRPr="00541775" w14:paraId="31FE30F0" w14:textId="77777777" w:rsidTr="00C64C14">
        <w:trPr>
          <w:trHeight w:val="330"/>
        </w:trPr>
        <w:tc>
          <w:tcPr>
            <w:tcW w:w="2630" w:type="dxa"/>
            <w:noWrap/>
          </w:tcPr>
          <w:p w14:paraId="7E7BFB4A" w14:textId="77777777" w:rsidR="00B651ED" w:rsidRPr="00541775" w:rsidRDefault="00B651ED" w:rsidP="00C64C14">
            <w:pPr>
              <w:spacing w:after="160" w:line="259" w:lineRule="auto"/>
              <w:jc w:val="center"/>
              <w:rPr>
                <w:i/>
                <w:iCs/>
              </w:rPr>
            </w:pPr>
            <w:r w:rsidRPr="00541775">
              <w:rPr>
                <w:i/>
                <w:iCs/>
              </w:rPr>
              <w:t>Salmonella typhimurium</w:t>
            </w:r>
          </w:p>
        </w:tc>
        <w:tc>
          <w:tcPr>
            <w:tcW w:w="1890" w:type="dxa"/>
            <w:noWrap/>
          </w:tcPr>
          <w:p w14:paraId="7564306E" w14:textId="77777777" w:rsidR="00B651ED" w:rsidRPr="00541775" w:rsidRDefault="00B651ED" w:rsidP="00C64C14">
            <w:pPr>
              <w:spacing w:after="160" w:line="259" w:lineRule="auto"/>
              <w:jc w:val="center"/>
            </w:pPr>
            <w:r w:rsidRPr="00541775">
              <w:t>Microcosm with stream water</w:t>
            </w:r>
          </w:p>
        </w:tc>
        <w:tc>
          <w:tcPr>
            <w:tcW w:w="1620" w:type="dxa"/>
            <w:noWrap/>
          </w:tcPr>
          <w:p w14:paraId="1FA2D131" w14:textId="77777777" w:rsidR="00B651ED" w:rsidRPr="00541775" w:rsidRDefault="00B651ED" w:rsidP="00C64C14">
            <w:pPr>
              <w:spacing w:after="160" w:line="259" w:lineRule="auto"/>
              <w:jc w:val="center"/>
            </w:pPr>
            <w:r w:rsidRPr="00541775">
              <w:t>&gt;21 hours</w:t>
            </w:r>
          </w:p>
        </w:tc>
        <w:tc>
          <w:tcPr>
            <w:tcW w:w="1980" w:type="dxa"/>
            <w:noWrap/>
          </w:tcPr>
          <w:p w14:paraId="44400790" w14:textId="77777777" w:rsidR="00B651ED" w:rsidRPr="00541775" w:rsidRDefault="00B651ED" w:rsidP="00C64C14">
            <w:pPr>
              <w:spacing w:after="160" w:line="259" w:lineRule="auto"/>
              <w:jc w:val="center"/>
            </w:pPr>
            <w:r w:rsidRPr="00541775">
              <w:t>50°C (sediment particle attached)</w:t>
            </w:r>
          </w:p>
        </w:tc>
        <w:tc>
          <w:tcPr>
            <w:tcW w:w="1206" w:type="dxa"/>
          </w:tcPr>
          <w:p w14:paraId="676EF315" w14:textId="77777777" w:rsidR="00B651ED" w:rsidRPr="00541775" w:rsidRDefault="00B651ED" w:rsidP="00C64C14">
            <w:pPr>
              <w:spacing w:after="160" w:line="259" w:lineRule="auto"/>
              <w:jc w:val="center"/>
            </w:pPr>
            <w:r w:rsidRPr="00541775">
              <w:t>Culture</w:t>
            </w:r>
          </w:p>
        </w:tc>
        <w:tc>
          <w:tcPr>
            <w:tcW w:w="2304" w:type="dxa"/>
          </w:tcPr>
          <w:p w14:paraId="26704951" w14:textId="77777777" w:rsidR="00B651ED" w:rsidRPr="00541775" w:rsidRDefault="00B651ED" w:rsidP="00C64C14">
            <w:pPr>
              <w:spacing w:after="160" w:line="259" w:lineRule="auto"/>
              <w:jc w:val="center"/>
            </w:pPr>
            <w:r w:rsidRPr="00541775">
              <w:t>Survival</w:t>
            </w:r>
          </w:p>
        </w:tc>
        <w:tc>
          <w:tcPr>
            <w:tcW w:w="1746" w:type="dxa"/>
            <w:noWrap/>
          </w:tcPr>
          <w:p w14:paraId="3CB9765A" w14:textId="77777777" w:rsidR="00B651ED" w:rsidRPr="00541775" w:rsidRDefault="00B651ED" w:rsidP="00C64C14">
            <w:pPr>
              <w:spacing w:after="160" w:line="259" w:lineRule="auto"/>
              <w:jc w:val="center"/>
            </w:pPr>
            <w:r w:rsidRPr="00541775">
              <w:fldChar w:fldCharType="begin"/>
            </w:r>
            <w:r>
              <w:instrText xml:space="preserve"> ADDIN ZOTERO_ITEM CSL_CITATION {"citationID":"1N9lpisL","properties":{"formattedCitation":"(Wang et al., 2018)","plainCitation":"(Wang et al., 2018)","noteIndex":0},"citationItems":[{"id":3586,"uris":["http://zotero.org/users/13651295/items/FLEYKGN3"],"itemData":{"id":3586,"type":"article-journal","abstract":"Improved understanding of pathogen survival in the stream environment is needed to enhance existing predictive models of stream pathogen populations. Further, the increasing use of thermal springs for bathing necessitates additional studies focused on not only typical streams but also thermal spring conditions, where water temperature is relatively higher than typical streams. This study was conducted to assess the survival of E. coli O157:H7 and Salmonella Typhimurium in stream water under free floating and particle-attached conditions at a range of temperature. A series of microcosm studies were conducted to determine pathogen decay rates. In bench-scale experiments, water circulation and sediment resuspension mimicked natural stream and thermal spring conditions, with continuous air flow providing aeration, constant mixing and turbulent conditions, and improved water circulation. Data on E. coli O157:H7 and Salmonella survival were subsequently used to determine first-order decay equations for calculating the rate constant and decimal reduction time for the modeled experimental conditions. Results showed that at 40 °C, the survival of particle attached E. coli O157:H7 was longer than that of particle attached Salmonella. Under free floating condition, Salmonella survived longer than E. coli O157:H7. At 50 °C, survival of particle attached E. coli O157:H7 and Salmonella was longer than that of free floating E. coli and Salmonella. At 60 °C, survival of particle attached Salmonella was longer than that of free floating Salmonella. Similarly at 60 °C, the survival of E. coli O157:H7 under particle attached condition was longer than that of the free floating condition. The findings of this study suggest that the survival of E. coli O157:H7 differs than the survival of Salmonella in stream water and thermal spring conditions, and the assumption used in previous studies to estimate survival of bacteria in stream environment could result in over/underestimation if the impact of particle attachment on pathogen survival is not accounted for. © 2018, The Author(s).","container-title":"AMB Express","DOI":"10.1186/s13568-018-0626-z","ISSN":"21910855 (ISSN)","issue":"1","language":"English","note":"publisher-place: [\"Department of Biological and Agricultural Engineering, University of California-Davis, Davis, 95616, CA, United States\", \"Department of Population Health and Reproduction, School of Veterinary Medicine, University of California-Davis, 1089 Veterinary Medicine Drive, Davis, 95616, CA, United States\", \"Department of Land, Air and Water Resources, University of California-Davis, Davis, 95616, CA, United States\"]\npublisher: Springer Verlag","title":"Particle attached and free floating pathogens survival kinetics under typical stream and thermal spring temperature conditions","URL":"https://www.scopus.com/inward/record.uri?eid=2-s2.0-85048731278&amp;doi=10.1186%2fs13568-018-0626-z&amp;partnerID=40&amp;md5=5bbe37fc71de5df4bbbaa9ce1a0d87df","volume":"8","author":[{"family":"Wang","given":"Y."},{"family":"Pandey","given":"P."},{"family":"Zheng","given":"Y."},{"family":"Atwill","given":"E.R."},{"family":"Pasternack","given":"G."}],"issued":{"date-parts":[["2018"]]}}}],"schema":"https://github.com/citation-style-language/schema/raw/master/csl-citation.json"} </w:instrText>
            </w:r>
            <w:r w:rsidRPr="00541775">
              <w:fldChar w:fldCharType="separate"/>
            </w:r>
            <w:r w:rsidRPr="005C4D52">
              <w:t>(Wang et al., 2018)</w:t>
            </w:r>
            <w:r w:rsidRPr="00541775">
              <w:fldChar w:fldCharType="end"/>
            </w:r>
          </w:p>
        </w:tc>
      </w:tr>
      <w:tr w:rsidR="00B651ED" w:rsidRPr="00541775" w14:paraId="737A6AB6" w14:textId="77777777" w:rsidTr="00C64C14">
        <w:trPr>
          <w:trHeight w:val="330"/>
        </w:trPr>
        <w:tc>
          <w:tcPr>
            <w:tcW w:w="2630" w:type="dxa"/>
            <w:noWrap/>
          </w:tcPr>
          <w:p w14:paraId="7FA843A5" w14:textId="77777777" w:rsidR="00B651ED" w:rsidRPr="00541775" w:rsidRDefault="00B651ED" w:rsidP="00C64C14">
            <w:pPr>
              <w:spacing w:after="160" w:line="259" w:lineRule="auto"/>
              <w:jc w:val="center"/>
              <w:rPr>
                <w:i/>
                <w:iCs/>
              </w:rPr>
            </w:pPr>
            <w:r w:rsidRPr="00541775">
              <w:rPr>
                <w:i/>
                <w:iCs/>
              </w:rPr>
              <w:t>Salmonella typhimurium</w:t>
            </w:r>
          </w:p>
        </w:tc>
        <w:tc>
          <w:tcPr>
            <w:tcW w:w="1890" w:type="dxa"/>
            <w:noWrap/>
          </w:tcPr>
          <w:p w14:paraId="753816AF" w14:textId="77777777" w:rsidR="00B651ED" w:rsidRPr="00541775" w:rsidRDefault="00B651ED" w:rsidP="00C64C14">
            <w:pPr>
              <w:spacing w:after="160" w:line="259" w:lineRule="auto"/>
              <w:jc w:val="center"/>
            </w:pPr>
            <w:r w:rsidRPr="00541775">
              <w:t>Microcosm with stream water</w:t>
            </w:r>
          </w:p>
        </w:tc>
        <w:tc>
          <w:tcPr>
            <w:tcW w:w="1620" w:type="dxa"/>
            <w:noWrap/>
          </w:tcPr>
          <w:p w14:paraId="03CB409F" w14:textId="77777777" w:rsidR="00B651ED" w:rsidRPr="00541775" w:rsidRDefault="00B651ED" w:rsidP="00C64C14">
            <w:pPr>
              <w:spacing w:after="160" w:line="259" w:lineRule="auto"/>
              <w:jc w:val="center"/>
            </w:pPr>
            <w:r w:rsidRPr="00541775">
              <w:t>1.3 hours</w:t>
            </w:r>
          </w:p>
        </w:tc>
        <w:tc>
          <w:tcPr>
            <w:tcW w:w="1980" w:type="dxa"/>
            <w:noWrap/>
          </w:tcPr>
          <w:p w14:paraId="277ACFC8" w14:textId="77777777" w:rsidR="00B651ED" w:rsidRPr="00541775" w:rsidRDefault="00B651ED" w:rsidP="00C64C14">
            <w:pPr>
              <w:spacing w:after="160" w:line="259" w:lineRule="auto"/>
              <w:jc w:val="center"/>
            </w:pPr>
            <w:r w:rsidRPr="00541775">
              <w:t>60°C (free floating)</w:t>
            </w:r>
          </w:p>
        </w:tc>
        <w:tc>
          <w:tcPr>
            <w:tcW w:w="1206" w:type="dxa"/>
          </w:tcPr>
          <w:p w14:paraId="2D81F217" w14:textId="77777777" w:rsidR="00B651ED" w:rsidRPr="00541775" w:rsidRDefault="00B651ED" w:rsidP="00C64C14">
            <w:pPr>
              <w:spacing w:after="160" w:line="259" w:lineRule="auto"/>
              <w:jc w:val="center"/>
            </w:pPr>
            <w:r w:rsidRPr="00541775">
              <w:t>Culture</w:t>
            </w:r>
          </w:p>
        </w:tc>
        <w:tc>
          <w:tcPr>
            <w:tcW w:w="2304" w:type="dxa"/>
          </w:tcPr>
          <w:p w14:paraId="6D312C4D" w14:textId="77777777" w:rsidR="00B651ED" w:rsidRPr="00541775" w:rsidRDefault="00B651ED" w:rsidP="00C64C14">
            <w:pPr>
              <w:spacing w:after="160" w:line="259" w:lineRule="auto"/>
              <w:jc w:val="center"/>
            </w:pPr>
            <w:r w:rsidRPr="00541775">
              <w:t>Survival</w:t>
            </w:r>
          </w:p>
        </w:tc>
        <w:tc>
          <w:tcPr>
            <w:tcW w:w="1746" w:type="dxa"/>
            <w:noWrap/>
          </w:tcPr>
          <w:p w14:paraId="127D7EE9" w14:textId="77777777" w:rsidR="00B651ED" w:rsidRPr="00541775" w:rsidRDefault="00B651ED" w:rsidP="00C64C14">
            <w:pPr>
              <w:spacing w:after="160" w:line="259" w:lineRule="auto"/>
              <w:jc w:val="center"/>
            </w:pPr>
            <w:r w:rsidRPr="00541775">
              <w:fldChar w:fldCharType="begin"/>
            </w:r>
            <w:r>
              <w:instrText xml:space="preserve"> ADDIN ZOTERO_ITEM CSL_CITATION {"citationID":"vAhuyFqh","properties":{"formattedCitation":"(Wang et al., 2018)","plainCitation":"(Wang et al., 2018)","noteIndex":0},"citationItems":[{"id":3586,"uris":["http://zotero.org/users/13651295/items/FLEYKGN3"],"itemData":{"id":3586,"type":"article-journal","abstract":"Improved understanding of pathogen survival in the stream environment is needed to enhance existing predictive models of stream pathogen populations. Further, the increasing use of thermal springs for bathing necessitates additional studies focused on not only typical streams but also thermal spring conditions, where water temperature is relatively higher than typical streams. This study was conducted to assess the survival of E. coli O157:H7 and Salmonella Typhimurium in stream water under free floating and particle-attached conditions at a range of temperature. A series of microcosm studies were conducted to determine pathogen decay rates. In bench-scale experiments, water circulation and sediment resuspension mimicked natural stream and thermal spring conditions, with continuous air flow providing aeration, constant mixing and turbulent conditions, and improved water circulation. Data on E. coli O157:H7 and Salmonella survival were subsequently used to determine first-order decay equations for calculating the rate constant and decimal reduction time for the modeled experimental conditions. Results showed that at 40 °C, the survival of particle attached E. coli O157:H7 was longer than that of particle attached Salmonella. Under free floating condition, Salmonella survived longer than E. coli O157:H7. At 50 °C, survival of particle attached E. coli O157:H7 and Salmonella was longer than that of free floating E. coli and Salmonella. At 60 °C, survival of particle attached Salmonella was longer than that of free floating Salmonella. Similarly at 60 °C, the survival of E. coli O157:H7 under particle attached condition was longer than that of the free floating condition. The findings of this study suggest that the survival of E. coli O157:H7 differs than the survival of Salmonella in stream water and thermal spring conditions, and the assumption used in previous studies to estimate survival of bacteria in stream environment could result in over/underestimation if the impact of particle attachment on pathogen survival is not accounted for. © 2018, The Author(s).","container-title":"AMB Express","DOI":"10.1186/s13568-018-0626-z","ISSN":"21910855 (ISSN)","issue":"1","language":"English","note":"publisher-place: [\"Department of Biological and Agricultural Engineering, University of California-Davis, Davis, 95616, CA, United States\", \"Department of Population Health and Reproduction, School of Veterinary Medicine, University of California-Davis, 1089 Veterinary Medicine Drive, Davis, 95616, CA, United States\", \"Department of Land, Air and Water Resources, University of California-Davis, Davis, 95616, CA, United States\"]\npublisher: Springer Verlag","title":"Particle attached and free floating pathogens survival kinetics under typical stream and thermal spring temperature conditions","URL":"https://www.scopus.com/inward/record.uri?eid=2-s2.0-85048731278&amp;doi=10.1186%2fs13568-018-0626-z&amp;partnerID=40&amp;md5=5bbe37fc71de5df4bbbaa9ce1a0d87df","volume":"8","author":[{"family":"Wang","given":"Y."},{"family":"Pandey","given":"P."},{"family":"Zheng","given":"Y."},{"family":"Atwill","given":"E.R."},{"family":"Pasternack","given":"G."}],"issued":{"date-parts":[["2018"]]}}}],"schema":"https://github.com/citation-style-language/schema/raw/master/csl-citation.json"} </w:instrText>
            </w:r>
            <w:r w:rsidRPr="00541775">
              <w:fldChar w:fldCharType="separate"/>
            </w:r>
            <w:r w:rsidRPr="005C4D52">
              <w:t>(Wang et al., 2018)</w:t>
            </w:r>
            <w:r w:rsidRPr="00541775">
              <w:fldChar w:fldCharType="end"/>
            </w:r>
          </w:p>
        </w:tc>
      </w:tr>
      <w:tr w:rsidR="00B651ED" w:rsidRPr="00541775" w14:paraId="38604262" w14:textId="77777777" w:rsidTr="00C64C14">
        <w:trPr>
          <w:trHeight w:val="330"/>
        </w:trPr>
        <w:tc>
          <w:tcPr>
            <w:tcW w:w="2630" w:type="dxa"/>
            <w:noWrap/>
          </w:tcPr>
          <w:p w14:paraId="3A5CBF8E" w14:textId="77777777" w:rsidR="00B651ED" w:rsidRPr="00541775" w:rsidRDefault="00B651ED" w:rsidP="00C64C14">
            <w:pPr>
              <w:spacing w:after="160" w:line="259" w:lineRule="auto"/>
              <w:jc w:val="center"/>
              <w:rPr>
                <w:i/>
                <w:iCs/>
              </w:rPr>
            </w:pPr>
            <w:r w:rsidRPr="00541775">
              <w:rPr>
                <w:i/>
                <w:iCs/>
              </w:rPr>
              <w:t>Salmonella typhimurium</w:t>
            </w:r>
          </w:p>
        </w:tc>
        <w:tc>
          <w:tcPr>
            <w:tcW w:w="1890" w:type="dxa"/>
            <w:noWrap/>
          </w:tcPr>
          <w:p w14:paraId="132D72BF" w14:textId="77777777" w:rsidR="00B651ED" w:rsidRPr="00541775" w:rsidRDefault="00B651ED" w:rsidP="00C64C14">
            <w:pPr>
              <w:spacing w:after="160" w:line="259" w:lineRule="auto"/>
              <w:jc w:val="center"/>
            </w:pPr>
            <w:r w:rsidRPr="00541775">
              <w:t>Microcosm with stream water</w:t>
            </w:r>
          </w:p>
        </w:tc>
        <w:tc>
          <w:tcPr>
            <w:tcW w:w="1620" w:type="dxa"/>
            <w:noWrap/>
          </w:tcPr>
          <w:p w14:paraId="5197B9CA" w14:textId="77777777" w:rsidR="00B651ED" w:rsidRPr="00541775" w:rsidRDefault="00B651ED" w:rsidP="00C64C14">
            <w:pPr>
              <w:spacing w:after="160" w:line="259" w:lineRule="auto"/>
              <w:jc w:val="center"/>
            </w:pPr>
            <w:r w:rsidRPr="00541775">
              <w:t>2 hours</w:t>
            </w:r>
          </w:p>
        </w:tc>
        <w:tc>
          <w:tcPr>
            <w:tcW w:w="1980" w:type="dxa"/>
            <w:noWrap/>
          </w:tcPr>
          <w:p w14:paraId="44BF6142" w14:textId="77777777" w:rsidR="00B651ED" w:rsidRPr="00541775" w:rsidRDefault="00B651ED" w:rsidP="00C64C14">
            <w:pPr>
              <w:spacing w:after="160" w:line="259" w:lineRule="auto"/>
              <w:jc w:val="center"/>
            </w:pPr>
            <w:r w:rsidRPr="00541775">
              <w:t>60°C (sediment particle attached)</w:t>
            </w:r>
          </w:p>
        </w:tc>
        <w:tc>
          <w:tcPr>
            <w:tcW w:w="1206" w:type="dxa"/>
          </w:tcPr>
          <w:p w14:paraId="7D0309DF" w14:textId="77777777" w:rsidR="00B651ED" w:rsidRPr="00541775" w:rsidRDefault="00B651ED" w:rsidP="00C64C14">
            <w:pPr>
              <w:spacing w:after="160" w:line="259" w:lineRule="auto"/>
              <w:jc w:val="center"/>
            </w:pPr>
            <w:r w:rsidRPr="00541775">
              <w:t>Culture</w:t>
            </w:r>
          </w:p>
        </w:tc>
        <w:tc>
          <w:tcPr>
            <w:tcW w:w="2304" w:type="dxa"/>
          </w:tcPr>
          <w:p w14:paraId="789EBB9A" w14:textId="77777777" w:rsidR="00B651ED" w:rsidRPr="00541775" w:rsidRDefault="00B651ED" w:rsidP="00C64C14">
            <w:pPr>
              <w:spacing w:after="160" w:line="259" w:lineRule="auto"/>
              <w:jc w:val="center"/>
            </w:pPr>
            <w:r w:rsidRPr="00541775">
              <w:t>Survival</w:t>
            </w:r>
          </w:p>
        </w:tc>
        <w:tc>
          <w:tcPr>
            <w:tcW w:w="1746" w:type="dxa"/>
            <w:noWrap/>
          </w:tcPr>
          <w:p w14:paraId="7C8FEC11" w14:textId="77777777" w:rsidR="00B651ED" w:rsidRPr="00541775" w:rsidRDefault="00B651ED" w:rsidP="00C64C14">
            <w:pPr>
              <w:spacing w:after="160" w:line="259" w:lineRule="auto"/>
              <w:jc w:val="center"/>
            </w:pPr>
            <w:r w:rsidRPr="00541775">
              <w:fldChar w:fldCharType="begin"/>
            </w:r>
            <w:r>
              <w:instrText xml:space="preserve"> ADDIN ZOTERO_ITEM CSL_CITATION {"citationID":"hRnxIDrz","properties":{"formattedCitation":"(Wang et al., 2018)","plainCitation":"(Wang et al., 2018)","noteIndex":0},"citationItems":[{"id":3586,"uris":["http://zotero.org/users/13651295/items/FLEYKGN3"],"itemData":{"id":3586,"type":"article-journal","abstract":"Improved understanding of pathogen survival in the stream environment is needed to enhance existing predictive models of stream pathogen populations. Further, the increasing use of thermal springs for bathing necessitates additional studies focused on not only typical streams but also thermal spring conditions, where water temperature is relatively higher than typical streams. This study was conducted to assess the survival of E. coli O157:H7 and Salmonella Typhimurium in stream water under free floating and particle-attached conditions at a range of temperature. A series of microcosm studies were conducted to determine pathogen decay rates. In bench-scale experiments, water circulation and sediment resuspension mimicked natural stream and thermal spring conditions, with continuous air flow providing aeration, constant mixing and turbulent conditions, and improved water circulation. Data on E. coli O157:H7 and Salmonella survival were subsequently used to determine first-order decay equations for calculating the rate constant and decimal reduction time for the modeled experimental conditions. Results showed that at 40 °C, the survival of particle attached E. coli O157:H7 was longer than that of particle attached Salmonella. Under free floating condition, Salmonella survived longer than E. coli O157:H7. At 50 °C, survival of particle attached E. coli O157:H7 and Salmonella was longer than that of free floating E. coli and Salmonella. At 60 °C, survival of particle attached Salmonella was longer than that of free floating Salmonella. Similarly at 60 °C, the survival of E. coli O157:H7 under particle attached condition was longer than that of the free floating condition. The findings of this study suggest that the survival of E. coli O157:H7 differs than the survival of Salmonella in stream water and thermal spring conditions, and the assumption used in previous studies to estimate survival of bacteria in stream environment could result in over/underestimation if the impact of particle attachment on pathogen survival is not accounted for. © 2018, The Author(s).","container-title":"AMB Express","DOI":"10.1186/s13568-018-0626-z","ISSN":"21910855 (ISSN)","issue":"1","language":"English","note":"publisher-place: [\"Department of Biological and Agricultural Engineering, University of California-Davis, Davis, 95616, CA, United States\", \"Department of Population Health and Reproduction, School of Veterinary Medicine, University of California-Davis, 1089 Veterinary Medicine Drive, Davis, 95616, CA, United States\", \"Department of Land, Air and Water Resources, University of California-Davis, Davis, 95616, CA, United States\"]\npublisher: Springer Verlag","title":"Particle attached and free floating pathogens survival kinetics under typical stream and thermal spring temperature conditions","URL":"https://www.scopus.com/inward/record.uri?eid=2-s2.0-85048731278&amp;doi=10.1186%2fs13568-018-0626-z&amp;partnerID=40&amp;md5=5bbe37fc71de5df4bbbaa9ce1a0d87df","volume":"8","author":[{"family":"Wang","given":"Y."},{"family":"Pandey","given":"P."},{"family":"Zheng","given":"Y."},{"family":"Atwill","given":"E.R."},{"family":"Pasternack","given":"G."}],"issued":{"date-parts":[["2018"]]}}}],"schema":"https://github.com/citation-style-language/schema/raw/master/csl-citation.json"} </w:instrText>
            </w:r>
            <w:r w:rsidRPr="00541775">
              <w:fldChar w:fldCharType="separate"/>
            </w:r>
            <w:r w:rsidRPr="005C4D52">
              <w:t>(Wang et al., 2018)</w:t>
            </w:r>
            <w:r w:rsidRPr="00541775">
              <w:fldChar w:fldCharType="end"/>
            </w:r>
          </w:p>
        </w:tc>
      </w:tr>
      <w:tr w:rsidR="00B651ED" w:rsidRPr="00541775" w14:paraId="3670BE44" w14:textId="77777777" w:rsidTr="00C64C14">
        <w:trPr>
          <w:trHeight w:val="330"/>
        </w:trPr>
        <w:tc>
          <w:tcPr>
            <w:tcW w:w="2630" w:type="dxa"/>
            <w:noWrap/>
            <w:hideMark/>
          </w:tcPr>
          <w:p w14:paraId="5FDF8D54" w14:textId="77777777" w:rsidR="00B651ED" w:rsidRPr="00541775" w:rsidRDefault="00B651ED" w:rsidP="00C64C14">
            <w:pPr>
              <w:spacing w:after="160" w:line="259" w:lineRule="auto"/>
              <w:jc w:val="center"/>
              <w:rPr>
                <w:i/>
                <w:iCs/>
              </w:rPr>
            </w:pPr>
            <w:r w:rsidRPr="00541775">
              <w:rPr>
                <w:i/>
                <w:iCs/>
              </w:rPr>
              <w:t>Salmonella typhimurium</w:t>
            </w:r>
          </w:p>
        </w:tc>
        <w:tc>
          <w:tcPr>
            <w:tcW w:w="1890" w:type="dxa"/>
            <w:noWrap/>
            <w:hideMark/>
          </w:tcPr>
          <w:p w14:paraId="1E3DC6A7" w14:textId="77777777" w:rsidR="00B651ED" w:rsidRPr="00541775" w:rsidRDefault="00B651ED" w:rsidP="00C64C14">
            <w:pPr>
              <w:spacing w:after="160" w:line="259" w:lineRule="auto"/>
              <w:jc w:val="center"/>
            </w:pPr>
            <w:r w:rsidRPr="00541775">
              <w:t>Untreated irrigation water</w:t>
            </w:r>
          </w:p>
        </w:tc>
        <w:tc>
          <w:tcPr>
            <w:tcW w:w="1620" w:type="dxa"/>
            <w:noWrap/>
            <w:hideMark/>
          </w:tcPr>
          <w:p w14:paraId="42FAC72A" w14:textId="77777777" w:rsidR="00B651ED" w:rsidRPr="00541775" w:rsidRDefault="00B651ED" w:rsidP="00C64C14">
            <w:pPr>
              <w:spacing w:after="160" w:line="259" w:lineRule="auto"/>
              <w:jc w:val="center"/>
            </w:pPr>
            <w:r w:rsidRPr="00541775">
              <w:t>14 days</w:t>
            </w:r>
          </w:p>
        </w:tc>
        <w:tc>
          <w:tcPr>
            <w:tcW w:w="1980" w:type="dxa"/>
            <w:noWrap/>
            <w:hideMark/>
          </w:tcPr>
          <w:p w14:paraId="29B76F93" w14:textId="77777777" w:rsidR="00B651ED" w:rsidRPr="00541775" w:rsidRDefault="00B651ED" w:rsidP="00C64C14">
            <w:pPr>
              <w:spacing w:after="160" w:line="259" w:lineRule="auto"/>
              <w:jc w:val="center"/>
            </w:pPr>
            <w:r w:rsidRPr="00541775">
              <w:t>4°C &amp; 20°C</w:t>
            </w:r>
          </w:p>
        </w:tc>
        <w:tc>
          <w:tcPr>
            <w:tcW w:w="1206" w:type="dxa"/>
          </w:tcPr>
          <w:p w14:paraId="7D4021A8" w14:textId="77777777" w:rsidR="00B651ED" w:rsidRPr="00541775" w:rsidRDefault="00B651ED" w:rsidP="00C64C14">
            <w:pPr>
              <w:spacing w:after="160" w:line="259" w:lineRule="auto"/>
              <w:jc w:val="center"/>
            </w:pPr>
            <w:r w:rsidRPr="00541775">
              <w:t>Culture</w:t>
            </w:r>
          </w:p>
        </w:tc>
        <w:tc>
          <w:tcPr>
            <w:tcW w:w="2304" w:type="dxa"/>
          </w:tcPr>
          <w:p w14:paraId="20582045" w14:textId="77777777" w:rsidR="00B651ED" w:rsidRPr="00541775" w:rsidRDefault="00B651ED" w:rsidP="00C64C14">
            <w:pPr>
              <w:spacing w:after="160" w:line="259" w:lineRule="auto"/>
              <w:jc w:val="center"/>
            </w:pPr>
            <w:r w:rsidRPr="00541775">
              <w:t>Survival</w:t>
            </w:r>
          </w:p>
        </w:tc>
        <w:tc>
          <w:tcPr>
            <w:tcW w:w="1746" w:type="dxa"/>
            <w:noWrap/>
            <w:hideMark/>
          </w:tcPr>
          <w:p w14:paraId="6FDAC2D1" w14:textId="77777777" w:rsidR="00B651ED" w:rsidRPr="00541775" w:rsidRDefault="00B651ED" w:rsidP="00C64C14">
            <w:pPr>
              <w:spacing w:after="160" w:line="259" w:lineRule="auto"/>
              <w:jc w:val="center"/>
            </w:pPr>
            <w:r w:rsidRPr="00541775">
              <w:fldChar w:fldCharType="begin"/>
            </w:r>
            <w:r>
              <w:instrText xml:space="preserve"> ADDIN ZOTERO_ITEM CSL_CITATION {"citationID":"Kvj91XXY","properties":{"formattedCitation":"(Van Der Linden et al., 2014)","plainCitation":"(Van Der Linden et al., 2014)","noteIndex":0},"citationItems":[{"id":2617,"uris":["http://zotero.org/users/13651295/items/DBGXRBYI"],"itemData":{"id":2617,"type":"article-journal","abstract":"It is accepted that irrigation water is a potential carrier of enteric pathogens, such as Salmonella and E. coli O157:H7 and, therefore, a source for contamination of fresh produce. We tested this by comparing irrigation water samples taken from five different greenhouses in Belgium. The water samples were inoculated with four zoonotic strains, two Salmonella and two E. coli O157:H7 strains, and pathogen survival and growth in the water were monitored up till 14 days. The influence of water temperature and chemical water quality was evaluated, and the survival tests were also performed in water samples from which the resident aquatic microbiota had previously been eliminated by filter sterilization. The pathogen’s survival differed greatly in the different irrigation waters. Three water samples contained nutrients to support important growth of the pathogens, and another enabled weaker growth. However, for all, growth was only observed in the samples that did not contain the resident aquatic microbiota. In the original waters with their specific water biota, pathogen levels declined. The same survival tendencies existed in water of 4 °C and 20 °C, although always more expressed at 20 °C. Low water temperatures resulted in longer pathogen survival. Remarkably, the survival capacity of two E. coli 0157:H7 strains differed, while Salmonella Thompson and Salmonella Typhimurium behaved similarly. The pathogens were also transferred to detached lettuce leaves, while suspended in two of the water samples or in a buffer. The effect of the water sample on the pathogen’s fitness was also reproduced on the leaves when stored at 100% relative humidity. Inoculation of the suspension in buffer or in one of the water samples enabled epiphytic growth and survival, while the pathogen level in the other water sample decreased once loaded on the leaves. Our results show that irrigation waters from different origin may have a different capacity to transmit enteric pathogens and an important impact on the fitness of the pathogens to sustain and even grow on the leaf surface. © 2014 by the authors; licensee MDPI, Basel, Switzerland.","archive":"Scopus","container-title":"International Journal of Environmental Research and Public Health","DOI":"10.3390/ijerph111010105","ISSN":"16617827 (ISSN)","issue":"10","journalAbbreviation":"Int. J. Environ. Res. Public Health","language":"English","note":"publisher: MDPI","page":"10105-10124","title":"Enteric pathogen survival varies substantially in irrigation water from belgian lettuce producers","volume":"11","author":[{"family":"Van Der Linden","given":"I."},{"family":"Cottyn","given":"B."},{"family":"Uyttendaele","given":"M."},{"family":"Berkvens","given":"N."},{"family":"Vlaemynck","given":"G."},{"family":"Heyndrickx","given":"M."},{"family":"Maes","given":"M."}],"issued":{"date-parts":[["2014"]]}}}],"schema":"https://github.com/citation-style-language/schema/raw/master/csl-citation.json"} </w:instrText>
            </w:r>
            <w:r w:rsidRPr="00541775">
              <w:fldChar w:fldCharType="separate"/>
            </w:r>
            <w:r w:rsidRPr="005C4D52">
              <w:t>(Van Der Linden et al., 2014)</w:t>
            </w:r>
            <w:r w:rsidRPr="00541775">
              <w:fldChar w:fldCharType="end"/>
            </w:r>
          </w:p>
        </w:tc>
      </w:tr>
      <w:tr w:rsidR="00B651ED" w:rsidRPr="00541775" w14:paraId="48B3062B" w14:textId="77777777" w:rsidTr="00C64C14">
        <w:trPr>
          <w:trHeight w:val="330"/>
        </w:trPr>
        <w:tc>
          <w:tcPr>
            <w:tcW w:w="2630" w:type="dxa"/>
            <w:noWrap/>
            <w:hideMark/>
          </w:tcPr>
          <w:p w14:paraId="1E4017BD" w14:textId="77777777" w:rsidR="00B651ED" w:rsidRPr="00541775" w:rsidRDefault="00B651ED" w:rsidP="00C64C14">
            <w:pPr>
              <w:spacing w:after="160" w:line="259" w:lineRule="auto"/>
              <w:jc w:val="center"/>
              <w:rPr>
                <w:i/>
                <w:iCs/>
              </w:rPr>
            </w:pPr>
            <w:r w:rsidRPr="00541775">
              <w:rPr>
                <w:i/>
                <w:iCs/>
              </w:rPr>
              <w:t>Salmonella typhimurium</w:t>
            </w:r>
          </w:p>
        </w:tc>
        <w:tc>
          <w:tcPr>
            <w:tcW w:w="1890" w:type="dxa"/>
            <w:noWrap/>
            <w:hideMark/>
          </w:tcPr>
          <w:p w14:paraId="1BDB69C1" w14:textId="77777777" w:rsidR="00B651ED" w:rsidRPr="00541775" w:rsidRDefault="00B651ED" w:rsidP="00C64C14">
            <w:pPr>
              <w:spacing w:after="160" w:line="259" w:lineRule="auto"/>
              <w:jc w:val="center"/>
            </w:pPr>
            <w:r w:rsidRPr="00541775">
              <w:t>Unfiltered sea water</w:t>
            </w:r>
          </w:p>
        </w:tc>
        <w:tc>
          <w:tcPr>
            <w:tcW w:w="1620" w:type="dxa"/>
            <w:noWrap/>
            <w:hideMark/>
          </w:tcPr>
          <w:p w14:paraId="4B74DE84" w14:textId="77777777" w:rsidR="00B651ED" w:rsidRPr="00541775" w:rsidRDefault="00B651ED" w:rsidP="00C64C14">
            <w:pPr>
              <w:spacing w:after="160" w:line="259" w:lineRule="auto"/>
              <w:jc w:val="center"/>
            </w:pPr>
            <w:r w:rsidRPr="00541775">
              <w:t>32 weeks</w:t>
            </w:r>
          </w:p>
        </w:tc>
        <w:tc>
          <w:tcPr>
            <w:tcW w:w="1980" w:type="dxa"/>
            <w:noWrap/>
            <w:hideMark/>
          </w:tcPr>
          <w:p w14:paraId="5D8939C7" w14:textId="77777777" w:rsidR="00B651ED" w:rsidRPr="00541775" w:rsidRDefault="00B651ED" w:rsidP="00C64C14">
            <w:pPr>
              <w:spacing w:after="160" w:line="259" w:lineRule="auto"/>
              <w:jc w:val="center"/>
            </w:pPr>
            <w:r w:rsidRPr="00541775">
              <w:t>12°C</w:t>
            </w:r>
          </w:p>
        </w:tc>
        <w:tc>
          <w:tcPr>
            <w:tcW w:w="1206" w:type="dxa"/>
          </w:tcPr>
          <w:p w14:paraId="747A8099" w14:textId="77777777" w:rsidR="00B651ED" w:rsidRPr="00541775" w:rsidRDefault="00B651ED" w:rsidP="00C64C14">
            <w:pPr>
              <w:spacing w:after="160" w:line="259" w:lineRule="auto"/>
              <w:jc w:val="center"/>
            </w:pPr>
            <w:r w:rsidRPr="00541775">
              <w:t>Culture</w:t>
            </w:r>
          </w:p>
        </w:tc>
        <w:tc>
          <w:tcPr>
            <w:tcW w:w="2304" w:type="dxa"/>
          </w:tcPr>
          <w:p w14:paraId="1AA470B6" w14:textId="77777777" w:rsidR="00B651ED" w:rsidRPr="00541775" w:rsidRDefault="00B651ED" w:rsidP="00C64C14">
            <w:pPr>
              <w:spacing w:after="160" w:line="259" w:lineRule="auto"/>
              <w:jc w:val="center"/>
            </w:pPr>
            <w:r w:rsidRPr="00541775">
              <w:t>Survival</w:t>
            </w:r>
          </w:p>
        </w:tc>
        <w:tc>
          <w:tcPr>
            <w:tcW w:w="1746" w:type="dxa"/>
            <w:noWrap/>
            <w:hideMark/>
          </w:tcPr>
          <w:p w14:paraId="3184A4CC" w14:textId="77777777" w:rsidR="00B651ED" w:rsidRPr="00541775" w:rsidRDefault="00B651ED" w:rsidP="00C64C14">
            <w:pPr>
              <w:spacing w:after="160" w:line="259" w:lineRule="auto"/>
              <w:jc w:val="center"/>
            </w:pPr>
            <w:r w:rsidRPr="00541775">
              <w:fldChar w:fldCharType="begin"/>
            </w:r>
            <w:r>
              <w:instrText xml:space="preserve"> ADDIN ZOTERO_ITEM CSL_CITATION {"citationID":"4rB9cGfP","properties":{"formattedCitation":"(Davidson et al., 2015)","plainCitation":"(Davidson et al., 2015)","noteIndex":0},"citationItems":[{"id":2136,"uris":["http://zotero.org/users/13651295/items/ZYYF5MS9"],"itemData":{"id":2136,"type":"article-journal","abstract":"The bacterium Salmonella enterica can infect marine mammals and has been increasingly implicated in seafood-borne disease outbreaks in humans. Despite the risk this zoonotic agent poses to animals and people, little is known regarding the environmental factors that affect its persistence in the sea. The goal of this study was to evaluate the impact of two constituents on the survival of Salmonella in the marine environment: transparent exopolymer particles (TEP) and suspended particles. A decay experiment was conducted by spiking Salmonella into bottles containing seawater, seawater with alginic acid as a source of TEP, filtered seawater or filtered seawater with alginic acid. Survival of Salmonella was monitored using culture followed by enrichment assays to evaluate if the bacteria entered a viable but non-cultivable (VBNC) state. Salmonella cell counts dropped significantly faster (P ≤ 0.05) in the unfiltered seawater samples with and without TEP. The slowest decay occurred in filtered seawater containing alginic acid, with VBNC Salmonella persisting for 17 months. These findings suggest that TEP may favor Salmonella survival while suspended particles facilitate its decay. Insight on the survival of allochthonous, zoonotic pathogens in seawater can guide monitoring, management and policy decisions relevant to wildlife and human public health. © FEMS 2014. All rights reserved.","archive":"Scopus","container-title":"FEMS Microbiology Ecology","DOI":"10.1093/femsec/fiv005","ISSN":"01686496 (ISSN)","issue":"3","journalAbbreviation":"FEMS Microbiol. Ecol.","language":"English","note":"publisher: Oxford University Press","title":"Effects of transparent exopolymer particles and suspended particles on the survival of Salmonella enterica serovar Typhimurium in seawater","URL":"https://www.scopus.com/inward/record.uri?eid=2-s2.0-84942309598&amp;doi=10.1093%2ffemsec%2ffiv005&amp;partnerID=40&amp;md5=033f4785666a171641e20b1f56519b48","volume":"91","author":[{"family":"Davidson","given":"M.C.F."},{"family":"Berardi","given":"T."},{"family":"Aguilar","given":"B."},{"family":"Byrne","given":"B.A."},{"family":"Shapiro","given":"K."}],"issued":{"date-parts":[["2015"]]}}}],"schema":"https://github.com/citation-style-language/schema/raw/master/csl-citation.json"} </w:instrText>
            </w:r>
            <w:r w:rsidRPr="00541775">
              <w:fldChar w:fldCharType="separate"/>
            </w:r>
            <w:r w:rsidRPr="005C4D52">
              <w:t>(Davidson et al., 2015)</w:t>
            </w:r>
            <w:r w:rsidRPr="00541775">
              <w:fldChar w:fldCharType="end"/>
            </w:r>
          </w:p>
        </w:tc>
      </w:tr>
      <w:tr w:rsidR="00B651ED" w:rsidRPr="00541775" w14:paraId="7D2C4577" w14:textId="77777777" w:rsidTr="00C64C14">
        <w:trPr>
          <w:trHeight w:val="330"/>
        </w:trPr>
        <w:tc>
          <w:tcPr>
            <w:tcW w:w="2630" w:type="dxa"/>
            <w:noWrap/>
            <w:hideMark/>
          </w:tcPr>
          <w:p w14:paraId="17007438" w14:textId="77777777" w:rsidR="00B651ED" w:rsidRPr="00541775" w:rsidRDefault="00B651ED" w:rsidP="00C64C14">
            <w:pPr>
              <w:spacing w:after="160" w:line="259" w:lineRule="auto"/>
              <w:jc w:val="center"/>
              <w:rPr>
                <w:i/>
                <w:iCs/>
              </w:rPr>
            </w:pPr>
            <w:r w:rsidRPr="00541775">
              <w:rPr>
                <w:i/>
                <w:iCs/>
              </w:rPr>
              <w:t>Salmonella typhimurium</w:t>
            </w:r>
          </w:p>
        </w:tc>
        <w:tc>
          <w:tcPr>
            <w:tcW w:w="1890" w:type="dxa"/>
            <w:noWrap/>
            <w:hideMark/>
          </w:tcPr>
          <w:p w14:paraId="07773E98" w14:textId="77777777" w:rsidR="00B651ED" w:rsidRPr="00541775" w:rsidRDefault="00B651ED" w:rsidP="00C64C14">
            <w:pPr>
              <w:spacing w:after="160" w:line="259" w:lineRule="auto"/>
              <w:jc w:val="center"/>
            </w:pPr>
            <w:r w:rsidRPr="00541775">
              <w:t>Sea water microcosms</w:t>
            </w:r>
          </w:p>
        </w:tc>
        <w:tc>
          <w:tcPr>
            <w:tcW w:w="1620" w:type="dxa"/>
            <w:noWrap/>
            <w:hideMark/>
          </w:tcPr>
          <w:p w14:paraId="04A9142E" w14:textId="77777777" w:rsidR="00B651ED" w:rsidRPr="00541775" w:rsidRDefault="00B651ED" w:rsidP="00C64C14">
            <w:pPr>
              <w:spacing w:after="160" w:line="259" w:lineRule="auto"/>
              <w:jc w:val="center"/>
            </w:pPr>
            <w:r w:rsidRPr="00541775">
              <w:t>12 months</w:t>
            </w:r>
          </w:p>
        </w:tc>
        <w:tc>
          <w:tcPr>
            <w:tcW w:w="1980" w:type="dxa"/>
            <w:noWrap/>
            <w:hideMark/>
          </w:tcPr>
          <w:p w14:paraId="6577DCB6" w14:textId="77777777" w:rsidR="00B651ED" w:rsidRPr="00541775" w:rsidRDefault="00B651ED" w:rsidP="00C64C14">
            <w:pPr>
              <w:spacing w:after="160" w:line="259" w:lineRule="auto"/>
              <w:jc w:val="center"/>
            </w:pPr>
            <w:r w:rsidRPr="00541775">
              <w:t>pH 8</w:t>
            </w:r>
          </w:p>
        </w:tc>
        <w:tc>
          <w:tcPr>
            <w:tcW w:w="1206" w:type="dxa"/>
          </w:tcPr>
          <w:p w14:paraId="425B0E34" w14:textId="77777777" w:rsidR="00B651ED" w:rsidRPr="00541775" w:rsidRDefault="00B651ED" w:rsidP="00C64C14">
            <w:pPr>
              <w:spacing w:after="160" w:line="259" w:lineRule="auto"/>
              <w:jc w:val="center"/>
            </w:pPr>
            <w:r w:rsidRPr="00541775">
              <w:t>Culture and qPCR</w:t>
            </w:r>
          </w:p>
        </w:tc>
        <w:tc>
          <w:tcPr>
            <w:tcW w:w="2304" w:type="dxa"/>
          </w:tcPr>
          <w:p w14:paraId="3A3CC3CC" w14:textId="77777777" w:rsidR="00B651ED" w:rsidRPr="00541775" w:rsidRDefault="00B651ED" w:rsidP="00C64C14">
            <w:pPr>
              <w:spacing w:after="160" w:line="259" w:lineRule="auto"/>
              <w:jc w:val="center"/>
            </w:pPr>
            <w:r w:rsidRPr="00541775">
              <w:t>Persistence</w:t>
            </w:r>
          </w:p>
        </w:tc>
        <w:tc>
          <w:tcPr>
            <w:tcW w:w="1746" w:type="dxa"/>
            <w:noWrap/>
            <w:hideMark/>
          </w:tcPr>
          <w:p w14:paraId="483039F5" w14:textId="77777777" w:rsidR="00B651ED" w:rsidRPr="00541775" w:rsidRDefault="00B651ED" w:rsidP="00C64C14">
            <w:pPr>
              <w:spacing w:after="160" w:line="259" w:lineRule="auto"/>
              <w:jc w:val="center"/>
            </w:pPr>
            <w:r w:rsidRPr="00541775">
              <w:fldChar w:fldCharType="begin"/>
            </w:r>
            <w:r>
              <w:instrText xml:space="preserve"> ADDIN ZOTERO_ITEM CSL_CITATION {"citationID":"WRBrTuuc","properties":{"formattedCitation":"(Chakroun et al., 2017)","plainCitation":"(Chakroun et al., 2017)","noteIndex":0},"citationItems":[{"id":3639,"uris":["http://zotero.org/users/13651295/items/78HVZI5L"],"itemData":{"id":3639,"type":"article-journal","abstract":"Pathogenic bacteria such as Salmonella have the ability to respond to a wide variety of environmental stimuli. These responses allow them to survive and withstand insults both of an external location as well as within the host. The aim of this study was to investigate the effect of preadaptation in stressful conditions encountered in seawater microcosms for different periods of time on Salmonella Typhimurium survival, antibiotic susceptibility and interactions with Caco-2 cells. These results showed that the number of bacterial cells depends from the periods of stress in culture medium, highlighting the importance of using the right culture medium for the enumeration of stressed bacteria. The antibiotic resistance of starved cells was modified and their exposure to stressful conditions in seawater during 12 months significantly increased adhesion, invasion and cytotoxic activities on Caco-2 cells. Moreover, cellular cytokines IL-6 and IL-8 secretions were up-regulated. Present results seem to suggest that the preadaptation of S. Typhimurium in seawater microcosms affect the cultural characters by the appearance of the atypical cells that may play a critical role in the intestinal infection and in the systemic spread of the disease. These findings are very important to understand bacterial responses to changing conditions and explain the persistence of these atypical in eukaryotic cells. © 2016 Elsevier Ltd","container-title":"Microbial Pathogenesis","DOI":"10.1016/j.micpath.2016.11.004","ISSN":"08824010 (ISSN)","language":"English","note":"publisher-place: [\"Laboratory of Analysis, Treatment and Valorization of Pollutants of the Environment and Products, Faculty of Pharmacy, University of Monastir, 5000, Tunisia\", \"Department of Cell Biology and Histology, Faculty of Biology, Campus Regional de Excelencia Internacional “Campus Mare Nostrum”, University of Murcia, Murcia, 30100, Spain\"]\npublisher: Academic Press","page":"40-49","title":"Adhesion, invasion, cytotoxic effect and cytokine production in response to atypical Salmonella Typhimurium infection","volume":"106","author":[{"family":"Chakroun","given":"I."},{"family":"Cordero","given":"H."},{"family":"Mahdhi","given":"A."},{"family":"Morcillo","given":"P."},{"family":"Fedhila","given":"K."},{"family":"Cuesta","given":"A."},{"family":"Bakhrouf","given":"A."},{"family":"Mahdouani","given":"K."},{"family":"Esteban","given":"M.Á."}],"issued":{"date-parts":[["2017"]]}}}],"schema":"https://github.com/citation-style-language/schema/raw/master/csl-citation.json"} </w:instrText>
            </w:r>
            <w:r w:rsidRPr="00541775">
              <w:fldChar w:fldCharType="separate"/>
            </w:r>
            <w:r w:rsidRPr="005C4D52">
              <w:t>(Chakroun et al., 2017)</w:t>
            </w:r>
            <w:r w:rsidRPr="00541775">
              <w:fldChar w:fldCharType="end"/>
            </w:r>
          </w:p>
        </w:tc>
      </w:tr>
      <w:tr w:rsidR="00B651ED" w:rsidRPr="00541775" w14:paraId="767984A2" w14:textId="77777777" w:rsidTr="00C64C14">
        <w:trPr>
          <w:trHeight w:val="330"/>
        </w:trPr>
        <w:tc>
          <w:tcPr>
            <w:tcW w:w="2630" w:type="dxa"/>
            <w:noWrap/>
            <w:hideMark/>
          </w:tcPr>
          <w:p w14:paraId="2671E1CA" w14:textId="77777777" w:rsidR="00B651ED" w:rsidRPr="00541775" w:rsidRDefault="00B651ED" w:rsidP="00C64C14">
            <w:pPr>
              <w:spacing w:after="160" w:line="259" w:lineRule="auto"/>
              <w:jc w:val="center"/>
              <w:rPr>
                <w:i/>
                <w:iCs/>
              </w:rPr>
            </w:pPr>
            <w:r w:rsidRPr="00541775">
              <w:rPr>
                <w:i/>
                <w:iCs/>
              </w:rPr>
              <w:t>Serratia marcescens</w:t>
            </w:r>
          </w:p>
        </w:tc>
        <w:tc>
          <w:tcPr>
            <w:tcW w:w="1890" w:type="dxa"/>
            <w:noWrap/>
            <w:hideMark/>
          </w:tcPr>
          <w:p w14:paraId="79EFCA16" w14:textId="77777777" w:rsidR="00B651ED" w:rsidRPr="00541775" w:rsidRDefault="00B651ED" w:rsidP="00C64C14">
            <w:pPr>
              <w:spacing w:after="160" w:line="259" w:lineRule="auto"/>
              <w:jc w:val="center"/>
            </w:pPr>
            <w:r w:rsidRPr="00541775">
              <w:t>Sink drain water</w:t>
            </w:r>
          </w:p>
        </w:tc>
        <w:tc>
          <w:tcPr>
            <w:tcW w:w="1620" w:type="dxa"/>
            <w:noWrap/>
            <w:hideMark/>
          </w:tcPr>
          <w:p w14:paraId="7F28A7AC" w14:textId="77777777" w:rsidR="00B651ED" w:rsidRPr="00541775" w:rsidRDefault="00B651ED" w:rsidP="00C64C14">
            <w:pPr>
              <w:spacing w:after="160" w:line="259" w:lineRule="auto"/>
              <w:jc w:val="center"/>
            </w:pPr>
            <w:r w:rsidRPr="00541775">
              <w:t>1-4 weeks</w:t>
            </w:r>
          </w:p>
        </w:tc>
        <w:tc>
          <w:tcPr>
            <w:tcW w:w="1980" w:type="dxa"/>
            <w:noWrap/>
            <w:hideMark/>
          </w:tcPr>
          <w:p w14:paraId="55B57116" w14:textId="77777777" w:rsidR="00B651ED" w:rsidRPr="00541775" w:rsidRDefault="00B651ED" w:rsidP="00C64C14">
            <w:pPr>
              <w:spacing w:after="160" w:line="259" w:lineRule="auto"/>
              <w:jc w:val="center"/>
            </w:pPr>
            <w:r w:rsidRPr="00541775">
              <w:t>-</w:t>
            </w:r>
          </w:p>
        </w:tc>
        <w:tc>
          <w:tcPr>
            <w:tcW w:w="1206" w:type="dxa"/>
          </w:tcPr>
          <w:p w14:paraId="2CC03FB8" w14:textId="77777777" w:rsidR="00B651ED" w:rsidRPr="00541775" w:rsidRDefault="00B651ED" w:rsidP="00C64C14">
            <w:pPr>
              <w:spacing w:after="160" w:line="259" w:lineRule="auto"/>
              <w:jc w:val="center"/>
            </w:pPr>
            <w:r w:rsidRPr="00541775">
              <w:t>Culture and qPCR</w:t>
            </w:r>
          </w:p>
        </w:tc>
        <w:tc>
          <w:tcPr>
            <w:tcW w:w="2304" w:type="dxa"/>
          </w:tcPr>
          <w:p w14:paraId="665950CE" w14:textId="77777777" w:rsidR="00B651ED" w:rsidRPr="00541775" w:rsidRDefault="00B651ED" w:rsidP="00C64C14">
            <w:pPr>
              <w:spacing w:after="160" w:line="259" w:lineRule="auto"/>
              <w:jc w:val="center"/>
            </w:pPr>
            <w:r w:rsidRPr="00541775">
              <w:t>Survival</w:t>
            </w:r>
          </w:p>
        </w:tc>
        <w:tc>
          <w:tcPr>
            <w:tcW w:w="1746" w:type="dxa"/>
            <w:noWrap/>
            <w:hideMark/>
          </w:tcPr>
          <w:p w14:paraId="0B7DDC4F" w14:textId="77777777" w:rsidR="00B651ED" w:rsidRPr="00541775" w:rsidRDefault="00B651ED" w:rsidP="00C64C14">
            <w:pPr>
              <w:spacing w:after="160" w:line="259" w:lineRule="auto"/>
              <w:jc w:val="center"/>
            </w:pPr>
            <w:r w:rsidRPr="00541775">
              <w:fldChar w:fldCharType="begin"/>
            </w:r>
            <w:r>
              <w:instrText xml:space="preserve"> ADDIN ZOTERO_ITEM CSL_CITATION {"citationID":"mMLHxZ2Q","properties":{"formattedCitation":"(Bourdin et al., 2024)","plainCitation":"(Bourdin et al., 2024)","noteIndex":0},"citationItems":[{"id":1523,"uris":["http://zotero.org/users/13651295/items/T68LAMFY"],"itemData":{"id":1523,"type":"article-journal","abstract":"Objective Evaluate the effects of five disinfection methods on bacterial concentrations in hospital sink drains, focusing on three opportunistic pathogens (OPs): Serratia marcescens, Pseudomonas aeruginosa and Stenotrophomonas maltophilia. Design Over two years, three sampling campaigns were conducted in a neonatal intensive care unit (NICU). Samples from 19 sink drains were taken at three time points: before, during, and after disinfection. Bacterial concentration was measured using culture-based and flow cytometry methods. High-throughput short sequence typing was performed to identify the three OPs and assess S. marcescens persistence after disinfection at the genotypic level. Setting This study was conducted in a pediatric hospitals NICU in Montréal, Canada, which is divided in an intensive and intermediate care side, with individual rooms equipped with a sink. Interventions Five treatments were compared: self-disinfecting drains, chlorine disinfection, boiling water disinfection, hot tap water flushing, and steam disinfection. Results This study highlights significant differences in the effectiveness of disinfection methods. Chlorine treatment proved ineffective in reducing bacterial concentration, including the three OPs. In contrast, all other drain interventions resulted in an immediate reduction in culturable bacteria (4-8 log) and intact cells (2-3 log). Thermal methods, particularly boiling water and steam treatments, exhibited superior effectiveness in reducing bacterial loads, including OPs. However, in drains with well-established bacterial biofilms, clonal strains of S. marcescens recolonized the drains after heat treatments. Conclusions Our study supports thermal disinfection (&gt;80°C) for pathogen reduction in drains but highlights the need for additional trials and the implementation of specific measures to limit biofilm formation.  © 2024 Bourdin et al. This is an open access article distributed under the terms of the Creative Commons Attribution License, which permits unrestricted use, distribution, and reproduction in any medium, provided the original author and source are credited.","archive":"Scopus","container-title":"PLoS ONE","DOI":"10.1371/journal.pone.0304378","ISSN":"19326203 (ISSN)","issue":"6 June","journalAbbreviation":"PLoS ONE","language":"English","note":"publisher: Public Library of Science","title":"Disinfection of sink drains to reduce a source of three opportunistic pathogens, during Serratia marcescens clusters in a neonatal intensive care unit","URL":"https://www.scopus.com/inward/record.uri?eid=2-s2.0-85195808167&amp;doi=10.1371%2fjournal.pone.0304378&amp;partnerID=40&amp;md5=7ab1906508e988c5972c721e1b796938","volume":"19","author":[{"family":"Bourdin","given":"T."},{"family":"Benoit","given":"M.-É."},{"family":"Prévost","given":"M."},{"family":"Charron","given":"D."},{"family":"Quach","given":"C."},{"family":"Déziel","given":"E."},{"family":"Constant","given":"P."},{"family":"Bédard","given":"E."}],"issued":{"date-parts":[["2024"]]}}}],"schema":"https://github.com/citation-style-language/schema/raw/master/csl-citation.json"} </w:instrText>
            </w:r>
            <w:r w:rsidRPr="00541775">
              <w:fldChar w:fldCharType="separate"/>
            </w:r>
            <w:r w:rsidRPr="005C4D52">
              <w:t>(Bourdin et al., 2024)</w:t>
            </w:r>
            <w:r w:rsidRPr="00541775">
              <w:fldChar w:fldCharType="end"/>
            </w:r>
          </w:p>
        </w:tc>
      </w:tr>
      <w:tr w:rsidR="00B651ED" w:rsidRPr="00541775" w14:paraId="4DE70DDD" w14:textId="77777777" w:rsidTr="00C64C14">
        <w:trPr>
          <w:trHeight w:val="330"/>
        </w:trPr>
        <w:tc>
          <w:tcPr>
            <w:tcW w:w="2630" w:type="dxa"/>
            <w:noWrap/>
            <w:hideMark/>
          </w:tcPr>
          <w:p w14:paraId="2EE23510" w14:textId="77777777" w:rsidR="00B651ED" w:rsidRPr="00541775" w:rsidRDefault="00B651ED" w:rsidP="00C64C14">
            <w:pPr>
              <w:spacing w:after="160" w:line="259" w:lineRule="auto"/>
              <w:jc w:val="center"/>
              <w:rPr>
                <w:i/>
                <w:iCs/>
              </w:rPr>
            </w:pPr>
            <w:r w:rsidRPr="00541775">
              <w:rPr>
                <w:i/>
                <w:iCs/>
              </w:rPr>
              <w:lastRenderedPageBreak/>
              <w:t>Shigatoxigenic E.coli (STEC)</w:t>
            </w:r>
          </w:p>
        </w:tc>
        <w:tc>
          <w:tcPr>
            <w:tcW w:w="1890" w:type="dxa"/>
            <w:noWrap/>
            <w:hideMark/>
          </w:tcPr>
          <w:p w14:paraId="371A642E" w14:textId="77777777" w:rsidR="00B651ED" w:rsidRPr="00541775" w:rsidRDefault="00B651ED" w:rsidP="00C64C14">
            <w:pPr>
              <w:spacing w:after="160" w:line="259" w:lineRule="auto"/>
              <w:jc w:val="center"/>
            </w:pPr>
            <w:r w:rsidRPr="00541775">
              <w:t>Seaweed associated water</w:t>
            </w:r>
          </w:p>
        </w:tc>
        <w:tc>
          <w:tcPr>
            <w:tcW w:w="1620" w:type="dxa"/>
            <w:noWrap/>
            <w:hideMark/>
          </w:tcPr>
          <w:p w14:paraId="0A82097D" w14:textId="77777777" w:rsidR="00B651ED" w:rsidRPr="00541775" w:rsidRDefault="00B651ED" w:rsidP="00C64C14">
            <w:pPr>
              <w:spacing w:after="160" w:line="259" w:lineRule="auto"/>
              <w:jc w:val="center"/>
            </w:pPr>
            <w:r w:rsidRPr="00541775">
              <w:t>7 days</w:t>
            </w:r>
          </w:p>
        </w:tc>
        <w:tc>
          <w:tcPr>
            <w:tcW w:w="1980" w:type="dxa"/>
            <w:noWrap/>
            <w:hideMark/>
          </w:tcPr>
          <w:p w14:paraId="39B2AC8B" w14:textId="77777777" w:rsidR="00B651ED" w:rsidRPr="00541775" w:rsidRDefault="00B651ED" w:rsidP="00C64C14">
            <w:pPr>
              <w:spacing w:after="160" w:line="259" w:lineRule="auto"/>
              <w:jc w:val="center"/>
            </w:pPr>
            <w:r w:rsidRPr="00541775">
              <w:t>4°C,10°C</w:t>
            </w:r>
          </w:p>
        </w:tc>
        <w:tc>
          <w:tcPr>
            <w:tcW w:w="1206" w:type="dxa"/>
          </w:tcPr>
          <w:p w14:paraId="169229D0" w14:textId="77777777" w:rsidR="00B651ED" w:rsidRPr="00541775" w:rsidRDefault="00B651ED" w:rsidP="00C64C14">
            <w:pPr>
              <w:spacing w:after="160" w:line="259" w:lineRule="auto"/>
              <w:jc w:val="center"/>
            </w:pPr>
            <w:r w:rsidRPr="00541775">
              <w:t>Culture</w:t>
            </w:r>
          </w:p>
        </w:tc>
        <w:tc>
          <w:tcPr>
            <w:tcW w:w="2304" w:type="dxa"/>
          </w:tcPr>
          <w:p w14:paraId="005AD7D3" w14:textId="77777777" w:rsidR="00B651ED" w:rsidRPr="00541775" w:rsidRDefault="00B651ED" w:rsidP="00C64C14">
            <w:pPr>
              <w:spacing w:after="160" w:line="259" w:lineRule="auto"/>
              <w:jc w:val="center"/>
            </w:pPr>
            <w:r w:rsidRPr="00541775">
              <w:t>Survival</w:t>
            </w:r>
          </w:p>
        </w:tc>
        <w:tc>
          <w:tcPr>
            <w:tcW w:w="1746" w:type="dxa"/>
            <w:noWrap/>
            <w:hideMark/>
          </w:tcPr>
          <w:p w14:paraId="3816632A" w14:textId="77777777" w:rsidR="00B651ED" w:rsidRPr="00541775" w:rsidRDefault="00B651ED" w:rsidP="00C64C14">
            <w:pPr>
              <w:spacing w:after="160" w:line="259" w:lineRule="auto"/>
              <w:jc w:val="center"/>
            </w:pPr>
            <w:r w:rsidRPr="00541775">
              <w:fldChar w:fldCharType="begin"/>
            </w:r>
            <w:r>
              <w:instrText xml:space="preserve"> ADDIN ZOTERO_ITEM CSL_CITATION {"citationID":"yOyuH42l","properties":{"formattedCitation":"(Akomea-Frempong et al., 2023)","plainCitation":"(Akomea-Frempong et al., 2023)","noteIndex":0},"citationItems":[{"id":2570,"uris":["http://zotero.org/users/13651295/items/4P5EYAMD"],"itemData":{"id":2570,"type":"article-journal","abstract":"Bacteria including Vibrio spp. persist in coastal waters and can contaminate edible seaweeds. Pathogens such as Listeria monocytogenes, shigatoxigenic Escherichia coli (STEC), and Salmonella have been associated with and present serious health risks in minimally processed vegetables including seaweeds. This study evaluated the survival of four pathogens inoculated onto two product forms of sugar kelp subjected to different storage temperatures. The inoculation comprised of a cocktail of two Listeria monocytogenes and STEC strains, two Salmonella serovars, and two Vibrio species. STEC and Vibrio were grown and applied in salt-containing media to simulate preharvest contamination, whereas L. monocytogenes and Salmonella inocula were prepared to simulate postharvest contamination. Samples were stored at 4°C and 10°C for 7 days, and 22°C for 8 h. Microbiological analyses were performed periodically (1, 4, 8, 24 h, etc.) to evaluate the effects of storage temperature on pathogen survival. Pathogen populations decreased under all storage conditions, but survival was greatest for all species at 22°C, with STEC exhibiting significantly less reduction (1.8 log CFU/g) than Salmonella, L. monocytogenes, and Vibrio (3.1, 2.7, and 2.7 log CFU/g, respectively) after storage. The largest population reduction (5.3 log CFU/g) was observed in Vibrio stored at 4°C for 7 days. Regardless of storage temperature, all pathogens remained detectable at the end of the study duration. Results emphasize the need for strict adherence to temperature control for kelp as temperature abuse may support pathogen survival, especially STEC, during storage, and the need for prevention of postharvest contamination, particularly with Salmonella. © 2023 The Authors","archive":"Scopus","container-title":"Journal of Food Protection","DOI":"10.1016/j.jfp.2023.100096","ISSN":"0362028X (ISSN)","issue":"7","journalAbbreviation":"J. Food Protection","language":"English","note":"publisher: Elsevier B.V.","title":"Survival of Inoculated Vibrio spp., Shigatoxigenic Escherichia coli, Listeria monocytogenes, and Salmonella spp. on Seaweed (Sugar Kelp) During Storage","URL":"https://www.scopus.com/inward/record.uri?eid=2-s2.0-85160512202&amp;doi=10.1016%2fj.jfp.2023.100096&amp;partnerID=40&amp;md5=40de8f918811173243cc3ade32f805c5","volume":"86","author":[{"family":"Akomea-Frempong","given":"S."},{"family":"Skonberg","given":"D.I."},{"family":"Arya","given":"R."},{"family":"Perry","given":"J.J."}],"issued":{"date-parts":[["2023"]]}}}],"schema":"https://github.com/citation-style-language/schema/raw/master/csl-citation.json"} </w:instrText>
            </w:r>
            <w:r w:rsidRPr="00541775">
              <w:fldChar w:fldCharType="separate"/>
            </w:r>
            <w:r w:rsidRPr="005C4D52">
              <w:t>(Akomea-Frempong et al., 2023)</w:t>
            </w:r>
            <w:r w:rsidRPr="00541775">
              <w:fldChar w:fldCharType="end"/>
            </w:r>
          </w:p>
        </w:tc>
      </w:tr>
      <w:tr w:rsidR="00B651ED" w:rsidRPr="00541775" w14:paraId="0DD299F3" w14:textId="77777777" w:rsidTr="00C64C14">
        <w:trPr>
          <w:trHeight w:val="330"/>
        </w:trPr>
        <w:tc>
          <w:tcPr>
            <w:tcW w:w="2630" w:type="dxa"/>
            <w:noWrap/>
            <w:hideMark/>
          </w:tcPr>
          <w:p w14:paraId="340BA3B7" w14:textId="77777777" w:rsidR="00B651ED" w:rsidRPr="00541775" w:rsidRDefault="00B651ED" w:rsidP="00C64C14">
            <w:pPr>
              <w:spacing w:after="160" w:line="259" w:lineRule="auto"/>
              <w:jc w:val="center"/>
              <w:rPr>
                <w:i/>
                <w:iCs/>
              </w:rPr>
            </w:pPr>
            <w:r w:rsidRPr="00541775">
              <w:rPr>
                <w:i/>
                <w:iCs/>
              </w:rPr>
              <w:t>Shigatoxigenic E.coli (STEC)</w:t>
            </w:r>
          </w:p>
        </w:tc>
        <w:tc>
          <w:tcPr>
            <w:tcW w:w="1890" w:type="dxa"/>
            <w:noWrap/>
            <w:hideMark/>
          </w:tcPr>
          <w:p w14:paraId="3D946172" w14:textId="77777777" w:rsidR="00B651ED" w:rsidRPr="00541775" w:rsidRDefault="00B651ED" w:rsidP="00C64C14">
            <w:pPr>
              <w:spacing w:after="160" w:line="259" w:lineRule="auto"/>
              <w:jc w:val="center"/>
            </w:pPr>
            <w:r w:rsidRPr="00541775">
              <w:t>Seaweed associated water</w:t>
            </w:r>
          </w:p>
        </w:tc>
        <w:tc>
          <w:tcPr>
            <w:tcW w:w="1620" w:type="dxa"/>
            <w:noWrap/>
            <w:hideMark/>
          </w:tcPr>
          <w:p w14:paraId="006B3493" w14:textId="77777777" w:rsidR="00B651ED" w:rsidRPr="00541775" w:rsidRDefault="00B651ED" w:rsidP="00C64C14">
            <w:pPr>
              <w:spacing w:after="160" w:line="259" w:lineRule="auto"/>
              <w:jc w:val="center"/>
            </w:pPr>
            <w:r w:rsidRPr="00541775">
              <w:t>8 hours</w:t>
            </w:r>
          </w:p>
        </w:tc>
        <w:tc>
          <w:tcPr>
            <w:tcW w:w="1980" w:type="dxa"/>
            <w:noWrap/>
            <w:hideMark/>
          </w:tcPr>
          <w:p w14:paraId="2BCC9CEE" w14:textId="77777777" w:rsidR="00B651ED" w:rsidRPr="00541775" w:rsidRDefault="00B651ED" w:rsidP="00C64C14">
            <w:pPr>
              <w:spacing w:after="160" w:line="259" w:lineRule="auto"/>
              <w:jc w:val="center"/>
            </w:pPr>
            <w:r w:rsidRPr="00541775">
              <w:t>22°C</w:t>
            </w:r>
          </w:p>
        </w:tc>
        <w:tc>
          <w:tcPr>
            <w:tcW w:w="1206" w:type="dxa"/>
          </w:tcPr>
          <w:p w14:paraId="63AD32C6" w14:textId="77777777" w:rsidR="00B651ED" w:rsidRPr="00541775" w:rsidRDefault="00B651ED" w:rsidP="00C64C14">
            <w:pPr>
              <w:spacing w:after="160" w:line="259" w:lineRule="auto"/>
              <w:jc w:val="center"/>
            </w:pPr>
            <w:r w:rsidRPr="00541775">
              <w:t>Culture</w:t>
            </w:r>
          </w:p>
        </w:tc>
        <w:tc>
          <w:tcPr>
            <w:tcW w:w="2304" w:type="dxa"/>
          </w:tcPr>
          <w:p w14:paraId="0681B2E2" w14:textId="77777777" w:rsidR="00B651ED" w:rsidRPr="00541775" w:rsidRDefault="00B651ED" w:rsidP="00C64C14">
            <w:pPr>
              <w:spacing w:after="160" w:line="259" w:lineRule="auto"/>
              <w:jc w:val="center"/>
            </w:pPr>
            <w:r w:rsidRPr="00541775">
              <w:t>Survival</w:t>
            </w:r>
          </w:p>
        </w:tc>
        <w:tc>
          <w:tcPr>
            <w:tcW w:w="1746" w:type="dxa"/>
            <w:noWrap/>
            <w:hideMark/>
          </w:tcPr>
          <w:p w14:paraId="38B834E9" w14:textId="77777777" w:rsidR="00B651ED" w:rsidRPr="00541775" w:rsidRDefault="00B651ED" w:rsidP="00C64C14">
            <w:pPr>
              <w:spacing w:after="160" w:line="259" w:lineRule="auto"/>
              <w:jc w:val="center"/>
            </w:pPr>
            <w:r w:rsidRPr="00541775">
              <w:fldChar w:fldCharType="begin"/>
            </w:r>
            <w:r>
              <w:instrText xml:space="preserve"> ADDIN ZOTERO_ITEM CSL_CITATION {"citationID":"QouMPBK7","properties":{"formattedCitation":"(Akomea-Frempong et al., 2023)","plainCitation":"(Akomea-Frempong et al., 2023)","noteIndex":0},"citationItems":[{"id":2570,"uris":["http://zotero.org/users/13651295/items/4P5EYAMD"],"itemData":{"id":2570,"type":"article-journal","abstract":"Bacteria including Vibrio spp. persist in coastal waters and can contaminate edible seaweeds. Pathogens such as Listeria monocytogenes, shigatoxigenic Escherichia coli (STEC), and Salmonella have been associated with and present serious health risks in minimally processed vegetables including seaweeds. This study evaluated the survival of four pathogens inoculated onto two product forms of sugar kelp subjected to different storage temperatures. The inoculation comprised of a cocktail of two Listeria monocytogenes and STEC strains, two Salmonella serovars, and two Vibrio species. STEC and Vibrio were grown and applied in salt-containing media to simulate preharvest contamination, whereas L. monocytogenes and Salmonella inocula were prepared to simulate postharvest contamination. Samples were stored at 4°C and 10°C for 7 days, and 22°C for 8 h. Microbiological analyses were performed periodically (1, 4, 8, 24 h, etc.) to evaluate the effects of storage temperature on pathogen survival. Pathogen populations decreased under all storage conditions, but survival was greatest for all species at 22°C, with STEC exhibiting significantly less reduction (1.8 log CFU/g) than Salmonella, L. monocytogenes, and Vibrio (3.1, 2.7, and 2.7 log CFU/g, respectively) after storage. The largest population reduction (5.3 log CFU/g) was observed in Vibrio stored at 4°C for 7 days. Regardless of storage temperature, all pathogens remained detectable at the end of the study duration. Results emphasize the need for strict adherence to temperature control for kelp as temperature abuse may support pathogen survival, especially STEC, during storage, and the need for prevention of postharvest contamination, particularly with Salmonella. © 2023 The Authors","archive":"Scopus","container-title":"Journal of Food Protection","DOI":"10.1016/j.jfp.2023.100096","ISSN":"0362028X (ISSN)","issue":"7","journalAbbreviation":"J. Food Protection","language":"English","note":"publisher: Elsevier B.V.","title":"Survival of Inoculated Vibrio spp., Shigatoxigenic Escherichia coli, Listeria monocytogenes, and Salmonella spp. on Seaweed (Sugar Kelp) During Storage","URL":"https://www.scopus.com/inward/record.uri?eid=2-s2.0-85160512202&amp;doi=10.1016%2fj.jfp.2023.100096&amp;partnerID=40&amp;md5=40de8f918811173243cc3ade32f805c5","volume":"86","author":[{"family":"Akomea-Frempong","given":"S."},{"family":"Skonberg","given":"D.I."},{"family":"Arya","given":"R."},{"family":"Perry","given":"J.J."}],"issued":{"date-parts":[["2023"]]}}}],"schema":"https://github.com/citation-style-language/schema/raw/master/csl-citation.json"} </w:instrText>
            </w:r>
            <w:r w:rsidRPr="00541775">
              <w:fldChar w:fldCharType="separate"/>
            </w:r>
            <w:r w:rsidRPr="005C4D52">
              <w:t>(Akomea-Frempong et al., 2023)</w:t>
            </w:r>
            <w:r w:rsidRPr="00541775">
              <w:fldChar w:fldCharType="end"/>
            </w:r>
          </w:p>
        </w:tc>
      </w:tr>
      <w:tr w:rsidR="00B651ED" w:rsidRPr="00541775" w14:paraId="7E68157F" w14:textId="77777777" w:rsidTr="00C64C14">
        <w:trPr>
          <w:trHeight w:val="330"/>
        </w:trPr>
        <w:tc>
          <w:tcPr>
            <w:tcW w:w="2630" w:type="dxa"/>
            <w:noWrap/>
            <w:hideMark/>
          </w:tcPr>
          <w:p w14:paraId="6368C7CE" w14:textId="77777777" w:rsidR="00B651ED" w:rsidRPr="00541775" w:rsidRDefault="00B651ED" w:rsidP="00C64C14">
            <w:pPr>
              <w:spacing w:after="160" w:line="259" w:lineRule="auto"/>
              <w:jc w:val="center"/>
              <w:rPr>
                <w:i/>
                <w:iCs/>
              </w:rPr>
            </w:pPr>
            <w:r w:rsidRPr="00541775">
              <w:rPr>
                <w:i/>
                <w:iCs/>
              </w:rPr>
              <w:t>Shigella</w:t>
            </w:r>
            <w:r w:rsidRPr="00541775">
              <w:t xml:space="preserve"> spp.</w:t>
            </w:r>
            <w:r w:rsidRPr="00541775">
              <w:rPr>
                <w:i/>
                <w:iCs/>
              </w:rPr>
              <w:t>(ipaH)</w:t>
            </w:r>
          </w:p>
        </w:tc>
        <w:tc>
          <w:tcPr>
            <w:tcW w:w="1890" w:type="dxa"/>
            <w:noWrap/>
            <w:hideMark/>
          </w:tcPr>
          <w:p w14:paraId="45C62372" w14:textId="77777777" w:rsidR="00B651ED" w:rsidRPr="00541775" w:rsidRDefault="00B651ED" w:rsidP="00C64C14">
            <w:pPr>
              <w:spacing w:after="160" w:line="259" w:lineRule="auto"/>
              <w:jc w:val="center"/>
            </w:pPr>
            <w:r w:rsidRPr="00541775">
              <w:t>Tidal creek</w:t>
            </w:r>
          </w:p>
        </w:tc>
        <w:tc>
          <w:tcPr>
            <w:tcW w:w="1620" w:type="dxa"/>
            <w:noWrap/>
            <w:hideMark/>
          </w:tcPr>
          <w:p w14:paraId="5D4A9EAF" w14:textId="77777777" w:rsidR="00B651ED" w:rsidRPr="00541775" w:rsidRDefault="00B651ED" w:rsidP="00C64C14">
            <w:pPr>
              <w:spacing w:after="160" w:line="259" w:lineRule="auto"/>
              <w:jc w:val="center"/>
            </w:pPr>
            <w:r w:rsidRPr="00541775">
              <w:t>11 days</w:t>
            </w:r>
          </w:p>
        </w:tc>
        <w:tc>
          <w:tcPr>
            <w:tcW w:w="1980" w:type="dxa"/>
            <w:noWrap/>
            <w:hideMark/>
          </w:tcPr>
          <w:p w14:paraId="12B68A5A" w14:textId="77777777" w:rsidR="00B651ED" w:rsidRPr="00541775" w:rsidRDefault="00B651ED" w:rsidP="00C64C14">
            <w:pPr>
              <w:spacing w:after="160" w:line="259" w:lineRule="auto"/>
              <w:jc w:val="center"/>
            </w:pPr>
            <w:r w:rsidRPr="00541775">
              <w:t>4.46-38.56°C</w:t>
            </w:r>
          </w:p>
        </w:tc>
        <w:tc>
          <w:tcPr>
            <w:tcW w:w="1206" w:type="dxa"/>
          </w:tcPr>
          <w:p w14:paraId="7FE64BF3" w14:textId="77777777" w:rsidR="00B651ED" w:rsidRPr="00541775" w:rsidRDefault="00B651ED" w:rsidP="00C64C14">
            <w:pPr>
              <w:spacing w:after="160" w:line="259" w:lineRule="auto"/>
              <w:jc w:val="center"/>
            </w:pPr>
            <w:r w:rsidRPr="00541775">
              <w:t>qPCR</w:t>
            </w:r>
          </w:p>
        </w:tc>
        <w:tc>
          <w:tcPr>
            <w:tcW w:w="2304" w:type="dxa"/>
          </w:tcPr>
          <w:p w14:paraId="40FC9E64" w14:textId="77777777" w:rsidR="00B651ED" w:rsidRPr="00541775" w:rsidRDefault="00B651ED" w:rsidP="00C64C14">
            <w:pPr>
              <w:spacing w:after="160" w:line="259" w:lineRule="auto"/>
              <w:jc w:val="center"/>
            </w:pPr>
            <w:r w:rsidRPr="00541775">
              <w:t>Survival</w:t>
            </w:r>
          </w:p>
        </w:tc>
        <w:tc>
          <w:tcPr>
            <w:tcW w:w="1746" w:type="dxa"/>
            <w:noWrap/>
            <w:hideMark/>
          </w:tcPr>
          <w:p w14:paraId="36553892" w14:textId="77777777" w:rsidR="00B651ED" w:rsidRPr="00541775" w:rsidRDefault="00B651ED" w:rsidP="00C64C14">
            <w:pPr>
              <w:spacing w:after="160" w:line="259" w:lineRule="auto"/>
              <w:jc w:val="center"/>
            </w:pPr>
            <w:r w:rsidRPr="00541775">
              <w:fldChar w:fldCharType="begin"/>
            </w:r>
            <w:r>
              <w:instrText xml:space="preserve"> ADDIN ZOTERO_ITEM CSL_CITATION {"citationID":"zGnPa799","properties":{"formattedCitation":"(Jones et al., 2018)","plainCitation":"(Jones et al., 2018)","noteIndex":0},"citationItems":[{"id":863,"uris":["http://zotero.org/users/13651295/items/ULN58YZ8"],"itemData":{"id":863,"type":"article-journal","abstract":"Intertidal creeks form the primary hydrologic link between estuaries and land-based activities on barrier islands. Fecal indicators Enterococcus spp. (Entero1), pathogens Shigella spp. (ipaH), Salmonella spp. (invA), E. coli of EHEC/EPEC groups (eaeA), E. coli of EAEC, EIEC, and UPEC groups (set1B), E. coli of STEC group (stx1); and tetracycline resistance genes (tet(B), tet(C), tet(D), tet(E), tet(K), tet(Q), tet(W), and tet(X); TRG) were detected in the headwater of Oakdale Creek (Sapelo Island, GA) receiving runoffs from Hog Hammock village. Excavation of drainage ditches around the village caused a high increase in the incidence of the above determinants. Water samples were collected from the headwater, transferred to diffusion chambers, submersed in the headwater, saltmarsh, and mouth of the creek; and the determinants were monitored for 3 winter months. With some exceptions, their persistence decreased in order headwater &gt; saltmarsh &gt; mouth. Genes associated with Enterococcus spp. were the most persistent at all the sites, following in the headwater with determinants for Salmonella spp. and E. coli of EAEC, EIEC, and UPEC groups. In the mouth, the most persistent gene was eaeA indicating EHEC, EPEC, and STEC. Tet(B) and tet(C) persisted the longest in headwater and saltmarsh. No TRG persisted after 11 days in the mouth. Most determinants revealed correlations with temperature and pH, and inverse correlations with dissolved oxygen. Decay rates of the above determinants varied in the range of −0.02 to −0.81/day, and were up to 40 folds higher in the saltmarsh and mouth than in the headwater. Our data demonstrated that water parameters could to some extent predict a general trend in the fate of virulence and antibiotic resistance determinants in tidal creek tributaries but strongly suggested that their persistence in these tributaries cannot be predicted from that of enterococci, or extrapolated from one biological contaminant to another. © 2018 Elsevier Ltd","container-title":"Environmental Pollution","DOI":"10.1016/j.envpol.2018.05.037","ISSN":"02697491 (ISSN)","language":"English","note":"publisher-place: [\"Department of Biological and Environmental Sciences, Georgia College and State University, 221 North Wilkinson St., PO Box 081, Milledgeville, 31061, GA, United States\", \"Sapelo Island National Estuarine Research Reserve, P.O. Box 15, Sapelo Island, 31327, GA, United States\"]\npublisher: Elsevier Ltd","page":"875-883","title":"Persistence of bacterial pathogens, antibiotic resistance genes, and enterococci in tidal creek tributaries","volume":"240","author":[{"family":"Jones","given":"C.E."},{"family":"Maddox","given":"A."},{"family":"Hurley","given":"D."},{"family":"Barkovskii","given":"A.L."}],"issued":{"date-parts":[["2018"]]}}}],"schema":"https://github.com/citation-style-language/schema/raw/master/csl-citation.json"} </w:instrText>
            </w:r>
            <w:r w:rsidRPr="00541775">
              <w:fldChar w:fldCharType="separate"/>
            </w:r>
            <w:r w:rsidRPr="005C4D52">
              <w:t>(Jones et al., 2018)</w:t>
            </w:r>
            <w:r w:rsidRPr="00541775">
              <w:fldChar w:fldCharType="end"/>
            </w:r>
          </w:p>
        </w:tc>
      </w:tr>
      <w:tr w:rsidR="00B651ED" w:rsidRPr="00541775" w14:paraId="392D88E8" w14:textId="77777777" w:rsidTr="00C64C14">
        <w:trPr>
          <w:trHeight w:val="330"/>
        </w:trPr>
        <w:tc>
          <w:tcPr>
            <w:tcW w:w="2630" w:type="dxa"/>
            <w:noWrap/>
            <w:hideMark/>
          </w:tcPr>
          <w:p w14:paraId="7A0DAEE1" w14:textId="77777777" w:rsidR="00B651ED" w:rsidRPr="00541775" w:rsidRDefault="00B651ED" w:rsidP="00C64C14">
            <w:pPr>
              <w:spacing w:after="160" w:line="259" w:lineRule="auto"/>
              <w:jc w:val="center"/>
              <w:rPr>
                <w:i/>
                <w:iCs/>
              </w:rPr>
            </w:pPr>
            <w:r w:rsidRPr="00541775">
              <w:rPr>
                <w:i/>
                <w:iCs/>
              </w:rPr>
              <w:t>Spores of sulfite-reducing clostridia</w:t>
            </w:r>
          </w:p>
        </w:tc>
        <w:tc>
          <w:tcPr>
            <w:tcW w:w="1890" w:type="dxa"/>
            <w:noWrap/>
            <w:hideMark/>
          </w:tcPr>
          <w:p w14:paraId="79FAF6C7" w14:textId="77777777" w:rsidR="00B651ED" w:rsidRPr="00541775" w:rsidRDefault="00B651ED" w:rsidP="00C64C14">
            <w:pPr>
              <w:spacing w:after="160" w:line="259" w:lineRule="auto"/>
              <w:jc w:val="center"/>
            </w:pPr>
            <w:r w:rsidRPr="00541775">
              <w:t>River water</w:t>
            </w:r>
          </w:p>
        </w:tc>
        <w:tc>
          <w:tcPr>
            <w:tcW w:w="1620" w:type="dxa"/>
            <w:noWrap/>
            <w:hideMark/>
          </w:tcPr>
          <w:p w14:paraId="2BDA390A" w14:textId="77777777" w:rsidR="00B651ED" w:rsidRPr="00541775" w:rsidRDefault="00B651ED" w:rsidP="00C64C14">
            <w:pPr>
              <w:spacing w:after="160" w:line="259" w:lineRule="auto"/>
              <w:jc w:val="center"/>
            </w:pPr>
            <w:r w:rsidRPr="00541775">
              <w:t>&gt; 42 days</w:t>
            </w:r>
          </w:p>
        </w:tc>
        <w:tc>
          <w:tcPr>
            <w:tcW w:w="1980" w:type="dxa"/>
            <w:noWrap/>
            <w:hideMark/>
          </w:tcPr>
          <w:p w14:paraId="6DCAFB23" w14:textId="77777777" w:rsidR="00B651ED" w:rsidRPr="00541775" w:rsidRDefault="00B651ED" w:rsidP="00C64C14">
            <w:pPr>
              <w:spacing w:after="160" w:line="259" w:lineRule="auto"/>
              <w:jc w:val="center"/>
            </w:pPr>
            <w:r w:rsidRPr="00541775">
              <w:t>20 ± 2°C</w:t>
            </w:r>
          </w:p>
          <w:p w14:paraId="1F116AFF" w14:textId="77777777" w:rsidR="00B651ED" w:rsidRPr="00541775" w:rsidRDefault="00B651ED" w:rsidP="00C64C14">
            <w:pPr>
              <w:spacing w:after="160" w:line="259" w:lineRule="auto"/>
              <w:jc w:val="center"/>
            </w:pPr>
            <w:r w:rsidRPr="00541775">
              <w:t>pH 7.4 - 8.0</w:t>
            </w:r>
          </w:p>
        </w:tc>
        <w:tc>
          <w:tcPr>
            <w:tcW w:w="1206" w:type="dxa"/>
          </w:tcPr>
          <w:p w14:paraId="7A428715" w14:textId="77777777" w:rsidR="00B651ED" w:rsidRPr="00541775" w:rsidRDefault="00B651ED" w:rsidP="00C64C14">
            <w:pPr>
              <w:spacing w:after="160" w:line="259" w:lineRule="auto"/>
              <w:jc w:val="center"/>
            </w:pPr>
            <w:r w:rsidRPr="00541775">
              <w:t>Culture</w:t>
            </w:r>
          </w:p>
        </w:tc>
        <w:tc>
          <w:tcPr>
            <w:tcW w:w="2304" w:type="dxa"/>
          </w:tcPr>
          <w:p w14:paraId="654537A6" w14:textId="77777777" w:rsidR="00B651ED" w:rsidRPr="00541775" w:rsidRDefault="00B651ED" w:rsidP="00C64C14">
            <w:pPr>
              <w:spacing w:after="160" w:line="259" w:lineRule="auto"/>
              <w:jc w:val="center"/>
            </w:pPr>
            <w:r w:rsidRPr="00541775">
              <w:t>Survival</w:t>
            </w:r>
          </w:p>
        </w:tc>
        <w:tc>
          <w:tcPr>
            <w:tcW w:w="1746" w:type="dxa"/>
            <w:noWrap/>
            <w:hideMark/>
          </w:tcPr>
          <w:p w14:paraId="2B74C16F" w14:textId="77777777" w:rsidR="00B651ED" w:rsidRPr="00541775" w:rsidRDefault="00B651ED" w:rsidP="00C64C14">
            <w:pPr>
              <w:spacing w:after="160" w:line="259" w:lineRule="auto"/>
              <w:jc w:val="center"/>
            </w:pPr>
            <w:r w:rsidRPr="00541775">
              <w:fldChar w:fldCharType="begin"/>
            </w:r>
            <w:r>
              <w:instrText xml:space="preserve"> ADDIN ZOTERO_ITEM CSL_CITATION {"citationID":"qEnqkdET","properties":{"formattedCitation":"(Mart\\uc0\\u237{}n-D\\uc0\\u237{}az et al., 2017)","plainCitation":"(Martín-Díaz et al., 2017)","noteIndex":0},"citationItems":[{"id":3637,"uris":["http://zotero.org/users/13651295/items/XGIL5U9P"],"itemData":{"id":3637,"type":"article-journal","abstract":"Mediterranean rivers, which are subject to long, dry periods and heavy rainfall events, could be particularly useful for understanding future climate scenarios. This study generated microcosms that mimicked riverbank sediment resuspension into the water of a typical Mediterranean river as a consequence of heavy rainfall. The mobilization and inactivation of six fecal pollution indicators and microbial source tracking markers were evaluated. The T90 values in the sediments were: 4 days for sorbitol-fermenting Bifidobacterium, 11 days for culturable E. coli, 36 days for bacteriophages infecting Bacteroides thetaiotaomicron strain GA17 and more than 42 days for qPCR-detected E. coli, somatic coliphages and sulfite-reducing clostridia spores. Bacteriophages and bacteria showed different resuspension and sedimentation patterns. The data obtained could be used in predictive models to assess the effects of climate change on surface water quality. Pathogen mobilization into the water column poses a risk for humans, animals and the natural environment, and breaches the One Health approach. © 2017 Elsevier Ltd","container-title":"Water Research","DOI":"10.1016/j.watres.2017.07.017","ISSN":"00431354 (ISSN)","language":"English","note":"publisher-place: [\"Department of Genetics, Microbiology and Statistics, University of Barcelona, Av. Diagonal 643, Barcelona, 08028, Spain\", \"The Water Research Institute, University of Barcelona, C/ Montalegre 6, Barcelona, 08001, Spain\", \"Aigües de Barcelona, EMGCIA, C/ General Batet 1-7, Barcelona, 08028, Spain\"]\npublisher: Elsevier Ltd","page":"623-631","title":"Microcosms for evaluating microbial indicator persistence and mobilization in fluvial sediments during rainfall events","volume":"123","author":[{"family":"Martín-Díaz","given":"J."},{"family":"García-Aljaro","given":"C."},{"family":"Pascual-Benito","given":"M."},{"family":"Galofré","given":"B."},{"family":"Blanch","given":"A.R."},{"family":"Lucena","given":"F."}],"issued":{"date-parts":[["2017"]]}}}],"schema":"https://github.com/citation-style-language/schema/raw/master/csl-citation.json"} </w:instrText>
            </w:r>
            <w:r w:rsidRPr="00541775">
              <w:fldChar w:fldCharType="separate"/>
            </w:r>
            <w:r w:rsidRPr="005C4D52">
              <w:t>(Martín-Díaz et al., 2017)</w:t>
            </w:r>
            <w:r w:rsidRPr="00541775">
              <w:fldChar w:fldCharType="end"/>
            </w:r>
          </w:p>
        </w:tc>
      </w:tr>
      <w:tr w:rsidR="00B651ED" w:rsidRPr="00541775" w14:paraId="12675E1E" w14:textId="77777777" w:rsidTr="00C64C14">
        <w:trPr>
          <w:trHeight w:val="285"/>
        </w:trPr>
        <w:tc>
          <w:tcPr>
            <w:tcW w:w="2630" w:type="dxa"/>
            <w:noWrap/>
            <w:hideMark/>
          </w:tcPr>
          <w:p w14:paraId="22E9EDFF" w14:textId="77777777" w:rsidR="00B651ED" w:rsidRPr="00541775" w:rsidRDefault="00B651ED" w:rsidP="00C64C14">
            <w:pPr>
              <w:spacing w:after="160" w:line="259" w:lineRule="auto"/>
              <w:jc w:val="center"/>
              <w:rPr>
                <w:i/>
                <w:iCs/>
              </w:rPr>
            </w:pPr>
            <w:r w:rsidRPr="00541775">
              <w:rPr>
                <w:i/>
                <w:iCs/>
              </w:rPr>
              <w:t>Staphylococcus aureus</w:t>
            </w:r>
          </w:p>
        </w:tc>
        <w:tc>
          <w:tcPr>
            <w:tcW w:w="1890" w:type="dxa"/>
            <w:noWrap/>
            <w:hideMark/>
          </w:tcPr>
          <w:p w14:paraId="035C0E95" w14:textId="77777777" w:rsidR="00B651ED" w:rsidRPr="00541775" w:rsidRDefault="00B651ED" w:rsidP="00C64C14">
            <w:pPr>
              <w:spacing w:after="160" w:line="259" w:lineRule="auto"/>
              <w:jc w:val="center"/>
            </w:pPr>
            <w:r w:rsidRPr="00541775">
              <w:t>River water</w:t>
            </w:r>
          </w:p>
        </w:tc>
        <w:tc>
          <w:tcPr>
            <w:tcW w:w="1620" w:type="dxa"/>
            <w:noWrap/>
            <w:hideMark/>
          </w:tcPr>
          <w:p w14:paraId="7DA80D6B" w14:textId="77777777" w:rsidR="00B651ED" w:rsidRPr="00541775" w:rsidRDefault="00B651ED" w:rsidP="00C64C14">
            <w:pPr>
              <w:spacing w:after="160" w:line="259" w:lineRule="auto"/>
              <w:jc w:val="center"/>
            </w:pPr>
            <w:r w:rsidRPr="00541775">
              <w:t>7 days</w:t>
            </w:r>
          </w:p>
        </w:tc>
        <w:tc>
          <w:tcPr>
            <w:tcW w:w="1980" w:type="dxa"/>
            <w:noWrap/>
            <w:hideMark/>
          </w:tcPr>
          <w:p w14:paraId="3317B0EA" w14:textId="77777777" w:rsidR="00B651ED" w:rsidRPr="00541775" w:rsidRDefault="00B651ED" w:rsidP="00C64C14">
            <w:pPr>
              <w:spacing w:after="160" w:line="259" w:lineRule="auto"/>
              <w:jc w:val="center"/>
            </w:pPr>
            <w:r w:rsidRPr="00541775">
              <w:t>8°C</w:t>
            </w:r>
          </w:p>
        </w:tc>
        <w:tc>
          <w:tcPr>
            <w:tcW w:w="1206" w:type="dxa"/>
          </w:tcPr>
          <w:p w14:paraId="2EEAE257" w14:textId="77777777" w:rsidR="00B651ED" w:rsidRPr="00541775" w:rsidRDefault="00B651ED" w:rsidP="00C64C14">
            <w:pPr>
              <w:spacing w:after="160" w:line="259" w:lineRule="auto"/>
              <w:jc w:val="center"/>
            </w:pPr>
            <w:r w:rsidRPr="00541775">
              <w:t>Culture</w:t>
            </w:r>
          </w:p>
        </w:tc>
        <w:tc>
          <w:tcPr>
            <w:tcW w:w="2304" w:type="dxa"/>
          </w:tcPr>
          <w:p w14:paraId="03F9FB93" w14:textId="77777777" w:rsidR="00B651ED" w:rsidRPr="00541775" w:rsidRDefault="00B651ED" w:rsidP="00C64C14">
            <w:pPr>
              <w:spacing w:after="160" w:line="259" w:lineRule="auto"/>
              <w:jc w:val="center"/>
            </w:pPr>
            <w:r w:rsidRPr="00541775">
              <w:t>Survival</w:t>
            </w:r>
          </w:p>
        </w:tc>
        <w:tc>
          <w:tcPr>
            <w:tcW w:w="1746" w:type="dxa"/>
            <w:noWrap/>
            <w:hideMark/>
          </w:tcPr>
          <w:p w14:paraId="2834F352" w14:textId="77777777" w:rsidR="00B651ED" w:rsidRPr="00541775" w:rsidRDefault="00B651ED" w:rsidP="00C64C14">
            <w:pPr>
              <w:spacing w:after="160" w:line="259" w:lineRule="auto"/>
              <w:jc w:val="center"/>
            </w:pPr>
            <w:r w:rsidRPr="00541775">
              <w:fldChar w:fldCharType="begin"/>
            </w:r>
            <w:r>
              <w:instrText xml:space="preserve"> ADDIN ZOTERO_ITEM CSL_CITATION {"citationID":"yewnJe2N","properties":{"formattedCitation":"(Essert et al., 2023)","plainCitation":"(Essert et al., 2023)","noteIndex":0},"citationItems":[{"id":1535,"uris":["http://zotero.org/users/13651295/items/I6Z4GV7T"],"itemData":{"id":1535,"type":"article-journal","abstract":"Due to climate change precipitation patterns are changing in terms of frequency and quantity in Germany. As a result, prolonged dry weather can lead to extremely low flow rates in river systems with large portions of treated wastewater. However, storm events and heavy rainfall events are increasing too, which may lead to higher frequencies of combined sewer overflows. Increased microbial pollution (e.g. coliform bacteria, clostridia, faecal streptococci) of waterbodies after heavy precipitation events was demonstrated in several studies. Pathogenic multi-resistant bacteria enter waterbodies via sewer systems. The persistence potential of such pathogens in aquatic environments is mainly still unknown. This study investigated the growth behaviour of Gram-negative extended spectrum beta-Lactamase-producing Klebsiella oxytoca and Escherichia coli and Gram-positive methicillin-resistant Staphylococcus aureus in river water. The concentrations of these antibiotic-resistant bacteria were monitored in batch experiments using river water differently impacted by wastewater. Staphylococcus aureus persisted for at least 3 days at incubation temperatures of 8 and 18 °C. The persistence of K. oxytoca and E. coli was shown for at least 37 days at both temperatures. In the river water at 8 °C, bacteria concentrations decreased slower, suggesting diminished persistence of ARB (antibiotic-resistant bacteria) with increasing temperatures. Initial concentrations of ARB and other pathogens in river water corresponded to the impact of wastewater. However, significant effects on the persistence itself by wastewater impact could not be shown for the bacteria species tested. Further studies should pursue our approaches concerning the persistence of pathogenic ARB in freshwater to assess the health risk for humans and animals. © 2023","archive":"Scopus","container-title":"Hygiene and Environmental Health Advances","DOI":"10.1016/j.heha.2023.100072","ISSN":"27730492 (ISSN)","journalAbbreviation":"Hyg. Environ. Heal. Adv.","language":"English","note":"publisher: Elsevier B.V.","title":"Persistence of MRSA and ESBL-producing E. coli and K. oxytoca in river water","URL":"https://www.scopus.com/inward/record.uri?eid=2-s2.0-85174417392&amp;doi=10.1016%2fj.heha.2023.100072&amp;partnerID=40&amp;md5=1bed7d1d3a8ad47b95d26088780eae25","volume":"7","author":[{"family":"Essert","given":"S.M."},{"family":"Zacharias","given":"N."},{"family":"Precht","given":"T."},{"family":"Pankratz","given":"D."},{"family":"Funken","given":"K."},{"family":"Mutters","given":"N.T."},{"family":"Kistemann","given":"T."},{"family":"Schreiber","given":"C."}],"issued":{"date-parts":[["2023"]]}}}],"schema":"https://github.com/citation-style-language/schema/raw/master/csl-citation.json"} </w:instrText>
            </w:r>
            <w:r w:rsidRPr="00541775">
              <w:fldChar w:fldCharType="separate"/>
            </w:r>
            <w:r w:rsidRPr="005C4D52">
              <w:t>(Essert et al., 2023)</w:t>
            </w:r>
            <w:r w:rsidRPr="00541775">
              <w:fldChar w:fldCharType="end"/>
            </w:r>
          </w:p>
        </w:tc>
      </w:tr>
      <w:tr w:rsidR="00B651ED" w:rsidRPr="00541775" w14:paraId="6F71832E" w14:textId="77777777" w:rsidTr="00C64C14">
        <w:trPr>
          <w:trHeight w:val="330"/>
        </w:trPr>
        <w:tc>
          <w:tcPr>
            <w:tcW w:w="2630" w:type="dxa"/>
            <w:hideMark/>
          </w:tcPr>
          <w:p w14:paraId="229269C2" w14:textId="77777777" w:rsidR="00B651ED" w:rsidRPr="00541775" w:rsidRDefault="00B651ED" w:rsidP="00C64C14">
            <w:pPr>
              <w:spacing w:after="160" w:line="259" w:lineRule="auto"/>
              <w:jc w:val="center"/>
              <w:rPr>
                <w:i/>
                <w:iCs/>
              </w:rPr>
            </w:pPr>
            <w:r w:rsidRPr="00541775">
              <w:rPr>
                <w:i/>
                <w:iCs/>
              </w:rPr>
              <w:t>Staphylococcus aureus</w:t>
            </w:r>
          </w:p>
        </w:tc>
        <w:tc>
          <w:tcPr>
            <w:tcW w:w="1890" w:type="dxa"/>
            <w:noWrap/>
            <w:hideMark/>
          </w:tcPr>
          <w:p w14:paraId="65F00E8B" w14:textId="77777777" w:rsidR="00B651ED" w:rsidRPr="00541775" w:rsidRDefault="00B651ED" w:rsidP="00C64C14">
            <w:pPr>
              <w:spacing w:after="160" w:line="259" w:lineRule="auto"/>
              <w:jc w:val="center"/>
            </w:pPr>
            <w:r w:rsidRPr="00541775">
              <w:t>River water</w:t>
            </w:r>
          </w:p>
        </w:tc>
        <w:tc>
          <w:tcPr>
            <w:tcW w:w="1620" w:type="dxa"/>
            <w:noWrap/>
            <w:hideMark/>
          </w:tcPr>
          <w:p w14:paraId="456AC6E2" w14:textId="77777777" w:rsidR="00B651ED" w:rsidRPr="00541775" w:rsidRDefault="00B651ED" w:rsidP="00C64C14">
            <w:pPr>
              <w:spacing w:after="160" w:line="259" w:lineRule="auto"/>
              <w:jc w:val="center"/>
            </w:pPr>
            <w:r w:rsidRPr="00541775">
              <w:t>3 days</w:t>
            </w:r>
          </w:p>
        </w:tc>
        <w:tc>
          <w:tcPr>
            <w:tcW w:w="1980" w:type="dxa"/>
            <w:noWrap/>
            <w:hideMark/>
          </w:tcPr>
          <w:p w14:paraId="2C5CA485" w14:textId="77777777" w:rsidR="00B651ED" w:rsidRPr="00541775" w:rsidRDefault="00B651ED" w:rsidP="00C64C14">
            <w:pPr>
              <w:spacing w:after="160" w:line="259" w:lineRule="auto"/>
              <w:jc w:val="center"/>
            </w:pPr>
            <w:r w:rsidRPr="00541775">
              <w:t>18°C</w:t>
            </w:r>
          </w:p>
        </w:tc>
        <w:tc>
          <w:tcPr>
            <w:tcW w:w="1206" w:type="dxa"/>
          </w:tcPr>
          <w:p w14:paraId="792042AD" w14:textId="77777777" w:rsidR="00B651ED" w:rsidRPr="00541775" w:rsidRDefault="00B651ED" w:rsidP="00C64C14">
            <w:pPr>
              <w:spacing w:after="160" w:line="259" w:lineRule="auto"/>
              <w:jc w:val="center"/>
            </w:pPr>
            <w:r w:rsidRPr="00541775">
              <w:t>Culture</w:t>
            </w:r>
          </w:p>
        </w:tc>
        <w:tc>
          <w:tcPr>
            <w:tcW w:w="2304" w:type="dxa"/>
          </w:tcPr>
          <w:p w14:paraId="65AAE82C" w14:textId="77777777" w:rsidR="00B651ED" w:rsidRPr="00541775" w:rsidRDefault="00B651ED" w:rsidP="00C64C14">
            <w:pPr>
              <w:spacing w:after="160" w:line="259" w:lineRule="auto"/>
              <w:jc w:val="center"/>
            </w:pPr>
            <w:r w:rsidRPr="00541775">
              <w:t>Survival</w:t>
            </w:r>
          </w:p>
        </w:tc>
        <w:tc>
          <w:tcPr>
            <w:tcW w:w="1746" w:type="dxa"/>
            <w:noWrap/>
            <w:hideMark/>
          </w:tcPr>
          <w:p w14:paraId="6899CD9A" w14:textId="77777777" w:rsidR="00B651ED" w:rsidRPr="00541775" w:rsidRDefault="00B651ED" w:rsidP="00C64C14">
            <w:pPr>
              <w:spacing w:after="160" w:line="259" w:lineRule="auto"/>
              <w:jc w:val="center"/>
            </w:pPr>
            <w:r w:rsidRPr="00541775">
              <w:fldChar w:fldCharType="begin"/>
            </w:r>
            <w:r>
              <w:instrText xml:space="preserve"> ADDIN ZOTERO_ITEM CSL_CITATION {"citationID":"shuhQJPd","properties":{"formattedCitation":"(Essert et al., 2023)","plainCitation":"(Essert et al., 2023)","noteIndex":0},"citationItems":[{"id":1535,"uris":["http://zotero.org/users/13651295/items/I6Z4GV7T"],"itemData":{"id":1535,"type":"article-journal","abstract":"Due to climate change precipitation patterns are changing in terms of frequency and quantity in Germany. As a result, prolonged dry weather can lead to extremely low flow rates in river systems with large portions of treated wastewater. However, storm events and heavy rainfall events are increasing too, which may lead to higher frequencies of combined sewer overflows. Increased microbial pollution (e.g. coliform bacteria, clostridia, faecal streptococci) of waterbodies after heavy precipitation events was demonstrated in several studies. Pathogenic multi-resistant bacteria enter waterbodies via sewer systems. The persistence potential of such pathogens in aquatic environments is mainly still unknown. This study investigated the growth behaviour of Gram-negative extended spectrum beta-Lactamase-producing Klebsiella oxytoca and Escherichia coli and Gram-positive methicillin-resistant Staphylococcus aureus in river water. The concentrations of these antibiotic-resistant bacteria were monitored in batch experiments using river water differently impacted by wastewater. Staphylococcus aureus persisted for at least 3 days at incubation temperatures of 8 and 18 °C. The persistence of K. oxytoca and E. coli was shown for at least 37 days at both temperatures. In the river water at 8 °C, bacteria concentrations decreased slower, suggesting diminished persistence of ARB (antibiotic-resistant bacteria) with increasing temperatures. Initial concentrations of ARB and other pathogens in river water corresponded to the impact of wastewater. However, significant effects on the persistence itself by wastewater impact could not be shown for the bacteria species tested. Further studies should pursue our approaches concerning the persistence of pathogenic ARB in freshwater to assess the health risk for humans and animals. © 2023","archive":"Scopus","container-title":"Hygiene and Environmental Health Advances","DOI":"10.1016/j.heha.2023.100072","ISSN":"27730492 (ISSN)","journalAbbreviation":"Hyg. Environ. Heal. Adv.","language":"English","note":"publisher: Elsevier B.V.","title":"Persistence of MRSA and ESBL-producing E. coli and K. oxytoca in river water","URL":"https://www.scopus.com/inward/record.uri?eid=2-s2.0-85174417392&amp;doi=10.1016%2fj.heha.2023.100072&amp;partnerID=40&amp;md5=1bed7d1d3a8ad47b95d26088780eae25","volume":"7","author":[{"family":"Essert","given":"S.M."},{"family":"Zacharias","given":"N."},{"family":"Precht","given":"T."},{"family":"Pankratz","given":"D."},{"family":"Funken","given":"K."},{"family":"Mutters","given":"N.T."},{"family":"Kistemann","given":"T."},{"family":"Schreiber","given":"C."}],"issued":{"date-parts":[["2023"]]}}}],"schema":"https://github.com/citation-style-language/schema/raw/master/csl-citation.json"} </w:instrText>
            </w:r>
            <w:r w:rsidRPr="00541775">
              <w:fldChar w:fldCharType="separate"/>
            </w:r>
            <w:r w:rsidRPr="005C4D52">
              <w:t>(Essert et al., 2023)</w:t>
            </w:r>
            <w:r w:rsidRPr="00541775">
              <w:fldChar w:fldCharType="end"/>
            </w:r>
          </w:p>
        </w:tc>
      </w:tr>
      <w:tr w:rsidR="00B651ED" w:rsidRPr="00541775" w14:paraId="219B10CB" w14:textId="77777777" w:rsidTr="00C64C14">
        <w:trPr>
          <w:trHeight w:val="330"/>
        </w:trPr>
        <w:tc>
          <w:tcPr>
            <w:tcW w:w="2630" w:type="dxa"/>
            <w:noWrap/>
            <w:hideMark/>
          </w:tcPr>
          <w:p w14:paraId="70C26DAD" w14:textId="77777777" w:rsidR="00B651ED" w:rsidRPr="00541775" w:rsidRDefault="00B651ED" w:rsidP="00C64C14">
            <w:pPr>
              <w:spacing w:after="160" w:line="259" w:lineRule="auto"/>
              <w:jc w:val="center"/>
              <w:rPr>
                <w:i/>
                <w:iCs/>
              </w:rPr>
            </w:pPr>
            <w:r w:rsidRPr="00541775">
              <w:rPr>
                <w:i/>
                <w:iCs/>
              </w:rPr>
              <w:t>Stenotrophomonas maltophilia</w:t>
            </w:r>
          </w:p>
        </w:tc>
        <w:tc>
          <w:tcPr>
            <w:tcW w:w="1890" w:type="dxa"/>
            <w:noWrap/>
            <w:hideMark/>
          </w:tcPr>
          <w:p w14:paraId="6DF66A53" w14:textId="77777777" w:rsidR="00B651ED" w:rsidRPr="00541775" w:rsidRDefault="00B651ED" w:rsidP="00C64C14">
            <w:pPr>
              <w:spacing w:after="160" w:line="259" w:lineRule="auto"/>
              <w:jc w:val="center"/>
            </w:pPr>
            <w:r w:rsidRPr="00541775">
              <w:t>Sink drain water</w:t>
            </w:r>
          </w:p>
        </w:tc>
        <w:tc>
          <w:tcPr>
            <w:tcW w:w="1620" w:type="dxa"/>
            <w:noWrap/>
            <w:hideMark/>
          </w:tcPr>
          <w:p w14:paraId="2159E252" w14:textId="77777777" w:rsidR="00B651ED" w:rsidRPr="00541775" w:rsidRDefault="00B651ED" w:rsidP="00C64C14">
            <w:pPr>
              <w:spacing w:after="160" w:line="259" w:lineRule="auto"/>
              <w:jc w:val="center"/>
            </w:pPr>
            <w:r w:rsidRPr="00541775">
              <w:t>3 weeks</w:t>
            </w:r>
          </w:p>
        </w:tc>
        <w:tc>
          <w:tcPr>
            <w:tcW w:w="1980" w:type="dxa"/>
            <w:noWrap/>
            <w:hideMark/>
          </w:tcPr>
          <w:p w14:paraId="104C3A7C" w14:textId="77777777" w:rsidR="00B651ED" w:rsidRPr="00541775" w:rsidRDefault="00B651ED" w:rsidP="00C64C14">
            <w:pPr>
              <w:spacing w:after="160" w:line="259" w:lineRule="auto"/>
              <w:jc w:val="center"/>
            </w:pPr>
            <w:r w:rsidRPr="00541775">
              <w:t>-</w:t>
            </w:r>
          </w:p>
        </w:tc>
        <w:tc>
          <w:tcPr>
            <w:tcW w:w="1206" w:type="dxa"/>
          </w:tcPr>
          <w:p w14:paraId="576C6097" w14:textId="77777777" w:rsidR="00B651ED" w:rsidRPr="00541775" w:rsidRDefault="00B651ED" w:rsidP="00C64C14">
            <w:pPr>
              <w:spacing w:after="160" w:line="259" w:lineRule="auto"/>
              <w:jc w:val="center"/>
            </w:pPr>
            <w:r w:rsidRPr="00541775">
              <w:t>Culture and qPCR</w:t>
            </w:r>
          </w:p>
        </w:tc>
        <w:tc>
          <w:tcPr>
            <w:tcW w:w="2304" w:type="dxa"/>
          </w:tcPr>
          <w:p w14:paraId="73C26DE0" w14:textId="77777777" w:rsidR="00B651ED" w:rsidRPr="00541775" w:rsidRDefault="00B651ED" w:rsidP="00C64C14">
            <w:pPr>
              <w:spacing w:after="160" w:line="259" w:lineRule="auto"/>
              <w:jc w:val="center"/>
            </w:pPr>
            <w:r w:rsidRPr="00541775">
              <w:t>Survival</w:t>
            </w:r>
          </w:p>
        </w:tc>
        <w:tc>
          <w:tcPr>
            <w:tcW w:w="1746" w:type="dxa"/>
            <w:noWrap/>
            <w:hideMark/>
          </w:tcPr>
          <w:p w14:paraId="04FE0F3C" w14:textId="77777777" w:rsidR="00B651ED" w:rsidRPr="00541775" w:rsidRDefault="00B651ED" w:rsidP="00C64C14">
            <w:pPr>
              <w:spacing w:after="160" w:line="259" w:lineRule="auto"/>
              <w:jc w:val="center"/>
            </w:pPr>
            <w:r w:rsidRPr="00541775">
              <w:fldChar w:fldCharType="begin"/>
            </w:r>
            <w:r>
              <w:instrText xml:space="preserve"> ADDIN ZOTERO_ITEM CSL_CITATION {"citationID":"3TdoioML","properties":{"formattedCitation":"(Bourdin et al., 2024)","plainCitation":"(Bourdin et al., 2024)","noteIndex":0},"citationItems":[{"id":1523,"uris":["http://zotero.org/users/13651295/items/T68LAMFY"],"itemData":{"id":1523,"type":"article-journal","abstract":"Objective Evaluate the effects of five disinfection methods on bacterial concentrations in hospital sink drains, focusing on three opportunistic pathogens (OPs): Serratia marcescens, Pseudomonas aeruginosa and Stenotrophomonas maltophilia. Design Over two years, three sampling campaigns were conducted in a neonatal intensive care unit (NICU). Samples from 19 sink drains were taken at three time points: before, during, and after disinfection. Bacterial concentration was measured using culture-based and flow cytometry methods. High-throughput short sequence typing was performed to identify the three OPs and assess S. marcescens persistence after disinfection at the genotypic level. Setting This study was conducted in a pediatric hospitals NICU in Montréal, Canada, which is divided in an intensive and intermediate care side, with individual rooms equipped with a sink. Interventions Five treatments were compared: self-disinfecting drains, chlorine disinfection, boiling water disinfection, hot tap water flushing, and steam disinfection. Results This study highlights significant differences in the effectiveness of disinfection methods. Chlorine treatment proved ineffective in reducing bacterial concentration, including the three OPs. In contrast, all other drain interventions resulted in an immediate reduction in culturable bacteria (4-8 log) and intact cells (2-3 log). Thermal methods, particularly boiling water and steam treatments, exhibited superior effectiveness in reducing bacterial loads, including OPs. However, in drains with well-established bacterial biofilms, clonal strains of S. marcescens recolonized the drains after heat treatments. Conclusions Our study supports thermal disinfection (&gt;80°C) for pathogen reduction in drains but highlights the need for additional trials and the implementation of specific measures to limit biofilm formation.  © 2024 Bourdin et al. This is an open access article distributed under the terms of the Creative Commons Attribution License, which permits unrestricted use, distribution, and reproduction in any medium, provided the original author and source are credited.","archive":"Scopus","container-title":"PLoS ONE","DOI":"10.1371/journal.pone.0304378","ISSN":"19326203 (ISSN)","issue":"6 June","journalAbbreviation":"PLoS ONE","language":"English","note":"publisher: Public Library of Science","title":"Disinfection of sink drains to reduce a source of three opportunistic pathogens, during Serratia marcescens clusters in a neonatal intensive care unit","URL":"https://www.scopus.com/inward/record.uri?eid=2-s2.0-85195808167&amp;doi=10.1371%2fjournal.pone.0304378&amp;partnerID=40&amp;md5=7ab1906508e988c5972c721e1b796938","volume":"19","author":[{"family":"Bourdin","given":"T."},{"family":"Benoit","given":"M.-É."},{"family":"Prévost","given":"M."},{"family":"Charron","given":"D."},{"family":"Quach","given":"C."},{"family":"Déziel","given":"E."},{"family":"Constant","given":"P."},{"family":"Bédard","given":"E."}],"issued":{"date-parts":[["2024"]]}}}],"schema":"https://github.com/citation-style-language/schema/raw/master/csl-citation.json"} </w:instrText>
            </w:r>
            <w:r w:rsidRPr="00541775">
              <w:fldChar w:fldCharType="separate"/>
            </w:r>
            <w:r w:rsidRPr="005C4D52">
              <w:t>(Bourdin et al., 2024)</w:t>
            </w:r>
            <w:r w:rsidRPr="00541775">
              <w:fldChar w:fldCharType="end"/>
            </w:r>
          </w:p>
        </w:tc>
      </w:tr>
      <w:tr w:rsidR="00B651ED" w:rsidRPr="00541775" w14:paraId="2BC114CC" w14:textId="77777777" w:rsidTr="00C64C14">
        <w:trPr>
          <w:trHeight w:val="330"/>
        </w:trPr>
        <w:tc>
          <w:tcPr>
            <w:tcW w:w="2630" w:type="dxa"/>
            <w:noWrap/>
            <w:hideMark/>
          </w:tcPr>
          <w:p w14:paraId="54E004BA" w14:textId="77777777" w:rsidR="00B651ED" w:rsidRPr="00541775" w:rsidRDefault="00B651ED" w:rsidP="00C64C14">
            <w:pPr>
              <w:spacing w:after="160" w:line="259" w:lineRule="auto"/>
              <w:jc w:val="center"/>
              <w:rPr>
                <w:i/>
                <w:iCs/>
              </w:rPr>
            </w:pPr>
            <w:r w:rsidRPr="00541775">
              <w:rPr>
                <w:i/>
                <w:iCs/>
              </w:rPr>
              <w:t>Vancomycin-resistant enterococci (VRE) DNA</w:t>
            </w:r>
          </w:p>
        </w:tc>
        <w:tc>
          <w:tcPr>
            <w:tcW w:w="1890" w:type="dxa"/>
            <w:noWrap/>
            <w:hideMark/>
          </w:tcPr>
          <w:p w14:paraId="31222A43" w14:textId="77777777" w:rsidR="00B651ED" w:rsidRPr="00541775" w:rsidRDefault="00B651ED" w:rsidP="00C64C14">
            <w:pPr>
              <w:spacing w:after="160" w:line="259" w:lineRule="auto"/>
              <w:jc w:val="center"/>
            </w:pPr>
            <w:r w:rsidRPr="00541775">
              <w:t>Water sediment</w:t>
            </w:r>
          </w:p>
        </w:tc>
        <w:tc>
          <w:tcPr>
            <w:tcW w:w="1620" w:type="dxa"/>
            <w:noWrap/>
            <w:hideMark/>
          </w:tcPr>
          <w:p w14:paraId="06BC2C40" w14:textId="77777777" w:rsidR="00B651ED" w:rsidRPr="00541775" w:rsidRDefault="00B651ED" w:rsidP="00C64C14">
            <w:pPr>
              <w:spacing w:after="160" w:line="259" w:lineRule="auto"/>
              <w:jc w:val="center"/>
            </w:pPr>
            <w:r w:rsidRPr="00541775">
              <w:t>12 days</w:t>
            </w:r>
          </w:p>
        </w:tc>
        <w:tc>
          <w:tcPr>
            <w:tcW w:w="1980" w:type="dxa"/>
            <w:noWrap/>
            <w:hideMark/>
          </w:tcPr>
          <w:p w14:paraId="7BFA59E7" w14:textId="77777777" w:rsidR="00B651ED" w:rsidRPr="00541775" w:rsidRDefault="00B651ED" w:rsidP="00C64C14">
            <w:pPr>
              <w:spacing w:after="160" w:line="259" w:lineRule="auto"/>
              <w:jc w:val="center"/>
            </w:pPr>
            <w:r w:rsidRPr="00541775">
              <w:t>_</w:t>
            </w:r>
          </w:p>
        </w:tc>
        <w:tc>
          <w:tcPr>
            <w:tcW w:w="1206" w:type="dxa"/>
          </w:tcPr>
          <w:p w14:paraId="4E57FE22" w14:textId="77777777" w:rsidR="00B651ED" w:rsidRPr="00541775" w:rsidRDefault="00B651ED" w:rsidP="00C64C14">
            <w:pPr>
              <w:spacing w:after="160" w:line="259" w:lineRule="auto"/>
              <w:jc w:val="center"/>
            </w:pPr>
            <w:r w:rsidRPr="00541775">
              <w:t>Culture</w:t>
            </w:r>
          </w:p>
        </w:tc>
        <w:tc>
          <w:tcPr>
            <w:tcW w:w="2304" w:type="dxa"/>
          </w:tcPr>
          <w:p w14:paraId="20BD4B13" w14:textId="77777777" w:rsidR="00B651ED" w:rsidRPr="00541775" w:rsidRDefault="00B651ED" w:rsidP="00C64C14">
            <w:pPr>
              <w:spacing w:after="160" w:line="259" w:lineRule="auto"/>
              <w:jc w:val="center"/>
            </w:pPr>
            <w:r w:rsidRPr="00541775">
              <w:t>Survival</w:t>
            </w:r>
          </w:p>
        </w:tc>
        <w:tc>
          <w:tcPr>
            <w:tcW w:w="1746" w:type="dxa"/>
            <w:noWrap/>
            <w:hideMark/>
          </w:tcPr>
          <w:p w14:paraId="18F5E0E3"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0L7AtynI","properties":{"formattedCitation":"(Young, Rohr and Harwood, 2019a)","plainCitation":"(Young, Rohr and Harwood, 2019a)","dontUpdate":true,"noteIndex":0},"citationItems":[{"id":1958,"uris":["http://zotero.org/users/13651295/items/94N43JNP"],"itemData":{"id":1958,"type":"article-journal","abstract":"Vancomycin resistant enterococci (VRE) cause 20,000 infections annually in the United States, most of which are nosocomial. Recent findings of VRE in sewage-contaminated surface waters demonstrate an alternate route of human exposure, and a possible setting for horizontal gene exchange facilitated by plasmids and other mobile genetic elements. Maintenance of antibiotic resistance genes and proteins may, however, present a fitness cost in the absence of selective pressure, particularly in habitats such as environmental waters that are not optimal for gut-associated bacteria. Nutrient levels, which are transiently elevated following sewage spills, may also affect survival. We tested the hypotheses that nutrients and/or plasmids conferring vancomycin resistance affect Enterococcus faecium survival in river water by measuring decay of strains that differed only by their plasmid, under natural and augmented nutrient conditions. In natural river water, decay rate (log10 reduction) correlated directly with plasmid size; however, plasmid presence and size had no effect on decay rate when nutrients levels were augmented. Under natural nutrient levels, the vancomycin-resistant strain with the largest plasmid (200 kb) decayed significantly more rapidly than the plasmid-less, susceptible parent strain, in contrast to similar decay rates among strains under augmented nutrient conditions. This work is among the first to show that plasmids conferring antibiotic resistance affect fitness of Enterococcus species in secondary habitats such as surface water. The nutrient-dependent nature of the fitness cost suggests that conveyance of VRE to environmental waters in nutrient-rich sewage may prolong survival of these pathogens, providing greater opportunity for host infection and/or horizontal gene transfer. © 2019","archive":"Scopus","container-title":"Water Research","DOI":"10.1016/j.watres.2019.115069","ISSN":"00431354 (ISSN)","journalAbbreviation":"Water Res.","language":"English","note":"publisher: Elsevier Ltd","title":"Vancomycin resistance plasmids affect persistence of Enterococcus faecium in water","URL":"https://www.scopus.com/inward/record.uri?eid=2-s2.0-85072227759&amp;doi=10.1016%2fj.watres.2019.115069&amp;partnerID=40&amp;md5=e346b8b0f0561f65c2c2aca3d99f07a5","volume":"166","author":[{"family":"Young","given":"S."},{"family":"Rohr","given":"J.R."},{"family":"Harwood","given":"V.J."}],"issued":{"date-parts":[["2019"]]}}}],"schema":"https://github.com/citation-style-language/schema/raw/master/csl-citation.json"} </w:instrText>
            </w:r>
            <w:r w:rsidRPr="00541775">
              <w:fldChar w:fldCharType="separate"/>
            </w:r>
            <w:r w:rsidRPr="00541775">
              <w:t>(Young, Rohr and Harwood, 2019)</w:t>
            </w:r>
            <w:r w:rsidRPr="00541775">
              <w:fldChar w:fldCharType="end"/>
            </w:r>
          </w:p>
        </w:tc>
      </w:tr>
      <w:tr w:rsidR="00B651ED" w:rsidRPr="00541775" w14:paraId="64ABEFC7" w14:textId="77777777" w:rsidTr="00C64C14">
        <w:trPr>
          <w:trHeight w:val="330"/>
        </w:trPr>
        <w:tc>
          <w:tcPr>
            <w:tcW w:w="2630" w:type="dxa"/>
            <w:noWrap/>
            <w:hideMark/>
          </w:tcPr>
          <w:p w14:paraId="29478FA8" w14:textId="77777777" w:rsidR="00B651ED" w:rsidRPr="00541775" w:rsidRDefault="00B651ED" w:rsidP="00C64C14">
            <w:pPr>
              <w:spacing w:after="160" w:line="259" w:lineRule="auto"/>
              <w:jc w:val="center"/>
              <w:rPr>
                <w:i/>
                <w:iCs/>
              </w:rPr>
            </w:pPr>
            <w:r w:rsidRPr="00541775">
              <w:rPr>
                <w:i/>
                <w:iCs/>
              </w:rPr>
              <w:t>Vancomycin-resistant enterococci faecium strain</w:t>
            </w:r>
          </w:p>
        </w:tc>
        <w:tc>
          <w:tcPr>
            <w:tcW w:w="1890" w:type="dxa"/>
            <w:noWrap/>
            <w:hideMark/>
          </w:tcPr>
          <w:p w14:paraId="395EE6B0" w14:textId="77777777" w:rsidR="00B651ED" w:rsidRPr="00541775" w:rsidRDefault="00B651ED" w:rsidP="00C64C14">
            <w:pPr>
              <w:spacing w:after="160" w:line="259" w:lineRule="auto"/>
              <w:jc w:val="center"/>
            </w:pPr>
            <w:r w:rsidRPr="00541775">
              <w:t>Filtered river water</w:t>
            </w:r>
          </w:p>
        </w:tc>
        <w:tc>
          <w:tcPr>
            <w:tcW w:w="1620" w:type="dxa"/>
            <w:noWrap/>
            <w:hideMark/>
          </w:tcPr>
          <w:p w14:paraId="08C4D2CB" w14:textId="77777777" w:rsidR="00B651ED" w:rsidRPr="00541775" w:rsidRDefault="00B651ED" w:rsidP="00C64C14">
            <w:pPr>
              <w:spacing w:after="160" w:line="259" w:lineRule="auto"/>
              <w:jc w:val="center"/>
            </w:pPr>
            <w:r w:rsidRPr="00541775">
              <w:t>7 days</w:t>
            </w:r>
          </w:p>
        </w:tc>
        <w:tc>
          <w:tcPr>
            <w:tcW w:w="1980" w:type="dxa"/>
            <w:noWrap/>
            <w:hideMark/>
          </w:tcPr>
          <w:p w14:paraId="01D77BF5" w14:textId="77777777" w:rsidR="00B651ED" w:rsidRPr="00541775" w:rsidRDefault="00B651ED" w:rsidP="00C64C14">
            <w:pPr>
              <w:spacing w:after="160" w:line="259" w:lineRule="auto"/>
              <w:jc w:val="center"/>
            </w:pPr>
            <w:r w:rsidRPr="00541775">
              <w:t>_</w:t>
            </w:r>
          </w:p>
        </w:tc>
        <w:tc>
          <w:tcPr>
            <w:tcW w:w="1206" w:type="dxa"/>
          </w:tcPr>
          <w:p w14:paraId="42BB210C" w14:textId="77777777" w:rsidR="00B651ED" w:rsidRPr="00541775" w:rsidRDefault="00B651ED" w:rsidP="00C64C14">
            <w:pPr>
              <w:spacing w:after="160" w:line="259" w:lineRule="auto"/>
              <w:jc w:val="center"/>
            </w:pPr>
            <w:r w:rsidRPr="00541775">
              <w:t>Culture</w:t>
            </w:r>
          </w:p>
        </w:tc>
        <w:tc>
          <w:tcPr>
            <w:tcW w:w="2304" w:type="dxa"/>
          </w:tcPr>
          <w:p w14:paraId="1FEFA84C" w14:textId="77777777" w:rsidR="00B651ED" w:rsidRPr="00541775" w:rsidRDefault="00B651ED" w:rsidP="00C64C14">
            <w:pPr>
              <w:spacing w:after="160" w:line="259" w:lineRule="auto"/>
              <w:jc w:val="center"/>
            </w:pPr>
            <w:r w:rsidRPr="00541775">
              <w:t>Survival</w:t>
            </w:r>
          </w:p>
        </w:tc>
        <w:tc>
          <w:tcPr>
            <w:tcW w:w="1746" w:type="dxa"/>
            <w:noWrap/>
            <w:hideMark/>
          </w:tcPr>
          <w:p w14:paraId="48183B68" w14:textId="77777777" w:rsidR="00B651ED" w:rsidRPr="00541775" w:rsidRDefault="00B651ED" w:rsidP="00C64C14">
            <w:pPr>
              <w:spacing w:after="160" w:line="259" w:lineRule="auto"/>
              <w:jc w:val="center"/>
            </w:pPr>
            <w:r w:rsidRPr="00541775">
              <w:fldChar w:fldCharType="begin"/>
            </w:r>
            <w:r>
              <w:instrText xml:space="preserve"> ADDIN ZOTERO_ITEM CSL_CITATION {"citationID":"RyIdFZLE","properties":{"formattedCitation":"(Young, Rohr and Harwood, 2019b)","plainCitation":"(Young, Rohr and Harwood, 2019b)","dontUpdate":true,"noteIndex":0},"citationItems":[{"id":3452,"uris":["http://zotero.org/users/13651295/items/K9C2B3SV"],"itemData":{"id":3452,"type":"article-journal","abstract":"Vancomycin resistant enterococci (VRE) cause 20,000 infections annually in the United States, most of which are nosocomial. Recent findings of VRE in sewage-contaminated surface waters demonstrate an alternate route of human exposure, and a possible setting for horizontal gene exchange facilitated by plasmids and other mobile genetic elements. Maintenance of antibiotic resistance genes and proteins may, however, present a fitness cost in the absence of selective pressure, particularly in habitats such as environmental waters that are not optimal for gut-associated bacteria. Nutrient levels, which are transiently elevated following sewage spills, may also affect survival. We tested the hypotheses that nutrients and/or plasmids conferring vancomycin resistance affect Enterococcus faecium survival in river water by measuring decay of strains that differed only by their plasmid, under natural and augmented nutrient conditions. In natural river water, decay rate (log10 reduction) correlated directly with plasmid size; however, plasmid presence and size had no effect on decay rate when nutrients levels were augmented. Under natural nutrient levels, the vancomycin-resistant strain with the largest plasmid (200 kb) decayed significantly more rapidly than the plasmid-less, susceptible parent strain, in contrast to similar decay rates among strains under augmented nutrient conditions. This work is among the first to show that plasmids conferring antibiotic resistance affect fitness of Enterococcus species in secondary habitats such as surface water. The nutrient-dependent nature of the fitness cost suggests that conveyance of VRE to environmental waters in nutrient-rich sewage may prolong survival of these pathogens, providing greater opportunity for host infection and/or horizontal gene transfer. © 2019","container-title":"Water Research","DOI":"10.1016/j.watres.2019.115069","ISSN":"00431354 (ISSN)","language":"English","note":"publisher-place: [\"Department of Integrative Biology, University of South Florida, Tampa, FL, United States\", \"Laboratory of Environmental Chemistry, School of Architecture, Civil and Environmental Engineering, École Polytechnique Fédérale de Lausanne, Switzerland\"]\npublisher: Elsevier Ltd","title":"Vancomycin resistance plasmids affect persistence of Enterococcus faecium in water","URL":"https://www.scopus.com/inward/record.uri?eid=2-s2.0-85072227759&amp;doi=10.1016%2fj.watres.2019.115069&amp;partnerID=40&amp;md5=e346b8b0f0561f65c2c2aca3d99f07a5","volume":"166","author":[{"family":"Young","given":"S."},{"family":"Rohr","given":"J.R."},{"family":"Harwood","given":"V.J."}],"issued":{"date-parts":[["2019"]]}}}],"schema":"https://github.com/citation-style-language/schema/raw/master/csl-citation.json"} </w:instrText>
            </w:r>
            <w:r w:rsidRPr="00541775">
              <w:fldChar w:fldCharType="separate"/>
            </w:r>
            <w:r w:rsidRPr="00541775">
              <w:t>(Young, Rohr and Harwood, 2019)</w:t>
            </w:r>
            <w:r w:rsidRPr="00541775">
              <w:fldChar w:fldCharType="end"/>
            </w:r>
          </w:p>
        </w:tc>
      </w:tr>
      <w:tr w:rsidR="00B651ED" w:rsidRPr="00541775" w14:paraId="219EE804" w14:textId="77777777" w:rsidTr="00C64C14">
        <w:trPr>
          <w:trHeight w:val="288"/>
        </w:trPr>
        <w:tc>
          <w:tcPr>
            <w:tcW w:w="2630" w:type="dxa"/>
            <w:noWrap/>
            <w:hideMark/>
          </w:tcPr>
          <w:p w14:paraId="331A8DD2" w14:textId="77777777" w:rsidR="00B651ED" w:rsidRPr="00541775" w:rsidRDefault="00B651ED" w:rsidP="00C64C14">
            <w:pPr>
              <w:spacing w:after="160" w:line="259" w:lineRule="auto"/>
              <w:jc w:val="center"/>
              <w:rPr>
                <w:i/>
                <w:iCs/>
              </w:rPr>
            </w:pPr>
            <w:r w:rsidRPr="00541775">
              <w:rPr>
                <w:i/>
                <w:iCs/>
              </w:rPr>
              <w:t>Vibrio parahaemolyticus</w:t>
            </w:r>
          </w:p>
        </w:tc>
        <w:tc>
          <w:tcPr>
            <w:tcW w:w="1890" w:type="dxa"/>
            <w:noWrap/>
            <w:hideMark/>
          </w:tcPr>
          <w:p w14:paraId="1CBF73AE" w14:textId="77777777" w:rsidR="00B651ED" w:rsidRPr="00541775" w:rsidRDefault="00B651ED" w:rsidP="00C64C14">
            <w:pPr>
              <w:spacing w:after="160" w:line="259" w:lineRule="auto"/>
              <w:jc w:val="center"/>
            </w:pPr>
            <w:r w:rsidRPr="00541775">
              <w:t>Artificial seawater</w:t>
            </w:r>
          </w:p>
        </w:tc>
        <w:tc>
          <w:tcPr>
            <w:tcW w:w="1620" w:type="dxa"/>
            <w:noWrap/>
            <w:hideMark/>
          </w:tcPr>
          <w:p w14:paraId="77C58B23" w14:textId="77777777" w:rsidR="00B651ED" w:rsidRPr="00541775" w:rsidRDefault="00B651ED" w:rsidP="00C64C14">
            <w:pPr>
              <w:spacing w:after="160" w:line="259" w:lineRule="auto"/>
              <w:jc w:val="center"/>
            </w:pPr>
            <w:r w:rsidRPr="00541775">
              <w:t>56 days</w:t>
            </w:r>
          </w:p>
        </w:tc>
        <w:tc>
          <w:tcPr>
            <w:tcW w:w="1980" w:type="dxa"/>
            <w:noWrap/>
            <w:hideMark/>
          </w:tcPr>
          <w:p w14:paraId="7077AF01" w14:textId="77777777" w:rsidR="00B651ED" w:rsidRPr="00541775" w:rsidRDefault="00B651ED" w:rsidP="00C64C14">
            <w:pPr>
              <w:spacing w:after="160" w:line="259" w:lineRule="auto"/>
              <w:jc w:val="center"/>
            </w:pPr>
            <w:r w:rsidRPr="00541775">
              <w:t>18°C</w:t>
            </w:r>
          </w:p>
        </w:tc>
        <w:tc>
          <w:tcPr>
            <w:tcW w:w="1206" w:type="dxa"/>
          </w:tcPr>
          <w:p w14:paraId="3A81ABC8" w14:textId="77777777" w:rsidR="00B651ED" w:rsidRPr="00541775" w:rsidRDefault="00B651ED" w:rsidP="00C64C14">
            <w:pPr>
              <w:spacing w:after="160" w:line="259" w:lineRule="auto"/>
              <w:jc w:val="center"/>
            </w:pPr>
            <w:r w:rsidRPr="00541775">
              <w:t>Culture</w:t>
            </w:r>
          </w:p>
        </w:tc>
        <w:tc>
          <w:tcPr>
            <w:tcW w:w="2304" w:type="dxa"/>
          </w:tcPr>
          <w:p w14:paraId="1BA7D939" w14:textId="77777777" w:rsidR="00B651ED" w:rsidRPr="00541775" w:rsidRDefault="00B651ED" w:rsidP="00C64C14">
            <w:pPr>
              <w:spacing w:after="160" w:line="259" w:lineRule="auto"/>
              <w:jc w:val="center"/>
            </w:pPr>
            <w:r w:rsidRPr="00541775">
              <w:t>Survival</w:t>
            </w:r>
          </w:p>
        </w:tc>
        <w:tc>
          <w:tcPr>
            <w:tcW w:w="1746" w:type="dxa"/>
            <w:noWrap/>
            <w:hideMark/>
          </w:tcPr>
          <w:p w14:paraId="114510B7"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nKVByRDK","properties":{"formattedCitation":"(Vasudevan and Venkitanarayanan, 2006)","plainCitation":"(Vasudevan and Venkitanarayanan, 2006)","noteIndex":0},"citationItems":[{"id":3684,"uris":["http://zotero.org/users/13651295/items/EKPHJZ4N"],"itemData":{"id":3684,"type":"article-journal","abstract":"Vibrio parahaemolyticus is a foodborne pathogen isolated from coastal waters of the United States and from a variety of seafood, including fish. Seawater represents a nutrient-limiting environment for V. parahaemolyticus. During its persistence in seawater, V. parahaemolyticus is exposed to a variety of environmental stresses, including hyperosmolarity, fluctuations in temperature, and cold stress. The alternate sigma factor of RNA polymerase, designated σS (RpoS), encoded by the gene rpoS has been shown to play a major role in bacterial adaptive responses to adverse environmental conditions. The present study was undertaken to investigate the role of rpoS in the survival of V. parahaemolyticus in seawater and fish. A V. parahaemolyticus rpoS mutant was constructed by the insertion of a chloramphenicol acetyltransferase gene cassette within the rpoS gene, and the wild and mutant strains were assayed for their ability to survive in artificial seawater (ASW) at 6 and 18°C and in fish homogenate at 4 and 8°C. The survival of the rpoS mutant of V. parahaemolyticus both in ASW and fish homogenate at either storage temperature was significantly (P &lt; 0.05) lower than that of the wild strain. Further, the viability of V. parahaemolyticus, especially the mutant, was significantly reduced at lower storage temperatures of ASW and fish homogenate. Results of this study indicate that rpoS potentially plays an important role in the survival of V. parahaemolyticus under conditions of cold stress and hyperosmolarity. Copyright ©, International Association for Food Protection.","container-title":"Journal of Food Protection","DOI":"10.4315/0362-028X-69.6.1438","issue":"6","journalAbbreviation":"Journal of Food Protection","page":"1438-1442","title":"Role of the rpoS gene in the survival of Vibrio parahaemolyticus in artificial seawater and fish homogenate","volume":"69","author":[{"family":"Vasudevan","given":"P."},{"family":"Venkitanarayanan","given":"K."}],"issued":{"date-parts":[["2006"]]}}}],"schema":"https://github.com/citation-style-language/schema/raw/master/csl-citation.json"} </w:instrText>
            </w:r>
            <w:r w:rsidRPr="00541775">
              <w:fldChar w:fldCharType="separate"/>
            </w:r>
            <w:r w:rsidRPr="005C4D52">
              <w:t xml:space="preserve">(Vasudevan and </w:t>
            </w:r>
            <w:r w:rsidRPr="005C4D52">
              <w:lastRenderedPageBreak/>
              <w:t>Venkitanarayanan, 2006)</w:t>
            </w:r>
            <w:r w:rsidRPr="00541775">
              <w:fldChar w:fldCharType="end"/>
            </w:r>
          </w:p>
        </w:tc>
      </w:tr>
      <w:tr w:rsidR="00B651ED" w:rsidRPr="00541775" w14:paraId="2E2C3EF0" w14:textId="77777777" w:rsidTr="00C64C14">
        <w:trPr>
          <w:trHeight w:val="330"/>
        </w:trPr>
        <w:tc>
          <w:tcPr>
            <w:tcW w:w="2630" w:type="dxa"/>
            <w:noWrap/>
            <w:hideMark/>
          </w:tcPr>
          <w:p w14:paraId="6837A962" w14:textId="77777777" w:rsidR="00B651ED" w:rsidRPr="00541775" w:rsidRDefault="00B651ED" w:rsidP="00C64C14">
            <w:pPr>
              <w:spacing w:after="160" w:line="259" w:lineRule="auto"/>
              <w:jc w:val="center"/>
              <w:rPr>
                <w:i/>
                <w:iCs/>
              </w:rPr>
            </w:pPr>
            <w:r w:rsidRPr="00541775">
              <w:rPr>
                <w:i/>
                <w:iCs/>
              </w:rPr>
              <w:lastRenderedPageBreak/>
              <w:t>Vibrio parahaemolyticus</w:t>
            </w:r>
          </w:p>
        </w:tc>
        <w:tc>
          <w:tcPr>
            <w:tcW w:w="1890" w:type="dxa"/>
            <w:noWrap/>
            <w:hideMark/>
          </w:tcPr>
          <w:p w14:paraId="3A69FCD4" w14:textId="77777777" w:rsidR="00B651ED" w:rsidRPr="00541775" w:rsidRDefault="00B651ED" w:rsidP="00C64C14">
            <w:pPr>
              <w:spacing w:after="160" w:line="259" w:lineRule="auto"/>
              <w:jc w:val="center"/>
            </w:pPr>
            <w:r w:rsidRPr="00541775">
              <w:t>Artificial seawater</w:t>
            </w:r>
          </w:p>
        </w:tc>
        <w:tc>
          <w:tcPr>
            <w:tcW w:w="1620" w:type="dxa"/>
            <w:noWrap/>
            <w:hideMark/>
          </w:tcPr>
          <w:p w14:paraId="0F151DE5" w14:textId="77777777" w:rsidR="00B651ED" w:rsidRPr="00541775" w:rsidRDefault="00B651ED" w:rsidP="00C64C14">
            <w:pPr>
              <w:spacing w:after="160" w:line="259" w:lineRule="auto"/>
              <w:jc w:val="center"/>
            </w:pPr>
            <w:r w:rsidRPr="00541775">
              <w:t>21 days</w:t>
            </w:r>
          </w:p>
        </w:tc>
        <w:tc>
          <w:tcPr>
            <w:tcW w:w="1980" w:type="dxa"/>
            <w:noWrap/>
            <w:hideMark/>
          </w:tcPr>
          <w:p w14:paraId="38289B9B" w14:textId="77777777" w:rsidR="00B651ED" w:rsidRPr="00541775" w:rsidRDefault="00B651ED" w:rsidP="00C64C14">
            <w:pPr>
              <w:spacing w:after="160" w:line="259" w:lineRule="auto"/>
              <w:jc w:val="center"/>
            </w:pPr>
            <w:r w:rsidRPr="00541775">
              <w:t>6°C</w:t>
            </w:r>
          </w:p>
        </w:tc>
        <w:tc>
          <w:tcPr>
            <w:tcW w:w="1206" w:type="dxa"/>
          </w:tcPr>
          <w:p w14:paraId="08E652BE" w14:textId="77777777" w:rsidR="00B651ED" w:rsidRPr="00541775" w:rsidRDefault="00B651ED" w:rsidP="00C64C14">
            <w:pPr>
              <w:spacing w:after="160" w:line="259" w:lineRule="auto"/>
              <w:jc w:val="center"/>
            </w:pPr>
            <w:r w:rsidRPr="00541775">
              <w:t>Culture</w:t>
            </w:r>
          </w:p>
        </w:tc>
        <w:tc>
          <w:tcPr>
            <w:tcW w:w="2304" w:type="dxa"/>
          </w:tcPr>
          <w:p w14:paraId="0700F6CD" w14:textId="77777777" w:rsidR="00B651ED" w:rsidRPr="00541775" w:rsidRDefault="00B651ED" w:rsidP="00C64C14">
            <w:pPr>
              <w:spacing w:after="160" w:line="259" w:lineRule="auto"/>
              <w:jc w:val="center"/>
            </w:pPr>
            <w:r w:rsidRPr="00541775">
              <w:t>Survival</w:t>
            </w:r>
          </w:p>
        </w:tc>
        <w:tc>
          <w:tcPr>
            <w:tcW w:w="1746" w:type="dxa"/>
            <w:noWrap/>
            <w:hideMark/>
          </w:tcPr>
          <w:p w14:paraId="4B08DDA7"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PUrIebN7","properties":{"formattedCitation":"(Vasudevan and Venkitanarayanan, 2006)","plainCitation":"(Vasudevan and Venkitanarayanan, 2006)","noteIndex":0},"citationItems":[{"id":3684,"uris":["http://zotero.org/users/13651295/items/EKPHJZ4N"],"itemData":{"id":3684,"type":"article-journal","abstract":"Vibrio parahaemolyticus is a foodborne pathogen isolated from coastal waters of the United States and from a variety of seafood, including fish. Seawater represents a nutrient-limiting environment for V. parahaemolyticus. During its persistence in seawater, V. parahaemolyticus is exposed to a variety of environmental stresses, including hyperosmolarity, fluctuations in temperature, and cold stress. The alternate sigma factor of RNA polymerase, designated σS (RpoS), encoded by the gene rpoS has been shown to play a major role in bacterial adaptive responses to adverse environmental conditions. The present study was undertaken to investigate the role of rpoS in the survival of V. parahaemolyticus in seawater and fish. A V. parahaemolyticus rpoS mutant was constructed by the insertion of a chloramphenicol acetyltransferase gene cassette within the rpoS gene, and the wild and mutant strains were assayed for their ability to survive in artificial seawater (ASW) at 6 and 18°C and in fish homogenate at 4 and 8°C. The survival of the rpoS mutant of V. parahaemolyticus both in ASW and fish homogenate at either storage temperature was significantly (P &lt; 0.05) lower than that of the wild strain. Further, the viability of V. parahaemolyticus, especially the mutant, was significantly reduced at lower storage temperatures of ASW and fish homogenate. Results of this study indicate that rpoS potentially plays an important role in the survival of V. parahaemolyticus under conditions of cold stress and hyperosmolarity. Copyright ©, International Association for Food Protection.","container-title":"Journal of Food Protection","DOI":"10.4315/0362-028X-69.6.1438","issue":"6","journalAbbreviation":"Journal of Food Protection","page":"1438-1442","title":"Role of the rpoS gene in the survival of Vibrio parahaemolyticus in artificial seawater and fish homogenate","volume":"69","author":[{"family":"Vasudevan","given":"P."},{"family":"Venkitanarayanan","given":"K."}],"issued":{"date-parts":[["2006"]]}}}],"schema":"https://github.com/citation-style-language/schema/raw/master/csl-citation.json"} </w:instrText>
            </w:r>
            <w:r w:rsidRPr="00541775">
              <w:fldChar w:fldCharType="separate"/>
            </w:r>
            <w:r w:rsidRPr="005C4D52">
              <w:t>(Vasudevan and Venkitanarayanan, 2006)</w:t>
            </w:r>
            <w:r w:rsidRPr="00541775">
              <w:fldChar w:fldCharType="end"/>
            </w:r>
          </w:p>
        </w:tc>
      </w:tr>
      <w:tr w:rsidR="00B651ED" w:rsidRPr="00541775" w14:paraId="67378C44" w14:textId="77777777" w:rsidTr="00C64C14">
        <w:trPr>
          <w:trHeight w:val="330"/>
        </w:trPr>
        <w:tc>
          <w:tcPr>
            <w:tcW w:w="2630" w:type="dxa"/>
            <w:noWrap/>
            <w:hideMark/>
          </w:tcPr>
          <w:p w14:paraId="72774CE9" w14:textId="77777777" w:rsidR="00B651ED" w:rsidRPr="00541775" w:rsidRDefault="00B651ED" w:rsidP="00C64C14">
            <w:pPr>
              <w:spacing w:after="160" w:line="259" w:lineRule="auto"/>
              <w:jc w:val="center"/>
              <w:rPr>
                <w:i/>
                <w:iCs/>
              </w:rPr>
            </w:pPr>
            <w:r w:rsidRPr="00541775">
              <w:rPr>
                <w:i/>
                <w:iCs/>
              </w:rPr>
              <w:t>Vibrio parahaemolyticus</w:t>
            </w:r>
          </w:p>
        </w:tc>
        <w:tc>
          <w:tcPr>
            <w:tcW w:w="1890" w:type="dxa"/>
            <w:noWrap/>
            <w:hideMark/>
          </w:tcPr>
          <w:p w14:paraId="65CE6AAC" w14:textId="77777777" w:rsidR="00B651ED" w:rsidRPr="00541775" w:rsidRDefault="00B651ED" w:rsidP="00C64C14">
            <w:pPr>
              <w:spacing w:after="160" w:line="259" w:lineRule="auto"/>
              <w:jc w:val="center"/>
            </w:pPr>
            <w:r w:rsidRPr="00541775">
              <w:t>Artificial seawater</w:t>
            </w:r>
          </w:p>
        </w:tc>
        <w:tc>
          <w:tcPr>
            <w:tcW w:w="1620" w:type="dxa"/>
            <w:noWrap/>
            <w:hideMark/>
          </w:tcPr>
          <w:p w14:paraId="3ADF3535" w14:textId="77777777" w:rsidR="00B651ED" w:rsidRPr="00541775" w:rsidRDefault="00B651ED" w:rsidP="00C64C14">
            <w:pPr>
              <w:spacing w:after="160" w:line="259" w:lineRule="auto"/>
              <w:jc w:val="center"/>
            </w:pPr>
            <w:r w:rsidRPr="00541775">
              <w:t>12 days</w:t>
            </w:r>
          </w:p>
        </w:tc>
        <w:tc>
          <w:tcPr>
            <w:tcW w:w="1980" w:type="dxa"/>
            <w:noWrap/>
            <w:hideMark/>
          </w:tcPr>
          <w:p w14:paraId="2008FB3D" w14:textId="77777777" w:rsidR="00B651ED" w:rsidRPr="00541775" w:rsidRDefault="00B651ED" w:rsidP="00C64C14">
            <w:pPr>
              <w:spacing w:after="160" w:line="259" w:lineRule="auto"/>
              <w:jc w:val="center"/>
            </w:pPr>
            <w:r w:rsidRPr="00541775">
              <w:t>4°C,8°C</w:t>
            </w:r>
          </w:p>
        </w:tc>
        <w:tc>
          <w:tcPr>
            <w:tcW w:w="1206" w:type="dxa"/>
          </w:tcPr>
          <w:p w14:paraId="139B037E" w14:textId="77777777" w:rsidR="00B651ED" w:rsidRPr="00541775" w:rsidRDefault="00B651ED" w:rsidP="00C64C14">
            <w:pPr>
              <w:spacing w:after="160" w:line="259" w:lineRule="auto"/>
              <w:jc w:val="center"/>
            </w:pPr>
            <w:r w:rsidRPr="00541775">
              <w:t>Culture</w:t>
            </w:r>
          </w:p>
        </w:tc>
        <w:tc>
          <w:tcPr>
            <w:tcW w:w="2304" w:type="dxa"/>
          </w:tcPr>
          <w:p w14:paraId="3CE1B252" w14:textId="77777777" w:rsidR="00B651ED" w:rsidRPr="00541775" w:rsidRDefault="00B651ED" w:rsidP="00C64C14">
            <w:pPr>
              <w:spacing w:after="160" w:line="259" w:lineRule="auto"/>
              <w:jc w:val="center"/>
            </w:pPr>
            <w:r w:rsidRPr="00541775">
              <w:t>Survival</w:t>
            </w:r>
          </w:p>
        </w:tc>
        <w:tc>
          <w:tcPr>
            <w:tcW w:w="1746" w:type="dxa"/>
            <w:noWrap/>
            <w:hideMark/>
          </w:tcPr>
          <w:p w14:paraId="3982BA72"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MnbKLMKn","properties":{"formattedCitation":"(Vasudevan and Venkitanarayanan, 2006)","plainCitation":"(Vasudevan and Venkitanarayanan, 2006)","noteIndex":0},"citationItems":[{"id":3684,"uris":["http://zotero.org/users/13651295/items/EKPHJZ4N"],"itemData":{"id":3684,"type":"article-journal","abstract":"Vibrio parahaemolyticus is a foodborne pathogen isolated from coastal waters of the United States and from a variety of seafood, including fish. Seawater represents a nutrient-limiting environment for V. parahaemolyticus. During its persistence in seawater, V. parahaemolyticus is exposed to a variety of environmental stresses, including hyperosmolarity, fluctuations in temperature, and cold stress. The alternate sigma factor of RNA polymerase, designated σS (RpoS), encoded by the gene rpoS has been shown to play a major role in bacterial adaptive responses to adverse environmental conditions. The present study was undertaken to investigate the role of rpoS in the survival of V. parahaemolyticus in seawater and fish. A V. parahaemolyticus rpoS mutant was constructed by the insertion of a chloramphenicol acetyltransferase gene cassette within the rpoS gene, and the wild and mutant strains were assayed for their ability to survive in artificial seawater (ASW) at 6 and 18°C and in fish homogenate at 4 and 8°C. The survival of the rpoS mutant of V. parahaemolyticus both in ASW and fish homogenate at either storage temperature was significantly (P &lt; 0.05) lower than that of the wild strain. Further, the viability of V. parahaemolyticus, especially the mutant, was significantly reduced at lower storage temperatures of ASW and fish homogenate. Results of this study indicate that rpoS potentially plays an important role in the survival of V. parahaemolyticus under conditions of cold stress and hyperosmolarity. Copyright ©, International Association for Food Protection.","container-title":"Journal of Food Protection","DOI":"10.4315/0362-028X-69.6.1438","issue":"6","journalAbbreviation":"Journal of Food Protection","page":"1438-1442","title":"Role of the rpoS gene in the survival of Vibrio parahaemolyticus in artificial seawater and fish homogenate","volume":"69","author":[{"family":"Vasudevan","given":"P."},{"family":"Venkitanarayanan","given":"K."}],"issued":{"date-parts":[["2006"]]}}}],"schema":"https://github.com/citation-style-language/schema/raw/master/csl-citation.json"} </w:instrText>
            </w:r>
            <w:r w:rsidRPr="00541775">
              <w:fldChar w:fldCharType="separate"/>
            </w:r>
            <w:r w:rsidRPr="005C4D52">
              <w:t>(Vasudevan and Venkitanarayanan, 2006)</w:t>
            </w:r>
            <w:r w:rsidRPr="00541775">
              <w:fldChar w:fldCharType="end"/>
            </w:r>
          </w:p>
        </w:tc>
      </w:tr>
      <w:tr w:rsidR="00B651ED" w:rsidRPr="00541775" w14:paraId="78F2DAA8" w14:textId="77777777" w:rsidTr="00C64C14">
        <w:trPr>
          <w:trHeight w:val="330"/>
        </w:trPr>
        <w:tc>
          <w:tcPr>
            <w:tcW w:w="2630" w:type="dxa"/>
            <w:noWrap/>
            <w:hideMark/>
          </w:tcPr>
          <w:p w14:paraId="590CF946" w14:textId="77777777" w:rsidR="00B651ED" w:rsidRPr="00541775" w:rsidRDefault="00B651ED" w:rsidP="00C64C14">
            <w:pPr>
              <w:spacing w:after="160" w:line="259" w:lineRule="auto"/>
              <w:jc w:val="center"/>
              <w:rPr>
                <w:i/>
                <w:iCs/>
              </w:rPr>
            </w:pPr>
            <w:r w:rsidRPr="00541775">
              <w:rPr>
                <w:i/>
                <w:iCs/>
              </w:rPr>
              <w:t>Vibrio parahaemolyticus strain</w:t>
            </w:r>
          </w:p>
        </w:tc>
        <w:tc>
          <w:tcPr>
            <w:tcW w:w="1890" w:type="dxa"/>
            <w:noWrap/>
            <w:hideMark/>
          </w:tcPr>
          <w:p w14:paraId="61C3D3D6" w14:textId="77777777" w:rsidR="00B651ED" w:rsidRPr="00541775" w:rsidRDefault="00B651ED" w:rsidP="00C64C14">
            <w:pPr>
              <w:spacing w:after="160" w:line="259" w:lineRule="auto"/>
              <w:jc w:val="center"/>
            </w:pPr>
            <w:r w:rsidRPr="00541775">
              <w:t>Sea water</w:t>
            </w:r>
          </w:p>
        </w:tc>
        <w:tc>
          <w:tcPr>
            <w:tcW w:w="1620" w:type="dxa"/>
            <w:noWrap/>
            <w:hideMark/>
          </w:tcPr>
          <w:p w14:paraId="30A297AD" w14:textId="77777777" w:rsidR="00B651ED" w:rsidRPr="00541775" w:rsidRDefault="00B651ED" w:rsidP="00C64C14">
            <w:pPr>
              <w:spacing w:after="160" w:line="259" w:lineRule="auto"/>
              <w:jc w:val="center"/>
            </w:pPr>
            <w:r w:rsidRPr="00541775">
              <w:t>72 hours</w:t>
            </w:r>
          </w:p>
        </w:tc>
        <w:tc>
          <w:tcPr>
            <w:tcW w:w="1980" w:type="dxa"/>
            <w:noWrap/>
            <w:hideMark/>
          </w:tcPr>
          <w:p w14:paraId="68A1A701" w14:textId="77777777" w:rsidR="00B651ED" w:rsidRPr="00541775" w:rsidRDefault="00B651ED" w:rsidP="00C64C14">
            <w:pPr>
              <w:spacing w:after="160" w:line="259" w:lineRule="auto"/>
              <w:jc w:val="center"/>
            </w:pPr>
            <w:r w:rsidRPr="00541775">
              <w:t>22°C</w:t>
            </w:r>
          </w:p>
        </w:tc>
        <w:tc>
          <w:tcPr>
            <w:tcW w:w="1206" w:type="dxa"/>
          </w:tcPr>
          <w:p w14:paraId="1C90C56E" w14:textId="77777777" w:rsidR="00B651ED" w:rsidRPr="00541775" w:rsidRDefault="00B651ED" w:rsidP="00C64C14">
            <w:pPr>
              <w:spacing w:after="160" w:line="259" w:lineRule="auto"/>
              <w:jc w:val="center"/>
            </w:pPr>
            <w:r w:rsidRPr="00541775">
              <w:t>Culture</w:t>
            </w:r>
          </w:p>
        </w:tc>
        <w:tc>
          <w:tcPr>
            <w:tcW w:w="2304" w:type="dxa"/>
          </w:tcPr>
          <w:p w14:paraId="78F2CE4C" w14:textId="77777777" w:rsidR="00B651ED" w:rsidRPr="00541775" w:rsidRDefault="00B651ED" w:rsidP="00C64C14">
            <w:pPr>
              <w:spacing w:after="160" w:line="259" w:lineRule="auto"/>
              <w:jc w:val="center"/>
            </w:pPr>
            <w:r w:rsidRPr="00541775">
              <w:t>Survival</w:t>
            </w:r>
          </w:p>
        </w:tc>
        <w:tc>
          <w:tcPr>
            <w:tcW w:w="1746" w:type="dxa"/>
            <w:noWrap/>
            <w:hideMark/>
          </w:tcPr>
          <w:p w14:paraId="15E12270" w14:textId="77777777" w:rsidR="00B651ED" w:rsidRPr="00541775" w:rsidRDefault="00B651ED" w:rsidP="00C64C14">
            <w:pPr>
              <w:spacing w:after="160" w:line="259" w:lineRule="auto"/>
              <w:jc w:val="center"/>
            </w:pPr>
            <w:r w:rsidRPr="00541775">
              <w:fldChar w:fldCharType="begin"/>
            </w:r>
            <w:r>
              <w:instrText xml:space="preserve"> ADDIN ZOTERO_ITEM CSL_CITATION {"citationID":"eGV7YLKj","properties":{"formattedCitation":"(Richards et al., 2012)","plainCitation":"(Richards et al., 2012)","noteIndex":0},"citationItems":[{"id":3694,"uris":["http://zotero.org/users/13651295/items/TYVXQ3SZ"],"itemData":{"id":3694,"type":"article-journal","abstract":"This study shows that naturally occurring Vibrio predatory bacteria (VPB) exert a major role in controlling pathogenic vibrios in seawater and shellfish. The growth and persistence of Vibrio parahaemolyticus and Vibrio vulnificus were assessed in natural seawater and in the Eastern oyster, Crassostrea virginica. The pathogens examined were V. vulnificus strain VV1003, V. parahaemolyticus O1:KUT (KUT stands for K untypeable), and V. parahaemolyticus O3:K6 and corresponding O3:K6 mutants deficient in the toxRS virulence regulatory gene or the rpoS alternative stress response sigma factor gene. Vibrios were selected for streptomycin resistance, which facilitated their enumeration. In natural seawater, oysters bioconcentrated each Vibrio strain for 24 h at 22oC; however, counts rapidly declined to near negligible levels by 72 h. In natural seawater with or without oysters, vibrios decreased more than 3 log units to near negligible levels within 72 h. Neither toxRS nor rpoS had a significant effect on Vibrio levels. In autoclaved seawater, V. parahaemolyticus O3:K6 counts increased 1,000-fold over 72 h. Failure of the vibrios to persist in natural seawater and oysters led to screening of the water samples for VPB on lawns of V. parahaemolyticus O3:K6 host cells. Many VPB, including Bdellovibrio and like organisms (BALOs; Bdellovibrio bacteriovorus and Bacteriovorax stolpii) and Micavibrio aeruginosavorus-like predators, were detected by plaque assay and electron microscopic analysis of plaque-purified isolates from Atlantic, Gulf Coast, and Hawaiian seawater. When V. parahaemolyticus O3:K6 was added to natural seawater containing trace amounts of VPB, Vibrio counts diminished 3 log units to nondetectable levels, while VPB increased 3 log units within 48 h. We propose a new paradigm that VPB are important modulators of pathogenic vibrios in seawater and oysters. © 2012, American Society for Microbiology.","container-title":"Applied and Environmental Microbiology","DOI":"10.1128/AEM.01594-12","issue":"20","journalAbbreviation":"Applied and Environmental Microbiology","page":"7455-7466","title":"Predatory bacteria as natural modulators of Vibrio parahaemolyticus and Vibrio vulnificus in seawater and oysters","volume":"78","author":[{"family":"Richards","given":"G.P."},{"family":"Fay","given":"J.P."},{"family":"Dickens","given":"K.A."},{"family":"Parent","given":"M.A."},{"family":"Soroka","given":"D.S."},{"family":"Boyd","given":"E.F."}],"issued":{"date-parts":[["2012"]]}}}],"schema":"https://github.com/citation-style-language/schema/raw/master/csl-citation.json"} </w:instrText>
            </w:r>
            <w:r w:rsidRPr="00541775">
              <w:fldChar w:fldCharType="separate"/>
            </w:r>
            <w:r w:rsidRPr="005C4D52">
              <w:t>(Richards et al., 2012)</w:t>
            </w:r>
            <w:r w:rsidRPr="00541775">
              <w:fldChar w:fldCharType="end"/>
            </w:r>
          </w:p>
        </w:tc>
      </w:tr>
      <w:tr w:rsidR="00B651ED" w:rsidRPr="00541775" w14:paraId="1A00412B" w14:textId="77777777" w:rsidTr="00C64C14">
        <w:trPr>
          <w:trHeight w:val="330"/>
        </w:trPr>
        <w:tc>
          <w:tcPr>
            <w:tcW w:w="2630" w:type="dxa"/>
            <w:noWrap/>
          </w:tcPr>
          <w:p w14:paraId="17BB532C" w14:textId="77777777" w:rsidR="00B651ED" w:rsidRPr="00541775" w:rsidRDefault="00B651ED" w:rsidP="00C64C14">
            <w:pPr>
              <w:spacing w:after="160" w:line="259" w:lineRule="auto"/>
              <w:jc w:val="center"/>
              <w:rPr>
                <w:i/>
                <w:iCs/>
              </w:rPr>
            </w:pPr>
            <w:r w:rsidRPr="00541775">
              <w:t>Vibrio spp.</w:t>
            </w:r>
          </w:p>
        </w:tc>
        <w:tc>
          <w:tcPr>
            <w:tcW w:w="1890" w:type="dxa"/>
            <w:noWrap/>
          </w:tcPr>
          <w:p w14:paraId="08728772" w14:textId="77777777" w:rsidR="00B651ED" w:rsidRPr="00541775" w:rsidRDefault="00B651ED" w:rsidP="00C64C14">
            <w:pPr>
              <w:spacing w:after="160" w:line="259" w:lineRule="auto"/>
              <w:jc w:val="center"/>
            </w:pPr>
            <w:r w:rsidRPr="00541775">
              <w:t>Seaweed-associated water</w:t>
            </w:r>
          </w:p>
        </w:tc>
        <w:tc>
          <w:tcPr>
            <w:tcW w:w="1620" w:type="dxa"/>
            <w:noWrap/>
          </w:tcPr>
          <w:p w14:paraId="2CC2C654" w14:textId="77777777" w:rsidR="00B651ED" w:rsidRPr="00541775" w:rsidRDefault="00B651ED" w:rsidP="00C64C14">
            <w:pPr>
              <w:spacing w:after="160" w:line="259" w:lineRule="auto"/>
              <w:jc w:val="center"/>
            </w:pPr>
            <w:r w:rsidRPr="00541775">
              <w:t>7 days</w:t>
            </w:r>
          </w:p>
        </w:tc>
        <w:tc>
          <w:tcPr>
            <w:tcW w:w="1980" w:type="dxa"/>
            <w:noWrap/>
          </w:tcPr>
          <w:p w14:paraId="473F5AE8" w14:textId="77777777" w:rsidR="00B651ED" w:rsidRPr="00541775" w:rsidRDefault="00B651ED" w:rsidP="00C64C14">
            <w:pPr>
              <w:spacing w:after="160" w:line="259" w:lineRule="auto"/>
              <w:jc w:val="center"/>
            </w:pPr>
            <w:r w:rsidRPr="00541775">
              <w:t>4°C, 10°C</w:t>
            </w:r>
          </w:p>
        </w:tc>
        <w:tc>
          <w:tcPr>
            <w:tcW w:w="1206" w:type="dxa"/>
          </w:tcPr>
          <w:p w14:paraId="648F60AD" w14:textId="77777777" w:rsidR="00B651ED" w:rsidRPr="00541775" w:rsidRDefault="00B651ED" w:rsidP="00C64C14">
            <w:pPr>
              <w:spacing w:after="160" w:line="259" w:lineRule="auto"/>
              <w:jc w:val="center"/>
            </w:pPr>
            <w:r w:rsidRPr="00541775">
              <w:t>Culture</w:t>
            </w:r>
          </w:p>
        </w:tc>
        <w:tc>
          <w:tcPr>
            <w:tcW w:w="2304" w:type="dxa"/>
          </w:tcPr>
          <w:p w14:paraId="6B7CCA5A" w14:textId="77777777" w:rsidR="00B651ED" w:rsidRPr="00541775" w:rsidRDefault="00B651ED" w:rsidP="00C64C14">
            <w:pPr>
              <w:spacing w:after="160" w:line="259" w:lineRule="auto"/>
              <w:jc w:val="center"/>
            </w:pPr>
            <w:r w:rsidRPr="00541775">
              <w:t>Survival</w:t>
            </w:r>
          </w:p>
        </w:tc>
        <w:tc>
          <w:tcPr>
            <w:tcW w:w="1746" w:type="dxa"/>
            <w:noWrap/>
          </w:tcPr>
          <w:p w14:paraId="2D6BC20D" w14:textId="77777777" w:rsidR="00B651ED" w:rsidRPr="00541775" w:rsidRDefault="00B651ED" w:rsidP="00C64C14">
            <w:pPr>
              <w:spacing w:after="160" w:line="259" w:lineRule="auto"/>
              <w:jc w:val="center"/>
            </w:pPr>
            <w:r w:rsidRPr="00541775">
              <w:fldChar w:fldCharType="begin"/>
            </w:r>
            <w:r>
              <w:instrText xml:space="preserve"> ADDIN ZOTERO_ITEM CSL_CITATION {"citationID":"vr5cSJ7o","properties":{"formattedCitation":"(Akomea-Frempong et al., 2023)","plainCitation":"(Akomea-Frempong et al., 2023)","noteIndex":0},"citationItems":[{"id":2570,"uris":["http://zotero.org/users/13651295/items/4P5EYAMD"],"itemData":{"id":2570,"type":"article-journal","abstract":"Bacteria including Vibrio spp. persist in coastal waters and can contaminate edible seaweeds. Pathogens such as Listeria monocytogenes, shigatoxigenic Escherichia coli (STEC), and Salmonella have been associated with and present serious health risks in minimally processed vegetables including seaweeds. This study evaluated the survival of four pathogens inoculated onto two product forms of sugar kelp subjected to different storage temperatures. The inoculation comprised of a cocktail of two Listeria monocytogenes and STEC strains, two Salmonella serovars, and two Vibrio species. STEC and Vibrio were grown and applied in salt-containing media to simulate preharvest contamination, whereas L. monocytogenes and Salmonella inocula were prepared to simulate postharvest contamination. Samples were stored at 4°C and 10°C for 7 days, and 22°C for 8 h. Microbiological analyses were performed periodically (1, 4, 8, 24 h, etc.) to evaluate the effects of storage temperature on pathogen survival. Pathogen populations decreased under all storage conditions, but survival was greatest for all species at 22°C, with STEC exhibiting significantly less reduction (1.8 log CFU/g) than Salmonella, L. monocytogenes, and Vibrio (3.1, 2.7, and 2.7 log CFU/g, respectively) after storage. The largest population reduction (5.3 log CFU/g) was observed in Vibrio stored at 4°C for 7 days. Regardless of storage temperature, all pathogens remained detectable at the end of the study duration. Results emphasize the need for strict adherence to temperature control for kelp as temperature abuse may support pathogen survival, especially STEC, during storage, and the need for prevention of postharvest contamination, particularly with Salmonella. © 2023 The Authors","archive":"Scopus","container-title":"Journal of Food Protection","DOI":"10.1016/j.jfp.2023.100096","ISSN":"0362028X (ISSN)","issue":"7","journalAbbreviation":"J. Food Protection","language":"English","note":"publisher: Elsevier B.V.","title":"Survival of Inoculated Vibrio spp., Shigatoxigenic Escherichia coli, Listeria monocytogenes, and Salmonella spp. on Seaweed (Sugar Kelp) During Storage","URL":"https://www.scopus.com/inward/record.uri?eid=2-s2.0-85160512202&amp;doi=10.1016%2fj.jfp.2023.100096&amp;partnerID=40&amp;md5=40de8f918811173243cc3ade32f805c5","volume":"86","author":[{"family":"Akomea-Frempong","given":"S."},{"family":"Skonberg","given":"D.I."},{"family":"Arya","given":"R."},{"family":"Perry","given":"J.J."}],"issued":{"date-parts":[["2023"]]}}}],"schema":"https://github.com/citation-style-language/schema/raw/master/csl-citation.json"} </w:instrText>
            </w:r>
            <w:r w:rsidRPr="00541775">
              <w:fldChar w:fldCharType="separate"/>
            </w:r>
            <w:r w:rsidRPr="005C4D52">
              <w:t>(Akomea-Frempong et al., 2023)</w:t>
            </w:r>
            <w:r w:rsidRPr="00541775">
              <w:fldChar w:fldCharType="end"/>
            </w:r>
          </w:p>
        </w:tc>
      </w:tr>
      <w:tr w:rsidR="00B651ED" w:rsidRPr="00541775" w14:paraId="21B0038C" w14:textId="77777777" w:rsidTr="00C64C14">
        <w:trPr>
          <w:trHeight w:val="330"/>
        </w:trPr>
        <w:tc>
          <w:tcPr>
            <w:tcW w:w="2630" w:type="dxa"/>
            <w:noWrap/>
          </w:tcPr>
          <w:p w14:paraId="16D0DD4C" w14:textId="77777777" w:rsidR="00B651ED" w:rsidRPr="00541775" w:rsidRDefault="00B651ED" w:rsidP="00C64C14">
            <w:pPr>
              <w:spacing w:after="160" w:line="259" w:lineRule="auto"/>
              <w:jc w:val="center"/>
              <w:rPr>
                <w:i/>
                <w:iCs/>
              </w:rPr>
            </w:pPr>
            <w:r w:rsidRPr="00541775">
              <w:t>Vibrio vulnificus</w:t>
            </w:r>
          </w:p>
        </w:tc>
        <w:tc>
          <w:tcPr>
            <w:tcW w:w="1890" w:type="dxa"/>
            <w:noWrap/>
          </w:tcPr>
          <w:p w14:paraId="65C67BCE" w14:textId="77777777" w:rsidR="00B651ED" w:rsidRPr="00541775" w:rsidRDefault="00B651ED" w:rsidP="00C64C14">
            <w:pPr>
              <w:spacing w:after="160" w:line="259" w:lineRule="auto"/>
              <w:jc w:val="center"/>
            </w:pPr>
            <w:r w:rsidRPr="00541775">
              <w:t>Natural Seawater</w:t>
            </w:r>
          </w:p>
        </w:tc>
        <w:tc>
          <w:tcPr>
            <w:tcW w:w="1620" w:type="dxa"/>
            <w:noWrap/>
          </w:tcPr>
          <w:p w14:paraId="0A888DD1" w14:textId="77777777" w:rsidR="00B651ED" w:rsidRPr="00541775" w:rsidRDefault="00B651ED" w:rsidP="00C64C14">
            <w:pPr>
              <w:spacing w:after="160" w:line="259" w:lineRule="auto"/>
              <w:jc w:val="center"/>
            </w:pPr>
            <w:r w:rsidRPr="00541775">
              <w:t>72 hours</w:t>
            </w:r>
          </w:p>
        </w:tc>
        <w:tc>
          <w:tcPr>
            <w:tcW w:w="1980" w:type="dxa"/>
            <w:noWrap/>
          </w:tcPr>
          <w:p w14:paraId="33B547B2" w14:textId="77777777" w:rsidR="00B651ED" w:rsidRPr="00541775" w:rsidRDefault="00B651ED" w:rsidP="00C64C14">
            <w:pPr>
              <w:spacing w:after="160" w:line="259" w:lineRule="auto"/>
              <w:jc w:val="center"/>
            </w:pPr>
            <w:r w:rsidRPr="00541775">
              <w:t>-</w:t>
            </w:r>
          </w:p>
        </w:tc>
        <w:tc>
          <w:tcPr>
            <w:tcW w:w="1206" w:type="dxa"/>
          </w:tcPr>
          <w:p w14:paraId="4C8C370E" w14:textId="77777777" w:rsidR="00B651ED" w:rsidRPr="00541775" w:rsidRDefault="00B651ED" w:rsidP="00C64C14">
            <w:pPr>
              <w:spacing w:after="160" w:line="259" w:lineRule="auto"/>
              <w:jc w:val="center"/>
            </w:pPr>
            <w:r w:rsidRPr="00541775">
              <w:t>Culture</w:t>
            </w:r>
          </w:p>
        </w:tc>
        <w:tc>
          <w:tcPr>
            <w:tcW w:w="2304" w:type="dxa"/>
          </w:tcPr>
          <w:p w14:paraId="3A28E130" w14:textId="77777777" w:rsidR="00B651ED" w:rsidRPr="00541775" w:rsidRDefault="00B651ED" w:rsidP="00C64C14">
            <w:pPr>
              <w:spacing w:after="160" w:line="259" w:lineRule="auto"/>
              <w:jc w:val="center"/>
            </w:pPr>
            <w:r w:rsidRPr="00541775">
              <w:t>Survival</w:t>
            </w:r>
          </w:p>
        </w:tc>
        <w:tc>
          <w:tcPr>
            <w:tcW w:w="1746" w:type="dxa"/>
            <w:noWrap/>
          </w:tcPr>
          <w:p w14:paraId="4D53C4C1" w14:textId="77777777" w:rsidR="00B651ED" w:rsidRPr="00541775" w:rsidRDefault="00B651ED" w:rsidP="00C64C14">
            <w:pPr>
              <w:spacing w:after="160" w:line="259" w:lineRule="auto"/>
              <w:jc w:val="center"/>
            </w:pPr>
            <w:r w:rsidRPr="00541775">
              <w:fldChar w:fldCharType="begin"/>
            </w:r>
            <w:r>
              <w:instrText xml:space="preserve"> ADDIN ZOTERO_ITEM CSL_CITATION {"citationID":"BjMFUQsA","properties":{"formattedCitation":"(Richards et al., 2012)","plainCitation":"(Richards et al., 2012)","noteIndex":0},"citationItems":[{"id":3694,"uris":["http://zotero.org/users/13651295/items/TYVXQ3SZ"],"itemData":{"id":3694,"type":"article-journal","abstract":"This study shows that naturally occurring Vibrio predatory bacteria (VPB) exert a major role in controlling pathogenic vibrios in seawater and shellfish. The growth and persistence of Vibrio parahaemolyticus and Vibrio vulnificus were assessed in natural seawater and in the Eastern oyster, Crassostrea virginica. The pathogens examined were V. vulnificus strain VV1003, V. parahaemolyticus O1:KUT (KUT stands for K untypeable), and V. parahaemolyticus O3:K6 and corresponding O3:K6 mutants deficient in the toxRS virulence regulatory gene or the rpoS alternative stress response sigma factor gene. Vibrios were selected for streptomycin resistance, which facilitated their enumeration. In natural seawater, oysters bioconcentrated each Vibrio strain for 24 h at 22oC; however, counts rapidly declined to near negligible levels by 72 h. In natural seawater with or without oysters, vibrios decreased more than 3 log units to near negligible levels within 72 h. Neither toxRS nor rpoS had a significant effect on Vibrio levels. In autoclaved seawater, V. parahaemolyticus O3:K6 counts increased 1,000-fold over 72 h. Failure of the vibrios to persist in natural seawater and oysters led to screening of the water samples for VPB on lawns of V. parahaemolyticus O3:K6 host cells. Many VPB, including Bdellovibrio and like organisms (BALOs; Bdellovibrio bacteriovorus and Bacteriovorax stolpii) and Micavibrio aeruginosavorus-like predators, were detected by plaque assay and electron microscopic analysis of plaque-purified isolates from Atlantic, Gulf Coast, and Hawaiian seawater. When V. parahaemolyticus O3:K6 was added to natural seawater containing trace amounts of VPB, Vibrio counts diminished 3 log units to nondetectable levels, while VPB increased 3 log units within 48 h. We propose a new paradigm that VPB are important modulators of pathogenic vibrios in seawater and oysters. © 2012, American Society for Microbiology.","container-title":"Applied and Environmental Microbiology","DOI":"10.1128/AEM.01594-12","issue":"20","journalAbbreviation":"Applied and Environmental Microbiology","page":"7455-7466","title":"Predatory bacteria as natural modulators of Vibrio parahaemolyticus and Vibrio vulnificus in seawater and oysters","volume":"78","author":[{"family":"Richards","given":"G.P."},{"family":"Fay","given":"J.P."},{"family":"Dickens","given":"K.A."},{"family":"Parent","given":"M.A."},{"family":"Soroka","given":"D.S."},{"family":"Boyd","given":"E.F."}],"issued":{"date-parts":[["2012"]]}}}],"schema":"https://github.com/citation-style-language/schema/raw/master/csl-citation.json"} </w:instrText>
            </w:r>
            <w:r w:rsidRPr="00541775">
              <w:fldChar w:fldCharType="separate"/>
            </w:r>
            <w:r w:rsidRPr="005C4D52">
              <w:t>(Richards et al., 2012)</w:t>
            </w:r>
            <w:r w:rsidRPr="00541775">
              <w:fldChar w:fldCharType="end"/>
            </w:r>
          </w:p>
        </w:tc>
      </w:tr>
      <w:tr w:rsidR="00B651ED" w:rsidRPr="00BA2810" w14:paraId="0149FFE9" w14:textId="77777777" w:rsidTr="00C64C14">
        <w:trPr>
          <w:trHeight w:val="330"/>
        </w:trPr>
        <w:tc>
          <w:tcPr>
            <w:tcW w:w="2630" w:type="dxa"/>
            <w:noWrap/>
            <w:hideMark/>
          </w:tcPr>
          <w:p w14:paraId="7884C6C1" w14:textId="77777777" w:rsidR="00B651ED" w:rsidRPr="00541775" w:rsidRDefault="00B651ED" w:rsidP="00C64C14">
            <w:pPr>
              <w:spacing w:after="160" w:line="259" w:lineRule="auto"/>
              <w:jc w:val="center"/>
              <w:rPr>
                <w:i/>
                <w:iCs/>
              </w:rPr>
            </w:pPr>
            <w:r w:rsidRPr="00541775">
              <w:rPr>
                <w:i/>
                <w:iCs/>
              </w:rPr>
              <w:t>Yersinia enterocolitica</w:t>
            </w:r>
          </w:p>
        </w:tc>
        <w:tc>
          <w:tcPr>
            <w:tcW w:w="1890" w:type="dxa"/>
            <w:noWrap/>
            <w:hideMark/>
          </w:tcPr>
          <w:p w14:paraId="18C9E376" w14:textId="77777777" w:rsidR="00B651ED" w:rsidRPr="00541775" w:rsidRDefault="00B651ED" w:rsidP="00C64C14">
            <w:pPr>
              <w:spacing w:after="160" w:line="259" w:lineRule="auto"/>
              <w:jc w:val="center"/>
            </w:pPr>
            <w:r w:rsidRPr="00541775">
              <w:t>Sterile and nonsterile river water</w:t>
            </w:r>
          </w:p>
        </w:tc>
        <w:tc>
          <w:tcPr>
            <w:tcW w:w="1620" w:type="dxa"/>
            <w:noWrap/>
            <w:hideMark/>
          </w:tcPr>
          <w:p w14:paraId="1427D766" w14:textId="77777777" w:rsidR="00B651ED" w:rsidRPr="00541775" w:rsidRDefault="00B651ED" w:rsidP="00C64C14">
            <w:pPr>
              <w:spacing w:after="160" w:line="259" w:lineRule="auto"/>
              <w:jc w:val="center"/>
            </w:pPr>
            <w:r w:rsidRPr="00541775">
              <w:t>28 days</w:t>
            </w:r>
          </w:p>
        </w:tc>
        <w:tc>
          <w:tcPr>
            <w:tcW w:w="1980" w:type="dxa"/>
            <w:noWrap/>
            <w:hideMark/>
          </w:tcPr>
          <w:p w14:paraId="577F1A01" w14:textId="77777777" w:rsidR="00B651ED" w:rsidRPr="00541775" w:rsidRDefault="00B651ED" w:rsidP="00C64C14">
            <w:pPr>
              <w:spacing w:after="160" w:line="259" w:lineRule="auto"/>
              <w:jc w:val="center"/>
            </w:pPr>
            <w:r w:rsidRPr="00541775">
              <w:t>15°C</w:t>
            </w:r>
          </w:p>
        </w:tc>
        <w:tc>
          <w:tcPr>
            <w:tcW w:w="1206" w:type="dxa"/>
          </w:tcPr>
          <w:p w14:paraId="421569CF" w14:textId="77777777" w:rsidR="00B651ED" w:rsidRPr="00541775" w:rsidRDefault="00B651ED" w:rsidP="00C64C14">
            <w:pPr>
              <w:spacing w:after="160" w:line="259" w:lineRule="auto"/>
              <w:jc w:val="center"/>
            </w:pPr>
            <w:r w:rsidRPr="00541775">
              <w:t>qPCR</w:t>
            </w:r>
          </w:p>
        </w:tc>
        <w:tc>
          <w:tcPr>
            <w:tcW w:w="2304" w:type="dxa"/>
          </w:tcPr>
          <w:p w14:paraId="4A89150C" w14:textId="77777777" w:rsidR="00B651ED" w:rsidRPr="00541775" w:rsidRDefault="00B651ED" w:rsidP="00C64C14">
            <w:pPr>
              <w:spacing w:after="160" w:line="259" w:lineRule="auto"/>
              <w:jc w:val="center"/>
            </w:pPr>
            <w:r w:rsidRPr="00541775">
              <w:t>Survival</w:t>
            </w:r>
          </w:p>
        </w:tc>
        <w:tc>
          <w:tcPr>
            <w:tcW w:w="1746" w:type="dxa"/>
            <w:noWrap/>
            <w:hideMark/>
          </w:tcPr>
          <w:p w14:paraId="07F947F4"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fiTe9U6K","properties":{"formattedCitation":"(Banihashemi et al., 2017b)","plainCitation":"(Banihashemi et al., 2017b)","dontUpdate":true,"noteIndex":0},"citationItems":[{"id":3635,"uris":["http://zotero.org/users/13651295/items/MZNAYK2B"],"itemData":{"id":3635,"type":"article-journal","abstract":"The decay rates of enteric waterborne pathogens were evaluated following the introduction of Yersinia enterocolitica, Salmonella enterica, Campylobacter jejuni and Arcobacter butzleri into river water at different temperatures (5, 15 and 25WC) for a period of 28 days. To improve the accuracy of the results a molecular viability assay, long amplicon propidium monoazide-polymerase chain reaction (PMA-PCR), was used to quantify the viable cell concentration and results from PCR with and without PMA were compared. As well, the effect of background microbiota was assessed for Y. enterocolitica and S. enterica by inoculating cells into sterile and non-sterile river water. Cell persistence was improved by up to 4 log for Y. enterocolitica and 4.5 log for S. enterica in sterile river water compared to natural river water, showing that the autochthonous biological activity in river water can accelerate the die-off of introduced bacteria. Results also showed that low temperature significantly improved the persistence of all four target bacteria in non-sterile river water. There was a more rapid decline in cell concentration in samples with PMA pretreatment; therefore using PMA-PCR analysis can provide more reliable data on viable/active enteric bacteria in aquatic microcosms and allows for improved assessment of pathogens in the environment. © IWA Publishing 2017.","container-title":"Journal of Water and Health","DOI":"10.2166/wh.2017.161","ISSN":"14778920 (ISSN)","issue":"3","language":"English","note":"publisher-place: NSERC in Water Treatment, Department of Civil and Environmental Engineering, University of Waterloo, 200 University Avenue West, Waterloo, N2L 3G1, ON, Canada\npublisher: IWA Publishing","page":"418-428","title":"Application of long amplicon propidium monoazide-PCR to assess the effects of temperature and background microbiota on pathogens in river water","volume":"15","author":[{"family":"Banihashemi","given":"A."},{"family":"Van Dyke","given":"M.I."},{"family":"Huck","given":"P.M."}],"issued":{"date-parts":[["2017"]]}}}],"schema":"https://github.com/citation-style-language/schema/raw/master/csl-citation.json"} </w:instrText>
            </w:r>
            <w:r w:rsidRPr="00541775">
              <w:fldChar w:fldCharType="separate"/>
            </w:r>
            <w:r w:rsidRPr="00541775">
              <w:t xml:space="preserve">(Banihashemi </w:t>
            </w:r>
            <w:r w:rsidRPr="00541775">
              <w:rPr>
                <w:i/>
                <w:iCs/>
              </w:rPr>
              <w:t>et al.,</w:t>
            </w:r>
            <w:r w:rsidRPr="00541775">
              <w:t xml:space="preserve"> 2017)</w:t>
            </w:r>
            <w:r w:rsidRPr="00541775">
              <w:fldChar w:fldCharType="end"/>
            </w:r>
          </w:p>
        </w:tc>
      </w:tr>
    </w:tbl>
    <w:p w14:paraId="0EEB3DD4" w14:textId="77777777" w:rsidR="00B651ED" w:rsidRDefault="00B651ED" w:rsidP="00B651ED">
      <w:pPr>
        <w:jc w:val="left"/>
        <w:rPr>
          <w:b/>
          <w:bCs/>
        </w:rPr>
      </w:pPr>
    </w:p>
    <w:p w14:paraId="71AF999F" w14:textId="7FAD3A6F" w:rsidR="00B651ED" w:rsidRPr="00BA2810" w:rsidRDefault="00B651ED" w:rsidP="00B651ED">
      <w:pPr>
        <w:jc w:val="center"/>
      </w:pPr>
      <w:r w:rsidRPr="00BC695B">
        <w:rPr>
          <w:b/>
          <w:bCs/>
        </w:rPr>
        <w:t xml:space="preserve">Table </w:t>
      </w:r>
      <w:r w:rsidR="004C7C57">
        <w:rPr>
          <w:b/>
          <w:bCs/>
        </w:rPr>
        <w:t>S</w:t>
      </w:r>
      <w:r w:rsidRPr="00BC695B">
        <w:rPr>
          <w:b/>
          <w:bCs/>
        </w:rPr>
        <w:t>2</w:t>
      </w:r>
      <w:r w:rsidRPr="00BC695B">
        <w:t>. Survival and persistence of viruses in various water types/sources</w:t>
      </w:r>
    </w:p>
    <w:tbl>
      <w:tblPr>
        <w:tblStyle w:val="TableGrid"/>
        <w:tblW w:w="13338" w:type="dxa"/>
        <w:tblInd w:w="535" w:type="dxa"/>
        <w:tblLayout w:type="fixed"/>
        <w:tblLook w:val="04A0" w:firstRow="1" w:lastRow="0" w:firstColumn="1" w:lastColumn="0" w:noHBand="0" w:noVBand="1"/>
      </w:tblPr>
      <w:tblGrid>
        <w:gridCol w:w="2610"/>
        <w:gridCol w:w="1890"/>
        <w:gridCol w:w="1620"/>
        <w:gridCol w:w="1350"/>
        <w:gridCol w:w="1890"/>
        <w:gridCol w:w="2250"/>
        <w:gridCol w:w="1728"/>
      </w:tblGrid>
      <w:tr w:rsidR="00B651ED" w:rsidRPr="00BA2810" w14:paraId="51B99A4F" w14:textId="77777777" w:rsidTr="00C64C14">
        <w:trPr>
          <w:trHeight w:val="285"/>
        </w:trPr>
        <w:tc>
          <w:tcPr>
            <w:tcW w:w="2610" w:type="dxa"/>
            <w:noWrap/>
            <w:hideMark/>
          </w:tcPr>
          <w:p w14:paraId="78A56986" w14:textId="77777777" w:rsidR="00B651ED" w:rsidRPr="00BA2810" w:rsidRDefault="00B651ED" w:rsidP="00C64C14">
            <w:pPr>
              <w:spacing w:after="160" w:line="259" w:lineRule="auto"/>
              <w:jc w:val="center"/>
              <w:rPr>
                <w:b/>
                <w:bCs/>
              </w:rPr>
            </w:pPr>
            <w:r w:rsidRPr="00BA2810">
              <w:rPr>
                <w:b/>
                <w:bCs/>
              </w:rPr>
              <w:t>Virus</w:t>
            </w:r>
          </w:p>
        </w:tc>
        <w:tc>
          <w:tcPr>
            <w:tcW w:w="1890" w:type="dxa"/>
            <w:noWrap/>
            <w:hideMark/>
          </w:tcPr>
          <w:p w14:paraId="7CCE2C8B" w14:textId="77777777" w:rsidR="00B651ED" w:rsidRPr="00BA2810" w:rsidRDefault="00B651ED" w:rsidP="00C64C14">
            <w:pPr>
              <w:spacing w:after="160" w:line="259" w:lineRule="auto"/>
              <w:jc w:val="center"/>
              <w:rPr>
                <w:b/>
                <w:bCs/>
              </w:rPr>
            </w:pPr>
            <w:r w:rsidRPr="00BA2810">
              <w:rPr>
                <w:b/>
                <w:bCs/>
              </w:rPr>
              <w:t>Water Source</w:t>
            </w:r>
          </w:p>
        </w:tc>
        <w:tc>
          <w:tcPr>
            <w:tcW w:w="1620" w:type="dxa"/>
            <w:noWrap/>
            <w:hideMark/>
          </w:tcPr>
          <w:p w14:paraId="0C8FBBDF" w14:textId="77777777" w:rsidR="00B651ED" w:rsidRPr="00BA2810" w:rsidRDefault="00B651ED" w:rsidP="00C64C14">
            <w:pPr>
              <w:spacing w:after="160" w:line="259" w:lineRule="auto"/>
              <w:jc w:val="center"/>
              <w:rPr>
                <w:b/>
                <w:bCs/>
              </w:rPr>
            </w:pPr>
            <w:r w:rsidRPr="00BA2810">
              <w:rPr>
                <w:b/>
                <w:bCs/>
              </w:rPr>
              <w:t>Duration</w:t>
            </w:r>
          </w:p>
        </w:tc>
        <w:tc>
          <w:tcPr>
            <w:tcW w:w="1350" w:type="dxa"/>
            <w:noWrap/>
            <w:hideMark/>
          </w:tcPr>
          <w:p w14:paraId="012718BB" w14:textId="77777777" w:rsidR="00B651ED" w:rsidRPr="00BA2810" w:rsidRDefault="00B651ED" w:rsidP="00C64C14">
            <w:pPr>
              <w:spacing w:after="160" w:line="259" w:lineRule="auto"/>
              <w:jc w:val="center"/>
              <w:rPr>
                <w:b/>
                <w:bCs/>
              </w:rPr>
            </w:pPr>
            <w:r w:rsidRPr="00BA2810">
              <w:rPr>
                <w:b/>
                <w:bCs/>
              </w:rPr>
              <w:t>Condition</w:t>
            </w:r>
          </w:p>
        </w:tc>
        <w:tc>
          <w:tcPr>
            <w:tcW w:w="1890" w:type="dxa"/>
          </w:tcPr>
          <w:p w14:paraId="53EC72AF" w14:textId="77777777" w:rsidR="00B651ED" w:rsidRPr="00BA2810" w:rsidRDefault="00B651ED" w:rsidP="00C64C14">
            <w:pPr>
              <w:spacing w:after="160" w:line="259" w:lineRule="auto"/>
              <w:jc w:val="center"/>
              <w:rPr>
                <w:b/>
                <w:bCs/>
              </w:rPr>
            </w:pPr>
            <w:r w:rsidRPr="00BA2810">
              <w:rPr>
                <w:b/>
                <w:bCs/>
              </w:rPr>
              <w:t>Method of Detection</w:t>
            </w:r>
          </w:p>
        </w:tc>
        <w:tc>
          <w:tcPr>
            <w:tcW w:w="2250" w:type="dxa"/>
          </w:tcPr>
          <w:p w14:paraId="30F8789F" w14:textId="77777777" w:rsidR="00B651ED" w:rsidRPr="00BA2810" w:rsidRDefault="00B651ED" w:rsidP="00C64C14">
            <w:pPr>
              <w:spacing w:after="160" w:line="259" w:lineRule="auto"/>
              <w:jc w:val="center"/>
              <w:rPr>
                <w:b/>
                <w:bCs/>
              </w:rPr>
            </w:pPr>
            <w:r w:rsidRPr="00BA2810">
              <w:rPr>
                <w:b/>
                <w:bCs/>
              </w:rPr>
              <w:t>Persistence/Survival</w:t>
            </w:r>
          </w:p>
        </w:tc>
        <w:tc>
          <w:tcPr>
            <w:tcW w:w="1728" w:type="dxa"/>
            <w:noWrap/>
            <w:hideMark/>
          </w:tcPr>
          <w:p w14:paraId="473830EC" w14:textId="77777777" w:rsidR="00B651ED" w:rsidRPr="00BA2810" w:rsidRDefault="00B651ED" w:rsidP="00C64C14">
            <w:pPr>
              <w:spacing w:after="160" w:line="259" w:lineRule="auto"/>
              <w:jc w:val="center"/>
              <w:rPr>
                <w:b/>
                <w:bCs/>
              </w:rPr>
            </w:pPr>
            <w:r w:rsidRPr="00BA2810">
              <w:rPr>
                <w:b/>
                <w:bCs/>
              </w:rPr>
              <w:t>Reference</w:t>
            </w:r>
          </w:p>
        </w:tc>
      </w:tr>
      <w:tr w:rsidR="00B651ED" w:rsidRPr="00541775" w14:paraId="1E57B78D" w14:textId="77777777" w:rsidTr="00C64C14">
        <w:trPr>
          <w:trHeight w:val="330"/>
        </w:trPr>
        <w:tc>
          <w:tcPr>
            <w:tcW w:w="2610" w:type="dxa"/>
            <w:noWrap/>
            <w:hideMark/>
          </w:tcPr>
          <w:p w14:paraId="5861BAF7" w14:textId="77777777" w:rsidR="00B651ED" w:rsidRPr="00541775" w:rsidRDefault="00B651ED" w:rsidP="00C64C14">
            <w:pPr>
              <w:spacing w:after="160" w:line="259" w:lineRule="auto"/>
              <w:jc w:val="center"/>
            </w:pPr>
            <w:r w:rsidRPr="00541775">
              <w:t>Avian influenza virus (LPAIV) HINI</w:t>
            </w:r>
          </w:p>
        </w:tc>
        <w:tc>
          <w:tcPr>
            <w:tcW w:w="1890" w:type="dxa"/>
            <w:noWrap/>
            <w:hideMark/>
          </w:tcPr>
          <w:p w14:paraId="384E6FA5" w14:textId="77777777" w:rsidR="00B651ED" w:rsidRPr="00541775" w:rsidRDefault="00B651ED" w:rsidP="00C64C14">
            <w:pPr>
              <w:spacing w:after="160" w:line="259" w:lineRule="auto"/>
              <w:jc w:val="center"/>
            </w:pPr>
            <w:r w:rsidRPr="00541775">
              <w:t>Artificial stream</w:t>
            </w:r>
          </w:p>
        </w:tc>
        <w:tc>
          <w:tcPr>
            <w:tcW w:w="1620" w:type="dxa"/>
            <w:noWrap/>
            <w:hideMark/>
          </w:tcPr>
          <w:p w14:paraId="341DE595" w14:textId="77777777" w:rsidR="00B651ED" w:rsidRPr="00541775" w:rsidRDefault="00B651ED" w:rsidP="00C64C14">
            <w:pPr>
              <w:spacing w:after="160" w:line="259" w:lineRule="auto"/>
              <w:jc w:val="center"/>
            </w:pPr>
            <w:r w:rsidRPr="00541775">
              <w:t>14 days</w:t>
            </w:r>
          </w:p>
        </w:tc>
        <w:tc>
          <w:tcPr>
            <w:tcW w:w="1350" w:type="dxa"/>
            <w:noWrap/>
            <w:hideMark/>
          </w:tcPr>
          <w:p w14:paraId="79FD5A65" w14:textId="77777777" w:rsidR="00B651ED" w:rsidRPr="00541775" w:rsidRDefault="00B651ED" w:rsidP="00C64C14">
            <w:pPr>
              <w:spacing w:after="160" w:line="259" w:lineRule="auto"/>
              <w:jc w:val="center"/>
            </w:pPr>
            <w:r w:rsidRPr="00541775">
              <w:t>10-13°C, 16-18°C</w:t>
            </w:r>
          </w:p>
        </w:tc>
        <w:tc>
          <w:tcPr>
            <w:tcW w:w="1890" w:type="dxa"/>
          </w:tcPr>
          <w:p w14:paraId="0781C9A9" w14:textId="77777777" w:rsidR="00B651ED" w:rsidRPr="00541775" w:rsidRDefault="00B651ED" w:rsidP="00C64C14">
            <w:pPr>
              <w:spacing w:after="160" w:line="259" w:lineRule="auto"/>
              <w:jc w:val="center"/>
            </w:pPr>
            <w:r w:rsidRPr="00541775">
              <w:t>Culture and qPCR</w:t>
            </w:r>
          </w:p>
        </w:tc>
        <w:tc>
          <w:tcPr>
            <w:tcW w:w="2250" w:type="dxa"/>
          </w:tcPr>
          <w:p w14:paraId="1921FA57" w14:textId="77777777" w:rsidR="00B651ED" w:rsidRPr="00541775" w:rsidRDefault="00B651ED" w:rsidP="00C64C14">
            <w:pPr>
              <w:spacing w:after="160" w:line="259" w:lineRule="auto"/>
              <w:jc w:val="center"/>
            </w:pPr>
            <w:r w:rsidRPr="00541775">
              <w:t>Survival</w:t>
            </w:r>
          </w:p>
        </w:tc>
        <w:tc>
          <w:tcPr>
            <w:tcW w:w="1728" w:type="dxa"/>
            <w:noWrap/>
            <w:hideMark/>
          </w:tcPr>
          <w:p w14:paraId="478D99F2" w14:textId="77777777" w:rsidR="00B651ED" w:rsidRPr="00541775" w:rsidRDefault="00B651ED" w:rsidP="00C64C14">
            <w:pPr>
              <w:spacing w:after="160" w:line="259" w:lineRule="auto"/>
              <w:jc w:val="center"/>
            </w:pPr>
            <w:r w:rsidRPr="00541775">
              <w:fldChar w:fldCharType="begin"/>
            </w:r>
            <w:r>
              <w:instrText xml:space="preserve"> ADDIN ZOTERO_ITEM CSL_CITATION {"citationID":"LeQ6L383","properties":{"formattedCitation":"(Perlas et al., 2023)","plainCitation":"(Perlas et al., 2023)","noteIndex":0},"citationItems":[{"id":1497,"uris":["http://zotero.org/users/13651295/items/CG9YHG7R"],"itemData":{"id":1497,"type":"article-journal","abstract":"Avian influenza viruses (AIVs) can affect wildlife, poultry, and humans, so a One Health perspective is needed to optimize mitigation strategies. Migratory waterfowl globally spread AIVs over long distances. Therefore, the study of AIV persistence in waterfowl staging and breeding areas is key to understanding their transmission dynamics and optimizing management strategies. Here, we used artificial streams mimicking natural conditions of waterfowl habitats in the Mediterranean climate (day/night cycles of photosynthetic active radiation and temperature, low water velocity, and similar microbiome to lowland rivers and stagnant water bodies) and then manipulated temperature and sediment presence (i.e., 10–13 °C vs. 16–18 °C, and presence vs. absence of sediments). An H1N1 low pathogenic AIV (LPAIV) strain was spiked in the streams, and water and sediment samples were collected at different time points until 14 days post-spike to quantify viral RNA and detect infectious particles. Viral RNA was detected until the end of the experiment in both water and sediment samples. In water samples, we observed a significant combined effect of temperature and sediments in viral decay, with higher viral genome loads in colder streams without sediments. In sediment samples, we didn't observe any significant effect of temperature. In contrast to prior laboratory-controlled studies that detect longer persistence times, infectious H1N1 LPAIV was isolated in water samples till 2 days post-spike, and none beyond. Infectious H1N1 LPAIV wasn't isolated from any sediment sample. Our results suggest that slow flowing freshwater surface waters may provide conditions facilitating bird-to-bird transmission for a short period when water temperature are between 10 and 18 °C, though persistence for extended periods (e.g., weeks or months) may be less likely. We hypothesize that experiments simulating real environments, like the one described here, provide a more realistic approach for assessing environmental persistence of AIVs. © 2022","archive":"Scopus","container-title":"Science of the Total Environment","DOI":"10.1016/j.scitotenv.2022.160902","ISSN":"00489697 (ISSN)","journalAbbreviation":"Sci. Total Environ.","language":"English","note":"publisher: Elsevier B.V.","title":"Persistence of low pathogenic avian influenza virus in artificial streams mimicking natural conditions of waterfowl habitats in the Mediterranean climate","URL":"https://www.scopus.com/inward/record.uri?eid=2-s2.0-85144343497&amp;doi=10.1016%2fj.scitotenv.2022.160902&amp;partnerID=40&amp;md5=1077f6ff02f91e09b9f372c3e3cdf6f4","volume":"863","author":[{"family":"Perlas","given":"A."},{"family":"Bertran","given":"K."},{"family":"Abad","given":"F.X."},{"family":"Borrego","given":"C.M."},{"family":"Nofrarías","given":"M."},{"family":"Valle","given":"R."},{"family":"Pailler-García","given":"L."},{"family":"Ramis","given":"A."},{"family":"Cortey","given":"M."},{"family":"Acuña","given":"V."},{"family":"Majó","given":"N."}],"issued":{"date-parts":[["2023"]]}}}],"schema":"https://github.com/citation-style-language/schema/raw/master/csl-citation.json"} </w:instrText>
            </w:r>
            <w:r w:rsidRPr="00541775">
              <w:fldChar w:fldCharType="separate"/>
            </w:r>
            <w:r w:rsidRPr="005C4D52">
              <w:t>(Perlas et al., 2023)</w:t>
            </w:r>
            <w:r w:rsidRPr="00541775">
              <w:fldChar w:fldCharType="end"/>
            </w:r>
          </w:p>
        </w:tc>
      </w:tr>
      <w:tr w:rsidR="00B651ED" w:rsidRPr="00541775" w14:paraId="1D5A5ABD" w14:textId="77777777" w:rsidTr="00C64C14">
        <w:trPr>
          <w:trHeight w:val="285"/>
        </w:trPr>
        <w:tc>
          <w:tcPr>
            <w:tcW w:w="2610" w:type="dxa"/>
            <w:noWrap/>
            <w:hideMark/>
          </w:tcPr>
          <w:p w14:paraId="26295F83" w14:textId="77777777" w:rsidR="00B651ED" w:rsidRPr="00541775" w:rsidRDefault="00B651ED" w:rsidP="00C64C14">
            <w:pPr>
              <w:spacing w:after="160" w:line="259" w:lineRule="auto"/>
              <w:jc w:val="center"/>
            </w:pPr>
            <w:r w:rsidRPr="00541775">
              <w:lastRenderedPageBreak/>
              <w:t>Human Adenovirus</w:t>
            </w:r>
          </w:p>
        </w:tc>
        <w:tc>
          <w:tcPr>
            <w:tcW w:w="1890" w:type="dxa"/>
            <w:noWrap/>
            <w:hideMark/>
          </w:tcPr>
          <w:p w14:paraId="1C41DC6A" w14:textId="77777777" w:rsidR="00B651ED" w:rsidRPr="00541775" w:rsidRDefault="00B651ED" w:rsidP="00C64C14">
            <w:pPr>
              <w:spacing w:after="160" w:line="259" w:lineRule="auto"/>
              <w:jc w:val="center"/>
            </w:pPr>
            <w:r w:rsidRPr="00541775">
              <w:t>Sewage water</w:t>
            </w:r>
          </w:p>
        </w:tc>
        <w:tc>
          <w:tcPr>
            <w:tcW w:w="1620" w:type="dxa"/>
            <w:noWrap/>
            <w:hideMark/>
          </w:tcPr>
          <w:p w14:paraId="25B18E59" w14:textId="77777777" w:rsidR="00B651ED" w:rsidRPr="00541775" w:rsidRDefault="00B651ED" w:rsidP="00C64C14">
            <w:pPr>
              <w:spacing w:after="160" w:line="259" w:lineRule="auto"/>
              <w:jc w:val="center"/>
            </w:pPr>
            <w:r w:rsidRPr="00541775">
              <w:t>28 days</w:t>
            </w:r>
          </w:p>
        </w:tc>
        <w:tc>
          <w:tcPr>
            <w:tcW w:w="1350" w:type="dxa"/>
            <w:noWrap/>
            <w:hideMark/>
          </w:tcPr>
          <w:p w14:paraId="27AEBCE2" w14:textId="77777777" w:rsidR="00B651ED" w:rsidRPr="00541775" w:rsidRDefault="00B651ED" w:rsidP="00C64C14">
            <w:pPr>
              <w:spacing w:after="160" w:line="259" w:lineRule="auto"/>
              <w:jc w:val="center"/>
            </w:pPr>
            <w:r w:rsidRPr="00541775">
              <w:t>25 and 35°C</w:t>
            </w:r>
          </w:p>
        </w:tc>
        <w:tc>
          <w:tcPr>
            <w:tcW w:w="1890" w:type="dxa"/>
          </w:tcPr>
          <w:p w14:paraId="7590E7B1" w14:textId="77777777" w:rsidR="00B651ED" w:rsidRPr="00541775" w:rsidRDefault="00B651ED" w:rsidP="00C64C14">
            <w:pPr>
              <w:spacing w:after="160" w:line="259" w:lineRule="auto"/>
              <w:jc w:val="center"/>
            </w:pPr>
            <w:r w:rsidRPr="00541775">
              <w:t>qPCR</w:t>
            </w:r>
          </w:p>
        </w:tc>
        <w:tc>
          <w:tcPr>
            <w:tcW w:w="2250" w:type="dxa"/>
          </w:tcPr>
          <w:p w14:paraId="531556FA" w14:textId="77777777" w:rsidR="00B651ED" w:rsidRPr="00541775" w:rsidRDefault="00B651ED" w:rsidP="00C64C14">
            <w:pPr>
              <w:spacing w:after="160" w:line="259" w:lineRule="auto"/>
              <w:jc w:val="center"/>
            </w:pPr>
            <w:r w:rsidRPr="00541775">
              <w:t>Survival</w:t>
            </w:r>
          </w:p>
        </w:tc>
        <w:tc>
          <w:tcPr>
            <w:tcW w:w="1728" w:type="dxa"/>
            <w:noWrap/>
            <w:hideMark/>
          </w:tcPr>
          <w:p w14:paraId="74B6A163" w14:textId="77777777" w:rsidR="00B651ED" w:rsidRPr="00541775" w:rsidRDefault="00B651ED" w:rsidP="00C64C14">
            <w:pPr>
              <w:spacing w:after="160" w:line="259" w:lineRule="auto"/>
              <w:jc w:val="center"/>
            </w:pPr>
            <w:r w:rsidRPr="00541775">
              <w:fldChar w:fldCharType="begin"/>
            </w:r>
            <w:r>
              <w:instrText xml:space="preserve"> ADDIN ZOTERO_ITEM CSL_CITATION {"citationID":"qCzTntcv","properties":{"formattedCitation":"(McQuaig et al., 2009)","plainCitation":"(McQuaig et al., 2009)","noteIndex":0},"citationItems":[{"id":3611,"uris":["http://zotero.org/users/13651295/items/PUX34WLS"],"itemData":{"id":3611,"type":"article-journal","abstract":"In the United States, total maximum daily load standards for bodies of water that do not meet bacterial water quality standards are set by each state. The presence of human polyomaviruses (HPyVs) can be used as an indicator of human-associated sewage pollution in these waters. We have developed and optimized a TaqMan quantitative PCR (QPCR) assay based on the conserved T antigen to both quantify and simultaneously detect two HPyVs; JC virus and BK virus. The QPCR assay was able to consistently quantify &gt;10 gene copies per reaction and is linear over 5 orders of magnitude. HPyVs were consistently detected in human waste samples (57 of 64) and environmental waters with known human fecal contamination (5 of 5) and were not amplified in DNA extracted from 127 animal waste samples from 14 species. HPyV concentrations in sewage decreased 81.2 and 84.2% over 28 days incubation at 25 and 35°C, respectively. HPyVs results were compared to Escherichia coli, fecal coliform, and enterococci concentrations and the presence of three other human-associated microbes: Bacteroidetes, Methanobrevibacter smithii, and adenovirus. HPyVs were the most frequently detected of these in human and contaminated environmental samples and were more human specific than the Bacteroidetes (HF183) or M. smithii. HPyVs and M. smithii more closely mimicked the persistence of adenovirus in sewage than the other microbes. The use of this rapid and quantitative assay in water quality research could help regulatory agencies to identify sources of water pollution for improved remediation of contaminated waters and ultimately protect humans from exposure to pathogens. Copyright © 2009, American Society for Microbiology. All Rights Reserved.","container-title":"Applied and Environmental Microbiology","DOI":"10.1128/AEM.02302-08","ISSN":"10985336 (ISSN)","issue":"11","language":"English","note":"publisher-place: [\"Department of Biology, University of South Florida, Tampa, FL 33620, United States\", \"Biological Consulting Services of North Florida, Gainesville, FL 32609, United States\", \"College of Marine Science, University of South Florida, St. Petersburg FL 33701, United States\", \"Department of Biology, SCA 110, University of South Florida, Tampa, FL 33620, 4202 E. Fowler Ave., United States\"]","page":"3379-3388","title":"Quantification of human polyomaviruses JC virus and BK Virus by TaqMan quantitative PCR and comparison to other water quality indicators in water and fecal samples","volume":"75","author":[{"family":"McQuaig","given":"S.M."},{"family":"Scott","given":"T.M."},{"family":"Lukasik","given":"J.O."},{"family":"Paul","given":"J.H."},{"family":"Harwood","given":"V.J."}],"issued":{"date-parts":[["2009"]]}}}],"schema":"https://github.com/citation-style-language/schema/raw/master/csl-citation.json"} </w:instrText>
            </w:r>
            <w:r w:rsidRPr="00541775">
              <w:fldChar w:fldCharType="separate"/>
            </w:r>
            <w:r w:rsidRPr="005C4D52">
              <w:t>(McQuaig et al., 2009)</w:t>
            </w:r>
            <w:r w:rsidRPr="00541775">
              <w:fldChar w:fldCharType="end"/>
            </w:r>
          </w:p>
        </w:tc>
      </w:tr>
      <w:tr w:rsidR="00B651ED" w:rsidRPr="00541775" w14:paraId="18D16799" w14:textId="77777777" w:rsidTr="00C64C14">
        <w:trPr>
          <w:trHeight w:val="330"/>
        </w:trPr>
        <w:tc>
          <w:tcPr>
            <w:tcW w:w="2610" w:type="dxa"/>
            <w:noWrap/>
          </w:tcPr>
          <w:p w14:paraId="2E57BD3C" w14:textId="77777777" w:rsidR="00B651ED" w:rsidRPr="00541775" w:rsidRDefault="00B651ED" w:rsidP="00C64C14">
            <w:pPr>
              <w:spacing w:after="160" w:line="259" w:lineRule="auto"/>
              <w:jc w:val="center"/>
            </w:pPr>
            <w:r w:rsidRPr="00541775">
              <w:t>Human Adenovirus</w:t>
            </w:r>
          </w:p>
          <w:p w14:paraId="77035F97" w14:textId="77777777" w:rsidR="00B651ED" w:rsidRPr="00541775" w:rsidRDefault="00B651ED" w:rsidP="00C64C14">
            <w:pPr>
              <w:spacing w:after="160" w:line="259" w:lineRule="auto"/>
              <w:jc w:val="center"/>
            </w:pPr>
          </w:p>
        </w:tc>
        <w:tc>
          <w:tcPr>
            <w:tcW w:w="1890" w:type="dxa"/>
            <w:noWrap/>
          </w:tcPr>
          <w:p w14:paraId="577717EB" w14:textId="77777777" w:rsidR="00B651ED" w:rsidRPr="00541775" w:rsidRDefault="00B651ED" w:rsidP="00C64C14">
            <w:pPr>
              <w:spacing w:after="160" w:line="259" w:lineRule="auto"/>
              <w:jc w:val="center"/>
            </w:pPr>
            <w:r w:rsidRPr="00541775">
              <w:t>Ground water</w:t>
            </w:r>
          </w:p>
        </w:tc>
        <w:tc>
          <w:tcPr>
            <w:tcW w:w="1620" w:type="dxa"/>
            <w:noWrap/>
          </w:tcPr>
          <w:p w14:paraId="0EDD7A26" w14:textId="77777777" w:rsidR="00B651ED" w:rsidRPr="00541775" w:rsidRDefault="00B651ED" w:rsidP="00C64C14">
            <w:pPr>
              <w:spacing w:after="160" w:line="259" w:lineRule="auto"/>
              <w:jc w:val="center"/>
            </w:pPr>
            <w:r w:rsidRPr="00541775">
              <w:t>&gt; 3years</w:t>
            </w:r>
          </w:p>
        </w:tc>
        <w:tc>
          <w:tcPr>
            <w:tcW w:w="1350" w:type="dxa"/>
            <w:noWrap/>
          </w:tcPr>
          <w:p w14:paraId="61A3CD3C" w14:textId="77777777" w:rsidR="00B651ED" w:rsidRPr="00541775" w:rsidRDefault="00B651ED" w:rsidP="00C64C14">
            <w:pPr>
              <w:spacing w:after="160" w:line="259" w:lineRule="auto"/>
              <w:jc w:val="center"/>
            </w:pPr>
            <w:r w:rsidRPr="00541775">
              <w:t>-</w:t>
            </w:r>
          </w:p>
        </w:tc>
        <w:tc>
          <w:tcPr>
            <w:tcW w:w="1890" w:type="dxa"/>
          </w:tcPr>
          <w:p w14:paraId="640550EF" w14:textId="77777777" w:rsidR="00B651ED" w:rsidRPr="00541775" w:rsidRDefault="00B651ED" w:rsidP="00C64C14">
            <w:pPr>
              <w:spacing w:after="160" w:line="259" w:lineRule="auto"/>
              <w:jc w:val="center"/>
            </w:pPr>
            <w:r w:rsidRPr="00541775">
              <w:t>-</w:t>
            </w:r>
          </w:p>
        </w:tc>
        <w:tc>
          <w:tcPr>
            <w:tcW w:w="2250" w:type="dxa"/>
          </w:tcPr>
          <w:p w14:paraId="3AFECE5F" w14:textId="77777777" w:rsidR="00B651ED" w:rsidRPr="00541775" w:rsidRDefault="00B651ED" w:rsidP="00C64C14">
            <w:pPr>
              <w:spacing w:after="160" w:line="259" w:lineRule="auto"/>
              <w:jc w:val="center"/>
            </w:pPr>
            <w:r w:rsidRPr="00541775">
              <w:t>Persistence</w:t>
            </w:r>
          </w:p>
        </w:tc>
        <w:tc>
          <w:tcPr>
            <w:tcW w:w="1728" w:type="dxa"/>
            <w:noWrap/>
          </w:tcPr>
          <w:p w14:paraId="5C3FDB6A" w14:textId="77777777" w:rsidR="00B651ED" w:rsidRPr="00541775" w:rsidRDefault="00B651ED" w:rsidP="00C64C14">
            <w:pPr>
              <w:spacing w:after="160" w:line="259" w:lineRule="auto"/>
              <w:jc w:val="center"/>
            </w:pPr>
            <w:r w:rsidRPr="00541775">
              <w:fldChar w:fldCharType="begin"/>
            </w:r>
            <w:r>
              <w:instrText xml:space="preserve"> ADDIN ZOTERO_ITEM CSL_CITATION {"citationID":"fG2TrzNr","properties":{"formattedCitation":"(Anderson et al., 2011)","plainCitation":"(Anderson et al., 2011)","noteIndex":0},"citationItems":[{"id":2761,"uris":["http://zotero.org/users/13651295/items/HNLS3U7N"],"itemData":{"id":2761,"type":"article-journal","abstract":"Clinical question: Based on the grade of open fracture, which antibiotic should be selected for antimicrobial prophylaxis, and what is the optimal timing and duration of administration? Results: For Grade I and II open fractures, a first-generation cephalosporin (eg, cefazolin) should be administered within 3 hours of initial injury and be continued for 24 hours after initial injury. Grade III open fractures require coverage with an aminoglycoside in addition to a first-generation cephalosporin within 3 hours of initial injury, and antibiotics should be continued for 48-72 hours after initial injury but no more than 24 hours after wound closure. If a fracture is at risk of contamination with clostridium species, such as a farm-related injury, penicillin should be added to the antibiotic regimen. Implementation: Pitfalls to avoid when using antibiotics for infection prophylaxis in open fractures include utilizing cultures immediately postinjury to direct choice of agent for antimicrobial prophylaxis, because infecting pathogens do not typically correlate to pathogens initially cultured after injury; failure to consider patients' medication allergy history or reconcile allergy records; and failure to obtain a thorough history to determine injury exposure (eg, farm, water). © 2011 Anderson et al, publisher and licensee Dove Medical Press Ltd.","archive":"Scopus","container-title":"Open Access Emergency Medicine","DOI":"10.2147/OAEM.S11862","ISSN":"11791500 (ISSN)","journalAbbreviation":"Open Access Emerg. Med.","language":"English","page":"7-11","title":"Antimicrobial prophylaxis in open lower extremity fractures","volume":"3","author":[{"family":"Anderson","given":"A."},{"family":"Miller","given":"A.D."},{"family":"Brandon Bookstaver","given":"P."}],"issued":{"date-parts":[["2011"]]}}}],"schema":"https://github.com/citation-style-language/schema/raw/master/csl-citation.json"} </w:instrText>
            </w:r>
            <w:r w:rsidRPr="00541775">
              <w:fldChar w:fldCharType="separate"/>
            </w:r>
            <w:r w:rsidRPr="005C4D52">
              <w:t>(Anderson et al., 2011)</w:t>
            </w:r>
            <w:r w:rsidRPr="00541775">
              <w:fldChar w:fldCharType="end"/>
            </w:r>
          </w:p>
        </w:tc>
      </w:tr>
      <w:tr w:rsidR="00B651ED" w:rsidRPr="00541775" w14:paraId="4CDFCA17" w14:textId="77777777" w:rsidTr="00C64C14">
        <w:trPr>
          <w:trHeight w:val="330"/>
        </w:trPr>
        <w:tc>
          <w:tcPr>
            <w:tcW w:w="2610" w:type="dxa"/>
            <w:noWrap/>
          </w:tcPr>
          <w:p w14:paraId="34801640" w14:textId="77777777" w:rsidR="00B651ED" w:rsidRPr="00541775" w:rsidRDefault="00B651ED" w:rsidP="00C64C14">
            <w:pPr>
              <w:spacing w:after="160" w:line="259" w:lineRule="auto"/>
              <w:jc w:val="center"/>
            </w:pPr>
            <w:r w:rsidRPr="00541775">
              <w:t>Human Adenovirus</w:t>
            </w:r>
          </w:p>
          <w:p w14:paraId="30E25B89" w14:textId="77777777" w:rsidR="00B651ED" w:rsidRPr="00541775" w:rsidRDefault="00B651ED" w:rsidP="00C64C14">
            <w:pPr>
              <w:spacing w:after="160" w:line="259" w:lineRule="auto"/>
              <w:jc w:val="center"/>
            </w:pPr>
          </w:p>
        </w:tc>
        <w:tc>
          <w:tcPr>
            <w:tcW w:w="1890" w:type="dxa"/>
            <w:noWrap/>
          </w:tcPr>
          <w:p w14:paraId="76DE58C7" w14:textId="77777777" w:rsidR="00B651ED" w:rsidRPr="00541775" w:rsidRDefault="00B651ED" w:rsidP="00C64C14">
            <w:pPr>
              <w:spacing w:after="160" w:line="259" w:lineRule="auto"/>
              <w:jc w:val="center"/>
            </w:pPr>
            <w:r w:rsidRPr="00541775">
              <w:t>Surface water</w:t>
            </w:r>
          </w:p>
        </w:tc>
        <w:tc>
          <w:tcPr>
            <w:tcW w:w="1620" w:type="dxa"/>
            <w:noWrap/>
          </w:tcPr>
          <w:p w14:paraId="4B00CB78" w14:textId="77777777" w:rsidR="00B651ED" w:rsidRPr="00541775" w:rsidRDefault="00B651ED" w:rsidP="00C64C14">
            <w:pPr>
              <w:spacing w:after="160" w:line="259" w:lineRule="auto"/>
              <w:jc w:val="center"/>
            </w:pPr>
            <w:r w:rsidRPr="00541775">
              <w:t>&gt;70 days</w:t>
            </w:r>
          </w:p>
        </w:tc>
        <w:tc>
          <w:tcPr>
            <w:tcW w:w="1350" w:type="dxa"/>
            <w:noWrap/>
          </w:tcPr>
          <w:p w14:paraId="788A9A20" w14:textId="77777777" w:rsidR="00B651ED" w:rsidRPr="00541775" w:rsidRDefault="00B651ED" w:rsidP="00C64C14">
            <w:pPr>
              <w:spacing w:after="160" w:line="259" w:lineRule="auto"/>
              <w:jc w:val="center"/>
            </w:pPr>
            <w:r w:rsidRPr="00541775">
              <w:t>-</w:t>
            </w:r>
          </w:p>
        </w:tc>
        <w:tc>
          <w:tcPr>
            <w:tcW w:w="1890" w:type="dxa"/>
          </w:tcPr>
          <w:p w14:paraId="7847AE2A" w14:textId="77777777" w:rsidR="00B651ED" w:rsidRPr="00541775" w:rsidRDefault="00B651ED" w:rsidP="00C64C14">
            <w:pPr>
              <w:spacing w:after="160" w:line="259" w:lineRule="auto"/>
              <w:jc w:val="center"/>
            </w:pPr>
            <w:r w:rsidRPr="00541775">
              <w:t>-</w:t>
            </w:r>
          </w:p>
        </w:tc>
        <w:tc>
          <w:tcPr>
            <w:tcW w:w="2250" w:type="dxa"/>
          </w:tcPr>
          <w:p w14:paraId="70F17ADD" w14:textId="77777777" w:rsidR="00B651ED" w:rsidRPr="00541775" w:rsidRDefault="00B651ED" w:rsidP="00C64C14">
            <w:pPr>
              <w:spacing w:after="160" w:line="259" w:lineRule="auto"/>
              <w:jc w:val="center"/>
            </w:pPr>
            <w:r w:rsidRPr="00541775">
              <w:t>Survival</w:t>
            </w:r>
          </w:p>
        </w:tc>
        <w:tc>
          <w:tcPr>
            <w:tcW w:w="1728" w:type="dxa"/>
            <w:noWrap/>
          </w:tcPr>
          <w:p w14:paraId="7B0368FE" w14:textId="77777777" w:rsidR="00B651ED" w:rsidRPr="00541775" w:rsidRDefault="00B651ED" w:rsidP="00C64C14">
            <w:pPr>
              <w:spacing w:after="160" w:line="259" w:lineRule="auto"/>
              <w:jc w:val="center"/>
            </w:pPr>
            <w:r w:rsidRPr="00541775">
              <w:fldChar w:fldCharType="begin"/>
            </w:r>
            <w:r>
              <w:instrText xml:space="preserve"> ADDIN ZOTERO_ITEM CSL_CITATION {"citationID":"CPT7xcfw","properties":{"formattedCitation":"(Anderson et al., 2011)","plainCitation":"(Anderson et al., 2011)","noteIndex":0},"citationItems":[{"id":2761,"uris":["http://zotero.org/users/13651295/items/HNLS3U7N"],"itemData":{"id":2761,"type":"article-journal","abstract":"Clinical question: Based on the grade of open fracture, which antibiotic should be selected for antimicrobial prophylaxis, and what is the optimal timing and duration of administration? Results: For Grade I and II open fractures, a first-generation cephalosporin (eg, cefazolin) should be administered within 3 hours of initial injury and be continued for 24 hours after initial injury. Grade III open fractures require coverage with an aminoglycoside in addition to a first-generation cephalosporin within 3 hours of initial injury, and antibiotics should be continued for 48-72 hours after initial injury but no more than 24 hours after wound closure. If a fracture is at risk of contamination with clostridium species, such as a farm-related injury, penicillin should be added to the antibiotic regimen. Implementation: Pitfalls to avoid when using antibiotics for infection prophylaxis in open fractures include utilizing cultures immediately postinjury to direct choice of agent for antimicrobial prophylaxis, because infecting pathogens do not typically correlate to pathogens initially cultured after injury; failure to consider patients' medication allergy history or reconcile allergy records; and failure to obtain a thorough history to determine injury exposure (eg, farm, water). © 2011 Anderson et al, publisher and licensee Dove Medical Press Ltd.","archive":"Scopus","container-title":"Open Access Emergency Medicine","DOI":"10.2147/OAEM.S11862","ISSN":"11791500 (ISSN)","journalAbbreviation":"Open Access Emerg. Med.","language":"English","page":"7-11","title":"Antimicrobial prophylaxis in open lower extremity fractures","volume":"3","author":[{"family":"Anderson","given":"A."},{"family":"Miller","given":"A.D."},{"family":"Brandon Bookstaver","given":"P."}],"issued":{"date-parts":[["2011"]]}}}],"schema":"https://github.com/citation-style-language/schema/raw/master/csl-citation.json"} </w:instrText>
            </w:r>
            <w:r w:rsidRPr="00541775">
              <w:fldChar w:fldCharType="separate"/>
            </w:r>
            <w:r w:rsidRPr="005C4D52">
              <w:t>(Anderson et al., 2011)</w:t>
            </w:r>
            <w:r w:rsidRPr="00541775">
              <w:fldChar w:fldCharType="end"/>
            </w:r>
          </w:p>
        </w:tc>
      </w:tr>
      <w:tr w:rsidR="00B651ED" w:rsidRPr="00541775" w14:paraId="33462CE4" w14:textId="77777777" w:rsidTr="00C64C14">
        <w:trPr>
          <w:trHeight w:val="330"/>
        </w:trPr>
        <w:tc>
          <w:tcPr>
            <w:tcW w:w="2610" w:type="dxa"/>
            <w:noWrap/>
            <w:hideMark/>
          </w:tcPr>
          <w:p w14:paraId="4058AAE6" w14:textId="77777777" w:rsidR="00B651ED" w:rsidRPr="00541775" w:rsidRDefault="00B651ED" w:rsidP="00C64C14">
            <w:pPr>
              <w:spacing w:after="160" w:line="259" w:lineRule="auto"/>
              <w:jc w:val="center"/>
            </w:pPr>
            <w:r w:rsidRPr="00541775">
              <w:t>Human adenovirus (40/41)</w:t>
            </w:r>
          </w:p>
        </w:tc>
        <w:tc>
          <w:tcPr>
            <w:tcW w:w="1890" w:type="dxa"/>
            <w:noWrap/>
            <w:hideMark/>
          </w:tcPr>
          <w:p w14:paraId="24A10B87" w14:textId="77777777" w:rsidR="00B651ED" w:rsidRPr="00541775" w:rsidRDefault="00B651ED" w:rsidP="00C64C14">
            <w:pPr>
              <w:spacing w:after="160" w:line="259" w:lineRule="auto"/>
            </w:pPr>
            <w:r w:rsidRPr="00541775">
              <w:t>Unfiltered Lake water microcosm</w:t>
            </w:r>
          </w:p>
        </w:tc>
        <w:tc>
          <w:tcPr>
            <w:tcW w:w="1620" w:type="dxa"/>
            <w:noWrap/>
            <w:hideMark/>
          </w:tcPr>
          <w:p w14:paraId="514408F1" w14:textId="77777777" w:rsidR="00B651ED" w:rsidRPr="00541775" w:rsidRDefault="00B651ED" w:rsidP="00C64C14">
            <w:pPr>
              <w:spacing w:after="160" w:line="259" w:lineRule="auto"/>
              <w:jc w:val="center"/>
            </w:pPr>
            <w:r w:rsidRPr="00541775">
              <w:t>28 days</w:t>
            </w:r>
          </w:p>
        </w:tc>
        <w:tc>
          <w:tcPr>
            <w:tcW w:w="1350" w:type="dxa"/>
            <w:noWrap/>
            <w:hideMark/>
          </w:tcPr>
          <w:p w14:paraId="3A17E9A8" w14:textId="77777777" w:rsidR="00B651ED" w:rsidRPr="00541775" w:rsidRDefault="00B651ED" w:rsidP="00C64C14">
            <w:pPr>
              <w:spacing w:after="160" w:line="259" w:lineRule="auto"/>
              <w:jc w:val="center"/>
            </w:pPr>
            <w:r w:rsidRPr="00541775">
              <w:t>15°C,25°C</w:t>
            </w:r>
          </w:p>
        </w:tc>
        <w:tc>
          <w:tcPr>
            <w:tcW w:w="1890" w:type="dxa"/>
          </w:tcPr>
          <w:p w14:paraId="426B9F48" w14:textId="77777777" w:rsidR="00B651ED" w:rsidRPr="00541775" w:rsidRDefault="00B651ED" w:rsidP="00C64C14">
            <w:pPr>
              <w:spacing w:after="160" w:line="259" w:lineRule="auto"/>
              <w:jc w:val="center"/>
            </w:pPr>
            <w:r w:rsidRPr="00541775">
              <w:t>qPCR</w:t>
            </w:r>
          </w:p>
        </w:tc>
        <w:tc>
          <w:tcPr>
            <w:tcW w:w="2250" w:type="dxa"/>
          </w:tcPr>
          <w:p w14:paraId="35CA7169" w14:textId="77777777" w:rsidR="00B651ED" w:rsidRPr="00541775" w:rsidRDefault="00B651ED" w:rsidP="00C64C14">
            <w:pPr>
              <w:spacing w:after="160" w:line="259" w:lineRule="auto"/>
              <w:jc w:val="center"/>
            </w:pPr>
            <w:r w:rsidRPr="00541775">
              <w:t>Survival</w:t>
            </w:r>
          </w:p>
        </w:tc>
        <w:tc>
          <w:tcPr>
            <w:tcW w:w="1728" w:type="dxa"/>
            <w:noWrap/>
            <w:hideMark/>
          </w:tcPr>
          <w:p w14:paraId="326DA455" w14:textId="77777777" w:rsidR="00B651ED" w:rsidRPr="00541775" w:rsidRDefault="00B651ED" w:rsidP="00C64C14">
            <w:pPr>
              <w:spacing w:after="160" w:line="259" w:lineRule="auto"/>
              <w:jc w:val="center"/>
            </w:pPr>
            <w:r w:rsidRPr="00541775">
              <w:fldChar w:fldCharType="begin"/>
            </w:r>
            <w:r>
              <w:instrText xml:space="preserve"> ADDIN ZOTERO_ITEM CSL_CITATION {"citationID":"aWOCMGVN","properties":{"formattedCitation":"(Ahmed et al., 2021)","plainCitation":"(Ahmed et al., 2021)","noteIndex":0},"citationItems":[{"id":3458,"uris":["http://zotero.org/users/13651295/items/IXPBJ6FM"],"itemData":{"id":3458,"type":"article-journal","abstract":"Enteric pathogens can be present in drinking water catchments due to several point and non-point sources of faecal contamination. Pathogen and contaminant signatures will decay due to environmental stresses, such as temperature, Ultra Violet (UV) radiation, salinity, and predation. In this study, we determined the decay of the culturable faecal indicator bacterium (FIB) Escherichia coli (E. coli), two sewage-associated marker genes (Bacteroides HF183 and crAssphage CPQ_056), and enteric pathogens (Campylobacter spp., human adenovirus 40/41, and Cryptosporidium parvum) in two freshwater laboratory microcosms using culture-based, quantitative PCR (qPCR) and vital dye (determine the fraction of viable Cryptosporidium oocysts) assays. Freshwater samples from the Lake Wappa and Lake Wivenhoe (Australia) were seeded with untreated sewage and C. parvum oocysts, and their declining concentrations were measured over a 28-day period. Moreover, 16S rRNA amplicon sequencing was also undertaken to determine the change/shift in sewage-associated bacterial communities using SourceTracker. Overall, culturable E. coli and the HF183 marker gene decayed significantly (p &lt; 0.05) faster than did the qPCR measured enteric pathogens suggesting that the absence of culturable FIB or qPCR HF183 in water samples may not indicate the absence of pathogens. The decay of crAssphage was similar to that of HAdV 40/41 and other pathogens tested, suggesting crAssphage may be a better surrogate for enteric viruses in sub-tropical catchment waters. The decay rates were greater at 25 °C compared to 15 °C, suggesting that FIB and pathogens persist longer in the winter season compared to summer. Overall decay rates of the tested microorganisms in this microcosm study suggest that sub-tropical conditions, especially temperature, have a negative impact on the persistence of tested microorganisms. Sewage-associated bacterial communities also showed similar patterns. Based on the results, which showed differences in simulated summer and winter temperatures for pathogen decay, corresponding management options and treatment need to be adjusted accordingly to minimize human health risks effectively. © 2020","container-title":"Science of the Total Environment","DOI":"10.1016/j.scitotenv.2020.141475","ISSN":"00489697 (ISSN)","language":"English","note":"publisher-place: [\"CSIRO Land and Water, Ecosciences Precinct, 41 Boggo Road, QLD, Australia\", \"Seqwater, 117 Brisbane Street, Ipswich, QLD, Australia\", \"Department of Soil, Water, and Climate, and the BioTechnology Institute, University of Minnesota, St. Paul, 55108, MN, United States\", \"Department of Surgery, University of Minnesota, 55455, MN, United States\"]\npublisher: Elsevier B.V.","title":"Comparative decay of culturable faecal indicator bacteria, microbial source tracking marker genes, and enteric pathogens in laboratory microcosms that mimic a sub-tropical environment","URL":"https://www.scopus.com/inward/record.uri?eid=2-s2.0-85090114533&amp;doi=10.1016%2fj.scitotenv.2020.141475&amp;partnerID=40&amp;md5=dc8a56930313794ec920081461cd07fd","volume":"751","author":[{"family":"Ahmed","given":"W."},{"family":"Toze","given":"S."},{"family":"Veal","given":"C."},{"family":"Fisher","given":"P."},{"family":"Zhang","given":"Q."},{"family":"Zhu","given":"Z."},{"family":"Staley","given":"C."},{"family":"Sadowsky","given":"M.J."}],"issued":{"date-parts":[["2021"]]}}}],"schema":"https://github.com/citation-style-language/schema/raw/master/csl-citation.json"} </w:instrText>
            </w:r>
            <w:r w:rsidRPr="00541775">
              <w:fldChar w:fldCharType="separate"/>
            </w:r>
            <w:r w:rsidRPr="005C4D52">
              <w:t>(Ahmed et al., 2021)</w:t>
            </w:r>
            <w:r w:rsidRPr="00541775">
              <w:fldChar w:fldCharType="end"/>
            </w:r>
          </w:p>
        </w:tc>
      </w:tr>
      <w:tr w:rsidR="00B651ED" w:rsidRPr="00541775" w14:paraId="4BDEAA40" w14:textId="77777777" w:rsidTr="00C64C14">
        <w:trPr>
          <w:trHeight w:val="330"/>
        </w:trPr>
        <w:tc>
          <w:tcPr>
            <w:tcW w:w="2610" w:type="dxa"/>
            <w:noWrap/>
          </w:tcPr>
          <w:p w14:paraId="263502C4" w14:textId="77777777" w:rsidR="00B651ED" w:rsidRPr="00541775" w:rsidRDefault="00B651ED" w:rsidP="00C64C14">
            <w:pPr>
              <w:spacing w:after="160" w:line="259" w:lineRule="auto"/>
              <w:jc w:val="center"/>
            </w:pPr>
            <w:r w:rsidRPr="00541775">
              <w:t>Human Adenovirus type 5</w:t>
            </w:r>
          </w:p>
        </w:tc>
        <w:tc>
          <w:tcPr>
            <w:tcW w:w="1890" w:type="dxa"/>
            <w:noWrap/>
          </w:tcPr>
          <w:p w14:paraId="5AB7EE2C" w14:textId="77777777" w:rsidR="00B651ED" w:rsidRPr="00541775" w:rsidRDefault="00B651ED" w:rsidP="00C64C14">
            <w:pPr>
              <w:spacing w:after="160" w:line="259" w:lineRule="auto"/>
              <w:jc w:val="center"/>
            </w:pPr>
            <w:r w:rsidRPr="00541775">
              <w:t>Reverse osmosis water matrix (lime stabilisation)</w:t>
            </w:r>
          </w:p>
        </w:tc>
        <w:tc>
          <w:tcPr>
            <w:tcW w:w="1620" w:type="dxa"/>
            <w:noWrap/>
          </w:tcPr>
          <w:p w14:paraId="5D38E713" w14:textId="77777777" w:rsidR="00B651ED" w:rsidRPr="00541775" w:rsidRDefault="00B651ED" w:rsidP="00C64C14">
            <w:pPr>
              <w:spacing w:after="160" w:line="259" w:lineRule="auto"/>
              <w:jc w:val="center"/>
            </w:pPr>
            <w:r w:rsidRPr="00541775">
              <w:t>6 minutes</w:t>
            </w:r>
          </w:p>
        </w:tc>
        <w:tc>
          <w:tcPr>
            <w:tcW w:w="1350" w:type="dxa"/>
            <w:noWrap/>
          </w:tcPr>
          <w:p w14:paraId="6B059C9D" w14:textId="77777777" w:rsidR="00B651ED" w:rsidRPr="00541775" w:rsidRDefault="00B651ED" w:rsidP="00C64C14">
            <w:pPr>
              <w:spacing w:after="160" w:line="259" w:lineRule="auto"/>
              <w:jc w:val="center"/>
            </w:pPr>
            <w:r w:rsidRPr="00541775">
              <w:t>28°C,</w:t>
            </w:r>
          </w:p>
          <w:p w14:paraId="515635A2" w14:textId="77777777" w:rsidR="00B651ED" w:rsidRPr="00541775" w:rsidRDefault="00B651ED" w:rsidP="00C64C14">
            <w:pPr>
              <w:spacing w:after="160" w:line="259" w:lineRule="auto"/>
              <w:jc w:val="center"/>
            </w:pPr>
            <w:r w:rsidRPr="00541775">
              <w:t>pH 11.5-12.0</w:t>
            </w:r>
          </w:p>
        </w:tc>
        <w:tc>
          <w:tcPr>
            <w:tcW w:w="1890" w:type="dxa"/>
          </w:tcPr>
          <w:p w14:paraId="735478C4" w14:textId="77777777" w:rsidR="00B651ED" w:rsidRPr="00541775" w:rsidRDefault="00B651ED" w:rsidP="00C64C14">
            <w:pPr>
              <w:spacing w:after="160" w:line="259" w:lineRule="auto"/>
              <w:jc w:val="center"/>
            </w:pPr>
            <w:r w:rsidRPr="00541775">
              <w:t>Tissue culture infectious dose</w:t>
            </w:r>
          </w:p>
        </w:tc>
        <w:tc>
          <w:tcPr>
            <w:tcW w:w="2250" w:type="dxa"/>
          </w:tcPr>
          <w:p w14:paraId="0AA9ED25" w14:textId="77777777" w:rsidR="00B651ED" w:rsidRPr="00541775" w:rsidRDefault="00B651ED" w:rsidP="00C64C14">
            <w:pPr>
              <w:spacing w:after="160" w:line="259" w:lineRule="auto"/>
              <w:jc w:val="center"/>
            </w:pPr>
            <w:r w:rsidRPr="00541775">
              <w:t>Survival</w:t>
            </w:r>
          </w:p>
        </w:tc>
        <w:tc>
          <w:tcPr>
            <w:tcW w:w="1728" w:type="dxa"/>
            <w:noWrap/>
          </w:tcPr>
          <w:p w14:paraId="33FB5452" w14:textId="77777777" w:rsidR="00B651ED" w:rsidRPr="00541775" w:rsidRDefault="00B651ED" w:rsidP="00C64C14">
            <w:pPr>
              <w:spacing w:after="160" w:line="259" w:lineRule="auto"/>
              <w:jc w:val="center"/>
            </w:pPr>
            <w:r w:rsidRPr="00541775">
              <w:fldChar w:fldCharType="begin"/>
            </w:r>
            <w:r>
              <w:instrText xml:space="preserve"> ADDIN ZOTERO_ITEM CSL_CITATION {"citationID":"htf2uWA9","properties":{"formattedCitation":"(Bean et al., 2007)","plainCitation":"(Bean et al., 2007)","noteIndex":0},"citationItems":[{"id":2297,"uris":["http://zotero.org/users/13651295/items/TVPMDCUF"],"itemData":{"id":2297,"type":"article-journal","abstract":"Liming is a cost-effective treatment currently employed in many Class B biosolids production plants in the United States. A bench scale model of lime stabilization was designed to evaluate the persistence of viral, bacterial and parasitic pathogens. The survival of fecal coliforms, Salmonella, adenovirus type 5, rotavirus Wa, bacteriophage MS-2, Cryptosporidium parvum oocysts, Giardia lamblia cysts, and Ascaris lumbricoides ova was evaluated under lime stabilization conditions in a water matrix. Fecal coliforms and Salmonella were undetectable following 2 hours of lime stabilization, demonstrating a 7-log reduction. Adenovirus, MS-2 and rotavirus were below detectable levels following 2 h of liming, demonstrating a 4-log reduction. G. lamblia cysts were also inactivated. A. lumbricoides ova remained viable following 72 hours of liming as did C. parvum oocysts. While this study confirmed that Ascaris ova are resistant to liming, their scarcity in sludge and low recovery efficiencies limit their use as indicator. The persistence of C. parvum oocysts after exposure to lime, suggests that this parasite would be a better choice as indicator for evaluating biosolids intended for land application. The studies done with adenovirus Type 5, rotavirus Wa and male specific bacteriophage provided preliminary data demonstrating similar inactivation rates. Monitoring anthropogenic viruses is a time consuming, labor intensive and expensive process. If further studies could demonstrate that phage could be used as an indicator of other enteric viruses, enhanced monitoring could result in greater acceptance of land application of biosolids while demonstrating no increased public health threat. © 2007 MDPI. All rights reserved.","archive":"Scopus","container-title":"International Journal of Environmental Research and Public Health","DOI":"10.3390/ijerph2007010009","ISSN":"16604601 (ISSN)","issue":"1","journalAbbreviation":"Int. J. Environ. Res. Public Health","language":"English","note":"publisher: MDPI","page":"53-60","title":"Class B alkaline stabilization to achieve pathogen inactivation","volume":"4","author":[{"family":"Bean","given":"C.L."},{"family":"Hansen","given":"J.J."},{"family":"Margolin","given":"A.B."},{"family":"Balkin","given":"H."},{"family":"Batzer","given":"G."},{"family":"Widmer","given":"G."}],"issued":{"date-parts":[["2007"]]}}}],"schema":"https://github.com/citation-style-language/schema/raw/master/csl-citation.json"} </w:instrText>
            </w:r>
            <w:r w:rsidRPr="00541775">
              <w:fldChar w:fldCharType="separate"/>
            </w:r>
            <w:r w:rsidRPr="005C4D52">
              <w:t>(Bean et al., 2007)</w:t>
            </w:r>
            <w:r w:rsidRPr="00541775">
              <w:fldChar w:fldCharType="end"/>
            </w:r>
          </w:p>
        </w:tc>
      </w:tr>
      <w:tr w:rsidR="00B651ED" w:rsidRPr="00541775" w14:paraId="120D7DE7" w14:textId="77777777" w:rsidTr="00C64C14">
        <w:trPr>
          <w:trHeight w:val="330"/>
        </w:trPr>
        <w:tc>
          <w:tcPr>
            <w:tcW w:w="2610" w:type="dxa"/>
            <w:noWrap/>
            <w:hideMark/>
          </w:tcPr>
          <w:p w14:paraId="383638A2" w14:textId="77777777" w:rsidR="00B651ED" w:rsidRPr="00541775" w:rsidRDefault="00B651ED" w:rsidP="00C64C14">
            <w:pPr>
              <w:spacing w:after="160" w:line="259" w:lineRule="auto"/>
              <w:jc w:val="center"/>
            </w:pPr>
            <w:r w:rsidRPr="00541775">
              <w:t>Human Norovirus</w:t>
            </w:r>
          </w:p>
        </w:tc>
        <w:tc>
          <w:tcPr>
            <w:tcW w:w="1890" w:type="dxa"/>
            <w:noWrap/>
            <w:hideMark/>
          </w:tcPr>
          <w:p w14:paraId="13278176" w14:textId="77777777" w:rsidR="00B651ED" w:rsidRPr="00541775" w:rsidRDefault="00B651ED" w:rsidP="00C64C14">
            <w:pPr>
              <w:spacing w:after="160" w:line="259" w:lineRule="auto"/>
              <w:jc w:val="center"/>
            </w:pPr>
            <w:r w:rsidRPr="00541775">
              <w:t>Surface water</w:t>
            </w:r>
          </w:p>
        </w:tc>
        <w:tc>
          <w:tcPr>
            <w:tcW w:w="1620" w:type="dxa"/>
            <w:noWrap/>
            <w:hideMark/>
          </w:tcPr>
          <w:p w14:paraId="6D9E40D7" w14:textId="77777777" w:rsidR="00B651ED" w:rsidRPr="00541775" w:rsidRDefault="00B651ED" w:rsidP="00C64C14">
            <w:pPr>
              <w:spacing w:after="160" w:line="259" w:lineRule="auto"/>
              <w:jc w:val="center"/>
            </w:pPr>
            <w:r w:rsidRPr="00541775">
              <w:t>&gt;70 days</w:t>
            </w:r>
          </w:p>
        </w:tc>
        <w:tc>
          <w:tcPr>
            <w:tcW w:w="1350" w:type="dxa"/>
            <w:noWrap/>
            <w:hideMark/>
          </w:tcPr>
          <w:p w14:paraId="6B2A620D" w14:textId="77777777" w:rsidR="00B651ED" w:rsidRPr="00541775" w:rsidRDefault="00B651ED" w:rsidP="00C64C14">
            <w:pPr>
              <w:spacing w:after="160" w:line="259" w:lineRule="auto"/>
              <w:jc w:val="center"/>
            </w:pPr>
            <w:r w:rsidRPr="00541775">
              <w:t>37°C</w:t>
            </w:r>
          </w:p>
        </w:tc>
        <w:tc>
          <w:tcPr>
            <w:tcW w:w="1890" w:type="dxa"/>
          </w:tcPr>
          <w:p w14:paraId="540086EE" w14:textId="77777777" w:rsidR="00B651ED" w:rsidRPr="00541775" w:rsidRDefault="00B651ED" w:rsidP="00C64C14">
            <w:pPr>
              <w:spacing w:after="160" w:line="259" w:lineRule="auto"/>
              <w:jc w:val="center"/>
            </w:pPr>
            <w:r w:rsidRPr="00541775">
              <w:t>qPCR</w:t>
            </w:r>
          </w:p>
        </w:tc>
        <w:tc>
          <w:tcPr>
            <w:tcW w:w="2250" w:type="dxa"/>
          </w:tcPr>
          <w:p w14:paraId="33453C31" w14:textId="77777777" w:rsidR="00B651ED" w:rsidRPr="00541775" w:rsidRDefault="00B651ED" w:rsidP="00C64C14">
            <w:pPr>
              <w:spacing w:after="160" w:line="259" w:lineRule="auto"/>
              <w:jc w:val="center"/>
            </w:pPr>
            <w:r w:rsidRPr="00541775">
              <w:t>Survival</w:t>
            </w:r>
          </w:p>
        </w:tc>
        <w:tc>
          <w:tcPr>
            <w:tcW w:w="1728" w:type="dxa"/>
            <w:noWrap/>
            <w:hideMark/>
          </w:tcPr>
          <w:p w14:paraId="0222F494" w14:textId="77777777" w:rsidR="00B651ED" w:rsidRPr="00541775" w:rsidRDefault="00B651ED" w:rsidP="00C64C14">
            <w:pPr>
              <w:spacing w:after="160" w:line="259" w:lineRule="auto"/>
              <w:jc w:val="center"/>
            </w:pPr>
            <w:r w:rsidRPr="00541775">
              <w:fldChar w:fldCharType="begin"/>
            </w:r>
            <w:r>
              <w:instrText xml:space="preserve"> ADDIN ZOTERO_ITEM CSL_CITATION {"citationID":"NJN2F3Yy","properties":{"formattedCitation":"(Anderson et al., 2011)","plainCitation":"(Anderson et al., 2011)","noteIndex":0},"citationItems":[{"id":2761,"uris":["http://zotero.org/users/13651295/items/HNLS3U7N"],"itemData":{"id":2761,"type":"article-journal","abstract":"Clinical question: Based on the grade of open fracture, which antibiotic should be selected for antimicrobial prophylaxis, and what is the optimal timing and duration of administration? Results: For Grade I and II open fractures, a first-generation cephalosporin (eg, cefazolin) should be administered within 3 hours of initial injury and be continued for 24 hours after initial injury. Grade III open fractures require coverage with an aminoglycoside in addition to a first-generation cephalosporin within 3 hours of initial injury, and antibiotics should be continued for 48-72 hours after initial injury but no more than 24 hours after wound closure. If a fracture is at risk of contamination with clostridium species, such as a farm-related injury, penicillin should be added to the antibiotic regimen. Implementation: Pitfalls to avoid when using antibiotics for infection prophylaxis in open fractures include utilizing cultures immediately postinjury to direct choice of agent for antimicrobial prophylaxis, because infecting pathogens do not typically correlate to pathogens initially cultured after injury; failure to consider patients' medication allergy history or reconcile allergy records; and failure to obtain a thorough history to determine injury exposure (eg, farm, water). © 2011 Anderson et al, publisher and licensee Dove Medical Press Ltd.","archive":"Scopus","container-title":"Open Access Emergency Medicine","DOI":"10.2147/OAEM.S11862","ISSN":"11791500 (ISSN)","journalAbbreviation":"Open Access Emerg. Med.","language":"English","page":"7-11","title":"Antimicrobial prophylaxis in open lower extremity fractures","volume":"3","author":[{"family":"Anderson","given":"A."},{"family":"Miller","given":"A.D."},{"family":"Brandon Bookstaver","given":"P."}],"issued":{"date-parts":[["2011"]]}}}],"schema":"https://github.com/citation-style-language/schema/raw/master/csl-citation.json"} </w:instrText>
            </w:r>
            <w:r w:rsidRPr="00541775">
              <w:fldChar w:fldCharType="separate"/>
            </w:r>
            <w:r w:rsidRPr="005C4D52">
              <w:t>(Anderson et al., 2011)</w:t>
            </w:r>
            <w:r w:rsidRPr="00541775">
              <w:fldChar w:fldCharType="end"/>
            </w:r>
          </w:p>
        </w:tc>
      </w:tr>
      <w:tr w:rsidR="00B651ED" w:rsidRPr="00541775" w14:paraId="4BD857A6" w14:textId="77777777" w:rsidTr="00C64C14">
        <w:trPr>
          <w:trHeight w:val="330"/>
        </w:trPr>
        <w:tc>
          <w:tcPr>
            <w:tcW w:w="2610" w:type="dxa"/>
            <w:noWrap/>
          </w:tcPr>
          <w:p w14:paraId="2AA3B9E0" w14:textId="77777777" w:rsidR="00B651ED" w:rsidRPr="00541775" w:rsidRDefault="00B651ED" w:rsidP="00C64C14">
            <w:pPr>
              <w:spacing w:after="160" w:line="259" w:lineRule="auto"/>
              <w:jc w:val="center"/>
            </w:pPr>
            <w:r w:rsidRPr="00541775">
              <w:t>Human Norovirus</w:t>
            </w:r>
          </w:p>
        </w:tc>
        <w:tc>
          <w:tcPr>
            <w:tcW w:w="1890" w:type="dxa"/>
            <w:noWrap/>
          </w:tcPr>
          <w:p w14:paraId="661E7E45" w14:textId="77777777" w:rsidR="00B651ED" w:rsidRPr="00541775" w:rsidRDefault="00B651ED" w:rsidP="00C64C14">
            <w:pPr>
              <w:spacing w:after="160" w:line="259" w:lineRule="auto"/>
              <w:jc w:val="center"/>
            </w:pPr>
            <w:r w:rsidRPr="00541775">
              <w:t>Ground water</w:t>
            </w:r>
          </w:p>
        </w:tc>
        <w:tc>
          <w:tcPr>
            <w:tcW w:w="1620" w:type="dxa"/>
            <w:noWrap/>
          </w:tcPr>
          <w:p w14:paraId="3ADF0A3D" w14:textId="77777777" w:rsidR="00B651ED" w:rsidRPr="00541775" w:rsidRDefault="00B651ED" w:rsidP="00C64C14">
            <w:pPr>
              <w:spacing w:after="160" w:line="259" w:lineRule="auto"/>
              <w:jc w:val="center"/>
            </w:pPr>
            <w:r w:rsidRPr="00541775">
              <w:t>&gt;3years</w:t>
            </w:r>
          </w:p>
        </w:tc>
        <w:tc>
          <w:tcPr>
            <w:tcW w:w="1350" w:type="dxa"/>
            <w:noWrap/>
          </w:tcPr>
          <w:p w14:paraId="19989297" w14:textId="77777777" w:rsidR="00B651ED" w:rsidRPr="00541775" w:rsidRDefault="00B651ED" w:rsidP="00C64C14">
            <w:pPr>
              <w:spacing w:after="160" w:line="259" w:lineRule="auto"/>
              <w:jc w:val="center"/>
            </w:pPr>
            <w:r w:rsidRPr="00541775">
              <w:t>-</w:t>
            </w:r>
          </w:p>
        </w:tc>
        <w:tc>
          <w:tcPr>
            <w:tcW w:w="1890" w:type="dxa"/>
          </w:tcPr>
          <w:p w14:paraId="0D3C68D3" w14:textId="77777777" w:rsidR="00B651ED" w:rsidRPr="00541775" w:rsidRDefault="00B651ED" w:rsidP="00C64C14">
            <w:pPr>
              <w:spacing w:after="160" w:line="259" w:lineRule="auto"/>
              <w:jc w:val="center"/>
            </w:pPr>
            <w:r w:rsidRPr="00541775">
              <w:t>qPCR</w:t>
            </w:r>
          </w:p>
        </w:tc>
        <w:tc>
          <w:tcPr>
            <w:tcW w:w="2250" w:type="dxa"/>
          </w:tcPr>
          <w:p w14:paraId="618E2272" w14:textId="77777777" w:rsidR="00B651ED" w:rsidRPr="00541775" w:rsidRDefault="00B651ED" w:rsidP="00C64C14">
            <w:pPr>
              <w:spacing w:after="160" w:line="259" w:lineRule="auto"/>
              <w:jc w:val="center"/>
            </w:pPr>
            <w:r w:rsidRPr="00541775">
              <w:t>Persistence</w:t>
            </w:r>
          </w:p>
        </w:tc>
        <w:tc>
          <w:tcPr>
            <w:tcW w:w="1728" w:type="dxa"/>
            <w:noWrap/>
          </w:tcPr>
          <w:p w14:paraId="24CC474F" w14:textId="77777777" w:rsidR="00B651ED" w:rsidRPr="00541775" w:rsidRDefault="00B651ED" w:rsidP="00C64C14">
            <w:pPr>
              <w:spacing w:after="160" w:line="259" w:lineRule="auto"/>
              <w:jc w:val="center"/>
            </w:pPr>
            <w:r w:rsidRPr="00541775">
              <w:fldChar w:fldCharType="begin"/>
            </w:r>
            <w:r>
              <w:instrText xml:space="preserve"> ADDIN ZOTERO_ITEM CSL_CITATION {"citationID":"R7ZkqQEy","properties":{"formattedCitation":"(Anderson et al., 2011)","plainCitation":"(Anderson et al., 2011)","noteIndex":0},"citationItems":[{"id":2761,"uris":["http://zotero.org/users/13651295/items/HNLS3U7N"],"itemData":{"id":2761,"type":"article-journal","abstract":"Clinical question: Based on the grade of open fracture, which antibiotic should be selected for antimicrobial prophylaxis, and what is the optimal timing and duration of administration? Results: For Grade I and II open fractures, a first-generation cephalosporin (eg, cefazolin) should be administered within 3 hours of initial injury and be continued for 24 hours after initial injury. Grade III open fractures require coverage with an aminoglycoside in addition to a first-generation cephalosporin within 3 hours of initial injury, and antibiotics should be continued for 48-72 hours after initial injury but no more than 24 hours after wound closure. If a fracture is at risk of contamination with clostridium species, such as a farm-related injury, penicillin should be added to the antibiotic regimen. Implementation: Pitfalls to avoid when using antibiotics for infection prophylaxis in open fractures include utilizing cultures immediately postinjury to direct choice of agent for antimicrobial prophylaxis, because infecting pathogens do not typically correlate to pathogens initially cultured after injury; failure to consider patients' medication allergy history or reconcile allergy records; and failure to obtain a thorough history to determine injury exposure (eg, farm, water). © 2011 Anderson et al, publisher and licensee Dove Medical Press Ltd.","archive":"Scopus","container-title":"Open Access Emergency Medicine","DOI":"10.2147/OAEM.S11862","ISSN":"11791500 (ISSN)","journalAbbreviation":"Open Access Emerg. Med.","language":"English","page":"7-11","title":"Antimicrobial prophylaxis in open lower extremity fractures","volume":"3","author":[{"family":"Anderson","given":"A."},{"family":"Miller","given":"A.D."},{"family":"Brandon Bookstaver","given":"P."}],"issued":{"date-parts":[["2011"]]}}}],"schema":"https://github.com/citation-style-language/schema/raw/master/csl-citation.json"} </w:instrText>
            </w:r>
            <w:r w:rsidRPr="00541775">
              <w:fldChar w:fldCharType="separate"/>
            </w:r>
            <w:r w:rsidRPr="005C4D52">
              <w:t>(Anderson et al., 2011)</w:t>
            </w:r>
            <w:r w:rsidRPr="00541775">
              <w:fldChar w:fldCharType="end"/>
            </w:r>
          </w:p>
        </w:tc>
      </w:tr>
      <w:tr w:rsidR="00B651ED" w:rsidRPr="00541775" w14:paraId="5C94ED0D" w14:textId="77777777" w:rsidTr="00C64C14">
        <w:trPr>
          <w:trHeight w:val="285"/>
        </w:trPr>
        <w:tc>
          <w:tcPr>
            <w:tcW w:w="2610" w:type="dxa"/>
            <w:noWrap/>
            <w:hideMark/>
          </w:tcPr>
          <w:p w14:paraId="45A74CC0" w14:textId="77777777" w:rsidR="00B651ED" w:rsidRPr="00541775" w:rsidRDefault="00B651ED" w:rsidP="00C64C14">
            <w:pPr>
              <w:spacing w:after="160" w:line="259" w:lineRule="auto"/>
              <w:jc w:val="center"/>
            </w:pPr>
            <w:r w:rsidRPr="00541775">
              <w:t>Human Polyomaviruses</w:t>
            </w:r>
          </w:p>
        </w:tc>
        <w:tc>
          <w:tcPr>
            <w:tcW w:w="1890" w:type="dxa"/>
            <w:noWrap/>
            <w:hideMark/>
          </w:tcPr>
          <w:p w14:paraId="3E384C99" w14:textId="77777777" w:rsidR="00B651ED" w:rsidRPr="00541775" w:rsidRDefault="00B651ED" w:rsidP="00C64C14">
            <w:pPr>
              <w:spacing w:after="160" w:line="259" w:lineRule="auto"/>
              <w:jc w:val="center"/>
            </w:pPr>
            <w:r w:rsidRPr="00541775">
              <w:t>Sewage water</w:t>
            </w:r>
          </w:p>
        </w:tc>
        <w:tc>
          <w:tcPr>
            <w:tcW w:w="1620" w:type="dxa"/>
            <w:noWrap/>
            <w:hideMark/>
          </w:tcPr>
          <w:p w14:paraId="10DF642C" w14:textId="77777777" w:rsidR="00B651ED" w:rsidRPr="00541775" w:rsidRDefault="00B651ED" w:rsidP="00C64C14">
            <w:pPr>
              <w:spacing w:after="160" w:line="259" w:lineRule="auto"/>
              <w:jc w:val="center"/>
            </w:pPr>
            <w:r w:rsidRPr="00541775">
              <w:t>28 days</w:t>
            </w:r>
          </w:p>
        </w:tc>
        <w:tc>
          <w:tcPr>
            <w:tcW w:w="1350" w:type="dxa"/>
            <w:noWrap/>
            <w:hideMark/>
          </w:tcPr>
          <w:p w14:paraId="6512B69C" w14:textId="77777777" w:rsidR="00B651ED" w:rsidRPr="00541775" w:rsidRDefault="00B651ED" w:rsidP="00C64C14">
            <w:pPr>
              <w:spacing w:after="160" w:line="259" w:lineRule="auto"/>
              <w:jc w:val="center"/>
            </w:pPr>
            <w:r w:rsidRPr="00541775">
              <w:t>25 and 35°C</w:t>
            </w:r>
          </w:p>
        </w:tc>
        <w:tc>
          <w:tcPr>
            <w:tcW w:w="1890" w:type="dxa"/>
          </w:tcPr>
          <w:p w14:paraId="19F47B94" w14:textId="77777777" w:rsidR="00B651ED" w:rsidRPr="00541775" w:rsidRDefault="00B651ED" w:rsidP="00C64C14">
            <w:pPr>
              <w:spacing w:after="160" w:line="259" w:lineRule="auto"/>
              <w:jc w:val="center"/>
            </w:pPr>
            <w:r w:rsidRPr="00541775">
              <w:t>qPCR</w:t>
            </w:r>
          </w:p>
        </w:tc>
        <w:tc>
          <w:tcPr>
            <w:tcW w:w="2250" w:type="dxa"/>
          </w:tcPr>
          <w:p w14:paraId="5335AEBD" w14:textId="77777777" w:rsidR="00B651ED" w:rsidRPr="00541775" w:rsidRDefault="00B651ED" w:rsidP="00C64C14">
            <w:pPr>
              <w:spacing w:after="160" w:line="259" w:lineRule="auto"/>
              <w:jc w:val="center"/>
            </w:pPr>
            <w:r w:rsidRPr="00541775">
              <w:t>Survival</w:t>
            </w:r>
          </w:p>
        </w:tc>
        <w:tc>
          <w:tcPr>
            <w:tcW w:w="1728" w:type="dxa"/>
            <w:noWrap/>
            <w:hideMark/>
          </w:tcPr>
          <w:p w14:paraId="4D7D578F" w14:textId="77777777" w:rsidR="00B651ED" w:rsidRPr="00541775" w:rsidRDefault="00B651ED" w:rsidP="00C64C14">
            <w:pPr>
              <w:spacing w:after="160" w:line="259" w:lineRule="auto"/>
              <w:jc w:val="center"/>
            </w:pPr>
            <w:r w:rsidRPr="00541775">
              <w:fldChar w:fldCharType="begin"/>
            </w:r>
            <w:r>
              <w:instrText xml:space="preserve"> ADDIN ZOTERO_ITEM CSL_CITATION {"citationID":"SxpwDABS","properties":{"formattedCitation":"(McQuaig et al., 2009)","plainCitation":"(McQuaig et al., 2009)","noteIndex":0},"citationItems":[{"id":3611,"uris":["http://zotero.org/users/13651295/items/PUX34WLS"],"itemData":{"id":3611,"type":"article-journal","abstract":"In the United States, total maximum daily load standards for bodies of water that do not meet bacterial water quality standards are set by each state. The presence of human polyomaviruses (HPyVs) can be used as an indicator of human-associated sewage pollution in these waters. We have developed and optimized a TaqMan quantitative PCR (QPCR) assay based on the conserved T antigen to both quantify and simultaneously detect two HPyVs; JC virus and BK virus. The QPCR assay was able to consistently quantify &gt;10 gene copies per reaction and is linear over 5 orders of magnitude. HPyVs were consistently detected in human waste samples (57 of 64) and environmental waters with known human fecal contamination (5 of 5) and were not amplified in DNA extracted from 127 animal waste samples from 14 species. HPyV concentrations in sewage decreased 81.2 and 84.2% over 28 days incubation at 25 and 35°C, respectively. HPyVs results were compared to Escherichia coli, fecal coliform, and enterococci concentrations and the presence of three other human-associated microbes: Bacteroidetes, Methanobrevibacter smithii, and adenovirus. HPyVs were the most frequently detected of these in human and contaminated environmental samples and were more human specific than the Bacteroidetes (HF183) or M. smithii. HPyVs and M. smithii more closely mimicked the persistence of adenovirus in sewage than the other microbes. The use of this rapid and quantitative assay in water quality research could help regulatory agencies to identify sources of water pollution for improved remediation of contaminated waters and ultimately protect humans from exposure to pathogens. Copyright © 2009, American Society for Microbiology. All Rights Reserved.","container-title":"Applied and Environmental Microbiology","DOI":"10.1128/AEM.02302-08","ISSN":"10985336 (ISSN)","issue":"11","language":"English","note":"publisher-place: [\"Department of Biology, University of South Florida, Tampa, FL 33620, United States\", \"Biological Consulting Services of North Florida, Gainesville, FL 32609, United States\", \"College of Marine Science, University of South Florida, St. Petersburg FL 33701, United States\", \"Department of Biology, SCA 110, University of South Florida, Tampa, FL 33620, 4202 E. Fowler Ave., United States\"]","page":"3379-3388","title":"Quantification of human polyomaviruses JC virus and BK Virus by TaqMan quantitative PCR and comparison to other water quality indicators in water and fecal samples","volume":"75","author":[{"family":"McQuaig","given":"S.M."},{"family":"Scott","given":"T.M."},{"family":"Lukasik","given":"J.O."},{"family":"Paul","given":"J.H."},{"family":"Harwood","given":"V.J."}],"issued":{"date-parts":[["2009"]]}}}],"schema":"https://github.com/citation-style-language/schema/raw/master/csl-citation.json"} </w:instrText>
            </w:r>
            <w:r w:rsidRPr="00541775">
              <w:fldChar w:fldCharType="separate"/>
            </w:r>
            <w:r w:rsidRPr="005C4D52">
              <w:t>(McQuaig et al., 2009)</w:t>
            </w:r>
            <w:r w:rsidRPr="00541775">
              <w:fldChar w:fldCharType="end"/>
            </w:r>
          </w:p>
        </w:tc>
      </w:tr>
      <w:tr w:rsidR="00B651ED" w:rsidRPr="00541775" w14:paraId="1EF8CFC5" w14:textId="77777777" w:rsidTr="00C64C14">
        <w:trPr>
          <w:trHeight w:val="285"/>
        </w:trPr>
        <w:tc>
          <w:tcPr>
            <w:tcW w:w="2610" w:type="dxa"/>
            <w:noWrap/>
            <w:hideMark/>
          </w:tcPr>
          <w:p w14:paraId="5856FF56" w14:textId="77777777" w:rsidR="00B651ED" w:rsidRPr="00541775" w:rsidRDefault="00B651ED" w:rsidP="00C64C14">
            <w:pPr>
              <w:spacing w:after="160" w:line="259" w:lineRule="auto"/>
              <w:jc w:val="center"/>
            </w:pPr>
            <w:r w:rsidRPr="00541775">
              <w:t>Murine Norovirus</w:t>
            </w:r>
          </w:p>
        </w:tc>
        <w:tc>
          <w:tcPr>
            <w:tcW w:w="1890" w:type="dxa"/>
            <w:noWrap/>
            <w:hideMark/>
          </w:tcPr>
          <w:p w14:paraId="1C8E6A80" w14:textId="77777777" w:rsidR="00B651ED" w:rsidRPr="00541775" w:rsidRDefault="00B651ED" w:rsidP="00C64C14">
            <w:pPr>
              <w:spacing w:after="160" w:line="259" w:lineRule="auto"/>
            </w:pPr>
            <w:r w:rsidRPr="00541775">
              <w:rPr>
                <w:lang w:val="en-US"/>
              </w:rPr>
              <w:t>Sterile demineralised water </w:t>
            </w:r>
          </w:p>
        </w:tc>
        <w:tc>
          <w:tcPr>
            <w:tcW w:w="1620" w:type="dxa"/>
            <w:noWrap/>
            <w:hideMark/>
          </w:tcPr>
          <w:p w14:paraId="1E986554" w14:textId="77777777" w:rsidR="00B651ED" w:rsidRPr="00541775" w:rsidRDefault="00B651ED" w:rsidP="00C64C14">
            <w:pPr>
              <w:spacing w:after="160" w:line="259" w:lineRule="auto"/>
              <w:jc w:val="center"/>
            </w:pPr>
            <w:r w:rsidRPr="00541775">
              <w:t>&gt;42 days</w:t>
            </w:r>
          </w:p>
        </w:tc>
        <w:tc>
          <w:tcPr>
            <w:tcW w:w="1350" w:type="dxa"/>
            <w:noWrap/>
            <w:hideMark/>
          </w:tcPr>
          <w:p w14:paraId="5773FD2A" w14:textId="77777777" w:rsidR="00B651ED" w:rsidRPr="00541775" w:rsidRDefault="00B651ED" w:rsidP="00C64C14">
            <w:pPr>
              <w:spacing w:after="160" w:line="259" w:lineRule="auto"/>
              <w:jc w:val="center"/>
            </w:pPr>
            <w:r w:rsidRPr="00541775">
              <w:t>4°C</w:t>
            </w:r>
          </w:p>
        </w:tc>
        <w:tc>
          <w:tcPr>
            <w:tcW w:w="1890" w:type="dxa"/>
          </w:tcPr>
          <w:p w14:paraId="17C41033" w14:textId="77777777" w:rsidR="00B651ED" w:rsidRPr="00541775" w:rsidRDefault="00B651ED" w:rsidP="00C64C14">
            <w:pPr>
              <w:spacing w:after="160" w:line="259" w:lineRule="auto"/>
              <w:jc w:val="center"/>
            </w:pPr>
            <w:r w:rsidRPr="00541775">
              <w:t>Culture &amp; qPCR</w:t>
            </w:r>
          </w:p>
        </w:tc>
        <w:tc>
          <w:tcPr>
            <w:tcW w:w="2250" w:type="dxa"/>
          </w:tcPr>
          <w:p w14:paraId="57AE2322" w14:textId="77777777" w:rsidR="00B651ED" w:rsidRPr="00541775" w:rsidRDefault="00B651ED" w:rsidP="00C64C14">
            <w:pPr>
              <w:spacing w:after="160" w:line="259" w:lineRule="auto"/>
              <w:jc w:val="center"/>
            </w:pPr>
            <w:r w:rsidRPr="00541775">
              <w:t>Survival</w:t>
            </w:r>
          </w:p>
        </w:tc>
        <w:tc>
          <w:tcPr>
            <w:tcW w:w="1728" w:type="dxa"/>
            <w:noWrap/>
            <w:hideMark/>
          </w:tcPr>
          <w:p w14:paraId="4E86A871" w14:textId="77777777" w:rsidR="00B651ED" w:rsidRPr="00541775" w:rsidRDefault="00B651ED" w:rsidP="00C64C14">
            <w:pPr>
              <w:spacing w:after="160" w:line="259" w:lineRule="auto"/>
              <w:jc w:val="center"/>
            </w:pPr>
            <w:r w:rsidRPr="00541775">
              <w:fldChar w:fldCharType="begin"/>
            </w:r>
            <w:r>
              <w:instrText xml:space="preserve"> ADDIN ZOTERO_ITEM CSL_CITATION {"citationID":"zFL4EWnj","properties":{"formattedCitation":"(Zhu et al., 2020)","plainCitation":"(Zhu et al., 2020)","noteIndex":0},"citationItems":[{"id":1963,"uris":["http://zotero.org/users/13651295/items/7FTVHBME"],"itemData":{"id":1963,"type":"article-journal","abstract":"Human noroviruses are the leading cause of foodborne gastroenteritis worldwide and disease outbreaks have been linked to contaminated surface waters as well as to produce consumption. Noroviruses are extremely stable in water and their presence is being detected with increasing frequency, yet there are no viable methods for reducing norovirus contamination in environmental water. Despite this, there is little knowledge regarding the physical and chemical factors that influence the environmental persistence of this pathogen. This study evaluated the impact of common chemical and physical properties of surface water on the stability of murine norovirus and examined the effect of food-safe chitosan microparticles on infectivity of two human norovirus surrogates. While chemical additives had a minor impact on virus survival, chitosan microparticles significantly reduced infectious titers of both murine norovirus and MS2 bacteriophage. © 2020 by the authors. Licensee MDPI, Basel, Switzerland.","archive":"Scopus","container-title":"Viruses","DOI":"10.3390/v12040461","ISSN":"19994915 (ISSN)","issue":"4","journalAbbreviation":"Viruses","language":"English","note":"publisher: MDPI AG","title":"Survival of human norovirus surrogates in water upon exposure to thermal and non-thermal antiviral treatments","URL":"https://www.scopus.com/inward/record.uri?eid=2-s2.0-85083800352&amp;doi=10.3390%2fv12040461&amp;partnerID=40&amp;md5=994a5ce0caf1acbc8866881c85c020da","volume":"12","author":[{"family":"Zhu","given":"S."},{"family":"Barnes","given":"C."},{"family":"Bhar","given":"S."},{"family":"Hoyeck","given":"P."},{"family":"Galbraith","given":"A.N."},{"family":"Devabhaktuni","given":"D."},{"family":"Karst","given":"S.M."},{"family":"Montazeri","given":"N."},{"family":"Jones","given":"M.K."}],"issued":{"date-parts":[["2020"]]}}}],"schema":"https://github.com/citation-style-language/schema/raw/master/csl-citation.json"} </w:instrText>
            </w:r>
            <w:r w:rsidRPr="00541775">
              <w:fldChar w:fldCharType="separate"/>
            </w:r>
            <w:r w:rsidRPr="005C4D52">
              <w:t>(Zhu et al., 2020)</w:t>
            </w:r>
            <w:r w:rsidRPr="00541775">
              <w:fldChar w:fldCharType="end"/>
            </w:r>
          </w:p>
        </w:tc>
      </w:tr>
      <w:tr w:rsidR="00B651ED" w:rsidRPr="00541775" w14:paraId="26990CD9" w14:textId="77777777" w:rsidTr="00C64C14">
        <w:trPr>
          <w:trHeight w:val="285"/>
        </w:trPr>
        <w:tc>
          <w:tcPr>
            <w:tcW w:w="2610" w:type="dxa"/>
            <w:noWrap/>
            <w:hideMark/>
          </w:tcPr>
          <w:p w14:paraId="4A476E71" w14:textId="77777777" w:rsidR="00B651ED" w:rsidRPr="00541775" w:rsidRDefault="00B651ED" w:rsidP="00C64C14">
            <w:pPr>
              <w:spacing w:after="160" w:line="259" w:lineRule="auto"/>
              <w:jc w:val="center"/>
            </w:pPr>
            <w:r w:rsidRPr="00541775">
              <w:t>Murine Norovirus</w:t>
            </w:r>
          </w:p>
        </w:tc>
        <w:tc>
          <w:tcPr>
            <w:tcW w:w="1890" w:type="dxa"/>
            <w:noWrap/>
            <w:hideMark/>
          </w:tcPr>
          <w:p w14:paraId="3164AF88" w14:textId="77777777" w:rsidR="00B651ED" w:rsidRPr="00541775" w:rsidRDefault="00B651ED" w:rsidP="00C64C14">
            <w:pPr>
              <w:spacing w:after="160" w:line="259" w:lineRule="auto"/>
              <w:jc w:val="center"/>
            </w:pPr>
            <w:r w:rsidRPr="00541775">
              <w:rPr>
                <w:lang w:val="en-US"/>
              </w:rPr>
              <w:t>Phosphate‐buffered saline aqueous water</w:t>
            </w:r>
          </w:p>
        </w:tc>
        <w:tc>
          <w:tcPr>
            <w:tcW w:w="1620" w:type="dxa"/>
            <w:noWrap/>
            <w:hideMark/>
          </w:tcPr>
          <w:p w14:paraId="7EAEBD02" w14:textId="77777777" w:rsidR="00B651ED" w:rsidRPr="00541775" w:rsidRDefault="00B651ED" w:rsidP="00C64C14">
            <w:pPr>
              <w:spacing w:after="160" w:line="259" w:lineRule="auto"/>
              <w:jc w:val="center"/>
            </w:pPr>
            <w:r w:rsidRPr="00541775">
              <w:t>&gt;14 days</w:t>
            </w:r>
          </w:p>
        </w:tc>
        <w:tc>
          <w:tcPr>
            <w:tcW w:w="1350" w:type="dxa"/>
            <w:noWrap/>
            <w:hideMark/>
          </w:tcPr>
          <w:p w14:paraId="1095F64F" w14:textId="77777777" w:rsidR="00B651ED" w:rsidRPr="00541775" w:rsidRDefault="00B651ED" w:rsidP="00C64C14">
            <w:pPr>
              <w:spacing w:after="160" w:line="259" w:lineRule="auto"/>
              <w:jc w:val="center"/>
            </w:pPr>
            <w:r w:rsidRPr="00541775">
              <w:t xml:space="preserve">25°C (interaction with </w:t>
            </w:r>
            <w:r w:rsidRPr="00541775">
              <w:lastRenderedPageBreak/>
              <w:t>Acanthamoeba spp.)</w:t>
            </w:r>
          </w:p>
        </w:tc>
        <w:tc>
          <w:tcPr>
            <w:tcW w:w="1890" w:type="dxa"/>
          </w:tcPr>
          <w:p w14:paraId="6416DC7C" w14:textId="77777777" w:rsidR="00B651ED" w:rsidRPr="00541775" w:rsidRDefault="00B651ED" w:rsidP="00C64C14">
            <w:pPr>
              <w:spacing w:after="160" w:line="259" w:lineRule="auto"/>
              <w:jc w:val="center"/>
            </w:pPr>
            <w:r w:rsidRPr="00541775">
              <w:lastRenderedPageBreak/>
              <w:t>Culture</w:t>
            </w:r>
          </w:p>
        </w:tc>
        <w:tc>
          <w:tcPr>
            <w:tcW w:w="2250" w:type="dxa"/>
          </w:tcPr>
          <w:p w14:paraId="5C156C31" w14:textId="77777777" w:rsidR="00B651ED" w:rsidRPr="00541775" w:rsidRDefault="00B651ED" w:rsidP="00C64C14">
            <w:pPr>
              <w:spacing w:after="160" w:line="259" w:lineRule="auto"/>
              <w:jc w:val="center"/>
            </w:pPr>
            <w:r w:rsidRPr="00541775">
              <w:t>Survival</w:t>
            </w:r>
          </w:p>
        </w:tc>
        <w:tc>
          <w:tcPr>
            <w:tcW w:w="1728" w:type="dxa"/>
            <w:noWrap/>
            <w:hideMark/>
          </w:tcPr>
          <w:p w14:paraId="3CE48A43"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ZVzGlTHO","properties":{"formattedCitation":"(Hsueh and Gibson, 2015)","plainCitation":"(Hsueh and Gibson, 2015)","noteIndex":0},"citationItems":[{"id":2083,"uris":["http://zotero.org/users/13651295/items/QE94SQ98"],"itemData":{"id":2083,"type":"article-journal","abstract":"Human noroviruses (HuNoVs) are the most common cause of food-borne disease outbreaks, as well as virus-related waterborne disease outbreaks in the United States. Here, we hypothesize that common free-living amoebae (FLA)-ubiquitous in the environment, known to interact with pathogens, and frequently isolated from water and fresh produce-could potentially act as reservoirs of HuNoV and facilitate the environmental transmission of HuNoVs. To investigate FLA as reservoirs for HuNoV, the interactions between two Acanthamoeba species, A. castellanii and A. polyphaga, as well as two HuNoV surrogates, murine norovirus type 1 (MNV-1) and feline calicivirus (FCV), were evaluated. The results showed that after 1 h of amoeba-virus incubation at 25°C, 490 and 337 PFU of MNV-1/ml were recovered from A. castellanii and A. polyphaga, respectively, while only few or no FCVs were detected. In addition, prolonged interaction of MNV-1 with amoebae was investigated for a period of 8 days, and MNV-1 was demonstrated to remain stable at around 200 PFU/ml from day 2 to day 8 after virus inoculation in A. castellanii. Moreover, after a complete amoeba life cycle (i.e., encystment and excystment), infectious viruses could still be detected. To determine the location of virus associated with amoebae, immunofluorescence experiments were performed and showed MNV-1 transitioning from the amoeba surface to inside the amoeba over a 24-h period. These results are significant to the understanding of how HuNoVs may interact with other microorganisms in the environment in order to aid in its persistence and survival, as well as potential transmission in water and to vulnerable food products such as fresh produce. © 2015, American Society for Microbiology.","archive":"Scopus","container-title":"Applied and Environmental Microbiology","DOI":"10.1128/AEM.00649-15","ISSN":"00992240 (ISSN)","issue":"12","journalAbbreviation":"Appl. Environ. Microbiol.","language":"English","note":"publisher: American Society for Microbiology","page":"4005-4013","title":"Interactions between human norovirus surrogates and Acanthamoeba spp","volume":"81","author":[{"family":"Hsueh","given":"T.-Y."},{"family":"Gibson","given":"K.E."}],"issued":{"date-parts":[["2015"]]}}}],"schema":"https://github.com/citation-style-language/schema/raw/master/csl-citation.json"} </w:instrText>
            </w:r>
            <w:r w:rsidRPr="00541775">
              <w:fldChar w:fldCharType="separate"/>
            </w:r>
            <w:r w:rsidRPr="005C4D52">
              <w:t>(Hsueh and Gibson, 2015)</w:t>
            </w:r>
            <w:r w:rsidRPr="00541775">
              <w:fldChar w:fldCharType="end"/>
            </w:r>
          </w:p>
        </w:tc>
      </w:tr>
      <w:tr w:rsidR="00B651ED" w:rsidRPr="00541775" w14:paraId="46CC025B" w14:textId="77777777" w:rsidTr="00C64C14">
        <w:trPr>
          <w:trHeight w:val="285"/>
        </w:trPr>
        <w:tc>
          <w:tcPr>
            <w:tcW w:w="2610" w:type="dxa"/>
            <w:noWrap/>
          </w:tcPr>
          <w:p w14:paraId="588EB8DF" w14:textId="77777777" w:rsidR="00B651ED" w:rsidRPr="00541775" w:rsidRDefault="00B651ED" w:rsidP="00C64C14">
            <w:pPr>
              <w:spacing w:after="160" w:line="259" w:lineRule="auto"/>
              <w:jc w:val="center"/>
            </w:pPr>
            <w:r w:rsidRPr="00541775">
              <w:rPr>
                <w:lang w:val="en-US"/>
              </w:rPr>
              <w:t>Vaccinal Poliovirus Type 1 (infectious)</w:t>
            </w:r>
          </w:p>
          <w:p w14:paraId="76572D42" w14:textId="77777777" w:rsidR="00B651ED" w:rsidRPr="00541775" w:rsidRDefault="00B651ED" w:rsidP="00C64C14">
            <w:pPr>
              <w:spacing w:after="160" w:line="259" w:lineRule="auto"/>
              <w:jc w:val="center"/>
            </w:pPr>
          </w:p>
        </w:tc>
        <w:tc>
          <w:tcPr>
            <w:tcW w:w="1890" w:type="dxa"/>
            <w:noWrap/>
          </w:tcPr>
          <w:p w14:paraId="09702C8C" w14:textId="77777777" w:rsidR="00B651ED" w:rsidRPr="00541775" w:rsidRDefault="00B651ED" w:rsidP="00C64C14">
            <w:pPr>
              <w:spacing w:after="160" w:line="259" w:lineRule="auto"/>
              <w:jc w:val="center"/>
            </w:pPr>
            <w:r w:rsidRPr="00541775">
              <w:t>Drinking water biofilm</w:t>
            </w:r>
          </w:p>
        </w:tc>
        <w:tc>
          <w:tcPr>
            <w:tcW w:w="1620" w:type="dxa"/>
            <w:noWrap/>
          </w:tcPr>
          <w:p w14:paraId="2F69BC2B" w14:textId="77777777" w:rsidR="00B651ED" w:rsidRPr="00541775" w:rsidRDefault="00B651ED" w:rsidP="00C64C14">
            <w:pPr>
              <w:spacing w:after="160" w:line="259" w:lineRule="auto"/>
              <w:jc w:val="center"/>
            </w:pPr>
            <w:r w:rsidRPr="00541775">
              <w:t>6 days</w:t>
            </w:r>
          </w:p>
        </w:tc>
        <w:tc>
          <w:tcPr>
            <w:tcW w:w="1350" w:type="dxa"/>
            <w:noWrap/>
          </w:tcPr>
          <w:p w14:paraId="06649823" w14:textId="77777777" w:rsidR="00B651ED" w:rsidRPr="00541775" w:rsidRDefault="00B651ED" w:rsidP="00C64C14">
            <w:pPr>
              <w:spacing w:after="160" w:line="259" w:lineRule="auto"/>
              <w:jc w:val="center"/>
            </w:pPr>
            <w:r w:rsidRPr="00541775">
              <w:t>10°C, pH 7.67</w:t>
            </w:r>
          </w:p>
        </w:tc>
        <w:tc>
          <w:tcPr>
            <w:tcW w:w="1890" w:type="dxa"/>
          </w:tcPr>
          <w:p w14:paraId="5C2D3A60" w14:textId="77777777" w:rsidR="00B651ED" w:rsidRPr="00541775" w:rsidRDefault="00B651ED" w:rsidP="00C64C14">
            <w:pPr>
              <w:spacing w:after="160" w:line="259" w:lineRule="auto"/>
              <w:jc w:val="center"/>
            </w:pPr>
            <w:r w:rsidRPr="00541775">
              <w:t>Buffalo green monkey (BGM)</w:t>
            </w:r>
          </w:p>
        </w:tc>
        <w:tc>
          <w:tcPr>
            <w:tcW w:w="2250" w:type="dxa"/>
          </w:tcPr>
          <w:p w14:paraId="4E254F8A" w14:textId="77777777" w:rsidR="00B651ED" w:rsidRPr="00541775" w:rsidRDefault="00B651ED" w:rsidP="00C64C14">
            <w:pPr>
              <w:spacing w:after="160" w:line="259" w:lineRule="auto"/>
              <w:jc w:val="center"/>
            </w:pPr>
            <w:r w:rsidRPr="00541775">
              <w:t>Survival</w:t>
            </w:r>
          </w:p>
        </w:tc>
        <w:tc>
          <w:tcPr>
            <w:tcW w:w="1728" w:type="dxa"/>
            <w:noWrap/>
          </w:tcPr>
          <w:p w14:paraId="086932BC" w14:textId="77777777" w:rsidR="00B651ED" w:rsidRPr="00541775" w:rsidRDefault="00B651ED" w:rsidP="00C64C14">
            <w:pPr>
              <w:spacing w:after="160" w:line="259" w:lineRule="auto"/>
              <w:jc w:val="center"/>
            </w:pPr>
            <w:r w:rsidRPr="00541775">
              <w:fldChar w:fldCharType="begin"/>
            </w:r>
            <w:r>
              <w:instrText xml:space="preserve"> ADDIN ZOTERO_ITEM CSL_CITATION {"citationID":"3tQU2ft3","properties":{"formattedCitation":"(Helmi et al., 2008)","plainCitation":"(Helmi et al., 2008)","noteIndex":0},"citationItems":[{"id":2291,"uris":["http://zotero.org/users/13651295/items/FP76YBRM"],"itemData":{"id":2291,"type":"article-journal","abstract":"Biofilms colonizing surfaces inside drinking water distribution networks may provide a habitat and shelter to pathogenic viruses and parasites. If released from biofilms, these pathogens may disseminate in the water distribution system and cause waterborne diseases. Our study aimed to investigate the interactions of protozoan parasites (Cryptosporidium parvum and Giardia hmblia [oo] cysts) and viruses (vaccinal poliovirus type 1, φX174, and MS2) with two contrasting biofilms. First, attachment, persistence, and detachment of the protozoan parasites and the viruses were assessed with a drinking water biofilm. This biofilm was allowed to develop inside a rotating annular reactor fed with tap water for 7 months prior to the inoculation. Our results show that viable parasites and infectious viruses attached to the drinking water biofilm within 1 h and persisted within the biofilm. Indeed, infectious viruses were detected in the drinking water biofilm up to 6 days after the inoculation, while viral genome and viable parasites were still detected at day 34, corresponding to the last day of the monitoring period. Since viral genome was detected much longer than infectious particles, our results raise the question of the significance of detecting viral genomes in biofilms. A transfer of viable parasites and viruses from the biofilm to the water phase was observed after the flow velocity was increased but also with a constant laminar flow rate. Similar results regarding parasite and virus attachment and detachment were obtained using a treated wastewater biofilm, suggesting that our observations might be extrapolated to a wide range of environmental biofilms and confirming that biofilms can be considered a potential secondary source of contamination. Copyright © 2008, American Society for Microbiology. All Rights Reserved.","archive":"Scopus","container-title":"Applied and Environmental Microbiology","DOI":"10.1128/AEM.02495-07","ISSN":"00992240 (ISSN)","issue":"7","journalAbbreviation":"Appl. Environ. Microbiol.","language":"English","page":"2079-2088","title":"Interactions of Cryptosporidium parvum, Giardia lamblia, vaccinal poliovirus type 1, and bacteriophages φX174 and MS2 with a drinking water biofilm and a wastewater biofilm","volume":"74","author":[{"family":"Helmi","given":"K."},{"family":"Skraber","given":"S."},{"family":"Gantzer","given":"C."},{"family":"Willame","given":"R."},{"family":"Hoffmann","given":"L."},{"family":"Cauchie","given":"H.-M."}],"issued":{"date-parts":[["2008"]]}}}],"schema":"https://github.com/citation-style-language/schema/raw/master/csl-citation.json"} </w:instrText>
            </w:r>
            <w:r w:rsidRPr="00541775">
              <w:fldChar w:fldCharType="separate"/>
            </w:r>
            <w:r w:rsidRPr="005C4D52">
              <w:t>(Helmi et al., 2008)</w:t>
            </w:r>
            <w:r w:rsidRPr="00541775">
              <w:fldChar w:fldCharType="end"/>
            </w:r>
          </w:p>
        </w:tc>
      </w:tr>
      <w:tr w:rsidR="00B651ED" w:rsidRPr="00541775" w14:paraId="10851BF7" w14:textId="77777777" w:rsidTr="00C64C14">
        <w:trPr>
          <w:trHeight w:val="285"/>
        </w:trPr>
        <w:tc>
          <w:tcPr>
            <w:tcW w:w="2610" w:type="dxa"/>
            <w:noWrap/>
            <w:hideMark/>
          </w:tcPr>
          <w:p w14:paraId="1B832F68" w14:textId="77777777" w:rsidR="00B651ED" w:rsidRPr="00541775" w:rsidRDefault="00B651ED" w:rsidP="00C64C14">
            <w:pPr>
              <w:spacing w:after="160" w:line="259" w:lineRule="auto"/>
              <w:jc w:val="center"/>
            </w:pPr>
            <w:r w:rsidRPr="00541775">
              <w:t>Porcine adenovirus (Padv)</w:t>
            </w:r>
          </w:p>
        </w:tc>
        <w:tc>
          <w:tcPr>
            <w:tcW w:w="1890" w:type="dxa"/>
            <w:noWrap/>
            <w:hideMark/>
          </w:tcPr>
          <w:p w14:paraId="12BE742A" w14:textId="77777777" w:rsidR="00B651ED" w:rsidRPr="00541775" w:rsidRDefault="00B651ED" w:rsidP="00C64C14">
            <w:pPr>
              <w:spacing w:after="160" w:line="259" w:lineRule="auto"/>
              <w:jc w:val="center"/>
            </w:pPr>
            <w:r w:rsidRPr="00541775">
              <w:t>Stream water</w:t>
            </w:r>
          </w:p>
        </w:tc>
        <w:tc>
          <w:tcPr>
            <w:tcW w:w="1620" w:type="dxa"/>
            <w:noWrap/>
            <w:hideMark/>
          </w:tcPr>
          <w:p w14:paraId="2F7B1865" w14:textId="77777777" w:rsidR="00B651ED" w:rsidRPr="00541775" w:rsidRDefault="00B651ED" w:rsidP="00C64C14">
            <w:pPr>
              <w:spacing w:after="160" w:line="259" w:lineRule="auto"/>
              <w:jc w:val="center"/>
            </w:pPr>
            <w:r w:rsidRPr="00541775">
              <w:t>18 days</w:t>
            </w:r>
          </w:p>
        </w:tc>
        <w:tc>
          <w:tcPr>
            <w:tcW w:w="1350" w:type="dxa"/>
            <w:noWrap/>
            <w:hideMark/>
          </w:tcPr>
          <w:p w14:paraId="2063A9D1" w14:textId="77777777" w:rsidR="00B651ED" w:rsidRPr="00541775" w:rsidRDefault="00B651ED" w:rsidP="00C64C14">
            <w:pPr>
              <w:spacing w:after="160" w:line="259" w:lineRule="auto"/>
              <w:jc w:val="center"/>
            </w:pPr>
            <w:r w:rsidRPr="00541775">
              <w:t>_</w:t>
            </w:r>
          </w:p>
        </w:tc>
        <w:tc>
          <w:tcPr>
            <w:tcW w:w="1890" w:type="dxa"/>
          </w:tcPr>
          <w:p w14:paraId="2A768993" w14:textId="77777777" w:rsidR="00B651ED" w:rsidRPr="00541775" w:rsidRDefault="00B651ED" w:rsidP="00C64C14">
            <w:pPr>
              <w:spacing w:after="160" w:line="259" w:lineRule="auto"/>
              <w:jc w:val="center"/>
            </w:pPr>
            <w:r w:rsidRPr="00541775">
              <w:t>qPCR</w:t>
            </w:r>
          </w:p>
        </w:tc>
        <w:tc>
          <w:tcPr>
            <w:tcW w:w="2250" w:type="dxa"/>
          </w:tcPr>
          <w:p w14:paraId="20888D4B" w14:textId="77777777" w:rsidR="00B651ED" w:rsidRPr="00541775" w:rsidRDefault="00B651ED" w:rsidP="00C64C14">
            <w:pPr>
              <w:spacing w:after="160" w:line="259" w:lineRule="auto"/>
              <w:jc w:val="center"/>
            </w:pPr>
            <w:r w:rsidRPr="00541775">
              <w:t>Survival</w:t>
            </w:r>
          </w:p>
        </w:tc>
        <w:tc>
          <w:tcPr>
            <w:tcW w:w="1728" w:type="dxa"/>
            <w:noWrap/>
            <w:hideMark/>
          </w:tcPr>
          <w:p w14:paraId="31A13543"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nHqlmxzV","properties":{"formattedCitation":"(Haack {\\i{}et al.}, 2015b)","plainCitation":"(Haack et al., 2015b)","dontUpdate":true,"noteIndex":0},"citationItems":[{"id":3627,"uris":["http://zotero.org/users/13651295/items/DXQIEHDJ"],"itemData":{"id":3627,"type":"article-journal","abstract":"Manure spills into streams are relatively frequent, but no studies have characterized stream contamination with zoonotic and veterinary pathogens, or fecal chemicals, following a spill. We tested stream water and sediment over 25 days and downstream for 7.6 km for the following: fecal indicator bacteria (FIB), the fecal indicator chemicals cholesterol and coprostanol, 20 genes for zoonotic and swine-specific bacterial pathogens by presence/absence PCR for viable cells, one swine-specific Escherichia coli toxin gene (STII gene) by quantitative PCR (qPCR), and nine human and animal viruses by qPCR or reverse transcription-qPCR. Twelve days postspill, and 4.2 km downstream, water concentrations of FIB, cholesterol, and coprostanol were 1 to 2 orders of magnitude greater than those detected before, or above, the spill, and genes indicating viable zoonotic or swine-infectious Escherichia coli were detected in water or sediment. STII gene levels increased from undetectable before or above the spill to 105 copies/ 100 ml of water 12 days postspill. Thirteen of 14 water (8/9 sediment) samples had viable STII-carrying cells postspill. Eighteen days postspill, porcine adenovirus and teschovirus were detected 5.6 km downstream. FIB concentrations (per gram [wet weight]) in sediment were greater than in water, and sediment was a continuous reservoir of genes and chemicals postspill. Constituent concentrations were much lower, and detections less frequent, in a runoff event (200 days postspill) following manure application, although the swine-associated STII and stx2e genes were detected. Manure spills are an underappreciated pathway for livestock-derived contaminants to enter streams, with persistent environmental outcomes and the potential for human and veterinary health consequences. © 2015, American Society for Microbiology. All Rights Reserved.","container-title":"Applied and Environmental Microbiology","DOI":"10.1128/AEM.04195-14","ISSN":"00992240 (ISSN)","issue":"10","language":"English","note":"publisher-place: [\"U.S. Geological Survey, Lansing, MI, United States\", \"U.S. Geological Survey, Iowa City, IO, United States\", \"Johns Hopkins University, Bloomberg School of Public Health, Baltimore, MD, United States\", \"U.S. Geological Survey, Reston, VA, United States\", \"U.S. Geological Survey, Middleton, WI, United States\", \"U.S. Geological Survey, Denver, CO, United States\", \"Neogen Corporation, Lansing, MI, United States\", \"Department of Food Science, The University of Arkansas, Fayetteville, AR, United States\"]\npublisher: American Society for Microbiology","page":"3430-3441","title":"Genes indicative of zoonotic and swine pathogens are persistent in stream water and sediment following a swine manure spill","volume":"81","author":[{"family":"Haack","given":"S.K."},{"family":"Duris","given":"J.W."},{"family":"Kolpin","given":"D.W."},{"family":"Fogarty","given":"L.R."},{"family":"Johnson","given":"H.E."},{"family":"Gibson","given":"K.E."},{"family":"Focazio","given":"M."},{"family":"Schwab","given":"K.J."},{"family":"Hubbard","given":"L.E."},{"family":"Foreman","given":"W.T."}],"issued":{"date-parts":[["2015"]]}}}],"schema":"https://github.com/citation-style-language/schema/raw/master/csl-citation.json"} </w:instrText>
            </w:r>
            <w:r w:rsidRPr="00541775">
              <w:fldChar w:fldCharType="separate"/>
            </w:r>
            <w:r w:rsidRPr="00541775">
              <w:t xml:space="preserve">(Haack </w:t>
            </w:r>
            <w:r w:rsidRPr="00541775">
              <w:rPr>
                <w:i/>
                <w:iCs/>
              </w:rPr>
              <w:t>et al.</w:t>
            </w:r>
            <w:r w:rsidRPr="00541775">
              <w:t>, 2015)</w:t>
            </w:r>
            <w:r w:rsidRPr="00541775">
              <w:fldChar w:fldCharType="end"/>
            </w:r>
          </w:p>
        </w:tc>
      </w:tr>
      <w:tr w:rsidR="00B651ED" w:rsidRPr="00541775" w14:paraId="73818D38" w14:textId="77777777" w:rsidTr="00C64C14">
        <w:trPr>
          <w:trHeight w:val="285"/>
        </w:trPr>
        <w:tc>
          <w:tcPr>
            <w:tcW w:w="2610" w:type="dxa"/>
            <w:noWrap/>
            <w:hideMark/>
          </w:tcPr>
          <w:p w14:paraId="5D8E974A" w14:textId="77777777" w:rsidR="00B651ED" w:rsidRPr="00541775" w:rsidRDefault="00B651ED" w:rsidP="00C64C14">
            <w:pPr>
              <w:spacing w:after="160" w:line="259" w:lineRule="auto"/>
              <w:jc w:val="center"/>
            </w:pPr>
            <w:r w:rsidRPr="00541775">
              <w:t>Porcine epidemic diarrhea virus</w:t>
            </w:r>
          </w:p>
        </w:tc>
        <w:tc>
          <w:tcPr>
            <w:tcW w:w="1890" w:type="dxa"/>
            <w:noWrap/>
            <w:hideMark/>
          </w:tcPr>
          <w:p w14:paraId="424ED371" w14:textId="77777777" w:rsidR="00B651ED" w:rsidRPr="00541775" w:rsidRDefault="00B651ED" w:rsidP="00C64C14">
            <w:pPr>
              <w:spacing w:after="160" w:line="259" w:lineRule="auto"/>
              <w:jc w:val="center"/>
            </w:pPr>
            <w:r w:rsidRPr="00541775">
              <w:t>Sea water</w:t>
            </w:r>
          </w:p>
        </w:tc>
        <w:tc>
          <w:tcPr>
            <w:tcW w:w="1620" w:type="dxa"/>
            <w:noWrap/>
            <w:hideMark/>
          </w:tcPr>
          <w:p w14:paraId="65125C8E" w14:textId="77777777" w:rsidR="00B651ED" w:rsidRPr="00541775" w:rsidRDefault="00B651ED" w:rsidP="00C64C14">
            <w:pPr>
              <w:spacing w:after="160" w:line="259" w:lineRule="auto"/>
              <w:jc w:val="center"/>
            </w:pPr>
            <w:r w:rsidRPr="00541775">
              <w:t>28 days</w:t>
            </w:r>
          </w:p>
        </w:tc>
        <w:tc>
          <w:tcPr>
            <w:tcW w:w="1350" w:type="dxa"/>
            <w:noWrap/>
            <w:hideMark/>
          </w:tcPr>
          <w:p w14:paraId="0C75B0DF" w14:textId="77777777" w:rsidR="00B651ED" w:rsidRPr="00541775" w:rsidRDefault="00B651ED" w:rsidP="00C64C14">
            <w:pPr>
              <w:spacing w:after="160" w:line="259" w:lineRule="auto"/>
              <w:jc w:val="center"/>
            </w:pPr>
            <w:r w:rsidRPr="00541775">
              <w:t>4-8°C</w:t>
            </w:r>
          </w:p>
        </w:tc>
        <w:tc>
          <w:tcPr>
            <w:tcW w:w="1890" w:type="dxa"/>
          </w:tcPr>
          <w:p w14:paraId="1A0F031A" w14:textId="77777777" w:rsidR="00B651ED" w:rsidRPr="00541775" w:rsidRDefault="00B651ED" w:rsidP="00C64C14">
            <w:pPr>
              <w:spacing w:after="160" w:line="259" w:lineRule="auto"/>
              <w:jc w:val="center"/>
            </w:pPr>
            <w:r w:rsidRPr="00541775">
              <w:t>Immunoperoxidase monolayer assay</w:t>
            </w:r>
          </w:p>
        </w:tc>
        <w:tc>
          <w:tcPr>
            <w:tcW w:w="2250" w:type="dxa"/>
          </w:tcPr>
          <w:p w14:paraId="4CF6B6BD" w14:textId="77777777" w:rsidR="00B651ED" w:rsidRPr="00541775" w:rsidRDefault="00B651ED" w:rsidP="00C64C14">
            <w:pPr>
              <w:spacing w:after="160" w:line="259" w:lineRule="auto"/>
              <w:jc w:val="center"/>
            </w:pPr>
            <w:r w:rsidRPr="00541775">
              <w:t>Survival</w:t>
            </w:r>
          </w:p>
        </w:tc>
        <w:tc>
          <w:tcPr>
            <w:tcW w:w="1728" w:type="dxa"/>
            <w:noWrap/>
            <w:hideMark/>
          </w:tcPr>
          <w:p w14:paraId="2FCD56A4" w14:textId="77777777" w:rsidR="00B651ED" w:rsidRPr="00541775" w:rsidRDefault="00B651ED" w:rsidP="00C64C14">
            <w:pPr>
              <w:spacing w:after="160" w:line="259" w:lineRule="auto"/>
              <w:jc w:val="center"/>
            </w:pPr>
            <w:r w:rsidRPr="00541775">
              <w:fldChar w:fldCharType="begin"/>
            </w:r>
            <w:r>
              <w:instrText xml:space="preserve"> ADDIN ZOTERO_ITEM CSL_CITATION {"citationID":"g8iZR1Fz","properties":{"formattedCitation":"(Contrant et al., 2023)","plainCitation":"(Contrant et al., 2023)","noteIndex":0},"citationItems":[{"id":1737,"uris":["http://zotero.org/users/13651295/items/XGVHEQZL"],"itemData":{"id":1737,"type":"article-journal","abstract":"Severe acute respiratory syndrome coronavirus 2 (SARS-CoV-2) in infected patients mainly displays pulmonary and oronasal tropism; however, the presence of the virus has also been demonstrated in the stools of patients and consequently in wastewater treatment plant effluents, raising the question of the potential risk of environmental contamination (such as seawater contamination) through inadequately treated wastewater spillover into surface or coastal waters even if the environmental detection of viral RNA alone does not substantiate risk of infection. Therefore, here, we decided to experimentally evaluate the persistence of the porcine epidemic diarrhea virus (PEDv), considered as a coronavirus representative model, in the coastal environment of France. Coastal seawater was collected, sterile-filtered, and inoculated with PEDv before incubation for 0 to 4 weeks at four temperatures representative of those measured along the French coasts throughout the year (4, 8, 15, and 24°C). The decay rate of PEDv was determined using mathematical modeling and was used to determine the half-life of the virus along the French coast in accordance with temperatures from 2000 to 2021. We experimentally observed an inverse correlation between seawater temperature and the persistence of infectious viruses in seawater and confirm that the risk of transmission of infectious viruses from contaminated stool in wastewater to seawater during recreational practices is very limited. The present work represents a good model to assess the persistence of coronaviruses in coastal environments and contributes to risk evaluation, not only for SARS-CoV-2 persistence, but also for other coronaviruses, specifically enteric coronaviruses from livestock. IMPORTANCE The present work addresses the question of the persistence of coronavirus in marine environments because SARS-CoV-2 is regularly detected in wastewater treatment plants, and the coastal environment, subjected to increasing anthropogenic pressure and the final receiver of surface waters and sometimes insufficiently depurated wastewater, is particularly at risk. The problem also arises in the possibility of soil contamination by CoV from animals, especially livestock, during manure application, where, by soil impregnation and runoff, these viruses can end up in seawater. Our findings are of interest to researchers and authorities seeking to monitor coronaviruses in the environment, either in tourist areas or in regions of the world where centralized systems for wastewater treatment are not implemented, and more broadly, to the scientific community involved in \"One Health\" approaches. © 2023 American Society for Microbiology. All rights reserved.","archive":"Scopus","container-title":"Microbiology Spectrum","DOI":"10.1128/spectrum.01844-23","ISSN":"21650497 (ISSN)","issue":"4","journalAbbreviation":"Microbiol. Spectr.","language":"English","note":"publisher: American Society for Microbiology","title":"Porcine Epidemic Diarrhea Virus, Surrogate for Coronavirus Decay Measurement in French Coastal Waters and Contribution to Coronavirus Risk Evaluation","URL":"https://www.scopus.com/inward/record.uri?eid=2-s2.0-85168244082&amp;doi=10.1128%2fspectrum.01844-23&amp;partnerID=40&amp;md5=20ce4415500178e69a48941db8031930","volume":"11","author":[{"family":"Contrant","given":"M."},{"family":"Bigault","given":"L."},{"family":"Andraud","given":"M."},{"family":"Desdouits","given":"M."},{"family":"Rocq","given":"S."},{"family":"Le Guyader","given":"F.S."},{"family":"Blanchard","given":"Y."}],"issued":{"date-parts":[["2023"]]}}}],"schema":"https://github.com/citation-style-language/schema/raw/master/csl-citation.json"} </w:instrText>
            </w:r>
            <w:r w:rsidRPr="00541775">
              <w:fldChar w:fldCharType="separate"/>
            </w:r>
            <w:r w:rsidRPr="005C4D52">
              <w:t>(Contrant et al., 2023)</w:t>
            </w:r>
            <w:r w:rsidRPr="00541775">
              <w:fldChar w:fldCharType="end"/>
            </w:r>
          </w:p>
        </w:tc>
      </w:tr>
      <w:tr w:rsidR="00B651ED" w:rsidRPr="00541775" w14:paraId="67B4D6C7" w14:textId="77777777" w:rsidTr="00C64C14">
        <w:trPr>
          <w:trHeight w:val="285"/>
        </w:trPr>
        <w:tc>
          <w:tcPr>
            <w:tcW w:w="2610" w:type="dxa"/>
            <w:noWrap/>
            <w:hideMark/>
          </w:tcPr>
          <w:p w14:paraId="4C138DA9" w14:textId="77777777" w:rsidR="00B651ED" w:rsidRPr="00541775" w:rsidRDefault="00B651ED" w:rsidP="00C64C14">
            <w:pPr>
              <w:spacing w:after="160" w:line="259" w:lineRule="auto"/>
              <w:jc w:val="center"/>
            </w:pPr>
            <w:r w:rsidRPr="00541775">
              <w:t>Porcine epidemic diarrhea virus</w:t>
            </w:r>
          </w:p>
        </w:tc>
        <w:tc>
          <w:tcPr>
            <w:tcW w:w="1890" w:type="dxa"/>
            <w:noWrap/>
            <w:hideMark/>
          </w:tcPr>
          <w:p w14:paraId="252E7106" w14:textId="77777777" w:rsidR="00B651ED" w:rsidRPr="00541775" w:rsidRDefault="00B651ED" w:rsidP="00C64C14">
            <w:pPr>
              <w:spacing w:after="160" w:line="259" w:lineRule="auto"/>
              <w:jc w:val="center"/>
            </w:pPr>
            <w:r w:rsidRPr="00541775">
              <w:t>Sea water</w:t>
            </w:r>
          </w:p>
        </w:tc>
        <w:tc>
          <w:tcPr>
            <w:tcW w:w="1620" w:type="dxa"/>
            <w:noWrap/>
            <w:hideMark/>
          </w:tcPr>
          <w:p w14:paraId="01B2CADA" w14:textId="77777777" w:rsidR="00B651ED" w:rsidRPr="00541775" w:rsidRDefault="00B651ED" w:rsidP="00C64C14">
            <w:pPr>
              <w:spacing w:after="160" w:line="259" w:lineRule="auto"/>
              <w:jc w:val="center"/>
            </w:pPr>
            <w:r w:rsidRPr="00541775">
              <w:t>28 days</w:t>
            </w:r>
          </w:p>
        </w:tc>
        <w:tc>
          <w:tcPr>
            <w:tcW w:w="1350" w:type="dxa"/>
            <w:noWrap/>
            <w:hideMark/>
          </w:tcPr>
          <w:p w14:paraId="431CAE3D" w14:textId="77777777" w:rsidR="00B651ED" w:rsidRPr="00541775" w:rsidRDefault="00B651ED" w:rsidP="00C64C14">
            <w:pPr>
              <w:spacing w:after="160" w:line="259" w:lineRule="auto"/>
              <w:jc w:val="center"/>
            </w:pPr>
            <w:r w:rsidRPr="00541775">
              <w:t>15°C</w:t>
            </w:r>
          </w:p>
        </w:tc>
        <w:tc>
          <w:tcPr>
            <w:tcW w:w="1890" w:type="dxa"/>
          </w:tcPr>
          <w:p w14:paraId="3E5537F9" w14:textId="77777777" w:rsidR="00B651ED" w:rsidRPr="00541775" w:rsidRDefault="00B651ED" w:rsidP="00C64C14">
            <w:pPr>
              <w:spacing w:after="160" w:line="259" w:lineRule="auto"/>
              <w:jc w:val="center"/>
            </w:pPr>
            <w:r w:rsidRPr="00541775">
              <w:t>Immunoperoxidase monolayer assay</w:t>
            </w:r>
          </w:p>
        </w:tc>
        <w:tc>
          <w:tcPr>
            <w:tcW w:w="2250" w:type="dxa"/>
          </w:tcPr>
          <w:p w14:paraId="665125D2" w14:textId="77777777" w:rsidR="00B651ED" w:rsidRPr="00541775" w:rsidRDefault="00B651ED" w:rsidP="00C64C14">
            <w:pPr>
              <w:spacing w:after="160" w:line="259" w:lineRule="auto"/>
              <w:jc w:val="center"/>
            </w:pPr>
            <w:r w:rsidRPr="00541775">
              <w:t>Survival</w:t>
            </w:r>
          </w:p>
        </w:tc>
        <w:tc>
          <w:tcPr>
            <w:tcW w:w="1728" w:type="dxa"/>
            <w:noWrap/>
            <w:hideMark/>
          </w:tcPr>
          <w:p w14:paraId="5224C560" w14:textId="77777777" w:rsidR="00B651ED" w:rsidRPr="00541775" w:rsidRDefault="00B651ED" w:rsidP="00C64C14">
            <w:pPr>
              <w:spacing w:after="160" w:line="259" w:lineRule="auto"/>
              <w:jc w:val="center"/>
            </w:pPr>
            <w:r w:rsidRPr="00541775">
              <w:fldChar w:fldCharType="begin"/>
            </w:r>
            <w:r>
              <w:instrText xml:space="preserve"> ADDIN ZOTERO_ITEM CSL_CITATION {"citationID":"1LfP7xJ7","properties":{"formattedCitation":"(Contrant et al., 2023)","plainCitation":"(Contrant et al., 2023)","noteIndex":0},"citationItems":[{"id":1737,"uris":["http://zotero.org/users/13651295/items/XGVHEQZL"],"itemData":{"id":1737,"type":"article-journal","abstract":"Severe acute respiratory syndrome coronavirus 2 (SARS-CoV-2) in infected patients mainly displays pulmonary and oronasal tropism; however, the presence of the virus has also been demonstrated in the stools of patients and consequently in wastewater treatment plant effluents, raising the question of the potential risk of environmental contamination (such as seawater contamination) through inadequately treated wastewater spillover into surface or coastal waters even if the environmental detection of viral RNA alone does not substantiate risk of infection. Therefore, here, we decided to experimentally evaluate the persistence of the porcine epidemic diarrhea virus (PEDv), considered as a coronavirus representative model, in the coastal environment of France. Coastal seawater was collected, sterile-filtered, and inoculated with PEDv before incubation for 0 to 4 weeks at four temperatures representative of those measured along the French coasts throughout the year (4, 8, 15, and 24°C). The decay rate of PEDv was determined using mathematical modeling and was used to determine the half-life of the virus along the French coast in accordance with temperatures from 2000 to 2021. We experimentally observed an inverse correlation between seawater temperature and the persistence of infectious viruses in seawater and confirm that the risk of transmission of infectious viruses from contaminated stool in wastewater to seawater during recreational practices is very limited. The present work represents a good model to assess the persistence of coronaviruses in coastal environments and contributes to risk evaluation, not only for SARS-CoV-2 persistence, but also for other coronaviruses, specifically enteric coronaviruses from livestock. IMPORTANCE The present work addresses the question of the persistence of coronavirus in marine environments because SARS-CoV-2 is regularly detected in wastewater treatment plants, and the coastal environment, subjected to increasing anthropogenic pressure and the final receiver of surface waters and sometimes insufficiently depurated wastewater, is particularly at risk. The problem also arises in the possibility of soil contamination by CoV from animals, especially livestock, during manure application, where, by soil impregnation and runoff, these viruses can end up in seawater. Our findings are of interest to researchers and authorities seeking to monitor coronaviruses in the environment, either in tourist areas or in regions of the world where centralized systems for wastewater treatment are not implemented, and more broadly, to the scientific community involved in \"One Health\" approaches. © 2023 American Society for Microbiology. All rights reserved.","archive":"Scopus","container-title":"Microbiology Spectrum","DOI":"10.1128/spectrum.01844-23","ISSN":"21650497 (ISSN)","issue":"4","journalAbbreviation":"Microbiol. Spectr.","language":"English","note":"publisher: American Society for Microbiology","title":"Porcine Epidemic Diarrhea Virus, Surrogate for Coronavirus Decay Measurement in French Coastal Waters and Contribution to Coronavirus Risk Evaluation","URL":"https://www.scopus.com/inward/record.uri?eid=2-s2.0-85168244082&amp;doi=10.1128%2fspectrum.01844-23&amp;partnerID=40&amp;md5=20ce4415500178e69a48941db8031930","volume":"11","author":[{"family":"Contrant","given":"M."},{"family":"Bigault","given":"L."},{"family":"Andraud","given":"M."},{"family":"Desdouits","given":"M."},{"family":"Rocq","given":"S."},{"family":"Le Guyader","given":"F.S."},{"family":"Blanchard","given":"Y."}],"issued":{"date-parts":[["2023"]]}}}],"schema":"https://github.com/citation-style-language/schema/raw/master/csl-citation.json"} </w:instrText>
            </w:r>
            <w:r w:rsidRPr="00541775">
              <w:fldChar w:fldCharType="separate"/>
            </w:r>
            <w:r w:rsidRPr="005C4D52">
              <w:t>(Contrant et al., 2023)</w:t>
            </w:r>
            <w:r w:rsidRPr="00541775">
              <w:fldChar w:fldCharType="end"/>
            </w:r>
          </w:p>
        </w:tc>
      </w:tr>
      <w:tr w:rsidR="00B651ED" w:rsidRPr="00541775" w14:paraId="6C7B016C" w14:textId="77777777" w:rsidTr="00C64C14">
        <w:trPr>
          <w:trHeight w:val="285"/>
        </w:trPr>
        <w:tc>
          <w:tcPr>
            <w:tcW w:w="2610" w:type="dxa"/>
            <w:noWrap/>
            <w:hideMark/>
          </w:tcPr>
          <w:p w14:paraId="1FA08782" w14:textId="77777777" w:rsidR="00B651ED" w:rsidRPr="00541775" w:rsidRDefault="00B651ED" w:rsidP="00C64C14">
            <w:pPr>
              <w:spacing w:after="160" w:line="259" w:lineRule="auto"/>
              <w:jc w:val="center"/>
            </w:pPr>
            <w:r w:rsidRPr="00541775">
              <w:t>Porcine epidemic diarrhea virus</w:t>
            </w:r>
          </w:p>
        </w:tc>
        <w:tc>
          <w:tcPr>
            <w:tcW w:w="1890" w:type="dxa"/>
            <w:noWrap/>
            <w:hideMark/>
          </w:tcPr>
          <w:p w14:paraId="6C7B3953" w14:textId="77777777" w:rsidR="00B651ED" w:rsidRPr="00541775" w:rsidRDefault="00B651ED" w:rsidP="00C64C14">
            <w:pPr>
              <w:spacing w:after="160" w:line="259" w:lineRule="auto"/>
              <w:jc w:val="center"/>
            </w:pPr>
            <w:r w:rsidRPr="00541775">
              <w:t>Sea water</w:t>
            </w:r>
          </w:p>
        </w:tc>
        <w:tc>
          <w:tcPr>
            <w:tcW w:w="1620" w:type="dxa"/>
            <w:noWrap/>
            <w:hideMark/>
          </w:tcPr>
          <w:p w14:paraId="4E5320B5" w14:textId="77777777" w:rsidR="00B651ED" w:rsidRPr="00541775" w:rsidRDefault="00B651ED" w:rsidP="00C64C14">
            <w:pPr>
              <w:spacing w:after="160" w:line="259" w:lineRule="auto"/>
              <w:jc w:val="center"/>
            </w:pPr>
            <w:r w:rsidRPr="00541775">
              <w:t>7 days</w:t>
            </w:r>
          </w:p>
        </w:tc>
        <w:tc>
          <w:tcPr>
            <w:tcW w:w="1350" w:type="dxa"/>
            <w:noWrap/>
            <w:hideMark/>
          </w:tcPr>
          <w:p w14:paraId="661AADD2" w14:textId="77777777" w:rsidR="00B651ED" w:rsidRPr="00541775" w:rsidRDefault="00B651ED" w:rsidP="00C64C14">
            <w:pPr>
              <w:spacing w:after="160" w:line="259" w:lineRule="auto"/>
              <w:jc w:val="center"/>
            </w:pPr>
            <w:r w:rsidRPr="00541775">
              <w:t>25°C</w:t>
            </w:r>
          </w:p>
        </w:tc>
        <w:tc>
          <w:tcPr>
            <w:tcW w:w="1890" w:type="dxa"/>
          </w:tcPr>
          <w:p w14:paraId="288B4AF9" w14:textId="77777777" w:rsidR="00B651ED" w:rsidRPr="00541775" w:rsidRDefault="00B651ED" w:rsidP="00C64C14">
            <w:pPr>
              <w:spacing w:after="160" w:line="259" w:lineRule="auto"/>
              <w:jc w:val="center"/>
            </w:pPr>
            <w:r w:rsidRPr="00541775">
              <w:t>Immunoperoxidase monolayer assay</w:t>
            </w:r>
          </w:p>
        </w:tc>
        <w:tc>
          <w:tcPr>
            <w:tcW w:w="2250" w:type="dxa"/>
          </w:tcPr>
          <w:p w14:paraId="02C80BB3" w14:textId="77777777" w:rsidR="00B651ED" w:rsidRPr="00541775" w:rsidRDefault="00B651ED" w:rsidP="00C64C14">
            <w:pPr>
              <w:spacing w:after="160" w:line="259" w:lineRule="auto"/>
              <w:jc w:val="center"/>
            </w:pPr>
            <w:r w:rsidRPr="00541775">
              <w:t>Survival</w:t>
            </w:r>
          </w:p>
        </w:tc>
        <w:tc>
          <w:tcPr>
            <w:tcW w:w="1728" w:type="dxa"/>
            <w:noWrap/>
            <w:hideMark/>
          </w:tcPr>
          <w:p w14:paraId="4F759251" w14:textId="77777777" w:rsidR="00B651ED" w:rsidRPr="00541775" w:rsidRDefault="00B651ED" w:rsidP="00C64C14">
            <w:pPr>
              <w:spacing w:after="160" w:line="259" w:lineRule="auto"/>
              <w:jc w:val="center"/>
            </w:pPr>
            <w:r w:rsidRPr="00541775">
              <w:fldChar w:fldCharType="begin"/>
            </w:r>
            <w:r>
              <w:instrText xml:space="preserve"> ADDIN ZOTERO_ITEM CSL_CITATION {"citationID":"olCx1xpQ","properties":{"formattedCitation":"(Contrant et al., 2023)","plainCitation":"(Contrant et al., 2023)","noteIndex":0},"citationItems":[{"id":1737,"uris":["http://zotero.org/users/13651295/items/XGVHEQZL"],"itemData":{"id":1737,"type":"article-journal","abstract":"Severe acute respiratory syndrome coronavirus 2 (SARS-CoV-2) in infected patients mainly displays pulmonary and oronasal tropism; however, the presence of the virus has also been demonstrated in the stools of patients and consequently in wastewater treatment plant effluents, raising the question of the potential risk of environmental contamination (such as seawater contamination) through inadequately treated wastewater spillover into surface or coastal waters even if the environmental detection of viral RNA alone does not substantiate risk of infection. Therefore, here, we decided to experimentally evaluate the persistence of the porcine epidemic diarrhea virus (PEDv), considered as a coronavirus representative model, in the coastal environment of France. Coastal seawater was collected, sterile-filtered, and inoculated with PEDv before incubation for 0 to 4 weeks at four temperatures representative of those measured along the French coasts throughout the year (4, 8, 15, and 24°C). The decay rate of PEDv was determined using mathematical modeling and was used to determine the half-life of the virus along the French coast in accordance with temperatures from 2000 to 2021. We experimentally observed an inverse correlation between seawater temperature and the persistence of infectious viruses in seawater and confirm that the risk of transmission of infectious viruses from contaminated stool in wastewater to seawater during recreational practices is very limited. The present work represents a good model to assess the persistence of coronaviruses in coastal environments and contributes to risk evaluation, not only for SARS-CoV-2 persistence, but also for other coronaviruses, specifically enteric coronaviruses from livestock. IMPORTANCE The present work addresses the question of the persistence of coronavirus in marine environments because SARS-CoV-2 is regularly detected in wastewater treatment plants, and the coastal environment, subjected to increasing anthropogenic pressure and the final receiver of surface waters and sometimes insufficiently depurated wastewater, is particularly at risk. The problem also arises in the possibility of soil contamination by CoV from animals, especially livestock, during manure application, where, by soil impregnation and runoff, these viruses can end up in seawater. Our findings are of interest to researchers and authorities seeking to monitor coronaviruses in the environment, either in tourist areas or in regions of the world where centralized systems for wastewater treatment are not implemented, and more broadly, to the scientific community involved in \"One Health\" approaches. © 2023 American Society for Microbiology. All rights reserved.","archive":"Scopus","container-title":"Microbiology Spectrum","DOI":"10.1128/spectrum.01844-23","ISSN":"21650497 (ISSN)","issue":"4","journalAbbreviation":"Microbiol. Spectr.","language":"English","note":"publisher: American Society for Microbiology","title":"Porcine Epidemic Diarrhea Virus, Surrogate for Coronavirus Decay Measurement in French Coastal Waters and Contribution to Coronavirus Risk Evaluation","URL":"https://www.scopus.com/inward/record.uri?eid=2-s2.0-85168244082&amp;doi=10.1128%2fspectrum.01844-23&amp;partnerID=40&amp;md5=20ce4415500178e69a48941db8031930","volume":"11","author":[{"family":"Contrant","given":"M."},{"family":"Bigault","given":"L."},{"family":"Andraud","given":"M."},{"family":"Desdouits","given":"M."},{"family":"Rocq","given":"S."},{"family":"Le Guyader","given":"F.S."},{"family":"Blanchard","given":"Y."}],"issued":{"date-parts":[["2023"]]}}}],"schema":"https://github.com/citation-style-language/schema/raw/master/csl-citation.json"} </w:instrText>
            </w:r>
            <w:r w:rsidRPr="00541775">
              <w:fldChar w:fldCharType="separate"/>
            </w:r>
            <w:r w:rsidRPr="005C4D52">
              <w:t>(Contrant et al., 2023)</w:t>
            </w:r>
            <w:r w:rsidRPr="00541775">
              <w:fldChar w:fldCharType="end"/>
            </w:r>
          </w:p>
        </w:tc>
      </w:tr>
      <w:tr w:rsidR="00B651ED" w:rsidRPr="00541775" w14:paraId="359AEB0D" w14:textId="77777777" w:rsidTr="00C64C14">
        <w:trPr>
          <w:trHeight w:val="285"/>
        </w:trPr>
        <w:tc>
          <w:tcPr>
            <w:tcW w:w="2610" w:type="dxa"/>
            <w:noWrap/>
            <w:hideMark/>
          </w:tcPr>
          <w:p w14:paraId="45F26E77" w14:textId="77777777" w:rsidR="00B651ED" w:rsidRPr="00541775" w:rsidRDefault="00B651ED" w:rsidP="00C64C14">
            <w:pPr>
              <w:spacing w:after="160" w:line="259" w:lineRule="auto"/>
              <w:jc w:val="center"/>
            </w:pPr>
            <w:r w:rsidRPr="00541775">
              <w:t>Porcine teschovirus (PTV)</w:t>
            </w:r>
          </w:p>
        </w:tc>
        <w:tc>
          <w:tcPr>
            <w:tcW w:w="1890" w:type="dxa"/>
            <w:noWrap/>
            <w:hideMark/>
          </w:tcPr>
          <w:p w14:paraId="0084AA2B" w14:textId="77777777" w:rsidR="00B651ED" w:rsidRPr="00541775" w:rsidRDefault="00B651ED" w:rsidP="00C64C14">
            <w:pPr>
              <w:spacing w:after="160" w:line="259" w:lineRule="auto"/>
              <w:jc w:val="center"/>
            </w:pPr>
            <w:r w:rsidRPr="00541775">
              <w:t>Stream water</w:t>
            </w:r>
          </w:p>
        </w:tc>
        <w:tc>
          <w:tcPr>
            <w:tcW w:w="1620" w:type="dxa"/>
            <w:noWrap/>
            <w:hideMark/>
          </w:tcPr>
          <w:p w14:paraId="7C80EC6A" w14:textId="77777777" w:rsidR="00B651ED" w:rsidRPr="00541775" w:rsidRDefault="00B651ED" w:rsidP="00C64C14">
            <w:pPr>
              <w:spacing w:after="160" w:line="259" w:lineRule="auto"/>
              <w:jc w:val="center"/>
            </w:pPr>
            <w:r w:rsidRPr="00541775">
              <w:t>18 days</w:t>
            </w:r>
          </w:p>
        </w:tc>
        <w:tc>
          <w:tcPr>
            <w:tcW w:w="1350" w:type="dxa"/>
            <w:noWrap/>
            <w:hideMark/>
          </w:tcPr>
          <w:p w14:paraId="78FA9292" w14:textId="77777777" w:rsidR="00B651ED" w:rsidRPr="00541775" w:rsidRDefault="00B651ED" w:rsidP="00C64C14">
            <w:pPr>
              <w:spacing w:after="160" w:line="259" w:lineRule="auto"/>
              <w:jc w:val="center"/>
            </w:pPr>
            <w:r w:rsidRPr="00541775">
              <w:t>_</w:t>
            </w:r>
          </w:p>
        </w:tc>
        <w:tc>
          <w:tcPr>
            <w:tcW w:w="1890" w:type="dxa"/>
          </w:tcPr>
          <w:p w14:paraId="3FD5DE5B" w14:textId="77777777" w:rsidR="00B651ED" w:rsidRPr="00541775" w:rsidRDefault="00B651ED" w:rsidP="00C64C14">
            <w:pPr>
              <w:spacing w:after="160" w:line="259" w:lineRule="auto"/>
              <w:jc w:val="center"/>
            </w:pPr>
            <w:r w:rsidRPr="00541775">
              <w:t>qPCR</w:t>
            </w:r>
          </w:p>
        </w:tc>
        <w:tc>
          <w:tcPr>
            <w:tcW w:w="2250" w:type="dxa"/>
          </w:tcPr>
          <w:p w14:paraId="0AC01185" w14:textId="77777777" w:rsidR="00B651ED" w:rsidRPr="00541775" w:rsidRDefault="00B651ED" w:rsidP="00C64C14">
            <w:pPr>
              <w:spacing w:after="160" w:line="259" w:lineRule="auto"/>
              <w:jc w:val="center"/>
            </w:pPr>
            <w:r w:rsidRPr="00541775">
              <w:t>Survival</w:t>
            </w:r>
          </w:p>
        </w:tc>
        <w:tc>
          <w:tcPr>
            <w:tcW w:w="1728" w:type="dxa"/>
            <w:noWrap/>
            <w:hideMark/>
          </w:tcPr>
          <w:p w14:paraId="056CC13C" w14:textId="77777777" w:rsidR="00B651ED" w:rsidRPr="00541775" w:rsidRDefault="00B651ED" w:rsidP="00C64C14">
            <w:pPr>
              <w:spacing w:after="160" w:line="259" w:lineRule="auto"/>
              <w:jc w:val="center"/>
            </w:pPr>
            <w:r w:rsidRPr="00541775">
              <w:fldChar w:fldCharType="begin"/>
            </w:r>
            <w:r w:rsidRPr="00541775">
              <w:instrText xml:space="preserve"> ADDIN ZOTERO_ITEM CSL_CITATION {"citationID":"TpYvhaHB","properties":{"formattedCitation":"(Haack {\\i{}et al.}, 2015a)","plainCitation":"(Haack et al., 2015a)","dontUpdate":true,"noteIndex":0},"citationItems":[{"id":2105,"uris":["http://zotero.org/users/13651295/items/SI3KXPA2"],"itemData":{"id":2105,"type":"article-journal","abstract":"Manure spills into streams are relatively frequent, but no studies have characterized stream contamination with zoonotic and veterinary pathogens, or fecal chemicals, following a spill. We tested stream water and sediment over 25 days and downstream for 7.6 km for the following: fecal indicator bacteria (FIB), the fecal indicator chemicals cholesterol and coprostanol, 20 genes for zoonotic and swine-specific bacterial pathogens by presence/absence PCR for viable cells, one swine-specific Escherichia coli toxin gene (STII gene) by quantitative PCR (qPCR), and nine human and animal viruses by qPCR or reverse transcription-qPCR. Twelve days postspill, and 4.2 km downstream, water concentrations of FIB, cholesterol, and coprostanol were 1 to 2 orders of magnitude greater than those detected before, or above, the spill, and genes indicating viable zoonotic or swine-infectious Escherichia coli were detected in water or sediment. STII gene levels increased from undetectable before or above the spill to 105 copies/ 100 ml of water 12 days postspill. Thirteen of 14 water (8/9 sediment) samples had viable STII-carrying cells postspill. Eighteen days postspill, porcine adenovirus and teschovirus were detected 5.6 km downstream. FIB concentrations (per gram [wet weight]) in sediment were greater than in water, and sediment was a continuous reservoir of genes and chemicals postspill. Constituent concentrations were much lower, and detections less frequent, in a runoff event (200 days postspill) following manure application, although the swine-associated STII and stx2e genes were detected. Manure spills are an underappreciated pathway for livestock-derived contaminants to enter streams, with persistent environmental outcomes and the potential for human and veterinary health consequences. © 2015, American Society for Microbiology. All Rights Reserved.","archive":"Scopus","container-title":"Applied and Environmental Microbiology","DOI":"10.1128/AEM.04195-14","ISSN":"00992240 (ISSN)","issue":"10","journalAbbreviation":"Appl. Environ. Microbiol.","language":"English","note":"publisher: American Society for Microbiology","page":"3430-3441","title":"Genes indicative of zoonotic and swine pathogens are persistent in stream water and sediment following a swine manure spill","volume":"81","author":[{"family":"Haack","given":"S.K."},{"family":"Duris","given":"J.W."},{"family":"Kolpin","given":"D.W."},{"family":"Fogarty","given":"L.R."},{"family":"Johnson","given":"H.E."},{"family":"Gibson","given":"K.E."},{"family":"Focazio","given":"M."},{"family":"Schwab","given":"K.J."},{"family":"Hubbard","given":"L.E."},{"family":"Foreman","given":"W.T."}],"issued":{"date-parts":[["2015"]]}}}],"schema":"https://github.com/citation-style-language/schema/raw/master/csl-citation.json"} </w:instrText>
            </w:r>
            <w:r w:rsidRPr="00541775">
              <w:fldChar w:fldCharType="separate"/>
            </w:r>
            <w:r w:rsidRPr="00541775">
              <w:t xml:space="preserve">(Haack </w:t>
            </w:r>
            <w:r w:rsidRPr="00541775">
              <w:rPr>
                <w:i/>
                <w:iCs/>
              </w:rPr>
              <w:t>et al.</w:t>
            </w:r>
            <w:r w:rsidRPr="00541775">
              <w:t>, 2015)</w:t>
            </w:r>
            <w:r w:rsidRPr="00541775">
              <w:fldChar w:fldCharType="end"/>
            </w:r>
          </w:p>
          <w:p w14:paraId="383DCAD4" w14:textId="77777777" w:rsidR="00B651ED" w:rsidRPr="00541775" w:rsidRDefault="00B651ED" w:rsidP="00C64C14">
            <w:pPr>
              <w:spacing w:after="160" w:line="259" w:lineRule="auto"/>
              <w:jc w:val="center"/>
            </w:pPr>
          </w:p>
        </w:tc>
      </w:tr>
      <w:tr w:rsidR="00B651ED" w:rsidRPr="00541775" w14:paraId="59859C2C" w14:textId="77777777" w:rsidTr="00C64C14">
        <w:trPr>
          <w:trHeight w:val="330"/>
        </w:trPr>
        <w:tc>
          <w:tcPr>
            <w:tcW w:w="2610" w:type="dxa"/>
            <w:noWrap/>
            <w:hideMark/>
          </w:tcPr>
          <w:p w14:paraId="133828DE" w14:textId="77777777" w:rsidR="00B651ED" w:rsidRPr="00541775" w:rsidRDefault="00B651ED" w:rsidP="00C64C14">
            <w:pPr>
              <w:spacing w:after="160" w:line="259" w:lineRule="auto"/>
              <w:jc w:val="center"/>
            </w:pPr>
            <w:r w:rsidRPr="00541775">
              <w:t>Rotavirus</w:t>
            </w:r>
          </w:p>
        </w:tc>
        <w:tc>
          <w:tcPr>
            <w:tcW w:w="1890" w:type="dxa"/>
            <w:noWrap/>
            <w:hideMark/>
          </w:tcPr>
          <w:p w14:paraId="6C8489A3" w14:textId="77777777" w:rsidR="00B651ED" w:rsidRPr="00541775" w:rsidRDefault="00B651ED" w:rsidP="00C64C14">
            <w:pPr>
              <w:spacing w:after="160" w:line="259" w:lineRule="auto"/>
              <w:jc w:val="center"/>
            </w:pPr>
            <w:r w:rsidRPr="00541775">
              <w:t>Reverse osmosis water matrix (lime stabilization)</w:t>
            </w:r>
          </w:p>
        </w:tc>
        <w:tc>
          <w:tcPr>
            <w:tcW w:w="1620" w:type="dxa"/>
            <w:noWrap/>
            <w:hideMark/>
          </w:tcPr>
          <w:p w14:paraId="33A12CE0" w14:textId="77777777" w:rsidR="00B651ED" w:rsidRPr="00541775" w:rsidRDefault="00B651ED" w:rsidP="00C64C14">
            <w:pPr>
              <w:spacing w:after="160" w:line="259" w:lineRule="auto"/>
              <w:jc w:val="center"/>
            </w:pPr>
            <w:r w:rsidRPr="00541775">
              <w:t>6 minutes</w:t>
            </w:r>
          </w:p>
        </w:tc>
        <w:tc>
          <w:tcPr>
            <w:tcW w:w="1350" w:type="dxa"/>
            <w:noWrap/>
            <w:hideMark/>
          </w:tcPr>
          <w:p w14:paraId="49434E30" w14:textId="77777777" w:rsidR="00B651ED" w:rsidRPr="00541775" w:rsidRDefault="00B651ED" w:rsidP="00C64C14">
            <w:pPr>
              <w:spacing w:after="160" w:line="259" w:lineRule="auto"/>
              <w:jc w:val="center"/>
            </w:pPr>
            <w:r w:rsidRPr="00541775">
              <w:t>28 °C</w:t>
            </w:r>
          </w:p>
          <w:p w14:paraId="361B65D9" w14:textId="77777777" w:rsidR="00B651ED" w:rsidRPr="00541775" w:rsidRDefault="00B651ED" w:rsidP="00C64C14">
            <w:pPr>
              <w:spacing w:after="160" w:line="259" w:lineRule="auto"/>
              <w:jc w:val="center"/>
            </w:pPr>
            <w:r w:rsidRPr="00541775">
              <w:t>pH 11.5-12.0</w:t>
            </w:r>
          </w:p>
        </w:tc>
        <w:tc>
          <w:tcPr>
            <w:tcW w:w="1890" w:type="dxa"/>
          </w:tcPr>
          <w:p w14:paraId="541F0A93" w14:textId="77777777" w:rsidR="00B651ED" w:rsidRPr="00541775" w:rsidRDefault="00B651ED" w:rsidP="00C64C14">
            <w:pPr>
              <w:spacing w:after="160" w:line="259" w:lineRule="auto"/>
              <w:jc w:val="center"/>
            </w:pPr>
            <w:r w:rsidRPr="00541775">
              <w:t>Modified plaque-forming unit</w:t>
            </w:r>
          </w:p>
        </w:tc>
        <w:tc>
          <w:tcPr>
            <w:tcW w:w="2250" w:type="dxa"/>
          </w:tcPr>
          <w:p w14:paraId="45E593F3" w14:textId="77777777" w:rsidR="00B651ED" w:rsidRPr="00541775" w:rsidRDefault="00B651ED" w:rsidP="00C64C14">
            <w:pPr>
              <w:spacing w:after="160" w:line="259" w:lineRule="auto"/>
              <w:jc w:val="center"/>
            </w:pPr>
            <w:r w:rsidRPr="00541775">
              <w:t>Survival</w:t>
            </w:r>
          </w:p>
        </w:tc>
        <w:tc>
          <w:tcPr>
            <w:tcW w:w="1728" w:type="dxa"/>
            <w:noWrap/>
            <w:hideMark/>
          </w:tcPr>
          <w:p w14:paraId="1369B65C" w14:textId="77777777" w:rsidR="00B651ED" w:rsidRPr="00541775" w:rsidRDefault="00B651ED" w:rsidP="00C64C14">
            <w:pPr>
              <w:spacing w:after="160" w:line="259" w:lineRule="auto"/>
              <w:jc w:val="center"/>
            </w:pPr>
            <w:r w:rsidRPr="00541775">
              <w:fldChar w:fldCharType="begin"/>
            </w:r>
            <w:r>
              <w:instrText xml:space="preserve"> ADDIN ZOTERO_ITEM CSL_CITATION {"citationID":"SDU8URUx","properties":{"formattedCitation":"(Bean et al., 2007)","plainCitation":"(Bean et al., 2007)","noteIndex":0},"citationItems":[{"id":2297,"uris":["http://zotero.org/users/13651295/items/TVPMDCUF"],"itemData":{"id":2297,"type":"article-journal","abstract":"Liming is a cost-effective treatment currently employed in many Class B biosolids production plants in the United States. A bench scale model of lime stabilization was designed to evaluate the persistence of viral, bacterial and parasitic pathogens. The survival of fecal coliforms, Salmonella, adenovirus type 5, rotavirus Wa, bacteriophage MS-2, Cryptosporidium parvum oocysts, Giardia lamblia cysts, and Ascaris lumbricoides ova was evaluated under lime stabilization conditions in a water matrix. Fecal coliforms and Salmonella were undetectable following 2 hours of lime stabilization, demonstrating a 7-log reduction. Adenovirus, MS-2 and rotavirus were below detectable levels following 2 h of liming, demonstrating a 4-log reduction. G. lamblia cysts were also inactivated. A. lumbricoides ova remained viable following 72 hours of liming as did C. parvum oocysts. While this study confirmed that Ascaris ova are resistant to liming, their scarcity in sludge and low recovery efficiencies limit their use as indicator. The persistence of C. parvum oocysts after exposure to lime, suggests that this parasite would be a better choice as indicator for evaluating biosolids intended for land application. The studies done with adenovirus Type 5, rotavirus Wa and male specific bacteriophage provided preliminary data demonstrating similar inactivation rates. Monitoring anthropogenic viruses is a time consuming, labor intensive and expensive process. If further studies could demonstrate that phage could be used as an indicator of other enteric viruses, enhanced monitoring could result in greater acceptance of land application of biosolids while demonstrating no increased public health threat. © 2007 MDPI. All rights reserved.","archive":"Scopus","container-title":"International Journal of Environmental Research and Public Health","DOI":"10.3390/ijerph2007010009","ISSN":"16604601 (ISSN)","issue":"1","journalAbbreviation":"Int. J. Environ. Res. Public Health","language":"English","note":"publisher: MDPI","page":"53-60","title":"Class B alkaline stabilization to achieve pathogen inactivation","volume":"4","author":[{"family":"Bean","given":"C.L."},{"family":"Hansen","given":"J.J."},{"family":"Margolin","given":"A.B."},{"family":"Balkin","given":"H."},{"family":"Batzer","given":"G."},{"family":"Widmer","given":"G."}],"issued":{"date-parts":[["2007"]]}}}],"schema":"https://github.com/citation-style-language/schema/raw/master/csl-citation.json"} </w:instrText>
            </w:r>
            <w:r w:rsidRPr="00541775">
              <w:fldChar w:fldCharType="separate"/>
            </w:r>
            <w:r w:rsidRPr="005C4D52">
              <w:t>(Bean et al., 2007)</w:t>
            </w:r>
            <w:r w:rsidRPr="00541775">
              <w:fldChar w:fldCharType="end"/>
            </w:r>
          </w:p>
        </w:tc>
      </w:tr>
      <w:tr w:rsidR="00B651ED" w:rsidRPr="00541775" w14:paraId="58B10786" w14:textId="77777777" w:rsidTr="00C64C14">
        <w:trPr>
          <w:trHeight w:val="285"/>
        </w:trPr>
        <w:tc>
          <w:tcPr>
            <w:tcW w:w="2610" w:type="dxa"/>
            <w:noWrap/>
            <w:hideMark/>
          </w:tcPr>
          <w:p w14:paraId="75C51906" w14:textId="77777777" w:rsidR="00B651ED" w:rsidRPr="00541775" w:rsidRDefault="00B651ED" w:rsidP="00C64C14">
            <w:pPr>
              <w:spacing w:after="160" w:line="259" w:lineRule="auto"/>
              <w:jc w:val="center"/>
            </w:pPr>
            <w:r w:rsidRPr="00541775">
              <w:t>SARS-COV</w:t>
            </w:r>
          </w:p>
        </w:tc>
        <w:tc>
          <w:tcPr>
            <w:tcW w:w="1890" w:type="dxa"/>
            <w:noWrap/>
            <w:hideMark/>
          </w:tcPr>
          <w:p w14:paraId="255E019A" w14:textId="77777777" w:rsidR="00B651ED" w:rsidRPr="00541775" w:rsidRDefault="00B651ED" w:rsidP="00C64C14">
            <w:pPr>
              <w:spacing w:after="160" w:line="259" w:lineRule="auto"/>
              <w:jc w:val="center"/>
            </w:pPr>
            <w:r w:rsidRPr="00541775">
              <w:t>Wastewater &amp; dechlorinated tap water</w:t>
            </w:r>
          </w:p>
        </w:tc>
        <w:tc>
          <w:tcPr>
            <w:tcW w:w="1620" w:type="dxa"/>
            <w:noWrap/>
            <w:hideMark/>
          </w:tcPr>
          <w:p w14:paraId="227045B1" w14:textId="77777777" w:rsidR="00B651ED" w:rsidRPr="00541775" w:rsidRDefault="00B651ED" w:rsidP="00C64C14">
            <w:pPr>
              <w:spacing w:after="160" w:line="259" w:lineRule="auto"/>
              <w:jc w:val="center"/>
            </w:pPr>
            <w:r w:rsidRPr="00541775">
              <w:t>2 days</w:t>
            </w:r>
          </w:p>
        </w:tc>
        <w:tc>
          <w:tcPr>
            <w:tcW w:w="1350" w:type="dxa"/>
            <w:noWrap/>
            <w:hideMark/>
          </w:tcPr>
          <w:p w14:paraId="482E5B7C" w14:textId="77777777" w:rsidR="00B651ED" w:rsidRPr="00541775" w:rsidRDefault="00B651ED" w:rsidP="00C64C14">
            <w:pPr>
              <w:spacing w:after="160" w:line="259" w:lineRule="auto"/>
              <w:jc w:val="center"/>
            </w:pPr>
            <w:r w:rsidRPr="00541775">
              <w:t>20°C</w:t>
            </w:r>
          </w:p>
        </w:tc>
        <w:tc>
          <w:tcPr>
            <w:tcW w:w="1890" w:type="dxa"/>
          </w:tcPr>
          <w:p w14:paraId="35788920" w14:textId="77777777" w:rsidR="00B651ED" w:rsidRPr="00541775" w:rsidRDefault="00B651ED" w:rsidP="00C64C14">
            <w:pPr>
              <w:spacing w:after="160" w:line="259" w:lineRule="auto"/>
              <w:jc w:val="center"/>
            </w:pPr>
            <w:r w:rsidRPr="00541775">
              <w:t>qPCR</w:t>
            </w:r>
          </w:p>
        </w:tc>
        <w:tc>
          <w:tcPr>
            <w:tcW w:w="2250" w:type="dxa"/>
          </w:tcPr>
          <w:p w14:paraId="6C316BBC" w14:textId="77777777" w:rsidR="00B651ED" w:rsidRPr="00541775" w:rsidRDefault="00B651ED" w:rsidP="00C64C14">
            <w:pPr>
              <w:spacing w:after="160" w:line="259" w:lineRule="auto"/>
              <w:jc w:val="center"/>
            </w:pPr>
            <w:r w:rsidRPr="00541775">
              <w:t>Survival</w:t>
            </w:r>
          </w:p>
        </w:tc>
        <w:tc>
          <w:tcPr>
            <w:tcW w:w="1728" w:type="dxa"/>
            <w:noWrap/>
            <w:hideMark/>
          </w:tcPr>
          <w:p w14:paraId="3EFF06B4" w14:textId="77777777" w:rsidR="00B651ED" w:rsidRPr="00541775" w:rsidRDefault="00B651ED" w:rsidP="00C64C14">
            <w:pPr>
              <w:spacing w:after="160" w:line="259" w:lineRule="auto"/>
              <w:jc w:val="center"/>
            </w:pPr>
            <w:r w:rsidRPr="00541775">
              <w:fldChar w:fldCharType="begin"/>
            </w:r>
            <w:r>
              <w:instrText xml:space="preserve"> ADDIN ZOTERO_ITEM CSL_CITATION {"citationID":"V29DZyP5","properties":{"formattedCitation":"(Basavaraju et al., 2021)","plainCitation":"(Basavaraju et al., 2021)","noteIndex":0},"citationItems":[{"id":15227,"uris":["http://zotero.org/users/13651295/items/G4PPQW5H"],"itemData":{"id":15227,"type":"article-journal","abstract":"The coronavirus disease (COVID-19) outbreak reported in China in December 2019 has spread throughout the world.  The WHO declared it as a pandemic in March 2020. The pandemic severely affected public health and the global economy. Many studies conducted on the coronavirus have helped us to elucidate its pathogenicity and pathophysiology. However, it is important to study the behavior of the pathogen in the environment to develop effective control measures. While studying the persistence and transmission of viruses in drinking water and wastewater systems, a low concentration of coronavirus and its nucleic acids have been detected in municipal wastewaters. This could be due to their high susceptibilities to degradation in aqueous environments. Epidemiological study on coronaviruses in wastewater will serve two purposes, i.e., in early detection of outbreak and in identifying asymptomatic carriers. In such cases, the epidemiological study will help in early detection of the presence of the virus in the community. Secondly, it will help in knowing if there are asymptomatic carriers, as such people do not show any signs of symptoms but shed the viruses in feces. The present review focuses on the epidemiological surveillance of wastewater for coronaviruses, as in recent years these are increasingly causing global pandemics. In this review we have discussed, the four pertinent areas of coronavirus study: (1) occurrence of coronavirus in wastewater, (2) wastewater based epidemiological surveillance of coronaviruses, (3) epidemiological surveillance tools used for detection of coronaviruses in sewage, and (4) persistence and sustainability of coronaviruses in wastewater.","container-title":"Environmental Monitoring and Assessment","DOI":"10.1007/s10661-021-09303-8","ISSN":"1573-2959","issue":"8","journalAbbreviation":"Environmental Monitoring and Assessment","page":"508","title":"Coronavirus: occurrence, surveillance, and persistence in wastewater","volume":"193","author":[{"family":"Basavaraju","given":"Snehalatha"},{"family":"Aswathanarayan","given":"Jamuna Bai"},{"family":"Basavegowda","given":"Madhu"},{"family":"Somanathan","given":"Balasubramanian"}],"issued":{"date-parts":[["2021",7,23]]}}}],"schema":"https://github.com/citation-style-language/schema/raw/master/csl-citation.json"} </w:instrText>
            </w:r>
            <w:r w:rsidRPr="00541775">
              <w:fldChar w:fldCharType="separate"/>
            </w:r>
            <w:r w:rsidRPr="005C4D52">
              <w:t>(Basavaraju et al., 2021)</w:t>
            </w:r>
            <w:r w:rsidRPr="00541775">
              <w:fldChar w:fldCharType="end"/>
            </w:r>
          </w:p>
        </w:tc>
      </w:tr>
      <w:tr w:rsidR="00B651ED" w:rsidRPr="00541775" w14:paraId="1F64B98D" w14:textId="77777777" w:rsidTr="00C64C14">
        <w:trPr>
          <w:trHeight w:val="285"/>
        </w:trPr>
        <w:tc>
          <w:tcPr>
            <w:tcW w:w="2610" w:type="dxa"/>
            <w:noWrap/>
            <w:hideMark/>
          </w:tcPr>
          <w:p w14:paraId="1A7A7B3F" w14:textId="77777777" w:rsidR="00B651ED" w:rsidRPr="00541775" w:rsidRDefault="00B651ED" w:rsidP="00C64C14">
            <w:pPr>
              <w:spacing w:after="160" w:line="259" w:lineRule="auto"/>
              <w:jc w:val="center"/>
            </w:pPr>
            <w:r w:rsidRPr="00541775">
              <w:lastRenderedPageBreak/>
              <w:t>SARS-COV</w:t>
            </w:r>
          </w:p>
        </w:tc>
        <w:tc>
          <w:tcPr>
            <w:tcW w:w="1890" w:type="dxa"/>
            <w:noWrap/>
            <w:hideMark/>
          </w:tcPr>
          <w:p w14:paraId="67D6D203" w14:textId="77777777" w:rsidR="00B651ED" w:rsidRPr="00541775" w:rsidRDefault="00B651ED" w:rsidP="00C64C14">
            <w:pPr>
              <w:spacing w:after="160" w:line="259" w:lineRule="auto"/>
              <w:jc w:val="center"/>
            </w:pPr>
            <w:r w:rsidRPr="00541775">
              <w:t>Wastewater &amp; dechlorinated tap water</w:t>
            </w:r>
          </w:p>
        </w:tc>
        <w:tc>
          <w:tcPr>
            <w:tcW w:w="1620" w:type="dxa"/>
            <w:noWrap/>
            <w:hideMark/>
          </w:tcPr>
          <w:p w14:paraId="3743AAC9" w14:textId="77777777" w:rsidR="00B651ED" w:rsidRPr="00541775" w:rsidRDefault="00B651ED" w:rsidP="00C64C14">
            <w:pPr>
              <w:spacing w:after="160" w:line="259" w:lineRule="auto"/>
              <w:jc w:val="center"/>
            </w:pPr>
            <w:r w:rsidRPr="00541775">
              <w:t>14 days</w:t>
            </w:r>
          </w:p>
        </w:tc>
        <w:tc>
          <w:tcPr>
            <w:tcW w:w="1350" w:type="dxa"/>
            <w:noWrap/>
            <w:hideMark/>
          </w:tcPr>
          <w:p w14:paraId="39FBB7DD" w14:textId="77777777" w:rsidR="00B651ED" w:rsidRPr="00541775" w:rsidRDefault="00B651ED" w:rsidP="00C64C14">
            <w:pPr>
              <w:spacing w:after="160" w:line="259" w:lineRule="auto"/>
              <w:jc w:val="center"/>
            </w:pPr>
            <w:r w:rsidRPr="00541775">
              <w:t>4°C</w:t>
            </w:r>
          </w:p>
        </w:tc>
        <w:tc>
          <w:tcPr>
            <w:tcW w:w="1890" w:type="dxa"/>
          </w:tcPr>
          <w:p w14:paraId="08C960C5" w14:textId="77777777" w:rsidR="00B651ED" w:rsidRPr="00541775" w:rsidRDefault="00B651ED" w:rsidP="00C64C14">
            <w:pPr>
              <w:spacing w:after="160" w:line="259" w:lineRule="auto"/>
              <w:jc w:val="center"/>
            </w:pPr>
            <w:r w:rsidRPr="00541775">
              <w:t>qPCR</w:t>
            </w:r>
          </w:p>
        </w:tc>
        <w:tc>
          <w:tcPr>
            <w:tcW w:w="2250" w:type="dxa"/>
          </w:tcPr>
          <w:p w14:paraId="309223FC" w14:textId="77777777" w:rsidR="00B651ED" w:rsidRPr="00541775" w:rsidRDefault="00B651ED" w:rsidP="00C64C14">
            <w:pPr>
              <w:spacing w:after="160" w:line="259" w:lineRule="auto"/>
              <w:jc w:val="center"/>
            </w:pPr>
            <w:r w:rsidRPr="00541775">
              <w:t>Survival</w:t>
            </w:r>
          </w:p>
        </w:tc>
        <w:tc>
          <w:tcPr>
            <w:tcW w:w="1728" w:type="dxa"/>
            <w:noWrap/>
            <w:hideMark/>
          </w:tcPr>
          <w:p w14:paraId="717B39C9" w14:textId="77777777" w:rsidR="00B651ED" w:rsidRPr="00541775" w:rsidRDefault="00B651ED" w:rsidP="00C64C14">
            <w:pPr>
              <w:spacing w:after="160" w:line="259" w:lineRule="auto"/>
            </w:pPr>
            <w:r w:rsidRPr="00541775">
              <w:fldChar w:fldCharType="begin"/>
            </w:r>
            <w:r>
              <w:instrText xml:space="preserve"> ADDIN ZOTERO_ITEM CSL_CITATION {"citationID":"lD1iitZ8","properties":{"formattedCitation":"(Basavaraju et al., 2021)","plainCitation":"(Basavaraju et al., 2021)","noteIndex":0},"citationItems":[{"id":15227,"uris":["http://zotero.org/users/13651295/items/G4PPQW5H"],"itemData":{"id":15227,"type":"article-journal","abstract":"The coronavirus disease (COVID-19) outbreak reported in China in December 2019 has spread throughout the world.  The WHO declared it as a pandemic in March 2020. The pandemic severely affected public health and the global economy. Many studies conducted on the coronavirus have helped us to elucidate its pathogenicity and pathophysiology. However, it is important to study the behavior of the pathogen in the environment to develop effective control measures. While studying the persistence and transmission of viruses in drinking water and wastewater systems, a low concentration of coronavirus and its nucleic acids have been detected in municipal wastewaters. This could be due to their high susceptibilities to degradation in aqueous environments. Epidemiological study on coronaviruses in wastewater will serve two purposes, i.e., in early detection of outbreak and in identifying asymptomatic carriers. In such cases, the epidemiological study will help in early detection of the presence of the virus in the community. Secondly, it will help in knowing if there are asymptomatic carriers, as such people do not show any signs of symptoms but shed the viruses in feces. The present review focuses on the epidemiological surveillance of wastewater for coronaviruses, as in recent years these are increasingly causing global pandemics. In this review we have discussed, the four pertinent areas of coronavirus study: (1) occurrence of coronavirus in wastewater, (2) wastewater based epidemiological surveillance of coronaviruses, (3) epidemiological surveillance tools used for detection of coronaviruses in sewage, and (4) persistence and sustainability of coronaviruses in wastewater.","container-title":"Environmental Monitoring and Assessment","DOI":"10.1007/s10661-021-09303-8","ISSN":"1573-2959","issue":"8","journalAbbreviation":"Environmental Monitoring and Assessment","page":"508","title":"Coronavirus: occurrence, surveillance, and persistence in wastewater","volume":"193","author":[{"family":"Basavaraju","given":"Snehalatha"},{"family":"Aswathanarayan","given":"Jamuna Bai"},{"family":"Basavegowda","given":"Madhu"},{"family":"Somanathan","given":"Balasubramanian"}],"issued":{"date-parts":[["2021",7,23]]}}}],"schema":"https://github.com/citation-style-language/schema/raw/master/csl-citation.json"} </w:instrText>
            </w:r>
            <w:r w:rsidRPr="00541775">
              <w:fldChar w:fldCharType="separate"/>
            </w:r>
            <w:r w:rsidRPr="005C4D52">
              <w:t>(Basavaraju et al., 2021)</w:t>
            </w:r>
            <w:r w:rsidRPr="00541775">
              <w:fldChar w:fldCharType="end"/>
            </w:r>
          </w:p>
        </w:tc>
      </w:tr>
      <w:tr w:rsidR="00B651ED" w:rsidRPr="00541775" w14:paraId="6901F70E" w14:textId="77777777" w:rsidTr="00C64C14">
        <w:trPr>
          <w:trHeight w:val="330"/>
        </w:trPr>
        <w:tc>
          <w:tcPr>
            <w:tcW w:w="2610" w:type="dxa"/>
            <w:noWrap/>
            <w:hideMark/>
          </w:tcPr>
          <w:p w14:paraId="762F0E7E" w14:textId="77777777" w:rsidR="00B651ED" w:rsidRPr="00541775" w:rsidRDefault="00B651ED" w:rsidP="00C64C14">
            <w:pPr>
              <w:spacing w:after="160" w:line="259" w:lineRule="auto"/>
              <w:jc w:val="center"/>
            </w:pPr>
            <w:r w:rsidRPr="00541775">
              <w:t>Virulent Aeromonas hydrophila (vAh)</w:t>
            </w:r>
          </w:p>
        </w:tc>
        <w:tc>
          <w:tcPr>
            <w:tcW w:w="1890" w:type="dxa"/>
            <w:noWrap/>
            <w:hideMark/>
          </w:tcPr>
          <w:p w14:paraId="064BE16D" w14:textId="77777777" w:rsidR="00B651ED" w:rsidRPr="00541775" w:rsidRDefault="00B651ED" w:rsidP="00C64C14">
            <w:pPr>
              <w:spacing w:after="160" w:line="259" w:lineRule="auto"/>
            </w:pPr>
            <w:r w:rsidRPr="00541775">
              <w:t>Pond sediment</w:t>
            </w:r>
          </w:p>
        </w:tc>
        <w:tc>
          <w:tcPr>
            <w:tcW w:w="1620" w:type="dxa"/>
            <w:noWrap/>
            <w:hideMark/>
          </w:tcPr>
          <w:p w14:paraId="2813CA92" w14:textId="77777777" w:rsidR="00B651ED" w:rsidRPr="00541775" w:rsidRDefault="00B651ED" w:rsidP="00C64C14">
            <w:pPr>
              <w:spacing w:after="160" w:line="259" w:lineRule="auto"/>
              <w:jc w:val="center"/>
            </w:pPr>
            <w:r w:rsidRPr="00541775">
              <w:t>28 days</w:t>
            </w:r>
          </w:p>
        </w:tc>
        <w:tc>
          <w:tcPr>
            <w:tcW w:w="1350" w:type="dxa"/>
            <w:noWrap/>
            <w:hideMark/>
          </w:tcPr>
          <w:p w14:paraId="1A4F10D1" w14:textId="77777777" w:rsidR="00B651ED" w:rsidRPr="00541775" w:rsidRDefault="00B651ED" w:rsidP="00C64C14">
            <w:pPr>
              <w:spacing w:after="160" w:line="259" w:lineRule="auto"/>
              <w:jc w:val="center"/>
            </w:pPr>
            <w:r w:rsidRPr="00541775">
              <w:t>28°C</w:t>
            </w:r>
          </w:p>
        </w:tc>
        <w:tc>
          <w:tcPr>
            <w:tcW w:w="1890" w:type="dxa"/>
          </w:tcPr>
          <w:p w14:paraId="6644EA3B" w14:textId="77777777" w:rsidR="00B651ED" w:rsidRPr="00541775" w:rsidRDefault="00B651ED" w:rsidP="00C64C14">
            <w:pPr>
              <w:spacing w:after="160" w:line="259" w:lineRule="auto"/>
              <w:jc w:val="center"/>
            </w:pPr>
            <w:r w:rsidRPr="00541775">
              <w:t>Culture and qPCR</w:t>
            </w:r>
          </w:p>
        </w:tc>
        <w:tc>
          <w:tcPr>
            <w:tcW w:w="2250" w:type="dxa"/>
          </w:tcPr>
          <w:p w14:paraId="7CDABE22" w14:textId="77777777" w:rsidR="00B651ED" w:rsidRPr="00541775" w:rsidRDefault="00B651ED" w:rsidP="00C64C14">
            <w:pPr>
              <w:spacing w:after="160" w:line="259" w:lineRule="auto"/>
              <w:jc w:val="center"/>
            </w:pPr>
            <w:r w:rsidRPr="00541775">
              <w:t>Survival</w:t>
            </w:r>
          </w:p>
        </w:tc>
        <w:tc>
          <w:tcPr>
            <w:tcW w:w="1728" w:type="dxa"/>
            <w:noWrap/>
            <w:hideMark/>
          </w:tcPr>
          <w:p w14:paraId="6EBD2359" w14:textId="77777777" w:rsidR="00B651ED" w:rsidRPr="00541775" w:rsidRDefault="00B651ED" w:rsidP="00C64C14">
            <w:pPr>
              <w:spacing w:after="160" w:line="259" w:lineRule="auto"/>
              <w:jc w:val="center"/>
            </w:pPr>
            <w:r w:rsidRPr="00541775">
              <w:fldChar w:fldCharType="begin"/>
            </w:r>
            <w:r>
              <w:instrText xml:space="preserve"> ADDIN ZOTERO_ITEM CSL_CITATION {"citationID":"GP9kKFhz","properties":{"formattedCitation":"(Tuttle et al., 2023)","plainCitation":"(Tuttle et al., 2023)","noteIndex":0},"citationItems":[{"id":1511,"uris":["http://zotero.org/users/13651295/items/A2Y59V6X"],"itemData":{"id":1511,"type":"article-journal","abstract":"Virulent Aeromonas hydrophila (vAh) is a major bacterial pathogen in the U.S. catfish industry and is responsible for large-scale losses within commercial ponds. Administering antibiotic feeds can effectively treat vAh infections, but it is imperative to discern new approaches and better understand the mechanics of infection for this bacterium. As such, the persistence of vAh in pond sediments was determined by conducting laboratory trials using sediment from four commercial catfish ponds. Twelve chambers contained sterilized sediment, vAh isolate ML-09-119, and 8 L of water maintained at 28 °C and were aerated daily. At 1, 2, 4, 6, and 8 days, and every 7th day post-inoculation for 28 days, 1 g of sediment was removed, and vAh colony forming units (CFU) were enumerated on ampicillin dextrin agar. Viable vAh colonies were present in all sediments at all sampling periods. The vAh growth curve peaked (1.33 ± 0.26 × 109 CFU g−1) at 96 h post-inoculation. The population plateaued between days 14 and 28. No correlations were found between CFU g−1 and physiochemical sediment variables. This study validated the ability of vAh to persist within pond sediments in a laboratory setting. Further research on environmental factors influencing vAh survivability and population dynamics in ponds is needed. © 2023 by the authors.","archive":"Scopus","container-title":"Veterinary Sciences","DOI":"10.3390/vetsci10030236","ISSN":"23067381 (ISSN)","issue":"3","journalAbbreviation":"Vet. Sci.","language":"English","note":"publisher: MDPI","title":"Persistence of a Wild-Type Virulent Aeromonas hydrophila Isolate in Pond Sediments from Commercial Catfish Ponds: A Laboratory Study","URL":"https://www.scopus.com/inward/record.uri?eid=2-s2.0-85151148423&amp;doi=10.3390%2fvetsci10030236&amp;partnerID=40&amp;md5=368173302c51f4ae379a1e05afd513ba","volume":"10","author":[{"family":"Tuttle","given":"J.T."},{"family":"Bruce","given":"T.J."},{"family":"Abdelrahman","given":"H.A."},{"family":"Roy","given":"L.A."},{"family":"Butts","given":"I.A.E."},{"family":"Beck","given":"B.H."},{"family":"Kelly","given":"A.M."}],"issued":{"date-parts":[["2023"]]}}}],"schema":"https://github.com/citation-style-language/schema/raw/master/csl-citation.json"} </w:instrText>
            </w:r>
            <w:r w:rsidRPr="00541775">
              <w:fldChar w:fldCharType="separate"/>
            </w:r>
            <w:r w:rsidRPr="005C4D52">
              <w:t>(Tuttle et al., 2023)</w:t>
            </w:r>
            <w:r w:rsidRPr="00541775">
              <w:fldChar w:fldCharType="end"/>
            </w:r>
          </w:p>
        </w:tc>
      </w:tr>
    </w:tbl>
    <w:p w14:paraId="0B6FB951" w14:textId="77777777" w:rsidR="00B651ED" w:rsidRPr="00541775" w:rsidRDefault="00B651ED" w:rsidP="00B651ED"/>
    <w:p w14:paraId="58251B1C" w14:textId="4294BE80" w:rsidR="00B651ED" w:rsidRPr="00541775" w:rsidRDefault="00B651ED" w:rsidP="00B651ED">
      <w:pPr>
        <w:jc w:val="center"/>
      </w:pPr>
      <w:r w:rsidRPr="00541775">
        <w:rPr>
          <w:b/>
          <w:bCs/>
        </w:rPr>
        <w:t xml:space="preserve">Table </w:t>
      </w:r>
      <w:r w:rsidR="004C7C57">
        <w:rPr>
          <w:b/>
          <w:bCs/>
        </w:rPr>
        <w:t>S</w:t>
      </w:r>
      <w:r w:rsidRPr="00541775">
        <w:rPr>
          <w:b/>
          <w:bCs/>
        </w:rPr>
        <w:t>3</w:t>
      </w:r>
      <w:r w:rsidRPr="00541775">
        <w:t>. Survival and persistence of parasites and protozoans in various water types/sources</w:t>
      </w:r>
    </w:p>
    <w:tbl>
      <w:tblPr>
        <w:tblStyle w:val="TableGrid"/>
        <w:tblW w:w="13356" w:type="dxa"/>
        <w:tblInd w:w="535" w:type="dxa"/>
        <w:tblLayout w:type="fixed"/>
        <w:tblLook w:val="04A0" w:firstRow="1" w:lastRow="0" w:firstColumn="1" w:lastColumn="0" w:noHBand="0" w:noVBand="1"/>
      </w:tblPr>
      <w:tblGrid>
        <w:gridCol w:w="2016"/>
        <w:gridCol w:w="1890"/>
        <w:gridCol w:w="1620"/>
        <w:gridCol w:w="1494"/>
        <w:gridCol w:w="2250"/>
        <w:gridCol w:w="2340"/>
        <w:gridCol w:w="1746"/>
      </w:tblGrid>
      <w:tr w:rsidR="00B651ED" w:rsidRPr="00541775" w14:paraId="0D5B61AA" w14:textId="77777777" w:rsidTr="00C64C14">
        <w:trPr>
          <w:trHeight w:val="285"/>
        </w:trPr>
        <w:tc>
          <w:tcPr>
            <w:tcW w:w="2016" w:type="dxa"/>
            <w:noWrap/>
            <w:hideMark/>
          </w:tcPr>
          <w:p w14:paraId="228DF457" w14:textId="77777777" w:rsidR="00B651ED" w:rsidRPr="00541775" w:rsidRDefault="00B651ED" w:rsidP="00C64C14">
            <w:pPr>
              <w:spacing w:after="160" w:line="259" w:lineRule="auto"/>
              <w:jc w:val="center"/>
              <w:rPr>
                <w:b/>
                <w:bCs/>
              </w:rPr>
            </w:pPr>
            <w:r w:rsidRPr="00541775">
              <w:rPr>
                <w:b/>
                <w:bCs/>
              </w:rPr>
              <w:t>Parasite</w:t>
            </w:r>
          </w:p>
        </w:tc>
        <w:tc>
          <w:tcPr>
            <w:tcW w:w="1890" w:type="dxa"/>
            <w:noWrap/>
            <w:hideMark/>
          </w:tcPr>
          <w:p w14:paraId="3AE3680D" w14:textId="77777777" w:rsidR="00B651ED" w:rsidRPr="00541775" w:rsidRDefault="00B651ED" w:rsidP="00C64C14">
            <w:pPr>
              <w:spacing w:after="160" w:line="259" w:lineRule="auto"/>
              <w:jc w:val="center"/>
              <w:rPr>
                <w:b/>
                <w:bCs/>
              </w:rPr>
            </w:pPr>
            <w:r w:rsidRPr="00541775">
              <w:rPr>
                <w:b/>
                <w:bCs/>
              </w:rPr>
              <w:t>Water Source</w:t>
            </w:r>
          </w:p>
        </w:tc>
        <w:tc>
          <w:tcPr>
            <w:tcW w:w="1620" w:type="dxa"/>
            <w:noWrap/>
            <w:hideMark/>
          </w:tcPr>
          <w:p w14:paraId="411B8846" w14:textId="77777777" w:rsidR="00B651ED" w:rsidRPr="00541775" w:rsidRDefault="00B651ED" w:rsidP="00C64C14">
            <w:pPr>
              <w:spacing w:after="160" w:line="259" w:lineRule="auto"/>
              <w:jc w:val="center"/>
              <w:rPr>
                <w:b/>
                <w:bCs/>
              </w:rPr>
            </w:pPr>
            <w:r w:rsidRPr="00541775">
              <w:rPr>
                <w:b/>
                <w:bCs/>
              </w:rPr>
              <w:t>Duration</w:t>
            </w:r>
          </w:p>
        </w:tc>
        <w:tc>
          <w:tcPr>
            <w:tcW w:w="1494" w:type="dxa"/>
            <w:noWrap/>
            <w:hideMark/>
          </w:tcPr>
          <w:p w14:paraId="5847BF31" w14:textId="77777777" w:rsidR="00B651ED" w:rsidRPr="00541775" w:rsidRDefault="00B651ED" w:rsidP="00C64C14">
            <w:pPr>
              <w:spacing w:after="160" w:line="259" w:lineRule="auto"/>
              <w:jc w:val="center"/>
              <w:rPr>
                <w:b/>
                <w:bCs/>
              </w:rPr>
            </w:pPr>
            <w:r w:rsidRPr="00541775">
              <w:rPr>
                <w:b/>
                <w:bCs/>
              </w:rPr>
              <w:t>Condition</w:t>
            </w:r>
          </w:p>
        </w:tc>
        <w:tc>
          <w:tcPr>
            <w:tcW w:w="2250" w:type="dxa"/>
          </w:tcPr>
          <w:p w14:paraId="537EABDE" w14:textId="77777777" w:rsidR="00B651ED" w:rsidRPr="00541775" w:rsidRDefault="00B651ED" w:rsidP="00C64C14">
            <w:pPr>
              <w:spacing w:after="160" w:line="259" w:lineRule="auto"/>
              <w:jc w:val="center"/>
              <w:rPr>
                <w:b/>
                <w:bCs/>
              </w:rPr>
            </w:pPr>
            <w:r w:rsidRPr="00541775">
              <w:rPr>
                <w:b/>
                <w:bCs/>
              </w:rPr>
              <w:t>Method of Detection</w:t>
            </w:r>
          </w:p>
        </w:tc>
        <w:tc>
          <w:tcPr>
            <w:tcW w:w="2340" w:type="dxa"/>
          </w:tcPr>
          <w:p w14:paraId="3D944129" w14:textId="77777777" w:rsidR="00B651ED" w:rsidRPr="00541775" w:rsidRDefault="00B651ED" w:rsidP="00C64C14">
            <w:pPr>
              <w:spacing w:after="160" w:line="259" w:lineRule="auto"/>
              <w:jc w:val="center"/>
              <w:rPr>
                <w:b/>
                <w:bCs/>
              </w:rPr>
            </w:pPr>
            <w:r w:rsidRPr="00541775">
              <w:rPr>
                <w:b/>
                <w:bCs/>
              </w:rPr>
              <w:t>Persistence/Survival</w:t>
            </w:r>
          </w:p>
        </w:tc>
        <w:tc>
          <w:tcPr>
            <w:tcW w:w="1746" w:type="dxa"/>
            <w:noWrap/>
            <w:hideMark/>
          </w:tcPr>
          <w:p w14:paraId="7B948FBE" w14:textId="77777777" w:rsidR="00B651ED" w:rsidRPr="00541775" w:rsidRDefault="00B651ED" w:rsidP="00C64C14">
            <w:pPr>
              <w:spacing w:after="160" w:line="259" w:lineRule="auto"/>
              <w:jc w:val="center"/>
              <w:rPr>
                <w:b/>
                <w:bCs/>
              </w:rPr>
            </w:pPr>
            <w:r w:rsidRPr="00541775">
              <w:rPr>
                <w:b/>
                <w:bCs/>
              </w:rPr>
              <w:t>Reference</w:t>
            </w:r>
          </w:p>
        </w:tc>
      </w:tr>
      <w:tr w:rsidR="00B651ED" w:rsidRPr="00541775" w14:paraId="77B3E3D5" w14:textId="77777777" w:rsidTr="00C64C14">
        <w:trPr>
          <w:trHeight w:val="285"/>
        </w:trPr>
        <w:tc>
          <w:tcPr>
            <w:tcW w:w="2016" w:type="dxa"/>
            <w:noWrap/>
            <w:hideMark/>
          </w:tcPr>
          <w:p w14:paraId="05BE7121" w14:textId="77777777" w:rsidR="00B651ED" w:rsidRPr="00541775" w:rsidRDefault="00B651ED" w:rsidP="00C64C14">
            <w:pPr>
              <w:spacing w:after="160" w:line="259" w:lineRule="auto"/>
              <w:jc w:val="center"/>
              <w:rPr>
                <w:i/>
                <w:iCs/>
              </w:rPr>
            </w:pPr>
            <w:r w:rsidRPr="00541775">
              <w:rPr>
                <w:i/>
                <w:iCs/>
              </w:rPr>
              <w:t>Ascaris lumbricoides ova</w:t>
            </w:r>
          </w:p>
        </w:tc>
        <w:tc>
          <w:tcPr>
            <w:tcW w:w="1890" w:type="dxa"/>
            <w:noWrap/>
            <w:hideMark/>
          </w:tcPr>
          <w:p w14:paraId="7606C591" w14:textId="77777777" w:rsidR="00B651ED" w:rsidRPr="00541775" w:rsidRDefault="00B651ED" w:rsidP="00C64C14">
            <w:pPr>
              <w:spacing w:after="160" w:line="259" w:lineRule="auto"/>
              <w:jc w:val="center"/>
            </w:pPr>
            <w:r w:rsidRPr="00541775">
              <w:t>Reverse osmosis water matrix (lime stabilization)</w:t>
            </w:r>
          </w:p>
        </w:tc>
        <w:tc>
          <w:tcPr>
            <w:tcW w:w="1620" w:type="dxa"/>
            <w:noWrap/>
            <w:hideMark/>
          </w:tcPr>
          <w:p w14:paraId="7CD64FEC" w14:textId="77777777" w:rsidR="00B651ED" w:rsidRPr="00541775" w:rsidRDefault="00B651ED" w:rsidP="00C64C14">
            <w:pPr>
              <w:spacing w:after="160" w:line="259" w:lineRule="auto"/>
              <w:jc w:val="center"/>
            </w:pPr>
            <w:r w:rsidRPr="00541775">
              <w:t>72 hours</w:t>
            </w:r>
          </w:p>
        </w:tc>
        <w:tc>
          <w:tcPr>
            <w:tcW w:w="1494" w:type="dxa"/>
            <w:noWrap/>
            <w:hideMark/>
          </w:tcPr>
          <w:p w14:paraId="44C50180" w14:textId="77777777" w:rsidR="00B651ED" w:rsidRPr="00541775" w:rsidRDefault="00B651ED" w:rsidP="00C64C14">
            <w:pPr>
              <w:spacing w:after="160" w:line="259" w:lineRule="auto"/>
              <w:jc w:val="center"/>
            </w:pPr>
            <w:r w:rsidRPr="00541775">
              <w:t>28°C</w:t>
            </w:r>
          </w:p>
          <w:p w14:paraId="54D77393" w14:textId="77777777" w:rsidR="00B651ED" w:rsidRPr="00541775" w:rsidRDefault="00B651ED" w:rsidP="00C64C14">
            <w:pPr>
              <w:spacing w:after="160" w:line="259" w:lineRule="auto"/>
              <w:jc w:val="center"/>
            </w:pPr>
            <w:r w:rsidRPr="00541775">
              <w:t>pH 11.5-12.0</w:t>
            </w:r>
          </w:p>
        </w:tc>
        <w:tc>
          <w:tcPr>
            <w:tcW w:w="2250" w:type="dxa"/>
          </w:tcPr>
          <w:p w14:paraId="6879B3B4" w14:textId="77777777" w:rsidR="00B651ED" w:rsidRPr="00541775" w:rsidRDefault="00B651ED" w:rsidP="00C64C14">
            <w:pPr>
              <w:spacing w:after="160" w:line="259" w:lineRule="auto"/>
              <w:jc w:val="center"/>
            </w:pPr>
            <w:r w:rsidRPr="00541775">
              <w:t>Observation of motile larvae under 40x magnification</w:t>
            </w:r>
          </w:p>
        </w:tc>
        <w:tc>
          <w:tcPr>
            <w:tcW w:w="2340" w:type="dxa"/>
          </w:tcPr>
          <w:p w14:paraId="1FEFF069" w14:textId="77777777" w:rsidR="00B651ED" w:rsidRPr="00541775" w:rsidRDefault="00B651ED" w:rsidP="00C64C14">
            <w:pPr>
              <w:spacing w:after="160" w:line="259" w:lineRule="auto"/>
              <w:jc w:val="center"/>
            </w:pPr>
            <w:r w:rsidRPr="00541775">
              <w:t>Survival</w:t>
            </w:r>
          </w:p>
        </w:tc>
        <w:tc>
          <w:tcPr>
            <w:tcW w:w="1746" w:type="dxa"/>
            <w:noWrap/>
            <w:hideMark/>
          </w:tcPr>
          <w:p w14:paraId="52E6B4D3" w14:textId="77777777" w:rsidR="00B651ED" w:rsidRPr="00541775" w:rsidRDefault="00B651ED" w:rsidP="00C64C14">
            <w:pPr>
              <w:spacing w:after="160" w:line="259" w:lineRule="auto"/>
              <w:jc w:val="center"/>
            </w:pPr>
            <w:r w:rsidRPr="00541775">
              <w:fldChar w:fldCharType="begin"/>
            </w:r>
            <w:r>
              <w:instrText xml:space="preserve"> ADDIN ZOTERO_ITEM CSL_CITATION {"citationID":"EoS5NglZ","properties":{"formattedCitation":"(Bean et al., 2007)","plainCitation":"(Bean et al., 2007)","noteIndex":0},"citationItems":[{"id":2297,"uris":["http://zotero.org/users/13651295/items/TVPMDCUF"],"itemData":{"id":2297,"type":"article-journal","abstract":"Liming is a cost-effective treatment currently employed in many Class B biosolids production plants in the United States. A bench scale model of lime stabilization was designed to evaluate the persistence of viral, bacterial and parasitic pathogens. The survival of fecal coliforms, Salmonella, adenovirus type 5, rotavirus Wa, bacteriophage MS-2, Cryptosporidium parvum oocysts, Giardia lamblia cysts, and Ascaris lumbricoides ova was evaluated under lime stabilization conditions in a water matrix. Fecal coliforms and Salmonella were undetectable following 2 hours of lime stabilization, demonstrating a 7-log reduction. Adenovirus, MS-2 and rotavirus were below detectable levels following 2 h of liming, demonstrating a 4-log reduction. G. lamblia cysts were also inactivated. A. lumbricoides ova remained viable following 72 hours of liming as did C. parvum oocysts. While this study confirmed that Ascaris ova are resistant to liming, their scarcity in sludge and low recovery efficiencies limit their use as indicator. The persistence of C. parvum oocysts after exposure to lime, suggests that this parasite would be a better choice as indicator for evaluating biosolids intended for land application. The studies done with adenovirus Type 5, rotavirus Wa and male specific bacteriophage provided preliminary data demonstrating similar inactivation rates. Monitoring anthropogenic viruses is a time consuming, labor intensive and expensive process. If further studies could demonstrate that phage could be used as an indicator of other enteric viruses, enhanced monitoring could result in greater acceptance of land application of biosolids while demonstrating no increased public health threat. © 2007 MDPI. All rights reserved.","archive":"Scopus","container-title":"International Journal of Environmental Research and Public Health","DOI":"10.3390/ijerph2007010009","ISSN":"16604601 (ISSN)","issue":"1","journalAbbreviation":"Int. J. Environ. Res. Public Health","language":"English","note":"publisher: MDPI","page":"53-60","title":"Class B alkaline stabilization to achieve pathogen inactivation","volume":"4","author":[{"family":"Bean","given":"C.L."},{"family":"Hansen","given":"J.J."},{"family":"Margolin","given":"A.B."},{"family":"Balkin","given":"H."},{"family":"Batzer","given":"G."},{"family":"Widmer","given":"G."}],"issued":{"date-parts":[["2007"]]}}}],"schema":"https://github.com/citation-style-language/schema/raw/master/csl-citation.json"} </w:instrText>
            </w:r>
            <w:r w:rsidRPr="00541775">
              <w:fldChar w:fldCharType="separate"/>
            </w:r>
            <w:r w:rsidRPr="005C4D52">
              <w:t>(Bean et al., 2007)</w:t>
            </w:r>
            <w:r w:rsidRPr="00541775">
              <w:fldChar w:fldCharType="end"/>
            </w:r>
          </w:p>
        </w:tc>
      </w:tr>
      <w:tr w:rsidR="00B651ED" w:rsidRPr="00541775" w14:paraId="3590B7DB" w14:textId="77777777" w:rsidTr="00C64C14">
        <w:trPr>
          <w:trHeight w:val="285"/>
        </w:trPr>
        <w:tc>
          <w:tcPr>
            <w:tcW w:w="2016" w:type="dxa"/>
            <w:noWrap/>
            <w:hideMark/>
          </w:tcPr>
          <w:p w14:paraId="4B3852C5" w14:textId="77777777" w:rsidR="00B651ED" w:rsidRPr="00541775" w:rsidRDefault="00B651ED" w:rsidP="00C64C14">
            <w:pPr>
              <w:spacing w:after="160" w:line="259" w:lineRule="auto"/>
              <w:jc w:val="center"/>
              <w:rPr>
                <w:i/>
                <w:iCs/>
              </w:rPr>
            </w:pPr>
            <w:r w:rsidRPr="00541775">
              <w:rPr>
                <w:i/>
                <w:iCs/>
              </w:rPr>
              <w:t>Colpoda</w:t>
            </w:r>
            <w:r w:rsidRPr="00541775">
              <w:t xml:space="preserve"> spp.</w:t>
            </w:r>
          </w:p>
        </w:tc>
        <w:tc>
          <w:tcPr>
            <w:tcW w:w="1890" w:type="dxa"/>
            <w:noWrap/>
            <w:hideMark/>
          </w:tcPr>
          <w:p w14:paraId="4ACC3B17" w14:textId="77777777" w:rsidR="00B651ED" w:rsidRPr="00541775" w:rsidRDefault="00B651ED" w:rsidP="00C64C14">
            <w:pPr>
              <w:spacing w:after="160" w:line="259" w:lineRule="auto"/>
              <w:jc w:val="center"/>
            </w:pPr>
            <w:r w:rsidRPr="00541775">
              <w:t>Chlorinated water and Underground water</w:t>
            </w:r>
          </w:p>
        </w:tc>
        <w:tc>
          <w:tcPr>
            <w:tcW w:w="1620" w:type="dxa"/>
            <w:noWrap/>
            <w:hideMark/>
          </w:tcPr>
          <w:p w14:paraId="1803ADEF" w14:textId="77777777" w:rsidR="00B651ED" w:rsidRPr="00541775" w:rsidRDefault="00B651ED" w:rsidP="00C64C14">
            <w:pPr>
              <w:spacing w:after="160" w:line="259" w:lineRule="auto"/>
              <w:jc w:val="center"/>
            </w:pPr>
            <w:r w:rsidRPr="00541775">
              <w:t>6 months</w:t>
            </w:r>
          </w:p>
        </w:tc>
        <w:tc>
          <w:tcPr>
            <w:tcW w:w="1494" w:type="dxa"/>
            <w:noWrap/>
            <w:hideMark/>
          </w:tcPr>
          <w:p w14:paraId="603475BA" w14:textId="77777777" w:rsidR="00B651ED" w:rsidRPr="00541775" w:rsidRDefault="00B651ED" w:rsidP="00C64C14">
            <w:pPr>
              <w:spacing w:after="160" w:line="259" w:lineRule="auto"/>
              <w:jc w:val="center"/>
            </w:pPr>
            <w:r w:rsidRPr="00541775">
              <w:t>3°C-21°C</w:t>
            </w:r>
          </w:p>
        </w:tc>
        <w:tc>
          <w:tcPr>
            <w:tcW w:w="2250" w:type="dxa"/>
          </w:tcPr>
          <w:p w14:paraId="57953A7C" w14:textId="77777777" w:rsidR="00B651ED" w:rsidRPr="00541775" w:rsidRDefault="00B651ED" w:rsidP="00C64C14">
            <w:pPr>
              <w:spacing w:after="160" w:line="259" w:lineRule="auto"/>
              <w:jc w:val="center"/>
            </w:pPr>
            <w:r w:rsidRPr="00541775">
              <w:t>Denaturing gradient gel electrophoresis</w:t>
            </w:r>
          </w:p>
        </w:tc>
        <w:tc>
          <w:tcPr>
            <w:tcW w:w="2340" w:type="dxa"/>
          </w:tcPr>
          <w:p w14:paraId="12F17FB1" w14:textId="77777777" w:rsidR="00B651ED" w:rsidRPr="00541775" w:rsidRDefault="00B651ED" w:rsidP="00C64C14">
            <w:pPr>
              <w:spacing w:after="160" w:line="259" w:lineRule="auto"/>
              <w:jc w:val="center"/>
            </w:pPr>
            <w:r w:rsidRPr="00541775">
              <w:t>Survival</w:t>
            </w:r>
          </w:p>
        </w:tc>
        <w:tc>
          <w:tcPr>
            <w:tcW w:w="1746" w:type="dxa"/>
            <w:noWrap/>
            <w:hideMark/>
          </w:tcPr>
          <w:p w14:paraId="55BC5834" w14:textId="77777777" w:rsidR="00B651ED" w:rsidRPr="00541775" w:rsidRDefault="00B651ED" w:rsidP="00C64C14">
            <w:pPr>
              <w:spacing w:after="160" w:line="259" w:lineRule="auto"/>
              <w:jc w:val="center"/>
            </w:pPr>
            <w:r w:rsidRPr="00541775">
              <w:fldChar w:fldCharType="begin"/>
            </w:r>
            <w:r>
              <w:instrText xml:space="preserve"> ADDIN ZOTERO_ITEM CSL_CITATION {"citationID":"Fh1OMa0j","properties":{"formattedCitation":"(Bar\\uc0\\u233{} et al., 2011)","plainCitation":"(Baré et al., 2011)","noteIndex":0},"citationItems":[{"id":3615,"uris":["http://zotero.org/users/13651295/items/EDAJXR42"],"itemData":{"id":3615,"type":"article-journal","abstract":"The introduction and survival of zoonotic bacterial pathogens in poultry farming have been linked to bacterial association with free-living protozoa. To date, however, no information is available on the persistence of protozoan communities in these environments across consecutive rearing cycles and how it is affected by farm- and habitat-specific characteristics and management strategies. We therefore investigated the spatial and temporal dynamics of free-living protozoa in three habitats (pipeline, water, and miscellaneous samples) in three commercial poultry houses across three rearing cycles by using the molecular fingerprinting technique denaturing gradient gel electrophoresis (DGGE). Our study provides strong evidence for the long-term (ca. 6-month) persistence of protozoa in broiler houses across consecutive rearing cycles. Various free-living protozoa (flagellates, ciliates, and amoebae), including known vectors of bacterial pathogens, were observed during the down periods in between rearing cycles. In addition, multivariate analysis and variation partitioning showed that the protozoan community structure in the broiler houses showed almost no change across rearing cycles and remained highly habitat and farm specific. Unlike in natural environments, protozoan communities inside broiler houses are therefore not seasonal. Our results imply that currently used biosecurity measures (cleaning and disinfection) applied during the down periods are not effective against many protozoans and therefore cannot prevent potential cross-contamination of bacterial pathogens via free-living protozoa between rearing cycles. © 2011, American Society for Microbiology.","container-title":"Applied and Environmental Microbiology","DOI":"10.1128/AEM.01756-10","ISSN":"10985336 (ISSN)","issue":"5","language":"English","note":"publisher-place: [\"Department of Veterinary Public Health and Food Safety, Ghent University, 9820 Merelbeke, Salisburylaan 133, Belgium\", \"Department of Biology, Section Protistology and Aquatic Ecology, Ghent University, 9000 Ghent, Krijgslaan 281-S8, Belgium\"]","page":"1763-1769","title":"Persistence of free-living protozoan communities across rearing cycles in commercial poultry houses","volume":"77","author":[{"family":"Baré","given":"J."},{"family":"Houf","given":"K."},{"family":"Verstraete","given":"T."},{"family":"Vaerewijck","given":"M."},{"family":"Sabbe","given":"K."}],"issued":{"date-parts":[["2011"]]}}}],"schema":"https://github.com/citation-style-language/schema/raw/master/csl-citation.json"} </w:instrText>
            </w:r>
            <w:r w:rsidRPr="00541775">
              <w:fldChar w:fldCharType="separate"/>
            </w:r>
            <w:r w:rsidRPr="005C4D52">
              <w:t>(Baré et al., 2011)</w:t>
            </w:r>
            <w:r w:rsidRPr="00541775">
              <w:fldChar w:fldCharType="end"/>
            </w:r>
          </w:p>
        </w:tc>
      </w:tr>
      <w:tr w:rsidR="00B651ED" w:rsidRPr="00541775" w14:paraId="3AE7610C" w14:textId="77777777" w:rsidTr="00C64C14">
        <w:trPr>
          <w:trHeight w:val="285"/>
        </w:trPr>
        <w:tc>
          <w:tcPr>
            <w:tcW w:w="2016" w:type="dxa"/>
            <w:noWrap/>
            <w:hideMark/>
          </w:tcPr>
          <w:p w14:paraId="0BEA14CB" w14:textId="77777777" w:rsidR="00B651ED" w:rsidRPr="00541775" w:rsidRDefault="00B651ED" w:rsidP="00C64C14">
            <w:pPr>
              <w:spacing w:after="160" w:line="259" w:lineRule="auto"/>
              <w:jc w:val="center"/>
              <w:rPr>
                <w:i/>
                <w:iCs/>
              </w:rPr>
            </w:pPr>
            <w:r w:rsidRPr="00541775">
              <w:rPr>
                <w:i/>
                <w:iCs/>
              </w:rPr>
              <w:t>Cryptosporidium parvum</w:t>
            </w:r>
          </w:p>
        </w:tc>
        <w:tc>
          <w:tcPr>
            <w:tcW w:w="1890" w:type="dxa"/>
            <w:noWrap/>
            <w:hideMark/>
          </w:tcPr>
          <w:p w14:paraId="2E2C671F" w14:textId="77777777" w:rsidR="00B651ED" w:rsidRPr="00541775" w:rsidRDefault="00B651ED" w:rsidP="00C64C14">
            <w:pPr>
              <w:spacing w:after="160" w:line="259" w:lineRule="auto"/>
              <w:jc w:val="center"/>
            </w:pPr>
            <w:r w:rsidRPr="00541775">
              <w:t>Drinking water biofilm</w:t>
            </w:r>
          </w:p>
        </w:tc>
        <w:tc>
          <w:tcPr>
            <w:tcW w:w="1620" w:type="dxa"/>
            <w:noWrap/>
            <w:hideMark/>
          </w:tcPr>
          <w:p w14:paraId="787CCCA7" w14:textId="77777777" w:rsidR="00B651ED" w:rsidRPr="00541775" w:rsidRDefault="00B651ED" w:rsidP="00C64C14">
            <w:pPr>
              <w:spacing w:after="160" w:line="259" w:lineRule="auto"/>
              <w:jc w:val="center"/>
            </w:pPr>
            <w:r w:rsidRPr="00541775">
              <w:t>34 days</w:t>
            </w:r>
          </w:p>
        </w:tc>
        <w:tc>
          <w:tcPr>
            <w:tcW w:w="1494" w:type="dxa"/>
            <w:noWrap/>
            <w:hideMark/>
          </w:tcPr>
          <w:p w14:paraId="66C40BF1" w14:textId="77777777" w:rsidR="00B651ED" w:rsidRPr="00541775" w:rsidRDefault="00B651ED" w:rsidP="00C64C14">
            <w:pPr>
              <w:spacing w:after="160" w:line="259" w:lineRule="auto"/>
              <w:jc w:val="center"/>
            </w:pPr>
            <w:r w:rsidRPr="00541775">
              <w:t>10°C, pH 7.67</w:t>
            </w:r>
          </w:p>
        </w:tc>
        <w:tc>
          <w:tcPr>
            <w:tcW w:w="2250" w:type="dxa"/>
          </w:tcPr>
          <w:p w14:paraId="0A0AFE56" w14:textId="77777777" w:rsidR="00B651ED" w:rsidRPr="00541775" w:rsidRDefault="00B651ED" w:rsidP="00C64C14">
            <w:pPr>
              <w:spacing w:after="160" w:line="259" w:lineRule="auto"/>
              <w:jc w:val="center"/>
            </w:pPr>
            <w:r w:rsidRPr="00541775">
              <w:t>Epifluorescence microscopic observation using a fluorescein-labelled double monoclonal antibody</w:t>
            </w:r>
          </w:p>
        </w:tc>
        <w:tc>
          <w:tcPr>
            <w:tcW w:w="2340" w:type="dxa"/>
          </w:tcPr>
          <w:p w14:paraId="62CBDE4A" w14:textId="77777777" w:rsidR="00B651ED" w:rsidRPr="00541775" w:rsidRDefault="00B651ED" w:rsidP="00C64C14">
            <w:pPr>
              <w:spacing w:after="160" w:line="259" w:lineRule="auto"/>
              <w:jc w:val="center"/>
            </w:pPr>
            <w:r w:rsidRPr="00541775">
              <w:t>Survival</w:t>
            </w:r>
          </w:p>
        </w:tc>
        <w:tc>
          <w:tcPr>
            <w:tcW w:w="1746" w:type="dxa"/>
            <w:noWrap/>
            <w:hideMark/>
          </w:tcPr>
          <w:p w14:paraId="421BADCD" w14:textId="77777777" w:rsidR="00B651ED" w:rsidRPr="00541775" w:rsidRDefault="00B651ED" w:rsidP="00C64C14">
            <w:pPr>
              <w:spacing w:after="160" w:line="259" w:lineRule="auto"/>
              <w:jc w:val="center"/>
            </w:pPr>
            <w:r w:rsidRPr="00541775">
              <w:fldChar w:fldCharType="begin"/>
            </w:r>
            <w:r>
              <w:instrText xml:space="preserve"> ADDIN ZOTERO_ITEM CSL_CITATION {"citationID":"0MyUpenI","properties":{"formattedCitation":"(Helmi et al., 2008)","plainCitation":"(Helmi et al., 2008)","noteIndex":0},"citationItems":[{"id":2291,"uris":["http://zotero.org/users/13651295/items/FP76YBRM"],"itemData":{"id":2291,"type":"article-journal","abstract":"Biofilms colonizing surfaces inside drinking water distribution networks may provide a habitat and shelter to pathogenic viruses and parasites. If released from biofilms, these pathogens may disseminate in the water distribution system and cause waterborne diseases. Our study aimed to investigate the interactions of protozoan parasites (Cryptosporidium parvum and Giardia hmblia [oo] cysts) and viruses (vaccinal poliovirus type 1, φX174, and MS2) with two contrasting biofilms. First, attachment, persistence, and detachment of the protozoan parasites and the viruses were assessed with a drinking water biofilm. This biofilm was allowed to develop inside a rotating annular reactor fed with tap water for 7 months prior to the inoculation. Our results show that viable parasites and infectious viruses attached to the drinking water biofilm within 1 h and persisted within the biofilm. Indeed, infectious viruses were detected in the drinking water biofilm up to 6 days after the inoculation, while viral genome and viable parasites were still detected at day 34, corresponding to the last day of the monitoring period. Since viral genome was detected much longer than infectious particles, our results raise the question of the significance of detecting viral genomes in biofilms. A transfer of viable parasites and viruses from the biofilm to the water phase was observed after the flow velocity was increased but also with a constant laminar flow rate. Similar results regarding parasite and virus attachment and detachment were obtained using a treated wastewater biofilm, suggesting that our observations might be extrapolated to a wide range of environmental biofilms and confirming that biofilms can be considered a potential secondary source of contamination. Copyright © 2008, American Society for Microbiology. All Rights Reserved.","archive":"Scopus","container-title":"Applied and Environmental Microbiology","DOI":"10.1128/AEM.02495-07","ISSN":"00992240 (ISSN)","issue":"7","journalAbbreviation":"Appl. Environ. Microbiol.","language":"English","page":"2079-2088","title":"Interactions of Cryptosporidium parvum, Giardia lamblia, vaccinal poliovirus type 1, and bacteriophages φX174 and MS2 with a drinking water biofilm and a wastewater biofilm","volume":"74","author":[{"family":"Helmi","given":"K."},{"family":"Skraber","given":"S."},{"family":"Gantzer","given":"C."},{"family":"Willame","given":"R."},{"family":"Hoffmann","given":"L."},{"family":"Cauchie","given":"H.-M."}],"issued":{"date-parts":[["2008"]]}}}],"schema":"https://github.com/citation-style-language/schema/raw/master/csl-citation.json"} </w:instrText>
            </w:r>
            <w:r w:rsidRPr="00541775">
              <w:fldChar w:fldCharType="separate"/>
            </w:r>
            <w:r w:rsidRPr="005C4D52">
              <w:t>(Helmi et al., 2008)</w:t>
            </w:r>
            <w:r w:rsidRPr="00541775">
              <w:fldChar w:fldCharType="end"/>
            </w:r>
          </w:p>
        </w:tc>
      </w:tr>
      <w:tr w:rsidR="00B651ED" w:rsidRPr="00541775" w14:paraId="3139C76F" w14:textId="77777777" w:rsidTr="00C64C14">
        <w:trPr>
          <w:trHeight w:val="285"/>
        </w:trPr>
        <w:tc>
          <w:tcPr>
            <w:tcW w:w="2016" w:type="dxa"/>
            <w:noWrap/>
          </w:tcPr>
          <w:p w14:paraId="5982DF73" w14:textId="77777777" w:rsidR="00B651ED" w:rsidRPr="00541775" w:rsidRDefault="00B651ED" w:rsidP="00C64C14">
            <w:pPr>
              <w:spacing w:after="160" w:line="259" w:lineRule="auto"/>
              <w:jc w:val="center"/>
              <w:rPr>
                <w:i/>
                <w:iCs/>
              </w:rPr>
            </w:pPr>
            <w:r w:rsidRPr="00541775">
              <w:rPr>
                <w:i/>
                <w:iCs/>
              </w:rPr>
              <w:t>Cryptosporidium parvum</w:t>
            </w:r>
          </w:p>
        </w:tc>
        <w:tc>
          <w:tcPr>
            <w:tcW w:w="1890" w:type="dxa"/>
            <w:noWrap/>
          </w:tcPr>
          <w:p w14:paraId="0CC333AB" w14:textId="77777777" w:rsidR="00B651ED" w:rsidRPr="00541775" w:rsidRDefault="00B651ED" w:rsidP="00C64C14">
            <w:pPr>
              <w:spacing w:after="160" w:line="259" w:lineRule="auto"/>
              <w:jc w:val="center"/>
            </w:pPr>
            <w:r w:rsidRPr="00541775">
              <w:t>Drinking water without biofilm</w:t>
            </w:r>
          </w:p>
        </w:tc>
        <w:tc>
          <w:tcPr>
            <w:tcW w:w="1620" w:type="dxa"/>
            <w:noWrap/>
          </w:tcPr>
          <w:p w14:paraId="37A1E862" w14:textId="77777777" w:rsidR="00B651ED" w:rsidRPr="00541775" w:rsidRDefault="00B651ED" w:rsidP="00C64C14">
            <w:pPr>
              <w:spacing w:after="160" w:line="259" w:lineRule="auto"/>
              <w:jc w:val="center"/>
            </w:pPr>
            <w:r w:rsidRPr="00541775">
              <w:t>7 days</w:t>
            </w:r>
          </w:p>
        </w:tc>
        <w:tc>
          <w:tcPr>
            <w:tcW w:w="1494" w:type="dxa"/>
            <w:noWrap/>
          </w:tcPr>
          <w:p w14:paraId="595CD975" w14:textId="77777777" w:rsidR="00B651ED" w:rsidRPr="00541775" w:rsidRDefault="00B651ED" w:rsidP="00C64C14">
            <w:pPr>
              <w:spacing w:after="160" w:line="259" w:lineRule="auto"/>
              <w:jc w:val="center"/>
            </w:pPr>
            <w:r w:rsidRPr="00541775">
              <w:t>10°C, pH 7.67</w:t>
            </w:r>
          </w:p>
        </w:tc>
        <w:tc>
          <w:tcPr>
            <w:tcW w:w="2250" w:type="dxa"/>
          </w:tcPr>
          <w:p w14:paraId="5A0F3FE2" w14:textId="77777777" w:rsidR="00B651ED" w:rsidRPr="00541775" w:rsidRDefault="00B651ED" w:rsidP="00C64C14">
            <w:pPr>
              <w:spacing w:after="160" w:line="259" w:lineRule="auto"/>
              <w:jc w:val="center"/>
            </w:pPr>
            <w:r w:rsidRPr="00541775">
              <w:t xml:space="preserve">Epifluorescence microscopic observation using a fluorescein-labelled </w:t>
            </w:r>
            <w:r w:rsidRPr="00541775">
              <w:lastRenderedPageBreak/>
              <w:t>double monoclonal antibody</w:t>
            </w:r>
          </w:p>
        </w:tc>
        <w:tc>
          <w:tcPr>
            <w:tcW w:w="2340" w:type="dxa"/>
          </w:tcPr>
          <w:p w14:paraId="1612ADE6" w14:textId="77777777" w:rsidR="00B651ED" w:rsidRPr="00541775" w:rsidRDefault="00B651ED" w:rsidP="00C64C14">
            <w:pPr>
              <w:spacing w:after="160" w:line="259" w:lineRule="auto"/>
              <w:jc w:val="center"/>
            </w:pPr>
            <w:r w:rsidRPr="00541775">
              <w:lastRenderedPageBreak/>
              <w:t>Survival</w:t>
            </w:r>
          </w:p>
        </w:tc>
        <w:tc>
          <w:tcPr>
            <w:tcW w:w="1746" w:type="dxa"/>
            <w:noWrap/>
          </w:tcPr>
          <w:p w14:paraId="65A62080" w14:textId="77777777" w:rsidR="00B651ED" w:rsidRPr="00541775" w:rsidRDefault="00B651ED" w:rsidP="00C64C14">
            <w:pPr>
              <w:spacing w:after="160" w:line="259" w:lineRule="auto"/>
              <w:jc w:val="center"/>
            </w:pPr>
            <w:r w:rsidRPr="00541775">
              <w:fldChar w:fldCharType="begin"/>
            </w:r>
            <w:r>
              <w:instrText xml:space="preserve"> ADDIN ZOTERO_ITEM CSL_CITATION {"citationID":"eSWv2f5h","properties":{"formattedCitation":"(Helmi et al., 2008)","plainCitation":"(Helmi et al., 2008)","noteIndex":0},"citationItems":[{"id":2291,"uris":["http://zotero.org/users/13651295/items/FP76YBRM"],"itemData":{"id":2291,"type":"article-journal","abstract":"Biofilms colonizing surfaces inside drinking water distribution networks may provide a habitat and shelter to pathogenic viruses and parasites. If released from biofilms, these pathogens may disseminate in the water distribution system and cause waterborne diseases. Our study aimed to investigate the interactions of protozoan parasites (Cryptosporidium parvum and Giardia hmblia [oo] cysts) and viruses (vaccinal poliovirus type 1, φX174, and MS2) with two contrasting biofilms. First, attachment, persistence, and detachment of the protozoan parasites and the viruses were assessed with a drinking water biofilm. This biofilm was allowed to develop inside a rotating annular reactor fed with tap water for 7 months prior to the inoculation. Our results show that viable parasites and infectious viruses attached to the drinking water biofilm within 1 h and persisted within the biofilm. Indeed, infectious viruses were detected in the drinking water biofilm up to 6 days after the inoculation, while viral genome and viable parasites were still detected at day 34, corresponding to the last day of the monitoring period. Since viral genome was detected much longer than infectious particles, our results raise the question of the significance of detecting viral genomes in biofilms. A transfer of viable parasites and viruses from the biofilm to the water phase was observed after the flow velocity was increased but also with a constant laminar flow rate. Similar results regarding parasite and virus attachment and detachment were obtained using a treated wastewater biofilm, suggesting that our observations might be extrapolated to a wide range of environmental biofilms and confirming that biofilms can be considered a potential secondary source of contamination. Copyright © 2008, American Society for Microbiology. All Rights Reserved.","archive":"Scopus","container-title":"Applied and Environmental Microbiology","DOI":"10.1128/AEM.02495-07","ISSN":"00992240 (ISSN)","issue":"7","journalAbbreviation":"Appl. Environ. Microbiol.","language":"English","page":"2079-2088","title":"Interactions of Cryptosporidium parvum, Giardia lamblia, vaccinal poliovirus type 1, and bacteriophages φX174 and MS2 with a drinking water biofilm and a wastewater biofilm","volume":"74","author":[{"family":"Helmi","given":"K."},{"family":"Skraber","given":"S."},{"family":"Gantzer","given":"C."},{"family":"Willame","given":"R."},{"family":"Hoffmann","given":"L."},{"family":"Cauchie","given":"H.-M."}],"issued":{"date-parts":[["2008"]]}}}],"schema":"https://github.com/citation-style-language/schema/raw/master/csl-citation.json"} </w:instrText>
            </w:r>
            <w:r w:rsidRPr="00541775">
              <w:fldChar w:fldCharType="separate"/>
            </w:r>
            <w:r w:rsidRPr="005C4D52">
              <w:t>(Helmi et al., 2008)</w:t>
            </w:r>
            <w:r w:rsidRPr="00541775">
              <w:fldChar w:fldCharType="end"/>
            </w:r>
          </w:p>
        </w:tc>
      </w:tr>
      <w:tr w:rsidR="00B651ED" w:rsidRPr="00541775" w14:paraId="172E913E" w14:textId="77777777" w:rsidTr="00C64C14">
        <w:trPr>
          <w:trHeight w:val="285"/>
        </w:trPr>
        <w:tc>
          <w:tcPr>
            <w:tcW w:w="2016" w:type="dxa"/>
            <w:noWrap/>
            <w:hideMark/>
          </w:tcPr>
          <w:p w14:paraId="10A4CD9C" w14:textId="77777777" w:rsidR="00B651ED" w:rsidRPr="00541775" w:rsidRDefault="00B651ED" w:rsidP="00C64C14">
            <w:pPr>
              <w:spacing w:after="160" w:line="259" w:lineRule="auto"/>
              <w:jc w:val="center"/>
              <w:rPr>
                <w:i/>
                <w:iCs/>
              </w:rPr>
            </w:pPr>
            <w:r w:rsidRPr="00541775">
              <w:rPr>
                <w:i/>
                <w:iCs/>
              </w:rPr>
              <w:t xml:space="preserve">Cryptosporidium parvum </w:t>
            </w:r>
            <w:r w:rsidRPr="00541775">
              <w:t>(gene)</w:t>
            </w:r>
          </w:p>
        </w:tc>
        <w:tc>
          <w:tcPr>
            <w:tcW w:w="1890" w:type="dxa"/>
            <w:noWrap/>
            <w:hideMark/>
          </w:tcPr>
          <w:p w14:paraId="1D709CCF" w14:textId="77777777" w:rsidR="00B651ED" w:rsidRPr="00541775" w:rsidRDefault="00B651ED" w:rsidP="00C64C14">
            <w:pPr>
              <w:spacing w:after="160" w:line="259" w:lineRule="auto"/>
              <w:jc w:val="center"/>
            </w:pPr>
            <w:r w:rsidRPr="00541775">
              <w:t>Filtered &amp; Unfiltered water</w:t>
            </w:r>
          </w:p>
        </w:tc>
        <w:tc>
          <w:tcPr>
            <w:tcW w:w="1620" w:type="dxa"/>
            <w:noWrap/>
            <w:hideMark/>
          </w:tcPr>
          <w:p w14:paraId="043C8174" w14:textId="77777777" w:rsidR="00B651ED" w:rsidRPr="00541775" w:rsidRDefault="00B651ED" w:rsidP="00C64C14">
            <w:pPr>
              <w:spacing w:after="160" w:line="259" w:lineRule="auto"/>
              <w:jc w:val="center"/>
            </w:pPr>
            <w:r w:rsidRPr="00541775">
              <w:t>28 days</w:t>
            </w:r>
          </w:p>
        </w:tc>
        <w:tc>
          <w:tcPr>
            <w:tcW w:w="1494" w:type="dxa"/>
            <w:noWrap/>
            <w:hideMark/>
          </w:tcPr>
          <w:p w14:paraId="203EE0DC" w14:textId="77777777" w:rsidR="00B651ED" w:rsidRPr="00541775" w:rsidRDefault="00B651ED" w:rsidP="00C64C14">
            <w:pPr>
              <w:spacing w:after="160" w:line="259" w:lineRule="auto"/>
              <w:jc w:val="center"/>
            </w:pPr>
            <w:r w:rsidRPr="00541775">
              <w:t>15°C,25°C</w:t>
            </w:r>
          </w:p>
        </w:tc>
        <w:tc>
          <w:tcPr>
            <w:tcW w:w="2250" w:type="dxa"/>
          </w:tcPr>
          <w:p w14:paraId="274527B9" w14:textId="77777777" w:rsidR="00B651ED" w:rsidRPr="00541775" w:rsidRDefault="00B651ED" w:rsidP="00C64C14">
            <w:pPr>
              <w:spacing w:after="160" w:line="259" w:lineRule="auto"/>
              <w:jc w:val="center"/>
            </w:pPr>
            <w:r w:rsidRPr="00541775">
              <w:t>qPCR</w:t>
            </w:r>
          </w:p>
        </w:tc>
        <w:tc>
          <w:tcPr>
            <w:tcW w:w="2340" w:type="dxa"/>
          </w:tcPr>
          <w:p w14:paraId="2311A8D8" w14:textId="77777777" w:rsidR="00B651ED" w:rsidRPr="00541775" w:rsidRDefault="00B651ED" w:rsidP="00C64C14">
            <w:pPr>
              <w:spacing w:after="160" w:line="259" w:lineRule="auto"/>
              <w:jc w:val="center"/>
            </w:pPr>
            <w:r w:rsidRPr="00541775">
              <w:t>Survival</w:t>
            </w:r>
          </w:p>
        </w:tc>
        <w:tc>
          <w:tcPr>
            <w:tcW w:w="1746" w:type="dxa"/>
            <w:noWrap/>
            <w:hideMark/>
          </w:tcPr>
          <w:p w14:paraId="778728A1" w14:textId="77777777" w:rsidR="00B651ED" w:rsidRPr="00541775" w:rsidRDefault="00B651ED" w:rsidP="00C64C14">
            <w:pPr>
              <w:spacing w:after="160" w:line="259" w:lineRule="auto"/>
              <w:jc w:val="center"/>
            </w:pPr>
            <w:r w:rsidRPr="00541775">
              <w:fldChar w:fldCharType="begin"/>
            </w:r>
            <w:r>
              <w:instrText xml:space="preserve"> ADDIN ZOTERO_ITEM CSL_CITATION {"citationID":"4XiO4TtI","properties":{"formattedCitation":"(Ahmed et al., 2021)","plainCitation":"(Ahmed et al., 2021)","noteIndex":0},"citationItems":[{"id":3458,"uris":["http://zotero.org/users/13651295/items/IXPBJ6FM"],"itemData":{"id":3458,"type":"article-journal","abstract":"Enteric pathogens can be present in drinking water catchments due to several point and non-point sources of faecal contamination. Pathogen and contaminant signatures will decay due to environmental stresses, such as temperature, Ultra Violet (UV) radiation, salinity, and predation. In this study, we determined the decay of the culturable faecal indicator bacterium (FIB) Escherichia coli (E. coli), two sewage-associated marker genes (Bacteroides HF183 and crAssphage CPQ_056), and enteric pathogens (Campylobacter spp., human adenovirus 40/41, and Cryptosporidium parvum) in two freshwater laboratory microcosms using culture-based, quantitative PCR (qPCR) and vital dye (determine the fraction of viable Cryptosporidium oocysts) assays. Freshwater samples from the Lake Wappa and Lake Wivenhoe (Australia) were seeded with untreated sewage and C. parvum oocysts, and their declining concentrations were measured over a 28-day period. Moreover, 16S rRNA amplicon sequencing was also undertaken to determine the change/shift in sewage-associated bacterial communities using SourceTracker. Overall, culturable E. coli and the HF183 marker gene decayed significantly (p &lt; 0.05) faster than did the qPCR measured enteric pathogens suggesting that the absence of culturable FIB or qPCR HF183 in water samples may not indicate the absence of pathogens. The decay of crAssphage was similar to that of HAdV 40/41 and other pathogens tested, suggesting crAssphage may be a better surrogate for enteric viruses in sub-tropical catchment waters. The decay rates were greater at 25 °C compared to 15 °C, suggesting that FIB and pathogens persist longer in the winter season compared to summer. Overall decay rates of the tested microorganisms in this microcosm study suggest that sub-tropical conditions, especially temperature, have a negative impact on the persistence of tested microorganisms. Sewage-associated bacterial communities also showed similar patterns. Based on the results, which showed differences in simulated summer and winter temperatures for pathogen decay, corresponding management options and treatment need to be adjusted accordingly to minimize human health risks effectively. © 2020","container-title":"Science of the Total Environment","DOI":"10.1016/j.scitotenv.2020.141475","ISSN":"00489697 (ISSN)","language":"English","note":"publisher-place: [\"CSIRO Land and Water, Ecosciences Precinct, 41 Boggo Road, QLD, Australia\", \"Seqwater, 117 Brisbane Street, Ipswich, QLD, Australia\", \"Department of Soil, Water, and Climate, and the BioTechnology Institute, University of Minnesota, St. Paul, 55108, MN, United States\", \"Department of Surgery, University of Minnesota, 55455, MN, United States\"]\npublisher: Elsevier B.V.","title":"Comparative decay of culturable faecal indicator bacteria, microbial source tracking marker genes, and enteric pathogens in laboratory microcosms that mimic a sub-tropical environment","URL":"https://www.scopus.com/inward/record.uri?eid=2-s2.0-85090114533&amp;doi=10.1016%2fj.scitotenv.2020.141475&amp;partnerID=40&amp;md5=dc8a56930313794ec920081461cd07fd","volume":"751","author":[{"family":"Ahmed","given":"W."},{"family":"Toze","given":"S."},{"family":"Veal","given":"C."},{"family":"Fisher","given":"P."},{"family":"Zhang","given":"Q."},{"family":"Zhu","given":"Z."},{"family":"Staley","given":"C."},{"family":"Sadowsky","given":"M.J."}],"issued":{"date-parts":[["2021"]]}}}],"schema":"https://github.com/citation-style-language/schema/raw/master/csl-citation.json"} </w:instrText>
            </w:r>
            <w:r w:rsidRPr="00541775">
              <w:fldChar w:fldCharType="separate"/>
            </w:r>
            <w:r w:rsidRPr="005C4D52">
              <w:t>(Ahmed et al., 2021)</w:t>
            </w:r>
            <w:r w:rsidRPr="00541775">
              <w:fldChar w:fldCharType="end"/>
            </w:r>
          </w:p>
        </w:tc>
      </w:tr>
      <w:tr w:rsidR="00B651ED" w:rsidRPr="00541775" w14:paraId="5938F40C" w14:textId="77777777" w:rsidTr="00C64C14">
        <w:trPr>
          <w:trHeight w:val="285"/>
        </w:trPr>
        <w:tc>
          <w:tcPr>
            <w:tcW w:w="2016" w:type="dxa"/>
            <w:noWrap/>
            <w:hideMark/>
          </w:tcPr>
          <w:p w14:paraId="7086A899" w14:textId="77777777" w:rsidR="00B651ED" w:rsidRPr="00541775" w:rsidRDefault="00B651ED" w:rsidP="00C64C14">
            <w:pPr>
              <w:spacing w:after="160" w:line="259" w:lineRule="auto"/>
              <w:jc w:val="center"/>
              <w:rPr>
                <w:i/>
                <w:iCs/>
              </w:rPr>
            </w:pPr>
            <w:r w:rsidRPr="00541775">
              <w:rPr>
                <w:i/>
                <w:iCs/>
              </w:rPr>
              <w:t xml:space="preserve">Cryptosporidium parvum </w:t>
            </w:r>
            <w:r w:rsidRPr="00541775">
              <w:t>(oocyst)</w:t>
            </w:r>
          </w:p>
        </w:tc>
        <w:tc>
          <w:tcPr>
            <w:tcW w:w="1890" w:type="dxa"/>
            <w:noWrap/>
            <w:hideMark/>
          </w:tcPr>
          <w:p w14:paraId="78FEF4CF" w14:textId="77777777" w:rsidR="00B651ED" w:rsidRPr="00541775" w:rsidRDefault="00B651ED" w:rsidP="00C64C14">
            <w:pPr>
              <w:spacing w:after="160" w:line="259" w:lineRule="auto"/>
              <w:jc w:val="center"/>
            </w:pPr>
            <w:r w:rsidRPr="00541775">
              <w:t>Filtered &amp; Unfiltered water</w:t>
            </w:r>
          </w:p>
        </w:tc>
        <w:tc>
          <w:tcPr>
            <w:tcW w:w="1620" w:type="dxa"/>
            <w:noWrap/>
            <w:hideMark/>
          </w:tcPr>
          <w:p w14:paraId="68029385" w14:textId="77777777" w:rsidR="00B651ED" w:rsidRPr="00541775" w:rsidRDefault="00B651ED" w:rsidP="00C64C14">
            <w:pPr>
              <w:spacing w:after="160" w:line="259" w:lineRule="auto"/>
              <w:jc w:val="center"/>
            </w:pPr>
            <w:r w:rsidRPr="00541775">
              <w:t>28 days</w:t>
            </w:r>
          </w:p>
        </w:tc>
        <w:tc>
          <w:tcPr>
            <w:tcW w:w="1494" w:type="dxa"/>
            <w:noWrap/>
            <w:hideMark/>
          </w:tcPr>
          <w:p w14:paraId="45E24BEE" w14:textId="77777777" w:rsidR="00B651ED" w:rsidRPr="00541775" w:rsidRDefault="00B651ED" w:rsidP="00C64C14">
            <w:pPr>
              <w:spacing w:after="160" w:line="259" w:lineRule="auto"/>
              <w:jc w:val="center"/>
            </w:pPr>
            <w:r w:rsidRPr="00541775">
              <w:t>15°C,25°C</w:t>
            </w:r>
          </w:p>
        </w:tc>
        <w:tc>
          <w:tcPr>
            <w:tcW w:w="2250" w:type="dxa"/>
          </w:tcPr>
          <w:p w14:paraId="1587B18B" w14:textId="77777777" w:rsidR="00B651ED" w:rsidRPr="00541775" w:rsidRDefault="00B651ED" w:rsidP="00C64C14">
            <w:pPr>
              <w:spacing w:after="160" w:line="259" w:lineRule="auto"/>
              <w:jc w:val="center"/>
            </w:pPr>
            <w:r w:rsidRPr="00541775">
              <w:t>Vital dye staining</w:t>
            </w:r>
          </w:p>
        </w:tc>
        <w:tc>
          <w:tcPr>
            <w:tcW w:w="2340" w:type="dxa"/>
          </w:tcPr>
          <w:p w14:paraId="11B2F14C" w14:textId="77777777" w:rsidR="00B651ED" w:rsidRPr="00541775" w:rsidRDefault="00B651ED" w:rsidP="00C64C14">
            <w:pPr>
              <w:spacing w:after="160" w:line="259" w:lineRule="auto"/>
              <w:jc w:val="center"/>
            </w:pPr>
            <w:r w:rsidRPr="00541775">
              <w:t>Survival</w:t>
            </w:r>
          </w:p>
        </w:tc>
        <w:tc>
          <w:tcPr>
            <w:tcW w:w="1746" w:type="dxa"/>
            <w:noWrap/>
            <w:hideMark/>
          </w:tcPr>
          <w:p w14:paraId="18DFB53F" w14:textId="77777777" w:rsidR="00B651ED" w:rsidRPr="00541775" w:rsidRDefault="00B651ED" w:rsidP="00C64C14">
            <w:pPr>
              <w:spacing w:after="160" w:line="259" w:lineRule="auto"/>
              <w:jc w:val="center"/>
            </w:pPr>
            <w:r w:rsidRPr="00541775">
              <w:fldChar w:fldCharType="begin"/>
            </w:r>
            <w:r>
              <w:instrText xml:space="preserve"> ADDIN ZOTERO_ITEM CSL_CITATION {"citationID":"xOpbOv3l","properties":{"formattedCitation":"(Ahmed et al., 2021)","plainCitation":"(Ahmed et al., 2021)","noteIndex":0},"citationItems":[{"id":3458,"uris":["http://zotero.org/users/13651295/items/IXPBJ6FM"],"itemData":{"id":3458,"type":"article-journal","abstract":"Enteric pathogens can be present in drinking water catchments due to several point and non-point sources of faecal contamination. Pathogen and contaminant signatures will decay due to environmental stresses, such as temperature, Ultra Violet (UV) radiation, salinity, and predation. In this study, we determined the decay of the culturable faecal indicator bacterium (FIB) Escherichia coli (E. coli), two sewage-associated marker genes (Bacteroides HF183 and crAssphage CPQ_056), and enteric pathogens (Campylobacter spp., human adenovirus 40/41, and Cryptosporidium parvum) in two freshwater laboratory microcosms using culture-based, quantitative PCR (qPCR) and vital dye (determine the fraction of viable Cryptosporidium oocysts) assays. Freshwater samples from the Lake Wappa and Lake Wivenhoe (Australia) were seeded with untreated sewage and C. parvum oocysts, and their declining concentrations were measured over a 28-day period. Moreover, 16S rRNA amplicon sequencing was also undertaken to determine the change/shift in sewage-associated bacterial communities using SourceTracker. Overall, culturable E. coli and the HF183 marker gene decayed significantly (p &lt; 0.05) faster than did the qPCR measured enteric pathogens suggesting that the absence of culturable FIB or qPCR HF183 in water samples may not indicate the absence of pathogens. The decay of crAssphage was similar to that of HAdV 40/41 and other pathogens tested, suggesting crAssphage may be a better surrogate for enteric viruses in sub-tropical catchment waters. The decay rates were greater at 25 °C compared to 15 °C, suggesting that FIB and pathogens persist longer in the winter season compared to summer. Overall decay rates of the tested microorganisms in this microcosm study suggest that sub-tropical conditions, especially temperature, have a negative impact on the persistence of tested microorganisms. Sewage-associated bacterial communities also showed similar patterns. Based on the results, which showed differences in simulated summer and winter temperatures for pathogen decay, corresponding management options and treatment need to be adjusted accordingly to minimize human health risks effectively. © 2020","container-title":"Science of the Total Environment","DOI":"10.1016/j.scitotenv.2020.141475","ISSN":"00489697 (ISSN)","language":"English","note":"publisher-place: [\"CSIRO Land and Water, Ecosciences Precinct, 41 Boggo Road, QLD, Australia\", \"Seqwater, 117 Brisbane Street, Ipswich, QLD, Australia\", \"Department of Soil, Water, and Climate, and the BioTechnology Institute, University of Minnesota, St. Paul, 55108, MN, United States\", \"Department of Surgery, University of Minnesota, 55455, MN, United States\"]\npublisher: Elsevier B.V.","title":"Comparative decay of culturable faecal indicator bacteria, microbial source tracking marker genes, and enteric pathogens in laboratory microcosms that mimic a sub-tropical environment","URL":"https://www.scopus.com/inward/record.uri?eid=2-s2.0-85090114533&amp;doi=10.1016%2fj.scitotenv.2020.141475&amp;partnerID=40&amp;md5=dc8a56930313794ec920081461cd07fd","volume":"751","author":[{"family":"Ahmed","given":"W."},{"family":"Toze","given":"S."},{"family":"Veal","given":"C."},{"family":"Fisher","given":"P."},{"family":"Zhang","given":"Q."},{"family":"Zhu","given":"Z."},{"family":"Staley","given":"C."},{"family":"Sadowsky","given":"M.J."}],"issued":{"date-parts":[["2021"]]}}}],"schema":"https://github.com/citation-style-language/schema/raw/master/csl-citation.json"} </w:instrText>
            </w:r>
            <w:r w:rsidRPr="00541775">
              <w:fldChar w:fldCharType="separate"/>
            </w:r>
            <w:r w:rsidRPr="005C4D52">
              <w:t>(Ahmed et al., 2021)</w:t>
            </w:r>
            <w:r w:rsidRPr="00541775">
              <w:fldChar w:fldCharType="end"/>
            </w:r>
          </w:p>
        </w:tc>
      </w:tr>
      <w:tr w:rsidR="00B651ED" w:rsidRPr="00541775" w14:paraId="2B6A569A" w14:textId="77777777" w:rsidTr="00C64C14">
        <w:trPr>
          <w:trHeight w:val="285"/>
        </w:trPr>
        <w:tc>
          <w:tcPr>
            <w:tcW w:w="2016" w:type="dxa"/>
            <w:noWrap/>
            <w:hideMark/>
          </w:tcPr>
          <w:p w14:paraId="78F7591B" w14:textId="77777777" w:rsidR="00B651ED" w:rsidRPr="00541775" w:rsidRDefault="00B651ED" w:rsidP="00C64C14">
            <w:pPr>
              <w:spacing w:after="160" w:line="259" w:lineRule="auto"/>
              <w:jc w:val="center"/>
              <w:rPr>
                <w:i/>
                <w:iCs/>
              </w:rPr>
            </w:pPr>
            <w:r w:rsidRPr="00541775">
              <w:rPr>
                <w:i/>
                <w:iCs/>
              </w:rPr>
              <w:t xml:space="preserve">Cryptosporidium parvum </w:t>
            </w:r>
            <w:r w:rsidRPr="00541775">
              <w:t>(oocyst)</w:t>
            </w:r>
          </w:p>
        </w:tc>
        <w:tc>
          <w:tcPr>
            <w:tcW w:w="1890" w:type="dxa"/>
            <w:noWrap/>
            <w:hideMark/>
          </w:tcPr>
          <w:p w14:paraId="44225E77" w14:textId="77777777" w:rsidR="00B651ED" w:rsidRPr="00541775" w:rsidRDefault="00B651ED" w:rsidP="00C64C14">
            <w:pPr>
              <w:spacing w:after="160" w:line="259" w:lineRule="auto"/>
              <w:jc w:val="center"/>
            </w:pPr>
            <w:r w:rsidRPr="00541775">
              <w:t>Reverse osmosis water matrix (lime stabilization)</w:t>
            </w:r>
          </w:p>
        </w:tc>
        <w:tc>
          <w:tcPr>
            <w:tcW w:w="1620" w:type="dxa"/>
            <w:noWrap/>
            <w:hideMark/>
          </w:tcPr>
          <w:p w14:paraId="758EC63B" w14:textId="77777777" w:rsidR="00B651ED" w:rsidRPr="00541775" w:rsidRDefault="00B651ED" w:rsidP="00C64C14">
            <w:pPr>
              <w:spacing w:after="160" w:line="259" w:lineRule="auto"/>
              <w:jc w:val="center"/>
            </w:pPr>
            <w:r w:rsidRPr="00541775">
              <w:t>72 hours</w:t>
            </w:r>
          </w:p>
        </w:tc>
        <w:tc>
          <w:tcPr>
            <w:tcW w:w="1494" w:type="dxa"/>
            <w:noWrap/>
            <w:hideMark/>
          </w:tcPr>
          <w:p w14:paraId="0157BED2" w14:textId="77777777" w:rsidR="00B651ED" w:rsidRPr="00541775" w:rsidRDefault="00B651ED" w:rsidP="00C64C14">
            <w:pPr>
              <w:spacing w:after="160" w:line="259" w:lineRule="auto"/>
              <w:jc w:val="center"/>
            </w:pPr>
            <w:r w:rsidRPr="00541775">
              <w:t>28°C</w:t>
            </w:r>
          </w:p>
          <w:p w14:paraId="1E403BA8" w14:textId="77777777" w:rsidR="00B651ED" w:rsidRPr="00541775" w:rsidRDefault="00B651ED" w:rsidP="00C64C14">
            <w:pPr>
              <w:spacing w:after="160" w:line="259" w:lineRule="auto"/>
              <w:jc w:val="center"/>
            </w:pPr>
            <w:r w:rsidRPr="00541775">
              <w:t>pH 11.5-12.0</w:t>
            </w:r>
          </w:p>
        </w:tc>
        <w:tc>
          <w:tcPr>
            <w:tcW w:w="2250" w:type="dxa"/>
          </w:tcPr>
          <w:p w14:paraId="213D6CCF" w14:textId="77777777" w:rsidR="00B651ED" w:rsidRPr="00541775" w:rsidRDefault="00B651ED" w:rsidP="00C64C14">
            <w:pPr>
              <w:spacing w:after="160" w:line="259" w:lineRule="auto"/>
              <w:jc w:val="center"/>
            </w:pPr>
            <w:r w:rsidRPr="00541775">
              <w:t>Immunofluorescent antibody staining</w:t>
            </w:r>
          </w:p>
        </w:tc>
        <w:tc>
          <w:tcPr>
            <w:tcW w:w="2340" w:type="dxa"/>
          </w:tcPr>
          <w:p w14:paraId="4C83F8D5" w14:textId="77777777" w:rsidR="00B651ED" w:rsidRPr="00541775" w:rsidRDefault="00B651ED" w:rsidP="00C64C14">
            <w:pPr>
              <w:spacing w:after="160" w:line="259" w:lineRule="auto"/>
              <w:jc w:val="center"/>
            </w:pPr>
            <w:r w:rsidRPr="00541775">
              <w:t>Survival</w:t>
            </w:r>
          </w:p>
        </w:tc>
        <w:tc>
          <w:tcPr>
            <w:tcW w:w="1746" w:type="dxa"/>
            <w:noWrap/>
            <w:hideMark/>
          </w:tcPr>
          <w:p w14:paraId="7DEDEB57" w14:textId="77777777" w:rsidR="00B651ED" w:rsidRPr="00541775" w:rsidRDefault="00B651ED" w:rsidP="00C64C14">
            <w:pPr>
              <w:spacing w:after="160" w:line="259" w:lineRule="auto"/>
              <w:jc w:val="center"/>
            </w:pPr>
            <w:r w:rsidRPr="00541775">
              <w:fldChar w:fldCharType="begin"/>
            </w:r>
            <w:r>
              <w:instrText xml:space="preserve"> ADDIN ZOTERO_ITEM CSL_CITATION {"citationID":"jQ03qodu","properties":{"formattedCitation":"(Bean et al., 2007)","plainCitation":"(Bean et al., 2007)","noteIndex":0},"citationItems":[{"id":2297,"uris":["http://zotero.org/users/13651295/items/TVPMDCUF"],"itemData":{"id":2297,"type":"article-journal","abstract":"Liming is a cost-effective treatment currently employed in many Class B biosolids production plants in the United States. A bench scale model of lime stabilization was designed to evaluate the persistence of viral, bacterial and parasitic pathogens. The survival of fecal coliforms, Salmonella, adenovirus type 5, rotavirus Wa, bacteriophage MS-2, Cryptosporidium parvum oocysts, Giardia lamblia cysts, and Ascaris lumbricoides ova was evaluated under lime stabilization conditions in a water matrix. Fecal coliforms and Salmonella were undetectable following 2 hours of lime stabilization, demonstrating a 7-log reduction. Adenovirus, MS-2 and rotavirus were below detectable levels following 2 h of liming, demonstrating a 4-log reduction. G. lamblia cysts were also inactivated. A. lumbricoides ova remained viable following 72 hours of liming as did C. parvum oocysts. While this study confirmed that Ascaris ova are resistant to liming, their scarcity in sludge and low recovery efficiencies limit their use as indicator. The persistence of C. parvum oocysts after exposure to lime, suggests that this parasite would be a better choice as indicator for evaluating biosolids intended for land application. The studies done with adenovirus Type 5, rotavirus Wa and male specific bacteriophage provided preliminary data demonstrating similar inactivation rates. Monitoring anthropogenic viruses is a time consuming, labor intensive and expensive process. If further studies could demonstrate that phage could be used as an indicator of other enteric viruses, enhanced monitoring could result in greater acceptance of land application of biosolids while demonstrating no increased public health threat. © 2007 MDPI. All rights reserved.","archive":"Scopus","container-title":"International Journal of Environmental Research and Public Health","DOI":"10.3390/ijerph2007010009","ISSN":"16604601 (ISSN)","issue":"1","journalAbbreviation":"Int. J. Environ. Res. Public Health","language":"English","note":"publisher: MDPI","page":"53-60","title":"Class B alkaline stabilization to achieve pathogen inactivation","volume":"4","author":[{"family":"Bean","given":"C.L."},{"family":"Hansen","given":"J.J."},{"family":"Margolin","given":"A.B."},{"family":"Balkin","given":"H."},{"family":"Batzer","given":"G."},{"family":"Widmer","given":"G."}],"issued":{"date-parts":[["2007"]]}}}],"schema":"https://github.com/citation-style-language/schema/raw/master/csl-citation.json"} </w:instrText>
            </w:r>
            <w:r w:rsidRPr="00541775">
              <w:fldChar w:fldCharType="separate"/>
            </w:r>
            <w:r w:rsidRPr="005C4D52">
              <w:t>(Bean et al., 2007)</w:t>
            </w:r>
            <w:r w:rsidRPr="00541775">
              <w:fldChar w:fldCharType="end"/>
            </w:r>
          </w:p>
        </w:tc>
      </w:tr>
      <w:tr w:rsidR="00B651ED" w:rsidRPr="00541775" w14:paraId="20EB5B3E" w14:textId="77777777" w:rsidTr="00C64C14">
        <w:trPr>
          <w:trHeight w:val="285"/>
        </w:trPr>
        <w:tc>
          <w:tcPr>
            <w:tcW w:w="2016" w:type="dxa"/>
            <w:noWrap/>
          </w:tcPr>
          <w:p w14:paraId="29891E4D" w14:textId="77777777" w:rsidR="00B651ED" w:rsidRPr="00541775" w:rsidRDefault="00B651ED" w:rsidP="00C64C14">
            <w:pPr>
              <w:spacing w:after="160" w:line="259" w:lineRule="auto"/>
              <w:jc w:val="center"/>
              <w:rPr>
                <w:i/>
                <w:iCs/>
              </w:rPr>
            </w:pPr>
            <w:r w:rsidRPr="00541775">
              <w:rPr>
                <w:i/>
                <w:iCs/>
              </w:rPr>
              <w:t>Giardia lamblia</w:t>
            </w:r>
          </w:p>
        </w:tc>
        <w:tc>
          <w:tcPr>
            <w:tcW w:w="1890" w:type="dxa"/>
            <w:noWrap/>
          </w:tcPr>
          <w:p w14:paraId="0C5C26F9" w14:textId="77777777" w:rsidR="00B651ED" w:rsidRPr="00541775" w:rsidRDefault="00B651ED" w:rsidP="00C64C14">
            <w:pPr>
              <w:spacing w:after="160" w:line="259" w:lineRule="auto"/>
              <w:jc w:val="center"/>
            </w:pPr>
            <w:r w:rsidRPr="00541775">
              <w:t>Reverse osmosis water matrix (lime stabilization)</w:t>
            </w:r>
          </w:p>
        </w:tc>
        <w:tc>
          <w:tcPr>
            <w:tcW w:w="1620" w:type="dxa"/>
            <w:noWrap/>
          </w:tcPr>
          <w:p w14:paraId="464FDE5F" w14:textId="77777777" w:rsidR="00B651ED" w:rsidRPr="00541775" w:rsidRDefault="00B651ED" w:rsidP="00C64C14">
            <w:pPr>
              <w:spacing w:after="160" w:line="259" w:lineRule="auto"/>
              <w:jc w:val="center"/>
            </w:pPr>
            <w:r w:rsidRPr="00541775">
              <w:t>48 hours</w:t>
            </w:r>
          </w:p>
        </w:tc>
        <w:tc>
          <w:tcPr>
            <w:tcW w:w="1494" w:type="dxa"/>
            <w:noWrap/>
          </w:tcPr>
          <w:p w14:paraId="0112BA08" w14:textId="77777777" w:rsidR="00B651ED" w:rsidRPr="00541775" w:rsidRDefault="00B651ED" w:rsidP="00C64C14">
            <w:pPr>
              <w:spacing w:after="160" w:line="259" w:lineRule="auto"/>
              <w:jc w:val="center"/>
            </w:pPr>
            <w:r w:rsidRPr="00541775">
              <w:t>28°C</w:t>
            </w:r>
          </w:p>
          <w:p w14:paraId="46777E60" w14:textId="77777777" w:rsidR="00B651ED" w:rsidRPr="00541775" w:rsidRDefault="00B651ED" w:rsidP="00C64C14">
            <w:pPr>
              <w:spacing w:after="160" w:line="259" w:lineRule="auto"/>
              <w:jc w:val="center"/>
            </w:pPr>
            <w:r w:rsidRPr="00541775">
              <w:t>pH 11.5-12.0</w:t>
            </w:r>
          </w:p>
        </w:tc>
        <w:tc>
          <w:tcPr>
            <w:tcW w:w="2250" w:type="dxa"/>
          </w:tcPr>
          <w:p w14:paraId="71380EED" w14:textId="77777777" w:rsidR="00B651ED" w:rsidRPr="00541775" w:rsidRDefault="00B651ED" w:rsidP="00C64C14">
            <w:pPr>
              <w:spacing w:after="160" w:line="259" w:lineRule="auto"/>
              <w:jc w:val="center"/>
            </w:pPr>
            <w:r w:rsidRPr="00541775">
              <w:t>Immunofluorescence</w:t>
            </w:r>
          </w:p>
        </w:tc>
        <w:tc>
          <w:tcPr>
            <w:tcW w:w="2340" w:type="dxa"/>
          </w:tcPr>
          <w:p w14:paraId="0EA18E8A" w14:textId="77777777" w:rsidR="00B651ED" w:rsidRPr="00541775" w:rsidRDefault="00B651ED" w:rsidP="00C64C14">
            <w:pPr>
              <w:spacing w:after="160" w:line="259" w:lineRule="auto"/>
              <w:jc w:val="center"/>
            </w:pPr>
            <w:r w:rsidRPr="00541775">
              <w:t>Survival</w:t>
            </w:r>
          </w:p>
        </w:tc>
        <w:tc>
          <w:tcPr>
            <w:tcW w:w="1746" w:type="dxa"/>
            <w:noWrap/>
          </w:tcPr>
          <w:p w14:paraId="66E60219" w14:textId="77777777" w:rsidR="00B651ED" w:rsidRPr="00541775" w:rsidRDefault="00B651ED" w:rsidP="00C64C14">
            <w:pPr>
              <w:spacing w:after="160" w:line="259" w:lineRule="auto"/>
              <w:jc w:val="center"/>
            </w:pPr>
            <w:r w:rsidRPr="00541775">
              <w:fldChar w:fldCharType="begin"/>
            </w:r>
            <w:r>
              <w:instrText xml:space="preserve"> ADDIN ZOTERO_ITEM CSL_CITATION {"citationID":"KafrAaX5","properties":{"formattedCitation":"(Bean et al., 2007)","plainCitation":"(Bean et al., 2007)","noteIndex":0},"citationItems":[{"id":2297,"uris":["http://zotero.org/users/13651295/items/TVPMDCUF"],"itemData":{"id":2297,"type":"article-journal","abstract":"Liming is a cost-effective treatment currently employed in many Class B biosolids production plants in the United States. A bench scale model of lime stabilization was designed to evaluate the persistence of viral, bacterial and parasitic pathogens. The survival of fecal coliforms, Salmonella, adenovirus type 5, rotavirus Wa, bacteriophage MS-2, Cryptosporidium parvum oocysts, Giardia lamblia cysts, and Ascaris lumbricoides ova was evaluated under lime stabilization conditions in a water matrix. Fecal coliforms and Salmonella were undetectable following 2 hours of lime stabilization, demonstrating a 7-log reduction. Adenovirus, MS-2 and rotavirus were below detectable levels following 2 h of liming, demonstrating a 4-log reduction. G. lamblia cysts were also inactivated. A. lumbricoides ova remained viable following 72 hours of liming as did C. parvum oocysts. While this study confirmed that Ascaris ova are resistant to liming, their scarcity in sludge and low recovery efficiencies limit their use as indicator. The persistence of C. parvum oocysts after exposure to lime, suggests that this parasite would be a better choice as indicator for evaluating biosolids intended for land application. The studies done with adenovirus Type 5, rotavirus Wa and male specific bacteriophage provided preliminary data demonstrating similar inactivation rates. Monitoring anthropogenic viruses is a time consuming, labor intensive and expensive process. If further studies could demonstrate that phage could be used as an indicator of other enteric viruses, enhanced monitoring could result in greater acceptance of land application of biosolids while demonstrating no increased public health threat. © 2007 MDPI. All rights reserved.","archive":"Scopus","container-title":"International Journal of Environmental Research and Public Health","DOI":"10.3390/ijerph2007010009","ISSN":"16604601 (ISSN)","issue":"1","journalAbbreviation":"Int. J. Environ. Res. Public Health","language":"English","note":"publisher: MDPI","page":"53-60","title":"Class B alkaline stabilization to achieve pathogen inactivation","volume":"4","author":[{"family":"Bean","given":"C.L."},{"family":"Hansen","given":"J.J."},{"family":"Margolin","given":"A.B."},{"family":"Balkin","given":"H."},{"family":"Batzer","given":"G."},{"family":"Widmer","given":"G."}],"issued":{"date-parts":[["2007"]]}}}],"schema":"https://github.com/citation-style-language/schema/raw/master/csl-citation.json"} </w:instrText>
            </w:r>
            <w:r w:rsidRPr="00541775">
              <w:fldChar w:fldCharType="separate"/>
            </w:r>
            <w:r w:rsidRPr="005C4D52">
              <w:t>(Bean et al., 2007)</w:t>
            </w:r>
            <w:r w:rsidRPr="00541775">
              <w:fldChar w:fldCharType="end"/>
            </w:r>
          </w:p>
        </w:tc>
      </w:tr>
      <w:tr w:rsidR="00B651ED" w:rsidRPr="00541775" w14:paraId="622043DC" w14:textId="77777777" w:rsidTr="00C64C14">
        <w:trPr>
          <w:trHeight w:val="285"/>
        </w:trPr>
        <w:tc>
          <w:tcPr>
            <w:tcW w:w="2016" w:type="dxa"/>
            <w:noWrap/>
            <w:hideMark/>
          </w:tcPr>
          <w:p w14:paraId="00180B0E" w14:textId="77777777" w:rsidR="00B651ED" w:rsidRPr="00541775" w:rsidRDefault="00B651ED" w:rsidP="00C64C14">
            <w:pPr>
              <w:spacing w:after="160" w:line="259" w:lineRule="auto"/>
              <w:jc w:val="center"/>
              <w:rPr>
                <w:i/>
                <w:iCs/>
              </w:rPr>
            </w:pPr>
            <w:r w:rsidRPr="00541775">
              <w:rPr>
                <w:i/>
                <w:iCs/>
              </w:rPr>
              <w:t>Giardia lamblia</w:t>
            </w:r>
          </w:p>
        </w:tc>
        <w:tc>
          <w:tcPr>
            <w:tcW w:w="1890" w:type="dxa"/>
            <w:noWrap/>
            <w:hideMark/>
          </w:tcPr>
          <w:p w14:paraId="356CCE09" w14:textId="77777777" w:rsidR="00B651ED" w:rsidRPr="00541775" w:rsidRDefault="00B651ED" w:rsidP="00C64C14">
            <w:pPr>
              <w:spacing w:after="160" w:line="259" w:lineRule="auto"/>
              <w:jc w:val="center"/>
            </w:pPr>
            <w:r w:rsidRPr="00541775">
              <w:t>Drinking water biofilm</w:t>
            </w:r>
          </w:p>
        </w:tc>
        <w:tc>
          <w:tcPr>
            <w:tcW w:w="1620" w:type="dxa"/>
            <w:noWrap/>
            <w:hideMark/>
          </w:tcPr>
          <w:p w14:paraId="2A2900B8" w14:textId="77777777" w:rsidR="00B651ED" w:rsidRPr="00541775" w:rsidRDefault="00B651ED" w:rsidP="00C64C14">
            <w:pPr>
              <w:spacing w:after="160" w:line="259" w:lineRule="auto"/>
              <w:jc w:val="center"/>
            </w:pPr>
            <w:r w:rsidRPr="00541775">
              <w:t>&gt;34 days</w:t>
            </w:r>
          </w:p>
        </w:tc>
        <w:tc>
          <w:tcPr>
            <w:tcW w:w="1494" w:type="dxa"/>
            <w:noWrap/>
            <w:hideMark/>
          </w:tcPr>
          <w:p w14:paraId="020D64F8" w14:textId="77777777" w:rsidR="00B651ED" w:rsidRPr="00541775" w:rsidRDefault="00B651ED" w:rsidP="00C64C14">
            <w:pPr>
              <w:spacing w:after="160" w:line="259" w:lineRule="auto"/>
              <w:jc w:val="center"/>
            </w:pPr>
            <w:r w:rsidRPr="00541775">
              <w:t>_</w:t>
            </w:r>
          </w:p>
        </w:tc>
        <w:tc>
          <w:tcPr>
            <w:tcW w:w="2250" w:type="dxa"/>
          </w:tcPr>
          <w:p w14:paraId="56E73491" w14:textId="77777777" w:rsidR="00B651ED" w:rsidRPr="00541775" w:rsidRDefault="00B651ED" w:rsidP="00C64C14">
            <w:pPr>
              <w:spacing w:after="160" w:line="259" w:lineRule="auto"/>
              <w:jc w:val="center"/>
            </w:pPr>
            <w:r w:rsidRPr="00541775">
              <w:t>Epifluorescence microscopic observation using a fluorescein-labeled double monoclonal antibody</w:t>
            </w:r>
          </w:p>
        </w:tc>
        <w:tc>
          <w:tcPr>
            <w:tcW w:w="2340" w:type="dxa"/>
          </w:tcPr>
          <w:p w14:paraId="7ED87A89" w14:textId="77777777" w:rsidR="00B651ED" w:rsidRPr="00541775" w:rsidRDefault="00B651ED" w:rsidP="00C64C14">
            <w:pPr>
              <w:spacing w:after="160" w:line="259" w:lineRule="auto"/>
              <w:jc w:val="center"/>
            </w:pPr>
            <w:r w:rsidRPr="00541775">
              <w:t>Survival</w:t>
            </w:r>
          </w:p>
        </w:tc>
        <w:tc>
          <w:tcPr>
            <w:tcW w:w="1746" w:type="dxa"/>
            <w:noWrap/>
            <w:hideMark/>
          </w:tcPr>
          <w:p w14:paraId="51E1E523" w14:textId="77777777" w:rsidR="00B651ED" w:rsidRPr="00541775" w:rsidRDefault="00B651ED" w:rsidP="00C64C14">
            <w:pPr>
              <w:spacing w:after="160" w:line="259" w:lineRule="auto"/>
              <w:jc w:val="center"/>
            </w:pPr>
            <w:r w:rsidRPr="00541775">
              <w:fldChar w:fldCharType="begin"/>
            </w:r>
            <w:r>
              <w:instrText xml:space="preserve"> ADDIN ZOTERO_ITEM CSL_CITATION {"citationID":"sjTMpb7H","properties":{"formattedCitation":"(Helmi et al., 2008)","plainCitation":"(Helmi et al., 2008)","noteIndex":0},"citationItems":[{"id":2291,"uris":["http://zotero.org/users/13651295/items/FP76YBRM"],"itemData":{"id":2291,"type":"article-journal","abstract":"Biofilms colonizing surfaces inside drinking water distribution networks may provide a habitat and shelter to pathogenic viruses and parasites. If released from biofilms, these pathogens may disseminate in the water distribution system and cause waterborne diseases. Our study aimed to investigate the interactions of protozoan parasites (Cryptosporidium parvum and Giardia hmblia [oo] cysts) and viruses (vaccinal poliovirus type 1, φX174, and MS2) with two contrasting biofilms. First, attachment, persistence, and detachment of the protozoan parasites and the viruses were assessed with a drinking water biofilm. This biofilm was allowed to develop inside a rotating annular reactor fed with tap water for 7 months prior to the inoculation. Our results show that viable parasites and infectious viruses attached to the drinking water biofilm within 1 h and persisted within the biofilm. Indeed, infectious viruses were detected in the drinking water biofilm up to 6 days after the inoculation, while viral genome and viable parasites were still detected at day 34, corresponding to the last day of the monitoring period. Since viral genome was detected much longer than infectious particles, our results raise the question of the significance of detecting viral genomes in biofilms. A transfer of viable parasites and viruses from the biofilm to the water phase was observed after the flow velocity was increased but also with a constant laminar flow rate. Similar results regarding parasite and virus attachment and detachment were obtained using a treated wastewater biofilm, suggesting that our observations might be extrapolated to a wide range of environmental biofilms and confirming that biofilms can be considered a potential secondary source of contamination. Copyright © 2008, American Society for Microbiology. All Rights Reserved.","archive":"Scopus","container-title":"Applied and Environmental Microbiology","DOI":"10.1128/AEM.02495-07","ISSN":"00992240 (ISSN)","issue":"7","journalAbbreviation":"Appl. Environ. Microbiol.","language":"English","page":"2079-2088","title":"Interactions of Cryptosporidium parvum, Giardia lamblia, vaccinal poliovirus type 1, and bacteriophages φX174 and MS2 with a drinking water biofilm and a wastewater biofilm","volume":"74","author":[{"family":"Helmi","given":"K."},{"family":"Skraber","given":"S."},{"family":"Gantzer","given":"C."},{"family":"Willame","given":"R."},{"family":"Hoffmann","given":"L."},{"family":"Cauchie","given":"H.-M."}],"issued":{"date-parts":[["2008"]]}}}],"schema":"https://github.com/citation-style-language/schema/raw/master/csl-citation.json"} </w:instrText>
            </w:r>
            <w:r w:rsidRPr="00541775">
              <w:fldChar w:fldCharType="separate"/>
            </w:r>
            <w:r w:rsidRPr="005C4D52">
              <w:t>(Helmi et al., 2008)</w:t>
            </w:r>
            <w:r w:rsidRPr="00541775">
              <w:fldChar w:fldCharType="end"/>
            </w:r>
          </w:p>
        </w:tc>
      </w:tr>
      <w:tr w:rsidR="00B651ED" w:rsidRPr="00541775" w14:paraId="6B357DF6" w14:textId="77777777" w:rsidTr="00C64C14">
        <w:trPr>
          <w:trHeight w:val="285"/>
        </w:trPr>
        <w:tc>
          <w:tcPr>
            <w:tcW w:w="2016" w:type="dxa"/>
            <w:noWrap/>
            <w:hideMark/>
          </w:tcPr>
          <w:p w14:paraId="0AD82817" w14:textId="77777777" w:rsidR="00B651ED" w:rsidRPr="00541775" w:rsidRDefault="00B651ED" w:rsidP="00C64C14">
            <w:pPr>
              <w:spacing w:after="160" w:line="259" w:lineRule="auto"/>
              <w:jc w:val="center"/>
              <w:rPr>
                <w:i/>
                <w:iCs/>
              </w:rPr>
            </w:pPr>
            <w:r w:rsidRPr="00541775">
              <w:rPr>
                <w:i/>
                <w:iCs/>
              </w:rPr>
              <w:t>Naegleria</w:t>
            </w:r>
            <w:r w:rsidRPr="00541775">
              <w:t xml:space="preserve"> spp.</w:t>
            </w:r>
          </w:p>
        </w:tc>
        <w:tc>
          <w:tcPr>
            <w:tcW w:w="1890" w:type="dxa"/>
            <w:noWrap/>
            <w:hideMark/>
          </w:tcPr>
          <w:p w14:paraId="2186B3AE" w14:textId="77777777" w:rsidR="00B651ED" w:rsidRPr="00541775" w:rsidRDefault="00B651ED" w:rsidP="00C64C14">
            <w:pPr>
              <w:spacing w:after="160" w:line="259" w:lineRule="auto"/>
              <w:jc w:val="center"/>
            </w:pPr>
            <w:r w:rsidRPr="00541775">
              <w:t>Drinking water (in poultry house)</w:t>
            </w:r>
          </w:p>
        </w:tc>
        <w:tc>
          <w:tcPr>
            <w:tcW w:w="1620" w:type="dxa"/>
            <w:noWrap/>
            <w:hideMark/>
          </w:tcPr>
          <w:p w14:paraId="47A7CBF7" w14:textId="77777777" w:rsidR="00B651ED" w:rsidRPr="00541775" w:rsidRDefault="00B651ED" w:rsidP="00C64C14">
            <w:pPr>
              <w:spacing w:after="160" w:line="259" w:lineRule="auto"/>
              <w:jc w:val="center"/>
            </w:pPr>
            <w:r w:rsidRPr="00541775">
              <w:t>6 months</w:t>
            </w:r>
          </w:p>
        </w:tc>
        <w:tc>
          <w:tcPr>
            <w:tcW w:w="1494" w:type="dxa"/>
            <w:noWrap/>
            <w:hideMark/>
          </w:tcPr>
          <w:p w14:paraId="0B488D96" w14:textId="77777777" w:rsidR="00B651ED" w:rsidRPr="00541775" w:rsidRDefault="00B651ED" w:rsidP="00C64C14">
            <w:pPr>
              <w:spacing w:after="160" w:line="259" w:lineRule="auto"/>
              <w:jc w:val="center"/>
            </w:pPr>
            <w:r w:rsidRPr="00541775">
              <w:t>3°C-21°C</w:t>
            </w:r>
          </w:p>
        </w:tc>
        <w:tc>
          <w:tcPr>
            <w:tcW w:w="2250" w:type="dxa"/>
          </w:tcPr>
          <w:p w14:paraId="796C7893" w14:textId="77777777" w:rsidR="00B651ED" w:rsidRPr="00541775" w:rsidRDefault="00B651ED" w:rsidP="00C64C14">
            <w:pPr>
              <w:spacing w:after="160" w:line="259" w:lineRule="auto"/>
              <w:jc w:val="center"/>
            </w:pPr>
            <w:r w:rsidRPr="00541775">
              <w:t>qPCR</w:t>
            </w:r>
          </w:p>
        </w:tc>
        <w:tc>
          <w:tcPr>
            <w:tcW w:w="2340" w:type="dxa"/>
          </w:tcPr>
          <w:p w14:paraId="515A8B60" w14:textId="77777777" w:rsidR="00B651ED" w:rsidRPr="00541775" w:rsidRDefault="00B651ED" w:rsidP="00C64C14">
            <w:pPr>
              <w:spacing w:after="160" w:line="259" w:lineRule="auto"/>
              <w:jc w:val="center"/>
            </w:pPr>
            <w:r w:rsidRPr="00541775">
              <w:t>Survival</w:t>
            </w:r>
          </w:p>
        </w:tc>
        <w:tc>
          <w:tcPr>
            <w:tcW w:w="1746" w:type="dxa"/>
            <w:noWrap/>
            <w:hideMark/>
          </w:tcPr>
          <w:p w14:paraId="19A1B1FA" w14:textId="77777777" w:rsidR="00B651ED" w:rsidRPr="00541775" w:rsidRDefault="00B651ED" w:rsidP="00C64C14">
            <w:pPr>
              <w:spacing w:after="160" w:line="259" w:lineRule="auto"/>
              <w:jc w:val="center"/>
            </w:pPr>
            <w:r w:rsidRPr="00541775">
              <w:fldChar w:fldCharType="begin"/>
            </w:r>
            <w:r>
              <w:instrText xml:space="preserve"> ADDIN ZOTERO_ITEM CSL_CITATION {"citationID":"QICoEN09","properties":{"formattedCitation":"(Bar\\uc0\\u233{} et al., 2011)","plainCitation":"(Baré et al., 2011)","noteIndex":0},"citationItems":[{"id":3615,"uris":["http://zotero.org/users/13651295/items/EDAJXR42"],"itemData":{"id":3615,"type":"article-journal","abstract":"The introduction and survival of zoonotic bacterial pathogens in poultry farming have been linked to bacterial association with free-living protozoa. To date, however, no information is available on the persistence of protozoan communities in these environments across consecutive rearing cycles and how it is affected by farm- and habitat-specific characteristics and management strategies. We therefore investigated the spatial and temporal dynamics of free-living protozoa in three habitats (pipeline, water, and miscellaneous samples) in three commercial poultry houses across three rearing cycles by using the molecular fingerprinting technique denaturing gradient gel electrophoresis (DGGE). Our study provides strong evidence for the long-term (ca. 6-month) persistence of protozoa in broiler houses across consecutive rearing cycles. Various free-living protozoa (flagellates, ciliates, and amoebae), including known vectors of bacterial pathogens, were observed during the down periods in between rearing cycles. In addition, multivariate analysis and variation partitioning showed that the protozoan community structure in the broiler houses showed almost no change across rearing cycles and remained highly habitat and farm specific. Unlike in natural environments, protozoan communities inside broiler houses are therefore not seasonal. Our results imply that currently used biosecurity measures (cleaning and disinfection) applied during the down periods are not effective against many protozoans and therefore cannot prevent potential cross-contamination of bacterial pathogens via free-living protozoa between rearing cycles. © 2011, American Society for Microbiology.","container-title":"Applied and Environmental Microbiology","DOI":"10.1128/AEM.01756-10","ISSN":"10985336 (ISSN)","issue":"5","language":"English","note":"publisher-place: [\"Department of Veterinary Public Health and Food Safety, Ghent University, 9820 Merelbeke, Salisburylaan 133, Belgium\", \"Department of Biology, Section Protistology and Aquatic Ecology, Ghent University, 9000 Ghent, Krijgslaan 281-S8, Belgium\"]","page":"1763-1769","title":"Persistence of free-living protozoan communities across rearing cycles in commercial poultry houses","volume":"77","author":[{"family":"Baré","given":"J."},{"family":"Houf","given":"K."},{"family":"Verstraete","given":"T."},{"family":"Vaerewijck","given":"M."},{"family":"Sabbe","given":"K."}],"issued":{"date-parts":[["2011"]]}}}],"schema":"https://github.com/citation-style-language/schema/raw/master/csl-citation.json"} </w:instrText>
            </w:r>
            <w:r w:rsidRPr="00541775">
              <w:fldChar w:fldCharType="separate"/>
            </w:r>
            <w:r w:rsidRPr="005C4D52">
              <w:t>(Baré et al., 2011)</w:t>
            </w:r>
            <w:r w:rsidRPr="00541775">
              <w:fldChar w:fldCharType="end"/>
            </w:r>
          </w:p>
        </w:tc>
      </w:tr>
      <w:tr w:rsidR="00B651ED" w:rsidRPr="00541775" w14:paraId="6085D25D" w14:textId="77777777" w:rsidTr="00C64C14">
        <w:trPr>
          <w:trHeight w:val="285"/>
        </w:trPr>
        <w:tc>
          <w:tcPr>
            <w:tcW w:w="2016" w:type="dxa"/>
            <w:noWrap/>
            <w:hideMark/>
          </w:tcPr>
          <w:p w14:paraId="7E2E44C5" w14:textId="77777777" w:rsidR="00B651ED" w:rsidRPr="00541775" w:rsidRDefault="00B651ED" w:rsidP="00C64C14">
            <w:pPr>
              <w:spacing w:after="160" w:line="259" w:lineRule="auto"/>
              <w:jc w:val="center"/>
              <w:rPr>
                <w:i/>
                <w:iCs/>
              </w:rPr>
            </w:pPr>
            <w:r w:rsidRPr="00541775">
              <w:rPr>
                <w:i/>
                <w:iCs/>
              </w:rPr>
              <w:t>Trichobilharzia szidati cercariae</w:t>
            </w:r>
          </w:p>
        </w:tc>
        <w:tc>
          <w:tcPr>
            <w:tcW w:w="1890" w:type="dxa"/>
            <w:noWrap/>
            <w:hideMark/>
          </w:tcPr>
          <w:p w14:paraId="501123E4" w14:textId="77777777" w:rsidR="00B651ED" w:rsidRPr="00541775" w:rsidRDefault="00B651ED" w:rsidP="00C64C14">
            <w:pPr>
              <w:spacing w:after="160" w:line="259" w:lineRule="auto"/>
              <w:jc w:val="center"/>
            </w:pPr>
            <w:r w:rsidRPr="00541775">
              <w:t>Dechlorinated tap water</w:t>
            </w:r>
          </w:p>
        </w:tc>
        <w:tc>
          <w:tcPr>
            <w:tcW w:w="1620" w:type="dxa"/>
            <w:noWrap/>
            <w:hideMark/>
          </w:tcPr>
          <w:p w14:paraId="3C9AB214" w14:textId="77777777" w:rsidR="00B651ED" w:rsidRPr="00541775" w:rsidRDefault="00B651ED" w:rsidP="00C64C14">
            <w:pPr>
              <w:spacing w:after="160" w:line="259" w:lineRule="auto"/>
              <w:jc w:val="center"/>
            </w:pPr>
            <w:r w:rsidRPr="00541775">
              <w:t>204 hours</w:t>
            </w:r>
          </w:p>
        </w:tc>
        <w:tc>
          <w:tcPr>
            <w:tcW w:w="1494" w:type="dxa"/>
            <w:noWrap/>
            <w:hideMark/>
          </w:tcPr>
          <w:p w14:paraId="15AE7159" w14:textId="77777777" w:rsidR="00B651ED" w:rsidRPr="00541775" w:rsidRDefault="00B651ED" w:rsidP="00C64C14">
            <w:pPr>
              <w:spacing w:after="160" w:line="259" w:lineRule="auto"/>
              <w:jc w:val="center"/>
            </w:pPr>
            <w:r w:rsidRPr="00541775">
              <w:t>5°C</w:t>
            </w:r>
          </w:p>
        </w:tc>
        <w:tc>
          <w:tcPr>
            <w:tcW w:w="2250" w:type="dxa"/>
          </w:tcPr>
          <w:p w14:paraId="603F3321" w14:textId="77777777" w:rsidR="00B651ED" w:rsidRPr="00541775" w:rsidRDefault="00B651ED" w:rsidP="00C64C14">
            <w:pPr>
              <w:spacing w:after="160" w:line="259" w:lineRule="auto"/>
              <w:jc w:val="center"/>
            </w:pPr>
            <w:r w:rsidRPr="00541775">
              <w:t>Morphometric characters &amp; PCR</w:t>
            </w:r>
          </w:p>
        </w:tc>
        <w:tc>
          <w:tcPr>
            <w:tcW w:w="2340" w:type="dxa"/>
          </w:tcPr>
          <w:p w14:paraId="739963FC" w14:textId="77777777" w:rsidR="00B651ED" w:rsidRPr="00541775" w:rsidRDefault="00B651ED" w:rsidP="00C64C14">
            <w:pPr>
              <w:spacing w:after="160" w:line="259" w:lineRule="auto"/>
              <w:jc w:val="center"/>
            </w:pPr>
            <w:r w:rsidRPr="00541775">
              <w:t>Survival</w:t>
            </w:r>
          </w:p>
        </w:tc>
        <w:tc>
          <w:tcPr>
            <w:tcW w:w="1746" w:type="dxa"/>
            <w:noWrap/>
            <w:hideMark/>
          </w:tcPr>
          <w:p w14:paraId="5E9DA312" w14:textId="77777777" w:rsidR="00B651ED" w:rsidRPr="00541775" w:rsidRDefault="00B651ED" w:rsidP="00C64C14">
            <w:pPr>
              <w:spacing w:after="160" w:line="259" w:lineRule="auto"/>
              <w:jc w:val="left"/>
            </w:pPr>
            <w:r w:rsidRPr="00541775">
              <w:fldChar w:fldCharType="begin"/>
            </w:r>
            <w:r>
              <w:instrText xml:space="preserve"> ADDIN ZOTERO_ITEM CSL_CITATION {"citationID":"uvWS2qlA","properties":{"formattedCitation":"(Al-Jubury et al., 2020)","plainCitation":"(Al-Jubury et al., 2020)","noteIndex":0},"citationItems":[{"id":3489,"uris":["http://zotero.org/users/13651295/items/93LC5RAD"],"itemData":{"id":3489,"type":"article-journal","abstract":"Background: Cercarial dermatitis (swimmer's itch) caused by bird schistosome cercariae, released from intermediate host snails, is a common disorder also at higher latitudes. Several cases were observed in the artificial Danish freshwater Ringen Lake frequently used by the public for recreational purposes. The lake may serve as a model system when establishing a risk analysis for this zoonotic disease. In order to explain high risk periods we determined infection levels of intermediate host snails from early spring to late summer (March, June and August) and elucidated the effect of temperature and light on parasite shedding, behavior and life span. Results: Field studies revealed no shedding snails in March and June but in late summer the prevalence of Trichobilharzia szidati infection (in a sample of 226 pulmonate Lymnaea stagnalis snails) reached 10%. When investigated under laboratory conditions the cercarial shedding rate (number of cercariae shed per snail per day) was positively correlated to temperature raising from a mean of 3000 (SD 4000) at 7 °C to a mean of 44,000 (SD 30,000) at 27 °C). The cercarial life span was inversely correlated to temperature but the parasites remained active for up to 60 h at 20 °C indicating accumulation of cercariae in the lake during summer periods. Cercariae exhibited positive phototaxy suggesting a higher pathogen concentration in surface water of the lake during daytime when the public visits the lake. Conclusion: The only causative agent of cercarial dermatitis in Ringen Lake detected was T. szidati. The infection risk associated with aquatic activities is low during spring and early summer (March-June). In late summer the risk of infection is high since the release, behavior and life span of the infective parasite larvae have optimal conditions. © 2020 The Author(s).","container-title":"Acta Veterinaria Scandinavica","DOI":"10.1186/s13028-020-00553-z","ISSN":"0044605X (ISSN)","issue":"1","language":"English","note":"publisher-place: [\"Laboratory of Aquatic Pathobiology, Department of Veterinary and Animal Sciences, Faculty of Health and Medical Sciences, University of Copenhagen, Stigbøjlen 7, Frederiksberg C, 1870, Denmark\", \"Department of Dermatology and Allergy Centre, Odense University Hospital, J.B. Winsløws Vej 4, Odense C, 5000, Denmark\"]\npublisher: BioMed Central Ltd","title":"Temperature and light effects on Trichobilharzia szidati cercariae with implications for a risk analysis","URL":"https://www.scopus.com/inward/record.uri?eid=2-s2.0-85091050694&amp;doi=10.1186%2fs13028-020-00553-z&amp;partnerID=40&amp;md5=ca07ce3f22b61fbd22a0b46c50301fba","volume":"62","author":[{"family":"Al-Jubury","given":"A."},{"family":"Kania","given":"P."},{"family":"Bygum","given":"A."},{"family":"Buchmann","given":"K."}],"issued":{"date-parts":[["2020"]]}}}],"schema":"https://github.com/citation-style-language/schema/raw/master/csl-citation.json"} </w:instrText>
            </w:r>
            <w:r w:rsidRPr="00541775">
              <w:fldChar w:fldCharType="separate"/>
            </w:r>
            <w:r w:rsidRPr="005C4D52">
              <w:t>(Al-Jubury et al., 2020)</w:t>
            </w:r>
            <w:r w:rsidRPr="00541775">
              <w:fldChar w:fldCharType="end"/>
            </w:r>
          </w:p>
        </w:tc>
      </w:tr>
      <w:tr w:rsidR="00B651ED" w:rsidRPr="00541775" w14:paraId="3353E3DE" w14:textId="77777777" w:rsidTr="00C64C14">
        <w:trPr>
          <w:trHeight w:val="285"/>
        </w:trPr>
        <w:tc>
          <w:tcPr>
            <w:tcW w:w="2016" w:type="dxa"/>
            <w:noWrap/>
            <w:hideMark/>
          </w:tcPr>
          <w:p w14:paraId="08E4180C" w14:textId="77777777" w:rsidR="00B651ED" w:rsidRPr="00541775" w:rsidRDefault="00B651ED" w:rsidP="00C64C14">
            <w:pPr>
              <w:spacing w:after="160" w:line="259" w:lineRule="auto"/>
              <w:jc w:val="center"/>
              <w:rPr>
                <w:i/>
                <w:iCs/>
              </w:rPr>
            </w:pPr>
            <w:r w:rsidRPr="00541775">
              <w:rPr>
                <w:i/>
                <w:iCs/>
              </w:rPr>
              <w:lastRenderedPageBreak/>
              <w:t>Trichobilharzia szidati cercariae</w:t>
            </w:r>
          </w:p>
        </w:tc>
        <w:tc>
          <w:tcPr>
            <w:tcW w:w="1890" w:type="dxa"/>
            <w:noWrap/>
          </w:tcPr>
          <w:p w14:paraId="317B4B2B" w14:textId="77777777" w:rsidR="00B651ED" w:rsidRPr="00541775" w:rsidRDefault="00B651ED" w:rsidP="00C64C14">
            <w:pPr>
              <w:spacing w:after="160" w:line="259" w:lineRule="auto"/>
              <w:jc w:val="center"/>
            </w:pPr>
            <w:r w:rsidRPr="00541775">
              <w:t>Dechlorinated tap water</w:t>
            </w:r>
          </w:p>
        </w:tc>
        <w:tc>
          <w:tcPr>
            <w:tcW w:w="1620" w:type="dxa"/>
            <w:noWrap/>
            <w:hideMark/>
          </w:tcPr>
          <w:p w14:paraId="61FF7D0C" w14:textId="77777777" w:rsidR="00B651ED" w:rsidRPr="00541775" w:rsidRDefault="00B651ED" w:rsidP="00C64C14">
            <w:pPr>
              <w:spacing w:after="160" w:line="259" w:lineRule="auto"/>
              <w:jc w:val="center"/>
            </w:pPr>
            <w:r w:rsidRPr="00541775">
              <w:t>108 hours</w:t>
            </w:r>
          </w:p>
        </w:tc>
        <w:tc>
          <w:tcPr>
            <w:tcW w:w="1494" w:type="dxa"/>
            <w:noWrap/>
            <w:hideMark/>
          </w:tcPr>
          <w:p w14:paraId="216D19B1" w14:textId="77777777" w:rsidR="00B651ED" w:rsidRPr="00541775" w:rsidRDefault="00B651ED" w:rsidP="00C64C14">
            <w:pPr>
              <w:spacing w:after="160" w:line="259" w:lineRule="auto"/>
              <w:jc w:val="center"/>
            </w:pPr>
            <w:r w:rsidRPr="00541775">
              <w:t>10°C</w:t>
            </w:r>
          </w:p>
        </w:tc>
        <w:tc>
          <w:tcPr>
            <w:tcW w:w="2250" w:type="dxa"/>
          </w:tcPr>
          <w:p w14:paraId="717F5717" w14:textId="77777777" w:rsidR="00B651ED" w:rsidRPr="00541775" w:rsidRDefault="00B651ED" w:rsidP="00C64C14">
            <w:pPr>
              <w:spacing w:after="160" w:line="259" w:lineRule="auto"/>
              <w:jc w:val="center"/>
            </w:pPr>
            <w:r w:rsidRPr="00541775">
              <w:t>Morphometric characters &amp; PCR</w:t>
            </w:r>
          </w:p>
        </w:tc>
        <w:tc>
          <w:tcPr>
            <w:tcW w:w="2340" w:type="dxa"/>
          </w:tcPr>
          <w:p w14:paraId="3D3D0B9C" w14:textId="77777777" w:rsidR="00B651ED" w:rsidRPr="00541775" w:rsidRDefault="00B651ED" w:rsidP="00C64C14">
            <w:pPr>
              <w:spacing w:after="160" w:line="259" w:lineRule="auto"/>
              <w:jc w:val="center"/>
            </w:pPr>
            <w:r w:rsidRPr="00541775">
              <w:t>Survival</w:t>
            </w:r>
          </w:p>
        </w:tc>
        <w:tc>
          <w:tcPr>
            <w:tcW w:w="1746" w:type="dxa"/>
            <w:noWrap/>
            <w:hideMark/>
          </w:tcPr>
          <w:p w14:paraId="69F33C0E" w14:textId="77777777" w:rsidR="00B651ED" w:rsidRPr="00541775" w:rsidRDefault="00B651ED" w:rsidP="00C64C14">
            <w:pPr>
              <w:spacing w:after="160" w:line="259" w:lineRule="auto"/>
              <w:jc w:val="center"/>
            </w:pPr>
            <w:r w:rsidRPr="00541775">
              <w:fldChar w:fldCharType="begin"/>
            </w:r>
            <w:r>
              <w:instrText xml:space="preserve"> ADDIN ZOTERO_ITEM CSL_CITATION {"citationID":"Cm5YLMUm","properties":{"formattedCitation":"(Al-Jubury et al., 2020)","plainCitation":"(Al-Jubury et al., 2020)","noteIndex":0},"citationItems":[{"id":3489,"uris":["http://zotero.org/users/13651295/items/93LC5RAD"],"itemData":{"id":3489,"type":"article-journal","abstract":"Background: Cercarial dermatitis (swimmer's itch) caused by bird schistosome cercariae, released from intermediate host snails, is a common disorder also at higher latitudes. Several cases were observed in the artificial Danish freshwater Ringen Lake frequently used by the public for recreational purposes. The lake may serve as a model system when establishing a risk analysis for this zoonotic disease. In order to explain high risk periods we determined infection levels of intermediate host snails from early spring to late summer (March, June and August) and elucidated the effect of temperature and light on parasite shedding, behavior and life span. Results: Field studies revealed no shedding snails in March and June but in late summer the prevalence of Trichobilharzia szidati infection (in a sample of 226 pulmonate Lymnaea stagnalis snails) reached 10%. When investigated under laboratory conditions the cercarial shedding rate (number of cercariae shed per snail per day) was positively correlated to temperature raising from a mean of 3000 (SD 4000) at 7 °C to a mean of 44,000 (SD 30,000) at 27 °C). The cercarial life span was inversely correlated to temperature but the parasites remained active for up to 60 h at 20 °C indicating accumulation of cercariae in the lake during summer periods. Cercariae exhibited positive phototaxy suggesting a higher pathogen concentration in surface water of the lake during daytime when the public visits the lake. Conclusion: The only causative agent of cercarial dermatitis in Ringen Lake detected was T. szidati. The infection risk associated with aquatic activities is low during spring and early summer (March-June). In late summer the risk of infection is high since the release, behavior and life span of the infective parasite larvae have optimal conditions. © 2020 The Author(s).","container-title":"Acta Veterinaria Scandinavica","DOI":"10.1186/s13028-020-00553-z","ISSN":"0044605X (ISSN)","issue":"1","language":"English","note":"publisher-place: [\"Laboratory of Aquatic Pathobiology, Department of Veterinary and Animal Sciences, Faculty of Health and Medical Sciences, University of Copenhagen, Stigbøjlen 7, Frederiksberg C, 1870, Denmark\", \"Department of Dermatology and Allergy Centre, Odense University Hospital, J.B. Winsløws Vej 4, Odense C, 5000, Denmark\"]\npublisher: BioMed Central Ltd","title":"Temperature and light effects on Trichobilharzia szidati cercariae with implications for a risk analysis","URL":"https://www.scopus.com/inward/record.uri?eid=2-s2.0-85091050694&amp;doi=10.1186%2fs13028-020-00553-z&amp;partnerID=40&amp;md5=ca07ce3f22b61fbd22a0b46c50301fba","volume":"62","author":[{"family":"Al-Jubury","given":"A."},{"family":"Kania","given":"P."},{"family":"Bygum","given":"A."},{"family":"Buchmann","given":"K."}],"issued":{"date-parts":[["2020"]]}}}],"schema":"https://github.com/citation-style-language/schema/raw/master/csl-citation.json"} </w:instrText>
            </w:r>
            <w:r w:rsidRPr="00541775">
              <w:fldChar w:fldCharType="separate"/>
            </w:r>
            <w:r w:rsidRPr="005C4D52">
              <w:t>(Al-Jubury et al., 2020)</w:t>
            </w:r>
            <w:r w:rsidRPr="00541775">
              <w:fldChar w:fldCharType="end"/>
            </w:r>
          </w:p>
        </w:tc>
      </w:tr>
      <w:tr w:rsidR="00B651ED" w:rsidRPr="00541775" w14:paraId="5D1959CE" w14:textId="77777777" w:rsidTr="00C64C14">
        <w:trPr>
          <w:trHeight w:val="285"/>
        </w:trPr>
        <w:tc>
          <w:tcPr>
            <w:tcW w:w="2016" w:type="dxa"/>
            <w:noWrap/>
            <w:hideMark/>
          </w:tcPr>
          <w:p w14:paraId="34597C03" w14:textId="77777777" w:rsidR="00B651ED" w:rsidRPr="00541775" w:rsidRDefault="00B651ED" w:rsidP="00C64C14">
            <w:pPr>
              <w:spacing w:after="160" w:line="259" w:lineRule="auto"/>
              <w:jc w:val="center"/>
              <w:rPr>
                <w:i/>
                <w:iCs/>
              </w:rPr>
            </w:pPr>
            <w:r w:rsidRPr="00541775">
              <w:rPr>
                <w:i/>
                <w:iCs/>
              </w:rPr>
              <w:t>Trichobilharzia szidati cercariae</w:t>
            </w:r>
          </w:p>
        </w:tc>
        <w:tc>
          <w:tcPr>
            <w:tcW w:w="1890" w:type="dxa"/>
            <w:noWrap/>
          </w:tcPr>
          <w:p w14:paraId="67F75A0D" w14:textId="77777777" w:rsidR="00B651ED" w:rsidRPr="00541775" w:rsidRDefault="00B651ED" w:rsidP="00C64C14">
            <w:pPr>
              <w:spacing w:after="160" w:line="259" w:lineRule="auto"/>
              <w:jc w:val="center"/>
            </w:pPr>
            <w:r w:rsidRPr="00541775">
              <w:t>Dechlorinated tap water</w:t>
            </w:r>
          </w:p>
        </w:tc>
        <w:tc>
          <w:tcPr>
            <w:tcW w:w="1620" w:type="dxa"/>
            <w:noWrap/>
            <w:hideMark/>
          </w:tcPr>
          <w:p w14:paraId="17469232" w14:textId="77777777" w:rsidR="00B651ED" w:rsidRPr="00541775" w:rsidRDefault="00B651ED" w:rsidP="00C64C14">
            <w:pPr>
              <w:spacing w:after="160" w:line="259" w:lineRule="auto"/>
              <w:jc w:val="center"/>
            </w:pPr>
            <w:r w:rsidRPr="00541775">
              <w:t>96 hours</w:t>
            </w:r>
          </w:p>
        </w:tc>
        <w:tc>
          <w:tcPr>
            <w:tcW w:w="1494" w:type="dxa"/>
            <w:noWrap/>
            <w:hideMark/>
          </w:tcPr>
          <w:p w14:paraId="09634A1B" w14:textId="77777777" w:rsidR="00B651ED" w:rsidRPr="00541775" w:rsidRDefault="00B651ED" w:rsidP="00C64C14">
            <w:pPr>
              <w:spacing w:after="160" w:line="259" w:lineRule="auto"/>
              <w:jc w:val="center"/>
            </w:pPr>
            <w:r w:rsidRPr="00541775">
              <w:t>15°C</w:t>
            </w:r>
          </w:p>
        </w:tc>
        <w:tc>
          <w:tcPr>
            <w:tcW w:w="2250" w:type="dxa"/>
          </w:tcPr>
          <w:p w14:paraId="411E9B4A" w14:textId="77777777" w:rsidR="00B651ED" w:rsidRPr="00541775" w:rsidRDefault="00B651ED" w:rsidP="00C64C14">
            <w:pPr>
              <w:spacing w:after="160" w:line="259" w:lineRule="auto"/>
              <w:jc w:val="center"/>
            </w:pPr>
            <w:r w:rsidRPr="00541775">
              <w:t>Morphometric characters &amp; PCR</w:t>
            </w:r>
          </w:p>
        </w:tc>
        <w:tc>
          <w:tcPr>
            <w:tcW w:w="2340" w:type="dxa"/>
          </w:tcPr>
          <w:p w14:paraId="4E384989" w14:textId="77777777" w:rsidR="00B651ED" w:rsidRPr="00541775" w:rsidRDefault="00B651ED" w:rsidP="00C64C14">
            <w:pPr>
              <w:spacing w:after="160" w:line="259" w:lineRule="auto"/>
              <w:jc w:val="center"/>
            </w:pPr>
            <w:r w:rsidRPr="00541775">
              <w:t>Survival</w:t>
            </w:r>
          </w:p>
        </w:tc>
        <w:tc>
          <w:tcPr>
            <w:tcW w:w="1746" w:type="dxa"/>
            <w:noWrap/>
            <w:hideMark/>
          </w:tcPr>
          <w:p w14:paraId="6069FCEF" w14:textId="77777777" w:rsidR="00B651ED" w:rsidRPr="00541775" w:rsidRDefault="00B651ED" w:rsidP="00C64C14">
            <w:pPr>
              <w:spacing w:after="160" w:line="259" w:lineRule="auto"/>
              <w:jc w:val="center"/>
            </w:pPr>
            <w:r w:rsidRPr="00541775">
              <w:fldChar w:fldCharType="begin"/>
            </w:r>
            <w:r>
              <w:instrText xml:space="preserve"> ADDIN ZOTERO_ITEM CSL_CITATION {"citationID":"YR9qMii5","properties":{"formattedCitation":"(Al-Jubury et al., 2020)","plainCitation":"(Al-Jubury et al., 2020)","noteIndex":0},"citationItems":[{"id":3489,"uris":["http://zotero.org/users/13651295/items/93LC5RAD"],"itemData":{"id":3489,"type":"article-journal","abstract":"Background: Cercarial dermatitis (swimmer's itch) caused by bird schistosome cercariae, released from intermediate host snails, is a common disorder also at higher latitudes. Several cases were observed in the artificial Danish freshwater Ringen Lake frequently used by the public for recreational purposes. The lake may serve as a model system when establishing a risk analysis for this zoonotic disease. In order to explain high risk periods we determined infection levels of intermediate host snails from early spring to late summer (March, June and August) and elucidated the effect of temperature and light on parasite shedding, behavior and life span. Results: Field studies revealed no shedding snails in March and June but in late summer the prevalence of Trichobilharzia szidati infection (in a sample of 226 pulmonate Lymnaea stagnalis snails) reached 10%. When investigated under laboratory conditions the cercarial shedding rate (number of cercariae shed per snail per day) was positively correlated to temperature raising from a mean of 3000 (SD 4000) at 7 °C to a mean of 44,000 (SD 30,000) at 27 °C). The cercarial life span was inversely correlated to temperature but the parasites remained active for up to 60 h at 20 °C indicating accumulation of cercariae in the lake during summer periods. Cercariae exhibited positive phototaxy suggesting a higher pathogen concentration in surface water of the lake during daytime when the public visits the lake. Conclusion: The only causative agent of cercarial dermatitis in Ringen Lake detected was T. szidati. The infection risk associated with aquatic activities is low during spring and early summer (March-June). In late summer the risk of infection is high since the release, behavior and life span of the infective parasite larvae have optimal conditions. © 2020 The Author(s).","container-title":"Acta Veterinaria Scandinavica","DOI":"10.1186/s13028-020-00553-z","ISSN":"0044605X (ISSN)","issue":"1","language":"English","note":"publisher-place: [\"Laboratory of Aquatic Pathobiology, Department of Veterinary and Animal Sciences, Faculty of Health and Medical Sciences, University of Copenhagen, Stigbøjlen 7, Frederiksberg C, 1870, Denmark\", \"Department of Dermatology and Allergy Centre, Odense University Hospital, J.B. Winsløws Vej 4, Odense C, 5000, Denmark\"]\npublisher: BioMed Central Ltd","title":"Temperature and light effects on Trichobilharzia szidati cercariae with implications for a risk analysis","URL":"https://www.scopus.com/inward/record.uri?eid=2-s2.0-85091050694&amp;doi=10.1186%2fs13028-020-00553-z&amp;partnerID=40&amp;md5=ca07ce3f22b61fbd22a0b46c50301fba","volume":"62","author":[{"family":"Al-Jubury","given":"A."},{"family":"Kania","given":"P."},{"family":"Bygum","given":"A."},{"family":"Buchmann","given":"K."}],"issued":{"date-parts":[["2020"]]}}}],"schema":"https://github.com/citation-style-language/schema/raw/master/csl-citation.json"} </w:instrText>
            </w:r>
            <w:r w:rsidRPr="00541775">
              <w:fldChar w:fldCharType="separate"/>
            </w:r>
            <w:r w:rsidRPr="005C4D52">
              <w:t>(Al-Jubury et al., 2020)</w:t>
            </w:r>
            <w:r w:rsidRPr="00541775">
              <w:fldChar w:fldCharType="end"/>
            </w:r>
          </w:p>
        </w:tc>
      </w:tr>
      <w:tr w:rsidR="00B651ED" w:rsidRPr="00541775" w14:paraId="7A509484" w14:textId="77777777" w:rsidTr="00C64C14">
        <w:trPr>
          <w:trHeight w:val="285"/>
        </w:trPr>
        <w:tc>
          <w:tcPr>
            <w:tcW w:w="2016" w:type="dxa"/>
            <w:noWrap/>
            <w:hideMark/>
          </w:tcPr>
          <w:p w14:paraId="30970CC7" w14:textId="77777777" w:rsidR="00B651ED" w:rsidRPr="00541775" w:rsidRDefault="00B651ED" w:rsidP="00C64C14">
            <w:pPr>
              <w:spacing w:after="160" w:line="259" w:lineRule="auto"/>
              <w:jc w:val="center"/>
              <w:rPr>
                <w:i/>
                <w:iCs/>
              </w:rPr>
            </w:pPr>
            <w:r w:rsidRPr="00541775">
              <w:rPr>
                <w:i/>
                <w:iCs/>
              </w:rPr>
              <w:t>Trichobilharzia szidati cercariae</w:t>
            </w:r>
          </w:p>
        </w:tc>
        <w:tc>
          <w:tcPr>
            <w:tcW w:w="1890" w:type="dxa"/>
            <w:noWrap/>
          </w:tcPr>
          <w:p w14:paraId="2DD1F913" w14:textId="77777777" w:rsidR="00B651ED" w:rsidRPr="00541775" w:rsidRDefault="00B651ED" w:rsidP="00C64C14">
            <w:pPr>
              <w:spacing w:after="160" w:line="259" w:lineRule="auto"/>
              <w:jc w:val="center"/>
            </w:pPr>
            <w:r w:rsidRPr="00541775">
              <w:t>Dechlorinated tap water</w:t>
            </w:r>
          </w:p>
        </w:tc>
        <w:tc>
          <w:tcPr>
            <w:tcW w:w="1620" w:type="dxa"/>
            <w:noWrap/>
            <w:hideMark/>
          </w:tcPr>
          <w:p w14:paraId="6B4D0C04" w14:textId="77777777" w:rsidR="00B651ED" w:rsidRPr="00541775" w:rsidRDefault="00B651ED" w:rsidP="00C64C14">
            <w:pPr>
              <w:spacing w:after="160" w:line="259" w:lineRule="auto"/>
              <w:jc w:val="center"/>
            </w:pPr>
            <w:r w:rsidRPr="00541775">
              <w:t>60 hours</w:t>
            </w:r>
          </w:p>
        </w:tc>
        <w:tc>
          <w:tcPr>
            <w:tcW w:w="1494" w:type="dxa"/>
            <w:noWrap/>
            <w:hideMark/>
          </w:tcPr>
          <w:p w14:paraId="05D2E58D" w14:textId="77777777" w:rsidR="00B651ED" w:rsidRPr="00541775" w:rsidRDefault="00B651ED" w:rsidP="00C64C14">
            <w:pPr>
              <w:spacing w:after="160" w:line="259" w:lineRule="auto"/>
              <w:jc w:val="center"/>
            </w:pPr>
            <w:r w:rsidRPr="00541775">
              <w:t>20°C</w:t>
            </w:r>
          </w:p>
        </w:tc>
        <w:tc>
          <w:tcPr>
            <w:tcW w:w="2250" w:type="dxa"/>
          </w:tcPr>
          <w:p w14:paraId="06BCFB83" w14:textId="77777777" w:rsidR="00B651ED" w:rsidRPr="00541775" w:rsidRDefault="00B651ED" w:rsidP="00C64C14">
            <w:pPr>
              <w:spacing w:after="160" w:line="259" w:lineRule="auto"/>
              <w:jc w:val="center"/>
            </w:pPr>
            <w:r w:rsidRPr="00541775">
              <w:t>Morphometric characters &amp; PCR</w:t>
            </w:r>
          </w:p>
        </w:tc>
        <w:tc>
          <w:tcPr>
            <w:tcW w:w="2340" w:type="dxa"/>
          </w:tcPr>
          <w:p w14:paraId="1B09874A" w14:textId="77777777" w:rsidR="00B651ED" w:rsidRPr="00541775" w:rsidRDefault="00B651ED" w:rsidP="00C64C14">
            <w:pPr>
              <w:spacing w:after="160" w:line="259" w:lineRule="auto"/>
              <w:jc w:val="center"/>
            </w:pPr>
            <w:r w:rsidRPr="00541775">
              <w:t>Survival</w:t>
            </w:r>
          </w:p>
        </w:tc>
        <w:tc>
          <w:tcPr>
            <w:tcW w:w="1746" w:type="dxa"/>
            <w:noWrap/>
            <w:hideMark/>
          </w:tcPr>
          <w:p w14:paraId="5797EC49" w14:textId="77777777" w:rsidR="00B651ED" w:rsidRPr="00541775" w:rsidRDefault="00B651ED" w:rsidP="00C64C14">
            <w:pPr>
              <w:spacing w:after="160" w:line="259" w:lineRule="auto"/>
              <w:jc w:val="center"/>
            </w:pPr>
            <w:r w:rsidRPr="00541775">
              <w:fldChar w:fldCharType="begin"/>
            </w:r>
            <w:r>
              <w:instrText xml:space="preserve"> ADDIN ZOTERO_ITEM CSL_CITATION {"citationID":"dPCEbGA4","properties":{"formattedCitation":"(Al-Jubury et al., 2020)","plainCitation":"(Al-Jubury et al., 2020)","noteIndex":0},"citationItems":[{"id":3489,"uris":["http://zotero.org/users/13651295/items/93LC5RAD"],"itemData":{"id":3489,"type":"article-journal","abstract":"Background: Cercarial dermatitis (swimmer's itch) caused by bird schistosome cercariae, released from intermediate host snails, is a common disorder also at higher latitudes. Several cases were observed in the artificial Danish freshwater Ringen Lake frequently used by the public for recreational purposes. The lake may serve as a model system when establishing a risk analysis for this zoonotic disease. In order to explain high risk periods we determined infection levels of intermediate host snails from early spring to late summer (March, June and August) and elucidated the effect of temperature and light on parasite shedding, behavior and life span. Results: Field studies revealed no shedding snails in March and June but in late summer the prevalence of Trichobilharzia szidati infection (in a sample of 226 pulmonate Lymnaea stagnalis snails) reached 10%. When investigated under laboratory conditions the cercarial shedding rate (number of cercariae shed per snail per day) was positively correlated to temperature raising from a mean of 3000 (SD 4000) at 7 °C to a mean of 44,000 (SD 30,000) at 27 °C). The cercarial life span was inversely correlated to temperature but the parasites remained active for up to 60 h at 20 °C indicating accumulation of cercariae in the lake during summer periods. Cercariae exhibited positive phototaxy suggesting a higher pathogen concentration in surface water of the lake during daytime when the public visits the lake. Conclusion: The only causative agent of cercarial dermatitis in Ringen Lake detected was T. szidati. The infection risk associated with aquatic activities is low during spring and early summer (March-June). In late summer the risk of infection is high since the release, behavior and life span of the infective parasite larvae have optimal conditions. © 2020 The Author(s).","container-title":"Acta Veterinaria Scandinavica","DOI":"10.1186/s13028-020-00553-z","ISSN":"0044605X (ISSN)","issue":"1","language":"English","note":"publisher-place: [\"Laboratory of Aquatic Pathobiology, Department of Veterinary and Animal Sciences, Faculty of Health and Medical Sciences, University of Copenhagen, Stigbøjlen 7, Frederiksberg C, 1870, Denmark\", \"Department of Dermatology and Allergy Centre, Odense University Hospital, J.B. Winsløws Vej 4, Odense C, 5000, Denmark\"]\npublisher: BioMed Central Ltd","title":"Temperature and light effects on Trichobilharzia szidati cercariae with implications for a risk analysis","URL":"https://www.scopus.com/inward/record.uri?eid=2-s2.0-85091050694&amp;doi=10.1186%2fs13028-020-00553-z&amp;partnerID=40&amp;md5=ca07ce3f22b61fbd22a0b46c50301fba","volume":"62","author":[{"family":"Al-Jubury","given":"A."},{"family":"Kania","given":"P."},{"family":"Bygum","given":"A."},{"family":"Buchmann","given":"K."}],"issued":{"date-parts":[["2020"]]}}}],"schema":"https://github.com/citation-style-language/schema/raw/master/csl-citation.json"} </w:instrText>
            </w:r>
            <w:r w:rsidRPr="00541775">
              <w:fldChar w:fldCharType="separate"/>
            </w:r>
            <w:r w:rsidRPr="005C4D52">
              <w:t>(Al-Jubury et al., 2020)</w:t>
            </w:r>
            <w:r w:rsidRPr="00541775">
              <w:fldChar w:fldCharType="end"/>
            </w:r>
          </w:p>
        </w:tc>
      </w:tr>
      <w:tr w:rsidR="00B651ED" w:rsidRPr="00541775" w14:paraId="1654D314" w14:textId="77777777" w:rsidTr="00C64C14">
        <w:trPr>
          <w:trHeight w:val="285"/>
        </w:trPr>
        <w:tc>
          <w:tcPr>
            <w:tcW w:w="2016" w:type="dxa"/>
            <w:noWrap/>
            <w:hideMark/>
          </w:tcPr>
          <w:p w14:paraId="005E90A8" w14:textId="77777777" w:rsidR="00B651ED" w:rsidRPr="00541775" w:rsidRDefault="00B651ED" w:rsidP="00C64C14">
            <w:pPr>
              <w:spacing w:after="160" w:line="259" w:lineRule="auto"/>
              <w:jc w:val="center"/>
              <w:rPr>
                <w:i/>
                <w:iCs/>
              </w:rPr>
            </w:pPr>
            <w:r w:rsidRPr="00541775">
              <w:rPr>
                <w:i/>
                <w:iCs/>
              </w:rPr>
              <w:t>Trichobilharzia szidati cercariae</w:t>
            </w:r>
          </w:p>
        </w:tc>
        <w:tc>
          <w:tcPr>
            <w:tcW w:w="1890" w:type="dxa"/>
            <w:noWrap/>
          </w:tcPr>
          <w:p w14:paraId="46E02485" w14:textId="77777777" w:rsidR="00B651ED" w:rsidRPr="00541775" w:rsidRDefault="00B651ED" w:rsidP="00C64C14">
            <w:pPr>
              <w:spacing w:after="160" w:line="259" w:lineRule="auto"/>
              <w:jc w:val="center"/>
            </w:pPr>
            <w:r w:rsidRPr="00541775">
              <w:t>Dechlorinated tap water</w:t>
            </w:r>
          </w:p>
        </w:tc>
        <w:tc>
          <w:tcPr>
            <w:tcW w:w="1620" w:type="dxa"/>
            <w:noWrap/>
            <w:hideMark/>
          </w:tcPr>
          <w:p w14:paraId="1FE5D198" w14:textId="77777777" w:rsidR="00B651ED" w:rsidRPr="00541775" w:rsidRDefault="00B651ED" w:rsidP="00C64C14">
            <w:pPr>
              <w:spacing w:after="160" w:line="259" w:lineRule="auto"/>
              <w:jc w:val="center"/>
            </w:pPr>
            <w:r w:rsidRPr="00541775">
              <w:t>48 hours</w:t>
            </w:r>
          </w:p>
        </w:tc>
        <w:tc>
          <w:tcPr>
            <w:tcW w:w="1494" w:type="dxa"/>
            <w:noWrap/>
            <w:hideMark/>
          </w:tcPr>
          <w:p w14:paraId="4EA67CD3" w14:textId="77777777" w:rsidR="00B651ED" w:rsidRPr="00541775" w:rsidRDefault="00B651ED" w:rsidP="00C64C14">
            <w:pPr>
              <w:spacing w:after="160" w:line="259" w:lineRule="auto"/>
              <w:jc w:val="center"/>
            </w:pPr>
            <w:r w:rsidRPr="00541775">
              <w:t>25°C</w:t>
            </w:r>
          </w:p>
        </w:tc>
        <w:tc>
          <w:tcPr>
            <w:tcW w:w="2250" w:type="dxa"/>
          </w:tcPr>
          <w:p w14:paraId="640F84DD" w14:textId="77777777" w:rsidR="00B651ED" w:rsidRPr="00541775" w:rsidRDefault="00B651ED" w:rsidP="00C64C14">
            <w:pPr>
              <w:spacing w:after="160" w:line="259" w:lineRule="auto"/>
              <w:jc w:val="center"/>
            </w:pPr>
            <w:r w:rsidRPr="00541775">
              <w:t>Morphometric characters &amp; PCR</w:t>
            </w:r>
          </w:p>
        </w:tc>
        <w:tc>
          <w:tcPr>
            <w:tcW w:w="2340" w:type="dxa"/>
          </w:tcPr>
          <w:p w14:paraId="426906CC" w14:textId="77777777" w:rsidR="00B651ED" w:rsidRPr="00541775" w:rsidRDefault="00B651ED" w:rsidP="00C64C14">
            <w:pPr>
              <w:spacing w:after="160" w:line="259" w:lineRule="auto"/>
              <w:jc w:val="center"/>
            </w:pPr>
            <w:r w:rsidRPr="00541775">
              <w:t>Survival</w:t>
            </w:r>
          </w:p>
        </w:tc>
        <w:tc>
          <w:tcPr>
            <w:tcW w:w="1746" w:type="dxa"/>
            <w:noWrap/>
            <w:hideMark/>
          </w:tcPr>
          <w:p w14:paraId="5236AB42" w14:textId="77777777" w:rsidR="00B651ED" w:rsidRPr="00541775" w:rsidRDefault="00B651ED" w:rsidP="00C64C14">
            <w:pPr>
              <w:spacing w:after="160" w:line="259" w:lineRule="auto"/>
              <w:jc w:val="left"/>
            </w:pPr>
            <w:r w:rsidRPr="00541775">
              <w:fldChar w:fldCharType="begin"/>
            </w:r>
            <w:r>
              <w:instrText xml:space="preserve"> ADDIN ZOTERO_ITEM CSL_CITATION {"citationID":"xcbeuOTv","properties":{"formattedCitation":"(Al-Jubury et al., 2020)","plainCitation":"(Al-Jubury et al., 2020)","noteIndex":0},"citationItems":[{"id":3489,"uris":["http://zotero.org/users/13651295/items/93LC5RAD"],"itemData":{"id":3489,"type":"article-journal","abstract":"Background: Cercarial dermatitis (swimmer's itch) caused by bird schistosome cercariae, released from intermediate host snails, is a common disorder also at higher latitudes. Several cases were observed in the artificial Danish freshwater Ringen Lake frequently used by the public for recreational purposes. The lake may serve as a model system when establishing a risk analysis for this zoonotic disease. In order to explain high risk periods we determined infection levels of intermediate host snails from early spring to late summer (March, June and August) and elucidated the effect of temperature and light on parasite shedding, behavior and life span. Results: Field studies revealed no shedding snails in March and June but in late summer the prevalence of Trichobilharzia szidati infection (in a sample of 226 pulmonate Lymnaea stagnalis snails) reached 10%. When investigated under laboratory conditions the cercarial shedding rate (number of cercariae shed per snail per day) was positively correlated to temperature raising from a mean of 3000 (SD 4000) at 7 °C to a mean of 44,000 (SD 30,000) at 27 °C). The cercarial life span was inversely correlated to temperature but the parasites remained active for up to 60 h at 20 °C indicating accumulation of cercariae in the lake during summer periods. Cercariae exhibited positive phototaxy suggesting a higher pathogen concentration in surface water of the lake during daytime when the public visits the lake. Conclusion: The only causative agent of cercarial dermatitis in Ringen Lake detected was T. szidati. The infection risk associated with aquatic activities is low during spring and early summer (March-June). In late summer the risk of infection is high since the release, behavior and life span of the infective parasite larvae have optimal conditions. © 2020 The Author(s).","container-title":"Acta Veterinaria Scandinavica","DOI":"10.1186/s13028-020-00553-z","ISSN":"0044605X (ISSN)","issue":"1","language":"English","note":"publisher-place: [\"Laboratory of Aquatic Pathobiology, Department of Veterinary and Animal Sciences, Faculty of Health and Medical Sciences, University of Copenhagen, Stigbøjlen 7, Frederiksberg C, 1870, Denmark\", \"Department of Dermatology and Allergy Centre, Odense University Hospital, J.B. Winsløws Vej 4, Odense C, 5000, Denmark\"]\npublisher: BioMed Central Ltd","title":"Temperature and light effects on Trichobilharzia szidati cercariae with implications for a risk analysis","URL":"https://www.scopus.com/inward/record.uri?eid=2-s2.0-85091050694&amp;doi=10.1186%2fs13028-020-00553-z&amp;partnerID=40&amp;md5=ca07ce3f22b61fbd22a0b46c50301fba","volume":"62","author":[{"family":"Al-Jubury","given":"A."},{"family":"Kania","given":"P."},{"family":"Bygum","given":"A."},{"family":"Buchmann","given":"K."}],"issued":{"date-parts":[["2020"]]}}}],"schema":"https://github.com/citation-style-language/schema/raw/master/csl-citation.json"} </w:instrText>
            </w:r>
            <w:r w:rsidRPr="00541775">
              <w:fldChar w:fldCharType="separate"/>
            </w:r>
            <w:r w:rsidRPr="005C4D52">
              <w:t>(Al-Jubury et al., 2020)</w:t>
            </w:r>
            <w:r w:rsidRPr="00541775">
              <w:fldChar w:fldCharType="end"/>
            </w:r>
          </w:p>
        </w:tc>
      </w:tr>
      <w:tr w:rsidR="00B651ED" w:rsidRPr="00BA2810" w14:paraId="48364A26" w14:textId="77777777" w:rsidTr="00C64C14">
        <w:trPr>
          <w:trHeight w:val="285"/>
        </w:trPr>
        <w:tc>
          <w:tcPr>
            <w:tcW w:w="2016" w:type="dxa"/>
            <w:noWrap/>
            <w:hideMark/>
          </w:tcPr>
          <w:p w14:paraId="4F326069" w14:textId="77777777" w:rsidR="00B651ED" w:rsidRPr="00541775" w:rsidRDefault="00B651ED" w:rsidP="00C64C14">
            <w:pPr>
              <w:spacing w:after="160" w:line="259" w:lineRule="auto"/>
              <w:jc w:val="center"/>
              <w:rPr>
                <w:i/>
                <w:iCs/>
              </w:rPr>
            </w:pPr>
            <w:r w:rsidRPr="00541775">
              <w:rPr>
                <w:i/>
                <w:iCs/>
              </w:rPr>
              <w:t>Trichobilharzia szidati cercariae</w:t>
            </w:r>
          </w:p>
        </w:tc>
        <w:tc>
          <w:tcPr>
            <w:tcW w:w="1890" w:type="dxa"/>
            <w:noWrap/>
          </w:tcPr>
          <w:p w14:paraId="5AA9742F" w14:textId="77777777" w:rsidR="00B651ED" w:rsidRPr="00541775" w:rsidRDefault="00B651ED" w:rsidP="00C64C14">
            <w:pPr>
              <w:spacing w:after="160" w:line="259" w:lineRule="auto"/>
              <w:jc w:val="center"/>
            </w:pPr>
            <w:r w:rsidRPr="00541775">
              <w:t>Dechlorinated tap water</w:t>
            </w:r>
          </w:p>
        </w:tc>
        <w:tc>
          <w:tcPr>
            <w:tcW w:w="1620" w:type="dxa"/>
            <w:noWrap/>
            <w:hideMark/>
          </w:tcPr>
          <w:p w14:paraId="31DB1953" w14:textId="77777777" w:rsidR="00B651ED" w:rsidRPr="00541775" w:rsidRDefault="00B651ED" w:rsidP="00C64C14">
            <w:pPr>
              <w:spacing w:after="160" w:line="259" w:lineRule="auto"/>
              <w:jc w:val="center"/>
            </w:pPr>
            <w:r w:rsidRPr="00541775">
              <w:t>36 hours</w:t>
            </w:r>
          </w:p>
        </w:tc>
        <w:tc>
          <w:tcPr>
            <w:tcW w:w="1494" w:type="dxa"/>
            <w:noWrap/>
            <w:hideMark/>
          </w:tcPr>
          <w:p w14:paraId="3D674E5C" w14:textId="77777777" w:rsidR="00B651ED" w:rsidRPr="00541775" w:rsidRDefault="00B651ED" w:rsidP="00C64C14">
            <w:pPr>
              <w:spacing w:after="160" w:line="259" w:lineRule="auto"/>
              <w:jc w:val="center"/>
            </w:pPr>
            <w:r w:rsidRPr="00541775">
              <w:t>30°C</w:t>
            </w:r>
          </w:p>
        </w:tc>
        <w:tc>
          <w:tcPr>
            <w:tcW w:w="2250" w:type="dxa"/>
          </w:tcPr>
          <w:p w14:paraId="3F35E4A8" w14:textId="77777777" w:rsidR="00B651ED" w:rsidRPr="00541775" w:rsidRDefault="00B651ED" w:rsidP="00C64C14">
            <w:pPr>
              <w:spacing w:after="160" w:line="259" w:lineRule="auto"/>
              <w:jc w:val="center"/>
            </w:pPr>
            <w:r w:rsidRPr="00541775">
              <w:t>Morphometric characters &amp; PCR</w:t>
            </w:r>
          </w:p>
        </w:tc>
        <w:tc>
          <w:tcPr>
            <w:tcW w:w="2340" w:type="dxa"/>
          </w:tcPr>
          <w:p w14:paraId="1191D494" w14:textId="77777777" w:rsidR="00B651ED" w:rsidRPr="00541775" w:rsidRDefault="00B651ED" w:rsidP="00C64C14">
            <w:pPr>
              <w:spacing w:after="160" w:line="259" w:lineRule="auto"/>
              <w:jc w:val="center"/>
            </w:pPr>
            <w:r w:rsidRPr="00541775">
              <w:t>Survival</w:t>
            </w:r>
          </w:p>
        </w:tc>
        <w:tc>
          <w:tcPr>
            <w:tcW w:w="1746" w:type="dxa"/>
            <w:noWrap/>
            <w:hideMark/>
          </w:tcPr>
          <w:p w14:paraId="2294F98D" w14:textId="77777777" w:rsidR="00B651ED" w:rsidRPr="00BA2810" w:rsidRDefault="00B651ED" w:rsidP="00C64C14">
            <w:pPr>
              <w:spacing w:after="160" w:line="259" w:lineRule="auto"/>
              <w:jc w:val="center"/>
            </w:pPr>
            <w:r w:rsidRPr="00541775">
              <w:fldChar w:fldCharType="begin"/>
            </w:r>
            <w:r>
              <w:instrText xml:space="preserve"> ADDIN ZOTERO_ITEM CSL_CITATION {"citationID":"0F2qw68Y","properties":{"formattedCitation":"(Al-Jubury et al., 2020)","plainCitation":"(Al-Jubury et al., 2020)","noteIndex":0},"citationItems":[{"id":3489,"uris":["http://zotero.org/users/13651295/items/93LC5RAD"],"itemData":{"id":3489,"type":"article-journal","abstract":"Background: Cercarial dermatitis (swimmer's itch) caused by bird schistosome cercariae, released from intermediate host snails, is a common disorder also at higher latitudes. Several cases were observed in the artificial Danish freshwater Ringen Lake frequently used by the public for recreational purposes. The lake may serve as a model system when establishing a risk analysis for this zoonotic disease. In order to explain high risk periods we determined infection levels of intermediate host snails from early spring to late summer (March, June and August) and elucidated the effect of temperature and light on parasite shedding, behavior and life span. Results: Field studies revealed no shedding snails in March and June but in late summer the prevalence of Trichobilharzia szidati infection (in a sample of 226 pulmonate Lymnaea stagnalis snails) reached 10%. When investigated under laboratory conditions the cercarial shedding rate (number of cercariae shed per snail per day) was positively correlated to temperature raising from a mean of 3000 (SD 4000) at 7 °C to a mean of 44,000 (SD 30,000) at 27 °C). The cercarial life span was inversely correlated to temperature but the parasites remained active for up to 60 h at 20 °C indicating accumulation of cercariae in the lake during summer periods. Cercariae exhibited positive phototaxy suggesting a higher pathogen concentration in surface water of the lake during daytime when the public visits the lake. Conclusion: The only causative agent of cercarial dermatitis in Ringen Lake detected was T. szidati. The infection risk associated with aquatic activities is low during spring and early summer (March-June). In late summer the risk of infection is high since the release, behavior and life span of the infective parasite larvae have optimal conditions. © 2020 The Author(s).","container-title":"Acta Veterinaria Scandinavica","DOI":"10.1186/s13028-020-00553-z","ISSN":"0044605X (ISSN)","issue":"1","language":"English","note":"publisher-place: [\"Laboratory of Aquatic Pathobiology, Department of Veterinary and Animal Sciences, Faculty of Health and Medical Sciences, University of Copenhagen, Stigbøjlen 7, Frederiksberg C, 1870, Denmark\", \"Department of Dermatology and Allergy Centre, Odense University Hospital, J.B. Winsløws Vej 4, Odense C, 5000, Denmark\"]\npublisher: BioMed Central Ltd","title":"Temperature and light effects on Trichobilharzia szidati cercariae with implications for a risk analysis","URL":"https://www.scopus.com/inward/record.uri?eid=2-s2.0-85091050694&amp;doi=10.1186%2fs13028-020-00553-z&amp;partnerID=40&amp;md5=ca07ce3f22b61fbd22a0b46c50301fba","volume":"62","author":[{"family":"Al-Jubury","given":"A."},{"family":"Kania","given":"P."},{"family":"Bygum","given":"A."},{"family":"Buchmann","given":"K."}],"issued":{"date-parts":[["2020"]]}}}],"schema":"https://github.com/citation-style-language/schema/raw/master/csl-citation.json"} </w:instrText>
            </w:r>
            <w:r w:rsidRPr="00541775">
              <w:fldChar w:fldCharType="separate"/>
            </w:r>
            <w:r w:rsidRPr="005C4D52">
              <w:t>(Al-Jubury et al., 2020)</w:t>
            </w:r>
            <w:r w:rsidRPr="00541775">
              <w:fldChar w:fldCharType="end"/>
            </w:r>
          </w:p>
        </w:tc>
      </w:tr>
    </w:tbl>
    <w:p w14:paraId="65C768EC" w14:textId="77777777" w:rsidR="00B651ED" w:rsidRDefault="00B651ED" w:rsidP="00B651ED"/>
    <w:p w14:paraId="1550FBAE" w14:textId="77777777" w:rsidR="00DF598C" w:rsidRPr="00B651ED" w:rsidRDefault="00DF598C" w:rsidP="00B651ED"/>
    <w:sectPr w:rsidR="00DF598C" w:rsidRPr="00B651ED" w:rsidSect="00B651E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F0D88"/>
    <w:multiLevelType w:val="multilevel"/>
    <w:tmpl w:val="738C4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6F214D"/>
    <w:multiLevelType w:val="hybridMultilevel"/>
    <w:tmpl w:val="A0E4E634"/>
    <w:lvl w:ilvl="0" w:tplc="7186874A">
      <w:start w:val="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226C6C"/>
    <w:multiLevelType w:val="hybridMultilevel"/>
    <w:tmpl w:val="1E6C5A42"/>
    <w:lvl w:ilvl="0" w:tplc="0409000B">
      <w:start w:val="3"/>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187D20"/>
    <w:multiLevelType w:val="hybridMultilevel"/>
    <w:tmpl w:val="6666F476"/>
    <w:lvl w:ilvl="0" w:tplc="472E1636">
      <w:start w:val="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540186"/>
    <w:multiLevelType w:val="hybridMultilevel"/>
    <w:tmpl w:val="4FBA156A"/>
    <w:lvl w:ilvl="0" w:tplc="3E0E0CBC">
      <w:start w:val="1"/>
      <w:numFmt w:val="bullet"/>
      <w:lvlText w:val=""/>
      <w:lvlJc w:val="left"/>
      <w:pPr>
        <w:ind w:left="720" w:hanging="360"/>
      </w:pPr>
      <w:rPr>
        <w:rFonts w:ascii="Symbol" w:hAnsi="Symbol" w:hint="default"/>
      </w:rPr>
    </w:lvl>
    <w:lvl w:ilvl="1" w:tplc="FF6EA764" w:tentative="1">
      <w:start w:val="1"/>
      <w:numFmt w:val="bullet"/>
      <w:lvlText w:val="o"/>
      <w:lvlJc w:val="left"/>
      <w:pPr>
        <w:ind w:left="1440" w:hanging="360"/>
      </w:pPr>
      <w:rPr>
        <w:rFonts w:ascii="Courier New" w:hAnsi="Courier New" w:cs="Courier New" w:hint="default"/>
      </w:rPr>
    </w:lvl>
    <w:lvl w:ilvl="2" w:tplc="265E61E0" w:tentative="1">
      <w:start w:val="1"/>
      <w:numFmt w:val="bullet"/>
      <w:lvlText w:val=""/>
      <w:lvlJc w:val="left"/>
      <w:pPr>
        <w:ind w:left="2160" w:hanging="360"/>
      </w:pPr>
      <w:rPr>
        <w:rFonts w:ascii="Wingdings" w:hAnsi="Wingdings" w:hint="default"/>
      </w:rPr>
    </w:lvl>
    <w:lvl w:ilvl="3" w:tplc="5994D76C" w:tentative="1">
      <w:start w:val="1"/>
      <w:numFmt w:val="bullet"/>
      <w:lvlText w:val=""/>
      <w:lvlJc w:val="left"/>
      <w:pPr>
        <w:ind w:left="2880" w:hanging="360"/>
      </w:pPr>
      <w:rPr>
        <w:rFonts w:ascii="Symbol" w:hAnsi="Symbol" w:hint="default"/>
      </w:rPr>
    </w:lvl>
    <w:lvl w:ilvl="4" w:tplc="EC62FCF4" w:tentative="1">
      <w:start w:val="1"/>
      <w:numFmt w:val="bullet"/>
      <w:lvlText w:val="o"/>
      <w:lvlJc w:val="left"/>
      <w:pPr>
        <w:ind w:left="3600" w:hanging="360"/>
      </w:pPr>
      <w:rPr>
        <w:rFonts w:ascii="Courier New" w:hAnsi="Courier New" w:cs="Courier New" w:hint="default"/>
      </w:rPr>
    </w:lvl>
    <w:lvl w:ilvl="5" w:tplc="C9461DE6" w:tentative="1">
      <w:start w:val="1"/>
      <w:numFmt w:val="bullet"/>
      <w:lvlText w:val=""/>
      <w:lvlJc w:val="left"/>
      <w:pPr>
        <w:ind w:left="4320" w:hanging="360"/>
      </w:pPr>
      <w:rPr>
        <w:rFonts w:ascii="Wingdings" w:hAnsi="Wingdings" w:hint="default"/>
      </w:rPr>
    </w:lvl>
    <w:lvl w:ilvl="6" w:tplc="85D002AC" w:tentative="1">
      <w:start w:val="1"/>
      <w:numFmt w:val="bullet"/>
      <w:lvlText w:val=""/>
      <w:lvlJc w:val="left"/>
      <w:pPr>
        <w:ind w:left="5040" w:hanging="360"/>
      </w:pPr>
      <w:rPr>
        <w:rFonts w:ascii="Symbol" w:hAnsi="Symbol" w:hint="default"/>
      </w:rPr>
    </w:lvl>
    <w:lvl w:ilvl="7" w:tplc="E8B62944" w:tentative="1">
      <w:start w:val="1"/>
      <w:numFmt w:val="bullet"/>
      <w:lvlText w:val="o"/>
      <w:lvlJc w:val="left"/>
      <w:pPr>
        <w:ind w:left="5760" w:hanging="360"/>
      </w:pPr>
      <w:rPr>
        <w:rFonts w:ascii="Courier New" w:hAnsi="Courier New" w:cs="Courier New" w:hint="default"/>
      </w:rPr>
    </w:lvl>
    <w:lvl w:ilvl="8" w:tplc="83B65682" w:tentative="1">
      <w:start w:val="1"/>
      <w:numFmt w:val="bullet"/>
      <w:lvlText w:val=""/>
      <w:lvlJc w:val="left"/>
      <w:pPr>
        <w:ind w:left="6480" w:hanging="360"/>
      </w:pPr>
      <w:rPr>
        <w:rFonts w:ascii="Wingdings" w:hAnsi="Wingdings" w:hint="default"/>
      </w:rPr>
    </w:lvl>
  </w:abstractNum>
  <w:abstractNum w:abstractNumId="5" w15:restartNumberingAfterBreak="0">
    <w:nsid w:val="2DC358A8"/>
    <w:multiLevelType w:val="multilevel"/>
    <w:tmpl w:val="54AA91F8"/>
    <w:lvl w:ilvl="0">
      <w:start w:val="1"/>
      <w:numFmt w:val="decimal"/>
      <w:lvlText w:val="%1."/>
      <w:lvlJc w:val="left"/>
      <w:pPr>
        <w:ind w:left="720" w:hanging="360"/>
      </w:p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5704A3F"/>
    <w:multiLevelType w:val="hybridMultilevel"/>
    <w:tmpl w:val="4BC08E66"/>
    <w:lvl w:ilvl="0" w:tplc="3CF87760">
      <w:start w:val="1"/>
      <w:numFmt w:val="bullet"/>
      <w:lvlText w:val=""/>
      <w:lvlJc w:val="left"/>
      <w:pPr>
        <w:ind w:left="720" w:hanging="360"/>
      </w:pPr>
      <w:rPr>
        <w:rFonts w:ascii="Symbol" w:hAnsi="Symbol" w:hint="default"/>
      </w:rPr>
    </w:lvl>
    <w:lvl w:ilvl="1" w:tplc="2DE65076" w:tentative="1">
      <w:start w:val="1"/>
      <w:numFmt w:val="bullet"/>
      <w:lvlText w:val="o"/>
      <w:lvlJc w:val="left"/>
      <w:pPr>
        <w:ind w:left="1440" w:hanging="360"/>
      </w:pPr>
      <w:rPr>
        <w:rFonts w:ascii="Courier New" w:hAnsi="Courier New" w:cs="Courier New" w:hint="default"/>
      </w:rPr>
    </w:lvl>
    <w:lvl w:ilvl="2" w:tplc="1B0E504E" w:tentative="1">
      <w:start w:val="1"/>
      <w:numFmt w:val="bullet"/>
      <w:lvlText w:val=""/>
      <w:lvlJc w:val="left"/>
      <w:pPr>
        <w:ind w:left="2160" w:hanging="360"/>
      </w:pPr>
      <w:rPr>
        <w:rFonts w:ascii="Wingdings" w:hAnsi="Wingdings" w:hint="default"/>
      </w:rPr>
    </w:lvl>
    <w:lvl w:ilvl="3" w:tplc="309A13C2" w:tentative="1">
      <w:start w:val="1"/>
      <w:numFmt w:val="bullet"/>
      <w:lvlText w:val=""/>
      <w:lvlJc w:val="left"/>
      <w:pPr>
        <w:ind w:left="2880" w:hanging="360"/>
      </w:pPr>
      <w:rPr>
        <w:rFonts w:ascii="Symbol" w:hAnsi="Symbol" w:hint="default"/>
      </w:rPr>
    </w:lvl>
    <w:lvl w:ilvl="4" w:tplc="6DB0545A" w:tentative="1">
      <w:start w:val="1"/>
      <w:numFmt w:val="bullet"/>
      <w:lvlText w:val="o"/>
      <w:lvlJc w:val="left"/>
      <w:pPr>
        <w:ind w:left="3600" w:hanging="360"/>
      </w:pPr>
      <w:rPr>
        <w:rFonts w:ascii="Courier New" w:hAnsi="Courier New" w:cs="Courier New" w:hint="default"/>
      </w:rPr>
    </w:lvl>
    <w:lvl w:ilvl="5" w:tplc="8C005C52" w:tentative="1">
      <w:start w:val="1"/>
      <w:numFmt w:val="bullet"/>
      <w:lvlText w:val=""/>
      <w:lvlJc w:val="left"/>
      <w:pPr>
        <w:ind w:left="4320" w:hanging="360"/>
      </w:pPr>
      <w:rPr>
        <w:rFonts w:ascii="Wingdings" w:hAnsi="Wingdings" w:hint="default"/>
      </w:rPr>
    </w:lvl>
    <w:lvl w:ilvl="6" w:tplc="37B69048" w:tentative="1">
      <w:start w:val="1"/>
      <w:numFmt w:val="bullet"/>
      <w:lvlText w:val=""/>
      <w:lvlJc w:val="left"/>
      <w:pPr>
        <w:ind w:left="5040" w:hanging="360"/>
      </w:pPr>
      <w:rPr>
        <w:rFonts w:ascii="Symbol" w:hAnsi="Symbol" w:hint="default"/>
      </w:rPr>
    </w:lvl>
    <w:lvl w:ilvl="7" w:tplc="8AE63D06" w:tentative="1">
      <w:start w:val="1"/>
      <w:numFmt w:val="bullet"/>
      <w:lvlText w:val="o"/>
      <w:lvlJc w:val="left"/>
      <w:pPr>
        <w:ind w:left="5760" w:hanging="360"/>
      </w:pPr>
      <w:rPr>
        <w:rFonts w:ascii="Courier New" w:hAnsi="Courier New" w:cs="Courier New" w:hint="default"/>
      </w:rPr>
    </w:lvl>
    <w:lvl w:ilvl="8" w:tplc="9842BE74" w:tentative="1">
      <w:start w:val="1"/>
      <w:numFmt w:val="bullet"/>
      <w:lvlText w:val=""/>
      <w:lvlJc w:val="left"/>
      <w:pPr>
        <w:ind w:left="6480" w:hanging="360"/>
      </w:pPr>
      <w:rPr>
        <w:rFonts w:ascii="Wingdings" w:hAnsi="Wingdings" w:hint="default"/>
      </w:rPr>
    </w:lvl>
  </w:abstractNum>
  <w:abstractNum w:abstractNumId="7" w15:restartNumberingAfterBreak="0">
    <w:nsid w:val="3C49734E"/>
    <w:multiLevelType w:val="hybridMultilevel"/>
    <w:tmpl w:val="FAD68F12"/>
    <w:lvl w:ilvl="0" w:tplc="0D70D146">
      <w:start w:val="1"/>
      <w:numFmt w:val="decimal"/>
      <w:lvlText w:val="%1."/>
      <w:lvlJc w:val="left"/>
      <w:pPr>
        <w:ind w:left="720" w:hanging="360"/>
      </w:pPr>
      <w:rPr>
        <w:rFonts w:hint="default"/>
      </w:rPr>
    </w:lvl>
    <w:lvl w:ilvl="1" w:tplc="E32821F4" w:tentative="1">
      <w:start w:val="1"/>
      <w:numFmt w:val="lowerLetter"/>
      <w:lvlText w:val="%2."/>
      <w:lvlJc w:val="left"/>
      <w:pPr>
        <w:ind w:left="1440" w:hanging="360"/>
      </w:pPr>
    </w:lvl>
    <w:lvl w:ilvl="2" w:tplc="E36E7B9A" w:tentative="1">
      <w:start w:val="1"/>
      <w:numFmt w:val="lowerRoman"/>
      <w:lvlText w:val="%3."/>
      <w:lvlJc w:val="right"/>
      <w:pPr>
        <w:ind w:left="2160" w:hanging="180"/>
      </w:pPr>
    </w:lvl>
    <w:lvl w:ilvl="3" w:tplc="288A94DA" w:tentative="1">
      <w:start w:val="1"/>
      <w:numFmt w:val="decimal"/>
      <w:lvlText w:val="%4."/>
      <w:lvlJc w:val="left"/>
      <w:pPr>
        <w:ind w:left="2880" w:hanging="360"/>
      </w:pPr>
    </w:lvl>
    <w:lvl w:ilvl="4" w:tplc="0EAC32A2" w:tentative="1">
      <w:start w:val="1"/>
      <w:numFmt w:val="lowerLetter"/>
      <w:lvlText w:val="%5."/>
      <w:lvlJc w:val="left"/>
      <w:pPr>
        <w:ind w:left="3600" w:hanging="360"/>
      </w:pPr>
    </w:lvl>
    <w:lvl w:ilvl="5" w:tplc="C6F2C6C8" w:tentative="1">
      <w:start w:val="1"/>
      <w:numFmt w:val="lowerRoman"/>
      <w:lvlText w:val="%6."/>
      <w:lvlJc w:val="right"/>
      <w:pPr>
        <w:ind w:left="4320" w:hanging="180"/>
      </w:pPr>
    </w:lvl>
    <w:lvl w:ilvl="6" w:tplc="6BCA8B56" w:tentative="1">
      <w:start w:val="1"/>
      <w:numFmt w:val="decimal"/>
      <w:lvlText w:val="%7."/>
      <w:lvlJc w:val="left"/>
      <w:pPr>
        <w:ind w:left="5040" w:hanging="360"/>
      </w:pPr>
    </w:lvl>
    <w:lvl w:ilvl="7" w:tplc="C602AF1C" w:tentative="1">
      <w:start w:val="1"/>
      <w:numFmt w:val="lowerLetter"/>
      <w:lvlText w:val="%8."/>
      <w:lvlJc w:val="left"/>
      <w:pPr>
        <w:ind w:left="5760" w:hanging="360"/>
      </w:pPr>
    </w:lvl>
    <w:lvl w:ilvl="8" w:tplc="3648B368" w:tentative="1">
      <w:start w:val="1"/>
      <w:numFmt w:val="lowerRoman"/>
      <w:lvlText w:val="%9."/>
      <w:lvlJc w:val="right"/>
      <w:pPr>
        <w:ind w:left="6480" w:hanging="180"/>
      </w:pPr>
    </w:lvl>
  </w:abstractNum>
  <w:abstractNum w:abstractNumId="8" w15:restartNumberingAfterBreak="0">
    <w:nsid w:val="3CE7310F"/>
    <w:multiLevelType w:val="hybridMultilevel"/>
    <w:tmpl w:val="75ACEB92"/>
    <w:lvl w:ilvl="0" w:tplc="C4A20692">
      <w:start w:val="1"/>
      <w:numFmt w:val="bullet"/>
      <w:lvlText w:val=""/>
      <w:lvlJc w:val="left"/>
      <w:pPr>
        <w:ind w:left="720" w:hanging="360"/>
      </w:pPr>
      <w:rPr>
        <w:rFonts w:ascii="Symbol" w:hAnsi="Symbol" w:hint="default"/>
      </w:rPr>
    </w:lvl>
    <w:lvl w:ilvl="1" w:tplc="5728017E" w:tentative="1">
      <w:start w:val="1"/>
      <w:numFmt w:val="bullet"/>
      <w:lvlText w:val="o"/>
      <w:lvlJc w:val="left"/>
      <w:pPr>
        <w:ind w:left="1440" w:hanging="360"/>
      </w:pPr>
      <w:rPr>
        <w:rFonts w:ascii="Courier New" w:hAnsi="Courier New" w:cs="Courier New" w:hint="default"/>
      </w:rPr>
    </w:lvl>
    <w:lvl w:ilvl="2" w:tplc="7C3EBB68" w:tentative="1">
      <w:start w:val="1"/>
      <w:numFmt w:val="bullet"/>
      <w:lvlText w:val=""/>
      <w:lvlJc w:val="left"/>
      <w:pPr>
        <w:ind w:left="2160" w:hanging="360"/>
      </w:pPr>
      <w:rPr>
        <w:rFonts w:ascii="Wingdings" w:hAnsi="Wingdings" w:hint="default"/>
      </w:rPr>
    </w:lvl>
    <w:lvl w:ilvl="3" w:tplc="0D1C5E7C" w:tentative="1">
      <w:start w:val="1"/>
      <w:numFmt w:val="bullet"/>
      <w:lvlText w:val=""/>
      <w:lvlJc w:val="left"/>
      <w:pPr>
        <w:ind w:left="2880" w:hanging="360"/>
      </w:pPr>
      <w:rPr>
        <w:rFonts w:ascii="Symbol" w:hAnsi="Symbol" w:hint="default"/>
      </w:rPr>
    </w:lvl>
    <w:lvl w:ilvl="4" w:tplc="350EA632" w:tentative="1">
      <w:start w:val="1"/>
      <w:numFmt w:val="bullet"/>
      <w:lvlText w:val="o"/>
      <w:lvlJc w:val="left"/>
      <w:pPr>
        <w:ind w:left="3600" w:hanging="360"/>
      </w:pPr>
      <w:rPr>
        <w:rFonts w:ascii="Courier New" w:hAnsi="Courier New" w:cs="Courier New" w:hint="default"/>
      </w:rPr>
    </w:lvl>
    <w:lvl w:ilvl="5" w:tplc="636C7CD2" w:tentative="1">
      <w:start w:val="1"/>
      <w:numFmt w:val="bullet"/>
      <w:lvlText w:val=""/>
      <w:lvlJc w:val="left"/>
      <w:pPr>
        <w:ind w:left="4320" w:hanging="360"/>
      </w:pPr>
      <w:rPr>
        <w:rFonts w:ascii="Wingdings" w:hAnsi="Wingdings" w:hint="default"/>
      </w:rPr>
    </w:lvl>
    <w:lvl w:ilvl="6" w:tplc="EC94A000" w:tentative="1">
      <w:start w:val="1"/>
      <w:numFmt w:val="bullet"/>
      <w:lvlText w:val=""/>
      <w:lvlJc w:val="left"/>
      <w:pPr>
        <w:ind w:left="5040" w:hanging="360"/>
      </w:pPr>
      <w:rPr>
        <w:rFonts w:ascii="Symbol" w:hAnsi="Symbol" w:hint="default"/>
      </w:rPr>
    </w:lvl>
    <w:lvl w:ilvl="7" w:tplc="9DF0AEFA" w:tentative="1">
      <w:start w:val="1"/>
      <w:numFmt w:val="bullet"/>
      <w:lvlText w:val="o"/>
      <w:lvlJc w:val="left"/>
      <w:pPr>
        <w:ind w:left="5760" w:hanging="360"/>
      </w:pPr>
      <w:rPr>
        <w:rFonts w:ascii="Courier New" w:hAnsi="Courier New" w:cs="Courier New" w:hint="default"/>
      </w:rPr>
    </w:lvl>
    <w:lvl w:ilvl="8" w:tplc="25BC24A8" w:tentative="1">
      <w:start w:val="1"/>
      <w:numFmt w:val="bullet"/>
      <w:lvlText w:val=""/>
      <w:lvlJc w:val="left"/>
      <w:pPr>
        <w:ind w:left="6480" w:hanging="360"/>
      </w:pPr>
      <w:rPr>
        <w:rFonts w:ascii="Wingdings" w:hAnsi="Wingdings" w:hint="default"/>
      </w:rPr>
    </w:lvl>
  </w:abstractNum>
  <w:abstractNum w:abstractNumId="9" w15:restartNumberingAfterBreak="0">
    <w:nsid w:val="5E1E5EF3"/>
    <w:multiLevelType w:val="hybridMultilevel"/>
    <w:tmpl w:val="CE82D754"/>
    <w:lvl w:ilvl="0" w:tplc="5AE0CB6E">
      <w:start w:val="1"/>
      <w:numFmt w:val="bullet"/>
      <w:lvlText w:val=""/>
      <w:lvlJc w:val="left"/>
      <w:pPr>
        <w:ind w:left="360" w:hanging="360"/>
      </w:pPr>
      <w:rPr>
        <w:rFonts w:ascii="Symbol" w:hAnsi="Symbol" w:hint="default"/>
      </w:rPr>
    </w:lvl>
    <w:lvl w:ilvl="1" w:tplc="D6F0685A" w:tentative="1">
      <w:start w:val="1"/>
      <w:numFmt w:val="bullet"/>
      <w:lvlText w:val="o"/>
      <w:lvlJc w:val="left"/>
      <w:pPr>
        <w:ind w:left="1080" w:hanging="360"/>
      </w:pPr>
      <w:rPr>
        <w:rFonts w:ascii="Courier New" w:hAnsi="Courier New" w:cs="Courier New" w:hint="default"/>
      </w:rPr>
    </w:lvl>
    <w:lvl w:ilvl="2" w:tplc="9CFA9AFC" w:tentative="1">
      <w:start w:val="1"/>
      <w:numFmt w:val="bullet"/>
      <w:lvlText w:val=""/>
      <w:lvlJc w:val="left"/>
      <w:pPr>
        <w:ind w:left="1800" w:hanging="360"/>
      </w:pPr>
      <w:rPr>
        <w:rFonts w:ascii="Wingdings" w:hAnsi="Wingdings" w:hint="default"/>
      </w:rPr>
    </w:lvl>
    <w:lvl w:ilvl="3" w:tplc="43A8DFD8" w:tentative="1">
      <w:start w:val="1"/>
      <w:numFmt w:val="bullet"/>
      <w:lvlText w:val=""/>
      <w:lvlJc w:val="left"/>
      <w:pPr>
        <w:ind w:left="2520" w:hanging="360"/>
      </w:pPr>
      <w:rPr>
        <w:rFonts w:ascii="Symbol" w:hAnsi="Symbol" w:hint="default"/>
      </w:rPr>
    </w:lvl>
    <w:lvl w:ilvl="4" w:tplc="05108B3E" w:tentative="1">
      <w:start w:val="1"/>
      <w:numFmt w:val="bullet"/>
      <w:lvlText w:val="o"/>
      <w:lvlJc w:val="left"/>
      <w:pPr>
        <w:ind w:left="3240" w:hanging="360"/>
      </w:pPr>
      <w:rPr>
        <w:rFonts w:ascii="Courier New" w:hAnsi="Courier New" w:cs="Courier New" w:hint="default"/>
      </w:rPr>
    </w:lvl>
    <w:lvl w:ilvl="5" w:tplc="4154BBC6" w:tentative="1">
      <w:start w:val="1"/>
      <w:numFmt w:val="bullet"/>
      <w:lvlText w:val=""/>
      <w:lvlJc w:val="left"/>
      <w:pPr>
        <w:ind w:left="3960" w:hanging="360"/>
      </w:pPr>
      <w:rPr>
        <w:rFonts w:ascii="Wingdings" w:hAnsi="Wingdings" w:hint="default"/>
      </w:rPr>
    </w:lvl>
    <w:lvl w:ilvl="6" w:tplc="261A23A6" w:tentative="1">
      <w:start w:val="1"/>
      <w:numFmt w:val="bullet"/>
      <w:lvlText w:val=""/>
      <w:lvlJc w:val="left"/>
      <w:pPr>
        <w:ind w:left="4680" w:hanging="360"/>
      </w:pPr>
      <w:rPr>
        <w:rFonts w:ascii="Symbol" w:hAnsi="Symbol" w:hint="default"/>
      </w:rPr>
    </w:lvl>
    <w:lvl w:ilvl="7" w:tplc="028E6308" w:tentative="1">
      <w:start w:val="1"/>
      <w:numFmt w:val="bullet"/>
      <w:lvlText w:val="o"/>
      <w:lvlJc w:val="left"/>
      <w:pPr>
        <w:ind w:left="5400" w:hanging="360"/>
      </w:pPr>
      <w:rPr>
        <w:rFonts w:ascii="Courier New" w:hAnsi="Courier New" w:cs="Courier New" w:hint="default"/>
      </w:rPr>
    </w:lvl>
    <w:lvl w:ilvl="8" w:tplc="BB6C9642" w:tentative="1">
      <w:start w:val="1"/>
      <w:numFmt w:val="bullet"/>
      <w:lvlText w:val=""/>
      <w:lvlJc w:val="left"/>
      <w:pPr>
        <w:ind w:left="6120" w:hanging="360"/>
      </w:pPr>
      <w:rPr>
        <w:rFonts w:ascii="Wingdings" w:hAnsi="Wingdings" w:hint="default"/>
      </w:rPr>
    </w:lvl>
  </w:abstractNum>
  <w:abstractNum w:abstractNumId="10" w15:restartNumberingAfterBreak="0">
    <w:nsid w:val="6EDE050E"/>
    <w:multiLevelType w:val="multilevel"/>
    <w:tmpl w:val="42BEC41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2A167FD"/>
    <w:multiLevelType w:val="multilevel"/>
    <w:tmpl w:val="2EB4F3A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2" w15:restartNumberingAfterBreak="0">
    <w:nsid w:val="7FD15629"/>
    <w:multiLevelType w:val="hybridMultilevel"/>
    <w:tmpl w:val="38A695FA"/>
    <w:lvl w:ilvl="0" w:tplc="5BBEE6C2">
      <w:start w:val="1"/>
      <w:numFmt w:val="decimal"/>
      <w:lvlText w:val="%1."/>
      <w:lvlJc w:val="left"/>
      <w:pPr>
        <w:ind w:left="720" w:hanging="360"/>
      </w:pPr>
      <w:rPr>
        <w:rFonts w:hint="default"/>
      </w:rPr>
    </w:lvl>
    <w:lvl w:ilvl="1" w:tplc="47725D42" w:tentative="1">
      <w:start w:val="1"/>
      <w:numFmt w:val="lowerLetter"/>
      <w:lvlText w:val="%2."/>
      <w:lvlJc w:val="left"/>
      <w:pPr>
        <w:ind w:left="1440" w:hanging="360"/>
      </w:pPr>
    </w:lvl>
    <w:lvl w:ilvl="2" w:tplc="2B5A7FC8" w:tentative="1">
      <w:start w:val="1"/>
      <w:numFmt w:val="lowerRoman"/>
      <w:lvlText w:val="%3."/>
      <w:lvlJc w:val="right"/>
      <w:pPr>
        <w:ind w:left="2160" w:hanging="180"/>
      </w:pPr>
    </w:lvl>
    <w:lvl w:ilvl="3" w:tplc="79B45E78" w:tentative="1">
      <w:start w:val="1"/>
      <w:numFmt w:val="decimal"/>
      <w:lvlText w:val="%4."/>
      <w:lvlJc w:val="left"/>
      <w:pPr>
        <w:ind w:left="2880" w:hanging="360"/>
      </w:pPr>
    </w:lvl>
    <w:lvl w:ilvl="4" w:tplc="B16AB10A" w:tentative="1">
      <w:start w:val="1"/>
      <w:numFmt w:val="lowerLetter"/>
      <w:lvlText w:val="%5."/>
      <w:lvlJc w:val="left"/>
      <w:pPr>
        <w:ind w:left="3600" w:hanging="360"/>
      </w:pPr>
    </w:lvl>
    <w:lvl w:ilvl="5" w:tplc="5F9EA2FE" w:tentative="1">
      <w:start w:val="1"/>
      <w:numFmt w:val="lowerRoman"/>
      <w:lvlText w:val="%6."/>
      <w:lvlJc w:val="right"/>
      <w:pPr>
        <w:ind w:left="4320" w:hanging="180"/>
      </w:pPr>
    </w:lvl>
    <w:lvl w:ilvl="6" w:tplc="81B4360C" w:tentative="1">
      <w:start w:val="1"/>
      <w:numFmt w:val="decimal"/>
      <w:lvlText w:val="%7."/>
      <w:lvlJc w:val="left"/>
      <w:pPr>
        <w:ind w:left="5040" w:hanging="360"/>
      </w:pPr>
    </w:lvl>
    <w:lvl w:ilvl="7" w:tplc="BB903A9A" w:tentative="1">
      <w:start w:val="1"/>
      <w:numFmt w:val="lowerLetter"/>
      <w:lvlText w:val="%8."/>
      <w:lvlJc w:val="left"/>
      <w:pPr>
        <w:ind w:left="5760" w:hanging="360"/>
      </w:pPr>
    </w:lvl>
    <w:lvl w:ilvl="8" w:tplc="B0BA8432" w:tentative="1">
      <w:start w:val="1"/>
      <w:numFmt w:val="lowerRoman"/>
      <w:lvlText w:val="%9."/>
      <w:lvlJc w:val="right"/>
      <w:pPr>
        <w:ind w:left="6480" w:hanging="180"/>
      </w:pPr>
    </w:lvl>
  </w:abstractNum>
  <w:num w:numId="1" w16cid:durableId="490172028">
    <w:abstractNumId w:val="7"/>
  </w:num>
  <w:num w:numId="2" w16cid:durableId="1144738323">
    <w:abstractNumId w:val="10"/>
  </w:num>
  <w:num w:numId="3" w16cid:durableId="1920943699">
    <w:abstractNumId w:val="8"/>
  </w:num>
  <w:num w:numId="4" w16cid:durableId="1874224786">
    <w:abstractNumId w:val="6"/>
  </w:num>
  <w:num w:numId="5" w16cid:durableId="1197814146">
    <w:abstractNumId w:val="9"/>
  </w:num>
  <w:num w:numId="6" w16cid:durableId="1477605775">
    <w:abstractNumId w:val="4"/>
  </w:num>
  <w:num w:numId="7" w16cid:durableId="658272012">
    <w:abstractNumId w:val="0"/>
  </w:num>
  <w:num w:numId="8" w16cid:durableId="958075391">
    <w:abstractNumId w:val="12"/>
  </w:num>
  <w:num w:numId="9" w16cid:durableId="1314481524">
    <w:abstractNumId w:val="11"/>
  </w:num>
  <w:num w:numId="10" w16cid:durableId="1624724816">
    <w:abstractNumId w:val="5"/>
  </w:num>
  <w:num w:numId="11" w16cid:durableId="2101631880">
    <w:abstractNumId w:val="1"/>
  </w:num>
  <w:num w:numId="12" w16cid:durableId="116067519">
    <w:abstractNumId w:val="3"/>
  </w:num>
  <w:num w:numId="13" w16cid:durableId="6608148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1ED"/>
    <w:rsid w:val="00102D6E"/>
    <w:rsid w:val="003B38EB"/>
    <w:rsid w:val="004C7C57"/>
    <w:rsid w:val="00977EBC"/>
    <w:rsid w:val="0099463F"/>
    <w:rsid w:val="00B57FD9"/>
    <w:rsid w:val="00B651ED"/>
    <w:rsid w:val="00B7623A"/>
    <w:rsid w:val="00DF59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C77E5"/>
  <w15:chartTrackingRefBased/>
  <w15:docId w15:val="{AC2B1A86-5B91-4B60-BA94-6D5DEF47D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1ED"/>
    <w:pPr>
      <w:spacing w:after="0" w:line="240" w:lineRule="auto"/>
      <w:jc w:val="both"/>
    </w:pPr>
    <w:rPr>
      <w:rFonts w:ascii="Times New Roman" w:eastAsiaTheme="minorEastAsia" w:hAnsi="Times New Roman" w:cs="Times New Roman"/>
      <w:kern w:val="0"/>
      <w14:ligatures w14:val="standard"/>
    </w:rPr>
  </w:style>
  <w:style w:type="paragraph" w:styleId="Heading1">
    <w:name w:val="heading 1"/>
    <w:basedOn w:val="Normal"/>
    <w:next w:val="Normal"/>
    <w:link w:val="Heading1Char"/>
    <w:uiPriority w:val="9"/>
    <w:qFormat/>
    <w:rsid w:val="00B651E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651E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651E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651E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651E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651E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51E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51E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51E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1E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651E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651E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651E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651E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651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51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51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51ED"/>
    <w:rPr>
      <w:rFonts w:eastAsiaTheme="majorEastAsia" w:cstheme="majorBidi"/>
      <w:color w:val="272727" w:themeColor="text1" w:themeTint="D8"/>
    </w:rPr>
  </w:style>
  <w:style w:type="paragraph" w:styleId="Title">
    <w:name w:val="Title"/>
    <w:basedOn w:val="Normal"/>
    <w:next w:val="Normal"/>
    <w:link w:val="TitleChar"/>
    <w:uiPriority w:val="10"/>
    <w:qFormat/>
    <w:rsid w:val="00B651E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51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51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51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51ED"/>
    <w:pPr>
      <w:spacing w:before="160"/>
      <w:jc w:val="center"/>
    </w:pPr>
    <w:rPr>
      <w:i/>
      <w:iCs/>
      <w:color w:val="404040" w:themeColor="text1" w:themeTint="BF"/>
    </w:rPr>
  </w:style>
  <w:style w:type="character" w:customStyle="1" w:styleId="QuoteChar">
    <w:name w:val="Quote Char"/>
    <w:basedOn w:val="DefaultParagraphFont"/>
    <w:link w:val="Quote"/>
    <w:uiPriority w:val="29"/>
    <w:rsid w:val="00B651ED"/>
    <w:rPr>
      <w:i/>
      <w:iCs/>
      <w:color w:val="404040" w:themeColor="text1" w:themeTint="BF"/>
    </w:rPr>
  </w:style>
  <w:style w:type="paragraph" w:styleId="ListParagraph">
    <w:name w:val="List Paragraph"/>
    <w:basedOn w:val="Normal"/>
    <w:uiPriority w:val="34"/>
    <w:qFormat/>
    <w:rsid w:val="00B651ED"/>
    <w:pPr>
      <w:ind w:left="720"/>
      <w:contextualSpacing/>
    </w:pPr>
  </w:style>
  <w:style w:type="character" w:styleId="IntenseEmphasis">
    <w:name w:val="Intense Emphasis"/>
    <w:basedOn w:val="DefaultParagraphFont"/>
    <w:uiPriority w:val="21"/>
    <w:qFormat/>
    <w:rsid w:val="00B651ED"/>
    <w:rPr>
      <w:i/>
      <w:iCs/>
      <w:color w:val="2F5496" w:themeColor="accent1" w:themeShade="BF"/>
    </w:rPr>
  </w:style>
  <w:style w:type="paragraph" w:styleId="IntenseQuote">
    <w:name w:val="Intense Quote"/>
    <w:basedOn w:val="Normal"/>
    <w:next w:val="Normal"/>
    <w:link w:val="IntenseQuoteChar"/>
    <w:uiPriority w:val="30"/>
    <w:qFormat/>
    <w:rsid w:val="00B651E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651ED"/>
    <w:rPr>
      <w:i/>
      <w:iCs/>
      <w:color w:val="2F5496" w:themeColor="accent1" w:themeShade="BF"/>
    </w:rPr>
  </w:style>
  <w:style w:type="character" w:styleId="IntenseReference">
    <w:name w:val="Intense Reference"/>
    <w:basedOn w:val="DefaultParagraphFont"/>
    <w:uiPriority w:val="32"/>
    <w:qFormat/>
    <w:rsid w:val="00B651ED"/>
    <w:rPr>
      <w:b/>
      <w:bCs/>
      <w:smallCaps/>
      <w:color w:val="2F5496" w:themeColor="accent1" w:themeShade="BF"/>
      <w:spacing w:val="5"/>
    </w:rPr>
  </w:style>
  <w:style w:type="paragraph" w:styleId="Bibliography">
    <w:name w:val="Bibliography"/>
    <w:basedOn w:val="Normal"/>
    <w:next w:val="Normal"/>
    <w:uiPriority w:val="37"/>
    <w:unhideWhenUsed/>
    <w:rsid w:val="00B651ED"/>
    <w:pPr>
      <w:spacing w:after="240"/>
    </w:pPr>
  </w:style>
  <w:style w:type="paragraph" w:styleId="NoSpacing">
    <w:name w:val="No Spacing"/>
    <w:uiPriority w:val="1"/>
    <w:qFormat/>
    <w:rsid w:val="00B651ED"/>
    <w:pPr>
      <w:spacing w:after="0" w:line="240" w:lineRule="auto"/>
      <w:jc w:val="both"/>
    </w:pPr>
    <w:rPr>
      <w:rFonts w:ascii="Times New Roman" w:eastAsia="Times New Roman" w:hAnsi="Times New Roman" w:cs="Times New Roman"/>
      <w:kern w:val="0"/>
      <w:sz w:val="20"/>
      <w:szCs w:val="20"/>
      <w:lang w:val="en-GB" w:eastAsia=""/>
      <w14:ligatures w14:val="standard"/>
    </w:rPr>
  </w:style>
  <w:style w:type="character" w:styleId="Hyperlink">
    <w:name w:val="Hyperlink"/>
    <w:basedOn w:val="DefaultParagraphFont"/>
    <w:uiPriority w:val="99"/>
    <w:unhideWhenUsed/>
    <w:rsid w:val="00B651ED"/>
    <w:rPr>
      <w:color w:val="467886"/>
      <w:u w:val="single"/>
    </w:rPr>
  </w:style>
  <w:style w:type="character" w:styleId="FollowedHyperlink">
    <w:name w:val="FollowedHyperlink"/>
    <w:basedOn w:val="DefaultParagraphFont"/>
    <w:uiPriority w:val="99"/>
    <w:semiHidden/>
    <w:unhideWhenUsed/>
    <w:rsid w:val="00B651ED"/>
    <w:rPr>
      <w:color w:val="96607D"/>
      <w:u w:val="single"/>
    </w:rPr>
  </w:style>
  <w:style w:type="paragraph" w:customStyle="1" w:styleId="msonormal0">
    <w:name w:val="msonormal"/>
    <w:basedOn w:val="Normal"/>
    <w:rsid w:val="00B651ED"/>
    <w:pPr>
      <w:spacing w:before="100" w:beforeAutospacing="1" w:after="100" w:afterAutospacing="1"/>
    </w:pPr>
  </w:style>
  <w:style w:type="paragraph" w:customStyle="1" w:styleId="font0">
    <w:name w:val="font0"/>
    <w:basedOn w:val="Normal"/>
    <w:rsid w:val="00B651ED"/>
    <w:pPr>
      <w:spacing w:before="100" w:beforeAutospacing="1" w:after="100" w:afterAutospacing="1"/>
    </w:pPr>
    <w:rPr>
      <w:rFonts w:ascii="Aptos Narrow" w:hAnsi="Aptos Narrow"/>
      <w:color w:val="000000"/>
      <w:sz w:val="22"/>
      <w:szCs w:val="22"/>
    </w:rPr>
  </w:style>
  <w:style w:type="paragraph" w:customStyle="1" w:styleId="font5">
    <w:name w:val="font5"/>
    <w:basedOn w:val="Normal"/>
    <w:rsid w:val="00B651ED"/>
    <w:pPr>
      <w:spacing w:before="100" w:beforeAutospacing="1" w:after="100" w:afterAutospacing="1"/>
    </w:pPr>
    <w:rPr>
      <w:rFonts w:ascii="Aptos Narrow" w:hAnsi="Aptos Narrow"/>
      <w:color w:val="000000"/>
      <w:sz w:val="22"/>
      <w:szCs w:val="22"/>
    </w:rPr>
  </w:style>
  <w:style w:type="paragraph" w:customStyle="1" w:styleId="font6">
    <w:name w:val="font6"/>
    <w:basedOn w:val="Normal"/>
    <w:rsid w:val="00B651ED"/>
    <w:pPr>
      <w:spacing w:before="100" w:beforeAutospacing="1" w:after="100" w:afterAutospacing="1"/>
    </w:pPr>
    <w:rPr>
      <w:rFonts w:ascii="Aptos Narrow" w:hAnsi="Aptos Narrow"/>
      <w:color w:val="000000"/>
      <w:sz w:val="22"/>
      <w:szCs w:val="22"/>
    </w:rPr>
  </w:style>
  <w:style w:type="paragraph" w:customStyle="1" w:styleId="font7">
    <w:name w:val="font7"/>
    <w:basedOn w:val="Normal"/>
    <w:rsid w:val="00B651ED"/>
    <w:pPr>
      <w:spacing w:before="100" w:beforeAutospacing="1" w:after="100" w:afterAutospacing="1"/>
    </w:pPr>
    <w:rPr>
      <w:rFonts w:ascii="Aptos Narrow" w:hAnsi="Aptos Narrow"/>
      <w:color w:val="000000"/>
      <w:sz w:val="22"/>
      <w:szCs w:val="22"/>
    </w:rPr>
  </w:style>
  <w:style w:type="paragraph" w:customStyle="1" w:styleId="xl65">
    <w:name w:val="xl65"/>
    <w:basedOn w:val="Normal"/>
    <w:rsid w:val="00B651ED"/>
    <w:pPr>
      <w:spacing w:before="100" w:beforeAutospacing="1" w:after="100" w:afterAutospacing="1"/>
    </w:pPr>
    <w:rPr>
      <w:rFonts w:ascii="Segoe UI" w:hAnsi="Segoe UI" w:cs="Segoe UI"/>
      <w:color w:val="000000"/>
    </w:rPr>
  </w:style>
  <w:style w:type="paragraph" w:customStyle="1" w:styleId="xl66">
    <w:name w:val="xl66"/>
    <w:basedOn w:val="Normal"/>
    <w:rsid w:val="00B651ED"/>
    <w:pPr>
      <w:spacing w:before="100" w:beforeAutospacing="1" w:after="100" w:afterAutospacing="1"/>
      <w:ind w:firstLineChars="100" w:firstLine="100"/>
      <w:textAlignment w:val="center"/>
    </w:pPr>
    <w:rPr>
      <w:rFonts w:ascii="Segoe UI" w:hAnsi="Segoe UI" w:cs="Segoe UI"/>
      <w:color w:val="000000"/>
    </w:rPr>
  </w:style>
  <w:style w:type="paragraph" w:customStyle="1" w:styleId="xl67">
    <w:name w:val="xl67"/>
    <w:basedOn w:val="Normal"/>
    <w:rsid w:val="00B651ED"/>
    <w:pPr>
      <w:spacing w:before="100" w:beforeAutospacing="1" w:after="100" w:afterAutospacing="1"/>
    </w:pPr>
    <w:rPr>
      <w:rFonts w:ascii="Segoe UI" w:hAnsi="Segoe UI" w:cs="Segoe UI"/>
      <w:color w:val="000000"/>
      <w:sz w:val="28"/>
      <w:szCs w:val="28"/>
    </w:rPr>
  </w:style>
  <w:style w:type="table" w:styleId="TableGrid">
    <w:name w:val="Table Grid"/>
    <w:basedOn w:val="TableNormal"/>
    <w:uiPriority w:val="39"/>
    <w:rsid w:val="00B651ED"/>
    <w:pPr>
      <w:spacing w:after="0" w:line="240" w:lineRule="auto"/>
      <w:jc w:val="both"/>
    </w:pPr>
    <w:rPr>
      <w:rFonts w:ascii="Times New Roman" w:hAnsi="Times New Roman" w:cs="Times New Roman"/>
      <w:lang w:v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651ED"/>
    <w:pPr>
      <w:tabs>
        <w:tab w:val="center" w:pos="4680"/>
        <w:tab w:val="right" w:pos="9360"/>
      </w:tabs>
    </w:pPr>
  </w:style>
  <w:style w:type="character" w:customStyle="1" w:styleId="HeaderChar">
    <w:name w:val="Header Char"/>
    <w:basedOn w:val="DefaultParagraphFont"/>
    <w:link w:val="Header"/>
    <w:uiPriority w:val="99"/>
    <w:rsid w:val="00B651ED"/>
    <w:rPr>
      <w:rFonts w:ascii="Times New Roman" w:eastAsiaTheme="minorEastAsia" w:hAnsi="Times New Roman" w:cs="Times New Roman"/>
      <w:kern w:val="0"/>
      <w14:ligatures w14:val="standard"/>
    </w:rPr>
  </w:style>
  <w:style w:type="paragraph" w:styleId="Footer">
    <w:name w:val="footer"/>
    <w:basedOn w:val="Normal"/>
    <w:link w:val="FooterChar"/>
    <w:uiPriority w:val="99"/>
    <w:unhideWhenUsed/>
    <w:rsid w:val="00B651ED"/>
    <w:pPr>
      <w:tabs>
        <w:tab w:val="center" w:pos="4680"/>
        <w:tab w:val="right" w:pos="9360"/>
      </w:tabs>
    </w:pPr>
  </w:style>
  <w:style w:type="character" w:customStyle="1" w:styleId="FooterChar">
    <w:name w:val="Footer Char"/>
    <w:basedOn w:val="DefaultParagraphFont"/>
    <w:link w:val="Footer"/>
    <w:uiPriority w:val="99"/>
    <w:rsid w:val="00B651ED"/>
    <w:rPr>
      <w:rFonts w:ascii="Times New Roman" w:eastAsiaTheme="minorEastAsia" w:hAnsi="Times New Roman" w:cs="Times New Roman"/>
      <w:kern w:val="0"/>
      <w14:ligatures w14:val="standard"/>
    </w:rPr>
  </w:style>
  <w:style w:type="table" w:styleId="TableGridLight">
    <w:name w:val="Grid Table Light"/>
    <w:basedOn w:val="TableNormal"/>
    <w:uiPriority w:val="40"/>
    <w:rsid w:val="00B651ED"/>
    <w:pPr>
      <w:spacing w:after="0" w:line="240" w:lineRule="auto"/>
      <w:jc w:val="both"/>
    </w:pPr>
    <w:rPr>
      <w:rFonts w:ascii="Times New Roman" w:eastAsiaTheme="minorEastAsia" w:hAnsi="Times New Roman" w:cs="Times New Roman"/>
      <w:kern w:val="0"/>
      <w14:ligatures w14:val="standard"/>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4">
    <w:name w:val="Plain Table 4"/>
    <w:basedOn w:val="TableNormal"/>
    <w:uiPriority w:val="44"/>
    <w:rsid w:val="00B651ED"/>
    <w:pPr>
      <w:spacing w:after="0" w:line="240" w:lineRule="auto"/>
      <w:jc w:val="both"/>
    </w:pPr>
    <w:rPr>
      <w:rFonts w:ascii="Times New Roman" w:eastAsiaTheme="minorEastAsia" w:hAnsi="Times New Roman" w:cs="Times New Roman"/>
      <w:kern w:val="0"/>
      <w14:ligatures w14:val="standard"/>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B651ED"/>
    <w:pPr>
      <w:spacing w:before="100" w:beforeAutospacing="1" w:after="100" w:afterAutospacing="1"/>
    </w:pPr>
  </w:style>
  <w:style w:type="character" w:styleId="CommentReference">
    <w:name w:val="annotation reference"/>
    <w:basedOn w:val="DefaultParagraphFont"/>
    <w:uiPriority w:val="99"/>
    <w:rsid w:val="00B651ED"/>
    <w:rPr>
      <w:sz w:val="16"/>
      <w:szCs w:val="16"/>
    </w:rPr>
  </w:style>
  <w:style w:type="paragraph" w:styleId="CommentText">
    <w:name w:val="annotation text"/>
    <w:basedOn w:val="Normal"/>
    <w:link w:val="CommentTextChar"/>
    <w:uiPriority w:val="99"/>
    <w:semiHidden/>
    <w:unhideWhenUsed/>
    <w:rsid w:val="00B651ED"/>
  </w:style>
  <w:style w:type="character" w:customStyle="1" w:styleId="CommentTextChar">
    <w:name w:val="Comment Text Char"/>
    <w:basedOn w:val="DefaultParagraphFont"/>
    <w:link w:val="CommentText"/>
    <w:uiPriority w:val="99"/>
    <w:semiHidden/>
    <w:rsid w:val="00B651ED"/>
    <w:rPr>
      <w:rFonts w:ascii="Times New Roman" w:eastAsiaTheme="minorEastAsia" w:hAnsi="Times New Roman" w:cs="Times New Roman"/>
      <w:kern w:val="0"/>
      <w14:ligatures w14:val="standard"/>
    </w:rPr>
  </w:style>
  <w:style w:type="paragraph" w:styleId="CommentSubject">
    <w:name w:val="annotation subject"/>
    <w:basedOn w:val="CommentText"/>
    <w:next w:val="CommentText"/>
    <w:link w:val="CommentSubjectChar"/>
    <w:uiPriority w:val="99"/>
    <w:semiHidden/>
    <w:unhideWhenUsed/>
    <w:rsid w:val="00B651ED"/>
    <w:rPr>
      <w:b/>
      <w:bCs/>
    </w:rPr>
  </w:style>
  <w:style w:type="character" w:customStyle="1" w:styleId="CommentSubjectChar">
    <w:name w:val="Comment Subject Char"/>
    <w:basedOn w:val="CommentTextChar"/>
    <w:link w:val="CommentSubject"/>
    <w:uiPriority w:val="99"/>
    <w:semiHidden/>
    <w:rsid w:val="00B651ED"/>
    <w:rPr>
      <w:rFonts w:ascii="Times New Roman" w:eastAsiaTheme="minorEastAsia" w:hAnsi="Times New Roman" w:cs="Times New Roman"/>
      <w:b/>
      <w:bCs/>
      <w:kern w:val="0"/>
      <w14:ligatures w14:val="standard"/>
    </w:rPr>
  </w:style>
  <w:style w:type="paragraph" w:styleId="Revision">
    <w:name w:val="Revision"/>
    <w:hidden/>
    <w:uiPriority w:val="99"/>
    <w:semiHidden/>
    <w:rsid w:val="00B651ED"/>
    <w:pPr>
      <w:spacing w:after="0" w:line="240" w:lineRule="auto"/>
      <w:jc w:val="both"/>
    </w:pPr>
    <w:rPr>
      <w:rFonts w:ascii="Times New Roman" w:eastAsia="Times New Roman" w:hAnsi="Times New Roman" w:cs="Times New Roman"/>
      <w:kern w:val="0"/>
      <w:sz w:val="20"/>
      <w:szCs w:val="20"/>
      <w:lang w:val="en-GB" w:eastAsia=""/>
      <w14:ligatures w14:val="standard"/>
    </w:rPr>
  </w:style>
  <w:style w:type="paragraph" w:styleId="BalloonText">
    <w:name w:val="Balloon Text"/>
    <w:basedOn w:val="Normal"/>
    <w:link w:val="BalloonTextChar"/>
    <w:uiPriority w:val="99"/>
    <w:semiHidden/>
    <w:unhideWhenUsed/>
    <w:rsid w:val="00B651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51ED"/>
    <w:rPr>
      <w:rFonts w:ascii="Segoe UI" w:eastAsiaTheme="minorEastAsia" w:hAnsi="Segoe UI" w:cs="Segoe UI"/>
      <w:kern w:val="0"/>
      <w:sz w:val="18"/>
      <w:szCs w:val="18"/>
      <w14:ligatures w14:val="standard"/>
    </w:rPr>
  </w:style>
  <w:style w:type="character" w:styleId="UnresolvedMention">
    <w:name w:val="Unresolved Mention"/>
    <w:basedOn w:val="DefaultParagraphFont"/>
    <w:uiPriority w:val="99"/>
    <w:semiHidden/>
    <w:unhideWhenUsed/>
    <w:rsid w:val="00B651ED"/>
    <w:rPr>
      <w:color w:val="605E5C"/>
      <w:shd w:val="clear" w:color="auto" w:fill="E1DFDD"/>
    </w:rPr>
  </w:style>
  <w:style w:type="table" w:styleId="PlainTable2">
    <w:name w:val="Plain Table 2"/>
    <w:basedOn w:val="TableNormal"/>
    <w:uiPriority w:val="42"/>
    <w:rsid w:val="00B651ED"/>
    <w:pPr>
      <w:spacing w:after="0" w:line="240" w:lineRule="auto"/>
      <w:jc w:val="both"/>
    </w:pPr>
    <w:rPr>
      <w:rFonts w:ascii="Times New Roman" w:eastAsiaTheme="minorEastAsia" w:hAnsi="Times New Roman" w:cs="Times New Roman"/>
      <w:kern w:val="0"/>
      <w14:ligatures w14:val="standard"/>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B651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82629</Words>
  <Characters>470987</Characters>
  <Application>Microsoft Office Word</Application>
  <DocSecurity>0</DocSecurity>
  <Lines>3924</Lines>
  <Paragraphs>1105</Paragraphs>
  <ScaleCrop>false</ScaleCrop>
  <Company/>
  <LinksUpToDate>false</LinksUpToDate>
  <CharactersWithSpaces>552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mous Sosah</dc:creator>
  <cp:keywords/>
  <dc:description/>
  <cp:lastModifiedBy>Famous Sosah</cp:lastModifiedBy>
  <cp:revision>2</cp:revision>
  <dcterms:created xsi:type="dcterms:W3CDTF">2025-10-02T18:31:00Z</dcterms:created>
  <dcterms:modified xsi:type="dcterms:W3CDTF">2025-10-02T20:44:00Z</dcterms:modified>
</cp:coreProperties>
</file>